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1193B3" w14:textId="40E9B767" w:rsidR="000F5F2B" w:rsidRPr="00507769" w:rsidRDefault="00E631A8">
      <w:pPr>
        <w:spacing w:after="160" w:line="259" w:lineRule="auto"/>
        <w:rPr>
          <w:rFonts w:eastAsia="Batang"/>
          <w:b/>
          <w:lang w:eastAsia="ko-KR"/>
        </w:rPr>
      </w:pPr>
      <w:r w:rsidRPr="00507769">
        <w:rPr>
          <w:rFonts w:eastAsia="Batang"/>
          <w:b/>
          <w:lang w:eastAsia="ko-KR"/>
        </w:rPr>
        <w:t>Additional File 2 – Payer Questionnaire</w:t>
      </w:r>
    </w:p>
    <w:tbl>
      <w:tblPr>
        <w:tblW w:w="10224" w:type="dxa"/>
        <w:jc w:val="center"/>
        <w:tblCellSpacing w:w="0" w:type="dxa"/>
        <w:shd w:val="clear" w:color="auto" w:fill="0D0D0D" w:themeFill="text1" w:themeFillTint="F2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10224"/>
      </w:tblGrid>
      <w:tr w:rsidR="00507769" w:rsidRPr="00507769" w14:paraId="29DB5237" w14:textId="77777777" w:rsidTr="00D96E18">
        <w:trPr>
          <w:tblCellSpacing w:w="0" w:type="dxa"/>
          <w:jc w:val="center"/>
        </w:trPr>
        <w:tc>
          <w:tcPr>
            <w:tcW w:w="10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D0D0D" w:themeFill="text1" w:themeFillTint="F2"/>
          </w:tcPr>
          <w:p w14:paraId="735BF538" w14:textId="31FA5EBB" w:rsidR="0043231E" w:rsidRPr="00507769" w:rsidRDefault="0043231E" w:rsidP="00D96E18">
            <w:pPr>
              <w:widowControl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  <w:bookmarkStart w:id="0" w:name="_Hlk69116143"/>
            <w:r w:rsidRPr="00507769">
              <w:rPr>
                <w:b/>
                <w:sz w:val="20"/>
                <w:szCs w:val="20"/>
              </w:rPr>
              <w:br w:type="column"/>
            </w:r>
            <w:r w:rsidRPr="00507769">
              <w:rPr>
                <w:b/>
                <w:sz w:val="20"/>
                <w:szCs w:val="20"/>
              </w:rPr>
              <w:br w:type="column"/>
            </w:r>
            <w:r w:rsidR="00E631A8" w:rsidRPr="00507769">
              <w:rPr>
                <w:b/>
                <w:sz w:val="20"/>
                <w:szCs w:val="20"/>
              </w:rPr>
              <w:t>A</w:t>
            </w:r>
            <w:r w:rsidR="00294077" w:rsidRPr="00507769">
              <w:rPr>
                <w:b/>
                <w:sz w:val="20"/>
                <w:szCs w:val="20"/>
              </w:rPr>
              <w:t xml:space="preserve">: </w:t>
            </w:r>
            <w:r w:rsidRPr="00507769">
              <w:rPr>
                <w:b/>
                <w:bCs/>
                <w:sz w:val="20"/>
                <w:szCs w:val="20"/>
              </w:rPr>
              <w:t>SCREENER</w:t>
            </w:r>
          </w:p>
        </w:tc>
      </w:tr>
      <w:bookmarkEnd w:id="0"/>
    </w:tbl>
    <w:p w14:paraId="5DEDDEF9" w14:textId="77777777" w:rsidR="002D19FF" w:rsidRPr="00507769" w:rsidRDefault="002D19FF" w:rsidP="008558F6">
      <w:pPr>
        <w:pStyle w:val="NoSpacing"/>
        <w:rPr>
          <w:b/>
          <w:sz w:val="20"/>
          <w:szCs w:val="20"/>
        </w:rPr>
      </w:pPr>
    </w:p>
    <w:tbl>
      <w:tblPr>
        <w:tblW w:w="14550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top w:w="72" w:type="dxa"/>
          <w:left w:w="115" w:type="dxa"/>
          <w:bottom w:w="72" w:type="dxa"/>
          <w:right w:w="115" w:type="dxa"/>
        </w:tblCellMar>
        <w:tblLook w:val="01E0" w:firstRow="1" w:lastRow="1" w:firstColumn="1" w:lastColumn="1" w:noHBand="0" w:noVBand="0"/>
      </w:tblPr>
      <w:tblGrid>
        <w:gridCol w:w="1610"/>
        <w:gridCol w:w="12940"/>
      </w:tblGrid>
      <w:tr w:rsidR="00507769" w:rsidRPr="00507769" w14:paraId="4BAD2C0D" w14:textId="77777777" w:rsidTr="005D5ECB">
        <w:trPr>
          <w:trHeight w:val="1584"/>
          <w:jc w:val="center"/>
        </w:trPr>
        <w:tc>
          <w:tcPr>
            <w:tcW w:w="1610" w:type="dxa"/>
            <w:vAlign w:val="center"/>
          </w:tcPr>
          <w:p w14:paraId="5E6A4E06" w14:textId="7A2B6BD9" w:rsidR="00C40546" w:rsidRPr="00507769" w:rsidRDefault="00C40546" w:rsidP="00D96E18">
            <w:pPr>
              <w:pStyle w:val="NoSpacing"/>
              <w:jc w:val="center"/>
              <w:rPr>
                <w:sz w:val="20"/>
                <w:szCs w:val="20"/>
              </w:rPr>
            </w:pPr>
            <w:r w:rsidRPr="00507769">
              <w:rPr>
                <w:sz w:val="20"/>
                <w:szCs w:val="20"/>
              </w:rPr>
              <w:t>S0</w:t>
            </w:r>
          </w:p>
        </w:tc>
        <w:tc>
          <w:tcPr>
            <w:tcW w:w="12940" w:type="dxa"/>
            <w:shd w:val="clear" w:color="auto" w:fill="auto"/>
            <w:vAlign w:val="center"/>
          </w:tcPr>
          <w:p w14:paraId="0E17CA2D" w14:textId="0DE79E5A" w:rsidR="00C40546" w:rsidRPr="00507769" w:rsidRDefault="00C40546" w:rsidP="00C40546">
            <w:pPr>
              <w:rPr>
                <w:b/>
                <w:sz w:val="20"/>
                <w:szCs w:val="20"/>
              </w:rPr>
            </w:pPr>
            <w:r w:rsidRPr="00507769">
              <w:rPr>
                <w:b/>
                <w:sz w:val="20"/>
                <w:szCs w:val="20"/>
              </w:rPr>
              <w:t xml:space="preserve">ASK ALL, </w:t>
            </w:r>
            <w:r w:rsidR="006F62F1" w:rsidRPr="00507769">
              <w:rPr>
                <w:b/>
                <w:sz w:val="20"/>
                <w:szCs w:val="20"/>
              </w:rPr>
              <w:t>SINGLE CHOICE (</w:t>
            </w:r>
            <w:r w:rsidRPr="00507769">
              <w:rPr>
                <w:b/>
                <w:sz w:val="20"/>
                <w:szCs w:val="20"/>
              </w:rPr>
              <w:t>S/C</w:t>
            </w:r>
            <w:r w:rsidR="006F62F1" w:rsidRPr="00507769">
              <w:rPr>
                <w:b/>
                <w:sz w:val="20"/>
                <w:szCs w:val="20"/>
              </w:rPr>
              <w:t>)</w:t>
            </w:r>
          </w:p>
          <w:p w14:paraId="41B3E761" w14:textId="564CBDA8" w:rsidR="00C40546" w:rsidRPr="00507769" w:rsidRDefault="00C40546" w:rsidP="00C40546">
            <w:pPr>
              <w:pStyle w:val="NoSpacing"/>
              <w:rPr>
                <w:b/>
                <w:sz w:val="20"/>
                <w:szCs w:val="20"/>
              </w:rPr>
            </w:pPr>
            <w:r w:rsidRPr="00507769">
              <w:rPr>
                <w:sz w:val="20"/>
                <w:szCs w:val="20"/>
              </w:rPr>
              <w:t>Please indicate your country?</w:t>
            </w:r>
          </w:p>
          <w:p w14:paraId="2DC05592" w14:textId="77777777" w:rsidR="00C40546" w:rsidRPr="00507769" w:rsidRDefault="00C40546" w:rsidP="00C40546">
            <w:pPr>
              <w:pStyle w:val="NoSpacing"/>
              <w:rPr>
                <w:b/>
                <w:sz w:val="20"/>
                <w:szCs w:val="20"/>
              </w:rPr>
            </w:pPr>
            <w:r w:rsidRPr="00507769">
              <w:rPr>
                <w:b/>
                <w:sz w:val="20"/>
                <w:szCs w:val="20"/>
              </w:rPr>
              <w:t>Please select one only</w:t>
            </w:r>
          </w:p>
          <w:tbl>
            <w:tblPr>
              <w:tblW w:w="8788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176"/>
              <w:gridCol w:w="1152"/>
              <w:gridCol w:w="3460"/>
            </w:tblGrid>
            <w:tr w:rsidR="00507769" w:rsidRPr="00507769" w14:paraId="645233C1" w14:textId="77777777" w:rsidTr="00AC560B">
              <w:trPr>
                <w:trHeight w:val="432"/>
              </w:trPr>
              <w:tc>
                <w:tcPr>
                  <w:tcW w:w="4176" w:type="dxa"/>
                  <w:vAlign w:val="center"/>
                </w:tcPr>
                <w:p w14:paraId="4785E744" w14:textId="3141E952" w:rsidR="00437F2B" w:rsidRPr="00507769" w:rsidRDefault="00437F2B" w:rsidP="00C40546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Hungary</w:t>
                  </w:r>
                  <w:r w:rsidR="00963013" w:rsidRPr="00507769">
                    <w:rPr>
                      <w:sz w:val="20"/>
                      <w:szCs w:val="20"/>
                    </w:rPr>
                    <w:t xml:space="preserve"> (HUN)</w:t>
                  </w:r>
                </w:p>
              </w:tc>
              <w:tc>
                <w:tcPr>
                  <w:tcW w:w="1152" w:type="dxa"/>
                  <w:vAlign w:val="center"/>
                </w:tcPr>
                <w:p w14:paraId="7705F5C4" w14:textId="77777777" w:rsidR="00437F2B" w:rsidRPr="00507769" w:rsidRDefault="00437F2B" w:rsidP="00C40546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3460" w:type="dxa"/>
                  <w:vMerge w:val="restart"/>
                  <w:vAlign w:val="center"/>
                </w:tcPr>
                <w:p w14:paraId="3AB246C8" w14:textId="77777777" w:rsidR="00437F2B" w:rsidRPr="00507769" w:rsidRDefault="00437F2B" w:rsidP="00C40546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CONTINUE</w:t>
                  </w:r>
                </w:p>
              </w:tc>
            </w:tr>
            <w:tr w:rsidR="00507769" w:rsidRPr="00507769" w14:paraId="6FFF0AA6" w14:textId="77777777" w:rsidTr="00AC560B">
              <w:trPr>
                <w:trHeight w:val="432"/>
              </w:trPr>
              <w:tc>
                <w:tcPr>
                  <w:tcW w:w="4176" w:type="dxa"/>
                  <w:vAlign w:val="center"/>
                </w:tcPr>
                <w:p w14:paraId="40986FCB" w14:textId="66DBC0FA" w:rsidR="00437F2B" w:rsidRPr="00507769" w:rsidRDefault="00437F2B" w:rsidP="00C40546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 xml:space="preserve">Romania </w:t>
                  </w:r>
                  <w:r w:rsidR="00963013" w:rsidRPr="00507769">
                    <w:rPr>
                      <w:sz w:val="20"/>
                      <w:szCs w:val="20"/>
                    </w:rPr>
                    <w:t>(ROM)</w:t>
                  </w:r>
                </w:p>
              </w:tc>
              <w:tc>
                <w:tcPr>
                  <w:tcW w:w="1152" w:type="dxa"/>
                  <w:vAlign w:val="center"/>
                </w:tcPr>
                <w:p w14:paraId="3305A22D" w14:textId="77777777" w:rsidR="00437F2B" w:rsidRPr="00507769" w:rsidRDefault="00437F2B" w:rsidP="00C40546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3460" w:type="dxa"/>
                  <w:vMerge/>
                  <w:vAlign w:val="center"/>
                </w:tcPr>
                <w:p w14:paraId="7A2B739B" w14:textId="77777777" w:rsidR="00437F2B" w:rsidRPr="00507769" w:rsidRDefault="00437F2B" w:rsidP="00C40546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</w:tr>
            <w:tr w:rsidR="00507769" w:rsidRPr="00507769" w14:paraId="0ACAE953" w14:textId="77777777" w:rsidTr="00AC560B">
              <w:trPr>
                <w:trHeight w:val="432"/>
              </w:trPr>
              <w:tc>
                <w:tcPr>
                  <w:tcW w:w="4176" w:type="dxa"/>
                  <w:vAlign w:val="center"/>
                </w:tcPr>
                <w:p w14:paraId="253FB517" w14:textId="03D4F99B" w:rsidR="00437F2B" w:rsidRPr="00507769" w:rsidRDefault="00437F2B" w:rsidP="00C40546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Greece</w:t>
                  </w:r>
                  <w:r w:rsidR="00963013" w:rsidRPr="00507769">
                    <w:rPr>
                      <w:sz w:val="20"/>
                      <w:szCs w:val="20"/>
                    </w:rPr>
                    <w:t xml:space="preserve"> (GR)</w:t>
                  </w:r>
                </w:p>
              </w:tc>
              <w:tc>
                <w:tcPr>
                  <w:tcW w:w="1152" w:type="dxa"/>
                  <w:vAlign w:val="center"/>
                </w:tcPr>
                <w:p w14:paraId="1812F465" w14:textId="242EB464" w:rsidR="00437F2B" w:rsidRPr="00507769" w:rsidRDefault="00437F2B" w:rsidP="00C40546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3460" w:type="dxa"/>
                  <w:vMerge/>
                  <w:vAlign w:val="center"/>
                </w:tcPr>
                <w:p w14:paraId="2A3693A5" w14:textId="77777777" w:rsidR="00437F2B" w:rsidRPr="00507769" w:rsidRDefault="00437F2B" w:rsidP="00C40546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</w:tr>
            <w:tr w:rsidR="00507769" w:rsidRPr="00507769" w14:paraId="7D399CC1" w14:textId="77777777" w:rsidTr="00AC560B">
              <w:trPr>
                <w:trHeight w:val="432"/>
              </w:trPr>
              <w:tc>
                <w:tcPr>
                  <w:tcW w:w="4176" w:type="dxa"/>
                  <w:vAlign w:val="center"/>
                </w:tcPr>
                <w:p w14:paraId="26488090" w14:textId="77777777" w:rsidR="00C40546" w:rsidRPr="00507769" w:rsidRDefault="00C40546" w:rsidP="00C40546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Other, please specify</w:t>
                  </w:r>
                </w:p>
              </w:tc>
              <w:tc>
                <w:tcPr>
                  <w:tcW w:w="1152" w:type="dxa"/>
                  <w:vAlign w:val="center"/>
                </w:tcPr>
                <w:p w14:paraId="4678CA56" w14:textId="77777777" w:rsidR="00C40546" w:rsidRPr="00507769" w:rsidRDefault="00C40546" w:rsidP="00C40546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99</w:t>
                  </w:r>
                </w:p>
              </w:tc>
              <w:tc>
                <w:tcPr>
                  <w:tcW w:w="3460" w:type="dxa"/>
                  <w:vAlign w:val="center"/>
                </w:tcPr>
                <w:p w14:paraId="22F71DA9" w14:textId="77777777" w:rsidR="00C40546" w:rsidRPr="00507769" w:rsidRDefault="00C40546" w:rsidP="00C40546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TERMINATE</w:t>
                  </w:r>
                </w:p>
              </w:tc>
            </w:tr>
          </w:tbl>
          <w:p w14:paraId="2F402A8D" w14:textId="77777777" w:rsidR="00C40546" w:rsidRPr="00507769" w:rsidRDefault="00C40546" w:rsidP="00D96E18">
            <w:pPr>
              <w:rPr>
                <w:b/>
                <w:sz w:val="20"/>
                <w:szCs w:val="20"/>
              </w:rPr>
            </w:pPr>
          </w:p>
        </w:tc>
      </w:tr>
      <w:tr w:rsidR="00507769" w:rsidRPr="00507769" w14:paraId="49D27BE5" w14:textId="77777777" w:rsidTr="005D5ECB">
        <w:trPr>
          <w:trHeight w:val="1584"/>
          <w:jc w:val="center"/>
        </w:trPr>
        <w:tc>
          <w:tcPr>
            <w:tcW w:w="1610" w:type="dxa"/>
            <w:vAlign w:val="center"/>
          </w:tcPr>
          <w:p w14:paraId="098FCBE1" w14:textId="77777777" w:rsidR="003B4F73" w:rsidRPr="00507769" w:rsidRDefault="003B4F73" w:rsidP="00D96E18">
            <w:pPr>
              <w:pStyle w:val="NoSpacing"/>
              <w:jc w:val="center"/>
              <w:rPr>
                <w:sz w:val="20"/>
                <w:szCs w:val="20"/>
              </w:rPr>
            </w:pPr>
            <w:r w:rsidRPr="00507769">
              <w:rPr>
                <w:sz w:val="20"/>
                <w:szCs w:val="20"/>
              </w:rPr>
              <w:t>S1</w:t>
            </w:r>
          </w:p>
        </w:tc>
        <w:tc>
          <w:tcPr>
            <w:tcW w:w="12940" w:type="dxa"/>
            <w:shd w:val="clear" w:color="auto" w:fill="auto"/>
            <w:vAlign w:val="center"/>
          </w:tcPr>
          <w:p w14:paraId="6C8D2CE9" w14:textId="77777777" w:rsidR="003B4F73" w:rsidRPr="00507769" w:rsidRDefault="003B4F73" w:rsidP="00D96E18">
            <w:pPr>
              <w:rPr>
                <w:b/>
                <w:sz w:val="20"/>
                <w:szCs w:val="20"/>
              </w:rPr>
            </w:pPr>
            <w:r w:rsidRPr="00507769">
              <w:rPr>
                <w:b/>
                <w:sz w:val="20"/>
                <w:szCs w:val="20"/>
              </w:rPr>
              <w:t>ASK ALL, S/C</w:t>
            </w:r>
          </w:p>
          <w:p w14:paraId="7F00CCFE" w14:textId="30685862" w:rsidR="003B4F73" w:rsidRPr="00507769" w:rsidRDefault="003B4F73" w:rsidP="00D96E18">
            <w:pPr>
              <w:pStyle w:val="NoSpacing"/>
              <w:rPr>
                <w:b/>
                <w:sz w:val="20"/>
                <w:szCs w:val="20"/>
              </w:rPr>
            </w:pPr>
            <w:r w:rsidRPr="00507769">
              <w:rPr>
                <w:sz w:val="20"/>
                <w:szCs w:val="20"/>
              </w:rPr>
              <w:t xml:space="preserve">Please indicate your current </w:t>
            </w:r>
            <w:r w:rsidR="00331095" w:rsidRPr="00507769">
              <w:rPr>
                <w:sz w:val="20"/>
                <w:szCs w:val="20"/>
              </w:rPr>
              <w:t>role</w:t>
            </w:r>
            <w:r w:rsidR="007E42F8" w:rsidRPr="00507769">
              <w:rPr>
                <w:sz w:val="20"/>
                <w:szCs w:val="20"/>
              </w:rPr>
              <w:t xml:space="preserve"> in your hospital/</w:t>
            </w:r>
            <w:r w:rsidR="00963013" w:rsidRPr="00507769">
              <w:rPr>
                <w:sz w:val="20"/>
                <w:szCs w:val="20"/>
              </w:rPr>
              <w:t>center.</w:t>
            </w:r>
          </w:p>
          <w:p w14:paraId="5CC53145" w14:textId="77777777" w:rsidR="003B4F73" w:rsidRPr="00507769" w:rsidRDefault="003B4F73" w:rsidP="00D96E18">
            <w:pPr>
              <w:pStyle w:val="NoSpacing"/>
              <w:rPr>
                <w:b/>
                <w:sz w:val="20"/>
                <w:szCs w:val="20"/>
              </w:rPr>
            </w:pPr>
            <w:r w:rsidRPr="00507769">
              <w:rPr>
                <w:b/>
                <w:sz w:val="20"/>
                <w:szCs w:val="20"/>
              </w:rPr>
              <w:t>Please select one only</w:t>
            </w:r>
          </w:p>
          <w:p w14:paraId="14000DCB" w14:textId="77777777" w:rsidR="003B4F73" w:rsidRPr="00507769" w:rsidRDefault="003B4F73" w:rsidP="00D96E18">
            <w:pPr>
              <w:pStyle w:val="NoSpacing"/>
              <w:rPr>
                <w:sz w:val="20"/>
                <w:szCs w:val="20"/>
              </w:rPr>
            </w:pPr>
          </w:p>
          <w:tbl>
            <w:tblPr>
              <w:tblW w:w="8788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176"/>
              <w:gridCol w:w="1152"/>
              <w:gridCol w:w="3460"/>
            </w:tblGrid>
            <w:tr w:rsidR="00507769" w:rsidRPr="00507769" w14:paraId="61AD4B54" w14:textId="77777777" w:rsidTr="00D96E18">
              <w:trPr>
                <w:trHeight w:val="432"/>
              </w:trPr>
              <w:tc>
                <w:tcPr>
                  <w:tcW w:w="4176" w:type="dxa"/>
                  <w:vAlign w:val="center"/>
                </w:tcPr>
                <w:p w14:paraId="611DE389" w14:textId="77777777" w:rsidR="00107044" w:rsidRPr="00507769" w:rsidRDefault="00107044" w:rsidP="00D96E18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Administrator</w:t>
                  </w:r>
                </w:p>
              </w:tc>
              <w:tc>
                <w:tcPr>
                  <w:tcW w:w="1152" w:type="dxa"/>
                  <w:vAlign w:val="center"/>
                </w:tcPr>
                <w:p w14:paraId="52AEE0DA" w14:textId="77777777" w:rsidR="00107044" w:rsidRPr="00507769" w:rsidRDefault="00107044" w:rsidP="00D96E18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3460" w:type="dxa"/>
                  <w:vMerge w:val="restart"/>
                  <w:vAlign w:val="center"/>
                </w:tcPr>
                <w:p w14:paraId="19F4DC1F" w14:textId="77777777" w:rsidR="00107044" w:rsidRPr="00507769" w:rsidRDefault="00107044" w:rsidP="00D96E18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CONTINUE</w:t>
                  </w:r>
                </w:p>
              </w:tc>
            </w:tr>
            <w:tr w:rsidR="00507769" w:rsidRPr="00507769" w14:paraId="0ADB8079" w14:textId="77777777" w:rsidTr="00D96E18">
              <w:trPr>
                <w:trHeight w:val="432"/>
              </w:trPr>
              <w:tc>
                <w:tcPr>
                  <w:tcW w:w="4176" w:type="dxa"/>
                  <w:vAlign w:val="center"/>
                </w:tcPr>
                <w:p w14:paraId="502FCCF3" w14:textId="77777777" w:rsidR="00107044" w:rsidRPr="00507769" w:rsidRDefault="00107044" w:rsidP="00D96E18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Procurement</w:t>
                  </w:r>
                </w:p>
              </w:tc>
              <w:tc>
                <w:tcPr>
                  <w:tcW w:w="1152" w:type="dxa"/>
                  <w:vAlign w:val="center"/>
                </w:tcPr>
                <w:p w14:paraId="54D674A5" w14:textId="77777777" w:rsidR="00107044" w:rsidRPr="00507769" w:rsidRDefault="00107044" w:rsidP="00D96E18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3460" w:type="dxa"/>
                  <w:vMerge/>
                  <w:vAlign w:val="center"/>
                </w:tcPr>
                <w:p w14:paraId="4245CD23" w14:textId="77777777" w:rsidR="00107044" w:rsidRPr="00507769" w:rsidRDefault="00107044" w:rsidP="00D96E18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</w:tr>
            <w:tr w:rsidR="00507769" w:rsidRPr="00507769" w14:paraId="36A6757F" w14:textId="77777777" w:rsidTr="00D96E18">
              <w:trPr>
                <w:trHeight w:val="432"/>
              </w:trPr>
              <w:tc>
                <w:tcPr>
                  <w:tcW w:w="4176" w:type="dxa"/>
                  <w:vAlign w:val="center"/>
                </w:tcPr>
                <w:p w14:paraId="21DC63BF" w14:textId="77777777" w:rsidR="003B4F73" w:rsidRPr="00507769" w:rsidRDefault="003B4F73" w:rsidP="00D96E18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Other, please specify</w:t>
                  </w:r>
                </w:p>
              </w:tc>
              <w:tc>
                <w:tcPr>
                  <w:tcW w:w="1152" w:type="dxa"/>
                  <w:vAlign w:val="center"/>
                </w:tcPr>
                <w:p w14:paraId="1EEB5C4C" w14:textId="77777777" w:rsidR="003B4F73" w:rsidRPr="00507769" w:rsidRDefault="003B4F73" w:rsidP="00D96E18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99</w:t>
                  </w:r>
                </w:p>
              </w:tc>
              <w:tc>
                <w:tcPr>
                  <w:tcW w:w="3460" w:type="dxa"/>
                  <w:vAlign w:val="center"/>
                </w:tcPr>
                <w:p w14:paraId="46409525" w14:textId="77777777" w:rsidR="003B4F73" w:rsidRPr="00507769" w:rsidRDefault="007E42F8" w:rsidP="00D96E18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TERMINATE</w:t>
                  </w:r>
                </w:p>
              </w:tc>
            </w:tr>
          </w:tbl>
          <w:p w14:paraId="2AF666CC" w14:textId="77777777" w:rsidR="003B4F73" w:rsidRPr="00507769" w:rsidRDefault="003B4F73" w:rsidP="00D96E18">
            <w:pPr>
              <w:pStyle w:val="NoSpacing"/>
              <w:rPr>
                <w:sz w:val="20"/>
                <w:szCs w:val="20"/>
              </w:rPr>
            </w:pPr>
          </w:p>
        </w:tc>
      </w:tr>
      <w:tr w:rsidR="00507769" w:rsidRPr="00507769" w14:paraId="28DFCEE1" w14:textId="77777777" w:rsidTr="005D5ECB">
        <w:trPr>
          <w:trHeight w:val="1584"/>
          <w:jc w:val="center"/>
        </w:trPr>
        <w:tc>
          <w:tcPr>
            <w:tcW w:w="1610" w:type="dxa"/>
            <w:vAlign w:val="center"/>
          </w:tcPr>
          <w:p w14:paraId="2AE7ED97" w14:textId="77777777" w:rsidR="005A5E31" w:rsidRPr="00507769" w:rsidRDefault="005A5E31" w:rsidP="00D96E18">
            <w:pPr>
              <w:pStyle w:val="NoSpacing"/>
              <w:jc w:val="center"/>
              <w:rPr>
                <w:sz w:val="20"/>
                <w:szCs w:val="20"/>
              </w:rPr>
            </w:pPr>
            <w:r w:rsidRPr="00507769">
              <w:rPr>
                <w:sz w:val="20"/>
                <w:szCs w:val="20"/>
              </w:rPr>
              <w:t>S</w:t>
            </w:r>
            <w:r w:rsidR="008E618A" w:rsidRPr="00507769">
              <w:rPr>
                <w:sz w:val="20"/>
                <w:szCs w:val="20"/>
              </w:rPr>
              <w:t>2</w:t>
            </w:r>
          </w:p>
        </w:tc>
        <w:tc>
          <w:tcPr>
            <w:tcW w:w="12940" w:type="dxa"/>
            <w:shd w:val="clear" w:color="auto" w:fill="auto"/>
            <w:vAlign w:val="center"/>
          </w:tcPr>
          <w:p w14:paraId="1E9274D4" w14:textId="77777777" w:rsidR="005A5E31" w:rsidRPr="00507769" w:rsidRDefault="005A5E31" w:rsidP="00D96E18">
            <w:pPr>
              <w:rPr>
                <w:b/>
                <w:sz w:val="20"/>
                <w:szCs w:val="20"/>
              </w:rPr>
            </w:pPr>
            <w:r w:rsidRPr="00507769">
              <w:rPr>
                <w:b/>
                <w:sz w:val="20"/>
                <w:szCs w:val="20"/>
              </w:rPr>
              <w:t xml:space="preserve">ASK ALL, </w:t>
            </w:r>
            <w:r w:rsidR="00303F93" w:rsidRPr="00507769">
              <w:rPr>
                <w:b/>
                <w:sz w:val="20"/>
                <w:szCs w:val="20"/>
              </w:rPr>
              <w:t>RANGE 0-99</w:t>
            </w:r>
          </w:p>
          <w:p w14:paraId="73989A9E" w14:textId="77777777" w:rsidR="005A5E31" w:rsidRPr="00507769" w:rsidRDefault="005A5E31" w:rsidP="00D96E18">
            <w:pPr>
              <w:pStyle w:val="NoSpacing"/>
              <w:rPr>
                <w:b/>
                <w:sz w:val="20"/>
                <w:szCs w:val="20"/>
              </w:rPr>
            </w:pPr>
            <w:r w:rsidRPr="00507769">
              <w:rPr>
                <w:sz w:val="20"/>
                <w:szCs w:val="20"/>
              </w:rPr>
              <w:t xml:space="preserve">How many years have you been </w:t>
            </w:r>
            <w:r w:rsidR="007E42F8" w:rsidRPr="00507769">
              <w:rPr>
                <w:sz w:val="20"/>
                <w:szCs w:val="20"/>
              </w:rPr>
              <w:t>in your current role</w:t>
            </w:r>
            <w:r w:rsidRPr="00507769">
              <w:rPr>
                <w:sz w:val="20"/>
                <w:szCs w:val="20"/>
              </w:rPr>
              <w:t>?</w:t>
            </w:r>
          </w:p>
          <w:p w14:paraId="407082AE" w14:textId="77777777" w:rsidR="005A5E31" w:rsidRPr="00507769" w:rsidRDefault="005A5E31" w:rsidP="00D96E18">
            <w:pPr>
              <w:pStyle w:val="NoSpacing"/>
              <w:rPr>
                <w:b/>
                <w:sz w:val="20"/>
                <w:szCs w:val="20"/>
              </w:rPr>
            </w:pPr>
            <w:r w:rsidRPr="00507769">
              <w:rPr>
                <w:b/>
                <w:sz w:val="20"/>
                <w:szCs w:val="20"/>
              </w:rPr>
              <w:t>Please enter a number</w:t>
            </w:r>
          </w:p>
          <w:p w14:paraId="37521A9D" w14:textId="77777777" w:rsidR="005A5E31" w:rsidRPr="00507769" w:rsidRDefault="005A5E31" w:rsidP="00D96E18">
            <w:pPr>
              <w:pStyle w:val="NoSpacing"/>
              <w:rPr>
                <w:sz w:val="20"/>
                <w:szCs w:val="20"/>
              </w:rPr>
            </w:pPr>
          </w:p>
          <w:tbl>
            <w:tblPr>
              <w:tblW w:w="8788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176"/>
              <w:gridCol w:w="1152"/>
              <w:gridCol w:w="3460"/>
            </w:tblGrid>
            <w:tr w:rsidR="00507769" w:rsidRPr="00507769" w14:paraId="2BF0C40F" w14:textId="77777777" w:rsidTr="00D96E18">
              <w:trPr>
                <w:trHeight w:val="432"/>
              </w:trPr>
              <w:tc>
                <w:tcPr>
                  <w:tcW w:w="4176" w:type="dxa"/>
                  <w:vAlign w:val="center"/>
                </w:tcPr>
                <w:p w14:paraId="63D3C4DC" w14:textId="77777777" w:rsidR="005A5E31" w:rsidRPr="00507769" w:rsidRDefault="005A5E31" w:rsidP="00D96E18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__________ Years</w:t>
                  </w:r>
                </w:p>
              </w:tc>
              <w:tc>
                <w:tcPr>
                  <w:tcW w:w="1152" w:type="dxa"/>
                  <w:vAlign w:val="center"/>
                </w:tcPr>
                <w:p w14:paraId="4E34253B" w14:textId="77777777" w:rsidR="005A5E31" w:rsidRPr="00507769" w:rsidRDefault="005A5E31" w:rsidP="00D96E18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3460" w:type="dxa"/>
                  <w:vAlign w:val="center"/>
                </w:tcPr>
                <w:p w14:paraId="41852532" w14:textId="77777777" w:rsidR="005A5E31" w:rsidRPr="00507769" w:rsidRDefault="005A5E31" w:rsidP="00D96E18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 xml:space="preserve">TERMINATE IF &lt;3, OR </w:t>
                  </w:r>
                  <w:r w:rsidR="00BF0D8E" w:rsidRPr="00507769">
                    <w:rPr>
                      <w:b/>
                      <w:sz w:val="20"/>
                      <w:szCs w:val="20"/>
                    </w:rPr>
                    <w:t>&gt;</w:t>
                  </w:r>
                  <w:r w:rsidRPr="00507769">
                    <w:rPr>
                      <w:b/>
                      <w:sz w:val="20"/>
                      <w:szCs w:val="20"/>
                    </w:rPr>
                    <w:t>30</w:t>
                  </w:r>
                </w:p>
              </w:tc>
            </w:tr>
          </w:tbl>
          <w:p w14:paraId="4E9E4592" w14:textId="77777777" w:rsidR="005A5E31" w:rsidRPr="00507769" w:rsidRDefault="005A5E31" w:rsidP="00D96E18">
            <w:pPr>
              <w:pStyle w:val="NoSpacing"/>
              <w:rPr>
                <w:sz w:val="20"/>
                <w:szCs w:val="20"/>
              </w:rPr>
            </w:pPr>
          </w:p>
        </w:tc>
      </w:tr>
      <w:tr w:rsidR="00507769" w:rsidRPr="00507769" w14:paraId="4AADFB5F" w14:textId="77777777" w:rsidTr="005D5ECB">
        <w:trPr>
          <w:trHeight w:val="355"/>
          <w:jc w:val="center"/>
        </w:trPr>
        <w:tc>
          <w:tcPr>
            <w:tcW w:w="1610" w:type="dxa"/>
            <w:vAlign w:val="center"/>
          </w:tcPr>
          <w:p w14:paraId="2D10433D" w14:textId="77777777" w:rsidR="00705374" w:rsidRPr="00507769" w:rsidRDefault="00705374" w:rsidP="00D96E18">
            <w:pPr>
              <w:pStyle w:val="NoSpacing"/>
              <w:jc w:val="center"/>
              <w:rPr>
                <w:sz w:val="20"/>
                <w:szCs w:val="20"/>
              </w:rPr>
            </w:pPr>
            <w:r w:rsidRPr="00507769">
              <w:rPr>
                <w:sz w:val="20"/>
                <w:szCs w:val="20"/>
              </w:rPr>
              <w:t>S</w:t>
            </w:r>
            <w:r w:rsidR="008E618A" w:rsidRPr="00507769">
              <w:rPr>
                <w:sz w:val="20"/>
                <w:szCs w:val="20"/>
              </w:rPr>
              <w:t>3</w:t>
            </w:r>
          </w:p>
        </w:tc>
        <w:tc>
          <w:tcPr>
            <w:tcW w:w="12940" w:type="dxa"/>
            <w:shd w:val="clear" w:color="auto" w:fill="auto"/>
            <w:vAlign w:val="center"/>
          </w:tcPr>
          <w:p w14:paraId="63F04929" w14:textId="77777777" w:rsidR="00705374" w:rsidRPr="00507769" w:rsidRDefault="00705374" w:rsidP="00D96E18">
            <w:pPr>
              <w:rPr>
                <w:b/>
                <w:sz w:val="20"/>
                <w:szCs w:val="20"/>
              </w:rPr>
            </w:pPr>
            <w:r w:rsidRPr="00507769">
              <w:rPr>
                <w:b/>
                <w:sz w:val="20"/>
                <w:szCs w:val="20"/>
              </w:rPr>
              <w:t xml:space="preserve">ASK ALL, S/C </w:t>
            </w:r>
          </w:p>
          <w:p w14:paraId="1433871C" w14:textId="77777777" w:rsidR="00705374" w:rsidRPr="00507769" w:rsidRDefault="007E42F8" w:rsidP="00D96E18">
            <w:pPr>
              <w:rPr>
                <w:sz w:val="20"/>
                <w:szCs w:val="20"/>
              </w:rPr>
            </w:pPr>
            <w:r w:rsidRPr="00507769">
              <w:rPr>
                <w:sz w:val="20"/>
                <w:szCs w:val="20"/>
              </w:rPr>
              <w:t>In which of the</w:t>
            </w:r>
            <w:r w:rsidR="009635F2" w:rsidRPr="00507769">
              <w:rPr>
                <w:sz w:val="20"/>
                <w:szCs w:val="20"/>
              </w:rPr>
              <w:t xml:space="preserve"> following </w:t>
            </w:r>
            <w:r w:rsidR="008E618A" w:rsidRPr="00507769">
              <w:rPr>
                <w:sz w:val="20"/>
                <w:szCs w:val="20"/>
              </w:rPr>
              <w:t>hospital</w:t>
            </w:r>
            <w:r w:rsidR="009635F2" w:rsidRPr="00507769">
              <w:rPr>
                <w:sz w:val="20"/>
                <w:szCs w:val="20"/>
              </w:rPr>
              <w:t xml:space="preserve"> settings</w:t>
            </w:r>
            <w:r w:rsidRPr="00507769">
              <w:rPr>
                <w:sz w:val="20"/>
                <w:szCs w:val="20"/>
              </w:rPr>
              <w:t xml:space="preserve"> do you work</w:t>
            </w:r>
            <w:r w:rsidR="00705374" w:rsidRPr="00507769">
              <w:rPr>
                <w:sz w:val="20"/>
                <w:szCs w:val="20"/>
              </w:rPr>
              <w:t>?</w:t>
            </w:r>
          </w:p>
          <w:p w14:paraId="17D2EF27" w14:textId="4090C3B9" w:rsidR="007E42F8" w:rsidRPr="00507769" w:rsidRDefault="007E42F8" w:rsidP="007E42F8">
            <w:pPr>
              <w:pStyle w:val="NoSpacing"/>
              <w:rPr>
                <w:b/>
                <w:sz w:val="20"/>
                <w:szCs w:val="20"/>
              </w:rPr>
            </w:pPr>
            <w:r w:rsidRPr="00507769">
              <w:rPr>
                <w:b/>
                <w:sz w:val="20"/>
                <w:szCs w:val="20"/>
              </w:rPr>
              <w:t>Please select one only</w:t>
            </w:r>
          </w:p>
          <w:p w14:paraId="0CB160C2" w14:textId="0BD9B012" w:rsidR="00920CE5" w:rsidRPr="00507769" w:rsidRDefault="00920CE5" w:rsidP="007E42F8">
            <w:pPr>
              <w:pStyle w:val="NoSpacing"/>
              <w:rPr>
                <w:b/>
                <w:sz w:val="20"/>
                <w:szCs w:val="20"/>
              </w:rPr>
            </w:pPr>
          </w:p>
          <w:p w14:paraId="394461DB" w14:textId="22ED28E4" w:rsidR="00920CE5" w:rsidRPr="00507769" w:rsidRDefault="00920CE5" w:rsidP="007E42F8">
            <w:pPr>
              <w:pStyle w:val="NoSpacing"/>
              <w:rPr>
                <w:b/>
                <w:sz w:val="20"/>
                <w:szCs w:val="20"/>
              </w:rPr>
            </w:pPr>
            <w:r w:rsidRPr="00507769">
              <w:rPr>
                <w:b/>
                <w:sz w:val="20"/>
                <w:szCs w:val="20"/>
              </w:rPr>
              <w:t>FOR ROMANIA</w:t>
            </w:r>
          </w:p>
          <w:p w14:paraId="122D6491" w14:textId="6B51645D" w:rsidR="00705374" w:rsidRPr="00507769" w:rsidRDefault="00705374" w:rsidP="00D96E18">
            <w:pPr>
              <w:rPr>
                <w:sz w:val="20"/>
                <w:szCs w:val="20"/>
              </w:rPr>
            </w:pPr>
          </w:p>
          <w:tbl>
            <w:tblPr>
              <w:tblW w:w="8785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195"/>
              <w:gridCol w:w="1170"/>
              <w:gridCol w:w="3420"/>
            </w:tblGrid>
            <w:tr w:rsidR="00507769" w:rsidRPr="00507769" w14:paraId="0276D9CD" w14:textId="77777777" w:rsidTr="00321190">
              <w:trPr>
                <w:trHeight w:val="432"/>
              </w:trPr>
              <w:tc>
                <w:tcPr>
                  <w:tcW w:w="4195" w:type="dxa"/>
                  <w:vAlign w:val="center"/>
                </w:tcPr>
                <w:p w14:paraId="544BDDD6" w14:textId="77777777" w:rsidR="00920CE5" w:rsidRPr="00507769" w:rsidRDefault="00920CE5" w:rsidP="00920CE5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lastRenderedPageBreak/>
                    <w:t>Public Municipal Hospital</w:t>
                  </w:r>
                </w:p>
              </w:tc>
              <w:tc>
                <w:tcPr>
                  <w:tcW w:w="1170" w:type="dxa"/>
                  <w:vAlign w:val="center"/>
                </w:tcPr>
                <w:p w14:paraId="7D8A2BF6" w14:textId="77777777" w:rsidR="00920CE5" w:rsidRPr="00507769" w:rsidRDefault="00920CE5" w:rsidP="00920CE5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3420" w:type="dxa"/>
                  <w:vMerge w:val="restart"/>
                  <w:vAlign w:val="center"/>
                </w:tcPr>
                <w:p w14:paraId="0AB34584" w14:textId="77777777" w:rsidR="00920CE5" w:rsidRPr="00507769" w:rsidRDefault="00920CE5" w:rsidP="00920CE5">
                  <w:pPr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TERMINATE IF SELECT CODE 4 or 99</w:t>
                  </w:r>
                </w:p>
                <w:p w14:paraId="1A7E8311" w14:textId="77777777" w:rsidR="00920CE5" w:rsidRPr="00507769" w:rsidRDefault="00920CE5" w:rsidP="00920CE5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</w:tr>
            <w:tr w:rsidR="00507769" w:rsidRPr="00507769" w14:paraId="5DEC8BD5" w14:textId="77777777" w:rsidTr="00321190">
              <w:trPr>
                <w:trHeight w:val="432"/>
              </w:trPr>
              <w:tc>
                <w:tcPr>
                  <w:tcW w:w="4195" w:type="dxa"/>
                  <w:vAlign w:val="center"/>
                </w:tcPr>
                <w:p w14:paraId="248E50E9" w14:textId="77777777" w:rsidR="00920CE5" w:rsidRPr="00507769" w:rsidRDefault="00920CE5" w:rsidP="00920CE5">
                  <w:pPr>
                    <w:rPr>
                      <w:rFonts w:eastAsia="Times New Roman"/>
                      <w:sz w:val="20"/>
                      <w:szCs w:val="20"/>
                      <w:lang w:val="en-SG" w:eastAsia="en-SG"/>
                    </w:rPr>
                  </w:pPr>
                  <w:r w:rsidRPr="00507769">
                    <w:rPr>
                      <w:sz w:val="20"/>
                      <w:szCs w:val="20"/>
                    </w:rPr>
                    <w:t>Public County Emergency Hospital</w:t>
                  </w:r>
                </w:p>
              </w:tc>
              <w:tc>
                <w:tcPr>
                  <w:tcW w:w="1170" w:type="dxa"/>
                  <w:vAlign w:val="center"/>
                </w:tcPr>
                <w:p w14:paraId="02C2C069" w14:textId="77777777" w:rsidR="00920CE5" w:rsidRPr="00507769" w:rsidRDefault="00920CE5" w:rsidP="00920CE5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3420" w:type="dxa"/>
                  <w:vMerge/>
                  <w:vAlign w:val="center"/>
                </w:tcPr>
                <w:p w14:paraId="045C2463" w14:textId="77777777" w:rsidR="00920CE5" w:rsidRPr="00507769" w:rsidRDefault="00920CE5" w:rsidP="00920CE5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</w:tr>
            <w:tr w:rsidR="00507769" w:rsidRPr="00507769" w14:paraId="6593D7C0" w14:textId="77777777" w:rsidTr="00321190">
              <w:trPr>
                <w:trHeight w:val="432"/>
              </w:trPr>
              <w:tc>
                <w:tcPr>
                  <w:tcW w:w="4195" w:type="dxa"/>
                  <w:vAlign w:val="center"/>
                </w:tcPr>
                <w:p w14:paraId="56BD5F1B" w14:textId="77777777" w:rsidR="00920CE5" w:rsidRPr="00507769" w:rsidRDefault="00920CE5" w:rsidP="00920CE5">
                  <w:pPr>
                    <w:rPr>
                      <w:rFonts w:eastAsia="Times New Roman"/>
                      <w:sz w:val="20"/>
                      <w:szCs w:val="20"/>
                      <w:lang w:val="en-SG" w:eastAsia="en-SG"/>
                    </w:rPr>
                  </w:pPr>
                  <w:r w:rsidRPr="00507769">
                    <w:rPr>
                      <w:sz w:val="20"/>
                      <w:szCs w:val="20"/>
                    </w:rPr>
                    <w:t>Public Town hospital</w:t>
                  </w:r>
                </w:p>
              </w:tc>
              <w:tc>
                <w:tcPr>
                  <w:tcW w:w="1170" w:type="dxa"/>
                  <w:vAlign w:val="center"/>
                </w:tcPr>
                <w:p w14:paraId="39F67F94" w14:textId="77777777" w:rsidR="00920CE5" w:rsidRPr="00507769" w:rsidRDefault="00920CE5" w:rsidP="00920CE5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3420" w:type="dxa"/>
                  <w:vMerge/>
                  <w:vAlign w:val="center"/>
                </w:tcPr>
                <w:p w14:paraId="40891267" w14:textId="77777777" w:rsidR="00920CE5" w:rsidRPr="00507769" w:rsidRDefault="00920CE5" w:rsidP="00920CE5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</w:tr>
            <w:tr w:rsidR="00507769" w:rsidRPr="00507769" w14:paraId="4EF8AFAA" w14:textId="77777777" w:rsidTr="00321190">
              <w:trPr>
                <w:trHeight w:val="432"/>
              </w:trPr>
              <w:tc>
                <w:tcPr>
                  <w:tcW w:w="4195" w:type="dxa"/>
                  <w:vAlign w:val="center"/>
                </w:tcPr>
                <w:p w14:paraId="73C8D4E3" w14:textId="77777777" w:rsidR="00920CE5" w:rsidRPr="00507769" w:rsidRDefault="00920CE5" w:rsidP="00920CE5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Private hospital</w:t>
                  </w:r>
                </w:p>
              </w:tc>
              <w:tc>
                <w:tcPr>
                  <w:tcW w:w="1170" w:type="dxa"/>
                  <w:vAlign w:val="center"/>
                </w:tcPr>
                <w:p w14:paraId="7A9BF721" w14:textId="77777777" w:rsidR="00920CE5" w:rsidRPr="00507769" w:rsidRDefault="00920CE5" w:rsidP="00920CE5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3420" w:type="dxa"/>
                  <w:vMerge/>
                  <w:vAlign w:val="center"/>
                </w:tcPr>
                <w:p w14:paraId="4C64B821" w14:textId="77777777" w:rsidR="00920CE5" w:rsidRPr="00507769" w:rsidRDefault="00920CE5" w:rsidP="00920CE5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</w:tr>
            <w:tr w:rsidR="00507769" w:rsidRPr="00507769" w14:paraId="7F014713" w14:textId="77777777" w:rsidTr="00321190">
              <w:trPr>
                <w:trHeight w:val="432"/>
              </w:trPr>
              <w:tc>
                <w:tcPr>
                  <w:tcW w:w="4195" w:type="dxa"/>
                  <w:vAlign w:val="center"/>
                </w:tcPr>
                <w:p w14:paraId="3577F941" w14:textId="77777777" w:rsidR="00920CE5" w:rsidRPr="00507769" w:rsidRDefault="00920CE5" w:rsidP="00920CE5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Other, please specify</w:t>
                  </w:r>
                </w:p>
              </w:tc>
              <w:tc>
                <w:tcPr>
                  <w:tcW w:w="1170" w:type="dxa"/>
                  <w:vAlign w:val="center"/>
                </w:tcPr>
                <w:p w14:paraId="56A20D0D" w14:textId="77777777" w:rsidR="00920CE5" w:rsidRPr="00507769" w:rsidRDefault="00920CE5" w:rsidP="00920CE5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99</w:t>
                  </w:r>
                </w:p>
              </w:tc>
              <w:tc>
                <w:tcPr>
                  <w:tcW w:w="3420" w:type="dxa"/>
                  <w:vMerge/>
                  <w:vAlign w:val="center"/>
                </w:tcPr>
                <w:p w14:paraId="21DB8EC8" w14:textId="77777777" w:rsidR="00920CE5" w:rsidRPr="00507769" w:rsidRDefault="00920CE5" w:rsidP="00920CE5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</w:tr>
          </w:tbl>
          <w:p w14:paraId="2C84451D" w14:textId="77777777" w:rsidR="005A1FB4" w:rsidRPr="00507769" w:rsidRDefault="005A1FB4" w:rsidP="00D96E18">
            <w:pPr>
              <w:rPr>
                <w:sz w:val="20"/>
                <w:szCs w:val="20"/>
              </w:rPr>
            </w:pPr>
          </w:p>
          <w:p w14:paraId="2752EE58" w14:textId="77777777" w:rsidR="00961479" w:rsidRPr="00507769" w:rsidRDefault="008E618A" w:rsidP="00920CE5">
            <w:pPr>
              <w:pStyle w:val="NoSpacing"/>
              <w:rPr>
                <w:b/>
                <w:sz w:val="20"/>
                <w:szCs w:val="20"/>
              </w:rPr>
            </w:pPr>
            <w:r w:rsidRPr="00507769">
              <w:rPr>
                <w:b/>
                <w:sz w:val="20"/>
                <w:szCs w:val="20"/>
              </w:rPr>
              <w:t xml:space="preserve"> </w:t>
            </w:r>
          </w:p>
          <w:p w14:paraId="3AC74026" w14:textId="338E600A" w:rsidR="00920CE5" w:rsidRPr="00507769" w:rsidRDefault="00920CE5" w:rsidP="00920CE5">
            <w:pPr>
              <w:pStyle w:val="NoSpacing"/>
              <w:rPr>
                <w:b/>
                <w:sz w:val="20"/>
                <w:szCs w:val="20"/>
              </w:rPr>
            </w:pPr>
            <w:r w:rsidRPr="00507769">
              <w:rPr>
                <w:b/>
                <w:sz w:val="20"/>
                <w:szCs w:val="20"/>
              </w:rPr>
              <w:t xml:space="preserve">FOR HUNGARY </w:t>
            </w:r>
          </w:p>
          <w:p w14:paraId="780730B4" w14:textId="77777777" w:rsidR="00961479" w:rsidRPr="00507769" w:rsidRDefault="00961479" w:rsidP="00920CE5">
            <w:pPr>
              <w:pStyle w:val="NoSpacing"/>
              <w:rPr>
                <w:b/>
                <w:sz w:val="20"/>
                <w:szCs w:val="20"/>
              </w:rPr>
            </w:pPr>
          </w:p>
          <w:tbl>
            <w:tblPr>
              <w:tblW w:w="8604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104"/>
              <w:gridCol w:w="1170"/>
              <w:gridCol w:w="3330"/>
            </w:tblGrid>
            <w:tr w:rsidR="00507769" w:rsidRPr="00507769" w14:paraId="4140E3C8" w14:textId="77777777" w:rsidTr="00321190">
              <w:trPr>
                <w:trHeight w:val="432"/>
              </w:trPr>
              <w:tc>
                <w:tcPr>
                  <w:tcW w:w="4104" w:type="dxa"/>
                  <w:vAlign w:val="center"/>
                </w:tcPr>
                <w:p w14:paraId="48F3606C" w14:textId="77777777" w:rsidR="00961479" w:rsidRPr="00507769" w:rsidRDefault="00961479" w:rsidP="00961479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Clinical centres</w:t>
                  </w:r>
                </w:p>
              </w:tc>
              <w:tc>
                <w:tcPr>
                  <w:tcW w:w="1170" w:type="dxa"/>
                  <w:vAlign w:val="center"/>
                </w:tcPr>
                <w:p w14:paraId="3BC6DDC3" w14:textId="100484EF" w:rsidR="00961479" w:rsidRPr="00507769" w:rsidRDefault="00F63C38" w:rsidP="00961479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3330" w:type="dxa"/>
                  <w:vMerge w:val="restart"/>
                  <w:vAlign w:val="center"/>
                </w:tcPr>
                <w:p w14:paraId="5736431A" w14:textId="77777777" w:rsidR="00961479" w:rsidRPr="00507769" w:rsidRDefault="00961479" w:rsidP="00961479">
                  <w:pPr>
                    <w:rPr>
                      <w:b/>
                      <w:sz w:val="20"/>
                      <w:szCs w:val="20"/>
                    </w:rPr>
                  </w:pPr>
                </w:p>
                <w:p w14:paraId="73CC525A" w14:textId="5A3996C7" w:rsidR="00961479" w:rsidRPr="00507769" w:rsidRDefault="00961479" w:rsidP="00961479">
                  <w:pPr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 xml:space="preserve">TERMINATE IF SELECT CODE </w:t>
                  </w:r>
                  <w:r w:rsidR="00F63C38" w:rsidRPr="00507769">
                    <w:rPr>
                      <w:b/>
                      <w:sz w:val="20"/>
                      <w:szCs w:val="20"/>
                    </w:rPr>
                    <w:t xml:space="preserve">8 </w:t>
                  </w:r>
                  <w:r w:rsidRPr="00507769">
                    <w:rPr>
                      <w:b/>
                      <w:sz w:val="20"/>
                      <w:szCs w:val="20"/>
                    </w:rPr>
                    <w:t xml:space="preserve">or </w:t>
                  </w:r>
                  <w:r w:rsidR="00F63C38" w:rsidRPr="00507769">
                    <w:rPr>
                      <w:b/>
                      <w:sz w:val="20"/>
                      <w:szCs w:val="20"/>
                    </w:rPr>
                    <w:t>99</w:t>
                  </w:r>
                </w:p>
                <w:p w14:paraId="0080337F" w14:textId="77777777" w:rsidR="00961479" w:rsidRPr="00507769" w:rsidRDefault="00961479" w:rsidP="00961479">
                  <w:pPr>
                    <w:rPr>
                      <w:b/>
                      <w:sz w:val="20"/>
                      <w:szCs w:val="20"/>
                    </w:rPr>
                  </w:pPr>
                </w:p>
                <w:p w14:paraId="514438B9" w14:textId="77777777" w:rsidR="00961479" w:rsidRPr="00507769" w:rsidRDefault="00961479" w:rsidP="00961479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</w:tr>
            <w:tr w:rsidR="00507769" w:rsidRPr="00507769" w14:paraId="02133B9A" w14:textId="77777777" w:rsidTr="00321190">
              <w:trPr>
                <w:trHeight w:val="432"/>
              </w:trPr>
              <w:tc>
                <w:tcPr>
                  <w:tcW w:w="4104" w:type="dxa"/>
                  <w:vAlign w:val="center"/>
                </w:tcPr>
                <w:p w14:paraId="716F350A" w14:textId="77777777" w:rsidR="00961479" w:rsidRPr="00507769" w:rsidRDefault="00961479" w:rsidP="00961479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 xml:space="preserve">Municipal (city) hospital </w:t>
                  </w:r>
                </w:p>
              </w:tc>
              <w:tc>
                <w:tcPr>
                  <w:tcW w:w="1170" w:type="dxa"/>
                  <w:vAlign w:val="center"/>
                </w:tcPr>
                <w:p w14:paraId="5252A21D" w14:textId="13A09B89" w:rsidR="00961479" w:rsidRPr="00507769" w:rsidRDefault="00F63C38" w:rsidP="00961479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3330" w:type="dxa"/>
                  <w:vMerge/>
                  <w:vAlign w:val="center"/>
                </w:tcPr>
                <w:p w14:paraId="47221883" w14:textId="77777777" w:rsidR="00961479" w:rsidRPr="00507769" w:rsidRDefault="00961479" w:rsidP="00961479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</w:tr>
            <w:tr w:rsidR="00507769" w:rsidRPr="00507769" w14:paraId="5660B905" w14:textId="77777777" w:rsidTr="00321190">
              <w:trPr>
                <w:trHeight w:val="432"/>
              </w:trPr>
              <w:tc>
                <w:tcPr>
                  <w:tcW w:w="4104" w:type="dxa"/>
                  <w:vAlign w:val="center"/>
                </w:tcPr>
                <w:p w14:paraId="36E2268A" w14:textId="77777777" w:rsidR="00961479" w:rsidRPr="00507769" w:rsidRDefault="00961479" w:rsidP="00961479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 xml:space="preserve">County hospital </w:t>
                  </w:r>
                </w:p>
              </w:tc>
              <w:tc>
                <w:tcPr>
                  <w:tcW w:w="1170" w:type="dxa"/>
                  <w:vAlign w:val="center"/>
                </w:tcPr>
                <w:p w14:paraId="1CED3A54" w14:textId="3317EEFF" w:rsidR="00961479" w:rsidRPr="00507769" w:rsidRDefault="00F63C38" w:rsidP="00961479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3330" w:type="dxa"/>
                  <w:vMerge/>
                  <w:vAlign w:val="center"/>
                </w:tcPr>
                <w:p w14:paraId="53E369DA" w14:textId="77777777" w:rsidR="00961479" w:rsidRPr="00507769" w:rsidRDefault="00961479" w:rsidP="00961479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</w:tr>
            <w:tr w:rsidR="00507769" w:rsidRPr="00507769" w14:paraId="54F100D8" w14:textId="77777777" w:rsidTr="00321190">
              <w:trPr>
                <w:trHeight w:val="432"/>
              </w:trPr>
              <w:tc>
                <w:tcPr>
                  <w:tcW w:w="4104" w:type="dxa"/>
                  <w:vAlign w:val="center"/>
                </w:tcPr>
                <w:p w14:paraId="57A6D313" w14:textId="77777777" w:rsidR="00961479" w:rsidRPr="00507769" w:rsidRDefault="00961479" w:rsidP="00961479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 xml:space="preserve">National specialist institute </w:t>
                  </w:r>
                </w:p>
              </w:tc>
              <w:tc>
                <w:tcPr>
                  <w:tcW w:w="1170" w:type="dxa"/>
                  <w:vAlign w:val="center"/>
                </w:tcPr>
                <w:p w14:paraId="35FC6D13" w14:textId="6CB99A69" w:rsidR="00961479" w:rsidRPr="00507769" w:rsidRDefault="00F63C38" w:rsidP="00961479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3330" w:type="dxa"/>
                  <w:vMerge/>
                  <w:vAlign w:val="center"/>
                </w:tcPr>
                <w:p w14:paraId="2FF13E55" w14:textId="77777777" w:rsidR="00961479" w:rsidRPr="00507769" w:rsidRDefault="00961479" w:rsidP="00961479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</w:tr>
            <w:tr w:rsidR="00507769" w:rsidRPr="00507769" w14:paraId="0D01D3A7" w14:textId="77777777" w:rsidTr="00321190">
              <w:trPr>
                <w:trHeight w:val="432"/>
              </w:trPr>
              <w:tc>
                <w:tcPr>
                  <w:tcW w:w="4104" w:type="dxa"/>
                  <w:vAlign w:val="center"/>
                </w:tcPr>
                <w:p w14:paraId="3CBA40A0" w14:textId="77777777" w:rsidR="00961479" w:rsidRPr="00507769" w:rsidRDefault="00961479" w:rsidP="00961479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 xml:space="preserve">Specialist hospital/clinics </w:t>
                  </w:r>
                </w:p>
              </w:tc>
              <w:tc>
                <w:tcPr>
                  <w:tcW w:w="1170" w:type="dxa"/>
                  <w:vAlign w:val="center"/>
                </w:tcPr>
                <w:p w14:paraId="504E1204" w14:textId="0132116D" w:rsidR="00961479" w:rsidRPr="00507769" w:rsidRDefault="00F63C38" w:rsidP="00961479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3330" w:type="dxa"/>
                  <w:vMerge/>
                  <w:vAlign w:val="center"/>
                </w:tcPr>
                <w:p w14:paraId="5E15FFC3" w14:textId="77777777" w:rsidR="00961479" w:rsidRPr="00507769" w:rsidRDefault="00961479" w:rsidP="00961479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</w:tr>
            <w:tr w:rsidR="00507769" w:rsidRPr="00507769" w14:paraId="26E3275A" w14:textId="77777777" w:rsidTr="00321190">
              <w:trPr>
                <w:trHeight w:val="432"/>
              </w:trPr>
              <w:tc>
                <w:tcPr>
                  <w:tcW w:w="4104" w:type="dxa"/>
                  <w:vAlign w:val="center"/>
                </w:tcPr>
                <w:p w14:paraId="1A217228" w14:textId="77777777" w:rsidR="00961479" w:rsidRPr="00507769" w:rsidRDefault="00961479" w:rsidP="00961479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 xml:space="preserve">University/teaching hospital </w:t>
                  </w:r>
                </w:p>
              </w:tc>
              <w:tc>
                <w:tcPr>
                  <w:tcW w:w="1170" w:type="dxa"/>
                  <w:vAlign w:val="center"/>
                </w:tcPr>
                <w:p w14:paraId="10251CC2" w14:textId="5BDC50E8" w:rsidR="00961479" w:rsidRPr="00507769" w:rsidRDefault="00F63C38" w:rsidP="00961479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3330" w:type="dxa"/>
                  <w:vMerge/>
                  <w:vAlign w:val="center"/>
                </w:tcPr>
                <w:p w14:paraId="7ACD091A" w14:textId="77777777" w:rsidR="00961479" w:rsidRPr="00507769" w:rsidRDefault="00961479" w:rsidP="00961479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</w:tr>
            <w:tr w:rsidR="00507769" w:rsidRPr="00507769" w14:paraId="5D5FF5EE" w14:textId="77777777" w:rsidTr="00321190">
              <w:trPr>
                <w:trHeight w:val="432"/>
              </w:trPr>
              <w:tc>
                <w:tcPr>
                  <w:tcW w:w="4104" w:type="dxa"/>
                  <w:vAlign w:val="center"/>
                </w:tcPr>
                <w:p w14:paraId="736979BD" w14:textId="77777777" w:rsidR="00961479" w:rsidRPr="00507769" w:rsidRDefault="00961479" w:rsidP="00961479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 xml:space="preserve">Military/homeland defence hospital </w:t>
                  </w:r>
                </w:p>
              </w:tc>
              <w:tc>
                <w:tcPr>
                  <w:tcW w:w="1170" w:type="dxa"/>
                  <w:vAlign w:val="center"/>
                </w:tcPr>
                <w:p w14:paraId="307043E4" w14:textId="07800309" w:rsidR="00961479" w:rsidRPr="00507769" w:rsidRDefault="00F63C38" w:rsidP="00961479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7</w:t>
                  </w:r>
                </w:p>
              </w:tc>
              <w:tc>
                <w:tcPr>
                  <w:tcW w:w="3330" w:type="dxa"/>
                  <w:vMerge/>
                  <w:vAlign w:val="center"/>
                </w:tcPr>
                <w:p w14:paraId="5DE961F6" w14:textId="77777777" w:rsidR="00961479" w:rsidRPr="00507769" w:rsidRDefault="00961479" w:rsidP="00961479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</w:tr>
            <w:tr w:rsidR="00507769" w:rsidRPr="00507769" w14:paraId="287F5A75" w14:textId="77777777" w:rsidTr="00321190">
              <w:trPr>
                <w:trHeight w:val="432"/>
              </w:trPr>
              <w:tc>
                <w:tcPr>
                  <w:tcW w:w="4104" w:type="dxa"/>
                  <w:vAlign w:val="center"/>
                </w:tcPr>
                <w:p w14:paraId="456A83F4" w14:textId="77777777" w:rsidR="00961479" w:rsidRPr="00507769" w:rsidRDefault="00961479" w:rsidP="00961479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 xml:space="preserve">Private hospital/clinic </w:t>
                  </w:r>
                </w:p>
              </w:tc>
              <w:tc>
                <w:tcPr>
                  <w:tcW w:w="1170" w:type="dxa"/>
                  <w:vAlign w:val="center"/>
                </w:tcPr>
                <w:p w14:paraId="2254EEF9" w14:textId="28D35BE7" w:rsidR="00961479" w:rsidRPr="00507769" w:rsidRDefault="00F63C38" w:rsidP="00961479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3330" w:type="dxa"/>
                  <w:vMerge/>
                  <w:vAlign w:val="center"/>
                </w:tcPr>
                <w:p w14:paraId="2F609D4D" w14:textId="77777777" w:rsidR="00961479" w:rsidRPr="00507769" w:rsidRDefault="00961479" w:rsidP="00961479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</w:tr>
            <w:tr w:rsidR="00507769" w:rsidRPr="00507769" w14:paraId="1F35B72F" w14:textId="77777777" w:rsidTr="00321190">
              <w:trPr>
                <w:trHeight w:val="432"/>
              </w:trPr>
              <w:tc>
                <w:tcPr>
                  <w:tcW w:w="4104" w:type="dxa"/>
                  <w:vAlign w:val="center"/>
                </w:tcPr>
                <w:p w14:paraId="38BDF8EC" w14:textId="77777777" w:rsidR="00961479" w:rsidRPr="00507769" w:rsidRDefault="00961479" w:rsidP="00961479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Other, please specify</w:t>
                  </w:r>
                </w:p>
              </w:tc>
              <w:tc>
                <w:tcPr>
                  <w:tcW w:w="1170" w:type="dxa"/>
                  <w:vAlign w:val="center"/>
                </w:tcPr>
                <w:p w14:paraId="6B0334F9" w14:textId="6E5A3E36" w:rsidR="00961479" w:rsidRPr="00507769" w:rsidRDefault="00F63C38" w:rsidP="00961479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99</w:t>
                  </w:r>
                </w:p>
              </w:tc>
              <w:tc>
                <w:tcPr>
                  <w:tcW w:w="3330" w:type="dxa"/>
                  <w:vMerge/>
                  <w:vAlign w:val="center"/>
                </w:tcPr>
                <w:p w14:paraId="751419FB" w14:textId="77777777" w:rsidR="00961479" w:rsidRPr="00507769" w:rsidRDefault="00961479" w:rsidP="00961479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</w:tr>
          </w:tbl>
          <w:p w14:paraId="42E0E664" w14:textId="77777777" w:rsidR="00961479" w:rsidRPr="00507769" w:rsidRDefault="00961479" w:rsidP="00920CE5">
            <w:pPr>
              <w:pStyle w:val="NoSpacing"/>
              <w:rPr>
                <w:b/>
                <w:sz w:val="20"/>
                <w:szCs w:val="20"/>
              </w:rPr>
            </w:pPr>
          </w:p>
          <w:p w14:paraId="494E2E79" w14:textId="15DB15F6" w:rsidR="00B1798C" w:rsidRPr="00507769" w:rsidRDefault="00437F2B" w:rsidP="00D96E18">
            <w:pPr>
              <w:rPr>
                <w:b/>
                <w:sz w:val="20"/>
                <w:szCs w:val="20"/>
              </w:rPr>
            </w:pPr>
            <w:r w:rsidRPr="00507769">
              <w:rPr>
                <w:b/>
                <w:sz w:val="20"/>
                <w:szCs w:val="20"/>
              </w:rPr>
              <w:t xml:space="preserve">FOR GREECE </w:t>
            </w:r>
          </w:p>
          <w:p w14:paraId="10E64B79" w14:textId="77777777" w:rsidR="00617FF7" w:rsidRPr="00507769" w:rsidRDefault="00617FF7" w:rsidP="00D96E18">
            <w:pPr>
              <w:rPr>
                <w:b/>
                <w:sz w:val="20"/>
                <w:szCs w:val="20"/>
              </w:rPr>
            </w:pPr>
          </w:p>
          <w:tbl>
            <w:tblPr>
              <w:tblW w:w="8785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195"/>
              <w:gridCol w:w="1170"/>
              <w:gridCol w:w="3420"/>
            </w:tblGrid>
            <w:tr w:rsidR="00507769" w:rsidRPr="00507769" w14:paraId="5E2BE106" w14:textId="77777777" w:rsidTr="000F3DC5">
              <w:trPr>
                <w:trHeight w:val="432"/>
              </w:trPr>
              <w:tc>
                <w:tcPr>
                  <w:tcW w:w="4195" w:type="dxa"/>
                  <w:vAlign w:val="center"/>
                </w:tcPr>
                <w:p w14:paraId="2B87B2BB" w14:textId="6D961C3D" w:rsidR="00617FF7" w:rsidRPr="00507769" w:rsidRDefault="00310A87" w:rsidP="00617FF7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Private hospitals</w:t>
                  </w:r>
                </w:p>
              </w:tc>
              <w:tc>
                <w:tcPr>
                  <w:tcW w:w="1170" w:type="dxa"/>
                  <w:vAlign w:val="center"/>
                </w:tcPr>
                <w:p w14:paraId="0FE0891A" w14:textId="77777777" w:rsidR="00617FF7" w:rsidRPr="00507769" w:rsidRDefault="00617FF7" w:rsidP="00617FF7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3420" w:type="dxa"/>
                  <w:vMerge w:val="restart"/>
                  <w:vAlign w:val="center"/>
                </w:tcPr>
                <w:p w14:paraId="33F863C4" w14:textId="77777777" w:rsidR="00617FF7" w:rsidRPr="00507769" w:rsidRDefault="00617FF7" w:rsidP="00617FF7">
                  <w:pPr>
                    <w:rPr>
                      <w:rFonts w:eastAsia="Batang"/>
                      <w:sz w:val="20"/>
                      <w:szCs w:val="20"/>
                      <w:lang w:val="en-GB" w:eastAsia="zh-CN" w:bidi="he-IL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TERMINATE IF SELECT CODE 99</w:t>
                  </w:r>
                  <w:r w:rsidRPr="00507769">
                    <w:rPr>
                      <w:rFonts w:eastAsia="Batang"/>
                      <w:sz w:val="20"/>
                      <w:szCs w:val="20"/>
                      <w:lang w:val="en-GB" w:eastAsia="zh-CN" w:bidi="he-IL"/>
                    </w:rPr>
                    <w:t xml:space="preserve"> </w:t>
                  </w:r>
                </w:p>
                <w:p w14:paraId="5B182E51" w14:textId="77777777" w:rsidR="00617FF7" w:rsidRPr="00507769" w:rsidRDefault="00617FF7" w:rsidP="00617FF7">
                  <w:pPr>
                    <w:pStyle w:val="NoSpacing"/>
                    <w:rPr>
                      <w:b/>
                      <w:bCs/>
                      <w:sz w:val="20"/>
                      <w:szCs w:val="20"/>
                    </w:rPr>
                  </w:pPr>
                </w:p>
                <w:p w14:paraId="0B78A5C0" w14:textId="77777777" w:rsidR="00617FF7" w:rsidRPr="00507769" w:rsidRDefault="00617FF7" w:rsidP="00617FF7">
                  <w:pPr>
                    <w:pStyle w:val="NoSpacing"/>
                    <w:rPr>
                      <w:b/>
                      <w:bCs/>
                      <w:sz w:val="20"/>
                      <w:szCs w:val="20"/>
                    </w:rPr>
                  </w:pPr>
                  <w:r w:rsidRPr="00507769">
                    <w:rPr>
                      <w:b/>
                      <w:bCs/>
                      <w:sz w:val="20"/>
                      <w:szCs w:val="20"/>
                    </w:rPr>
                    <w:t>Note: Only approach PRIVATE hospital setting for payer survey in Greece but ask for PUBLIC tariffs</w:t>
                  </w:r>
                  <w:r w:rsidRPr="00507769" w:rsidDel="007139DB">
                    <w:rPr>
                      <w:b/>
                      <w:bCs/>
                      <w:sz w:val="20"/>
                      <w:szCs w:val="20"/>
                    </w:rPr>
                    <w:t xml:space="preserve"> </w:t>
                  </w:r>
                </w:p>
                <w:p w14:paraId="506A7BF3" w14:textId="77777777" w:rsidR="00033FDB" w:rsidRPr="00507769" w:rsidRDefault="00033FDB" w:rsidP="00617FF7">
                  <w:pPr>
                    <w:pStyle w:val="NoSpacing"/>
                    <w:rPr>
                      <w:b/>
                      <w:bCs/>
                      <w:sz w:val="20"/>
                      <w:szCs w:val="20"/>
                    </w:rPr>
                  </w:pPr>
                </w:p>
                <w:p w14:paraId="0A7E49C6" w14:textId="02BFFCBA" w:rsidR="00E740F3" w:rsidRPr="00507769" w:rsidRDefault="007F7EA3" w:rsidP="00E740F3">
                  <w:pPr>
                    <w:pStyle w:val="CommentText"/>
                    <w:rPr>
                      <w:b/>
                    </w:rPr>
                  </w:pPr>
                  <w:r w:rsidRPr="00507769">
                    <w:rPr>
                      <w:b/>
                    </w:rPr>
                    <w:lastRenderedPageBreak/>
                    <w:t xml:space="preserve">INDICATIVE LIST FOR PRIVATE HOSPITALS: </w:t>
                  </w:r>
                  <w:r w:rsidR="00E740F3" w:rsidRPr="00507769">
                    <w:rPr>
                      <w:b/>
                    </w:rPr>
                    <w:t>Metropolitan Hospital, Ygeia Hospital, Athens Medical Group (Iatriko)</w:t>
                  </w:r>
                </w:p>
                <w:p w14:paraId="1A4F0C77" w14:textId="659E011B" w:rsidR="00E740F3" w:rsidRPr="00507769" w:rsidRDefault="00E740F3" w:rsidP="00E740F3">
                  <w:pPr>
                    <w:pStyle w:val="CommentText"/>
                    <w:rPr>
                      <w:b/>
                    </w:rPr>
                  </w:pPr>
                </w:p>
                <w:p w14:paraId="799D4B69" w14:textId="1CBAA2C3" w:rsidR="00E740F3" w:rsidRPr="00507769" w:rsidRDefault="00E740F3" w:rsidP="00E740F3">
                  <w:pPr>
                    <w:pStyle w:val="CommentText"/>
                    <w:rPr>
                      <w:b/>
                    </w:rPr>
                  </w:pPr>
                  <w:r w:rsidRPr="00507769">
                    <w:rPr>
                      <w:b/>
                    </w:rPr>
                    <w:t xml:space="preserve">INDICATIVE LIST FOR PRIVATE DIAGNOSTIC CENTRES: </w:t>
                  </w:r>
                  <w:r w:rsidR="00F063DB" w:rsidRPr="00507769">
                    <w:rPr>
                      <w:b/>
                    </w:rPr>
                    <w:t>Bioaitriki, Affidea</w:t>
                  </w:r>
                  <w:r w:rsidR="00F063DB" w:rsidRPr="00507769">
                    <w:rPr>
                      <w:b/>
                      <w:lang w:val="en-GB"/>
                    </w:rPr>
                    <w:t xml:space="preserve">  </w:t>
                  </w:r>
                </w:p>
                <w:p w14:paraId="49B5CAA4" w14:textId="29E0E648" w:rsidR="00033FDB" w:rsidRPr="00507769" w:rsidRDefault="00033FDB" w:rsidP="00617FF7">
                  <w:pPr>
                    <w:pStyle w:val="NoSpacing"/>
                    <w:rPr>
                      <w:b/>
                      <w:strike/>
                      <w:sz w:val="20"/>
                      <w:szCs w:val="20"/>
                    </w:rPr>
                  </w:pPr>
                </w:p>
              </w:tc>
            </w:tr>
            <w:tr w:rsidR="00507769" w:rsidRPr="00507769" w14:paraId="631265C4" w14:textId="77777777" w:rsidTr="000F3DC5">
              <w:trPr>
                <w:trHeight w:val="432"/>
              </w:trPr>
              <w:tc>
                <w:tcPr>
                  <w:tcW w:w="4195" w:type="dxa"/>
                  <w:vAlign w:val="center"/>
                </w:tcPr>
                <w:p w14:paraId="54648F27" w14:textId="5416FE34" w:rsidR="00617FF7" w:rsidRPr="00507769" w:rsidRDefault="00617FF7" w:rsidP="00617FF7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 xml:space="preserve">Private </w:t>
                  </w:r>
                  <w:r w:rsidR="00310A87" w:rsidRPr="00507769">
                    <w:rPr>
                      <w:sz w:val="20"/>
                      <w:szCs w:val="20"/>
                    </w:rPr>
                    <w:t xml:space="preserve">diagnostic centres </w:t>
                  </w:r>
                </w:p>
              </w:tc>
              <w:tc>
                <w:tcPr>
                  <w:tcW w:w="1170" w:type="dxa"/>
                  <w:vAlign w:val="center"/>
                </w:tcPr>
                <w:p w14:paraId="30D49B31" w14:textId="77777777" w:rsidR="00617FF7" w:rsidRPr="00507769" w:rsidRDefault="00617FF7" w:rsidP="00617FF7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3420" w:type="dxa"/>
                  <w:vMerge/>
                  <w:vAlign w:val="center"/>
                </w:tcPr>
                <w:p w14:paraId="67528057" w14:textId="77777777" w:rsidR="00617FF7" w:rsidRPr="00507769" w:rsidRDefault="00617FF7" w:rsidP="00617FF7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</w:tr>
            <w:tr w:rsidR="00507769" w:rsidRPr="00507769" w14:paraId="75809B96" w14:textId="77777777" w:rsidTr="000F3DC5">
              <w:trPr>
                <w:trHeight w:val="432"/>
              </w:trPr>
              <w:tc>
                <w:tcPr>
                  <w:tcW w:w="4195" w:type="dxa"/>
                  <w:vAlign w:val="center"/>
                </w:tcPr>
                <w:p w14:paraId="37945535" w14:textId="77777777" w:rsidR="00617FF7" w:rsidRPr="00507769" w:rsidRDefault="00617FF7" w:rsidP="00617FF7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 xml:space="preserve">Others </w:t>
                  </w:r>
                </w:p>
              </w:tc>
              <w:tc>
                <w:tcPr>
                  <w:tcW w:w="1170" w:type="dxa"/>
                  <w:vAlign w:val="center"/>
                </w:tcPr>
                <w:p w14:paraId="5095A6B3" w14:textId="77777777" w:rsidR="00617FF7" w:rsidRPr="00507769" w:rsidRDefault="00617FF7" w:rsidP="00617FF7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99</w:t>
                  </w:r>
                </w:p>
              </w:tc>
              <w:tc>
                <w:tcPr>
                  <w:tcW w:w="3420" w:type="dxa"/>
                  <w:vMerge/>
                  <w:vAlign w:val="center"/>
                </w:tcPr>
                <w:p w14:paraId="1828EFB4" w14:textId="77777777" w:rsidR="00617FF7" w:rsidRPr="00507769" w:rsidRDefault="00617FF7" w:rsidP="00617FF7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</w:tr>
          </w:tbl>
          <w:p w14:paraId="4532D8A5" w14:textId="0AC6A652" w:rsidR="00437F2B" w:rsidRPr="00507769" w:rsidRDefault="00437F2B" w:rsidP="008C3692">
            <w:pPr>
              <w:rPr>
                <w:b/>
                <w:sz w:val="20"/>
                <w:szCs w:val="20"/>
              </w:rPr>
            </w:pPr>
          </w:p>
        </w:tc>
      </w:tr>
      <w:tr w:rsidR="00507769" w:rsidRPr="00507769" w14:paraId="6C24B3DA" w14:textId="77777777" w:rsidTr="0066458D">
        <w:trPr>
          <w:trHeight w:val="355"/>
          <w:jc w:val="center"/>
        </w:trPr>
        <w:tc>
          <w:tcPr>
            <w:tcW w:w="1610" w:type="dxa"/>
            <w:vAlign w:val="center"/>
          </w:tcPr>
          <w:p w14:paraId="0F9145A7" w14:textId="77777777" w:rsidR="008E618A" w:rsidRPr="00507769" w:rsidRDefault="008E618A" w:rsidP="0066458D">
            <w:pPr>
              <w:pStyle w:val="NoSpacing"/>
              <w:jc w:val="center"/>
              <w:rPr>
                <w:sz w:val="20"/>
                <w:szCs w:val="20"/>
              </w:rPr>
            </w:pPr>
            <w:r w:rsidRPr="00507769">
              <w:rPr>
                <w:sz w:val="20"/>
                <w:szCs w:val="20"/>
              </w:rPr>
              <w:lastRenderedPageBreak/>
              <w:t>S4</w:t>
            </w:r>
          </w:p>
        </w:tc>
        <w:tc>
          <w:tcPr>
            <w:tcW w:w="12940" w:type="dxa"/>
            <w:shd w:val="clear" w:color="auto" w:fill="auto"/>
            <w:vAlign w:val="center"/>
          </w:tcPr>
          <w:p w14:paraId="5329DED9" w14:textId="43B1714F" w:rsidR="008E618A" w:rsidRPr="00507769" w:rsidRDefault="008E618A" w:rsidP="0066458D">
            <w:pPr>
              <w:rPr>
                <w:b/>
                <w:sz w:val="20"/>
                <w:szCs w:val="20"/>
              </w:rPr>
            </w:pPr>
            <w:r w:rsidRPr="00507769">
              <w:rPr>
                <w:b/>
                <w:sz w:val="20"/>
                <w:szCs w:val="20"/>
              </w:rPr>
              <w:t xml:space="preserve">ASK ALL, S/C </w:t>
            </w:r>
          </w:p>
          <w:p w14:paraId="08571A1B" w14:textId="083B7AEB" w:rsidR="008E618A" w:rsidRPr="00507769" w:rsidRDefault="008E618A" w:rsidP="0066458D">
            <w:pPr>
              <w:pStyle w:val="NoSpacing"/>
              <w:rPr>
                <w:rFonts w:eastAsia="PMingLiU"/>
                <w:sz w:val="20"/>
                <w:szCs w:val="20"/>
                <w:lang w:eastAsia="zh-TW"/>
              </w:rPr>
            </w:pPr>
            <w:r w:rsidRPr="00507769">
              <w:rPr>
                <w:rFonts w:eastAsia="PMingLiU"/>
                <w:sz w:val="20"/>
                <w:szCs w:val="20"/>
                <w:lang w:eastAsia="zh-TW"/>
              </w:rPr>
              <w:t xml:space="preserve">How would you rate </w:t>
            </w:r>
            <w:r w:rsidRPr="00507769">
              <w:rPr>
                <w:rFonts w:eastAsia="PMingLiU"/>
                <w:sz w:val="20"/>
                <w:szCs w:val="20"/>
                <w:u w:val="single"/>
                <w:lang w:eastAsia="zh-TW"/>
              </w:rPr>
              <w:t xml:space="preserve">your knowledge about </w:t>
            </w:r>
            <w:r w:rsidR="00CA0C8B" w:rsidRPr="00507769">
              <w:rPr>
                <w:rFonts w:eastAsia="PMingLiU"/>
                <w:sz w:val="20"/>
                <w:szCs w:val="20"/>
                <w:u w:val="single"/>
                <w:lang w:eastAsia="zh-TW"/>
              </w:rPr>
              <w:t xml:space="preserve">costs </w:t>
            </w:r>
            <w:r w:rsidR="00CA0C8B" w:rsidRPr="00507769">
              <w:rPr>
                <w:rFonts w:eastAsia="PMingLiU"/>
                <w:sz w:val="20"/>
                <w:szCs w:val="20"/>
                <w:lang w:eastAsia="zh-TW"/>
              </w:rPr>
              <w:t xml:space="preserve">of </w:t>
            </w:r>
            <w:r w:rsidR="00852F21" w:rsidRPr="00507769">
              <w:rPr>
                <w:rFonts w:eastAsia="PMingLiU"/>
                <w:sz w:val="20"/>
                <w:szCs w:val="20"/>
                <w:lang w:eastAsia="zh-TW"/>
              </w:rPr>
              <w:t>each of the following</w:t>
            </w:r>
            <w:r w:rsidR="00CB01BD" w:rsidRPr="00507769">
              <w:rPr>
                <w:rFonts w:eastAsia="PMingLiU"/>
                <w:sz w:val="20"/>
                <w:szCs w:val="20"/>
                <w:lang w:eastAsia="zh-TW"/>
              </w:rPr>
              <w:t xml:space="preserve"> </w:t>
            </w:r>
            <w:r w:rsidRPr="00507769">
              <w:rPr>
                <w:rFonts w:eastAsia="PMingLiU"/>
                <w:sz w:val="20"/>
                <w:szCs w:val="20"/>
                <w:lang w:eastAsia="zh-TW"/>
              </w:rPr>
              <w:t xml:space="preserve">in your hospital? </w:t>
            </w:r>
          </w:p>
          <w:p w14:paraId="1091272C" w14:textId="2437EAB9" w:rsidR="008E618A" w:rsidRPr="00507769" w:rsidRDefault="008E618A" w:rsidP="0066458D">
            <w:pPr>
              <w:pStyle w:val="NoSpacing"/>
              <w:rPr>
                <w:rFonts w:eastAsia="PMingLiU"/>
                <w:b/>
                <w:sz w:val="20"/>
                <w:szCs w:val="20"/>
                <w:lang w:eastAsia="zh-TW"/>
              </w:rPr>
            </w:pPr>
            <w:r w:rsidRPr="00507769">
              <w:rPr>
                <w:rFonts w:eastAsia="PMingLiU"/>
                <w:b/>
                <w:sz w:val="20"/>
                <w:szCs w:val="20"/>
                <w:lang w:eastAsia="zh-TW"/>
              </w:rPr>
              <w:t xml:space="preserve">Please rate on a scale of 1-7 where 1 is no knowledge and 7 is </w:t>
            </w:r>
            <w:r w:rsidR="00852F21" w:rsidRPr="00507769">
              <w:rPr>
                <w:rFonts w:eastAsia="PMingLiU"/>
                <w:b/>
                <w:sz w:val="20"/>
                <w:szCs w:val="20"/>
                <w:lang w:eastAsia="zh-TW"/>
              </w:rPr>
              <w:t xml:space="preserve">highly </w:t>
            </w:r>
            <w:r w:rsidR="00963013" w:rsidRPr="00507769">
              <w:rPr>
                <w:rFonts w:eastAsia="PMingLiU"/>
                <w:b/>
                <w:sz w:val="20"/>
                <w:szCs w:val="20"/>
                <w:lang w:eastAsia="zh-TW"/>
              </w:rPr>
              <w:t>knowledgeable.</w:t>
            </w:r>
          </w:p>
          <w:p w14:paraId="2B9880A7" w14:textId="77777777" w:rsidR="00852F21" w:rsidRPr="00507769" w:rsidRDefault="00852F21" w:rsidP="0066458D">
            <w:pPr>
              <w:pStyle w:val="NoSpacing"/>
              <w:rPr>
                <w:rFonts w:eastAsia="PMingLiU"/>
                <w:b/>
                <w:sz w:val="20"/>
                <w:szCs w:val="20"/>
                <w:lang w:eastAsia="zh-TW"/>
              </w:rPr>
            </w:pPr>
          </w:p>
          <w:tbl>
            <w:tblPr>
              <w:tblW w:w="8785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870"/>
              <w:gridCol w:w="1078"/>
              <w:gridCol w:w="833"/>
              <w:gridCol w:w="833"/>
              <w:gridCol w:w="837"/>
              <w:gridCol w:w="814"/>
              <w:gridCol w:w="853"/>
              <w:gridCol w:w="833"/>
              <w:gridCol w:w="834"/>
            </w:tblGrid>
            <w:tr w:rsidR="00507769" w:rsidRPr="00507769" w14:paraId="444A8EC6" w14:textId="77777777" w:rsidTr="00852F21">
              <w:trPr>
                <w:trHeight w:val="432"/>
              </w:trPr>
              <w:tc>
                <w:tcPr>
                  <w:tcW w:w="2948" w:type="dxa"/>
                  <w:gridSpan w:val="2"/>
                  <w:vMerge w:val="restart"/>
                  <w:vAlign w:val="center"/>
                </w:tcPr>
                <w:p w14:paraId="148C4CF4" w14:textId="77777777" w:rsidR="00852F21" w:rsidRPr="00507769" w:rsidRDefault="00852F21" w:rsidP="00852F21">
                  <w:pPr>
                    <w:pStyle w:val="NoSpacing"/>
                    <w:jc w:val="right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2503" w:type="dxa"/>
                  <w:gridSpan w:val="3"/>
                  <w:vAlign w:val="center"/>
                </w:tcPr>
                <w:p w14:paraId="6570EEA7" w14:textId="77777777" w:rsidR="00852F21" w:rsidRPr="00507769" w:rsidRDefault="00852F21" w:rsidP="00852F21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 xml:space="preserve">No knowledge </w:t>
                  </w:r>
                </w:p>
                <w:p w14:paraId="3880577B" w14:textId="77777777" w:rsidR="00852F21" w:rsidRPr="00507769" w:rsidRDefault="00852F21" w:rsidP="00852F21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of costs</w:t>
                  </w:r>
                </w:p>
              </w:tc>
              <w:tc>
                <w:tcPr>
                  <w:tcW w:w="814" w:type="dxa"/>
                  <w:vAlign w:val="center"/>
                </w:tcPr>
                <w:p w14:paraId="2EA8E938" w14:textId="77777777" w:rsidR="00852F21" w:rsidRPr="00507769" w:rsidRDefault="00852F21" w:rsidP="00852F21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2520" w:type="dxa"/>
                  <w:gridSpan w:val="3"/>
                  <w:vAlign w:val="center"/>
                </w:tcPr>
                <w:p w14:paraId="2107D386" w14:textId="77777777" w:rsidR="00852F21" w:rsidRPr="00507769" w:rsidRDefault="00852F21" w:rsidP="00852F21">
                  <w:pPr>
                    <w:pStyle w:val="NoSpacing"/>
                    <w:jc w:val="right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Highly knowledgeable about costs</w:t>
                  </w:r>
                </w:p>
              </w:tc>
            </w:tr>
            <w:tr w:rsidR="00507769" w:rsidRPr="00507769" w14:paraId="5FE27C30" w14:textId="77777777" w:rsidTr="00852F21">
              <w:trPr>
                <w:trHeight w:val="432"/>
              </w:trPr>
              <w:tc>
                <w:tcPr>
                  <w:tcW w:w="2948" w:type="dxa"/>
                  <w:gridSpan w:val="2"/>
                  <w:vMerge/>
                  <w:vAlign w:val="center"/>
                </w:tcPr>
                <w:p w14:paraId="7B542CA0" w14:textId="77777777" w:rsidR="00852F21" w:rsidRPr="00507769" w:rsidRDefault="00852F21" w:rsidP="00852F21">
                  <w:pPr>
                    <w:pStyle w:val="NoSpacing"/>
                    <w:jc w:val="right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833" w:type="dxa"/>
                  <w:vAlign w:val="center"/>
                </w:tcPr>
                <w:p w14:paraId="6740E923" w14:textId="77777777" w:rsidR="00852F21" w:rsidRPr="00507769" w:rsidRDefault="00852F21" w:rsidP="00852F21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833" w:type="dxa"/>
                  <w:vAlign w:val="center"/>
                </w:tcPr>
                <w:p w14:paraId="403CDD06" w14:textId="77777777" w:rsidR="00852F21" w:rsidRPr="00507769" w:rsidRDefault="00852F21" w:rsidP="00852F21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837" w:type="dxa"/>
                  <w:vAlign w:val="center"/>
                </w:tcPr>
                <w:p w14:paraId="79F80BF0" w14:textId="77777777" w:rsidR="00852F21" w:rsidRPr="00507769" w:rsidRDefault="00852F21" w:rsidP="00852F21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814" w:type="dxa"/>
                  <w:vAlign w:val="center"/>
                </w:tcPr>
                <w:p w14:paraId="3BEEF172" w14:textId="77777777" w:rsidR="00852F21" w:rsidRPr="00507769" w:rsidRDefault="00852F21" w:rsidP="00852F21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853" w:type="dxa"/>
                  <w:vAlign w:val="center"/>
                </w:tcPr>
                <w:p w14:paraId="58B1749C" w14:textId="77777777" w:rsidR="00852F21" w:rsidRPr="00507769" w:rsidRDefault="00852F21" w:rsidP="00852F21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833" w:type="dxa"/>
                  <w:vAlign w:val="center"/>
                </w:tcPr>
                <w:p w14:paraId="2AD3687A" w14:textId="77777777" w:rsidR="00852F21" w:rsidRPr="00507769" w:rsidRDefault="00852F21" w:rsidP="00852F21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834" w:type="dxa"/>
                  <w:vAlign w:val="center"/>
                </w:tcPr>
                <w:p w14:paraId="0B5BE811" w14:textId="77777777" w:rsidR="00852F21" w:rsidRPr="00507769" w:rsidRDefault="00852F21" w:rsidP="00852F21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7</w:t>
                  </w:r>
                </w:p>
              </w:tc>
            </w:tr>
            <w:tr w:rsidR="00507769" w:rsidRPr="00507769" w14:paraId="30DD018C" w14:textId="77777777" w:rsidTr="00852F21">
              <w:trPr>
                <w:trHeight w:val="432"/>
              </w:trPr>
              <w:tc>
                <w:tcPr>
                  <w:tcW w:w="1870" w:type="dxa"/>
                  <w:vAlign w:val="bottom"/>
                </w:tcPr>
                <w:p w14:paraId="0EC31721" w14:textId="77777777" w:rsidR="00852F21" w:rsidRPr="00507769" w:rsidRDefault="00852F21" w:rsidP="00852F21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 xml:space="preserve">Medical consultations </w:t>
                  </w:r>
                </w:p>
              </w:tc>
              <w:tc>
                <w:tcPr>
                  <w:tcW w:w="1078" w:type="dxa"/>
                  <w:vAlign w:val="center"/>
                </w:tcPr>
                <w:p w14:paraId="6D5B10B9" w14:textId="77777777" w:rsidR="00852F21" w:rsidRPr="00507769" w:rsidRDefault="00852F21" w:rsidP="00852F21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833" w:type="dxa"/>
                  <w:vAlign w:val="center"/>
                </w:tcPr>
                <w:p w14:paraId="599D6AD6" w14:textId="77777777" w:rsidR="00852F21" w:rsidRPr="00507769" w:rsidRDefault="00852F21" w:rsidP="00852F21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○</w:t>
                  </w:r>
                </w:p>
              </w:tc>
              <w:tc>
                <w:tcPr>
                  <w:tcW w:w="833" w:type="dxa"/>
                  <w:vAlign w:val="center"/>
                </w:tcPr>
                <w:p w14:paraId="071887A9" w14:textId="77777777" w:rsidR="00852F21" w:rsidRPr="00507769" w:rsidRDefault="00852F21" w:rsidP="00852F21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○</w:t>
                  </w:r>
                </w:p>
              </w:tc>
              <w:tc>
                <w:tcPr>
                  <w:tcW w:w="837" w:type="dxa"/>
                  <w:vAlign w:val="center"/>
                </w:tcPr>
                <w:p w14:paraId="531911CB" w14:textId="77777777" w:rsidR="00852F21" w:rsidRPr="00507769" w:rsidRDefault="00852F21" w:rsidP="00852F21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○</w:t>
                  </w:r>
                </w:p>
              </w:tc>
              <w:tc>
                <w:tcPr>
                  <w:tcW w:w="814" w:type="dxa"/>
                  <w:vAlign w:val="center"/>
                </w:tcPr>
                <w:p w14:paraId="03CC89D1" w14:textId="77777777" w:rsidR="00852F21" w:rsidRPr="00507769" w:rsidRDefault="00852F21" w:rsidP="00852F21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○</w:t>
                  </w:r>
                </w:p>
              </w:tc>
              <w:tc>
                <w:tcPr>
                  <w:tcW w:w="853" w:type="dxa"/>
                  <w:vAlign w:val="center"/>
                </w:tcPr>
                <w:p w14:paraId="58CFCE12" w14:textId="77777777" w:rsidR="00852F21" w:rsidRPr="00507769" w:rsidRDefault="00852F21" w:rsidP="00852F21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○</w:t>
                  </w:r>
                </w:p>
              </w:tc>
              <w:tc>
                <w:tcPr>
                  <w:tcW w:w="833" w:type="dxa"/>
                  <w:vAlign w:val="center"/>
                </w:tcPr>
                <w:p w14:paraId="37217CC1" w14:textId="77777777" w:rsidR="00852F21" w:rsidRPr="00507769" w:rsidRDefault="00852F21" w:rsidP="00852F21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○</w:t>
                  </w:r>
                </w:p>
              </w:tc>
              <w:tc>
                <w:tcPr>
                  <w:tcW w:w="834" w:type="dxa"/>
                  <w:vAlign w:val="center"/>
                </w:tcPr>
                <w:p w14:paraId="1ABBC764" w14:textId="77777777" w:rsidR="00852F21" w:rsidRPr="00507769" w:rsidRDefault="00852F21" w:rsidP="00852F21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○</w:t>
                  </w:r>
                </w:p>
              </w:tc>
            </w:tr>
            <w:tr w:rsidR="00507769" w:rsidRPr="00507769" w14:paraId="661B40C9" w14:textId="77777777" w:rsidTr="00852F21">
              <w:trPr>
                <w:trHeight w:val="432"/>
              </w:trPr>
              <w:tc>
                <w:tcPr>
                  <w:tcW w:w="1870" w:type="dxa"/>
                  <w:vAlign w:val="bottom"/>
                </w:tcPr>
                <w:p w14:paraId="299136DF" w14:textId="77777777" w:rsidR="00852F21" w:rsidRPr="00507769" w:rsidRDefault="00852F21" w:rsidP="00852F21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Health education programmes</w:t>
                  </w:r>
                </w:p>
              </w:tc>
              <w:tc>
                <w:tcPr>
                  <w:tcW w:w="1078" w:type="dxa"/>
                  <w:vAlign w:val="center"/>
                </w:tcPr>
                <w:p w14:paraId="42F2C8C7" w14:textId="77777777" w:rsidR="00852F21" w:rsidRPr="00507769" w:rsidRDefault="00852F21" w:rsidP="00852F21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B</w:t>
                  </w:r>
                </w:p>
              </w:tc>
              <w:tc>
                <w:tcPr>
                  <w:tcW w:w="833" w:type="dxa"/>
                  <w:vAlign w:val="center"/>
                </w:tcPr>
                <w:p w14:paraId="770D43DF" w14:textId="77777777" w:rsidR="00852F21" w:rsidRPr="00507769" w:rsidRDefault="00852F21" w:rsidP="00852F21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○</w:t>
                  </w:r>
                </w:p>
              </w:tc>
              <w:tc>
                <w:tcPr>
                  <w:tcW w:w="833" w:type="dxa"/>
                  <w:vAlign w:val="center"/>
                </w:tcPr>
                <w:p w14:paraId="52F1AA16" w14:textId="77777777" w:rsidR="00852F21" w:rsidRPr="00507769" w:rsidRDefault="00852F21" w:rsidP="00852F21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○</w:t>
                  </w:r>
                </w:p>
              </w:tc>
              <w:tc>
                <w:tcPr>
                  <w:tcW w:w="837" w:type="dxa"/>
                  <w:vAlign w:val="center"/>
                </w:tcPr>
                <w:p w14:paraId="1C16F35F" w14:textId="77777777" w:rsidR="00852F21" w:rsidRPr="00507769" w:rsidRDefault="00852F21" w:rsidP="00852F21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○</w:t>
                  </w:r>
                </w:p>
              </w:tc>
              <w:tc>
                <w:tcPr>
                  <w:tcW w:w="814" w:type="dxa"/>
                  <w:vAlign w:val="center"/>
                </w:tcPr>
                <w:p w14:paraId="37835423" w14:textId="77777777" w:rsidR="00852F21" w:rsidRPr="00507769" w:rsidRDefault="00852F21" w:rsidP="00852F21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○</w:t>
                  </w:r>
                </w:p>
              </w:tc>
              <w:tc>
                <w:tcPr>
                  <w:tcW w:w="853" w:type="dxa"/>
                  <w:vAlign w:val="center"/>
                </w:tcPr>
                <w:p w14:paraId="443F8746" w14:textId="77777777" w:rsidR="00852F21" w:rsidRPr="00507769" w:rsidRDefault="00852F21" w:rsidP="00852F21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○</w:t>
                  </w:r>
                </w:p>
              </w:tc>
              <w:tc>
                <w:tcPr>
                  <w:tcW w:w="833" w:type="dxa"/>
                  <w:vAlign w:val="center"/>
                </w:tcPr>
                <w:p w14:paraId="543569FC" w14:textId="77777777" w:rsidR="00852F21" w:rsidRPr="00507769" w:rsidRDefault="00852F21" w:rsidP="00852F21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○</w:t>
                  </w:r>
                </w:p>
              </w:tc>
              <w:tc>
                <w:tcPr>
                  <w:tcW w:w="834" w:type="dxa"/>
                  <w:vAlign w:val="center"/>
                </w:tcPr>
                <w:p w14:paraId="202FD56C" w14:textId="77777777" w:rsidR="00852F21" w:rsidRPr="00507769" w:rsidRDefault="00852F21" w:rsidP="00852F21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○</w:t>
                  </w:r>
                </w:p>
              </w:tc>
            </w:tr>
            <w:tr w:rsidR="00507769" w:rsidRPr="00507769" w14:paraId="7455433E" w14:textId="77777777" w:rsidTr="00852F21">
              <w:trPr>
                <w:trHeight w:val="432"/>
              </w:trPr>
              <w:tc>
                <w:tcPr>
                  <w:tcW w:w="1870" w:type="dxa"/>
                  <w:vAlign w:val="bottom"/>
                </w:tcPr>
                <w:p w14:paraId="3E9153D5" w14:textId="77777777" w:rsidR="00852F21" w:rsidRPr="00507769" w:rsidRDefault="00852F21" w:rsidP="00852F21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Medical tests</w:t>
                  </w:r>
                </w:p>
              </w:tc>
              <w:tc>
                <w:tcPr>
                  <w:tcW w:w="1078" w:type="dxa"/>
                  <w:vAlign w:val="center"/>
                </w:tcPr>
                <w:p w14:paraId="6849F309" w14:textId="77777777" w:rsidR="00852F21" w:rsidRPr="00507769" w:rsidRDefault="00852F21" w:rsidP="00852F21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C</w:t>
                  </w:r>
                </w:p>
              </w:tc>
              <w:tc>
                <w:tcPr>
                  <w:tcW w:w="833" w:type="dxa"/>
                  <w:vAlign w:val="center"/>
                </w:tcPr>
                <w:p w14:paraId="77FD863E" w14:textId="77777777" w:rsidR="00852F21" w:rsidRPr="00507769" w:rsidRDefault="00852F21" w:rsidP="00852F21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○</w:t>
                  </w:r>
                </w:p>
              </w:tc>
              <w:tc>
                <w:tcPr>
                  <w:tcW w:w="833" w:type="dxa"/>
                  <w:vAlign w:val="center"/>
                </w:tcPr>
                <w:p w14:paraId="541400E4" w14:textId="77777777" w:rsidR="00852F21" w:rsidRPr="00507769" w:rsidRDefault="00852F21" w:rsidP="00852F21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○</w:t>
                  </w:r>
                </w:p>
              </w:tc>
              <w:tc>
                <w:tcPr>
                  <w:tcW w:w="837" w:type="dxa"/>
                  <w:vAlign w:val="center"/>
                </w:tcPr>
                <w:p w14:paraId="1E731B26" w14:textId="77777777" w:rsidR="00852F21" w:rsidRPr="00507769" w:rsidRDefault="00852F21" w:rsidP="00852F21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○</w:t>
                  </w:r>
                </w:p>
              </w:tc>
              <w:tc>
                <w:tcPr>
                  <w:tcW w:w="814" w:type="dxa"/>
                  <w:vAlign w:val="center"/>
                </w:tcPr>
                <w:p w14:paraId="40E53EFF" w14:textId="77777777" w:rsidR="00852F21" w:rsidRPr="00507769" w:rsidRDefault="00852F21" w:rsidP="00852F21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○</w:t>
                  </w:r>
                </w:p>
              </w:tc>
              <w:tc>
                <w:tcPr>
                  <w:tcW w:w="853" w:type="dxa"/>
                  <w:vAlign w:val="center"/>
                </w:tcPr>
                <w:p w14:paraId="35AE8D56" w14:textId="77777777" w:rsidR="00852F21" w:rsidRPr="00507769" w:rsidRDefault="00852F21" w:rsidP="00852F21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○</w:t>
                  </w:r>
                </w:p>
              </w:tc>
              <w:tc>
                <w:tcPr>
                  <w:tcW w:w="833" w:type="dxa"/>
                  <w:vAlign w:val="center"/>
                </w:tcPr>
                <w:p w14:paraId="0470E7C6" w14:textId="77777777" w:rsidR="00852F21" w:rsidRPr="00507769" w:rsidRDefault="00852F21" w:rsidP="00852F21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○</w:t>
                  </w:r>
                </w:p>
              </w:tc>
              <w:tc>
                <w:tcPr>
                  <w:tcW w:w="834" w:type="dxa"/>
                  <w:vAlign w:val="center"/>
                </w:tcPr>
                <w:p w14:paraId="7A784E00" w14:textId="77777777" w:rsidR="00852F21" w:rsidRPr="00507769" w:rsidRDefault="00852F21" w:rsidP="00852F21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○</w:t>
                  </w:r>
                </w:p>
              </w:tc>
            </w:tr>
            <w:tr w:rsidR="00507769" w:rsidRPr="00507769" w14:paraId="11AC8A5D" w14:textId="77777777" w:rsidTr="00852F21">
              <w:trPr>
                <w:trHeight w:val="432"/>
              </w:trPr>
              <w:tc>
                <w:tcPr>
                  <w:tcW w:w="1870" w:type="dxa"/>
                  <w:vAlign w:val="bottom"/>
                </w:tcPr>
                <w:p w14:paraId="06019B70" w14:textId="48C484FA" w:rsidR="00852F21" w:rsidRPr="00507769" w:rsidRDefault="00852F21" w:rsidP="00852F21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Drugs</w:t>
                  </w:r>
                  <w:r w:rsidR="00F30B49" w:rsidRPr="00507769">
                    <w:rPr>
                      <w:sz w:val="20"/>
                      <w:szCs w:val="20"/>
                    </w:rPr>
                    <w:t xml:space="preserve">, </w:t>
                  </w:r>
                  <w:r w:rsidR="008A217C" w:rsidRPr="00507769">
                    <w:rPr>
                      <w:sz w:val="20"/>
                      <w:szCs w:val="20"/>
                    </w:rPr>
                    <w:t>treatments,</w:t>
                  </w:r>
                  <w:r w:rsidR="00F30B49" w:rsidRPr="00507769">
                    <w:rPr>
                      <w:sz w:val="20"/>
                      <w:szCs w:val="20"/>
                    </w:rPr>
                    <w:t xml:space="preserve"> and medical devices</w:t>
                  </w:r>
                  <w:r w:rsidR="001F0D8A" w:rsidRPr="00507769">
                    <w:rPr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1078" w:type="dxa"/>
                  <w:vAlign w:val="center"/>
                </w:tcPr>
                <w:p w14:paraId="06B4B92F" w14:textId="77777777" w:rsidR="00852F21" w:rsidRPr="00507769" w:rsidRDefault="00852F21" w:rsidP="00852F21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D</w:t>
                  </w:r>
                </w:p>
              </w:tc>
              <w:tc>
                <w:tcPr>
                  <w:tcW w:w="833" w:type="dxa"/>
                  <w:vAlign w:val="center"/>
                </w:tcPr>
                <w:p w14:paraId="5E30FAF7" w14:textId="77777777" w:rsidR="00852F21" w:rsidRPr="00507769" w:rsidRDefault="00852F21" w:rsidP="00852F21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○</w:t>
                  </w:r>
                </w:p>
              </w:tc>
              <w:tc>
                <w:tcPr>
                  <w:tcW w:w="833" w:type="dxa"/>
                  <w:vAlign w:val="center"/>
                </w:tcPr>
                <w:p w14:paraId="1818CD18" w14:textId="77777777" w:rsidR="00852F21" w:rsidRPr="00507769" w:rsidRDefault="00852F21" w:rsidP="00852F21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○</w:t>
                  </w:r>
                </w:p>
              </w:tc>
              <w:tc>
                <w:tcPr>
                  <w:tcW w:w="837" w:type="dxa"/>
                  <w:vAlign w:val="center"/>
                </w:tcPr>
                <w:p w14:paraId="0A80D2C3" w14:textId="77777777" w:rsidR="00852F21" w:rsidRPr="00507769" w:rsidRDefault="00852F21" w:rsidP="00852F21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○</w:t>
                  </w:r>
                </w:p>
              </w:tc>
              <w:tc>
                <w:tcPr>
                  <w:tcW w:w="814" w:type="dxa"/>
                  <w:vAlign w:val="center"/>
                </w:tcPr>
                <w:p w14:paraId="0B22296E" w14:textId="77777777" w:rsidR="00852F21" w:rsidRPr="00507769" w:rsidRDefault="00852F21" w:rsidP="00852F21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○</w:t>
                  </w:r>
                </w:p>
              </w:tc>
              <w:tc>
                <w:tcPr>
                  <w:tcW w:w="853" w:type="dxa"/>
                  <w:vAlign w:val="center"/>
                </w:tcPr>
                <w:p w14:paraId="389C2958" w14:textId="77777777" w:rsidR="00852F21" w:rsidRPr="00507769" w:rsidRDefault="00852F21" w:rsidP="00852F21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○</w:t>
                  </w:r>
                </w:p>
              </w:tc>
              <w:tc>
                <w:tcPr>
                  <w:tcW w:w="833" w:type="dxa"/>
                  <w:vAlign w:val="center"/>
                </w:tcPr>
                <w:p w14:paraId="59EADA47" w14:textId="77777777" w:rsidR="00852F21" w:rsidRPr="00507769" w:rsidRDefault="00852F21" w:rsidP="00852F21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○</w:t>
                  </w:r>
                </w:p>
              </w:tc>
              <w:tc>
                <w:tcPr>
                  <w:tcW w:w="834" w:type="dxa"/>
                  <w:vAlign w:val="center"/>
                </w:tcPr>
                <w:p w14:paraId="21C4B04F" w14:textId="77777777" w:rsidR="00852F21" w:rsidRPr="00507769" w:rsidRDefault="00852F21" w:rsidP="00852F21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○</w:t>
                  </w:r>
                </w:p>
              </w:tc>
            </w:tr>
            <w:tr w:rsidR="00507769" w:rsidRPr="00507769" w14:paraId="20B187D3" w14:textId="77777777" w:rsidTr="00852F21">
              <w:trPr>
                <w:trHeight w:val="432"/>
              </w:trPr>
              <w:tc>
                <w:tcPr>
                  <w:tcW w:w="1870" w:type="dxa"/>
                  <w:vAlign w:val="bottom"/>
                </w:tcPr>
                <w:p w14:paraId="2344C616" w14:textId="77777777" w:rsidR="00852F21" w:rsidRPr="00507769" w:rsidRDefault="00852F21" w:rsidP="00852F21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Hospital stays</w:t>
                  </w:r>
                </w:p>
              </w:tc>
              <w:tc>
                <w:tcPr>
                  <w:tcW w:w="1078" w:type="dxa"/>
                  <w:vAlign w:val="center"/>
                </w:tcPr>
                <w:p w14:paraId="20700B97" w14:textId="77777777" w:rsidR="00852F21" w:rsidRPr="00507769" w:rsidRDefault="00852F21" w:rsidP="00852F21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E</w:t>
                  </w:r>
                </w:p>
              </w:tc>
              <w:tc>
                <w:tcPr>
                  <w:tcW w:w="833" w:type="dxa"/>
                  <w:vAlign w:val="center"/>
                </w:tcPr>
                <w:p w14:paraId="05797248" w14:textId="77777777" w:rsidR="00852F21" w:rsidRPr="00507769" w:rsidRDefault="00852F21" w:rsidP="00852F21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○</w:t>
                  </w:r>
                </w:p>
              </w:tc>
              <w:tc>
                <w:tcPr>
                  <w:tcW w:w="833" w:type="dxa"/>
                  <w:vAlign w:val="center"/>
                </w:tcPr>
                <w:p w14:paraId="1F21E024" w14:textId="77777777" w:rsidR="00852F21" w:rsidRPr="00507769" w:rsidRDefault="00852F21" w:rsidP="00852F21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○</w:t>
                  </w:r>
                </w:p>
              </w:tc>
              <w:tc>
                <w:tcPr>
                  <w:tcW w:w="837" w:type="dxa"/>
                  <w:vAlign w:val="center"/>
                </w:tcPr>
                <w:p w14:paraId="71A09074" w14:textId="77777777" w:rsidR="00852F21" w:rsidRPr="00507769" w:rsidRDefault="00852F21" w:rsidP="00852F21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○</w:t>
                  </w:r>
                </w:p>
              </w:tc>
              <w:tc>
                <w:tcPr>
                  <w:tcW w:w="814" w:type="dxa"/>
                  <w:vAlign w:val="center"/>
                </w:tcPr>
                <w:p w14:paraId="37D2A801" w14:textId="77777777" w:rsidR="00852F21" w:rsidRPr="00507769" w:rsidRDefault="00852F21" w:rsidP="00852F21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○</w:t>
                  </w:r>
                </w:p>
              </w:tc>
              <w:tc>
                <w:tcPr>
                  <w:tcW w:w="853" w:type="dxa"/>
                  <w:vAlign w:val="center"/>
                </w:tcPr>
                <w:p w14:paraId="2783FD90" w14:textId="77777777" w:rsidR="00852F21" w:rsidRPr="00507769" w:rsidRDefault="00852F21" w:rsidP="00852F21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○</w:t>
                  </w:r>
                </w:p>
              </w:tc>
              <w:tc>
                <w:tcPr>
                  <w:tcW w:w="833" w:type="dxa"/>
                  <w:vAlign w:val="center"/>
                </w:tcPr>
                <w:p w14:paraId="0DA356EE" w14:textId="77777777" w:rsidR="00852F21" w:rsidRPr="00507769" w:rsidRDefault="00852F21" w:rsidP="00852F21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○</w:t>
                  </w:r>
                </w:p>
              </w:tc>
              <w:tc>
                <w:tcPr>
                  <w:tcW w:w="834" w:type="dxa"/>
                  <w:vAlign w:val="center"/>
                </w:tcPr>
                <w:p w14:paraId="4E4AA53A" w14:textId="77777777" w:rsidR="00852F21" w:rsidRPr="00507769" w:rsidRDefault="00852F21" w:rsidP="00852F21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○</w:t>
                  </w:r>
                </w:p>
              </w:tc>
            </w:tr>
            <w:tr w:rsidR="00507769" w:rsidRPr="00507769" w14:paraId="38499061" w14:textId="77777777" w:rsidTr="00852F21">
              <w:trPr>
                <w:trHeight w:val="432"/>
              </w:trPr>
              <w:tc>
                <w:tcPr>
                  <w:tcW w:w="1870" w:type="dxa"/>
                  <w:vAlign w:val="bottom"/>
                </w:tcPr>
                <w:p w14:paraId="55B476C1" w14:textId="77777777" w:rsidR="00852F21" w:rsidRPr="00507769" w:rsidRDefault="00852F21" w:rsidP="00852F21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Medical procedures</w:t>
                  </w:r>
                </w:p>
              </w:tc>
              <w:tc>
                <w:tcPr>
                  <w:tcW w:w="1078" w:type="dxa"/>
                  <w:vAlign w:val="center"/>
                </w:tcPr>
                <w:p w14:paraId="073CA06F" w14:textId="77777777" w:rsidR="00852F21" w:rsidRPr="00507769" w:rsidRDefault="00852F21" w:rsidP="00852F21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F</w:t>
                  </w:r>
                </w:p>
              </w:tc>
              <w:tc>
                <w:tcPr>
                  <w:tcW w:w="833" w:type="dxa"/>
                  <w:vAlign w:val="center"/>
                </w:tcPr>
                <w:p w14:paraId="3BE37F64" w14:textId="77777777" w:rsidR="00852F21" w:rsidRPr="00507769" w:rsidRDefault="00852F21" w:rsidP="00852F21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○</w:t>
                  </w:r>
                </w:p>
              </w:tc>
              <w:tc>
                <w:tcPr>
                  <w:tcW w:w="833" w:type="dxa"/>
                  <w:vAlign w:val="center"/>
                </w:tcPr>
                <w:p w14:paraId="219AFA98" w14:textId="77777777" w:rsidR="00852F21" w:rsidRPr="00507769" w:rsidRDefault="00852F21" w:rsidP="00852F21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○</w:t>
                  </w:r>
                </w:p>
              </w:tc>
              <w:tc>
                <w:tcPr>
                  <w:tcW w:w="837" w:type="dxa"/>
                  <w:vAlign w:val="center"/>
                </w:tcPr>
                <w:p w14:paraId="518C55D6" w14:textId="77777777" w:rsidR="00852F21" w:rsidRPr="00507769" w:rsidRDefault="00852F21" w:rsidP="00852F21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○</w:t>
                  </w:r>
                </w:p>
              </w:tc>
              <w:tc>
                <w:tcPr>
                  <w:tcW w:w="814" w:type="dxa"/>
                  <w:vAlign w:val="center"/>
                </w:tcPr>
                <w:p w14:paraId="0FC5CA90" w14:textId="77777777" w:rsidR="00852F21" w:rsidRPr="00507769" w:rsidRDefault="00852F21" w:rsidP="00852F21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○</w:t>
                  </w:r>
                </w:p>
              </w:tc>
              <w:tc>
                <w:tcPr>
                  <w:tcW w:w="853" w:type="dxa"/>
                  <w:vAlign w:val="center"/>
                </w:tcPr>
                <w:p w14:paraId="31F8A54B" w14:textId="77777777" w:rsidR="00852F21" w:rsidRPr="00507769" w:rsidRDefault="00852F21" w:rsidP="00852F21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○</w:t>
                  </w:r>
                </w:p>
              </w:tc>
              <w:tc>
                <w:tcPr>
                  <w:tcW w:w="833" w:type="dxa"/>
                  <w:vAlign w:val="center"/>
                </w:tcPr>
                <w:p w14:paraId="2AEA03D1" w14:textId="77777777" w:rsidR="00852F21" w:rsidRPr="00507769" w:rsidRDefault="00852F21" w:rsidP="00852F21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○</w:t>
                  </w:r>
                </w:p>
              </w:tc>
              <w:tc>
                <w:tcPr>
                  <w:tcW w:w="834" w:type="dxa"/>
                  <w:vAlign w:val="center"/>
                </w:tcPr>
                <w:p w14:paraId="6EA12D08" w14:textId="77777777" w:rsidR="00852F21" w:rsidRPr="00507769" w:rsidRDefault="00852F21" w:rsidP="00852F21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○</w:t>
                  </w:r>
                </w:p>
              </w:tc>
            </w:tr>
          </w:tbl>
          <w:p w14:paraId="7934B878" w14:textId="44E4B50A" w:rsidR="008E618A" w:rsidRPr="00507769" w:rsidRDefault="00852F21" w:rsidP="0066458D">
            <w:pPr>
              <w:rPr>
                <w:b/>
                <w:sz w:val="20"/>
                <w:szCs w:val="20"/>
              </w:rPr>
            </w:pPr>
            <w:r w:rsidRPr="00507769">
              <w:rPr>
                <w:b/>
                <w:sz w:val="20"/>
                <w:szCs w:val="20"/>
              </w:rPr>
              <w:t xml:space="preserve"> </w:t>
            </w:r>
          </w:p>
          <w:p w14:paraId="473F02B4" w14:textId="0C99E14D" w:rsidR="00AF4135" w:rsidRPr="00507769" w:rsidRDefault="009B5E20" w:rsidP="00407F21">
            <w:pPr>
              <w:rPr>
                <w:b/>
                <w:sz w:val="20"/>
                <w:szCs w:val="20"/>
              </w:rPr>
            </w:pPr>
            <w:r w:rsidRPr="00507769">
              <w:rPr>
                <w:b/>
                <w:sz w:val="20"/>
                <w:szCs w:val="20"/>
              </w:rPr>
              <w:t xml:space="preserve">IF RESPONDENT SELECTS &lt;4 </w:t>
            </w:r>
            <w:r w:rsidR="006C0943" w:rsidRPr="00507769">
              <w:rPr>
                <w:b/>
                <w:sz w:val="20"/>
                <w:szCs w:val="20"/>
              </w:rPr>
              <w:t>FOR ANY</w:t>
            </w:r>
            <w:r w:rsidRPr="00507769">
              <w:rPr>
                <w:b/>
                <w:sz w:val="20"/>
                <w:szCs w:val="20"/>
              </w:rPr>
              <w:t xml:space="preserve"> CODES A-F THEN </w:t>
            </w:r>
            <w:r w:rsidR="00C139DA" w:rsidRPr="00507769">
              <w:rPr>
                <w:b/>
                <w:sz w:val="20"/>
                <w:szCs w:val="20"/>
              </w:rPr>
              <w:t>TERMINATE</w:t>
            </w:r>
            <w:r w:rsidR="00407F21" w:rsidRPr="00507769">
              <w:rPr>
                <w:b/>
                <w:sz w:val="20"/>
                <w:szCs w:val="20"/>
              </w:rPr>
              <w:t>, OTHERWISE CONTINUE</w:t>
            </w:r>
          </w:p>
          <w:p w14:paraId="7695CE9F" w14:textId="6302DB0C" w:rsidR="00852F21" w:rsidRPr="00507769" w:rsidRDefault="00852F21" w:rsidP="0066458D">
            <w:pPr>
              <w:rPr>
                <w:b/>
                <w:sz w:val="20"/>
                <w:szCs w:val="20"/>
              </w:rPr>
            </w:pPr>
          </w:p>
        </w:tc>
      </w:tr>
    </w:tbl>
    <w:p w14:paraId="7AF541D9" w14:textId="4779DDDF" w:rsidR="00963013" w:rsidRPr="00507769" w:rsidRDefault="006C65A3" w:rsidP="00437F2B">
      <w:pPr>
        <w:rPr>
          <w:b/>
          <w:sz w:val="20"/>
          <w:szCs w:val="20"/>
        </w:rPr>
      </w:pPr>
      <w:r w:rsidRPr="00507769">
        <w:rPr>
          <w:b/>
          <w:sz w:val="20"/>
          <w:szCs w:val="20"/>
        </w:rPr>
        <w:t>END OF SCREENER</w:t>
      </w:r>
    </w:p>
    <w:p w14:paraId="29417D85" w14:textId="77777777" w:rsidR="00963013" w:rsidRPr="00507769" w:rsidRDefault="00963013">
      <w:pPr>
        <w:spacing w:after="160" w:line="259" w:lineRule="auto"/>
        <w:rPr>
          <w:b/>
          <w:sz w:val="20"/>
          <w:szCs w:val="20"/>
        </w:rPr>
      </w:pPr>
      <w:r w:rsidRPr="00507769">
        <w:rPr>
          <w:b/>
          <w:sz w:val="20"/>
          <w:szCs w:val="20"/>
        </w:rPr>
        <w:br w:type="page"/>
      </w:r>
    </w:p>
    <w:p w14:paraId="45448196" w14:textId="2DEC1C31" w:rsidR="006C65A3" w:rsidRPr="00507769" w:rsidRDefault="006C65A3" w:rsidP="00437F2B">
      <w:pPr>
        <w:rPr>
          <w:b/>
          <w:sz w:val="20"/>
          <w:szCs w:val="20"/>
        </w:rPr>
      </w:pPr>
    </w:p>
    <w:tbl>
      <w:tblPr>
        <w:tblW w:w="10224" w:type="dxa"/>
        <w:jc w:val="center"/>
        <w:tblCellSpacing w:w="0" w:type="dxa"/>
        <w:shd w:val="clear" w:color="auto" w:fill="0D0D0D" w:themeFill="text1" w:themeFillTint="F2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10224"/>
      </w:tblGrid>
      <w:tr w:rsidR="00507769" w:rsidRPr="00507769" w14:paraId="691D0AAE" w14:textId="77777777" w:rsidTr="00D96E18">
        <w:trPr>
          <w:tblCellSpacing w:w="0" w:type="dxa"/>
          <w:jc w:val="center"/>
        </w:trPr>
        <w:tc>
          <w:tcPr>
            <w:tcW w:w="102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D0D0D" w:themeFill="text1" w:themeFillTint="F2"/>
          </w:tcPr>
          <w:p w14:paraId="702C2890" w14:textId="31A18757" w:rsidR="00B75ABD" w:rsidRPr="00507769" w:rsidRDefault="00B75ABD" w:rsidP="00D96E18">
            <w:pPr>
              <w:widowControl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  <w:bookmarkStart w:id="1" w:name="_Hlk69117419"/>
            <w:r w:rsidRPr="00507769">
              <w:rPr>
                <w:b/>
                <w:sz w:val="20"/>
                <w:szCs w:val="20"/>
              </w:rPr>
              <w:br w:type="column"/>
            </w:r>
            <w:r w:rsidRPr="00507769">
              <w:rPr>
                <w:b/>
                <w:sz w:val="20"/>
                <w:szCs w:val="20"/>
              </w:rPr>
              <w:br w:type="column"/>
            </w:r>
            <w:r w:rsidR="008C3692" w:rsidRPr="00507769">
              <w:rPr>
                <w:b/>
                <w:sz w:val="20"/>
                <w:szCs w:val="20"/>
              </w:rPr>
              <w:t>B</w:t>
            </w:r>
            <w:r w:rsidR="00294077" w:rsidRPr="00507769">
              <w:rPr>
                <w:b/>
                <w:sz w:val="20"/>
                <w:szCs w:val="20"/>
              </w:rPr>
              <w:t xml:space="preserve">: </w:t>
            </w:r>
            <w:r w:rsidR="00852F21" w:rsidRPr="00507769">
              <w:rPr>
                <w:b/>
                <w:bCs/>
                <w:sz w:val="20"/>
                <w:szCs w:val="20"/>
              </w:rPr>
              <w:t>MAIN QUESTIONNAIRE</w:t>
            </w:r>
          </w:p>
        </w:tc>
      </w:tr>
      <w:bookmarkEnd w:id="1"/>
    </w:tbl>
    <w:p w14:paraId="1A2FA47B" w14:textId="77777777" w:rsidR="00B75ABD" w:rsidRPr="00507769" w:rsidRDefault="00B75ABD" w:rsidP="003A3D0F">
      <w:pPr>
        <w:rPr>
          <w:b/>
          <w:sz w:val="20"/>
          <w:szCs w:val="20"/>
        </w:rPr>
      </w:pPr>
    </w:p>
    <w:p w14:paraId="3025C3D0" w14:textId="22B9B75C" w:rsidR="003A3D0F" w:rsidRPr="00507769" w:rsidRDefault="004E76BA" w:rsidP="003A3D0F">
      <w:pPr>
        <w:rPr>
          <w:sz w:val="20"/>
          <w:szCs w:val="20"/>
        </w:rPr>
      </w:pPr>
      <w:r w:rsidRPr="00507769">
        <w:rPr>
          <w:sz w:val="20"/>
          <w:szCs w:val="20"/>
        </w:rPr>
        <w:t>This</w:t>
      </w:r>
      <w:r w:rsidR="003A3D0F" w:rsidRPr="00507769">
        <w:rPr>
          <w:sz w:val="20"/>
          <w:szCs w:val="20"/>
        </w:rPr>
        <w:t xml:space="preserve"> </w:t>
      </w:r>
      <w:r w:rsidR="005A12F0" w:rsidRPr="00507769">
        <w:rPr>
          <w:sz w:val="20"/>
          <w:szCs w:val="20"/>
        </w:rPr>
        <w:t>survey</w:t>
      </w:r>
      <w:r w:rsidR="003A3D0F" w:rsidRPr="00507769">
        <w:rPr>
          <w:sz w:val="20"/>
          <w:szCs w:val="20"/>
        </w:rPr>
        <w:t xml:space="preserve"> is focused on</w:t>
      </w:r>
      <w:r w:rsidR="00F63C38" w:rsidRPr="00507769">
        <w:rPr>
          <w:sz w:val="20"/>
          <w:szCs w:val="20"/>
        </w:rPr>
        <w:t xml:space="preserve"> public</w:t>
      </w:r>
      <w:r w:rsidR="004C4627" w:rsidRPr="00507769">
        <w:rPr>
          <w:sz w:val="20"/>
          <w:szCs w:val="20"/>
        </w:rPr>
        <w:t xml:space="preserve"> cost</w:t>
      </w:r>
      <w:r w:rsidR="00F63C38" w:rsidRPr="00507769">
        <w:rPr>
          <w:sz w:val="20"/>
          <w:szCs w:val="20"/>
        </w:rPr>
        <w:t>/</w:t>
      </w:r>
      <w:r w:rsidR="00534982" w:rsidRPr="00507769">
        <w:rPr>
          <w:sz w:val="20"/>
          <w:szCs w:val="20"/>
        </w:rPr>
        <w:t>p</w:t>
      </w:r>
      <w:r w:rsidR="002B4427" w:rsidRPr="00507769">
        <w:rPr>
          <w:sz w:val="20"/>
          <w:szCs w:val="20"/>
        </w:rPr>
        <w:t>rice</w:t>
      </w:r>
      <w:r w:rsidR="004C4627" w:rsidRPr="00507769">
        <w:rPr>
          <w:sz w:val="20"/>
          <w:szCs w:val="20"/>
        </w:rPr>
        <w:t xml:space="preserve"> </w:t>
      </w:r>
      <w:r w:rsidR="00852F21" w:rsidRPr="00507769">
        <w:rPr>
          <w:sz w:val="20"/>
          <w:szCs w:val="20"/>
        </w:rPr>
        <w:t xml:space="preserve">of managing and treating </w:t>
      </w:r>
      <w:r w:rsidR="004C4627" w:rsidRPr="00507769">
        <w:rPr>
          <w:rFonts w:eastAsiaTheme="minorHAnsi"/>
          <w:sz w:val="20"/>
          <w:szCs w:val="20"/>
        </w:rPr>
        <w:t xml:space="preserve">obesity </w:t>
      </w:r>
      <w:r w:rsidR="00852F21" w:rsidRPr="00507769">
        <w:rPr>
          <w:rFonts w:eastAsiaTheme="minorHAnsi"/>
          <w:sz w:val="20"/>
          <w:szCs w:val="20"/>
        </w:rPr>
        <w:t>r</w:t>
      </w:r>
      <w:r w:rsidR="004C4627" w:rsidRPr="00507769">
        <w:rPr>
          <w:rFonts w:eastAsiaTheme="minorHAnsi"/>
          <w:sz w:val="20"/>
          <w:szCs w:val="20"/>
        </w:rPr>
        <w:t>elated comorbidities</w:t>
      </w:r>
      <w:r w:rsidR="003A3D0F" w:rsidRPr="00507769">
        <w:rPr>
          <w:b/>
          <w:sz w:val="20"/>
          <w:szCs w:val="20"/>
        </w:rPr>
        <w:t>.</w:t>
      </w:r>
      <w:r w:rsidR="007C594B" w:rsidRPr="00507769">
        <w:rPr>
          <w:sz w:val="20"/>
          <w:szCs w:val="20"/>
        </w:rPr>
        <w:t xml:space="preserve"> </w:t>
      </w:r>
      <w:r w:rsidR="004C4627" w:rsidRPr="00507769">
        <w:rPr>
          <w:sz w:val="20"/>
          <w:szCs w:val="20"/>
        </w:rPr>
        <w:t>We would</w:t>
      </w:r>
      <w:r w:rsidR="00852F21" w:rsidRPr="00507769">
        <w:rPr>
          <w:sz w:val="20"/>
          <w:szCs w:val="20"/>
        </w:rPr>
        <w:t xml:space="preserve"> therefore</w:t>
      </w:r>
      <w:r w:rsidR="004C4627" w:rsidRPr="00507769">
        <w:rPr>
          <w:sz w:val="20"/>
          <w:szCs w:val="20"/>
        </w:rPr>
        <w:t xml:space="preserve"> like you to provide each of </w:t>
      </w:r>
      <w:r w:rsidR="00AA6D33" w:rsidRPr="00507769">
        <w:rPr>
          <w:sz w:val="20"/>
          <w:szCs w:val="20"/>
        </w:rPr>
        <w:t>these</w:t>
      </w:r>
      <w:r w:rsidR="004C4627" w:rsidRPr="00507769">
        <w:rPr>
          <w:sz w:val="20"/>
          <w:szCs w:val="20"/>
        </w:rPr>
        <w:t xml:space="preserve"> </w:t>
      </w:r>
      <w:r w:rsidR="006D4146" w:rsidRPr="00507769">
        <w:rPr>
          <w:sz w:val="20"/>
          <w:szCs w:val="20"/>
        </w:rPr>
        <w:t xml:space="preserve">costs </w:t>
      </w:r>
      <w:r w:rsidR="00F63C38" w:rsidRPr="00507769">
        <w:rPr>
          <w:bCs/>
          <w:sz w:val="20"/>
          <w:szCs w:val="20"/>
        </w:rPr>
        <w:t>/</w:t>
      </w:r>
      <w:r w:rsidR="006D4146" w:rsidRPr="00507769">
        <w:rPr>
          <w:bCs/>
          <w:sz w:val="20"/>
          <w:szCs w:val="20"/>
        </w:rPr>
        <w:t>prices</w:t>
      </w:r>
      <w:r w:rsidR="006D4146" w:rsidRPr="00507769">
        <w:rPr>
          <w:sz w:val="20"/>
          <w:szCs w:val="20"/>
        </w:rPr>
        <w:t xml:space="preserve"> </w:t>
      </w:r>
      <w:r w:rsidR="004C4627" w:rsidRPr="00507769">
        <w:rPr>
          <w:sz w:val="20"/>
          <w:szCs w:val="20"/>
        </w:rPr>
        <w:t xml:space="preserve">as accurately as possible. </w:t>
      </w:r>
      <w:r w:rsidR="00AA6D33" w:rsidRPr="00507769">
        <w:rPr>
          <w:sz w:val="20"/>
          <w:szCs w:val="20"/>
        </w:rPr>
        <w:t>If you do not know the actual</w:t>
      </w:r>
      <w:r w:rsidR="00F63C38" w:rsidRPr="00507769">
        <w:rPr>
          <w:sz w:val="20"/>
          <w:szCs w:val="20"/>
        </w:rPr>
        <w:t xml:space="preserve"> </w:t>
      </w:r>
      <w:r w:rsidR="006D4146" w:rsidRPr="00507769">
        <w:rPr>
          <w:sz w:val="20"/>
          <w:szCs w:val="20"/>
        </w:rPr>
        <w:t>cost</w:t>
      </w:r>
      <w:r w:rsidR="00F63C38" w:rsidRPr="00507769">
        <w:rPr>
          <w:sz w:val="20"/>
          <w:szCs w:val="20"/>
        </w:rPr>
        <w:t>/</w:t>
      </w:r>
      <w:r w:rsidR="006D4146" w:rsidRPr="00507769">
        <w:rPr>
          <w:sz w:val="20"/>
          <w:szCs w:val="20"/>
        </w:rPr>
        <w:t>price</w:t>
      </w:r>
      <w:r w:rsidR="00F63C38" w:rsidRPr="00507769">
        <w:rPr>
          <w:sz w:val="20"/>
          <w:szCs w:val="20"/>
        </w:rPr>
        <w:t xml:space="preserve">, </w:t>
      </w:r>
      <w:r w:rsidR="00AA6D33" w:rsidRPr="00507769">
        <w:rPr>
          <w:sz w:val="20"/>
          <w:szCs w:val="20"/>
        </w:rPr>
        <w:t>please provide your best reasonable estimate.</w:t>
      </w:r>
    </w:p>
    <w:p w14:paraId="33D5C8D9" w14:textId="77777777" w:rsidR="003A3D0F" w:rsidRPr="00507769" w:rsidRDefault="003A3D0F" w:rsidP="004876FD">
      <w:pPr>
        <w:rPr>
          <w:strike/>
          <w:sz w:val="20"/>
          <w:szCs w:val="20"/>
        </w:rPr>
      </w:pPr>
    </w:p>
    <w:tbl>
      <w:tblPr>
        <w:tblW w:w="14601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top w:w="72" w:type="dxa"/>
          <w:left w:w="115" w:type="dxa"/>
          <w:bottom w:w="72" w:type="dxa"/>
          <w:right w:w="115" w:type="dxa"/>
        </w:tblCellMar>
        <w:tblLook w:val="01E0" w:firstRow="1" w:lastRow="1" w:firstColumn="1" w:lastColumn="1" w:noHBand="0" w:noVBand="0"/>
      </w:tblPr>
      <w:tblGrid>
        <w:gridCol w:w="1194"/>
        <w:gridCol w:w="13407"/>
      </w:tblGrid>
      <w:tr w:rsidR="00507769" w:rsidRPr="00507769" w14:paraId="4A86D395" w14:textId="77777777" w:rsidTr="008C3692">
        <w:trPr>
          <w:trHeight w:val="349"/>
          <w:jc w:val="center"/>
        </w:trPr>
        <w:tc>
          <w:tcPr>
            <w:tcW w:w="1194" w:type="dxa"/>
            <w:shd w:val="clear" w:color="auto" w:fill="FFFFFF" w:themeFill="background1"/>
            <w:vAlign w:val="center"/>
          </w:tcPr>
          <w:p w14:paraId="2B86EED8" w14:textId="77777777" w:rsidR="00852F21" w:rsidRPr="00507769" w:rsidRDefault="00852F21" w:rsidP="00852F21">
            <w:pPr>
              <w:pStyle w:val="NoSpacing"/>
              <w:rPr>
                <w:sz w:val="20"/>
                <w:szCs w:val="20"/>
              </w:rPr>
            </w:pPr>
            <w:r w:rsidRPr="00507769">
              <w:rPr>
                <w:sz w:val="20"/>
                <w:szCs w:val="20"/>
              </w:rPr>
              <w:t>Q1</w:t>
            </w:r>
          </w:p>
        </w:tc>
        <w:tc>
          <w:tcPr>
            <w:tcW w:w="13407" w:type="dxa"/>
            <w:shd w:val="clear" w:color="auto" w:fill="FFFFFF" w:themeFill="background1"/>
            <w:vAlign w:val="center"/>
          </w:tcPr>
          <w:p w14:paraId="0DB2C639" w14:textId="6033E8A5" w:rsidR="00D62E72" w:rsidRPr="00507769" w:rsidRDefault="007500F4" w:rsidP="007500F4">
            <w:pPr>
              <w:rPr>
                <w:b/>
                <w:sz w:val="20"/>
                <w:szCs w:val="20"/>
              </w:rPr>
            </w:pPr>
            <w:r w:rsidRPr="00507769">
              <w:rPr>
                <w:b/>
                <w:sz w:val="20"/>
                <w:szCs w:val="20"/>
              </w:rPr>
              <w:t>ASK IF</w:t>
            </w:r>
            <w:r w:rsidR="00D62E72" w:rsidRPr="00507769">
              <w:rPr>
                <w:b/>
                <w:sz w:val="20"/>
                <w:szCs w:val="20"/>
              </w:rPr>
              <w:t xml:space="preserve"> SELECTING </w:t>
            </w:r>
            <w:r w:rsidR="00D62E72" w:rsidRPr="00507769">
              <w:rPr>
                <w:b/>
                <w:sz w:val="20"/>
                <w:szCs w:val="20"/>
                <w:u w:val="single"/>
              </w:rPr>
              <w:t>&gt;</w:t>
            </w:r>
            <w:r w:rsidR="00D62E72" w:rsidRPr="00507769">
              <w:rPr>
                <w:b/>
                <w:sz w:val="20"/>
                <w:szCs w:val="20"/>
              </w:rPr>
              <w:t xml:space="preserve">4 AT </w:t>
            </w:r>
            <w:r w:rsidR="009F131C" w:rsidRPr="00507769">
              <w:rPr>
                <w:b/>
                <w:sz w:val="20"/>
                <w:szCs w:val="20"/>
              </w:rPr>
              <w:t xml:space="preserve">S4 </w:t>
            </w:r>
            <w:r w:rsidR="00D62E72" w:rsidRPr="00507769">
              <w:rPr>
                <w:b/>
                <w:sz w:val="20"/>
                <w:szCs w:val="20"/>
              </w:rPr>
              <w:t>CODE A</w:t>
            </w:r>
          </w:p>
          <w:p w14:paraId="20B7934D" w14:textId="77777777" w:rsidR="00D16799" w:rsidRPr="00507769" w:rsidRDefault="00D16799" w:rsidP="00D16799">
            <w:pPr>
              <w:rPr>
                <w:b/>
                <w:sz w:val="20"/>
                <w:szCs w:val="20"/>
              </w:rPr>
            </w:pPr>
            <w:r w:rsidRPr="00507769">
              <w:rPr>
                <w:b/>
                <w:sz w:val="20"/>
                <w:szCs w:val="20"/>
              </w:rPr>
              <w:t xml:space="preserve">SHOW GRID TABLE WITH PRE-FILLED RANGES, ALLOW RESPONDENTS TO OVERWRITE ON CELLS </w:t>
            </w:r>
          </w:p>
          <w:p w14:paraId="46439EDC" w14:textId="77777777" w:rsidR="00F31064" w:rsidRPr="00507769" w:rsidRDefault="00D16799" w:rsidP="00D16799">
            <w:pPr>
              <w:rPr>
                <w:b/>
                <w:sz w:val="20"/>
                <w:szCs w:val="20"/>
              </w:rPr>
            </w:pPr>
            <w:r w:rsidRPr="00507769">
              <w:rPr>
                <w:b/>
                <w:sz w:val="20"/>
                <w:szCs w:val="20"/>
              </w:rPr>
              <w:t>SHOW PROMPT IF INPUT IS OUT OF RANGE SPECIFIED</w:t>
            </w:r>
          </w:p>
          <w:p w14:paraId="51EB1ABF" w14:textId="5EA5D6AD" w:rsidR="00D92807" w:rsidRPr="00507769" w:rsidRDefault="00F31064" w:rsidP="00D16799">
            <w:pPr>
              <w:rPr>
                <w:b/>
                <w:sz w:val="20"/>
                <w:szCs w:val="20"/>
              </w:rPr>
            </w:pPr>
            <w:r w:rsidRPr="00507769">
              <w:rPr>
                <w:b/>
                <w:sz w:val="20"/>
                <w:szCs w:val="20"/>
              </w:rPr>
              <w:t xml:space="preserve">SHOW PROMPT FOR COMMENT IF VALUE IS CHANGED </w:t>
            </w:r>
            <w:r w:rsidR="00D16799" w:rsidRPr="00507769">
              <w:rPr>
                <w:b/>
                <w:sz w:val="20"/>
                <w:szCs w:val="20"/>
              </w:rPr>
              <w:t xml:space="preserve">  </w:t>
            </w:r>
          </w:p>
          <w:p w14:paraId="335E2418" w14:textId="77777777" w:rsidR="00B1717B" w:rsidRPr="00507769" w:rsidRDefault="00B1717B" w:rsidP="00D16799">
            <w:pPr>
              <w:rPr>
                <w:b/>
                <w:sz w:val="20"/>
                <w:szCs w:val="20"/>
              </w:rPr>
            </w:pPr>
          </w:p>
          <w:p w14:paraId="5024065A" w14:textId="19E9FAA5" w:rsidR="00B438DD" w:rsidRPr="00507769" w:rsidRDefault="00852F21" w:rsidP="009E2EAD">
            <w:pPr>
              <w:pStyle w:val="ListParagraph"/>
              <w:numPr>
                <w:ilvl w:val="0"/>
                <w:numId w:val="43"/>
              </w:numPr>
              <w:rPr>
                <w:b/>
                <w:sz w:val="20"/>
                <w:szCs w:val="20"/>
              </w:rPr>
            </w:pPr>
            <w:r w:rsidRPr="00507769">
              <w:rPr>
                <w:sz w:val="20"/>
                <w:szCs w:val="20"/>
              </w:rPr>
              <w:t xml:space="preserve">What is the unit </w:t>
            </w:r>
            <w:r w:rsidR="006D4146" w:rsidRPr="00507769">
              <w:rPr>
                <w:b/>
                <w:sz w:val="20"/>
                <w:szCs w:val="20"/>
              </w:rPr>
              <w:t>[</w:t>
            </w:r>
            <w:r w:rsidR="006D4146" w:rsidRPr="00507769">
              <w:rPr>
                <w:sz w:val="20"/>
                <w:szCs w:val="20"/>
              </w:rPr>
              <w:t xml:space="preserve">cost </w:t>
            </w:r>
            <w:r w:rsidR="006D4146" w:rsidRPr="00507769">
              <w:rPr>
                <w:b/>
                <w:sz w:val="20"/>
                <w:szCs w:val="20"/>
              </w:rPr>
              <w:t xml:space="preserve">– if selecting S3 codes 1-6 / </w:t>
            </w:r>
            <w:r w:rsidR="006D4146" w:rsidRPr="00507769">
              <w:rPr>
                <w:sz w:val="20"/>
                <w:szCs w:val="20"/>
              </w:rPr>
              <w:t xml:space="preserve">price </w:t>
            </w:r>
            <w:r w:rsidR="006D4146" w:rsidRPr="00507769">
              <w:rPr>
                <w:b/>
                <w:sz w:val="20"/>
                <w:szCs w:val="20"/>
              </w:rPr>
              <w:t xml:space="preserve">– if selecting S3 code 7] </w:t>
            </w:r>
            <w:r w:rsidRPr="00507769">
              <w:rPr>
                <w:sz w:val="20"/>
                <w:szCs w:val="20"/>
              </w:rPr>
              <w:t xml:space="preserve">of each of the following medical consultations in your hospital?  </w:t>
            </w:r>
            <w:r w:rsidR="00B438DD" w:rsidRPr="00507769">
              <w:rPr>
                <w:b/>
                <w:sz w:val="20"/>
                <w:szCs w:val="20"/>
              </w:rPr>
              <w:t xml:space="preserve"> RANGE: 0.5x to 5x pre-populated value</w:t>
            </w:r>
          </w:p>
          <w:p w14:paraId="63A8F373" w14:textId="0EBA8D2B" w:rsidR="00B438DD" w:rsidRPr="00507769" w:rsidRDefault="006F0B33" w:rsidP="00B438DD">
            <w:pPr>
              <w:pStyle w:val="ListParagraph"/>
              <w:rPr>
                <w:sz w:val="20"/>
                <w:szCs w:val="20"/>
              </w:rPr>
            </w:pPr>
            <w:r w:rsidRPr="00507769">
              <w:rPr>
                <w:sz w:val="20"/>
                <w:szCs w:val="20"/>
              </w:rPr>
              <w:t xml:space="preserve">The values pre-populated below </w:t>
            </w:r>
            <w:r w:rsidR="00F25A34" w:rsidRPr="00507769">
              <w:rPr>
                <w:sz w:val="20"/>
                <w:szCs w:val="20"/>
              </w:rPr>
              <w:t>are estimates</w:t>
            </w:r>
            <w:r w:rsidRPr="00507769">
              <w:rPr>
                <w:sz w:val="20"/>
                <w:szCs w:val="20"/>
              </w:rPr>
              <w:t xml:space="preserve"> obtained from </w:t>
            </w:r>
            <w:r w:rsidR="00B438DD" w:rsidRPr="00507769">
              <w:rPr>
                <w:sz w:val="20"/>
                <w:szCs w:val="20"/>
              </w:rPr>
              <w:t xml:space="preserve">the following sources: </w:t>
            </w:r>
          </w:p>
          <w:p w14:paraId="79D5AEDA" w14:textId="77777777" w:rsidR="0048777B" w:rsidRPr="00507769" w:rsidRDefault="0048777B" w:rsidP="00B438DD">
            <w:pPr>
              <w:pStyle w:val="ListParagraph"/>
              <w:rPr>
                <w:b/>
                <w:bCs/>
                <w:sz w:val="20"/>
                <w:szCs w:val="20"/>
              </w:rPr>
            </w:pPr>
          </w:p>
          <w:p w14:paraId="7478D4E6" w14:textId="655E9DB9" w:rsidR="00C30910" w:rsidRPr="00507769" w:rsidRDefault="003A7D2B" w:rsidP="00B438DD">
            <w:pPr>
              <w:pStyle w:val="ListParagraph"/>
              <w:rPr>
                <w:b/>
                <w:bCs/>
                <w:sz w:val="20"/>
                <w:szCs w:val="20"/>
              </w:rPr>
            </w:pPr>
            <w:r w:rsidRPr="00507769">
              <w:rPr>
                <w:b/>
                <w:bCs/>
                <w:sz w:val="20"/>
                <w:szCs w:val="20"/>
              </w:rPr>
              <w:t xml:space="preserve">NEAK (without valid social security card) [FOR HUN ONLY] </w:t>
            </w:r>
          </w:p>
          <w:p w14:paraId="18F7615B" w14:textId="77777777" w:rsidR="0048777B" w:rsidRPr="00507769" w:rsidRDefault="0048777B" w:rsidP="00B438DD">
            <w:pPr>
              <w:pStyle w:val="ListParagraph"/>
              <w:rPr>
                <w:b/>
                <w:bCs/>
                <w:sz w:val="20"/>
                <w:szCs w:val="20"/>
              </w:rPr>
            </w:pPr>
          </w:p>
          <w:p w14:paraId="3836547F" w14:textId="47D9FDF8" w:rsidR="003A7D2B" w:rsidRPr="00507769" w:rsidRDefault="009D79F3" w:rsidP="00B438DD">
            <w:pPr>
              <w:pStyle w:val="ListParagraph"/>
              <w:rPr>
                <w:b/>
                <w:bCs/>
                <w:sz w:val="20"/>
                <w:szCs w:val="20"/>
              </w:rPr>
            </w:pPr>
            <w:r w:rsidRPr="00507769">
              <w:rPr>
                <w:b/>
                <w:bCs/>
                <w:sz w:val="20"/>
                <w:szCs w:val="20"/>
              </w:rPr>
              <w:t>Ministry of Health, Greece (2012 values) [FOR GR ONLY]</w:t>
            </w:r>
          </w:p>
          <w:p w14:paraId="7ABEC0EC" w14:textId="77777777" w:rsidR="0048777B" w:rsidRPr="00507769" w:rsidRDefault="0048777B" w:rsidP="00B438DD">
            <w:pPr>
              <w:pStyle w:val="ListParagraph"/>
              <w:rPr>
                <w:b/>
                <w:bCs/>
                <w:sz w:val="20"/>
                <w:szCs w:val="20"/>
              </w:rPr>
            </w:pPr>
          </w:p>
          <w:p w14:paraId="10F0E97D" w14:textId="15A1C993" w:rsidR="009D79F3" w:rsidRPr="00507769" w:rsidRDefault="00B82DA7" w:rsidP="00B438DD">
            <w:pPr>
              <w:pStyle w:val="ListParagraph"/>
              <w:rPr>
                <w:b/>
                <w:bCs/>
                <w:sz w:val="20"/>
                <w:szCs w:val="20"/>
              </w:rPr>
            </w:pPr>
            <w:r w:rsidRPr="00507769">
              <w:rPr>
                <w:b/>
                <w:bCs/>
                <w:sz w:val="20"/>
                <w:szCs w:val="20"/>
              </w:rPr>
              <w:t>Ministry of Health, Romania (</w:t>
            </w:r>
            <w:hyperlink r:id="rId11" w:history="1">
              <w:r w:rsidRPr="00507769">
                <w:rPr>
                  <w:rStyle w:val="Hyperlink"/>
                  <w:b/>
                  <w:bCs/>
                  <w:color w:val="auto"/>
                  <w:sz w:val="20"/>
                  <w:szCs w:val="20"/>
                </w:rPr>
                <w:t>http://legislatie.just.ro/Public/DetaliiDocumentAfis/247076</w:t>
              </w:r>
            </w:hyperlink>
            <w:r w:rsidRPr="00507769">
              <w:rPr>
                <w:b/>
                <w:bCs/>
                <w:sz w:val="20"/>
                <w:szCs w:val="20"/>
              </w:rPr>
              <w:t>) [FOR ROM ONLY]</w:t>
            </w:r>
          </w:p>
          <w:p w14:paraId="1EFB1C01" w14:textId="77777777" w:rsidR="0048777B" w:rsidRPr="00507769" w:rsidRDefault="0048777B" w:rsidP="00B438DD">
            <w:pPr>
              <w:pStyle w:val="ListParagraph"/>
              <w:rPr>
                <w:b/>
                <w:bCs/>
                <w:sz w:val="20"/>
                <w:szCs w:val="20"/>
              </w:rPr>
            </w:pPr>
          </w:p>
          <w:p w14:paraId="5C0AEA15" w14:textId="0DDB713F" w:rsidR="00FB7D2C" w:rsidRPr="00507769" w:rsidRDefault="006F0B33" w:rsidP="00B438DD">
            <w:pPr>
              <w:pStyle w:val="ListParagraph"/>
              <w:rPr>
                <w:b/>
                <w:bCs/>
                <w:sz w:val="20"/>
                <w:szCs w:val="20"/>
              </w:rPr>
            </w:pPr>
            <w:r w:rsidRPr="00507769">
              <w:rPr>
                <w:b/>
                <w:bCs/>
                <w:sz w:val="20"/>
                <w:szCs w:val="20"/>
              </w:rPr>
              <w:t xml:space="preserve">Please </w:t>
            </w:r>
            <w:r w:rsidR="00F25A34" w:rsidRPr="00507769">
              <w:rPr>
                <w:b/>
                <w:bCs/>
                <w:sz w:val="20"/>
                <w:szCs w:val="20"/>
              </w:rPr>
              <w:t xml:space="preserve">change the values if they are </w:t>
            </w:r>
            <w:r w:rsidR="00B438DD" w:rsidRPr="00507769">
              <w:rPr>
                <w:b/>
                <w:bCs/>
                <w:sz w:val="20"/>
                <w:szCs w:val="20"/>
              </w:rPr>
              <w:t>incorrect or in</w:t>
            </w:r>
            <w:r w:rsidR="007A29C5" w:rsidRPr="00507769">
              <w:rPr>
                <w:b/>
                <w:bCs/>
                <w:sz w:val="20"/>
                <w:szCs w:val="20"/>
              </w:rPr>
              <w:t>accurate</w:t>
            </w:r>
            <w:r w:rsidR="000D3F60" w:rsidRPr="00507769">
              <w:rPr>
                <w:b/>
                <w:bCs/>
                <w:sz w:val="20"/>
                <w:szCs w:val="20"/>
              </w:rPr>
              <w:t xml:space="preserve"> or suggest an appropriate value for missing costs.</w:t>
            </w:r>
          </w:p>
          <w:p w14:paraId="0CF74DA7" w14:textId="77777777" w:rsidR="00852F21" w:rsidRPr="00507769" w:rsidRDefault="00852F21" w:rsidP="00852F21">
            <w:pPr>
              <w:rPr>
                <w:sz w:val="20"/>
                <w:szCs w:val="20"/>
              </w:rPr>
            </w:pPr>
          </w:p>
          <w:tbl>
            <w:tblPr>
              <w:tblW w:w="8462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522"/>
              <w:gridCol w:w="3330"/>
              <w:gridCol w:w="4610"/>
            </w:tblGrid>
            <w:tr w:rsidR="00507769" w:rsidRPr="00507769" w14:paraId="6EDA4052" w14:textId="4623026F" w:rsidTr="003A2CA5">
              <w:trPr>
                <w:trHeight w:val="432"/>
              </w:trPr>
              <w:tc>
                <w:tcPr>
                  <w:tcW w:w="522" w:type="dxa"/>
                  <w:tcBorders>
                    <w:right w:val="single" w:sz="4" w:space="0" w:color="auto"/>
                  </w:tcBorders>
                  <w:vAlign w:val="center"/>
                </w:tcPr>
                <w:p w14:paraId="066ABFE3" w14:textId="77777777" w:rsidR="0087169C" w:rsidRPr="00507769" w:rsidRDefault="0087169C" w:rsidP="00852F21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3330" w:type="dxa"/>
                  <w:tcBorders>
                    <w:left w:val="single" w:sz="4" w:space="0" w:color="auto"/>
                  </w:tcBorders>
                  <w:vAlign w:val="center"/>
                </w:tcPr>
                <w:p w14:paraId="48500E21" w14:textId="77777777" w:rsidR="0087169C" w:rsidRPr="00507769" w:rsidRDefault="0087169C" w:rsidP="00852F21">
                  <w:pPr>
                    <w:pStyle w:val="NoSpacing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Consultations</w:t>
                  </w:r>
                </w:p>
              </w:tc>
              <w:tc>
                <w:tcPr>
                  <w:tcW w:w="4610" w:type="dxa"/>
                </w:tcPr>
                <w:p w14:paraId="48BD3E8F" w14:textId="49267768" w:rsidR="0087169C" w:rsidRPr="00507769" w:rsidRDefault="0087169C" w:rsidP="005904E1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Unit cost</w:t>
                  </w:r>
                  <w:r w:rsidRPr="00507769">
                    <w:rPr>
                      <w:sz w:val="20"/>
                      <w:szCs w:val="20"/>
                    </w:rPr>
                    <w:t xml:space="preserve"> </w:t>
                  </w:r>
                  <w:r w:rsidRPr="00507769">
                    <w:rPr>
                      <w:b/>
                      <w:sz w:val="20"/>
                      <w:szCs w:val="20"/>
                    </w:rPr>
                    <w:t>/ price</w:t>
                  </w:r>
                  <w:r w:rsidRPr="00507769">
                    <w:rPr>
                      <w:sz w:val="20"/>
                      <w:szCs w:val="20"/>
                    </w:rPr>
                    <w:t xml:space="preserve"> </w:t>
                  </w:r>
                </w:p>
                <w:p w14:paraId="4B9F321B" w14:textId="40E075BD" w:rsidR="003A2CA5" w:rsidRPr="00507769" w:rsidRDefault="003A2CA5" w:rsidP="00DC50A2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 xml:space="preserve">(Range: 0.5x to 5x value </w:t>
                  </w:r>
                  <w:r w:rsidR="001313B8" w:rsidRPr="00507769">
                    <w:rPr>
                      <w:b/>
                      <w:sz w:val="20"/>
                      <w:szCs w:val="20"/>
                    </w:rPr>
                    <w:t>shown)</w:t>
                  </w:r>
                </w:p>
                <w:p w14:paraId="65C1685A" w14:textId="33E3564A" w:rsidR="0087169C" w:rsidRPr="00507769" w:rsidRDefault="00B1717B" w:rsidP="00DC50A2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 xml:space="preserve"> </w:t>
                  </w:r>
                  <w:r w:rsidR="0087169C" w:rsidRPr="00507769">
                    <w:rPr>
                      <w:b/>
                      <w:sz w:val="20"/>
                      <w:szCs w:val="20"/>
                    </w:rPr>
                    <w:t xml:space="preserve"> </w:t>
                  </w:r>
                </w:p>
              </w:tc>
            </w:tr>
            <w:tr w:rsidR="00507769" w:rsidRPr="00507769" w14:paraId="766E2E71" w14:textId="643813EE" w:rsidTr="003A2CA5">
              <w:trPr>
                <w:trHeight w:val="432"/>
              </w:trPr>
              <w:tc>
                <w:tcPr>
                  <w:tcW w:w="522" w:type="dxa"/>
                  <w:tcBorders>
                    <w:right w:val="single" w:sz="4" w:space="0" w:color="auto"/>
                  </w:tcBorders>
                  <w:vAlign w:val="center"/>
                </w:tcPr>
                <w:p w14:paraId="45E28E90" w14:textId="77777777" w:rsidR="0087169C" w:rsidRPr="00507769" w:rsidRDefault="0087169C" w:rsidP="00AA6D33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3330" w:type="dxa"/>
                  <w:tcBorders>
                    <w:left w:val="single" w:sz="4" w:space="0" w:color="auto"/>
                  </w:tcBorders>
                  <w:vAlign w:val="bottom"/>
                </w:tcPr>
                <w:p w14:paraId="1F83FF0F" w14:textId="77777777" w:rsidR="0087169C" w:rsidRPr="00507769" w:rsidRDefault="0087169C" w:rsidP="00AA6D33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Cardiologist consultation</w:t>
                  </w:r>
                </w:p>
              </w:tc>
              <w:tc>
                <w:tcPr>
                  <w:tcW w:w="4610" w:type="dxa"/>
                  <w:vAlign w:val="center"/>
                </w:tcPr>
                <w:p w14:paraId="1CF179EF" w14:textId="358A603E" w:rsidR="0087169C" w:rsidRPr="00507769" w:rsidRDefault="0087169C" w:rsidP="00AA6D33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</w:tr>
            <w:tr w:rsidR="00507769" w:rsidRPr="00507769" w14:paraId="5A9789A2" w14:textId="716AF762" w:rsidTr="003A2CA5">
              <w:trPr>
                <w:trHeight w:val="432"/>
              </w:trPr>
              <w:tc>
                <w:tcPr>
                  <w:tcW w:w="522" w:type="dxa"/>
                  <w:tcBorders>
                    <w:right w:val="single" w:sz="4" w:space="0" w:color="auto"/>
                  </w:tcBorders>
                  <w:vAlign w:val="center"/>
                </w:tcPr>
                <w:p w14:paraId="7BF8AB8B" w14:textId="77777777" w:rsidR="0087169C" w:rsidRPr="00507769" w:rsidRDefault="0087169C" w:rsidP="00AA6D33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3330" w:type="dxa"/>
                  <w:tcBorders>
                    <w:left w:val="single" w:sz="4" w:space="0" w:color="auto"/>
                  </w:tcBorders>
                  <w:vAlign w:val="bottom"/>
                </w:tcPr>
                <w:p w14:paraId="0DD9F580" w14:textId="754B12C5" w:rsidR="0087169C" w:rsidRPr="00507769" w:rsidRDefault="0087169C" w:rsidP="00AA6D33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Chiropractor consultation</w:t>
                  </w:r>
                  <w:r w:rsidR="00D67288" w:rsidRPr="00507769">
                    <w:rPr>
                      <w:sz w:val="20"/>
                      <w:szCs w:val="20"/>
                    </w:rPr>
                    <w:t xml:space="preserve"> </w:t>
                  </w:r>
                  <w:r w:rsidR="00D67288" w:rsidRPr="00507769">
                    <w:rPr>
                      <w:b/>
                      <w:bCs/>
                      <w:sz w:val="20"/>
                      <w:szCs w:val="20"/>
                    </w:rPr>
                    <w:t>[N/A FOR GR]</w:t>
                  </w:r>
                </w:p>
              </w:tc>
              <w:tc>
                <w:tcPr>
                  <w:tcW w:w="4610" w:type="dxa"/>
                  <w:vAlign w:val="center"/>
                </w:tcPr>
                <w:p w14:paraId="4709D8AA" w14:textId="1F4189CB" w:rsidR="0087169C" w:rsidRPr="00507769" w:rsidRDefault="00D819F4" w:rsidP="00AA6D33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</w:tr>
            <w:tr w:rsidR="00507769" w:rsidRPr="00507769" w14:paraId="39DFA328" w14:textId="119F8CBC" w:rsidTr="003A2CA5">
              <w:trPr>
                <w:trHeight w:val="432"/>
              </w:trPr>
              <w:tc>
                <w:tcPr>
                  <w:tcW w:w="522" w:type="dxa"/>
                  <w:tcBorders>
                    <w:right w:val="single" w:sz="4" w:space="0" w:color="auto"/>
                  </w:tcBorders>
                  <w:vAlign w:val="center"/>
                </w:tcPr>
                <w:p w14:paraId="0287F6A1" w14:textId="77777777" w:rsidR="0087169C" w:rsidRPr="00507769" w:rsidRDefault="0087169C" w:rsidP="00AA6D33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3330" w:type="dxa"/>
                  <w:tcBorders>
                    <w:left w:val="single" w:sz="4" w:space="0" w:color="auto"/>
                  </w:tcBorders>
                  <w:vAlign w:val="bottom"/>
                </w:tcPr>
                <w:p w14:paraId="350D2BBF" w14:textId="77777777" w:rsidR="0087169C" w:rsidRPr="00507769" w:rsidRDefault="0087169C" w:rsidP="00AA6D33">
                  <w:pPr>
                    <w:pStyle w:val="NoSpacing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Diabetologist consultation</w:t>
                  </w:r>
                </w:p>
              </w:tc>
              <w:tc>
                <w:tcPr>
                  <w:tcW w:w="4610" w:type="dxa"/>
                  <w:vAlign w:val="center"/>
                </w:tcPr>
                <w:p w14:paraId="1488E4E3" w14:textId="304FE3A0" w:rsidR="0087169C" w:rsidRPr="00507769" w:rsidRDefault="00D819F4" w:rsidP="00AA6D33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</w:tr>
            <w:tr w:rsidR="00507769" w:rsidRPr="00507769" w14:paraId="62E3F691" w14:textId="34965000" w:rsidTr="003A2CA5">
              <w:trPr>
                <w:trHeight w:val="432"/>
              </w:trPr>
              <w:tc>
                <w:tcPr>
                  <w:tcW w:w="522" w:type="dxa"/>
                  <w:tcBorders>
                    <w:right w:val="single" w:sz="4" w:space="0" w:color="auto"/>
                  </w:tcBorders>
                  <w:vAlign w:val="center"/>
                </w:tcPr>
                <w:p w14:paraId="538317B0" w14:textId="77777777" w:rsidR="0087169C" w:rsidRPr="00507769" w:rsidRDefault="0087169C" w:rsidP="00AA6D33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3330" w:type="dxa"/>
                  <w:tcBorders>
                    <w:left w:val="single" w:sz="4" w:space="0" w:color="auto"/>
                  </w:tcBorders>
                  <w:vAlign w:val="bottom"/>
                </w:tcPr>
                <w:p w14:paraId="673092D4" w14:textId="77777777" w:rsidR="0087169C" w:rsidRPr="00507769" w:rsidRDefault="0087169C" w:rsidP="00AA6D33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Endocrinologist consultation</w:t>
                  </w:r>
                </w:p>
              </w:tc>
              <w:tc>
                <w:tcPr>
                  <w:tcW w:w="4610" w:type="dxa"/>
                  <w:vAlign w:val="center"/>
                </w:tcPr>
                <w:p w14:paraId="692286F6" w14:textId="03DC316B" w:rsidR="0087169C" w:rsidRPr="00507769" w:rsidRDefault="00D819F4" w:rsidP="00AA6D33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</w:tr>
            <w:tr w:rsidR="00507769" w:rsidRPr="00507769" w14:paraId="31206E35" w14:textId="71B06E08" w:rsidTr="003A2CA5">
              <w:trPr>
                <w:trHeight w:val="432"/>
              </w:trPr>
              <w:tc>
                <w:tcPr>
                  <w:tcW w:w="522" w:type="dxa"/>
                  <w:tcBorders>
                    <w:right w:val="single" w:sz="4" w:space="0" w:color="auto"/>
                  </w:tcBorders>
                  <w:vAlign w:val="center"/>
                </w:tcPr>
                <w:p w14:paraId="5E7709BE" w14:textId="77777777" w:rsidR="0087169C" w:rsidRPr="00507769" w:rsidRDefault="0087169C" w:rsidP="00AA6D33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3330" w:type="dxa"/>
                  <w:tcBorders>
                    <w:left w:val="single" w:sz="4" w:space="0" w:color="auto"/>
                  </w:tcBorders>
                  <w:vAlign w:val="bottom"/>
                </w:tcPr>
                <w:p w14:paraId="17BD9B89" w14:textId="77777777" w:rsidR="0087169C" w:rsidRPr="00507769" w:rsidRDefault="0087169C" w:rsidP="00AA6D33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ENT/Otolaryngologist consultation</w:t>
                  </w:r>
                </w:p>
              </w:tc>
              <w:tc>
                <w:tcPr>
                  <w:tcW w:w="4610" w:type="dxa"/>
                  <w:vAlign w:val="center"/>
                </w:tcPr>
                <w:p w14:paraId="2D2C370A" w14:textId="31608381" w:rsidR="0087169C" w:rsidRPr="00507769" w:rsidRDefault="00D819F4" w:rsidP="00AA6D33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</w:tr>
            <w:tr w:rsidR="00507769" w:rsidRPr="00507769" w14:paraId="379964C8" w14:textId="21EDCAAA" w:rsidTr="003A2CA5">
              <w:trPr>
                <w:trHeight w:val="432"/>
              </w:trPr>
              <w:tc>
                <w:tcPr>
                  <w:tcW w:w="522" w:type="dxa"/>
                  <w:tcBorders>
                    <w:right w:val="single" w:sz="4" w:space="0" w:color="auto"/>
                  </w:tcBorders>
                  <w:vAlign w:val="center"/>
                </w:tcPr>
                <w:p w14:paraId="4430A705" w14:textId="77777777" w:rsidR="0087169C" w:rsidRPr="00507769" w:rsidRDefault="0087169C" w:rsidP="00AA6D33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3330" w:type="dxa"/>
                  <w:tcBorders>
                    <w:left w:val="single" w:sz="4" w:space="0" w:color="auto"/>
                  </w:tcBorders>
                  <w:vAlign w:val="bottom"/>
                </w:tcPr>
                <w:p w14:paraId="19843466" w14:textId="5CA0B288" w:rsidR="0087169C" w:rsidRPr="00507769" w:rsidRDefault="0087169C" w:rsidP="00AA6D33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Primary care physician/GP consultation</w:t>
                  </w:r>
                </w:p>
              </w:tc>
              <w:tc>
                <w:tcPr>
                  <w:tcW w:w="4610" w:type="dxa"/>
                  <w:vAlign w:val="center"/>
                </w:tcPr>
                <w:p w14:paraId="0D06BA82" w14:textId="5EA1B717" w:rsidR="0087169C" w:rsidRPr="00507769" w:rsidRDefault="00D819F4" w:rsidP="00AA6D33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</w:tr>
            <w:tr w:rsidR="00507769" w:rsidRPr="00507769" w14:paraId="0248796A" w14:textId="01758903" w:rsidTr="003A2CA5">
              <w:trPr>
                <w:trHeight w:val="432"/>
              </w:trPr>
              <w:tc>
                <w:tcPr>
                  <w:tcW w:w="522" w:type="dxa"/>
                  <w:tcBorders>
                    <w:right w:val="single" w:sz="4" w:space="0" w:color="auto"/>
                  </w:tcBorders>
                  <w:vAlign w:val="center"/>
                </w:tcPr>
                <w:p w14:paraId="12BC2DD7" w14:textId="77777777" w:rsidR="00D819F4" w:rsidRPr="00507769" w:rsidRDefault="00D819F4" w:rsidP="00D819F4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7</w:t>
                  </w:r>
                </w:p>
              </w:tc>
              <w:tc>
                <w:tcPr>
                  <w:tcW w:w="3330" w:type="dxa"/>
                  <w:tcBorders>
                    <w:left w:val="single" w:sz="4" w:space="0" w:color="auto"/>
                  </w:tcBorders>
                  <w:vAlign w:val="bottom"/>
                </w:tcPr>
                <w:p w14:paraId="58375B22" w14:textId="77777777" w:rsidR="00D819F4" w:rsidRPr="00507769" w:rsidRDefault="00D819F4" w:rsidP="00D819F4">
                  <w:pPr>
                    <w:pStyle w:val="NoSpacing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Internist consultation</w:t>
                  </w:r>
                </w:p>
              </w:tc>
              <w:tc>
                <w:tcPr>
                  <w:tcW w:w="4610" w:type="dxa"/>
                </w:tcPr>
                <w:p w14:paraId="23D0E7F4" w14:textId="5D92C3C6" w:rsidR="00D819F4" w:rsidRPr="00507769" w:rsidRDefault="00D819F4" w:rsidP="00D819F4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</w:tr>
            <w:tr w:rsidR="00507769" w:rsidRPr="00507769" w14:paraId="48C3B00C" w14:textId="36F117F1" w:rsidTr="003A2CA5">
              <w:trPr>
                <w:trHeight w:val="432"/>
              </w:trPr>
              <w:tc>
                <w:tcPr>
                  <w:tcW w:w="522" w:type="dxa"/>
                  <w:tcBorders>
                    <w:right w:val="single" w:sz="4" w:space="0" w:color="auto"/>
                  </w:tcBorders>
                  <w:vAlign w:val="center"/>
                </w:tcPr>
                <w:p w14:paraId="316689C9" w14:textId="77777777" w:rsidR="00D819F4" w:rsidRPr="00507769" w:rsidRDefault="00D819F4" w:rsidP="00D819F4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lastRenderedPageBreak/>
                    <w:t>8</w:t>
                  </w:r>
                </w:p>
              </w:tc>
              <w:tc>
                <w:tcPr>
                  <w:tcW w:w="3330" w:type="dxa"/>
                  <w:tcBorders>
                    <w:left w:val="single" w:sz="4" w:space="0" w:color="auto"/>
                  </w:tcBorders>
                  <w:vAlign w:val="bottom"/>
                </w:tcPr>
                <w:p w14:paraId="45C0B94A" w14:textId="77777777" w:rsidR="00D819F4" w:rsidRPr="00507769" w:rsidRDefault="00D819F4" w:rsidP="00D819F4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Nephrologist consultation</w:t>
                  </w:r>
                </w:p>
              </w:tc>
              <w:tc>
                <w:tcPr>
                  <w:tcW w:w="4610" w:type="dxa"/>
                </w:tcPr>
                <w:p w14:paraId="16244794" w14:textId="626D7605" w:rsidR="00D819F4" w:rsidRPr="00507769" w:rsidRDefault="00D819F4" w:rsidP="00D819F4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</w:tr>
            <w:tr w:rsidR="00507769" w:rsidRPr="00507769" w14:paraId="14E5DE85" w14:textId="09C86430" w:rsidTr="003A2CA5">
              <w:trPr>
                <w:trHeight w:val="432"/>
              </w:trPr>
              <w:tc>
                <w:tcPr>
                  <w:tcW w:w="522" w:type="dxa"/>
                  <w:tcBorders>
                    <w:right w:val="single" w:sz="4" w:space="0" w:color="auto"/>
                  </w:tcBorders>
                  <w:vAlign w:val="center"/>
                </w:tcPr>
                <w:p w14:paraId="16459EAB" w14:textId="77777777" w:rsidR="00D819F4" w:rsidRPr="00507769" w:rsidRDefault="00D819F4" w:rsidP="00D819F4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9</w:t>
                  </w:r>
                </w:p>
              </w:tc>
              <w:tc>
                <w:tcPr>
                  <w:tcW w:w="3330" w:type="dxa"/>
                  <w:tcBorders>
                    <w:left w:val="single" w:sz="4" w:space="0" w:color="auto"/>
                  </w:tcBorders>
                  <w:vAlign w:val="bottom"/>
                </w:tcPr>
                <w:p w14:paraId="07E4C597" w14:textId="68D996D6" w:rsidR="00D819F4" w:rsidRPr="00507769" w:rsidRDefault="00D819F4" w:rsidP="00D819F4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Nurse consultation</w:t>
                  </w:r>
                  <w:r w:rsidR="00ED4319" w:rsidRPr="00507769">
                    <w:rPr>
                      <w:sz w:val="20"/>
                      <w:szCs w:val="20"/>
                    </w:rPr>
                    <w:t xml:space="preserve"> </w:t>
                  </w:r>
                  <w:r w:rsidR="00ED4319" w:rsidRPr="00507769">
                    <w:rPr>
                      <w:b/>
                      <w:bCs/>
                      <w:sz w:val="20"/>
                      <w:szCs w:val="20"/>
                    </w:rPr>
                    <w:t>[N/A FOR GR]</w:t>
                  </w:r>
                </w:p>
              </w:tc>
              <w:tc>
                <w:tcPr>
                  <w:tcW w:w="4610" w:type="dxa"/>
                </w:tcPr>
                <w:p w14:paraId="47996982" w14:textId="1C5577A8" w:rsidR="00D819F4" w:rsidRPr="00507769" w:rsidRDefault="00D819F4" w:rsidP="00D819F4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</w:tr>
            <w:tr w:rsidR="00507769" w:rsidRPr="00507769" w14:paraId="51656040" w14:textId="51AEEA9A" w:rsidTr="003A2CA5">
              <w:trPr>
                <w:trHeight w:val="432"/>
              </w:trPr>
              <w:tc>
                <w:tcPr>
                  <w:tcW w:w="522" w:type="dxa"/>
                  <w:tcBorders>
                    <w:right w:val="single" w:sz="4" w:space="0" w:color="auto"/>
                  </w:tcBorders>
                  <w:vAlign w:val="center"/>
                </w:tcPr>
                <w:p w14:paraId="292AA737" w14:textId="733B9088" w:rsidR="00D819F4" w:rsidRPr="00507769" w:rsidRDefault="00D819F4" w:rsidP="00D819F4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10</w:t>
                  </w:r>
                </w:p>
              </w:tc>
              <w:tc>
                <w:tcPr>
                  <w:tcW w:w="3330" w:type="dxa"/>
                  <w:tcBorders>
                    <w:left w:val="single" w:sz="4" w:space="0" w:color="auto"/>
                  </w:tcBorders>
                  <w:vAlign w:val="bottom"/>
                </w:tcPr>
                <w:p w14:paraId="645DC30B" w14:textId="4BD7071A" w:rsidR="00D819F4" w:rsidRPr="00507769" w:rsidRDefault="00D819F4" w:rsidP="00D819F4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Orthopedist consultation</w:t>
                  </w:r>
                </w:p>
              </w:tc>
              <w:tc>
                <w:tcPr>
                  <w:tcW w:w="4610" w:type="dxa"/>
                </w:tcPr>
                <w:p w14:paraId="1BC8CB6E" w14:textId="15DC39B5" w:rsidR="00D819F4" w:rsidRPr="00507769" w:rsidRDefault="00D819F4" w:rsidP="00D819F4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</w:tr>
            <w:tr w:rsidR="00507769" w:rsidRPr="00507769" w14:paraId="129EF393" w14:textId="295929AE" w:rsidTr="003A2CA5">
              <w:trPr>
                <w:trHeight w:val="432"/>
              </w:trPr>
              <w:tc>
                <w:tcPr>
                  <w:tcW w:w="522" w:type="dxa"/>
                  <w:tcBorders>
                    <w:right w:val="single" w:sz="4" w:space="0" w:color="auto"/>
                  </w:tcBorders>
                  <w:vAlign w:val="center"/>
                </w:tcPr>
                <w:p w14:paraId="51965E92" w14:textId="70A27A41" w:rsidR="00D819F4" w:rsidRPr="00507769" w:rsidRDefault="00D819F4" w:rsidP="00D819F4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11</w:t>
                  </w:r>
                </w:p>
              </w:tc>
              <w:tc>
                <w:tcPr>
                  <w:tcW w:w="3330" w:type="dxa"/>
                  <w:tcBorders>
                    <w:left w:val="single" w:sz="4" w:space="0" w:color="auto"/>
                  </w:tcBorders>
                  <w:vAlign w:val="bottom"/>
                </w:tcPr>
                <w:p w14:paraId="10B6E11B" w14:textId="31DAE056" w:rsidR="00D819F4" w:rsidRPr="00507769" w:rsidRDefault="00D819F4" w:rsidP="00D819F4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Osteopath consultation</w:t>
                  </w:r>
                  <w:r w:rsidR="00AC5658" w:rsidRPr="00507769">
                    <w:rPr>
                      <w:sz w:val="20"/>
                      <w:szCs w:val="20"/>
                    </w:rPr>
                    <w:t xml:space="preserve"> </w:t>
                  </w:r>
                  <w:r w:rsidR="00AC5658" w:rsidRPr="00507769">
                    <w:rPr>
                      <w:b/>
                      <w:bCs/>
                      <w:sz w:val="20"/>
                      <w:szCs w:val="20"/>
                    </w:rPr>
                    <w:t>[N/A FOR GR]</w:t>
                  </w:r>
                </w:p>
              </w:tc>
              <w:tc>
                <w:tcPr>
                  <w:tcW w:w="4610" w:type="dxa"/>
                </w:tcPr>
                <w:p w14:paraId="71237834" w14:textId="3C9E87C8" w:rsidR="00D819F4" w:rsidRPr="00507769" w:rsidRDefault="00D819F4" w:rsidP="00D819F4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</w:tr>
            <w:tr w:rsidR="00507769" w:rsidRPr="00507769" w14:paraId="6B66886C" w14:textId="4EDC9AFA" w:rsidTr="003A2CA5">
              <w:trPr>
                <w:trHeight w:val="432"/>
              </w:trPr>
              <w:tc>
                <w:tcPr>
                  <w:tcW w:w="522" w:type="dxa"/>
                  <w:tcBorders>
                    <w:right w:val="single" w:sz="4" w:space="0" w:color="auto"/>
                  </w:tcBorders>
                  <w:vAlign w:val="center"/>
                </w:tcPr>
                <w:p w14:paraId="76F309F8" w14:textId="39EA503A" w:rsidR="00D819F4" w:rsidRPr="00507769" w:rsidRDefault="00D819F4" w:rsidP="00D819F4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12</w:t>
                  </w:r>
                </w:p>
              </w:tc>
              <w:tc>
                <w:tcPr>
                  <w:tcW w:w="3330" w:type="dxa"/>
                  <w:tcBorders>
                    <w:left w:val="single" w:sz="4" w:space="0" w:color="auto"/>
                  </w:tcBorders>
                  <w:vAlign w:val="bottom"/>
                </w:tcPr>
                <w:p w14:paraId="64D25871" w14:textId="77777777" w:rsidR="00D819F4" w:rsidRPr="00507769" w:rsidRDefault="00D819F4" w:rsidP="00D819F4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Physiotherapist consultation</w:t>
                  </w:r>
                </w:p>
              </w:tc>
              <w:tc>
                <w:tcPr>
                  <w:tcW w:w="4610" w:type="dxa"/>
                </w:tcPr>
                <w:p w14:paraId="7F0EA2A2" w14:textId="0E613F0C" w:rsidR="00D819F4" w:rsidRPr="00507769" w:rsidRDefault="00D819F4" w:rsidP="00D819F4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</w:tr>
            <w:tr w:rsidR="00507769" w:rsidRPr="00507769" w14:paraId="537DD75C" w14:textId="40EB4B16" w:rsidTr="003A2CA5">
              <w:trPr>
                <w:trHeight w:val="432"/>
              </w:trPr>
              <w:tc>
                <w:tcPr>
                  <w:tcW w:w="522" w:type="dxa"/>
                  <w:tcBorders>
                    <w:right w:val="single" w:sz="4" w:space="0" w:color="auto"/>
                  </w:tcBorders>
                  <w:vAlign w:val="center"/>
                </w:tcPr>
                <w:p w14:paraId="578C7A5D" w14:textId="47BBEE85" w:rsidR="00D819F4" w:rsidRPr="00507769" w:rsidRDefault="00D819F4" w:rsidP="00D819F4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13</w:t>
                  </w:r>
                </w:p>
              </w:tc>
              <w:tc>
                <w:tcPr>
                  <w:tcW w:w="3330" w:type="dxa"/>
                  <w:tcBorders>
                    <w:left w:val="single" w:sz="4" w:space="0" w:color="auto"/>
                  </w:tcBorders>
                  <w:vAlign w:val="bottom"/>
                </w:tcPr>
                <w:p w14:paraId="433F279D" w14:textId="77777777" w:rsidR="00D819F4" w:rsidRPr="00507769" w:rsidRDefault="00D819F4" w:rsidP="00D819F4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Pulmonologist consultation</w:t>
                  </w:r>
                </w:p>
              </w:tc>
              <w:tc>
                <w:tcPr>
                  <w:tcW w:w="4610" w:type="dxa"/>
                </w:tcPr>
                <w:p w14:paraId="62288C01" w14:textId="43BC6921" w:rsidR="00D819F4" w:rsidRPr="00507769" w:rsidRDefault="00D819F4" w:rsidP="00D819F4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</w:tr>
          </w:tbl>
          <w:p w14:paraId="1DBBD92A" w14:textId="44CACCDB" w:rsidR="00934A37" w:rsidRPr="00507769" w:rsidRDefault="00852F21" w:rsidP="00573E8C">
            <w:pPr>
              <w:rPr>
                <w:b/>
                <w:sz w:val="20"/>
                <w:szCs w:val="20"/>
              </w:rPr>
            </w:pPr>
            <w:r w:rsidRPr="00507769">
              <w:rPr>
                <w:sz w:val="20"/>
                <w:szCs w:val="20"/>
              </w:rPr>
              <w:t xml:space="preserve">  </w:t>
            </w:r>
            <w:r w:rsidRPr="00507769">
              <w:rPr>
                <w:b/>
                <w:sz w:val="20"/>
                <w:szCs w:val="20"/>
              </w:rPr>
              <w:t xml:space="preserve"> </w:t>
            </w:r>
          </w:p>
        </w:tc>
      </w:tr>
      <w:tr w:rsidR="00507769" w:rsidRPr="00507769" w14:paraId="0BD4C2C4" w14:textId="77777777" w:rsidTr="008C3692">
        <w:trPr>
          <w:trHeight w:val="349"/>
          <w:jc w:val="center"/>
        </w:trPr>
        <w:tc>
          <w:tcPr>
            <w:tcW w:w="1194" w:type="dxa"/>
            <w:shd w:val="clear" w:color="auto" w:fill="FFFFFF" w:themeFill="background1"/>
            <w:vAlign w:val="center"/>
          </w:tcPr>
          <w:p w14:paraId="316FE53B" w14:textId="77777777" w:rsidR="000C5906" w:rsidRPr="00507769" w:rsidRDefault="000C5906" w:rsidP="000C5906">
            <w:pPr>
              <w:pStyle w:val="NoSpacing"/>
              <w:rPr>
                <w:sz w:val="20"/>
                <w:szCs w:val="20"/>
              </w:rPr>
            </w:pPr>
            <w:r w:rsidRPr="00507769">
              <w:rPr>
                <w:sz w:val="20"/>
                <w:szCs w:val="20"/>
              </w:rPr>
              <w:lastRenderedPageBreak/>
              <w:t>Q2</w:t>
            </w:r>
          </w:p>
        </w:tc>
        <w:tc>
          <w:tcPr>
            <w:tcW w:w="13407" w:type="dxa"/>
            <w:shd w:val="clear" w:color="auto" w:fill="FFFFFF" w:themeFill="background1"/>
            <w:vAlign w:val="center"/>
          </w:tcPr>
          <w:p w14:paraId="54BA8D81" w14:textId="082A000E" w:rsidR="00E10782" w:rsidRPr="00507769" w:rsidRDefault="00E10782" w:rsidP="00E10782">
            <w:pPr>
              <w:rPr>
                <w:b/>
                <w:sz w:val="20"/>
                <w:szCs w:val="20"/>
              </w:rPr>
            </w:pPr>
            <w:r w:rsidRPr="00507769">
              <w:rPr>
                <w:b/>
                <w:sz w:val="20"/>
                <w:szCs w:val="20"/>
              </w:rPr>
              <w:t xml:space="preserve">ASK IF SELECTING </w:t>
            </w:r>
            <w:r w:rsidRPr="00507769">
              <w:rPr>
                <w:b/>
                <w:sz w:val="20"/>
                <w:szCs w:val="20"/>
                <w:u w:val="single"/>
              </w:rPr>
              <w:t>&gt;</w:t>
            </w:r>
            <w:r w:rsidRPr="00507769">
              <w:rPr>
                <w:b/>
                <w:sz w:val="20"/>
                <w:szCs w:val="20"/>
              </w:rPr>
              <w:t xml:space="preserve">4 AT </w:t>
            </w:r>
            <w:r w:rsidR="001B178C" w:rsidRPr="00507769">
              <w:rPr>
                <w:b/>
                <w:sz w:val="20"/>
                <w:szCs w:val="20"/>
              </w:rPr>
              <w:t xml:space="preserve">S4 </w:t>
            </w:r>
            <w:r w:rsidRPr="00507769">
              <w:rPr>
                <w:b/>
                <w:sz w:val="20"/>
                <w:szCs w:val="20"/>
              </w:rPr>
              <w:t>CODE B</w:t>
            </w:r>
          </w:p>
          <w:p w14:paraId="6F922E2F" w14:textId="77777777" w:rsidR="001313B8" w:rsidRPr="00507769" w:rsidRDefault="001313B8" w:rsidP="001313B8">
            <w:pPr>
              <w:rPr>
                <w:b/>
                <w:sz w:val="20"/>
                <w:szCs w:val="20"/>
              </w:rPr>
            </w:pPr>
            <w:r w:rsidRPr="00507769">
              <w:rPr>
                <w:b/>
                <w:sz w:val="20"/>
                <w:szCs w:val="20"/>
              </w:rPr>
              <w:t xml:space="preserve">SHOW GRID TABLE WITH PRE-FILLED RANGES, ALLOW RESPONDENTS TO OVERWRITE ON CELLS </w:t>
            </w:r>
          </w:p>
          <w:p w14:paraId="5602A721" w14:textId="30216594" w:rsidR="001313B8" w:rsidRPr="00507769" w:rsidRDefault="001313B8" w:rsidP="001313B8">
            <w:pPr>
              <w:rPr>
                <w:b/>
                <w:sz w:val="20"/>
                <w:szCs w:val="20"/>
              </w:rPr>
            </w:pPr>
            <w:r w:rsidRPr="00507769">
              <w:rPr>
                <w:b/>
                <w:sz w:val="20"/>
                <w:szCs w:val="20"/>
              </w:rPr>
              <w:t xml:space="preserve">SHOW PROMPT IF INPUT IS OUT OF RANGE SPECIFIED  </w:t>
            </w:r>
          </w:p>
          <w:p w14:paraId="0C42AD72" w14:textId="54AF6617" w:rsidR="00B502DB" w:rsidRPr="00507769" w:rsidRDefault="00B502DB" w:rsidP="001313B8">
            <w:pPr>
              <w:rPr>
                <w:b/>
                <w:sz w:val="20"/>
                <w:szCs w:val="20"/>
              </w:rPr>
            </w:pPr>
            <w:r w:rsidRPr="00507769">
              <w:rPr>
                <w:b/>
                <w:sz w:val="20"/>
                <w:szCs w:val="20"/>
              </w:rPr>
              <w:t>N/A FOR GREECE, SKIP Q2</w:t>
            </w:r>
          </w:p>
          <w:p w14:paraId="3A280B2F" w14:textId="77777777" w:rsidR="00CB01BD" w:rsidRPr="00507769" w:rsidRDefault="00CB01BD" w:rsidP="000C5906">
            <w:pPr>
              <w:rPr>
                <w:b/>
                <w:sz w:val="20"/>
                <w:szCs w:val="20"/>
              </w:rPr>
            </w:pPr>
          </w:p>
          <w:p w14:paraId="661E22A7" w14:textId="4F20C904" w:rsidR="005904E1" w:rsidRPr="00507769" w:rsidRDefault="000C5906" w:rsidP="0034469F">
            <w:pPr>
              <w:pStyle w:val="ListParagraph"/>
              <w:numPr>
                <w:ilvl w:val="0"/>
                <w:numId w:val="37"/>
              </w:numPr>
              <w:rPr>
                <w:sz w:val="20"/>
                <w:szCs w:val="20"/>
              </w:rPr>
            </w:pPr>
            <w:r w:rsidRPr="00507769">
              <w:rPr>
                <w:sz w:val="20"/>
                <w:szCs w:val="20"/>
              </w:rPr>
              <w:t>What is the unit</w:t>
            </w:r>
            <w:r w:rsidR="00F63C38" w:rsidRPr="00507769">
              <w:rPr>
                <w:sz w:val="20"/>
                <w:szCs w:val="20"/>
              </w:rPr>
              <w:t xml:space="preserve"> cost/price </w:t>
            </w:r>
            <w:r w:rsidR="004D6BA3" w:rsidRPr="00507769">
              <w:rPr>
                <w:sz w:val="20"/>
                <w:szCs w:val="20"/>
              </w:rPr>
              <w:t>for</w:t>
            </w:r>
            <w:r w:rsidRPr="00507769">
              <w:rPr>
                <w:sz w:val="20"/>
                <w:szCs w:val="20"/>
              </w:rPr>
              <w:t xml:space="preserve"> </w:t>
            </w:r>
            <w:r w:rsidR="004D6BA3" w:rsidRPr="00507769">
              <w:rPr>
                <w:sz w:val="20"/>
                <w:szCs w:val="20"/>
              </w:rPr>
              <w:t>attending</w:t>
            </w:r>
            <w:r w:rsidRPr="00507769">
              <w:rPr>
                <w:sz w:val="20"/>
                <w:szCs w:val="20"/>
              </w:rPr>
              <w:t xml:space="preserve"> each of the following health education programmes in your hospital?  </w:t>
            </w:r>
            <w:r w:rsidR="005904E1" w:rsidRPr="00507769">
              <w:rPr>
                <w:b/>
                <w:sz w:val="20"/>
                <w:szCs w:val="20"/>
              </w:rPr>
              <w:t>RANGE: 0.5x to 5x pre-populated value</w:t>
            </w:r>
          </w:p>
          <w:p w14:paraId="462D0B4A" w14:textId="49E3A17B" w:rsidR="0034469F" w:rsidRPr="00507769" w:rsidRDefault="0034469F" w:rsidP="0034469F">
            <w:pPr>
              <w:pStyle w:val="ListParagraph"/>
              <w:rPr>
                <w:sz w:val="20"/>
                <w:szCs w:val="20"/>
              </w:rPr>
            </w:pPr>
            <w:r w:rsidRPr="00507769">
              <w:rPr>
                <w:sz w:val="20"/>
                <w:szCs w:val="20"/>
              </w:rPr>
              <w:t>The values pre-populated below are estimates obtained from the following sources</w:t>
            </w:r>
            <w:r w:rsidR="00E828E5" w:rsidRPr="00507769">
              <w:rPr>
                <w:sz w:val="20"/>
                <w:szCs w:val="20"/>
              </w:rPr>
              <w:t xml:space="preserve"> </w:t>
            </w:r>
          </w:p>
          <w:p w14:paraId="4916E695" w14:textId="07C50F41" w:rsidR="0034469F" w:rsidRPr="00507769" w:rsidRDefault="0034469F" w:rsidP="004154C9">
            <w:pPr>
              <w:pStyle w:val="ListParagraph"/>
              <w:rPr>
                <w:sz w:val="20"/>
                <w:szCs w:val="20"/>
              </w:rPr>
            </w:pPr>
            <w:r w:rsidRPr="00507769">
              <w:rPr>
                <w:b/>
                <w:sz w:val="20"/>
                <w:szCs w:val="20"/>
              </w:rPr>
              <w:t>[INSERT COUNTRY SPECIFIC SOURCE HERE FROM SECONDARY RESEARCH]</w:t>
            </w:r>
            <w:r w:rsidR="004154C9" w:rsidRPr="00507769">
              <w:rPr>
                <w:sz w:val="20"/>
                <w:szCs w:val="20"/>
              </w:rPr>
              <w:t xml:space="preserve">: </w:t>
            </w:r>
          </w:p>
          <w:p w14:paraId="0E98ADA9" w14:textId="7B7FB1DE" w:rsidR="0034469F" w:rsidRPr="00507769" w:rsidRDefault="0034469F" w:rsidP="0034469F">
            <w:pPr>
              <w:pStyle w:val="ListParagraph"/>
              <w:rPr>
                <w:b/>
                <w:bCs/>
                <w:sz w:val="20"/>
                <w:szCs w:val="20"/>
              </w:rPr>
            </w:pPr>
            <w:r w:rsidRPr="00507769">
              <w:rPr>
                <w:b/>
                <w:bCs/>
                <w:sz w:val="20"/>
                <w:szCs w:val="20"/>
              </w:rPr>
              <w:t>Please change the values if they are incorrect or inaccurate</w:t>
            </w:r>
            <w:r w:rsidR="000D3F60" w:rsidRPr="00507769">
              <w:rPr>
                <w:b/>
                <w:bCs/>
                <w:sz w:val="20"/>
                <w:szCs w:val="20"/>
              </w:rPr>
              <w:t xml:space="preserve"> or suggest an appropriate value for missing costs.</w:t>
            </w:r>
          </w:p>
          <w:p w14:paraId="74A78450" w14:textId="77777777" w:rsidR="000C5906" w:rsidRPr="00507769" w:rsidRDefault="000C5906" w:rsidP="0034469F">
            <w:pPr>
              <w:rPr>
                <w:sz w:val="20"/>
                <w:szCs w:val="20"/>
              </w:rPr>
            </w:pPr>
          </w:p>
          <w:tbl>
            <w:tblPr>
              <w:tblW w:w="8462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522"/>
              <w:gridCol w:w="3330"/>
              <w:gridCol w:w="4610"/>
            </w:tblGrid>
            <w:tr w:rsidR="00507769" w:rsidRPr="00507769" w14:paraId="2D74ABE5" w14:textId="379560A4" w:rsidTr="001313B8">
              <w:trPr>
                <w:trHeight w:val="432"/>
              </w:trPr>
              <w:tc>
                <w:tcPr>
                  <w:tcW w:w="522" w:type="dxa"/>
                  <w:tcBorders>
                    <w:right w:val="single" w:sz="4" w:space="0" w:color="auto"/>
                  </w:tcBorders>
                  <w:vAlign w:val="center"/>
                </w:tcPr>
                <w:p w14:paraId="598BD52A" w14:textId="77777777" w:rsidR="001313B8" w:rsidRPr="00507769" w:rsidRDefault="001313B8" w:rsidP="00606CF7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3330" w:type="dxa"/>
                  <w:tcBorders>
                    <w:left w:val="single" w:sz="4" w:space="0" w:color="auto"/>
                  </w:tcBorders>
                  <w:vAlign w:val="center"/>
                </w:tcPr>
                <w:p w14:paraId="647D9FDF" w14:textId="77777777" w:rsidR="001313B8" w:rsidRPr="00507769" w:rsidRDefault="001313B8" w:rsidP="00606CF7">
                  <w:pPr>
                    <w:pStyle w:val="NoSpacing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Health education programmes</w:t>
                  </w:r>
                </w:p>
              </w:tc>
              <w:tc>
                <w:tcPr>
                  <w:tcW w:w="4610" w:type="dxa"/>
                </w:tcPr>
                <w:p w14:paraId="3741D63A" w14:textId="6F772DD0" w:rsidR="001313B8" w:rsidRPr="00507769" w:rsidRDefault="001313B8" w:rsidP="005904E1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Unit</w:t>
                  </w:r>
                  <w:r w:rsidR="00F63C38" w:rsidRPr="00507769">
                    <w:rPr>
                      <w:b/>
                      <w:sz w:val="20"/>
                      <w:szCs w:val="20"/>
                    </w:rPr>
                    <w:t xml:space="preserve"> cost/price</w:t>
                  </w:r>
                </w:p>
                <w:p w14:paraId="010D7D43" w14:textId="7D8B29A9" w:rsidR="001313B8" w:rsidRPr="00507769" w:rsidRDefault="001313B8" w:rsidP="00DC50A2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(Range: 0.5x to 5x value shown)</w:t>
                  </w:r>
                </w:p>
                <w:p w14:paraId="3B843F0B" w14:textId="4CEAC5BA" w:rsidR="001313B8" w:rsidRPr="00507769" w:rsidRDefault="001313B8" w:rsidP="00DC50A2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</w:tr>
            <w:tr w:rsidR="00507769" w:rsidRPr="00507769" w14:paraId="44934CEE" w14:textId="2440AC8E" w:rsidTr="00321190">
              <w:trPr>
                <w:trHeight w:val="432"/>
              </w:trPr>
              <w:tc>
                <w:tcPr>
                  <w:tcW w:w="522" w:type="dxa"/>
                  <w:tcBorders>
                    <w:right w:val="single" w:sz="4" w:space="0" w:color="auto"/>
                  </w:tcBorders>
                  <w:vAlign w:val="center"/>
                </w:tcPr>
                <w:p w14:paraId="6FF34CE0" w14:textId="77777777" w:rsidR="005904E1" w:rsidRPr="00507769" w:rsidRDefault="005904E1" w:rsidP="005904E1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3330" w:type="dxa"/>
                  <w:tcBorders>
                    <w:left w:val="single" w:sz="4" w:space="0" w:color="auto"/>
                  </w:tcBorders>
                  <w:vAlign w:val="center"/>
                </w:tcPr>
                <w:p w14:paraId="63D921A9" w14:textId="77777777" w:rsidR="005904E1" w:rsidRPr="00507769" w:rsidRDefault="005904E1" w:rsidP="005904E1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 xml:space="preserve">Hypertension disease education </w:t>
                  </w:r>
                </w:p>
              </w:tc>
              <w:tc>
                <w:tcPr>
                  <w:tcW w:w="4610" w:type="dxa"/>
                </w:tcPr>
                <w:p w14:paraId="79AFD575" w14:textId="3135B946" w:rsidR="005904E1" w:rsidRPr="00507769" w:rsidRDefault="005904E1" w:rsidP="005904E1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</w:tr>
            <w:tr w:rsidR="00507769" w:rsidRPr="00507769" w14:paraId="519AA45E" w14:textId="2E27C608" w:rsidTr="00321190">
              <w:trPr>
                <w:trHeight w:val="432"/>
              </w:trPr>
              <w:tc>
                <w:tcPr>
                  <w:tcW w:w="522" w:type="dxa"/>
                  <w:tcBorders>
                    <w:right w:val="single" w:sz="4" w:space="0" w:color="auto"/>
                  </w:tcBorders>
                  <w:vAlign w:val="center"/>
                </w:tcPr>
                <w:p w14:paraId="61FB28C4" w14:textId="77777777" w:rsidR="005904E1" w:rsidRPr="00507769" w:rsidRDefault="005904E1" w:rsidP="005904E1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3330" w:type="dxa"/>
                  <w:tcBorders>
                    <w:left w:val="single" w:sz="4" w:space="0" w:color="auto"/>
                  </w:tcBorders>
                  <w:vAlign w:val="center"/>
                </w:tcPr>
                <w:p w14:paraId="7B57CD07" w14:textId="77777777" w:rsidR="005904E1" w:rsidRPr="00507769" w:rsidRDefault="005904E1" w:rsidP="005904E1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Smoking cessation</w:t>
                  </w:r>
                </w:p>
              </w:tc>
              <w:tc>
                <w:tcPr>
                  <w:tcW w:w="4610" w:type="dxa"/>
                </w:tcPr>
                <w:p w14:paraId="21776C2B" w14:textId="75117ABC" w:rsidR="005904E1" w:rsidRPr="00507769" w:rsidRDefault="005904E1" w:rsidP="005904E1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</w:tr>
            <w:tr w:rsidR="00507769" w:rsidRPr="00507769" w14:paraId="481488BD" w14:textId="4593835C" w:rsidTr="00321190">
              <w:trPr>
                <w:trHeight w:val="432"/>
              </w:trPr>
              <w:tc>
                <w:tcPr>
                  <w:tcW w:w="522" w:type="dxa"/>
                  <w:tcBorders>
                    <w:right w:val="single" w:sz="4" w:space="0" w:color="auto"/>
                  </w:tcBorders>
                  <w:vAlign w:val="center"/>
                </w:tcPr>
                <w:p w14:paraId="34A09BAA" w14:textId="77777777" w:rsidR="005904E1" w:rsidRPr="00507769" w:rsidRDefault="005904E1" w:rsidP="005904E1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3330" w:type="dxa"/>
                  <w:tcBorders>
                    <w:left w:val="single" w:sz="4" w:space="0" w:color="auto"/>
                  </w:tcBorders>
                  <w:vAlign w:val="center"/>
                </w:tcPr>
                <w:p w14:paraId="1080A9B8" w14:textId="77777777" w:rsidR="005904E1" w:rsidRPr="00507769" w:rsidRDefault="005904E1" w:rsidP="005904E1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T2D disease education</w:t>
                  </w:r>
                </w:p>
              </w:tc>
              <w:tc>
                <w:tcPr>
                  <w:tcW w:w="4610" w:type="dxa"/>
                </w:tcPr>
                <w:p w14:paraId="7C27779D" w14:textId="3A9E6300" w:rsidR="005904E1" w:rsidRPr="00507769" w:rsidRDefault="005904E1" w:rsidP="005904E1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</w:tr>
            <w:tr w:rsidR="00507769" w:rsidRPr="00507769" w14:paraId="2CB7FE7B" w14:textId="78A348AD" w:rsidTr="00321190">
              <w:trPr>
                <w:trHeight w:val="432"/>
              </w:trPr>
              <w:tc>
                <w:tcPr>
                  <w:tcW w:w="522" w:type="dxa"/>
                  <w:tcBorders>
                    <w:right w:val="single" w:sz="4" w:space="0" w:color="auto"/>
                  </w:tcBorders>
                  <w:vAlign w:val="center"/>
                </w:tcPr>
                <w:p w14:paraId="56CE8CA1" w14:textId="77777777" w:rsidR="005904E1" w:rsidRPr="00507769" w:rsidRDefault="005904E1" w:rsidP="005904E1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3330" w:type="dxa"/>
                  <w:tcBorders>
                    <w:left w:val="single" w:sz="4" w:space="0" w:color="auto"/>
                  </w:tcBorders>
                  <w:vAlign w:val="center"/>
                </w:tcPr>
                <w:p w14:paraId="4CF5F1C0" w14:textId="77777777" w:rsidR="005904E1" w:rsidRPr="00507769" w:rsidRDefault="005904E1" w:rsidP="005904E1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Weight loss</w:t>
                  </w:r>
                </w:p>
              </w:tc>
              <w:tc>
                <w:tcPr>
                  <w:tcW w:w="4610" w:type="dxa"/>
                </w:tcPr>
                <w:p w14:paraId="776D3CCE" w14:textId="6948D5A2" w:rsidR="005904E1" w:rsidRPr="00507769" w:rsidRDefault="005904E1" w:rsidP="005904E1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</w:tr>
          </w:tbl>
          <w:p w14:paraId="29AA7845" w14:textId="77777777" w:rsidR="000C5906" w:rsidRPr="00507769" w:rsidRDefault="000C5906" w:rsidP="000C5906">
            <w:pPr>
              <w:rPr>
                <w:b/>
                <w:sz w:val="20"/>
                <w:szCs w:val="20"/>
              </w:rPr>
            </w:pPr>
            <w:r w:rsidRPr="00507769">
              <w:rPr>
                <w:b/>
                <w:sz w:val="20"/>
                <w:szCs w:val="20"/>
              </w:rPr>
              <w:t xml:space="preserve">   </w:t>
            </w:r>
          </w:p>
        </w:tc>
      </w:tr>
      <w:tr w:rsidR="00507769" w:rsidRPr="00507769" w14:paraId="0609B0BA" w14:textId="77777777" w:rsidTr="008C3692">
        <w:trPr>
          <w:trHeight w:val="349"/>
          <w:jc w:val="center"/>
        </w:trPr>
        <w:tc>
          <w:tcPr>
            <w:tcW w:w="1194" w:type="dxa"/>
            <w:shd w:val="clear" w:color="auto" w:fill="FFFFFF" w:themeFill="background1"/>
            <w:vAlign w:val="center"/>
          </w:tcPr>
          <w:p w14:paraId="7C40888E" w14:textId="77777777" w:rsidR="005B6471" w:rsidRPr="00507769" w:rsidRDefault="005B6471" w:rsidP="00D96E18">
            <w:pPr>
              <w:pStyle w:val="NoSpacing"/>
              <w:rPr>
                <w:sz w:val="20"/>
                <w:szCs w:val="20"/>
              </w:rPr>
            </w:pPr>
            <w:r w:rsidRPr="00507769">
              <w:rPr>
                <w:sz w:val="20"/>
                <w:szCs w:val="20"/>
              </w:rPr>
              <w:t>Q</w:t>
            </w:r>
            <w:r w:rsidR="000C5906" w:rsidRPr="00507769">
              <w:rPr>
                <w:sz w:val="20"/>
                <w:szCs w:val="20"/>
              </w:rPr>
              <w:t>3</w:t>
            </w:r>
          </w:p>
        </w:tc>
        <w:tc>
          <w:tcPr>
            <w:tcW w:w="13407" w:type="dxa"/>
            <w:shd w:val="clear" w:color="auto" w:fill="FFFFFF" w:themeFill="background1"/>
            <w:vAlign w:val="center"/>
          </w:tcPr>
          <w:p w14:paraId="63FC7D71" w14:textId="29DF2C84" w:rsidR="00F30B34" w:rsidRPr="00507769" w:rsidRDefault="00F30B34" w:rsidP="00F30B34">
            <w:pPr>
              <w:rPr>
                <w:b/>
                <w:sz w:val="20"/>
                <w:szCs w:val="20"/>
              </w:rPr>
            </w:pPr>
            <w:r w:rsidRPr="00507769">
              <w:rPr>
                <w:b/>
                <w:sz w:val="20"/>
                <w:szCs w:val="20"/>
              </w:rPr>
              <w:t xml:space="preserve">ASK IF SELECTING </w:t>
            </w:r>
            <w:r w:rsidRPr="00507769">
              <w:rPr>
                <w:b/>
                <w:sz w:val="20"/>
                <w:szCs w:val="20"/>
                <w:u w:val="single"/>
              </w:rPr>
              <w:t>&gt;</w:t>
            </w:r>
            <w:r w:rsidRPr="00507769">
              <w:rPr>
                <w:b/>
                <w:sz w:val="20"/>
                <w:szCs w:val="20"/>
              </w:rPr>
              <w:t xml:space="preserve">4 AT </w:t>
            </w:r>
            <w:r w:rsidR="00663C95" w:rsidRPr="00507769">
              <w:rPr>
                <w:b/>
                <w:sz w:val="20"/>
                <w:szCs w:val="20"/>
              </w:rPr>
              <w:t xml:space="preserve">S4 </w:t>
            </w:r>
            <w:r w:rsidRPr="00507769">
              <w:rPr>
                <w:b/>
                <w:sz w:val="20"/>
                <w:szCs w:val="20"/>
              </w:rPr>
              <w:t>CODE C</w:t>
            </w:r>
          </w:p>
          <w:p w14:paraId="525451C4" w14:textId="77777777" w:rsidR="003C392F" w:rsidRPr="00507769" w:rsidRDefault="003C392F" w:rsidP="003C392F">
            <w:pPr>
              <w:rPr>
                <w:b/>
                <w:sz w:val="20"/>
                <w:szCs w:val="20"/>
              </w:rPr>
            </w:pPr>
            <w:r w:rsidRPr="00507769">
              <w:rPr>
                <w:b/>
                <w:sz w:val="20"/>
                <w:szCs w:val="20"/>
              </w:rPr>
              <w:t xml:space="preserve">SHOW GRID TABLE WITH PRE-FILLED RANGES, ALLOW RESPONDENTS TO OVERWRITE ON CELLS </w:t>
            </w:r>
          </w:p>
          <w:p w14:paraId="07D1A0F3" w14:textId="10184E77" w:rsidR="003C392F" w:rsidRPr="00507769" w:rsidRDefault="003C392F" w:rsidP="003C392F">
            <w:pPr>
              <w:rPr>
                <w:b/>
                <w:sz w:val="20"/>
                <w:szCs w:val="20"/>
              </w:rPr>
            </w:pPr>
            <w:r w:rsidRPr="00507769">
              <w:rPr>
                <w:b/>
                <w:sz w:val="20"/>
                <w:szCs w:val="20"/>
              </w:rPr>
              <w:t xml:space="preserve">SHOW PROMPT IF INPUT IS OUT OF RANGE SPECIFIED  </w:t>
            </w:r>
          </w:p>
          <w:p w14:paraId="0F86E9F3" w14:textId="77777777" w:rsidR="003C392F" w:rsidRPr="00507769" w:rsidRDefault="003C392F" w:rsidP="003C392F">
            <w:pPr>
              <w:rPr>
                <w:b/>
                <w:sz w:val="20"/>
                <w:szCs w:val="20"/>
              </w:rPr>
            </w:pPr>
          </w:p>
          <w:p w14:paraId="452FED18" w14:textId="77777777" w:rsidR="008C3BAD" w:rsidRPr="00507769" w:rsidRDefault="00BB64FA" w:rsidP="0034469F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507769">
              <w:rPr>
                <w:sz w:val="20"/>
                <w:szCs w:val="20"/>
              </w:rPr>
              <w:t>What</w:t>
            </w:r>
            <w:r w:rsidR="004C4627" w:rsidRPr="00507769">
              <w:rPr>
                <w:sz w:val="20"/>
                <w:szCs w:val="20"/>
              </w:rPr>
              <w:t xml:space="preserve"> is the unit</w:t>
            </w:r>
            <w:r w:rsidR="008C3BAD" w:rsidRPr="00507769">
              <w:rPr>
                <w:sz w:val="20"/>
                <w:szCs w:val="20"/>
              </w:rPr>
              <w:t xml:space="preserve"> cost/price </w:t>
            </w:r>
            <w:r w:rsidR="004C4627" w:rsidRPr="00507769">
              <w:rPr>
                <w:sz w:val="20"/>
                <w:szCs w:val="20"/>
              </w:rPr>
              <w:t xml:space="preserve">of each of the following </w:t>
            </w:r>
            <w:r w:rsidR="00A03849" w:rsidRPr="00507769">
              <w:rPr>
                <w:sz w:val="20"/>
                <w:szCs w:val="20"/>
              </w:rPr>
              <w:t xml:space="preserve">medical </w:t>
            </w:r>
            <w:r w:rsidR="004C4627" w:rsidRPr="00507769">
              <w:rPr>
                <w:sz w:val="20"/>
                <w:szCs w:val="20"/>
              </w:rPr>
              <w:t xml:space="preserve">tests in your hospital? </w:t>
            </w:r>
          </w:p>
          <w:p w14:paraId="1C6924D2" w14:textId="4A3A99ED" w:rsidR="003C392F" w:rsidRPr="00507769" w:rsidRDefault="003C392F" w:rsidP="008C3BAD">
            <w:pPr>
              <w:pStyle w:val="ListParagraph"/>
              <w:rPr>
                <w:sz w:val="20"/>
                <w:szCs w:val="20"/>
              </w:rPr>
            </w:pPr>
            <w:r w:rsidRPr="00507769">
              <w:rPr>
                <w:b/>
                <w:sz w:val="20"/>
                <w:szCs w:val="20"/>
              </w:rPr>
              <w:lastRenderedPageBreak/>
              <w:t>RANGE: 0.5x to 5x pre-populated value</w:t>
            </w:r>
          </w:p>
          <w:p w14:paraId="062E7158" w14:textId="7359456F" w:rsidR="0034469F" w:rsidRPr="00507769" w:rsidRDefault="0034469F" w:rsidP="0034469F">
            <w:pPr>
              <w:pStyle w:val="ListParagraph"/>
              <w:rPr>
                <w:sz w:val="20"/>
                <w:szCs w:val="20"/>
              </w:rPr>
            </w:pPr>
            <w:r w:rsidRPr="00507769">
              <w:rPr>
                <w:sz w:val="20"/>
                <w:szCs w:val="20"/>
              </w:rPr>
              <w:t xml:space="preserve">The values pre-populated below are estimates obtained from the following sources: </w:t>
            </w:r>
          </w:p>
          <w:p w14:paraId="22EAA461" w14:textId="77777777" w:rsidR="00EA5D7C" w:rsidRPr="00507769" w:rsidRDefault="00EA5D7C" w:rsidP="0034469F">
            <w:pPr>
              <w:pStyle w:val="ListParagraph"/>
              <w:rPr>
                <w:sz w:val="20"/>
                <w:szCs w:val="20"/>
              </w:rPr>
            </w:pPr>
          </w:p>
          <w:p w14:paraId="67213AE6" w14:textId="382C9F5E" w:rsidR="004154C9" w:rsidRPr="00507769" w:rsidRDefault="004D1466" w:rsidP="0034469F">
            <w:pPr>
              <w:pStyle w:val="ListParagraph"/>
              <w:rPr>
                <w:b/>
                <w:bCs/>
                <w:sz w:val="20"/>
                <w:szCs w:val="20"/>
              </w:rPr>
            </w:pPr>
            <w:r w:rsidRPr="00507769">
              <w:rPr>
                <w:sz w:val="20"/>
                <w:szCs w:val="20"/>
              </w:rPr>
              <w:t xml:space="preserve">NEAK (without valid social security card) </w:t>
            </w:r>
            <w:r w:rsidRPr="00507769">
              <w:rPr>
                <w:b/>
                <w:bCs/>
                <w:sz w:val="20"/>
                <w:szCs w:val="20"/>
              </w:rPr>
              <w:t>[FOR HUN ONLY]</w:t>
            </w:r>
          </w:p>
          <w:p w14:paraId="026035D8" w14:textId="77777777" w:rsidR="00EA5D7C" w:rsidRPr="00507769" w:rsidRDefault="00EA5D7C" w:rsidP="004D1466">
            <w:pPr>
              <w:pStyle w:val="ListParagraph"/>
              <w:rPr>
                <w:sz w:val="20"/>
                <w:szCs w:val="20"/>
              </w:rPr>
            </w:pPr>
          </w:p>
          <w:p w14:paraId="137C74A6" w14:textId="1EB0DECE" w:rsidR="004D1466" w:rsidRPr="00507769" w:rsidRDefault="004D1466" w:rsidP="004D1466">
            <w:pPr>
              <w:pStyle w:val="ListParagraph"/>
              <w:rPr>
                <w:sz w:val="20"/>
                <w:szCs w:val="20"/>
              </w:rPr>
            </w:pPr>
            <w:r w:rsidRPr="00507769">
              <w:rPr>
                <w:sz w:val="20"/>
                <w:szCs w:val="20"/>
              </w:rPr>
              <w:t>Ministry of Health, Romania (</w:t>
            </w:r>
            <w:hyperlink r:id="rId12" w:history="1">
              <w:r w:rsidRPr="00507769">
                <w:rPr>
                  <w:rStyle w:val="Hyperlink"/>
                  <w:color w:val="auto"/>
                  <w:sz w:val="20"/>
                  <w:szCs w:val="20"/>
                </w:rPr>
                <w:t>http://legislatie.just.ro/Public/DetaliiDocumentAfis/247076</w:t>
              </w:r>
            </w:hyperlink>
            <w:r w:rsidRPr="00507769">
              <w:rPr>
                <w:sz w:val="20"/>
                <w:szCs w:val="20"/>
              </w:rPr>
              <w:t xml:space="preserve">) </w:t>
            </w:r>
            <w:r w:rsidRPr="00507769">
              <w:rPr>
                <w:b/>
                <w:bCs/>
                <w:sz w:val="20"/>
                <w:szCs w:val="20"/>
              </w:rPr>
              <w:t>[FOR ROM ONLY]</w:t>
            </w:r>
            <w:r w:rsidRPr="00507769">
              <w:rPr>
                <w:sz w:val="20"/>
                <w:szCs w:val="20"/>
              </w:rPr>
              <w:t xml:space="preserve"> </w:t>
            </w:r>
          </w:p>
          <w:p w14:paraId="19902D4D" w14:textId="77777777" w:rsidR="00EA5D7C" w:rsidRPr="00507769" w:rsidRDefault="00EA5D7C" w:rsidP="004D1466">
            <w:pPr>
              <w:pStyle w:val="ListParagraph"/>
              <w:rPr>
                <w:sz w:val="20"/>
                <w:szCs w:val="20"/>
              </w:rPr>
            </w:pPr>
          </w:p>
          <w:p w14:paraId="56F5C072" w14:textId="77777777" w:rsidR="00702838" w:rsidRPr="00507769" w:rsidRDefault="00702838" w:rsidP="004D1466">
            <w:pPr>
              <w:pStyle w:val="ListParagraph"/>
              <w:rPr>
                <w:sz w:val="20"/>
                <w:szCs w:val="20"/>
              </w:rPr>
            </w:pPr>
          </w:p>
          <w:p w14:paraId="3C3DEC8E" w14:textId="1304C495" w:rsidR="0034469F" w:rsidRPr="00507769" w:rsidRDefault="0034469F" w:rsidP="0034469F">
            <w:pPr>
              <w:pStyle w:val="ListParagraph"/>
              <w:rPr>
                <w:b/>
                <w:bCs/>
                <w:sz w:val="20"/>
                <w:szCs w:val="20"/>
              </w:rPr>
            </w:pPr>
            <w:r w:rsidRPr="00507769">
              <w:rPr>
                <w:b/>
                <w:bCs/>
                <w:sz w:val="20"/>
                <w:szCs w:val="20"/>
              </w:rPr>
              <w:t>Please change the values if they are incorrect or inaccurate</w:t>
            </w:r>
            <w:r w:rsidR="000D3F60" w:rsidRPr="00507769">
              <w:rPr>
                <w:b/>
                <w:bCs/>
                <w:sz w:val="20"/>
                <w:szCs w:val="20"/>
              </w:rPr>
              <w:t xml:space="preserve"> or suggest an appropriate value for missing costs.</w:t>
            </w:r>
          </w:p>
          <w:p w14:paraId="48194F59" w14:textId="77777777" w:rsidR="00B66CFB" w:rsidRPr="00507769" w:rsidRDefault="00B66CFB" w:rsidP="0034469F">
            <w:pPr>
              <w:rPr>
                <w:sz w:val="20"/>
                <w:szCs w:val="20"/>
              </w:rPr>
            </w:pPr>
          </w:p>
          <w:tbl>
            <w:tblPr>
              <w:tblStyle w:val="TableGrid2"/>
              <w:tblW w:w="8321" w:type="dxa"/>
              <w:tblInd w:w="0" w:type="dxa"/>
              <w:tblLayout w:type="fixed"/>
              <w:tblLook w:val="04A0" w:firstRow="1" w:lastRow="0" w:firstColumn="1" w:lastColumn="0" w:noHBand="0" w:noVBand="1"/>
            </w:tblPr>
            <w:tblGrid>
              <w:gridCol w:w="522"/>
              <w:gridCol w:w="3330"/>
              <w:gridCol w:w="4469"/>
            </w:tblGrid>
            <w:tr w:rsidR="00507769" w:rsidRPr="00507769" w14:paraId="40EAD57C" w14:textId="4C3AC404" w:rsidTr="00F93E76">
              <w:trPr>
                <w:trHeight w:val="432"/>
              </w:trPr>
              <w:tc>
                <w:tcPr>
                  <w:tcW w:w="522" w:type="dxa"/>
                </w:tcPr>
                <w:p w14:paraId="0E05EA71" w14:textId="77777777" w:rsidR="00F93E76" w:rsidRPr="00507769" w:rsidRDefault="00F93E76" w:rsidP="005B7A86">
                  <w:pPr>
                    <w:pStyle w:val="NoSpacing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3330" w:type="dxa"/>
                </w:tcPr>
                <w:p w14:paraId="13FFB41D" w14:textId="77777777" w:rsidR="00F93E76" w:rsidRPr="00507769" w:rsidRDefault="00F93E76" w:rsidP="005B7A86">
                  <w:pPr>
                    <w:pStyle w:val="NoSpacing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Medical tests</w:t>
                  </w:r>
                </w:p>
              </w:tc>
              <w:tc>
                <w:tcPr>
                  <w:tcW w:w="4469" w:type="dxa"/>
                </w:tcPr>
                <w:p w14:paraId="6B77737C" w14:textId="0105101B" w:rsidR="00F93E76" w:rsidRPr="00507769" w:rsidRDefault="00F93E76" w:rsidP="008C3BAD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 xml:space="preserve">Unit cost/price </w:t>
                  </w:r>
                </w:p>
                <w:p w14:paraId="652E6241" w14:textId="77777777" w:rsidR="00F93E76" w:rsidRPr="00507769" w:rsidRDefault="00F93E76" w:rsidP="008C3BAD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(Range: 0.5x to 5x value shown)</w:t>
                  </w:r>
                </w:p>
                <w:p w14:paraId="2E4AEEAA" w14:textId="04351EBC" w:rsidR="00F93E76" w:rsidRPr="00507769" w:rsidRDefault="00F93E76" w:rsidP="008C3BAD">
                  <w:pPr>
                    <w:pStyle w:val="NoSpacing"/>
                    <w:rPr>
                      <w:b/>
                      <w:sz w:val="20"/>
                      <w:szCs w:val="20"/>
                    </w:rPr>
                  </w:pPr>
                </w:p>
              </w:tc>
            </w:tr>
            <w:tr w:rsidR="00507769" w:rsidRPr="00507769" w14:paraId="59E4D7EF" w14:textId="3F104748" w:rsidTr="00F93E76">
              <w:trPr>
                <w:trHeight w:val="432"/>
              </w:trPr>
              <w:tc>
                <w:tcPr>
                  <w:tcW w:w="522" w:type="dxa"/>
                </w:tcPr>
                <w:p w14:paraId="0C0CDB47" w14:textId="77777777" w:rsidR="00F93E76" w:rsidRPr="00507769" w:rsidRDefault="00F93E76" w:rsidP="00E90BD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3330" w:type="dxa"/>
                </w:tcPr>
                <w:p w14:paraId="6444F57A" w14:textId="77777777" w:rsidR="00F93E76" w:rsidRPr="00507769" w:rsidRDefault="00F93E76" w:rsidP="00E90BD0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12-L ECG</w:t>
                  </w:r>
                </w:p>
              </w:tc>
              <w:tc>
                <w:tcPr>
                  <w:tcW w:w="4469" w:type="dxa"/>
                </w:tcPr>
                <w:p w14:paraId="063F41DC" w14:textId="626F8CCC" w:rsidR="00F93E76" w:rsidRPr="00507769" w:rsidRDefault="00F93E76" w:rsidP="00E90BD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</w:tr>
            <w:tr w:rsidR="00507769" w:rsidRPr="00507769" w14:paraId="0528D063" w14:textId="520851F2" w:rsidTr="00F93E76">
              <w:trPr>
                <w:trHeight w:val="432"/>
              </w:trPr>
              <w:tc>
                <w:tcPr>
                  <w:tcW w:w="522" w:type="dxa"/>
                </w:tcPr>
                <w:p w14:paraId="3B3CDCE4" w14:textId="77777777" w:rsidR="00F93E76" w:rsidRPr="00507769" w:rsidRDefault="00F93E76" w:rsidP="00E90BD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3330" w:type="dxa"/>
                </w:tcPr>
                <w:p w14:paraId="28F2F457" w14:textId="77777777" w:rsidR="00F93E76" w:rsidRPr="00507769" w:rsidRDefault="00F93E76" w:rsidP="00E90BD0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ANA/ Antinuclear antibodies</w:t>
                  </w:r>
                </w:p>
              </w:tc>
              <w:tc>
                <w:tcPr>
                  <w:tcW w:w="4469" w:type="dxa"/>
                </w:tcPr>
                <w:p w14:paraId="5A5106C7" w14:textId="6C794D1E" w:rsidR="00F93E76" w:rsidRPr="00507769" w:rsidRDefault="00F93E76" w:rsidP="00E90BD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</w:tr>
            <w:tr w:rsidR="00507769" w:rsidRPr="00507769" w14:paraId="4851273E" w14:textId="7B93251C" w:rsidTr="00F93E76">
              <w:trPr>
                <w:trHeight w:val="432"/>
              </w:trPr>
              <w:tc>
                <w:tcPr>
                  <w:tcW w:w="522" w:type="dxa"/>
                </w:tcPr>
                <w:p w14:paraId="2D3B0F1B" w14:textId="7AACBCA1" w:rsidR="00F93E76" w:rsidRPr="00507769" w:rsidRDefault="00F93E76" w:rsidP="00E90BD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3330" w:type="dxa"/>
                </w:tcPr>
                <w:p w14:paraId="4DBF59FF" w14:textId="6C44A400" w:rsidR="00F93E76" w:rsidRPr="00507769" w:rsidRDefault="00F93E76" w:rsidP="00E90BD0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 xml:space="preserve">Ankle-brachial pressure index/ankle-brachial index </w:t>
                  </w:r>
                  <w:r w:rsidRPr="00507769">
                    <w:rPr>
                      <w:b/>
                      <w:bCs/>
                      <w:sz w:val="20"/>
                      <w:szCs w:val="20"/>
                    </w:rPr>
                    <w:t>[FOR RO only]</w:t>
                  </w:r>
                </w:p>
              </w:tc>
              <w:tc>
                <w:tcPr>
                  <w:tcW w:w="4469" w:type="dxa"/>
                </w:tcPr>
                <w:p w14:paraId="40EC67A6" w14:textId="0B62F8F6" w:rsidR="00F93E76" w:rsidRPr="00507769" w:rsidRDefault="00F93E76" w:rsidP="00E90BD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</w:tr>
            <w:tr w:rsidR="00507769" w:rsidRPr="00507769" w14:paraId="545CC52A" w14:textId="7F7CC2A1" w:rsidTr="00F93E76">
              <w:trPr>
                <w:trHeight w:val="432"/>
              </w:trPr>
              <w:tc>
                <w:tcPr>
                  <w:tcW w:w="522" w:type="dxa"/>
                </w:tcPr>
                <w:p w14:paraId="09CF25BC" w14:textId="1892DFAC" w:rsidR="00F93E76" w:rsidRPr="00507769" w:rsidRDefault="00F93E76" w:rsidP="00E90BD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3330" w:type="dxa"/>
                </w:tcPr>
                <w:p w14:paraId="6AE74083" w14:textId="77777777" w:rsidR="00F93E76" w:rsidRPr="00507769" w:rsidRDefault="00F93E76" w:rsidP="00E90BD0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Attended, in-laboratory polysomnography</w:t>
                  </w:r>
                </w:p>
              </w:tc>
              <w:tc>
                <w:tcPr>
                  <w:tcW w:w="4469" w:type="dxa"/>
                </w:tcPr>
                <w:p w14:paraId="341F6423" w14:textId="04905E08" w:rsidR="00F93E76" w:rsidRPr="00507769" w:rsidRDefault="00F93E76" w:rsidP="00E90BD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</w:tr>
            <w:tr w:rsidR="00507769" w:rsidRPr="00507769" w14:paraId="2495D184" w14:textId="2A0C98D7" w:rsidTr="00F93E76">
              <w:trPr>
                <w:trHeight w:val="432"/>
              </w:trPr>
              <w:tc>
                <w:tcPr>
                  <w:tcW w:w="522" w:type="dxa"/>
                </w:tcPr>
                <w:p w14:paraId="0604BDD1" w14:textId="49CAD2E4" w:rsidR="00F93E76" w:rsidRPr="00507769" w:rsidRDefault="00F93E76" w:rsidP="00E90BD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3330" w:type="dxa"/>
                </w:tcPr>
                <w:p w14:paraId="7EF2C16E" w14:textId="77777777" w:rsidR="00F93E76" w:rsidRPr="00507769" w:rsidRDefault="00F93E76" w:rsidP="00E90BD0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Bedside echocardiogram</w:t>
                  </w:r>
                </w:p>
              </w:tc>
              <w:tc>
                <w:tcPr>
                  <w:tcW w:w="4469" w:type="dxa"/>
                </w:tcPr>
                <w:p w14:paraId="38D796F9" w14:textId="3173FC33" w:rsidR="00F93E76" w:rsidRPr="00507769" w:rsidRDefault="00F93E76" w:rsidP="00E90BD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</w:tr>
            <w:tr w:rsidR="00507769" w:rsidRPr="00507769" w14:paraId="5CD2E7A4" w14:textId="755CA420" w:rsidTr="00F93E76">
              <w:trPr>
                <w:trHeight w:val="432"/>
              </w:trPr>
              <w:tc>
                <w:tcPr>
                  <w:tcW w:w="522" w:type="dxa"/>
                </w:tcPr>
                <w:p w14:paraId="22937099" w14:textId="5260992E" w:rsidR="00F93E76" w:rsidRPr="00507769" w:rsidRDefault="00F93E76" w:rsidP="00E90BD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3330" w:type="dxa"/>
                </w:tcPr>
                <w:p w14:paraId="0D53678A" w14:textId="77777777" w:rsidR="00F93E76" w:rsidRPr="00507769" w:rsidRDefault="00F93E76" w:rsidP="00E90BD0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B-type natriuretic peptide(BNP)/ N-terminal pro B-type natriuretic peptide (NT-proBNP)</w:t>
                  </w:r>
                </w:p>
              </w:tc>
              <w:tc>
                <w:tcPr>
                  <w:tcW w:w="4469" w:type="dxa"/>
                </w:tcPr>
                <w:p w14:paraId="4ECC5BD9" w14:textId="499EF935" w:rsidR="00F93E76" w:rsidRPr="00507769" w:rsidRDefault="00F93E76" w:rsidP="00E90BD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</w:tr>
            <w:tr w:rsidR="00507769" w:rsidRPr="00507769" w14:paraId="33D514D5" w14:textId="3AD2AD0F" w:rsidTr="00F93E76">
              <w:trPr>
                <w:trHeight w:val="432"/>
              </w:trPr>
              <w:tc>
                <w:tcPr>
                  <w:tcW w:w="522" w:type="dxa"/>
                </w:tcPr>
                <w:p w14:paraId="220D6BD3" w14:textId="0471C3DB" w:rsidR="00F93E76" w:rsidRPr="00507769" w:rsidRDefault="00F93E76" w:rsidP="00E90BD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7</w:t>
                  </w:r>
                </w:p>
              </w:tc>
              <w:tc>
                <w:tcPr>
                  <w:tcW w:w="3330" w:type="dxa"/>
                </w:tcPr>
                <w:p w14:paraId="77EE510B" w14:textId="77777777" w:rsidR="00F93E76" w:rsidRPr="00507769" w:rsidRDefault="00F93E76" w:rsidP="00E90BD0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BUN, Creatinine, GFR</w:t>
                  </w:r>
                </w:p>
              </w:tc>
              <w:tc>
                <w:tcPr>
                  <w:tcW w:w="4469" w:type="dxa"/>
                </w:tcPr>
                <w:p w14:paraId="27E9B235" w14:textId="4C0EF0F8" w:rsidR="00F93E76" w:rsidRPr="00507769" w:rsidRDefault="00F93E76" w:rsidP="00E90BD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</w:tr>
            <w:tr w:rsidR="00507769" w:rsidRPr="00507769" w14:paraId="2404C0F0" w14:textId="32F0F526" w:rsidTr="00F93E76">
              <w:trPr>
                <w:trHeight w:val="432"/>
              </w:trPr>
              <w:tc>
                <w:tcPr>
                  <w:tcW w:w="522" w:type="dxa"/>
                </w:tcPr>
                <w:p w14:paraId="108D02B4" w14:textId="351CE5BE" w:rsidR="00F93E76" w:rsidRPr="00507769" w:rsidRDefault="00F93E76" w:rsidP="00E90BD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3330" w:type="dxa"/>
                </w:tcPr>
                <w:p w14:paraId="0CAD6645" w14:textId="77777777" w:rsidR="00F93E76" w:rsidRPr="00507769" w:rsidRDefault="00F93E76" w:rsidP="00E90BD0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Cardiac biomarker test</w:t>
                  </w:r>
                </w:p>
              </w:tc>
              <w:tc>
                <w:tcPr>
                  <w:tcW w:w="4469" w:type="dxa"/>
                </w:tcPr>
                <w:p w14:paraId="725AE80D" w14:textId="743F25B2" w:rsidR="00F93E76" w:rsidRPr="00507769" w:rsidRDefault="00F93E76" w:rsidP="00E90BD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</w:tr>
            <w:tr w:rsidR="00507769" w:rsidRPr="00507769" w14:paraId="7AC0DAEB" w14:textId="548B5B77" w:rsidTr="00F93E76">
              <w:trPr>
                <w:trHeight w:val="67"/>
              </w:trPr>
              <w:tc>
                <w:tcPr>
                  <w:tcW w:w="522" w:type="dxa"/>
                </w:tcPr>
                <w:p w14:paraId="656A6B09" w14:textId="7D65BABE" w:rsidR="00F93E76" w:rsidRPr="00507769" w:rsidRDefault="00F93E76" w:rsidP="00E90BD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9</w:t>
                  </w:r>
                </w:p>
              </w:tc>
              <w:tc>
                <w:tcPr>
                  <w:tcW w:w="3330" w:type="dxa"/>
                </w:tcPr>
                <w:p w14:paraId="3E992CC9" w14:textId="3F23AA98" w:rsidR="00F93E76" w:rsidRPr="00507769" w:rsidRDefault="00F93E76" w:rsidP="00E90BD0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 xml:space="preserve">Cardiac catheterization </w:t>
                  </w:r>
                  <w:r w:rsidRPr="00507769">
                    <w:rPr>
                      <w:b/>
                      <w:bCs/>
                      <w:sz w:val="20"/>
                      <w:szCs w:val="20"/>
                    </w:rPr>
                    <w:t>[N/A for HUN]</w:t>
                  </w:r>
                </w:p>
              </w:tc>
              <w:tc>
                <w:tcPr>
                  <w:tcW w:w="4469" w:type="dxa"/>
                </w:tcPr>
                <w:p w14:paraId="6731B1EF" w14:textId="35960212" w:rsidR="00F93E76" w:rsidRPr="00507769" w:rsidRDefault="00F93E76" w:rsidP="00E90BD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</w:tr>
            <w:tr w:rsidR="00507769" w:rsidRPr="00507769" w14:paraId="6CAB2CC8" w14:textId="04984570" w:rsidTr="00F93E76">
              <w:trPr>
                <w:trHeight w:val="432"/>
              </w:trPr>
              <w:tc>
                <w:tcPr>
                  <w:tcW w:w="522" w:type="dxa"/>
                </w:tcPr>
                <w:p w14:paraId="539B53B2" w14:textId="6DEDE330" w:rsidR="00F93E76" w:rsidRPr="00507769" w:rsidRDefault="00F93E76" w:rsidP="00E90BD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10</w:t>
                  </w:r>
                </w:p>
              </w:tc>
              <w:tc>
                <w:tcPr>
                  <w:tcW w:w="3330" w:type="dxa"/>
                </w:tcPr>
                <w:p w14:paraId="08E6A3EA" w14:textId="77777777" w:rsidR="00F93E76" w:rsidRPr="00507769" w:rsidRDefault="00F93E76" w:rsidP="00E90BD0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Chest X-ray</w:t>
                  </w:r>
                </w:p>
              </w:tc>
              <w:tc>
                <w:tcPr>
                  <w:tcW w:w="4469" w:type="dxa"/>
                </w:tcPr>
                <w:p w14:paraId="76151227" w14:textId="56979481" w:rsidR="00F93E76" w:rsidRPr="00507769" w:rsidRDefault="00F93E76" w:rsidP="00E90BD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</w:tr>
            <w:tr w:rsidR="00507769" w:rsidRPr="00507769" w14:paraId="2C6B65E7" w14:textId="6A16B1A8" w:rsidTr="00F93E76">
              <w:trPr>
                <w:trHeight w:val="432"/>
              </w:trPr>
              <w:tc>
                <w:tcPr>
                  <w:tcW w:w="522" w:type="dxa"/>
                </w:tcPr>
                <w:p w14:paraId="7DE1DD67" w14:textId="3D283873" w:rsidR="00F93E76" w:rsidRPr="00507769" w:rsidRDefault="00F93E76" w:rsidP="00E90BD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11</w:t>
                  </w:r>
                </w:p>
              </w:tc>
              <w:tc>
                <w:tcPr>
                  <w:tcW w:w="3330" w:type="dxa"/>
                </w:tcPr>
                <w:p w14:paraId="5CF7B639" w14:textId="77777777" w:rsidR="00F93E76" w:rsidRPr="00507769" w:rsidRDefault="00F93E76" w:rsidP="00E90BD0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Complete blood count</w:t>
                  </w:r>
                </w:p>
              </w:tc>
              <w:tc>
                <w:tcPr>
                  <w:tcW w:w="4469" w:type="dxa"/>
                </w:tcPr>
                <w:p w14:paraId="48788815" w14:textId="10290044" w:rsidR="00F93E76" w:rsidRPr="00507769" w:rsidRDefault="00F93E76" w:rsidP="00E90BD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</w:tr>
            <w:tr w:rsidR="00507769" w:rsidRPr="00507769" w14:paraId="27559D55" w14:textId="4BBBF101" w:rsidTr="00F93E76">
              <w:trPr>
                <w:trHeight w:val="432"/>
              </w:trPr>
              <w:tc>
                <w:tcPr>
                  <w:tcW w:w="522" w:type="dxa"/>
                </w:tcPr>
                <w:p w14:paraId="2F311E91" w14:textId="4D7CEF0F" w:rsidR="00F93E76" w:rsidRPr="00507769" w:rsidRDefault="00F93E76" w:rsidP="00E90BD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12</w:t>
                  </w:r>
                </w:p>
              </w:tc>
              <w:tc>
                <w:tcPr>
                  <w:tcW w:w="3330" w:type="dxa"/>
                </w:tcPr>
                <w:p w14:paraId="0A6E7DBE" w14:textId="77777777" w:rsidR="00F93E76" w:rsidRPr="00507769" w:rsidRDefault="00F93E76" w:rsidP="00E90BD0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Coronary angiography</w:t>
                  </w:r>
                </w:p>
              </w:tc>
              <w:tc>
                <w:tcPr>
                  <w:tcW w:w="4469" w:type="dxa"/>
                </w:tcPr>
                <w:p w14:paraId="1955FBD1" w14:textId="0FFBFDA8" w:rsidR="00F93E76" w:rsidRPr="00507769" w:rsidRDefault="00F93E76" w:rsidP="00E90BD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</w:tr>
            <w:tr w:rsidR="00507769" w:rsidRPr="00507769" w14:paraId="20853422" w14:textId="3651267C" w:rsidTr="00F93E76">
              <w:trPr>
                <w:trHeight w:val="432"/>
              </w:trPr>
              <w:tc>
                <w:tcPr>
                  <w:tcW w:w="522" w:type="dxa"/>
                </w:tcPr>
                <w:p w14:paraId="1A818E30" w14:textId="4CEBE23F" w:rsidR="00F93E76" w:rsidRPr="00507769" w:rsidRDefault="00F93E76" w:rsidP="00E90BD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13</w:t>
                  </w:r>
                </w:p>
              </w:tc>
              <w:tc>
                <w:tcPr>
                  <w:tcW w:w="3330" w:type="dxa"/>
                </w:tcPr>
                <w:p w14:paraId="773885C6" w14:textId="77777777" w:rsidR="00F93E76" w:rsidRPr="00507769" w:rsidRDefault="00F93E76" w:rsidP="00E90BD0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Creatine phosphokinase</w:t>
                  </w:r>
                </w:p>
              </w:tc>
              <w:tc>
                <w:tcPr>
                  <w:tcW w:w="4469" w:type="dxa"/>
                </w:tcPr>
                <w:p w14:paraId="6063CAD2" w14:textId="513EDE69" w:rsidR="00F93E76" w:rsidRPr="00507769" w:rsidRDefault="00F93E76" w:rsidP="00E90BD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</w:tr>
            <w:tr w:rsidR="00507769" w:rsidRPr="00507769" w14:paraId="3542657C" w14:textId="69CA7083" w:rsidTr="00F93E76">
              <w:trPr>
                <w:trHeight w:val="432"/>
              </w:trPr>
              <w:tc>
                <w:tcPr>
                  <w:tcW w:w="522" w:type="dxa"/>
                </w:tcPr>
                <w:p w14:paraId="312DCD5A" w14:textId="6CDE47A0" w:rsidR="00F93E76" w:rsidRPr="00507769" w:rsidRDefault="00F93E76" w:rsidP="00E90BD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lastRenderedPageBreak/>
                    <w:t>14</w:t>
                  </w:r>
                </w:p>
              </w:tc>
              <w:tc>
                <w:tcPr>
                  <w:tcW w:w="3330" w:type="dxa"/>
                </w:tcPr>
                <w:p w14:paraId="452BB6BC" w14:textId="77777777" w:rsidR="00F93E76" w:rsidRPr="00507769" w:rsidRDefault="00F93E76" w:rsidP="00E90BD0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ECG / Electrocardiogram</w:t>
                  </w:r>
                </w:p>
              </w:tc>
              <w:tc>
                <w:tcPr>
                  <w:tcW w:w="4469" w:type="dxa"/>
                </w:tcPr>
                <w:p w14:paraId="6C9EBAA1" w14:textId="73E74DD0" w:rsidR="00F93E76" w:rsidRPr="00507769" w:rsidRDefault="00F93E76" w:rsidP="00E90BD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</w:tr>
            <w:tr w:rsidR="00507769" w:rsidRPr="00507769" w14:paraId="7A59595B" w14:textId="46F149A2" w:rsidTr="00F93E76">
              <w:trPr>
                <w:trHeight w:val="432"/>
              </w:trPr>
              <w:tc>
                <w:tcPr>
                  <w:tcW w:w="522" w:type="dxa"/>
                </w:tcPr>
                <w:p w14:paraId="2E317BF0" w14:textId="24541164" w:rsidR="00F93E76" w:rsidRPr="00507769" w:rsidRDefault="00F93E76" w:rsidP="00E90BD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14.1</w:t>
                  </w:r>
                </w:p>
              </w:tc>
              <w:tc>
                <w:tcPr>
                  <w:tcW w:w="3330" w:type="dxa"/>
                </w:tcPr>
                <w:p w14:paraId="3B6C6CD8" w14:textId="28FE2DFE" w:rsidR="00F93E76" w:rsidRPr="00507769" w:rsidRDefault="00F93E76" w:rsidP="00E90BD0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 xml:space="preserve">Electromyogram for diabetic neuropathy </w:t>
                  </w:r>
                  <w:r w:rsidRPr="00507769">
                    <w:rPr>
                      <w:b/>
                      <w:bCs/>
                      <w:sz w:val="20"/>
                      <w:szCs w:val="20"/>
                    </w:rPr>
                    <w:t>[FOR GR ONLY]</w:t>
                  </w:r>
                </w:p>
              </w:tc>
              <w:tc>
                <w:tcPr>
                  <w:tcW w:w="4469" w:type="dxa"/>
                </w:tcPr>
                <w:p w14:paraId="49987F52" w14:textId="5106EDB0" w:rsidR="00F93E76" w:rsidRPr="00507769" w:rsidRDefault="00F93E76" w:rsidP="00E90BD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</w:tr>
            <w:tr w:rsidR="00507769" w:rsidRPr="00507769" w14:paraId="45A32026" w14:textId="68D04282" w:rsidTr="00F93E76">
              <w:trPr>
                <w:trHeight w:val="432"/>
              </w:trPr>
              <w:tc>
                <w:tcPr>
                  <w:tcW w:w="522" w:type="dxa"/>
                </w:tcPr>
                <w:p w14:paraId="4F3C10AD" w14:textId="7F1141D0" w:rsidR="00F93E76" w:rsidRPr="00507769" w:rsidRDefault="00F93E76" w:rsidP="00E90BD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15</w:t>
                  </w:r>
                </w:p>
              </w:tc>
              <w:tc>
                <w:tcPr>
                  <w:tcW w:w="3330" w:type="dxa"/>
                </w:tcPr>
                <w:p w14:paraId="4E589364" w14:textId="77777777" w:rsidR="00F93E76" w:rsidRPr="00507769" w:rsidRDefault="00F93E76" w:rsidP="00E90BD0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Erythrocyte sedimentation rate</w:t>
                  </w:r>
                </w:p>
              </w:tc>
              <w:tc>
                <w:tcPr>
                  <w:tcW w:w="4469" w:type="dxa"/>
                </w:tcPr>
                <w:p w14:paraId="29D899E0" w14:textId="0BA12571" w:rsidR="00F93E76" w:rsidRPr="00507769" w:rsidRDefault="00F93E76" w:rsidP="00E90BD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</w:tr>
            <w:tr w:rsidR="00507769" w:rsidRPr="00507769" w14:paraId="6A151FBC" w14:textId="7D7BDBED" w:rsidTr="00F93E76">
              <w:trPr>
                <w:trHeight w:val="432"/>
              </w:trPr>
              <w:tc>
                <w:tcPr>
                  <w:tcW w:w="522" w:type="dxa"/>
                </w:tcPr>
                <w:p w14:paraId="1E153623" w14:textId="08FB7AB6" w:rsidR="00F93E76" w:rsidRPr="00507769" w:rsidRDefault="00F93E76" w:rsidP="00E90BD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16</w:t>
                  </w:r>
                </w:p>
              </w:tc>
              <w:tc>
                <w:tcPr>
                  <w:tcW w:w="3330" w:type="dxa"/>
                </w:tcPr>
                <w:p w14:paraId="2ECA9882" w14:textId="77777777" w:rsidR="00F93E76" w:rsidRPr="00507769" w:rsidRDefault="00F93E76" w:rsidP="00E90BD0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Estimated glomerular filtration rate (eGFR)</w:t>
                  </w:r>
                </w:p>
              </w:tc>
              <w:tc>
                <w:tcPr>
                  <w:tcW w:w="4469" w:type="dxa"/>
                </w:tcPr>
                <w:p w14:paraId="796ADA35" w14:textId="402623B6" w:rsidR="00F93E76" w:rsidRPr="00507769" w:rsidRDefault="00F93E76" w:rsidP="00E90BD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</w:tr>
            <w:tr w:rsidR="00507769" w:rsidRPr="00507769" w14:paraId="730749EB" w14:textId="2E4F5496" w:rsidTr="00F93E76">
              <w:trPr>
                <w:trHeight w:val="432"/>
              </w:trPr>
              <w:tc>
                <w:tcPr>
                  <w:tcW w:w="522" w:type="dxa"/>
                </w:tcPr>
                <w:p w14:paraId="476F50DA" w14:textId="22B10893" w:rsidR="00F93E76" w:rsidRPr="00507769" w:rsidRDefault="00F93E76" w:rsidP="00E90BD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17</w:t>
                  </w:r>
                </w:p>
              </w:tc>
              <w:tc>
                <w:tcPr>
                  <w:tcW w:w="3330" w:type="dxa"/>
                </w:tcPr>
                <w:p w14:paraId="147DA812" w14:textId="21A186EB" w:rsidR="00F93E76" w:rsidRPr="00507769" w:rsidRDefault="00F93E76" w:rsidP="00E90BD0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 xml:space="preserve">Exhaled nitric oxide </w:t>
                  </w:r>
                  <w:r w:rsidRPr="00507769">
                    <w:rPr>
                      <w:b/>
                      <w:bCs/>
                      <w:sz w:val="20"/>
                      <w:szCs w:val="20"/>
                    </w:rPr>
                    <w:t>[N/A for HUN]</w:t>
                  </w:r>
                </w:p>
              </w:tc>
              <w:tc>
                <w:tcPr>
                  <w:tcW w:w="4469" w:type="dxa"/>
                </w:tcPr>
                <w:p w14:paraId="6C0A462B" w14:textId="1234D7C9" w:rsidR="00F93E76" w:rsidRPr="00507769" w:rsidRDefault="00F93E76" w:rsidP="00E90BD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</w:tr>
            <w:tr w:rsidR="00507769" w:rsidRPr="00507769" w14:paraId="509EC556" w14:textId="62E370B0" w:rsidTr="00F93E76">
              <w:trPr>
                <w:trHeight w:val="432"/>
              </w:trPr>
              <w:tc>
                <w:tcPr>
                  <w:tcW w:w="522" w:type="dxa"/>
                </w:tcPr>
                <w:p w14:paraId="79ABAC50" w14:textId="0B2C0B6A" w:rsidR="00F93E76" w:rsidRPr="00507769" w:rsidRDefault="00F93E76" w:rsidP="00DA5612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18</w:t>
                  </w:r>
                </w:p>
              </w:tc>
              <w:tc>
                <w:tcPr>
                  <w:tcW w:w="3330" w:type="dxa"/>
                </w:tcPr>
                <w:p w14:paraId="49FE614A" w14:textId="77777777" w:rsidR="00F93E76" w:rsidRPr="00507769" w:rsidRDefault="00F93E76" w:rsidP="00DA5612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Fasting Plasma Glucose</w:t>
                  </w:r>
                </w:p>
              </w:tc>
              <w:tc>
                <w:tcPr>
                  <w:tcW w:w="4469" w:type="dxa"/>
                </w:tcPr>
                <w:p w14:paraId="43E37A1F" w14:textId="6F464989" w:rsidR="00F93E76" w:rsidRPr="00507769" w:rsidRDefault="00F93E76" w:rsidP="00DA5612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</w:tr>
            <w:tr w:rsidR="00507769" w:rsidRPr="00507769" w14:paraId="09C3BEA5" w14:textId="57544638" w:rsidTr="00F93E76">
              <w:trPr>
                <w:trHeight w:val="432"/>
              </w:trPr>
              <w:tc>
                <w:tcPr>
                  <w:tcW w:w="522" w:type="dxa"/>
                </w:tcPr>
                <w:p w14:paraId="76055E43" w14:textId="3423B9AA" w:rsidR="00F93E76" w:rsidRPr="00507769" w:rsidRDefault="00F93E76" w:rsidP="00DA5612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19</w:t>
                  </w:r>
                </w:p>
              </w:tc>
              <w:tc>
                <w:tcPr>
                  <w:tcW w:w="3330" w:type="dxa"/>
                </w:tcPr>
                <w:p w14:paraId="46FE315E" w14:textId="77777777" w:rsidR="00F93E76" w:rsidRPr="00507769" w:rsidRDefault="00F93E76" w:rsidP="00DA5612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Fasting serum triglycerides</w:t>
                  </w:r>
                </w:p>
              </w:tc>
              <w:tc>
                <w:tcPr>
                  <w:tcW w:w="4469" w:type="dxa"/>
                </w:tcPr>
                <w:p w14:paraId="6900958C" w14:textId="76800EB1" w:rsidR="00F93E76" w:rsidRPr="00507769" w:rsidRDefault="00F93E76" w:rsidP="00DA5612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</w:tr>
            <w:tr w:rsidR="00507769" w:rsidRPr="00507769" w14:paraId="57B3FAC2" w14:textId="2BD0BC56" w:rsidTr="00F93E76">
              <w:trPr>
                <w:trHeight w:val="432"/>
              </w:trPr>
              <w:tc>
                <w:tcPr>
                  <w:tcW w:w="522" w:type="dxa"/>
                </w:tcPr>
                <w:p w14:paraId="35758866" w14:textId="7AF4B78B" w:rsidR="00F93E76" w:rsidRPr="00507769" w:rsidRDefault="00F93E76" w:rsidP="00DA5612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20</w:t>
                  </w:r>
                </w:p>
              </w:tc>
              <w:tc>
                <w:tcPr>
                  <w:tcW w:w="3330" w:type="dxa"/>
                </w:tcPr>
                <w:p w14:paraId="78FE7D54" w14:textId="77777777" w:rsidR="00F93E76" w:rsidRPr="00507769" w:rsidRDefault="00F93E76" w:rsidP="00DA5612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Fundoscopy for diabetic neuropathy</w:t>
                  </w:r>
                </w:p>
              </w:tc>
              <w:tc>
                <w:tcPr>
                  <w:tcW w:w="4469" w:type="dxa"/>
                </w:tcPr>
                <w:p w14:paraId="644CCD8A" w14:textId="29C09B4E" w:rsidR="00F93E76" w:rsidRPr="00507769" w:rsidRDefault="00F93E76" w:rsidP="00DA5612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</w:tr>
            <w:tr w:rsidR="00507769" w:rsidRPr="00507769" w14:paraId="0FDBF260" w14:textId="1B7F2993" w:rsidTr="00F93E76">
              <w:trPr>
                <w:trHeight w:val="432"/>
              </w:trPr>
              <w:tc>
                <w:tcPr>
                  <w:tcW w:w="522" w:type="dxa"/>
                </w:tcPr>
                <w:p w14:paraId="556940CA" w14:textId="3BC3655B" w:rsidR="00F93E76" w:rsidRPr="00507769" w:rsidRDefault="00F93E76" w:rsidP="00DA5612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21</w:t>
                  </w:r>
                </w:p>
              </w:tc>
              <w:tc>
                <w:tcPr>
                  <w:tcW w:w="3330" w:type="dxa"/>
                </w:tcPr>
                <w:p w14:paraId="41E77088" w14:textId="1995C056" w:rsidR="00F93E76" w:rsidRPr="00507769" w:rsidRDefault="00F93E76" w:rsidP="00DA5612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 xml:space="preserve">Fundoscopy for diabetic retinopathy </w:t>
                  </w:r>
                  <w:r w:rsidRPr="00507769">
                    <w:rPr>
                      <w:b/>
                      <w:bCs/>
                      <w:sz w:val="20"/>
                      <w:szCs w:val="20"/>
                    </w:rPr>
                    <w:t>[FOR RO only]</w:t>
                  </w:r>
                </w:p>
              </w:tc>
              <w:tc>
                <w:tcPr>
                  <w:tcW w:w="4469" w:type="dxa"/>
                </w:tcPr>
                <w:p w14:paraId="66D4E181" w14:textId="4932B5A8" w:rsidR="00F93E76" w:rsidRPr="00507769" w:rsidRDefault="00F93E76" w:rsidP="00DA5612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</w:tr>
            <w:tr w:rsidR="00507769" w:rsidRPr="00507769" w14:paraId="5D95463E" w14:textId="70984505" w:rsidTr="00F93E76">
              <w:trPr>
                <w:trHeight w:val="432"/>
              </w:trPr>
              <w:tc>
                <w:tcPr>
                  <w:tcW w:w="522" w:type="dxa"/>
                </w:tcPr>
                <w:p w14:paraId="2EA7B939" w14:textId="6B2342DF" w:rsidR="00F93E76" w:rsidRPr="00507769" w:rsidRDefault="00F93E76" w:rsidP="00DA5612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22</w:t>
                  </w:r>
                </w:p>
              </w:tc>
              <w:tc>
                <w:tcPr>
                  <w:tcW w:w="3330" w:type="dxa"/>
                </w:tcPr>
                <w:p w14:paraId="737983E4" w14:textId="77777777" w:rsidR="00F93E76" w:rsidRPr="00507769" w:rsidRDefault="00F93E76" w:rsidP="00DA5612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Glycated hemoglobin (HbA1C)</w:t>
                  </w:r>
                </w:p>
              </w:tc>
              <w:tc>
                <w:tcPr>
                  <w:tcW w:w="4469" w:type="dxa"/>
                </w:tcPr>
                <w:p w14:paraId="14A0ED79" w14:textId="5D12D4AE" w:rsidR="00F93E76" w:rsidRPr="00507769" w:rsidRDefault="00F93E76" w:rsidP="00DA5612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</w:tr>
            <w:tr w:rsidR="00507769" w:rsidRPr="00507769" w14:paraId="052ED744" w14:textId="7868E4FB" w:rsidTr="00F93E76">
              <w:trPr>
                <w:trHeight w:val="432"/>
              </w:trPr>
              <w:tc>
                <w:tcPr>
                  <w:tcW w:w="522" w:type="dxa"/>
                </w:tcPr>
                <w:p w14:paraId="42B4B3EE" w14:textId="40824014" w:rsidR="00F93E76" w:rsidRPr="00507769" w:rsidRDefault="00F93E76" w:rsidP="00DA5612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23</w:t>
                  </w:r>
                </w:p>
              </w:tc>
              <w:tc>
                <w:tcPr>
                  <w:tcW w:w="3330" w:type="dxa"/>
                </w:tcPr>
                <w:p w14:paraId="29679185" w14:textId="77777777" w:rsidR="00F93E76" w:rsidRPr="00507769" w:rsidRDefault="00F93E76" w:rsidP="00DA5612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Kidney biopsy</w:t>
                  </w:r>
                </w:p>
              </w:tc>
              <w:tc>
                <w:tcPr>
                  <w:tcW w:w="4469" w:type="dxa"/>
                </w:tcPr>
                <w:p w14:paraId="7A401A41" w14:textId="3675ECC8" w:rsidR="00F93E76" w:rsidRPr="00507769" w:rsidRDefault="00F93E76" w:rsidP="00DA5612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</w:tr>
            <w:tr w:rsidR="00507769" w:rsidRPr="00507769" w14:paraId="1614704A" w14:textId="6F81B2D9" w:rsidTr="00F93E76">
              <w:trPr>
                <w:trHeight w:val="432"/>
              </w:trPr>
              <w:tc>
                <w:tcPr>
                  <w:tcW w:w="522" w:type="dxa"/>
                </w:tcPr>
                <w:p w14:paraId="71050864" w14:textId="5A140C67" w:rsidR="00F93E76" w:rsidRPr="00507769" w:rsidRDefault="00F93E76" w:rsidP="00DA5612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24</w:t>
                  </w:r>
                </w:p>
              </w:tc>
              <w:tc>
                <w:tcPr>
                  <w:tcW w:w="3330" w:type="dxa"/>
                </w:tcPr>
                <w:p w14:paraId="691FE979" w14:textId="77777777" w:rsidR="00F93E76" w:rsidRPr="00507769" w:rsidRDefault="00F93E76" w:rsidP="00DA5612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Lipid panel</w:t>
                  </w:r>
                </w:p>
              </w:tc>
              <w:tc>
                <w:tcPr>
                  <w:tcW w:w="4469" w:type="dxa"/>
                </w:tcPr>
                <w:p w14:paraId="03399050" w14:textId="56C79459" w:rsidR="00F93E76" w:rsidRPr="00507769" w:rsidRDefault="00F93E76" w:rsidP="00DA5612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</w:tr>
            <w:tr w:rsidR="00507769" w:rsidRPr="00507769" w14:paraId="637A085C" w14:textId="29BEBDDE" w:rsidTr="00F93E76">
              <w:trPr>
                <w:trHeight w:val="432"/>
              </w:trPr>
              <w:tc>
                <w:tcPr>
                  <w:tcW w:w="522" w:type="dxa"/>
                </w:tcPr>
                <w:p w14:paraId="4C240197" w14:textId="0850E100" w:rsidR="00F93E76" w:rsidRPr="00507769" w:rsidRDefault="00F93E76" w:rsidP="00DA5612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24.1</w:t>
                  </w:r>
                </w:p>
              </w:tc>
              <w:tc>
                <w:tcPr>
                  <w:tcW w:w="3330" w:type="dxa"/>
                </w:tcPr>
                <w:p w14:paraId="1C5DCC3C" w14:textId="20DFD305" w:rsidR="00F93E76" w:rsidRPr="00507769" w:rsidRDefault="00F93E76" w:rsidP="00DA5612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 xml:space="preserve">Lipid profile for diabetic dyslipidemia </w:t>
                  </w:r>
                  <w:r w:rsidRPr="00507769">
                    <w:rPr>
                      <w:b/>
                      <w:bCs/>
                      <w:sz w:val="20"/>
                      <w:szCs w:val="20"/>
                    </w:rPr>
                    <w:t>[FOR GR ONLY]</w:t>
                  </w:r>
                </w:p>
              </w:tc>
              <w:tc>
                <w:tcPr>
                  <w:tcW w:w="4469" w:type="dxa"/>
                </w:tcPr>
                <w:p w14:paraId="5570CD1F" w14:textId="4FE2F723" w:rsidR="00F93E76" w:rsidRPr="00507769" w:rsidRDefault="00F93E76" w:rsidP="00DA5612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</w:tr>
            <w:tr w:rsidR="00507769" w:rsidRPr="00507769" w14:paraId="17AFCD6E" w14:textId="19862AC8" w:rsidTr="00F93E76">
              <w:trPr>
                <w:trHeight w:val="432"/>
              </w:trPr>
              <w:tc>
                <w:tcPr>
                  <w:tcW w:w="522" w:type="dxa"/>
                </w:tcPr>
                <w:p w14:paraId="2924951C" w14:textId="21738AA9" w:rsidR="00F93E76" w:rsidRPr="00507769" w:rsidRDefault="00F93E76" w:rsidP="00DA5612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25</w:t>
                  </w:r>
                </w:p>
              </w:tc>
              <w:tc>
                <w:tcPr>
                  <w:tcW w:w="3330" w:type="dxa"/>
                </w:tcPr>
                <w:p w14:paraId="7B791EEC" w14:textId="3EB82448" w:rsidR="00F93E76" w:rsidRPr="00507769" w:rsidRDefault="00F93E76" w:rsidP="00DA5612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 xml:space="preserve">Liver enzymes </w:t>
                  </w:r>
                </w:p>
              </w:tc>
              <w:tc>
                <w:tcPr>
                  <w:tcW w:w="4469" w:type="dxa"/>
                </w:tcPr>
                <w:p w14:paraId="66BB57EF" w14:textId="4192ED34" w:rsidR="00F93E76" w:rsidRPr="00507769" w:rsidRDefault="00F93E76" w:rsidP="00DA5612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</w:tr>
            <w:tr w:rsidR="00507769" w:rsidRPr="00507769" w14:paraId="17ECB56F" w14:textId="389941AD" w:rsidTr="00F93E76">
              <w:trPr>
                <w:trHeight w:val="432"/>
              </w:trPr>
              <w:tc>
                <w:tcPr>
                  <w:tcW w:w="522" w:type="dxa"/>
                </w:tcPr>
                <w:p w14:paraId="4E68BCAB" w14:textId="25504F9B" w:rsidR="00F93E76" w:rsidRPr="00507769" w:rsidRDefault="00F93E76" w:rsidP="00DA5612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26</w:t>
                  </w:r>
                </w:p>
              </w:tc>
              <w:tc>
                <w:tcPr>
                  <w:tcW w:w="3330" w:type="dxa"/>
                </w:tcPr>
                <w:p w14:paraId="231ABF72" w14:textId="038AD326" w:rsidR="00F93E76" w:rsidRPr="00507769" w:rsidRDefault="00F93E76" w:rsidP="00DA5612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Liver function test</w:t>
                  </w:r>
                </w:p>
              </w:tc>
              <w:tc>
                <w:tcPr>
                  <w:tcW w:w="4469" w:type="dxa"/>
                </w:tcPr>
                <w:p w14:paraId="309C9C89" w14:textId="3CA2B9AF" w:rsidR="00F93E76" w:rsidRPr="00507769" w:rsidRDefault="00F93E76" w:rsidP="00DA5612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</w:tr>
            <w:tr w:rsidR="00507769" w:rsidRPr="00507769" w14:paraId="345255B0" w14:textId="66068A59" w:rsidTr="00F93E76">
              <w:trPr>
                <w:trHeight w:val="432"/>
              </w:trPr>
              <w:tc>
                <w:tcPr>
                  <w:tcW w:w="522" w:type="dxa"/>
                </w:tcPr>
                <w:p w14:paraId="6EF924E3" w14:textId="56875101" w:rsidR="00F93E76" w:rsidRPr="00507769" w:rsidRDefault="00F93E76" w:rsidP="00DA5612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27</w:t>
                  </w:r>
                </w:p>
              </w:tc>
              <w:tc>
                <w:tcPr>
                  <w:tcW w:w="3330" w:type="dxa"/>
                </w:tcPr>
                <w:p w14:paraId="670906D5" w14:textId="77777777" w:rsidR="00F93E76" w:rsidRPr="00507769" w:rsidRDefault="00F93E76" w:rsidP="00DA5612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Metabolic panel</w:t>
                  </w:r>
                </w:p>
              </w:tc>
              <w:tc>
                <w:tcPr>
                  <w:tcW w:w="4469" w:type="dxa"/>
                </w:tcPr>
                <w:p w14:paraId="2C509808" w14:textId="49BA4797" w:rsidR="00F93E76" w:rsidRPr="00507769" w:rsidRDefault="00F93E76" w:rsidP="00DA5612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</w:tr>
            <w:tr w:rsidR="00507769" w:rsidRPr="00507769" w14:paraId="566FC6FC" w14:textId="78E1C860" w:rsidTr="00F93E76">
              <w:trPr>
                <w:trHeight w:val="432"/>
              </w:trPr>
              <w:tc>
                <w:tcPr>
                  <w:tcW w:w="522" w:type="dxa"/>
                </w:tcPr>
                <w:p w14:paraId="55AE02F3" w14:textId="41C2732A" w:rsidR="00F93E76" w:rsidRPr="00507769" w:rsidRDefault="00F93E76" w:rsidP="00DA5612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28</w:t>
                  </w:r>
                </w:p>
              </w:tc>
              <w:tc>
                <w:tcPr>
                  <w:tcW w:w="3330" w:type="dxa"/>
                </w:tcPr>
                <w:p w14:paraId="0FB3FF18" w14:textId="7FD2FB6B" w:rsidR="00F93E76" w:rsidRPr="00507769" w:rsidRDefault="00F93E76" w:rsidP="00DA5612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 xml:space="preserve">MRI / Magnetic resonance imaging </w:t>
                  </w:r>
                </w:p>
              </w:tc>
              <w:tc>
                <w:tcPr>
                  <w:tcW w:w="4469" w:type="dxa"/>
                </w:tcPr>
                <w:p w14:paraId="54B89902" w14:textId="0A593D9B" w:rsidR="00F93E76" w:rsidRPr="00507769" w:rsidRDefault="00F93E76" w:rsidP="00DA5612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</w:tr>
            <w:tr w:rsidR="00507769" w:rsidRPr="00507769" w14:paraId="534FBA58" w14:textId="632250CA" w:rsidTr="00F93E76">
              <w:trPr>
                <w:trHeight w:val="432"/>
              </w:trPr>
              <w:tc>
                <w:tcPr>
                  <w:tcW w:w="522" w:type="dxa"/>
                </w:tcPr>
                <w:p w14:paraId="233FACB4" w14:textId="46EDE30E" w:rsidR="00F93E76" w:rsidRPr="00507769" w:rsidRDefault="00F93E76" w:rsidP="00DA5612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29</w:t>
                  </w:r>
                </w:p>
              </w:tc>
              <w:tc>
                <w:tcPr>
                  <w:tcW w:w="3330" w:type="dxa"/>
                </w:tcPr>
                <w:p w14:paraId="5CD142A4" w14:textId="5FBC0DCE" w:rsidR="00F93E76" w:rsidRPr="00507769" w:rsidRDefault="00F93E76" w:rsidP="00DA5612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Oral glucose tolerance test</w:t>
                  </w:r>
                </w:p>
              </w:tc>
              <w:tc>
                <w:tcPr>
                  <w:tcW w:w="4469" w:type="dxa"/>
                </w:tcPr>
                <w:p w14:paraId="2379D392" w14:textId="1C9D1D4E" w:rsidR="00F93E76" w:rsidRPr="00507769" w:rsidRDefault="00F93E76" w:rsidP="00DA5612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</w:tr>
            <w:tr w:rsidR="00507769" w:rsidRPr="00507769" w14:paraId="79188438" w14:textId="09CCD43C" w:rsidTr="00F93E76">
              <w:trPr>
                <w:trHeight w:val="432"/>
              </w:trPr>
              <w:tc>
                <w:tcPr>
                  <w:tcW w:w="522" w:type="dxa"/>
                </w:tcPr>
                <w:p w14:paraId="1931A491" w14:textId="6BB47E21" w:rsidR="00F93E76" w:rsidRPr="00507769" w:rsidRDefault="00F93E76" w:rsidP="00DA5612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30</w:t>
                  </w:r>
                </w:p>
              </w:tc>
              <w:tc>
                <w:tcPr>
                  <w:tcW w:w="3330" w:type="dxa"/>
                </w:tcPr>
                <w:p w14:paraId="2082FB2F" w14:textId="77777777" w:rsidR="00F93E76" w:rsidRPr="00507769" w:rsidRDefault="00F93E76" w:rsidP="00DA5612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Overnight pulse oximetry (1 night)</w:t>
                  </w:r>
                </w:p>
              </w:tc>
              <w:tc>
                <w:tcPr>
                  <w:tcW w:w="4469" w:type="dxa"/>
                </w:tcPr>
                <w:p w14:paraId="63CC90A9" w14:textId="527A0370" w:rsidR="00F93E76" w:rsidRPr="00507769" w:rsidRDefault="00F93E76" w:rsidP="00DA5612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</w:tr>
            <w:tr w:rsidR="00507769" w:rsidRPr="00507769" w14:paraId="7E8BC203" w14:textId="2D8C972B" w:rsidTr="00F93E76">
              <w:trPr>
                <w:trHeight w:val="432"/>
              </w:trPr>
              <w:tc>
                <w:tcPr>
                  <w:tcW w:w="522" w:type="dxa"/>
                </w:tcPr>
                <w:p w14:paraId="3C9548D0" w14:textId="15A05CB1" w:rsidR="00F93E76" w:rsidRPr="00507769" w:rsidRDefault="00F93E76" w:rsidP="00DA5612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31</w:t>
                  </w:r>
                </w:p>
              </w:tc>
              <w:tc>
                <w:tcPr>
                  <w:tcW w:w="3330" w:type="dxa"/>
                </w:tcPr>
                <w:p w14:paraId="46171FC4" w14:textId="77777777" w:rsidR="00F93E76" w:rsidRPr="00507769" w:rsidRDefault="00F93E76" w:rsidP="00DA5612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Peripheral eosinophilia and elevated IgE level</w:t>
                  </w:r>
                </w:p>
              </w:tc>
              <w:tc>
                <w:tcPr>
                  <w:tcW w:w="4469" w:type="dxa"/>
                </w:tcPr>
                <w:p w14:paraId="7755F5A4" w14:textId="52C4A85D" w:rsidR="00F93E76" w:rsidRPr="00507769" w:rsidRDefault="00F93E76" w:rsidP="00DA5612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</w:tr>
            <w:tr w:rsidR="00507769" w:rsidRPr="00507769" w14:paraId="2374859F" w14:textId="66A556C3" w:rsidTr="00F93E76">
              <w:trPr>
                <w:trHeight w:val="432"/>
              </w:trPr>
              <w:tc>
                <w:tcPr>
                  <w:tcW w:w="522" w:type="dxa"/>
                </w:tcPr>
                <w:p w14:paraId="529EF78E" w14:textId="4F248469" w:rsidR="00F93E76" w:rsidRPr="00507769" w:rsidRDefault="00F93E76" w:rsidP="00DA5612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lastRenderedPageBreak/>
                    <w:t>32</w:t>
                  </w:r>
                </w:p>
              </w:tc>
              <w:tc>
                <w:tcPr>
                  <w:tcW w:w="3330" w:type="dxa"/>
                </w:tcPr>
                <w:p w14:paraId="378BF633" w14:textId="77777777" w:rsidR="00F93E76" w:rsidRPr="00507769" w:rsidRDefault="00F93E76" w:rsidP="00DA5612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Portable monitoring (sleep apnea - 1 day)</w:t>
                  </w:r>
                </w:p>
              </w:tc>
              <w:tc>
                <w:tcPr>
                  <w:tcW w:w="4469" w:type="dxa"/>
                </w:tcPr>
                <w:p w14:paraId="795261D7" w14:textId="5D7BD2D2" w:rsidR="00F93E76" w:rsidRPr="00507769" w:rsidRDefault="00F93E76" w:rsidP="00DA5612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</w:tr>
            <w:tr w:rsidR="00507769" w:rsidRPr="00507769" w14:paraId="61FFA524" w14:textId="6444968E" w:rsidTr="00F93E76">
              <w:trPr>
                <w:trHeight w:val="432"/>
              </w:trPr>
              <w:tc>
                <w:tcPr>
                  <w:tcW w:w="522" w:type="dxa"/>
                </w:tcPr>
                <w:p w14:paraId="4836F9BB" w14:textId="49310A71" w:rsidR="00F93E76" w:rsidRPr="00507769" w:rsidRDefault="00F93E76" w:rsidP="00DA5612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33</w:t>
                  </w:r>
                </w:p>
              </w:tc>
              <w:tc>
                <w:tcPr>
                  <w:tcW w:w="3330" w:type="dxa"/>
                </w:tcPr>
                <w:p w14:paraId="00175407" w14:textId="77777777" w:rsidR="00F93E76" w:rsidRPr="00507769" w:rsidRDefault="00F93E76" w:rsidP="00DA5612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Portable monitoring of cardiopulmonary channels (1 day)</w:t>
                  </w:r>
                </w:p>
              </w:tc>
              <w:tc>
                <w:tcPr>
                  <w:tcW w:w="4469" w:type="dxa"/>
                </w:tcPr>
                <w:p w14:paraId="70B6276D" w14:textId="7253B6BA" w:rsidR="00F93E76" w:rsidRPr="00507769" w:rsidRDefault="00F93E76" w:rsidP="00DA5612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</w:tr>
            <w:tr w:rsidR="00507769" w:rsidRPr="00507769" w14:paraId="0F73F357" w14:textId="1079929D" w:rsidTr="00F93E76">
              <w:trPr>
                <w:trHeight w:val="432"/>
              </w:trPr>
              <w:tc>
                <w:tcPr>
                  <w:tcW w:w="522" w:type="dxa"/>
                </w:tcPr>
                <w:p w14:paraId="276F45B9" w14:textId="01E70643" w:rsidR="00F93E76" w:rsidRPr="00507769" w:rsidRDefault="00F93E76" w:rsidP="00DA5612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34</w:t>
                  </w:r>
                </w:p>
              </w:tc>
              <w:tc>
                <w:tcPr>
                  <w:tcW w:w="3330" w:type="dxa"/>
                </w:tcPr>
                <w:p w14:paraId="72D29668" w14:textId="77777777" w:rsidR="00F93E76" w:rsidRPr="00507769" w:rsidRDefault="00F93E76" w:rsidP="00DA5612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Prothrombin test</w:t>
                  </w:r>
                </w:p>
              </w:tc>
              <w:tc>
                <w:tcPr>
                  <w:tcW w:w="4469" w:type="dxa"/>
                </w:tcPr>
                <w:p w14:paraId="3B38EE32" w14:textId="1095E1C1" w:rsidR="00F93E76" w:rsidRPr="00507769" w:rsidRDefault="00F93E76" w:rsidP="00DA5612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</w:tr>
            <w:tr w:rsidR="00507769" w:rsidRPr="00507769" w14:paraId="06AB00D9" w14:textId="7C500F81" w:rsidTr="00F93E76">
              <w:trPr>
                <w:trHeight w:val="432"/>
              </w:trPr>
              <w:tc>
                <w:tcPr>
                  <w:tcW w:w="522" w:type="dxa"/>
                </w:tcPr>
                <w:p w14:paraId="6E4B1324" w14:textId="5CD265A1" w:rsidR="00F93E76" w:rsidRPr="00507769" w:rsidRDefault="00F93E76" w:rsidP="00DA5612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35</w:t>
                  </w:r>
                </w:p>
              </w:tc>
              <w:tc>
                <w:tcPr>
                  <w:tcW w:w="3330" w:type="dxa"/>
                </w:tcPr>
                <w:p w14:paraId="512A314E" w14:textId="77777777" w:rsidR="00F93E76" w:rsidRPr="00507769" w:rsidRDefault="00F93E76" w:rsidP="00DA5612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Random Plasma Glucose</w:t>
                  </w:r>
                </w:p>
              </w:tc>
              <w:tc>
                <w:tcPr>
                  <w:tcW w:w="4469" w:type="dxa"/>
                </w:tcPr>
                <w:p w14:paraId="091190A4" w14:textId="6102570B" w:rsidR="00F93E76" w:rsidRPr="00507769" w:rsidRDefault="00F93E76" w:rsidP="00DA5612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</w:tr>
            <w:tr w:rsidR="00507769" w:rsidRPr="00507769" w14:paraId="349D1BEB" w14:textId="47E75A9D" w:rsidTr="00F93E76">
              <w:trPr>
                <w:trHeight w:val="432"/>
              </w:trPr>
              <w:tc>
                <w:tcPr>
                  <w:tcW w:w="522" w:type="dxa"/>
                </w:tcPr>
                <w:p w14:paraId="694C34B6" w14:textId="086BC467" w:rsidR="00F93E76" w:rsidRPr="00507769" w:rsidRDefault="00F93E76" w:rsidP="00DA5612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36</w:t>
                  </w:r>
                </w:p>
              </w:tc>
              <w:tc>
                <w:tcPr>
                  <w:tcW w:w="3330" w:type="dxa"/>
                </w:tcPr>
                <w:p w14:paraId="2B8F1D93" w14:textId="77777777" w:rsidR="00F93E76" w:rsidRPr="00507769" w:rsidRDefault="00F93E76" w:rsidP="00DA5612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Renal function test</w:t>
                  </w:r>
                </w:p>
              </w:tc>
              <w:tc>
                <w:tcPr>
                  <w:tcW w:w="4469" w:type="dxa"/>
                </w:tcPr>
                <w:p w14:paraId="201D1EA9" w14:textId="31D22819" w:rsidR="00F93E76" w:rsidRPr="00507769" w:rsidRDefault="00F93E76" w:rsidP="00DA5612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</w:tr>
            <w:tr w:rsidR="00507769" w:rsidRPr="00507769" w14:paraId="53C5899F" w14:textId="1E8C5869" w:rsidTr="00F93E76">
              <w:trPr>
                <w:trHeight w:val="432"/>
              </w:trPr>
              <w:tc>
                <w:tcPr>
                  <w:tcW w:w="522" w:type="dxa"/>
                </w:tcPr>
                <w:p w14:paraId="0A44D3B3" w14:textId="0A4B7ACA" w:rsidR="00F93E76" w:rsidRPr="00507769" w:rsidRDefault="00F93E76" w:rsidP="00DA5612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37</w:t>
                  </w:r>
                </w:p>
              </w:tc>
              <w:tc>
                <w:tcPr>
                  <w:tcW w:w="3330" w:type="dxa"/>
                </w:tcPr>
                <w:p w14:paraId="0D7A3EE4" w14:textId="77777777" w:rsidR="00F93E76" w:rsidRPr="00507769" w:rsidRDefault="00F93E76" w:rsidP="00DA5612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Renal ultrasound</w:t>
                  </w:r>
                </w:p>
              </w:tc>
              <w:tc>
                <w:tcPr>
                  <w:tcW w:w="4469" w:type="dxa"/>
                </w:tcPr>
                <w:p w14:paraId="06697ACC" w14:textId="66591E85" w:rsidR="00F93E76" w:rsidRPr="00507769" w:rsidRDefault="00F93E76" w:rsidP="00DA5612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</w:tr>
            <w:tr w:rsidR="00507769" w:rsidRPr="00507769" w14:paraId="1F12112D" w14:textId="79468951" w:rsidTr="00F93E76">
              <w:trPr>
                <w:trHeight w:val="432"/>
              </w:trPr>
              <w:tc>
                <w:tcPr>
                  <w:tcW w:w="522" w:type="dxa"/>
                </w:tcPr>
                <w:p w14:paraId="5C3D73B9" w14:textId="2E958F9B" w:rsidR="00F93E76" w:rsidRPr="00507769" w:rsidRDefault="00F93E76" w:rsidP="00DA5612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38</w:t>
                  </w:r>
                </w:p>
              </w:tc>
              <w:tc>
                <w:tcPr>
                  <w:tcW w:w="3330" w:type="dxa"/>
                </w:tcPr>
                <w:p w14:paraId="3C8D6DAE" w14:textId="77777777" w:rsidR="00F93E76" w:rsidRPr="00507769" w:rsidRDefault="00F93E76" w:rsidP="00DA5612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Rheumatoid factor</w:t>
                  </w:r>
                </w:p>
              </w:tc>
              <w:tc>
                <w:tcPr>
                  <w:tcW w:w="4469" w:type="dxa"/>
                </w:tcPr>
                <w:p w14:paraId="034F7BA7" w14:textId="03F4D38C" w:rsidR="00F93E76" w:rsidRPr="00507769" w:rsidRDefault="00F93E76" w:rsidP="00DA5612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</w:tr>
            <w:tr w:rsidR="00507769" w:rsidRPr="00507769" w14:paraId="5B65F1B8" w14:textId="08B3ADE7" w:rsidTr="00F93E76">
              <w:trPr>
                <w:trHeight w:val="432"/>
              </w:trPr>
              <w:tc>
                <w:tcPr>
                  <w:tcW w:w="522" w:type="dxa"/>
                </w:tcPr>
                <w:p w14:paraId="1329B29C" w14:textId="7D3ADB9C" w:rsidR="00F93E76" w:rsidRPr="00507769" w:rsidRDefault="00F93E76" w:rsidP="00DA5612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39</w:t>
                  </w:r>
                </w:p>
              </w:tc>
              <w:tc>
                <w:tcPr>
                  <w:tcW w:w="3330" w:type="dxa"/>
                </w:tcPr>
                <w:p w14:paraId="41B5B42F" w14:textId="77777777" w:rsidR="00F93E76" w:rsidRPr="00507769" w:rsidRDefault="00F93E76" w:rsidP="00DA5612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Serum creatinine</w:t>
                  </w:r>
                </w:p>
              </w:tc>
              <w:tc>
                <w:tcPr>
                  <w:tcW w:w="4469" w:type="dxa"/>
                </w:tcPr>
                <w:p w14:paraId="6CADE340" w14:textId="382D1238" w:rsidR="00F93E76" w:rsidRPr="00507769" w:rsidRDefault="00F93E76" w:rsidP="00DA5612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</w:tr>
            <w:tr w:rsidR="00507769" w:rsidRPr="00507769" w14:paraId="04F03878" w14:textId="672CF2BE" w:rsidTr="00F93E76">
              <w:trPr>
                <w:trHeight w:val="432"/>
              </w:trPr>
              <w:tc>
                <w:tcPr>
                  <w:tcW w:w="522" w:type="dxa"/>
                </w:tcPr>
                <w:p w14:paraId="70F7037F" w14:textId="7CC444D5" w:rsidR="00F93E76" w:rsidRPr="00507769" w:rsidRDefault="00F93E76" w:rsidP="00DA5612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40</w:t>
                  </w:r>
                </w:p>
              </w:tc>
              <w:tc>
                <w:tcPr>
                  <w:tcW w:w="3330" w:type="dxa"/>
                </w:tcPr>
                <w:p w14:paraId="4F4E0F4E" w14:textId="77777777" w:rsidR="00F93E76" w:rsidRPr="00507769" w:rsidRDefault="00F93E76" w:rsidP="00DA5612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Serum electrolytes</w:t>
                  </w:r>
                </w:p>
              </w:tc>
              <w:tc>
                <w:tcPr>
                  <w:tcW w:w="4469" w:type="dxa"/>
                </w:tcPr>
                <w:p w14:paraId="2D5DBE74" w14:textId="3420C410" w:rsidR="00F93E76" w:rsidRPr="00507769" w:rsidRDefault="00F93E76" w:rsidP="00DA5612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</w:tr>
            <w:tr w:rsidR="00507769" w:rsidRPr="00507769" w14:paraId="0324F0D9" w14:textId="109C5664" w:rsidTr="00F93E76">
              <w:trPr>
                <w:trHeight w:val="432"/>
              </w:trPr>
              <w:tc>
                <w:tcPr>
                  <w:tcW w:w="522" w:type="dxa"/>
                </w:tcPr>
                <w:p w14:paraId="0EB30217" w14:textId="6243A04F" w:rsidR="00F93E76" w:rsidRPr="00507769" w:rsidRDefault="00F93E76" w:rsidP="00DA5612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41</w:t>
                  </w:r>
                </w:p>
              </w:tc>
              <w:tc>
                <w:tcPr>
                  <w:tcW w:w="3330" w:type="dxa"/>
                </w:tcPr>
                <w:p w14:paraId="0463F630" w14:textId="77777777" w:rsidR="00F93E76" w:rsidRPr="00507769" w:rsidRDefault="00F93E76" w:rsidP="00DA5612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Serum total cholesterol, low-density lipoprotein cholesterol, high-density lipoprotein cholesterol</w:t>
                  </w:r>
                </w:p>
              </w:tc>
              <w:tc>
                <w:tcPr>
                  <w:tcW w:w="4469" w:type="dxa"/>
                </w:tcPr>
                <w:p w14:paraId="2DD7A2A1" w14:textId="680E6BDB" w:rsidR="00F93E76" w:rsidRPr="00507769" w:rsidRDefault="00F93E76" w:rsidP="00DA5612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</w:tr>
            <w:tr w:rsidR="00507769" w:rsidRPr="00507769" w14:paraId="756514F7" w14:textId="72433376" w:rsidTr="00F93E76">
              <w:trPr>
                <w:trHeight w:val="432"/>
              </w:trPr>
              <w:tc>
                <w:tcPr>
                  <w:tcW w:w="522" w:type="dxa"/>
                </w:tcPr>
                <w:p w14:paraId="3B3862C4" w14:textId="16CD321E" w:rsidR="00F93E76" w:rsidRPr="00507769" w:rsidRDefault="00F93E76" w:rsidP="00DA5612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42</w:t>
                  </w:r>
                </w:p>
              </w:tc>
              <w:tc>
                <w:tcPr>
                  <w:tcW w:w="3330" w:type="dxa"/>
                </w:tcPr>
                <w:p w14:paraId="7D31B9F1" w14:textId="77777777" w:rsidR="00F93E76" w:rsidRPr="00507769" w:rsidRDefault="00F93E76" w:rsidP="00DA5612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Serum uric acid</w:t>
                  </w:r>
                </w:p>
              </w:tc>
              <w:tc>
                <w:tcPr>
                  <w:tcW w:w="4469" w:type="dxa"/>
                </w:tcPr>
                <w:p w14:paraId="4C454696" w14:textId="0C4CACCB" w:rsidR="00F93E76" w:rsidRPr="00507769" w:rsidRDefault="00F93E76" w:rsidP="00DA5612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</w:tr>
            <w:tr w:rsidR="00507769" w:rsidRPr="00507769" w14:paraId="63BD5821" w14:textId="4D7A201E" w:rsidTr="00F93E76">
              <w:trPr>
                <w:trHeight w:val="432"/>
              </w:trPr>
              <w:tc>
                <w:tcPr>
                  <w:tcW w:w="522" w:type="dxa"/>
                </w:tcPr>
                <w:p w14:paraId="41E22D1C" w14:textId="35198F04" w:rsidR="00F93E76" w:rsidRPr="00507769" w:rsidRDefault="00F93E76" w:rsidP="00DA5612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43</w:t>
                  </w:r>
                </w:p>
              </w:tc>
              <w:tc>
                <w:tcPr>
                  <w:tcW w:w="3330" w:type="dxa"/>
                </w:tcPr>
                <w:p w14:paraId="1CE95BDF" w14:textId="77777777" w:rsidR="00F93E76" w:rsidRPr="00507769" w:rsidRDefault="00F93E76" w:rsidP="00DA5612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Skin prick and radioallergosorbent test (RAST)</w:t>
                  </w:r>
                </w:p>
              </w:tc>
              <w:tc>
                <w:tcPr>
                  <w:tcW w:w="4469" w:type="dxa"/>
                </w:tcPr>
                <w:p w14:paraId="37569C92" w14:textId="748DA15D" w:rsidR="00F93E76" w:rsidRPr="00507769" w:rsidRDefault="00F93E76" w:rsidP="00DA5612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</w:tr>
            <w:tr w:rsidR="00507769" w:rsidRPr="00507769" w14:paraId="36E13743" w14:textId="4D674EB8" w:rsidTr="00F93E76">
              <w:trPr>
                <w:trHeight w:val="432"/>
              </w:trPr>
              <w:tc>
                <w:tcPr>
                  <w:tcW w:w="522" w:type="dxa"/>
                </w:tcPr>
                <w:p w14:paraId="71EACA32" w14:textId="2DCE0723" w:rsidR="00F93E76" w:rsidRPr="00507769" w:rsidRDefault="00F93E76" w:rsidP="00DA5612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44</w:t>
                  </w:r>
                </w:p>
              </w:tc>
              <w:tc>
                <w:tcPr>
                  <w:tcW w:w="3330" w:type="dxa"/>
                </w:tcPr>
                <w:p w14:paraId="575BC2B2" w14:textId="3FEEE28D" w:rsidR="00F93E76" w:rsidRPr="00507769" w:rsidRDefault="00F93E76" w:rsidP="00DA5612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 xml:space="preserve">Spiral CT scan </w:t>
                  </w:r>
                  <w:r w:rsidRPr="00507769">
                    <w:rPr>
                      <w:b/>
                      <w:bCs/>
                      <w:sz w:val="20"/>
                      <w:szCs w:val="20"/>
                    </w:rPr>
                    <w:t>[N/A for HUN</w:t>
                  </w:r>
                  <w:r w:rsidR="007A44B6" w:rsidRPr="00507769">
                    <w:rPr>
                      <w:b/>
                      <w:bCs/>
                      <w:sz w:val="20"/>
                      <w:szCs w:val="20"/>
                    </w:rPr>
                    <w:t xml:space="preserve"> </w:t>
                  </w:r>
                  <w:r w:rsidRPr="00507769">
                    <w:rPr>
                      <w:b/>
                      <w:bCs/>
                      <w:sz w:val="20"/>
                      <w:szCs w:val="20"/>
                    </w:rPr>
                    <w:t xml:space="preserve">AND </w:t>
                  </w:r>
                  <w:r w:rsidR="007A44B6" w:rsidRPr="00507769">
                    <w:rPr>
                      <w:b/>
                      <w:bCs/>
                      <w:sz w:val="20"/>
                      <w:szCs w:val="20"/>
                    </w:rPr>
                    <w:t>ROM</w:t>
                  </w:r>
                  <w:r w:rsidRPr="00507769">
                    <w:rPr>
                      <w:b/>
                      <w:bCs/>
                      <w:sz w:val="20"/>
                      <w:szCs w:val="20"/>
                    </w:rPr>
                    <w:t>]</w:t>
                  </w:r>
                </w:p>
              </w:tc>
              <w:tc>
                <w:tcPr>
                  <w:tcW w:w="4469" w:type="dxa"/>
                </w:tcPr>
                <w:p w14:paraId="68D62FD8" w14:textId="787460C5" w:rsidR="00F93E76" w:rsidRPr="00507769" w:rsidRDefault="00F93E76" w:rsidP="00DA5612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</w:tr>
            <w:tr w:rsidR="00507769" w:rsidRPr="00507769" w14:paraId="7F0E2992" w14:textId="2E648452" w:rsidTr="00F93E76">
              <w:trPr>
                <w:trHeight w:val="432"/>
              </w:trPr>
              <w:tc>
                <w:tcPr>
                  <w:tcW w:w="522" w:type="dxa"/>
                </w:tcPr>
                <w:p w14:paraId="7911E060" w14:textId="682E130B" w:rsidR="00F93E76" w:rsidRPr="00507769" w:rsidRDefault="00F93E76" w:rsidP="00DA5612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45</w:t>
                  </w:r>
                </w:p>
              </w:tc>
              <w:tc>
                <w:tcPr>
                  <w:tcW w:w="3330" w:type="dxa"/>
                </w:tcPr>
                <w:p w14:paraId="3DD9B750" w14:textId="77777777" w:rsidR="00F93E76" w:rsidRPr="00507769" w:rsidRDefault="00F93E76" w:rsidP="00DA5612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Spirometry</w:t>
                  </w:r>
                </w:p>
              </w:tc>
              <w:tc>
                <w:tcPr>
                  <w:tcW w:w="4469" w:type="dxa"/>
                </w:tcPr>
                <w:p w14:paraId="79974A7B" w14:textId="23B16CAA" w:rsidR="00F93E76" w:rsidRPr="00507769" w:rsidRDefault="00F93E76" w:rsidP="00DA5612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</w:tr>
            <w:tr w:rsidR="00507769" w:rsidRPr="00507769" w14:paraId="23DBE11D" w14:textId="2ACCB194" w:rsidTr="00F93E76">
              <w:trPr>
                <w:trHeight w:val="432"/>
              </w:trPr>
              <w:tc>
                <w:tcPr>
                  <w:tcW w:w="522" w:type="dxa"/>
                </w:tcPr>
                <w:p w14:paraId="5D5DC4D1" w14:textId="189516D5" w:rsidR="00F93E76" w:rsidRPr="00507769" w:rsidRDefault="00F93E76" w:rsidP="00DA5612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46</w:t>
                  </w:r>
                </w:p>
              </w:tc>
              <w:tc>
                <w:tcPr>
                  <w:tcW w:w="3330" w:type="dxa"/>
                </w:tcPr>
                <w:p w14:paraId="71546CA6" w14:textId="77777777" w:rsidR="00F93E76" w:rsidRPr="00507769" w:rsidRDefault="00F93E76" w:rsidP="00DA5612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Synovial fluid analysis</w:t>
                  </w:r>
                </w:p>
              </w:tc>
              <w:tc>
                <w:tcPr>
                  <w:tcW w:w="4469" w:type="dxa"/>
                </w:tcPr>
                <w:p w14:paraId="7A52971B" w14:textId="68A27C6A" w:rsidR="00F93E76" w:rsidRPr="00507769" w:rsidRDefault="00F93E76" w:rsidP="00DA5612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</w:tr>
            <w:tr w:rsidR="00507769" w:rsidRPr="00507769" w14:paraId="64EB970F" w14:textId="171FB0EB" w:rsidTr="00F93E76">
              <w:trPr>
                <w:trHeight w:val="432"/>
              </w:trPr>
              <w:tc>
                <w:tcPr>
                  <w:tcW w:w="522" w:type="dxa"/>
                </w:tcPr>
                <w:p w14:paraId="4557E183" w14:textId="640359A2" w:rsidR="00F93E76" w:rsidRPr="00507769" w:rsidRDefault="00F93E76" w:rsidP="00DA5612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47</w:t>
                  </w:r>
                </w:p>
              </w:tc>
              <w:tc>
                <w:tcPr>
                  <w:tcW w:w="3330" w:type="dxa"/>
                </w:tcPr>
                <w:p w14:paraId="57733F79" w14:textId="77777777" w:rsidR="00F93E76" w:rsidRPr="00507769" w:rsidRDefault="00F93E76" w:rsidP="00DA5612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Thyroid function test</w:t>
                  </w:r>
                </w:p>
              </w:tc>
              <w:tc>
                <w:tcPr>
                  <w:tcW w:w="4469" w:type="dxa"/>
                </w:tcPr>
                <w:p w14:paraId="4DE1F2F6" w14:textId="3C8BD35D" w:rsidR="00F93E76" w:rsidRPr="00507769" w:rsidRDefault="00F93E76" w:rsidP="00DA5612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</w:tr>
            <w:tr w:rsidR="00507769" w:rsidRPr="00507769" w14:paraId="00EF3391" w14:textId="43A1E3BD" w:rsidTr="00F93E76">
              <w:trPr>
                <w:trHeight w:val="432"/>
              </w:trPr>
              <w:tc>
                <w:tcPr>
                  <w:tcW w:w="522" w:type="dxa"/>
                </w:tcPr>
                <w:p w14:paraId="3D0EF616" w14:textId="6101B5BD" w:rsidR="00F93E76" w:rsidRPr="00507769" w:rsidRDefault="00F93E76" w:rsidP="00DA5612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48</w:t>
                  </w:r>
                </w:p>
              </w:tc>
              <w:tc>
                <w:tcPr>
                  <w:tcW w:w="3330" w:type="dxa"/>
                </w:tcPr>
                <w:p w14:paraId="02038974" w14:textId="77777777" w:rsidR="00F93E76" w:rsidRPr="00507769" w:rsidRDefault="00F93E76" w:rsidP="00DA5612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Transesophageal echocardiogram</w:t>
                  </w:r>
                </w:p>
              </w:tc>
              <w:tc>
                <w:tcPr>
                  <w:tcW w:w="4469" w:type="dxa"/>
                </w:tcPr>
                <w:p w14:paraId="567755EA" w14:textId="5B385CFE" w:rsidR="00F93E76" w:rsidRPr="00507769" w:rsidRDefault="00F93E76" w:rsidP="00DA5612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</w:tr>
            <w:tr w:rsidR="00507769" w:rsidRPr="00507769" w14:paraId="7D01F85F" w14:textId="0D987797" w:rsidTr="00F93E76">
              <w:trPr>
                <w:trHeight w:val="432"/>
              </w:trPr>
              <w:tc>
                <w:tcPr>
                  <w:tcW w:w="522" w:type="dxa"/>
                </w:tcPr>
                <w:p w14:paraId="739A039C" w14:textId="0F558500" w:rsidR="00F93E76" w:rsidRPr="00507769" w:rsidRDefault="00F93E76" w:rsidP="00DA5612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49</w:t>
                  </w:r>
                </w:p>
              </w:tc>
              <w:tc>
                <w:tcPr>
                  <w:tcW w:w="3330" w:type="dxa"/>
                </w:tcPr>
                <w:p w14:paraId="768971E1" w14:textId="77777777" w:rsidR="00F93E76" w:rsidRPr="00507769" w:rsidRDefault="00F93E76" w:rsidP="00DA5612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Transthoracic echocardiogram</w:t>
                  </w:r>
                </w:p>
              </w:tc>
              <w:tc>
                <w:tcPr>
                  <w:tcW w:w="4469" w:type="dxa"/>
                </w:tcPr>
                <w:p w14:paraId="41208087" w14:textId="3A5224FE" w:rsidR="00F93E76" w:rsidRPr="00507769" w:rsidRDefault="00F93E76" w:rsidP="00DA5612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</w:tr>
            <w:tr w:rsidR="00507769" w:rsidRPr="00507769" w14:paraId="6076A771" w14:textId="595C7055" w:rsidTr="00F93E76">
              <w:trPr>
                <w:trHeight w:val="432"/>
              </w:trPr>
              <w:tc>
                <w:tcPr>
                  <w:tcW w:w="522" w:type="dxa"/>
                </w:tcPr>
                <w:p w14:paraId="4FA23D43" w14:textId="3569737A" w:rsidR="00F93E76" w:rsidRPr="00507769" w:rsidRDefault="00F93E76" w:rsidP="00DA5612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50</w:t>
                  </w:r>
                </w:p>
              </w:tc>
              <w:tc>
                <w:tcPr>
                  <w:tcW w:w="3330" w:type="dxa"/>
                </w:tcPr>
                <w:p w14:paraId="1E150AC9" w14:textId="77777777" w:rsidR="00F93E76" w:rsidRPr="00507769" w:rsidRDefault="00F93E76" w:rsidP="00DA5612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Two-hour Oral Glucose Tolerance Test</w:t>
                  </w:r>
                </w:p>
              </w:tc>
              <w:tc>
                <w:tcPr>
                  <w:tcW w:w="4469" w:type="dxa"/>
                </w:tcPr>
                <w:p w14:paraId="719B9F7D" w14:textId="7C61EEAD" w:rsidR="00F93E76" w:rsidRPr="00507769" w:rsidRDefault="00F93E76" w:rsidP="00DA5612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</w:tr>
            <w:tr w:rsidR="00507769" w:rsidRPr="00507769" w14:paraId="37A6359D" w14:textId="7A009E13" w:rsidTr="00F93E76">
              <w:trPr>
                <w:trHeight w:val="432"/>
              </w:trPr>
              <w:tc>
                <w:tcPr>
                  <w:tcW w:w="522" w:type="dxa"/>
                </w:tcPr>
                <w:p w14:paraId="7D04FF7D" w14:textId="71A7DDA8" w:rsidR="00F93E76" w:rsidRPr="00507769" w:rsidRDefault="00F93E76" w:rsidP="00DA5612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50.1</w:t>
                  </w:r>
                </w:p>
              </w:tc>
              <w:tc>
                <w:tcPr>
                  <w:tcW w:w="3330" w:type="dxa"/>
                </w:tcPr>
                <w:p w14:paraId="43CA5326" w14:textId="43A8ABA9" w:rsidR="00F93E76" w:rsidRPr="00507769" w:rsidRDefault="00F93E76" w:rsidP="00DA5612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 xml:space="preserve">UACR measurement for diabetic retinopathy </w:t>
                  </w:r>
                  <w:r w:rsidRPr="00507769">
                    <w:rPr>
                      <w:b/>
                      <w:bCs/>
                      <w:sz w:val="20"/>
                      <w:szCs w:val="20"/>
                    </w:rPr>
                    <w:t>[FOR GR ONLY]</w:t>
                  </w:r>
                </w:p>
              </w:tc>
              <w:tc>
                <w:tcPr>
                  <w:tcW w:w="4469" w:type="dxa"/>
                </w:tcPr>
                <w:p w14:paraId="43E4B2A5" w14:textId="32A66B01" w:rsidR="00F93E76" w:rsidRPr="00507769" w:rsidRDefault="00F93E76" w:rsidP="00DA5612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</w:tr>
            <w:tr w:rsidR="00507769" w:rsidRPr="00507769" w14:paraId="46137F6A" w14:textId="300D53EF" w:rsidTr="00F93E76">
              <w:trPr>
                <w:trHeight w:val="432"/>
              </w:trPr>
              <w:tc>
                <w:tcPr>
                  <w:tcW w:w="522" w:type="dxa"/>
                </w:tcPr>
                <w:p w14:paraId="430293A9" w14:textId="4C5A839D" w:rsidR="00F93E76" w:rsidRPr="00507769" w:rsidRDefault="00F93E76" w:rsidP="00DA5612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lastRenderedPageBreak/>
                    <w:t>51</w:t>
                  </w:r>
                </w:p>
              </w:tc>
              <w:tc>
                <w:tcPr>
                  <w:tcW w:w="3330" w:type="dxa"/>
                </w:tcPr>
                <w:p w14:paraId="54E78CAA" w14:textId="77777777" w:rsidR="00F93E76" w:rsidRPr="00507769" w:rsidRDefault="00F93E76" w:rsidP="00DA5612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Ultrasound for diabetic neuropathy</w:t>
                  </w:r>
                </w:p>
              </w:tc>
              <w:tc>
                <w:tcPr>
                  <w:tcW w:w="4469" w:type="dxa"/>
                </w:tcPr>
                <w:p w14:paraId="3B147507" w14:textId="540E4AD9" w:rsidR="00F93E76" w:rsidRPr="00507769" w:rsidRDefault="00F93E76" w:rsidP="00DA5612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</w:tr>
            <w:tr w:rsidR="00507769" w:rsidRPr="00507769" w14:paraId="46DBA3C8" w14:textId="40DB485D" w:rsidTr="00F93E76">
              <w:trPr>
                <w:trHeight w:val="432"/>
              </w:trPr>
              <w:tc>
                <w:tcPr>
                  <w:tcW w:w="522" w:type="dxa"/>
                </w:tcPr>
                <w:p w14:paraId="2C3F6BBB" w14:textId="5FB52652" w:rsidR="00F93E76" w:rsidRPr="00507769" w:rsidRDefault="00F93E76" w:rsidP="00DA5612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52</w:t>
                  </w:r>
                </w:p>
              </w:tc>
              <w:tc>
                <w:tcPr>
                  <w:tcW w:w="3330" w:type="dxa"/>
                </w:tcPr>
                <w:p w14:paraId="1814B58F" w14:textId="3B956439" w:rsidR="00F93E76" w:rsidRPr="00507769" w:rsidRDefault="00F93E76" w:rsidP="00DA5612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 xml:space="preserve">Ultrasound for peripheral artery </w:t>
                  </w:r>
                  <w:r w:rsidRPr="00507769">
                    <w:rPr>
                      <w:b/>
                      <w:bCs/>
                      <w:sz w:val="20"/>
                      <w:szCs w:val="20"/>
                    </w:rPr>
                    <w:t>[FOR RO only]</w:t>
                  </w:r>
                </w:p>
              </w:tc>
              <w:tc>
                <w:tcPr>
                  <w:tcW w:w="4469" w:type="dxa"/>
                </w:tcPr>
                <w:p w14:paraId="6D85F382" w14:textId="5C1E2449" w:rsidR="00F93E76" w:rsidRPr="00507769" w:rsidRDefault="00F93E76" w:rsidP="00DA5612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</w:tr>
            <w:tr w:rsidR="00507769" w:rsidRPr="00507769" w14:paraId="71B1EDD3" w14:textId="46D0A603" w:rsidTr="00F93E76">
              <w:trPr>
                <w:trHeight w:val="432"/>
              </w:trPr>
              <w:tc>
                <w:tcPr>
                  <w:tcW w:w="522" w:type="dxa"/>
                </w:tcPr>
                <w:p w14:paraId="750BDB00" w14:textId="6FB805FF" w:rsidR="00F93E76" w:rsidRPr="00507769" w:rsidRDefault="00F93E76" w:rsidP="00DA5612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53</w:t>
                  </w:r>
                </w:p>
              </w:tc>
              <w:tc>
                <w:tcPr>
                  <w:tcW w:w="3330" w:type="dxa"/>
                </w:tcPr>
                <w:p w14:paraId="62DD7281" w14:textId="77777777" w:rsidR="00F93E76" w:rsidRPr="00507769" w:rsidRDefault="00F93E76" w:rsidP="00DA5612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Urinalysis</w:t>
                  </w:r>
                </w:p>
              </w:tc>
              <w:tc>
                <w:tcPr>
                  <w:tcW w:w="4469" w:type="dxa"/>
                </w:tcPr>
                <w:p w14:paraId="68F6F493" w14:textId="435A452B" w:rsidR="00F93E76" w:rsidRPr="00507769" w:rsidRDefault="00F93E76" w:rsidP="00DA5612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</w:tr>
            <w:tr w:rsidR="00507769" w:rsidRPr="00507769" w14:paraId="6DEBD611" w14:textId="347A4821" w:rsidTr="00F93E76">
              <w:trPr>
                <w:trHeight w:val="432"/>
              </w:trPr>
              <w:tc>
                <w:tcPr>
                  <w:tcW w:w="522" w:type="dxa"/>
                </w:tcPr>
                <w:p w14:paraId="502B857A" w14:textId="62243571" w:rsidR="00F93E76" w:rsidRPr="00507769" w:rsidRDefault="00F93E76" w:rsidP="00DA5612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54</w:t>
                  </w:r>
                </w:p>
              </w:tc>
              <w:tc>
                <w:tcPr>
                  <w:tcW w:w="3330" w:type="dxa"/>
                </w:tcPr>
                <w:p w14:paraId="30AC84B2" w14:textId="389B42F6" w:rsidR="00F93E76" w:rsidRPr="00507769" w:rsidRDefault="00F93E76" w:rsidP="00DA5612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Urinalysis, including test for microalbuminuria</w:t>
                  </w:r>
                </w:p>
              </w:tc>
              <w:tc>
                <w:tcPr>
                  <w:tcW w:w="4469" w:type="dxa"/>
                </w:tcPr>
                <w:p w14:paraId="6334077B" w14:textId="791C5065" w:rsidR="00F93E76" w:rsidRPr="00507769" w:rsidRDefault="00F93E76" w:rsidP="00DA5612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</w:tr>
            <w:tr w:rsidR="00507769" w:rsidRPr="00507769" w14:paraId="4C22F10D" w14:textId="0DD3EBB4" w:rsidTr="00F93E76">
              <w:trPr>
                <w:trHeight w:val="432"/>
              </w:trPr>
              <w:tc>
                <w:tcPr>
                  <w:tcW w:w="522" w:type="dxa"/>
                </w:tcPr>
                <w:p w14:paraId="51FD9EFA" w14:textId="36A0E899" w:rsidR="00F93E76" w:rsidRPr="00507769" w:rsidRDefault="00F93E76" w:rsidP="00DA5612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55</w:t>
                  </w:r>
                </w:p>
              </w:tc>
              <w:tc>
                <w:tcPr>
                  <w:tcW w:w="3330" w:type="dxa"/>
                </w:tcPr>
                <w:p w14:paraId="09C8C93F" w14:textId="77777777" w:rsidR="00F93E76" w:rsidRPr="00507769" w:rsidRDefault="00F93E76" w:rsidP="00DA5612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X-ray</w:t>
                  </w:r>
                </w:p>
              </w:tc>
              <w:tc>
                <w:tcPr>
                  <w:tcW w:w="4469" w:type="dxa"/>
                </w:tcPr>
                <w:p w14:paraId="1C945174" w14:textId="4E45215C" w:rsidR="00F93E76" w:rsidRPr="00507769" w:rsidRDefault="00F93E76" w:rsidP="00DA5612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</w:tr>
          </w:tbl>
          <w:p w14:paraId="0C25BD08" w14:textId="5607FDBD" w:rsidR="005B6471" w:rsidRPr="00507769" w:rsidRDefault="0064192E" w:rsidP="00D96E18">
            <w:pPr>
              <w:rPr>
                <w:b/>
                <w:sz w:val="20"/>
                <w:szCs w:val="20"/>
              </w:rPr>
            </w:pPr>
            <w:r w:rsidRPr="00507769">
              <w:rPr>
                <w:b/>
                <w:sz w:val="20"/>
                <w:szCs w:val="20"/>
              </w:rPr>
              <w:t xml:space="preserve"> </w:t>
            </w:r>
            <w:r w:rsidR="005B6471" w:rsidRPr="00507769">
              <w:rPr>
                <w:b/>
                <w:sz w:val="20"/>
                <w:szCs w:val="20"/>
              </w:rPr>
              <w:t xml:space="preserve"> </w:t>
            </w:r>
          </w:p>
          <w:p w14:paraId="73866626" w14:textId="1C308331" w:rsidR="009E2EAD" w:rsidRPr="00507769" w:rsidRDefault="009E2EAD" w:rsidP="00D96E18">
            <w:pPr>
              <w:rPr>
                <w:b/>
                <w:sz w:val="20"/>
                <w:szCs w:val="20"/>
              </w:rPr>
            </w:pPr>
          </w:p>
        </w:tc>
      </w:tr>
      <w:tr w:rsidR="00507769" w:rsidRPr="00507769" w14:paraId="766C782D" w14:textId="77777777" w:rsidTr="008C3692">
        <w:trPr>
          <w:trHeight w:val="1249"/>
          <w:jc w:val="center"/>
        </w:trPr>
        <w:tc>
          <w:tcPr>
            <w:tcW w:w="11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3CCD78DB" w14:textId="77777777" w:rsidR="009145A4" w:rsidRPr="00507769" w:rsidRDefault="009145A4" w:rsidP="00D96E18">
            <w:pPr>
              <w:pStyle w:val="NoSpacing"/>
              <w:rPr>
                <w:sz w:val="20"/>
                <w:szCs w:val="20"/>
              </w:rPr>
            </w:pPr>
            <w:r w:rsidRPr="00507769">
              <w:rPr>
                <w:sz w:val="20"/>
                <w:szCs w:val="20"/>
              </w:rPr>
              <w:lastRenderedPageBreak/>
              <w:t>Q</w:t>
            </w:r>
            <w:r w:rsidR="0064192E" w:rsidRPr="00507769">
              <w:rPr>
                <w:sz w:val="20"/>
                <w:szCs w:val="20"/>
              </w:rPr>
              <w:t>4</w:t>
            </w:r>
          </w:p>
        </w:tc>
        <w:tc>
          <w:tcPr>
            <w:tcW w:w="134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31A2469F" w14:textId="752F7A95" w:rsidR="009145A4" w:rsidRPr="00507769" w:rsidRDefault="00FF58AC" w:rsidP="007C1EAF">
            <w:pPr>
              <w:rPr>
                <w:b/>
                <w:sz w:val="20"/>
                <w:szCs w:val="20"/>
              </w:rPr>
            </w:pPr>
            <w:r w:rsidRPr="00507769">
              <w:rPr>
                <w:b/>
                <w:sz w:val="20"/>
                <w:szCs w:val="20"/>
              </w:rPr>
              <w:t xml:space="preserve">ASK IF SELECTING </w:t>
            </w:r>
            <w:r w:rsidRPr="00507769">
              <w:rPr>
                <w:b/>
                <w:sz w:val="20"/>
                <w:szCs w:val="20"/>
                <w:u w:val="single"/>
              </w:rPr>
              <w:t>&gt;</w:t>
            </w:r>
            <w:r w:rsidRPr="00507769">
              <w:rPr>
                <w:b/>
                <w:sz w:val="20"/>
                <w:szCs w:val="20"/>
              </w:rPr>
              <w:t xml:space="preserve">4 AT </w:t>
            </w:r>
            <w:r w:rsidR="00530210" w:rsidRPr="00507769">
              <w:rPr>
                <w:b/>
                <w:sz w:val="20"/>
                <w:szCs w:val="20"/>
              </w:rPr>
              <w:t xml:space="preserve">S4 </w:t>
            </w:r>
            <w:r w:rsidRPr="00507769">
              <w:rPr>
                <w:b/>
                <w:sz w:val="20"/>
                <w:szCs w:val="20"/>
              </w:rPr>
              <w:t>CODE D</w:t>
            </w:r>
          </w:p>
          <w:p w14:paraId="47954118" w14:textId="77777777" w:rsidR="004C5FA2" w:rsidRPr="00507769" w:rsidRDefault="004C5FA2" w:rsidP="004C5FA2">
            <w:pPr>
              <w:rPr>
                <w:b/>
                <w:sz w:val="20"/>
                <w:szCs w:val="20"/>
              </w:rPr>
            </w:pPr>
            <w:r w:rsidRPr="00507769">
              <w:rPr>
                <w:b/>
                <w:sz w:val="20"/>
                <w:szCs w:val="20"/>
              </w:rPr>
              <w:t xml:space="preserve">SHOW GRID TABLE WITH PRE-FILLED RANGES, ALLOW RESPONDENTS TO OVERWRITE ON CELLS </w:t>
            </w:r>
          </w:p>
          <w:p w14:paraId="397E9134" w14:textId="7D4E07AA" w:rsidR="004C5FA2" w:rsidRPr="00507769" w:rsidRDefault="004C5FA2" w:rsidP="007C1EAF">
            <w:pPr>
              <w:rPr>
                <w:b/>
                <w:sz w:val="20"/>
                <w:szCs w:val="20"/>
              </w:rPr>
            </w:pPr>
            <w:r w:rsidRPr="00507769">
              <w:rPr>
                <w:b/>
                <w:sz w:val="20"/>
                <w:szCs w:val="20"/>
              </w:rPr>
              <w:t xml:space="preserve">SHOW PROMPT IF INPUT IS OUT OF RANGE SPECIFIED  </w:t>
            </w:r>
          </w:p>
          <w:p w14:paraId="3588FD8B" w14:textId="72D047C2" w:rsidR="00022FE7" w:rsidRPr="00507769" w:rsidRDefault="00022FE7" w:rsidP="007C1EAF">
            <w:pPr>
              <w:rPr>
                <w:b/>
                <w:sz w:val="20"/>
                <w:szCs w:val="20"/>
              </w:rPr>
            </w:pPr>
            <w:r w:rsidRPr="00507769">
              <w:rPr>
                <w:b/>
                <w:sz w:val="20"/>
                <w:szCs w:val="20"/>
              </w:rPr>
              <w:t xml:space="preserve"> N/A FOR GREECE</w:t>
            </w:r>
            <w:r w:rsidR="000D3F60" w:rsidRPr="00507769">
              <w:rPr>
                <w:b/>
                <w:sz w:val="20"/>
                <w:szCs w:val="20"/>
              </w:rPr>
              <w:t>, SKIP Q4</w:t>
            </w:r>
          </w:p>
          <w:p w14:paraId="4313D76D" w14:textId="77777777" w:rsidR="007C1EAF" w:rsidRPr="00507769" w:rsidRDefault="007C1EAF" w:rsidP="007C1EAF">
            <w:pPr>
              <w:pStyle w:val="ListParagraph"/>
              <w:rPr>
                <w:b/>
                <w:sz w:val="20"/>
                <w:szCs w:val="20"/>
              </w:rPr>
            </w:pPr>
          </w:p>
          <w:p w14:paraId="7BD4615B" w14:textId="380394A0" w:rsidR="004C5FA2" w:rsidRPr="00507769" w:rsidRDefault="00145C77" w:rsidP="004A0EC9">
            <w:pPr>
              <w:pStyle w:val="ListParagraph"/>
              <w:numPr>
                <w:ilvl w:val="0"/>
                <w:numId w:val="36"/>
              </w:numPr>
              <w:rPr>
                <w:sz w:val="20"/>
                <w:szCs w:val="20"/>
              </w:rPr>
            </w:pPr>
            <w:r w:rsidRPr="00507769">
              <w:rPr>
                <w:sz w:val="20"/>
                <w:szCs w:val="20"/>
              </w:rPr>
              <w:t xml:space="preserve">What </w:t>
            </w:r>
            <w:r w:rsidR="00A12D5E" w:rsidRPr="00507769">
              <w:rPr>
                <w:sz w:val="20"/>
                <w:szCs w:val="20"/>
              </w:rPr>
              <w:t xml:space="preserve">is </w:t>
            </w:r>
            <w:r w:rsidR="00555D6B" w:rsidRPr="00507769">
              <w:rPr>
                <w:sz w:val="20"/>
                <w:szCs w:val="20"/>
              </w:rPr>
              <w:t>the</w:t>
            </w:r>
            <w:r w:rsidR="008C3BAD" w:rsidRPr="00507769">
              <w:rPr>
                <w:sz w:val="20"/>
                <w:szCs w:val="20"/>
              </w:rPr>
              <w:t xml:space="preserve"> cost/price</w:t>
            </w:r>
            <w:r w:rsidRPr="00507769">
              <w:rPr>
                <w:sz w:val="20"/>
                <w:szCs w:val="20"/>
              </w:rPr>
              <w:t xml:space="preserve"> each of each of the following </w:t>
            </w:r>
            <w:r w:rsidR="0064192E" w:rsidRPr="00507769">
              <w:rPr>
                <w:sz w:val="20"/>
                <w:szCs w:val="20"/>
              </w:rPr>
              <w:t>drug</w:t>
            </w:r>
            <w:r w:rsidR="008C3BAD" w:rsidRPr="00507769">
              <w:rPr>
                <w:sz w:val="20"/>
                <w:szCs w:val="20"/>
              </w:rPr>
              <w:t xml:space="preserve">s </w:t>
            </w:r>
            <w:r w:rsidRPr="00507769">
              <w:rPr>
                <w:sz w:val="20"/>
                <w:szCs w:val="20"/>
              </w:rPr>
              <w:t xml:space="preserve">in your hospital? </w:t>
            </w:r>
            <w:r w:rsidR="004C5FA2" w:rsidRPr="00507769">
              <w:rPr>
                <w:b/>
                <w:sz w:val="20"/>
                <w:szCs w:val="20"/>
              </w:rPr>
              <w:t>RANGE: 0.5x to 5x pre-populated value</w:t>
            </w:r>
          </w:p>
          <w:p w14:paraId="3A3DB4A5" w14:textId="1FA0B555" w:rsidR="004A0EC9" w:rsidRPr="00507769" w:rsidRDefault="004A0EC9" w:rsidP="004A0EC9">
            <w:pPr>
              <w:pStyle w:val="ListParagraph"/>
              <w:rPr>
                <w:sz w:val="20"/>
                <w:szCs w:val="20"/>
              </w:rPr>
            </w:pPr>
            <w:r w:rsidRPr="00507769">
              <w:rPr>
                <w:sz w:val="20"/>
                <w:szCs w:val="20"/>
              </w:rPr>
              <w:t xml:space="preserve">The values pre-populated below are estimates obtained from the following sources: </w:t>
            </w:r>
          </w:p>
          <w:p w14:paraId="62BF7BC7" w14:textId="77777777" w:rsidR="00D70613" w:rsidRPr="00507769" w:rsidRDefault="00D70613" w:rsidP="004A0EC9">
            <w:pPr>
              <w:pStyle w:val="ListParagraph"/>
              <w:rPr>
                <w:sz w:val="20"/>
                <w:szCs w:val="20"/>
              </w:rPr>
            </w:pPr>
          </w:p>
          <w:p w14:paraId="7F31F932" w14:textId="2CEEDDCB" w:rsidR="00163F4D" w:rsidRPr="00507769" w:rsidRDefault="00163F4D" w:rsidP="004A0EC9">
            <w:pPr>
              <w:pStyle w:val="ListParagraph"/>
              <w:rPr>
                <w:sz w:val="20"/>
                <w:szCs w:val="20"/>
              </w:rPr>
            </w:pPr>
            <w:r w:rsidRPr="00507769">
              <w:rPr>
                <w:sz w:val="20"/>
                <w:szCs w:val="20"/>
              </w:rPr>
              <w:t xml:space="preserve">Nemzeti Egészségbiztosítási Alapkezelő - Végleges PUPHA (gov.hu) </w:t>
            </w:r>
            <w:r w:rsidRPr="00507769">
              <w:rPr>
                <w:b/>
                <w:bCs/>
                <w:sz w:val="20"/>
                <w:szCs w:val="20"/>
              </w:rPr>
              <w:t>[FOR HUN ONLY]</w:t>
            </w:r>
          </w:p>
          <w:p w14:paraId="16504B12" w14:textId="77777777" w:rsidR="007E7041" w:rsidRPr="00507769" w:rsidRDefault="007E7041" w:rsidP="004A0EC9">
            <w:pPr>
              <w:pStyle w:val="ListParagraph"/>
              <w:rPr>
                <w:sz w:val="20"/>
                <w:szCs w:val="20"/>
              </w:rPr>
            </w:pPr>
          </w:p>
          <w:p w14:paraId="336E02E0" w14:textId="45B39B0E" w:rsidR="00163F4D" w:rsidRPr="00507769" w:rsidRDefault="00B04F3C" w:rsidP="004A0EC9">
            <w:pPr>
              <w:pStyle w:val="ListParagraph"/>
              <w:rPr>
                <w:b/>
                <w:bCs/>
                <w:sz w:val="20"/>
                <w:szCs w:val="20"/>
              </w:rPr>
            </w:pPr>
            <w:r w:rsidRPr="00507769">
              <w:rPr>
                <w:sz w:val="20"/>
                <w:szCs w:val="20"/>
              </w:rPr>
              <w:t>Ministry of Health, Romania (</w:t>
            </w:r>
            <w:hyperlink r:id="rId13" w:history="1">
              <w:r w:rsidRPr="00507769">
                <w:rPr>
                  <w:rStyle w:val="Hyperlink"/>
                  <w:color w:val="auto"/>
                  <w:sz w:val="20"/>
                  <w:szCs w:val="20"/>
                </w:rPr>
                <w:t>http://legislatie.just.ro/Public/DetaliiDocumentAfis/247076</w:t>
              </w:r>
            </w:hyperlink>
            <w:r w:rsidRPr="00507769">
              <w:rPr>
                <w:sz w:val="20"/>
                <w:szCs w:val="20"/>
              </w:rPr>
              <w:t xml:space="preserve">) </w:t>
            </w:r>
            <w:r w:rsidRPr="00507769">
              <w:rPr>
                <w:b/>
                <w:bCs/>
                <w:sz w:val="20"/>
                <w:szCs w:val="20"/>
              </w:rPr>
              <w:t>[FOR ROM ONLY]</w:t>
            </w:r>
          </w:p>
          <w:p w14:paraId="5DA9C2DA" w14:textId="77777777" w:rsidR="007E7041" w:rsidRPr="00507769" w:rsidRDefault="007E7041" w:rsidP="004A0EC9">
            <w:pPr>
              <w:pStyle w:val="ListParagraph"/>
              <w:rPr>
                <w:sz w:val="20"/>
                <w:szCs w:val="20"/>
              </w:rPr>
            </w:pPr>
          </w:p>
          <w:p w14:paraId="3A86979F" w14:textId="2B26A2A7" w:rsidR="00B04F3C" w:rsidRPr="00507769" w:rsidRDefault="00507769" w:rsidP="004A0EC9">
            <w:pPr>
              <w:pStyle w:val="ListParagraph"/>
              <w:rPr>
                <w:sz w:val="20"/>
                <w:szCs w:val="20"/>
              </w:rPr>
            </w:pPr>
            <w:hyperlink r:id="rId14" w:history="1">
              <w:r w:rsidR="007E7041" w:rsidRPr="00507769">
                <w:rPr>
                  <w:rStyle w:val="Hyperlink"/>
                  <w:color w:val="auto"/>
                  <w:sz w:val="20"/>
                  <w:szCs w:val="20"/>
                </w:rPr>
                <w:t>http://cas.cnas.ro/casmb/media/pageFiles/20211005_ORDIN%20Nr.%20887%20din%2027.09.2021-metodologiei%20de%20stabilire%20a%20preturilor%20de%20referinta.pdf</w:t>
              </w:r>
            </w:hyperlink>
            <w:r w:rsidR="00B04F3C" w:rsidRPr="00507769">
              <w:rPr>
                <w:sz w:val="20"/>
                <w:szCs w:val="20"/>
              </w:rPr>
              <w:t xml:space="preserve"> </w:t>
            </w:r>
            <w:r w:rsidR="00B04F3C" w:rsidRPr="00507769">
              <w:rPr>
                <w:b/>
                <w:bCs/>
                <w:sz w:val="20"/>
                <w:szCs w:val="20"/>
              </w:rPr>
              <w:t>[FOR ROM ONLY]</w:t>
            </w:r>
          </w:p>
          <w:p w14:paraId="7B606C16" w14:textId="77777777" w:rsidR="00D70613" w:rsidRPr="00507769" w:rsidRDefault="00D70613" w:rsidP="004A0EC9">
            <w:pPr>
              <w:pStyle w:val="ListParagraph"/>
              <w:rPr>
                <w:sz w:val="20"/>
                <w:szCs w:val="20"/>
              </w:rPr>
            </w:pPr>
          </w:p>
          <w:p w14:paraId="23685A2C" w14:textId="65BDF0DE" w:rsidR="00EA27AF" w:rsidRPr="00507769" w:rsidRDefault="004A0EC9" w:rsidP="00EA27AF">
            <w:pPr>
              <w:pStyle w:val="ListParagraph"/>
              <w:rPr>
                <w:b/>
                <w:bCs/>
                <w:sz w:val="20"/>
                <w:szCs w:val="20"/>
              </w:rPr>
            </w:pPr>
            <w:r w:rsidRPr="00507769">
              <w:rPr>
                <w:b/>
                <w:bCs/>
                <w:sz w:val="20"/>
                <w:szCs w:val="20"/>
              </w:rPr>
              <w:t>Please change the values if they are incorrect or inaccurate</w:t>
            </w:r>
            <w:r w:rsidR="000D3F60" w:rsidRPr="00507769">
              <w:rPr>
                <w:b/>
                <w:bCs/>
                <w:sz w:val="20"/>
                <w:szCs w:val="20"/>
              </w:rPr>
              <w:t xml:space="preserve"> or suggest an appropriate value for missing costs.</w:t>
            </w:r>
          </w:p>
          <w:p w14:paraId="044C5617" w14:textId="7F8F5824" w:rsidR="001F7378" w:rsidRPr="00507769" w:rsidRDefault="001F7378" w:rsidP="004A0EC9">
            <w:pPr>
              <w:pStyle w:val="ListParagraph"/>
              <w:rPr>
                <w:b/>
                <w:bCs/>
                <w:sz w:val="20"/>
                <w:szCs w:val="20"/>
              </w:rPr>
            </w:pPr>
          </w:p>
          <w:p w14:paraId="3935483A" w14:textId="03AFAE39" w:rsidR="001F7378" w:rsidRPr="00507769" w:rsidRDefault="00207524" w:rsidP="001F7378">
            <w:pPr>
              <w:pStyle w:val="ListParagraph"/>
              <w:numPr>
                <w:ilvl w:val="0"/>
                <w:numId w:val="36"/>
              </w:numPr>
              <w:rPr>
                <w:sz w:val="20"/>
                <w:szCs w:val="20"/>
              </w:rPr>
            </w:pPr>
            <w:r w:rsidRPr="00507769">
              <w:rPr>
                <w:sz w:val="20"/>
                <w:szCs w:val="20"/>
              </w:rPr>
              <w:t xml:space="preserve">Please indicate if the cost/price mentioned is for a branded or generic drug  </w:t>
            </w:r>
          </w:p>
          <w:p w14:paraId="75E3B54F" w14:textId="68E4B67E" w:rsidR="00145C77" w:rsidRPr="00507769" w:rsidRDefault="00145C77" w:rsidP="00F806D9">
            <w:pPr>
              <w:rPr>
                <w:sz w:val="20"/>
                <w:szCs w:val="20"/>
              </w:rPr>
            </w:pPr>
          </w:p>
          <w:tbl>
            <w:tblPr>
              <w:tblW w:w="12573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807"/>
              <w:gridCol w:w="2552"/>
              <w:gridCol w:w="1843"/>
              <w:gridCol w:w="1985"/>
              <w:gridCol w:w="2551"/>
              <w:gridCol w:w="1276"/>
              <w:gridCol w:w="1559"/>
            </w:tblGrid>
            <w:tr w:rsidR="00507769" w:rsidRPr="00507769" w14:paraId="0686BC8D" w14:textId="0EA1629A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3BAF8BD7" w14:textId="77777777" w:rsidR="00994DEB" w:rsidRPr="00507769" w:rsidRDefault="00994DEB" w:rsidP="00373BC0">
                  <w:pPr>
                    <w:pStyle w:val="NoSpacing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  <w:vAlign w:val="center"/>
                </w:tcPr>
                <w:p w14:paraId="58947F8F" w14:textId="77777777" w:rsidR="00994DEB" w:rsidRPr="00507769" w:rsidRDefault="00994DEB" w:rsidP="00373BC0">
                  <w:pPr>
                    <w:pStyle w:val="NoSpacing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Treatments</w:t>
                  </w:r>
                </w:p>
              </w:tc>
              <w:tc>
                <w:tcPr>
                  <w:tcW w:w="1843" w:type="dxa"/>
                  <w:tcBorders>
                    <w:left w:val="single" w:sz="4" w:space="0" w:color="auto"/>
                    <w:right w:val="single" w:sz="4" w:space="0" w:color="auto"/>
                  </w:tcBorders>
                </w:tcPr>
                <w:p w14:paraId="17AED6CF" w14:textId="7BD3AD00" w:rsidR="00994DEB" w:rsidRPr="00507769" w:rsidRDefault="00994DEB" w:rsidP="00373BC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 xml:space="preserve">Pack strength  </w:t>
                  </w:r>
                </w:p>
              </w:tc>
              <w:tc>
                <w:tcPr>
                  <w:tcW w:w="1985" w:type="dxa"/>
                  <w:tcBorders>
                    <w:left w:val="single" w:sz="4" w:space="0" w:color="auto"/>
                  </w:tcBorders>
                </w:tcPr>
                <w:p w14:paraId="2973916D" w14:textId="43E3C766" w:rsidR="00994DEB" w:rsidRPr="00507769" w:rsidRDefault="00994DEB" w:rsidP="00373BC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 xml:space="preserve">Pack size </w:t>
                  </w:r>
                </w:p>
              </w:tc>
              <w:tc>
                <w:tcPr>
                  <w:tcW w:w="2551" w:type="dxa"/>
                  <w:vAlign w:val="center"/>
                </w:tcPr>
                <w:p w14:paraId="2BCE3831" w14:textId="37E266E2" w:rsidR="00994DEB" w:rsidRPr="00507769" w:rsidRDefault="00994DEB" w:rsidP="002041D7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 xml:space="preserve"> [Cost</w:t>
                  </w:r>
                  <w:r w:rsidRPr="00507769">
                    <w:rPr>
                      <w:sz w:val="20"/>
                      <w:szCs w:val="20"/>
                    </w:rPr>
                    <w:t xml:space="preserve"> </w:t>
                  </w:r>
                  <w:r w:rsidRPr="00507769">
                    <w:rPr>
                      <w:b/>
                      <w:sz w:val="20"/>
                      <w:szCs w:val="20"/>
                    </w:rPr>
                    <w:t>– if selecting S3 codes 1-6 / Price</w:t>
                  </w:r>
                  <w:r w:rsidRPr="00507769">
                    <w:rPr>
                      <w:sz w:val="20"/>
                      <w:szCs w:val="20"/>
                    </w:rPr>
                    <w:t xml:space="preserve"> </w:t>
                  </w:r>
                  <w:r w:rsidRPr="00507769">
                    <w:rPr>
                      <w:b/>
                      <w:sz w:val="20"/>
                      <w:szCs w:val="20"/>
                    </w:rPr>
                    <w:t>– if selecting S3 code 7]</w:t>
                  </w:r>
                </w:p>
                <w:p w14:paraId="4EBEBDDE" w14:textId="420E32CF" w:rsidR="00994DEB" w:rsidRPr="00507769" w:rsidRDefault="00994DEB" w:rsidP="002041D7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276" w:type="dxa"/>
                </w:tcPr>
                <w:p w14:paraId="42D11F6B" w14:textId="77777777" w:rsidR="00994DEB" w:rsidRPr="00507769" w:rsidRDefault="00994DEB" w:rsidP="00373BC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Brand</w:t>
                  </w:r>
                </w:p>
                <w:p w14:paraId="29135EA9" w14:textId="0142939F" w:rsidR="00994DEB" w:rsidRPr="00507769" w:rsidRDefault="00994DEB" w:rsidP="00373BC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S/C</w:t>
                  </w:r>
                </w:p>
              </w:tc>
              <w:tc>
                <w:tcPr>
                  <w:tcW w:w="1559" w:type="dxa"/>
                </w:tcPr>
                <w:p w14:paraId="534CCD08" w14:textId="6FAF872F" w:rsidR="00994DEB" w:rsidRPr="00507769" w:rsidRDefault="00994DEB" w:rsidP="00373BC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Generic</w:t>
                  </w:r>
                </w:p>
                <w:p w14:paraId="3BE1FE86" w14:textId="67EE3C9C" w:rsidR="00994DEB" w:rsidRPr="00507769" w:rsidRDefault="00994DEB" w:rsidP="00373BC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S/C</w:t>
                  </w:r>
                </w:p>
                <w:p w14:paraId="64FEA947" w14:textId="418981FE" w:rsidR="00994DEB" w:rsidRPr="00507769" w:rsidRDefault="00994DEB" w:rsidP="00373BC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</w:tr>
            <w:tr w:rsidR="00507769" w:rsidRPr="00507769" w14:paraId="75BE5641" w14:textId="017ADCA6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79FC2AF6" w14:textId="77777777" w:rsidR="00994DEB" w:rsidRPr="00507769" w:rsidRDefault="00994DEB" w:rsidP="00D748FC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  <w:vAlign w:val="bottom"/>
                </w:tcPr>
                <w:p w14:paraId="5A0912FB" w14:textId="1E495869" w:rsidR="00994DEB" w:rsidRPr="00507769" w:rsidRDefault="00994DEB" w:rsidP="00D748FC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Acetaminophen/ paracetamol</w:t>
                  </w:r>
                </w:p>
              </w:tc>
              <w:tc>
                <w:tcPr>
                  <w:tcW w:w="1843" w:type="dxa"/>
                </w:tcPr>
                <w:p w14:paraId="0EC423AC" w14:textId="2019B97C" w:rsidR="00994DEB" w:rsidRPr="00507769" w:rsidRDefault="00994DEB" w:rsidP="00D748FC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15992CC4" w14:textId="18FD3BF7" w:rsidR="00994DEB" w:rsidRPr="00507769" w:rsidRDefault="00994DEB" w:rsidP="00D748FC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6279CD1A" w14:textId="45F234E4" w:rsidR="00994DEB" w:rsidRPr="00507769" w:rsidRDefault="00994DEB" w:rsidP="00D748FC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  <w:shd w:val="clear" w:color="auto" w:fill="auto"/>
                </w:tcPr>
                <w:p w14:paraId="42813AE8" w14:textId="078125DC" w:rsidR="00994DEB" w:rsidRPr="00507769" w:rsidRDefault="00994DEB" w:rsidP="00D748FC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  <w:shd w:val="clear" w:color="auto" w:fill="auto"/>
                </w:tcPr>
                <w:p w14:paraId="19645ADE" w14:textId="64822102" w:rsidR="00994DEB" w:rsidRPr="00507769" w:rsidRDefault="00994DEB" w:rsidP="00D748FC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6B4CA9DA" w14:textId="705064B5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21FFE677" w14:textId="77777777" w:rsidR="00994DEB" w:rsidRPr="00507769" w:rsidRDefault="00994DEB" w:rsidP="00D748FC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  <w:shd w:val="clear" w:color="auto" w:fill="D9D9D9" w:themeFill="background1" w:themeFillShade="D9"/>
                  <w:vAlign w:val="bottom"/>
                </w:tcPr>
                <w:p w14:paraId="7139179A" w14:textId="21128A8C" w:rsidR="00994DEB" w:rsidRPr="00507769" w:rsidRDefault="00994DEB" w:rsidP="00D748FC">
                  <w:pPr>
                    <w:pStyle w:val="NoSpacing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 xml:space="preserve">Aldosterone antagonist </w:t>
                  </w:r>
                </w:p>
              </w:tc>
              <w:tc>
                <w:tcPr>
                  <w:tcW w:w="1843" w:type="dxa"/>
                  <w:shd w:val="clear" w:color="auto" w:fill="D9D9D9" w:themeFill="background1" w:themeFillShade="D9"/>
                </w:tcPr>
                <w:p w14:paraId="1BA924DF" w14:textId="77777777" w:rsidR="00994DEB" w:rsidRPr="00507769" w:rsidRDefault="00994DEB" w:rsidP="00D748FC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985" w:type="dxa"/>
                  <w:shd w:val="clear" w:color="auto" w:fill="D9D9D9" w:themeFill="background1" w:themeFillShade="D9"/>
                </w:tcPr>
                <w:p w14:paraId="42F84DFC" w14:textId="77777777" w:rsidR="00994DEB" w:rsidRPr="00507769" w:rsidRDefault="00994DEB" w:rsidP="00D748FC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2551" w:type="dxa"/>
                  <w:shd w:val="clear" w:color="auto" w:fill="D9D9D9" w:themeFill="background1" w:themeFillShade="D9"/>
                  <w:vAlign w:val="center"/>
                </w:tcPr>
                <w:p w14:paraId="5D4997AD" w14:textId="77777777" w:rsidR="00994DEB" w:rsidRPr="00507769" w:rsidRDefault="00994DEB" w:rsidP="00D748FC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276" w:type="dxa"/>
                  <w:shd w:val="clear" w:color="auto" w:fill="D9D9D9" w:themeFill="background1" w:themeFillShade="D9"/>
                </w:tcPr>
                <w:p w14:paraId="46C69ACE" w14:textId="58A511B6" w:rsidR="00994DEB" w:rsidRPr="00507769" w:rsidRDefault="00507769" w:rsidP="00D748FC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noProof/>
                      <w:sz w:val="20"/>
                      <w:szCs w:val="2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65408" behindDoc="0" locked="0" layoutInCell="1" allowOverlap="1" wp14:anchorId="52D930A0" wp14:editId="41A2B98F">
                            <wp:simplePos x="0" y="0"/>
                            <wp:positionH relativeFrom="column">
                              <wp:posOffset>248920</wp:posOffset>
                            </wp:positionH>
                            <wp:positionV relativeFrom="paragraph">
                              <wp:posOffset>-282630</wp:posOffset>
                            </wp:positionV>
                            <wp:extent cx="181069" cy="172016"/>
                            <wp:effectExtent l="0" t="0" r="28575" b="19050"/>
                            <wp:wrapNone/>
                            <wp:docPr id="3" name="Oval 3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181069" cy="172016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chemeClr val="bg1"/>
                                    </a:solidFill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  <wp14:sizeRelH relativeFrom="margin">
                              <wp14:pctWidth>0</wp14:pctWidth>
                            </wp14:sizeRelH>
                            <wp14:sizeRelV relativeFrom="margin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2547936C" id="Oval 3" o:spid="_x0000_s1026" style="position:absolute;margin-left:19.6pt;margin-top:-22.25pt;width:14.25pt;height:13.5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j8dhfQIAAIgFAAAOAAAAZHJzL2Uyb0RvYy54bWysVN9v2yAQfp+0/wHxvtqu2qy16lRRq06T&#10;orZqO/WZYIiRMMeAxMn++h34R7o12qRpeSDA3X189/nurq53rSZb4bwCU9HiJKdEGA61MuuKfnu5&#10;+3RBiQ/M1EyDERXdC0+v5x8/XHW2FKfQgK6FIwhifNnZijYh2DLLPG9Ey/wJWGHQKMG1LODRrbPa&#10;sQ7RW52d5vks68DV1gEX3uPtbW+k84QvpeDhQUovAtEVRW4hrS6tq7hm8ytWrh2zjeIDDfYPLFqm&#10;DD46Qd2ywMjGqXdQreIOPMhwwqHNQErFRcoBsyny37J5bpgVKRcUx9tJJv//YPn99tk+OpShs770&#10;uI1Z7KRr4z/yI7sk1n4SS+wC4XhZXBT57JISjqbiM7KfRTGzQ7B1PnwR0JK4qajQWlkf02El2y59&#10;6L1Hr3jtQav6TmmdDrEExI12ZMvw463WxYD/i5c2fwsMuyOBSDNGZoek0y7stYh42jwJSVSNaZ4m&#10;wqkeD2QY58KEojc1rBY9x/McfyPLkX7SJAFGZInZTdgDwOjZg4zYvTyDfwwVqZyn4PxPxPrgKSK9&#10;DCZMwa0y4I4BaMxqeLn3H0XqpYkqraDePzrioG8mb/mdwi+8ZD48Mofdg32GEyE84CI1dBWFYUdJ&#10;A+7Hsfvoj0WNVko67MaK+u8b5gQl+qvBcr8szs5i+6bD2TmWGyXurWX11mI27Q1gzRQ4eyxP2+gf&#10;9LiVDtpXHByL+CqamOH4dkV5cOPhJvRTAkcPF4tFcsOWtSwszbPlETyqGsv3ZffKnB3KPGB/3MPY&#10;ue9KvfeNkQYWmwBSpT446Droje2eCmcYTXGevD0nr8MAnf8EAAD//wMAUEsDBBQABgAIAAAAIQCK&#10;cWvP3wAAAAkBAAAPAAAAZHJzL2Rvd25yZXYueG1sTI/LTsMwEEX3SPyDNUjsWqchNCXEqRAiWwSl&#10;gi6d2E0C9jiKnQd/z7CC5cwc3Tk33y/WsEkPvnMoYLOOgGmsneqwEXB8K1c7YD5IVNI41AK+tYd9&#10;cXmRy0y5GV/1dAgNoxD0mRTQhtBnnPu61Vb6tes10u3sBisDjUPD1SBnCreGx1G05VZ2SB9a2evH&#10;Vtdfh9EKKD/9OX4uj9N7X43KPM2nj5cmEeL6anm4Bxb0Ev5g+NUndSjIqXIjKs+MgJu7mEgBqyS5&#10;BUbANk2BVbTYpAnwIuf/GxQ/AAAA//8DAFBLAQItABQABgAIAAAAIQC2gziS/gAAAOEBAAATAAAA&#10;AAAAAAAAAAAAAAAAAABbQ29udGVudF9UeXBlc10ueG1sUEsBAi0AFAAGAAgAAAAhADj9If/WAAAA&#10;lAEAAAsAAAAAAAAAAAAAAAAALwEAAF9yZWxzLy5yZWxzUEsBAi0AFAAGAAgAAAAhABmPx2F9AgAA&#10;iAUAAA4AAAAAAAAAAAAAAAAALgIAAGRycy9lMm9Eb2MueG1sUEsBAi0AFAAGAAgAAAAhAIpxa8/f&#10;AAAACQEAAA8AAAAAAAAAAAAAAAAA1wQAAGRycy9kb3ducmV2LnhtbFBLBQYAAAAABAAEAPMAAADj&#10;BQAAAAA=&#10;" fillcolor="white [3212]" strokecolor="black [3213]" strokeweight="1pt">
                            <v:stroke joinstyle="miter"/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1559" w:type="dxa"/>
                  <w:shd w:val="clear" w:color="auto" w:fill="D9D9D9" w:themeFill="background1" w:themeFillShade="D9"/>
                </w:tcPr>
                <w:p w14:paraId="55F1981B" w14:textId="6F392A32" w:rsidR="00994DEB" w:rsidRPr="00507769" w:rsidRDefault="00507769" w:rsidP="00D748FC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noProof/>
                      <w:sz w:val="20"/>
                      <w:szCs w:val="2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66432" behindDoc="0" locked="0" layoutInCell="1" allowOverlap="1" wp14:anchorId="4D53DF7D" wp14:editId="3FDCB4D6">
                            <wp:simplePos x="0" y="0"/>
                            <wp:positionH relativeFrom="column">
                              <wp:posOffset>325755</wp:posOffset>
                            </wp:positionH>
                            <wp:positionV relativeFrom="paragraph">
                              <wp:posOffset>-288317</wp:posOffset>
                            </wp:positionV>
                            <wp:extent cx="190123" cy="199176"/>
                            <wp:effectExtent l="0" t="0" r="19685" b="10795"/>
                            <wp:wrapNone/>
                            <wp:docPr id="4" name="Oval 4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190123" cy="199176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chemeClr val="bg1"/>
                                    </a:solidFill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oval w14:anchorId="21188124" id="Oval 4" o:spid="_x0000_s1026" style="position:absolute;margin-left:25.65pt;margin-top:-22.7pt;width:14.95pt;height:15.7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zZ1ZfgIAAIgFAAAOAAAAZHJzL2Uyb0RvYy54bWysVNtu2zAMfR+wfxD0vtrOelmCOEXQosOA&#10;og3WDn1WZCkWIIuapMTJvn6UfEm3BhswLA8KKZJH5DHJ+fW+0WQnnFdgSlqc5ZQIw6FSZlPSb893&#10;Hz5R4gMzFdNgREkPwtPrxft389bOxARq0JVwBEGMn7W2pHUIdpZlnteiYf4MrDBolOAaFlB1m6xy&#10;rEX0RmeTPL/MWnCVdcCF93h72xnpIuFLKXh4lNKLQHRJMbeQTpfOdTyzxZzNNo7ZWvE+DfYPWTRM&#10;GXx0hLplgZGtU2+gGsUdeJDhjEOTgZSKi1QDVlPkv1XzVDMrUi1IjrcjTf7/wfKH3ZNdOaShtX7m&#10;UYxV7KVr4j/mR/aJrMNIltgHwvGymObF5CMlHE3FdFpcXUYys2OwdT58FtCQKJRUaK2sj+WwGdvd&#10;+9B5D17x2oNW1Z3SOimxBcSNdmTH8OOtN0WP/4uXNn8LDPsTgZhmjMyORScpHLSIeNp8FZKoCsuc&#10;pIRTPx6TYZwLE4rOVLNKdDle5PgbshzST5wkwIgssboRuwcYPDuQAbujp/ePoSK18xic/ymxLniM&#10;SC+DCWNwowy4UwAaq+pf7vwHkjpqIktrqA4rRxx0w+Qtv1P4he+ZDyvmcHpwznAjhEc8pIa2pNBL&#10;lNTgfpy6j/7Y1GilpMVpLKn/vmVOUKK/GGz3aXF+Hsc3KecXVxNU3GvL+rXFbJsbwJ4pcPdYnsTo&#10;H/QgSgfNCy6OZXwVTcxwfLukPLhBuQndlsDVw8VymdxwZC0L9+bJ8ggeWY3t+7x/Yc72bR5wPh5g&#10;mNw3rd75xkgDy20AqdIcHHnt+cZxT43Tr6a4T17ryeu4QBc/AQAA//8DAFBLAwQUAAYACAAAACEA&#10;oLpC/N4AAAAJAQAADwAAAGRycy9kb3ducmV2LnhtbEyPTU+EMBCG7yb+h2ZMvO0WkDUbpGyMkavR&#10;daMeC50FlE4JLR/+e8eTHmfmyTvPmx9W24sZR985UhBvIxBItTMdNQpOr+VmD8IHTUb3jlDBN3o4&#10;FJcXuc6MW+gF52NoBIeQz7SCNoQhk9LXLVrtt25A4tvZjVYHHsdGmlEvHG57mUTRrbS6I/7Q6gEf&#10;Wqy/jpNVUH76c/JUnua3oZpM/7h8vD83qVLXV+v9HYiAa/iD4Vef1aFgp8pNZLzoFeziGyYVbNJd&#10;CoKBfZyAqHgRpxHIIpf/GxQ/AAAA//8DAFBLAQItABQABgAIAAAAIQC2gziS/gAAAOEBAAATAAAA&#10;AAAAAAAAAAAAAAAAAABbQ29udGVudF9UeXBlc10ueG1sUEsBAi0AFAAGAAgAAAAhADj9If/WAAAA&#10;lAEAAAsAAAAAAAAAAAAAAAAALwEAAF9yZWxzLy5yZWxzUEsBAi0AFAAGAAgAAAAhAFvNnVl+AgAA&#10;iAUAAA4AAAAAAAAAAAAAAAAALgIAAGRycy9lMm9Eb2MueG1sUEsBAi0AFAAGAAgAAAAhAKC6Qvze&#10;AAAACQEAAA8AAAAAAAAAAAAAAAAA2AQAAGRycy9kb3ducmV2LnhtbFBLBQYAAAAABAAEAPMAAADj&#10;BQAAAAA=&#10;" fillcolor="white [3212]" strokecolor="black [3213]" strokeweight="1pt">
                            <v:stroke joinstyle="miter"/>
                          </v:oval>
                        </w:pict>
                      </mc:Fallback>
                    </mc:AlternateContent>
                  </w:r>
                </w:p>
              </w:tc>
            </w:tr>
            <w:tr w:rsidR="00507769" w:rsidRPr="00507769" w14:paraId="7DC68234" w14:textId="1B226316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58298FAC" w14:textId="304AAE8D" w:rsidR="00994DEB" w:rsidRPr="00507769" w:rsidRDefault="00994DEB" w:rsidP="003D6C0B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lastRenderedPageBreak/>
                    <w:t>i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4D799EDD" w14:textId="3C172AC5" w:rsidR="00994DEB" w:rsidRPr="00507769" w:rsidRDefault="00994DEB" w:rsidP="003D6C0B">
                  <w:pPr>
                    <w:pStyle w:val="NoSpacing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Spironolactone</w:t>
                  </w:r>
                </w:p>
              </w:tc>
              <w:tc>
                <w:tcPr>
                  <w:tcW w:w="1843" w:type="dxa"/>
                </w:tcPr>
                <w:p w14:paraId="4DD054E8" w14:textId="5C47C980" w:rsidR="00994DEB" w:rsidRPr="00507769" w:rsidRDefault="00994DEB" w:rsidP="003D6C0B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4C563334" w14:textId="490A0B77" w:rsidR="00994DEB" w:rsidRPr="00507769" w:rsidRDefault="00994DEB" w:rsidP="003D6C0B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22088C70" w14:textId="2166B783" w:rsidR="00994DEB" w:rsidRPr="00507769" w:rsidRDefault="00994DEB" w:rsidP="003D6C0B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3D007323" w14:textId="101A3662" w:rsidR="00994DEB" w:rsidRPr="00507769" w:rsidRDefault="00994DEB" w:rsidP="003D6C0B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554DE65F" w14:textId="61CDF74E" w:rsidR="00994DEB" w:rsidRPr="00507769" w:rsidRDefault="00994DEB" w:rsidP="003D6C0B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</w:tr>
            <w:tr w:rsidR="00507769" w:rsidRPr="00507769" w14:paraId="72477F0B" w14:textId="5D51C30A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636F2F72" w14:textId="5FD08F59" w:rsidR="00994DEB" w:rsidRPr="00507769" w:rsidRDefault="00994DEB" w:rsidP="003D6C0B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ii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3B7C0806" w14:textId="5F18239E" w:rsidR="00994DEB" w:rsidRPr="00507769" w:rsidRDefault="00994DEB" w:rsidP="003D6C0B">
                  <w:pPr>
                    <w:pStyle w:val="NoSpacing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Eplerenone</w:t>
                  </w:r>
                </w:p>
              </w:tc>
              <w:tc>
                <w:tcPr>
                  <w:tcW w:w="1843" w:type="dxa"/>
                </w:tcPr>
                <w:p w14:paraId="204C9F54" w14:textId="7C9AE9EA" w:rsidR="00994DEB" w:rsidRPr="00507769" w:rsidRDefault="00994DEB" w:rsidP="003D6C0B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3689287E" w14:textId="5E0CA13B" w:rsidR="00994DEB" w:rsidRPr="00507769" w:rsidRDefault="00994DEB" w:rsidP="003D6C0B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50C1E6FA" w14:textId="25922B94" w:rsidR="00994DEB" w:rsidRPr="00507769" w:rsidRDefault="00994DEB" w:rsidP="003D6C0B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39C6DC7D" w14:textId="66295A6F" w:rsidR="00994DEB" w:rsidRPr="00507769" w:rsidRDefault="00994DEB" w:rsidP="003D6C0B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1D056ED2" w14:textId="05EE9B7D" w:rsidR="00994DEB" w:rsidRPr="00507769" w:rsidRDefault="00994DEB" w:rsidP="003D6C0B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</w:tr>
            <w:tr w:rsidR="00507769" w:rsidRPr="00507769" w14:paraId="60D31076" w14:textId="3863118F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771D0BF9" w14:textId="77777777" w:rsidR="00994DEB" w:rsidRPr="00507769" w:rsidRDefault="00994DEB" w:rsidP="00D873D9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  <w:shd w:val="clear" w:color="auto" w:fill="D9D9D9" w:themeFill="background1" w:themeFillShade="D9"/>
                  <w:vAlign w:val="bottom"/>
                </w:tcPr>
                <w:p w14:paraId="3061525C" w14:textId="25E10999" w:rsidR="00994DEB" w:rsidRPr="00507769" w:rsidRDefault="00994DEB" w:rsidP="00D873D9">
                  <w:pPr>
                    <w:pStyle w:val="NoSpacing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 xml:space="preserve">Alpha blockers e.g </w:t>
                  </w:r>
                </w:p>
              </w:tc>
              <w:tc>
                <w:tcPr>
                  <w:tcW w:w="1843" w:type="dxa"/>
                  <w:shd w:val="clear" w:color="auto" w:fill="D9D9D9" w:themeFill="background1" w:themeFillShade="D9"/>
                </w:tcPr>
                <w:p w14:paraId="6FFA922B" w14:textId="77777777" w:rsidR="00994DEB" w:rsidRPr="00507769" w:rsidRDefault="00994DEB" w:rsidP="00D873D9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985" w:type="dxa"/>
                  <w:shd w:val="clear" w:color="auto" w:fill="D9D9D9" w:themeFill="background1" w:themeFillShade="D9"/>
                </w:tcPr>
                <w:p w14:paraId="7AC66963" w14:textId="77777777" w:rsidR="00994DEB" w:rsidRPr="00507769" w:rsidRDefault="00994DEB" w:rsidP="00D873D9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2551" w:type="dxa"/>
                  <w:shd w:val="clear" w:color="auto" w:fill="D9D9D9" w:themeFill="background1" w:themeFillShade="D9"/>
                  <w:vAlign w:val="center"/>
                </w:tcPr>
                <w:p w14:paraId="5A5DF028" w14:textId="77777777" w:rsidR="00994DEB" w:rsidRPr="00507769" w:rsidRDefault="00994DEB" w:rsidP="00D873D9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276" w:type="dxa"/>
                  <w:shd w:val="clear" w:color="auto" w:fill="D9D9D9" w:themeFill="background1" w:themeFillShade="D9"/>
                </w:tcPr>
                <w:p w14:paraId="7BB8DBD5" w14:textId="65307E4A" w:rsidR="00994DEB" w:rsidRPr="00507769" w:rsidRDefault="00994DEB" w:rsidP="00D873D9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  <w:shd w:val="clear" w:color="auto" w:fill="D9D9D9" w:themeFill="background1" w:themeFillShade="D9"/>
                </w:tcPr>
                <w:p w14:paraId="233EB969" w14:textId="703610D4" w:rsidR="00994DEB" w:rsidRPr="00507769" w:rsidRDefault="00994DEB" w:rsidP="00D873D9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</w:tr>
            <w:tr w:rsidR="00507769" w:rsidRPr="00507769" w14:paraId="209CEB31" w14:textId="1F57B8CD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1BEC01CE" w14:textId="50310517" w:rsidR="00994DEB" w:rsidRPr="00507769" w:rsidRDefault="00994DEB" w:rsidP="003D6C0B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i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480E0291" w14:textId="039D3015" w:rsidR="00994DEB" w:rsidRPr="00507769" w:rsidRDefault="00994DEB" w:rsidP="003D6C0B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Doxazosin</w:t>
                  </w:r>
                </w:p>
              </w:tc>
              <w:tc>
                <w:tcPr>
                  <w:tcW w:w="1843" w:type="dxa"/>
                </w:tcPr>
                <w:p w14:paraId="5C85607F" w14:textId="3F48E19B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03D3D097" w14:textId="6A03CC80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750A6D05" w14:textId="2EC9387F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2C054EC1" w14:textId="43C45B2C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62AB185B" w14:textId="1069BEAB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3D83E1D6" w14:textId="524E4B0D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62DAE321" w14:textId="404A383F" w:rsidR="00994DEB" w:rsidRPr="00507769" w:rsidRDefault="00994DEB" w:rsidP="003D6C0B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ii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02485B09" w14:textId="7A5C9F93" w:rsidR="00994DEB" w:rsidRPr="00507769" w:rsidRDefault="00994DEB" w:rsidP="003D6C0B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Prazosin</w:t>
                  </w:r>
                </w:p>
              </w:tc>
              <w:tc>
                <w:tcPr>
                  <w:tcW w:w="1843" w:type="dxa"/>
                </w:tcPr>
                <w:p w14:paraId="2CD906EB" w14:textId="78892C7C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1CEB2404" w14:textId="417C94C5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62E4EA7B" w14:textId="63642FFE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03046F17" w14:textId="63128AB4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5C26893D" w14:textId="5EEA7189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6FD70B60" w14:textId="5557FCBB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47456E21" w14:textId="4E62D0AC" w:rsidR="00994DEB" w:rsidRPr="00507769" w:rsidRDefault="00994DEB" w:rsidP="003D6C0B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iii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4D9ED2B0" w14:textId="3FEC4381" w:rsidR="00994DEB" w:rsidRPr="00507769" w:rsidRDefault="00994DEB" w:rsidP="003D6C0B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Terazosin</w:t>
                  </w:r>
                </w:p>
              </w:tc>
              <w:tc>
                <w:tcPr>
                  <w:tcW w:w="1843" w:type="dxa"/>
                </w:tcPr>
                <w:p w14:paraId="61057696" w14:textId="159208BB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29A351BA" w14:textId="1E659F2A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03A5E439" w14:textId="3B97CEB2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0E3118B4" w14:textId="567FAE5B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0C8D7B80" w14:textId="596017D8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7BF221E4" w14:textId="18D73E61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1C2B6838" w14:textId="77777777" w:rsidR="00994DEB" w:rsidRPr="00507769" w:rsidRDefault="00994DEB" w:rsidP="00206D2A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  <w:shd w:val="clear" w:color="auto" w:fill="D9D9D9" w:themeFill="background1" w:themeFillShade="D9"/>
                  <w:vAlign w:val="bottom"/>
                </w:tcPr>
                <w:p w14:paraId="4849EEA8" w14:textId="43CED318" w:rsidR="00994DEB" w:rsidRPr="00507769" w:rsidRDefault="00994DEB" w:rsidP="00206D2A">
                  <w:pPr>
                    <w:pStyle w:val="NoSpacing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 xml:space="preserve">Angiotensin converting enzyme inhibitors </w:t>
                  </w:r>
                </w:p>
              </w:tc>
              <w:tc>
                <w:tcPr>
                  <w:tcW w:w="1843" w:type="dxa"/>
                  <w:shd w:val="clear" w:color="auto" w:fill="D9D9D9" w:themeFill="background1" w:themeFillShade="D9"/>
                </w:tcPr>
                <w:p w14:paraId="77151047" w14:textId="77777777" w:rsidR="00994DEB" w:rsidRPr="00507769" w:rsidRDefault="00994DEB" w:rsidP="00206D2A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985" w:type="dxa"/>
                  <w:shd w:val="clear" w:color="auto" w:fill="D9D9D9" w:themeFill="background1" w:themeFillShade="D9"/>
                </w:tcPr>
                <w:p w14:paraId="7E1E67EE" w14:textId="77777777" w:rsidR="00994DEB" w:rsidRPr="00507769" w:rsidRDefault="00994DEB" w:rsidP="00206D2A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2551" w:type="dxa"/>
                  <w:shd w:val="clear" w:color="auto" w:fill="D9D9D9" w:themeFill="background1" w:themeFillShade="D9"/>
                  <w:vAlign w:val="center"/>
                </w:tcPr>
                <w:p w14:paraId="11581A35" w14:textId="77777777" w:rsidR="00994DEB" w:rsidRPr="00507769" w:rsidRDefault="00994DEB" w:rsidP="00206D2A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276" w:type="dxa"/>
                  <w:shd w:val="clear" w:color="auto" w:fill="D9D9D9" w:themeFill="background1" w:themeFillShade="D9"/>
                </w:tcPr>
                <w:p w14:paraId="018F4252" w14:textId="64F5CF24" w:rsidR="00994DEB" w:rsidRPr="00507769" w:rsidRDefault="00994DEB" w:rsidP="00206D2A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  <w:shd w:val="clear" w:color="auto" w:fill="D9D9D9" w:themeFill="background1" w:themeFillShade="D9"/>
                </w:tcPr>
                <w:p w14:paraId="0AEF4F43" w14:textId="767AED7D" w:rsidR="00994DEB" w:rsidRPr="00507769" w:rsidRDefault="00994DEB" w:rsidP="00206D2A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</w:tr>
            <w:tr w:rsidR="00507769" w:rsidRPr="00507769" w14:paraId="03526CE4" w14:textId="3EB176A6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081C1C84" w14:textId="1FB0A99A" w:rsidR="00994DEB" w:rsidRPr="00507769" w:rsidRDefault="00994DEB" w:rsidP="003D6C0B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i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397EA7BB" w14:textId="576731BD" w:rsidR="00994DEB" w:rsidRPr="00507769" w:rsidRDefault="00994DEB" w:rsidP="003D6C0B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Captopril</w:t>
                  </w:r>
                </w:p>
              </w:tc>
              <w:tc>
                <w:tcPr>
                  <w:tcW w:w="1843" w:type="dxa"/>
                </w:tcPr>
                <w:p w14:paraId="4AF5781D" w14:textId="2FED745F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460DDFCE" w14:textId="43963BB3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76EEC977" w14:textId="757D1E09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41B3C29B" w14:textId="58E4F2DD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283D8F33" w14:textId="4518864C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3E39993D" w14:textId="5D0A2C8B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249D4D49" w14:textId="2CEC13BA" w:rsidR="00994DEB" w:rsidRPr="00507769" w:rsidRDefault="00994DEB" w:rsidP="003D6C0B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ii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41AAA949" w14:textId="77BD87E8" w:rsidR="00994DEB" w:rsidRPr="00507769" w:rsidRDefault="00994DEB" w:rsidP="003D6C0B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Kinapril</w:t>
                  </w:r>
                </w:p>
              </w:tc>
              <w:tc>
                <w:tcPr>
                  <w:tcW w:w="1843" w:type="dxa"/>
                </w:tcPr>
                <w:p w14:paraId="4B2D1F19" w14:textId="5BF64192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1D0EEA29" w14:textId="113E5316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496F6DBC" w14:textId="1F062CB0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52D1A67A" w14:textId="326D4458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4FEC86B6" w14:textId="6245FFA5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49B88A7B" w14:textId="5C0B1D4A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6B8C498F" w14:textId="3D13B81B" w:rsidR="00994DEB" w:rsidRPr="00507769" w:rsidRDefault="00994DEB" w:rsidP="003D6C0B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iii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7FEED8B3" w14:textId="388AC225" w:rsidR="00994DEB" w:rsidRPr="00507769" w:rsidRDefault="00994DEB" w:rsidP="003D6C0B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Enalapril</w:t>
                  </w:r>
                </w:p>
              </w:tc>
              <w:tc>
                <w:tcPr>
                  <w:tcW w:w="1843" w:type="dxa"/>
                </w:tcPr>
                <w:p w14:paraId="08FC3EA5" w14:textId="4AED3088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4FFBFDE8" w14:textId="086BAE05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2F317114" w14:textId="25FFBCC7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16CBDDB7" w14:textId="4E07161D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260579F8" w14:textId="24E3B0EC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336C0C4E" w14:textId="3315A915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1C08962F" w14:textId="3E46D338" w:rsidR="00994DEB" w:rsidRPr="00507769" w:rsidRDefault="00994DEB" w:rsidP="003D6C0B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iv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10763AD4" w14:textId="3E21D3A6" w:rsidR="00994DEB" w:rsidRPr="00507769" w:rsidRDefault="00994DEB" w:rsidP="003D6C0B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Benazepril</w:t>
                  </w:r>
                </w:p>
              </w:tc>
              <w:tc>
                <w:tcPr>
                  <w:tcW w:w="1843" w:type="dxa"/>
                </w:tcPr>
                <w:p w14:paraId="22BBA1DF" w14:textId="5EF9D24B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133DAD19" w14:textId="31056356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62EF8CB1" w14:textId="36C096C9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1AF53E77" w14:textId="6940C5C4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4D6A1EBE" w14:textId="00E84236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1B6722C6" w14:textId="559D76CF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78C70B4C" w14:textId="32C16C02" w:rsidR="00994DEB" w:rsidRPr="00507769" w:rsidRDefault="00994DEB" w:rsidP="003D6C0B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v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07095F98" w14:textId="4159675C" w:rsidR="00994DEB" w:rsidRPr="00507769" w:rsidRDefault="00994DEB" w:rsidP="003D6C0B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Zofenopril</w:t>
                  </w:r>
                </w:p>
              </w:tc>
              <w:tc>
                <w:tcPr>
                  <w:tcW w:w="1843" w:type="dxa"/>
                </w:tcPr>
                <w:p w14:paraId="0DA4FCCC" w14:textId="15656DDF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0D82E8E4" w14:textId="6F34B71C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15CFF298" w14:textId="5461A8BA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659A67EA" w14:textId="3093C933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6F916CC6" w14:textId="74EFDA3A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32AD0FEC" w14:textId="070D0D14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160A4AAC" w14:textId="1DDF1E13" w:rsidR="00994DEB" w:rsidRPr="00507769" w:rsidRDefault="00994DEB" w:rsidP="003D6C0B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vi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23DF6481" w14:textId="139176BA" w:rsidR="00994DEB" w:rsidRPr="00507769" w:rsidRDefault="00994DEB" w:rsidP="003D6C0B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Fosinopril</w:t>
                  </w:r>
                </w:p>
              </w:tc>
              <w:tc>
                <w:tcPr>
                  <w:tcW w:w="1843" w:type="dxa"/>
                </w:tcPr>
                <w:p w14:paraId="4C1F6F4C" w14:textId="4192D5A4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6CFD868E" w14:textId="391AC7E6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4F704AD2" w14:textId="53739BCB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21F348A9" w14:textId="30419AC2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0D37443A" w14:textId="309A732F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38ECEFAA" w14:textId="695DE5D9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30BA5DA4" w14:textId="4E847D69" w:rsidR="00994DEB" w:rsidRPr="00507769" w:rsidRDefault="00994DEB" w:rsidP="003D6C0B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vii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78A7336B" w14:textId="4BCBF5B1" w:rsidR="00994DEB" w:rsidRPr="00507769" w:rsidRDefault="00994DEB" w:rsidP="003D6C0B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Trandolapril</w:t>
                  </w:r>
                </w:p>
              </w:tc>
              <w:tc>
                <w:tcPr>
                  <w:tcW w:w="1843" w:type="dxa"/>
                </w:tcPr>
                <w:p w14:paraId="416C7DB7" w14:textId="152CA167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7A1FBA68" w14:textId="6C389A0C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3A7DD5F4" w14:textId="527AAFF3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0885C50A" w14:textId="65E990A3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0EE4CA7B" w14:textId="5FDABF4B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22105FD0" w14:textId="1AED355F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238FD732" w14:textId="6A9D6B41" w:rsidR="00994DEB" w:rsidRPr="00507769" w:rsidRDefault="00994DEB" w:rsidP="003D6C0B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lastRenderedPageBreak/>
                    <w:t>viii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603F4FEF" w14:textId="3428824B" w:rsidR="00994DEB" w:rsidRPr="00507769" w:rsidRDefault="00994DEB" w:rsidP="003D6C0B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Cilazapril</w:t>
                  </w:r>
                </w:p>
              </w:tc>
              <w:tc>
                <w:tcPr>
                  <w:tcW w:w="1843" w:type="dxa"/>
                </w:tcPr>
                <w:p w14:paraId="77EA7B8E" w14:textId="06512EF8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799300D3" w14:textId="738390B8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0F93227B" w14:textId="1953DEA1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1A9E8527" w14:textId="667C273C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4E66F30C" w14:textId="4C5EA8BD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09DD195C" w14:textId="7A15F4FB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2146A633" w14:textId="111B3D62" w:rsidR="00994DEB" w:rsidRPr="00507769" w:rsidRDefault="00994DEB" w:rsidP="003D6C0B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ix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2E62AF5F" w14:textId="5D0E8CAD" w:rsidR="00994DEB" w:rsidRPr="00507769" w:rsidRDefault="00994DEB" w:rsidP="003D6C0B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Lisinopril</w:t>
                  </w:r>
                </w:p>
              </w:tc>
              <w:tc>
                <w:tcPr>
                  <w:tcW w:w="1843" w:type="dxa"/>
                </w:tcPr>
                <w:p w14:paraId="1AEE95DF" w14:textId="41907CA9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4DF854FE" w14:textId="5F0B45BF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30350B3D" w14:textId="4E7F8EDF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7DFCE1A6" w14:textId="6CED0EB9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696989E0" w14:textId="43FA1B10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4FF640E1" w14:textId="6343A743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3891FF0E" w14:textId="1237ABE8" w:rsidR="00994DEB" w:rsidRPr="00507769" w:rsidRDefault="00994DEB" w:rsidP="003D6C0B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53F29553" w14:textId="7CCA9BB3" w:rsidR="00994DEB" w:rsidRPr="00507769" w:rsidRDefault="00994DEB" w:rsidP="003D6C0B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Perindopril</w:t>
                  </w:r>
                </w:p>
              </w:tc>
              <w:tc>
                <w:tcPr>
                  <w:tcW w:w="1843" w:type="dxa"/>
                </w:tcPr>
                <w:p w14:paraId="1C5777CE" w14:textId="0E98DCBA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629BEDD4" w14:textId="19588BA3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0BEEB62B" w14:textId="74F1AB4D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5FCF3B4D" w14:textId="7FA5C2F5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2C22F535" w14:textId="5D5ACE36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45A0FBFC" w14:textId="77C74C9A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7A79DF5F" w14:textId="03C4199E" w:rsidR="00994DEB" w:rsidRPr="00507769" w:rsidRDefault="00994DEB" w:rsidP="003D6C0B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xi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307B4316" w14:textId="151771FB" w:rsidR="00994DEB" w:rsidRPr="00507769" w:rsidRDefault="00994DEB" w:rsidP="003D6C0B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Ramipril</w:t>
                  </w:r>
                </w:p>
              </w:tc>
              <w:tc>
                <w:tcPr>
                  <w:tcW w:w="1843" w:type="dxa"/>
                </w:tcPr>
                <w:p w14:paraId="03C97B56" w14:textId="7645A6ED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638D4BA3" w14:textId="6921B8F9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419C1836" w14:textId="4DC2116E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1C59B825" w14:textId="3409B773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38FA25D4" w14:textId="15352CF0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02D5A846" w14:textId="2E708EE4" w:rsidTr="00994DEB">
              <w:trPr>
                <w:trHeight w:val="350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130B2257" w14:textId="77777777" w:rsidR="00994DEB" w:rsidRPr="00507769" w:rsidRDefault="00994DEB" w:rsidP="000D037E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  <w:shd w:val="clear" w:color="auto" w:fill="D9D9D9" w:themeFill="background1" w:themeFillShade="D9"/>
                  <w:vAlign w:val="bottom"/>
                </w:tcPr>
                <w:p w14:paraId="2D31167C" w14:textId="06BF49B4" w:rsidR="00994DEB" w:rsidRPr="00507769" w:rsidRDefault="00994DEB" w:rsidP="000D037E">
                  <w:pPr>
                    <w:pStyle w:val="NoSpacing"/>
                    <w:rPr>
                      <w:b/>
                      <w:sz w:val="20"/>
                      <w:szCs w:val="20"/>
                      <w:lang w:val="es-ES"/>
                    </w:rPr>
                  </w:pPr>
                  <w:r w:rsidRPr="00507769">
                    <w:rPr>
                      <w:b/>
                      <w:sz w:val="20"/>
                      <w:szCs w:val="20"/>
                      <w:lang w:val="es-ES"/>
                    </w:rPr>
                    <w:t xml:space="preserve">Angiotensin receptor blockers </w:t>
                  </w:r>
                </w:p>
              </w:tc>
              <w:tc>
                <w:tcPr>
                  <w:tcW w:w="1843" w:type="dxa"/>
                  <w:shd w:val="clear" w:color="auto" w:fill="D9D9D9" w:themeFill="background1" w:themeFillShade="D9"/>
                </w:tcPr>
                <w:p w14:paraId="7A2EF0AF" w14:textId="77777777" w:rsidR="00994DEB" w:rsidRPr="00507769" w:rsidRDefault="00994DEB" w:rsidP="000D037E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985" w:type="dxa"/>
                  <w:shd w:val="clear" w:color="auto" w:fill="D9D9D9" w:themeFill="background1" w:themeFillShade="D9"/>
                </w:tcPr>
                <w:p w14:paraId="75D45FE2" w14:textId="77777777" w:rsidR="00994DEB" w:rsidRPr="00507769" w:rsidRDefault="00994DEB" w:rsidP="000D037E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2551" w:type="dxa"/>
                  <w:shd w:val="clear" w:color="auto" w:fill="D9D9D9" w:themeFill="background1" w:themeFillShade="D9"/>
                  <w:vAlign w:val="center"/>
                </w:tcPr>
                <w:p w14:paraId="75CADEE3" w14:textId="77777777" w:rsidR="00994DEB" w:rsidRPr="00507769" w:rsidRDefault="00994DEB" w:rsidP="000D037E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276" w:type="dxa"/>
                  <w:shd w:val="clear" w:color="auto" w:fill="D9D9D9" w:themeFill="background1" w:themeFillShade="D9"/>
                </w:tcPr>
                <w:p w14:paraId="3295DF42" w14:textId="65431816" w:rsidR="00994DEB" w:rsidRPr="00507769" w:rsidRDefault="00994DEB" w:rsidP="000D037E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  <w:shd w:val="clear" w:color="auto" w:fill="D9D9D9" w:themeFill="background1" w:themeFillShade="D9"/>
                </w:tcPr>
                <w:p w14:paraId="4C4A6C62" w14:textId="1D767A6B" w:rsidR="00994DEB" w:rsidRPr="00507769" w:rsidRDefault="00994DEB" w:rsidP="000D037E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</w:tr>
            <w:tr w:rsidR="00507769" w:rsidRPr="00507769" w14:paraId="5A73A290" w14:textId="51897084" w:rsidTr="00994DEB">
              <w:trPr>
                <w:trHeight w:val="350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36BB192A" w14:textId="71BA10CC" w:rsidR="00994DEB" w:rsidRPr="00507769" w:rsidRDefault="00994DEB" w:rsidP="003D6C0B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i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42C12139" w14:textId="0A236397" w:rsidR="00994DEB" w:rsidRPr="00507769" w:rsidRDefault="00994DEB" w:rsidP="003D6C0B">
                  <w:pPr>
                    <w:pStyle w:val="NoSpacing"/>
                    <w:rPr>
                      <w:sz w:val="20"/>
                      <w:szCs w:val="20"/>
                      <w:lang w:val="es-ES"/>
                    </w:rPr>
                  </w:pPr>
                  <w:r w:rsidRPr="00507769">
                    <w:rPr>
                      <w:sz w:val="20"/>
                      <w:szCs w:val="20"/>
                    </w:rPr>
                    <w:t>Valsartan</w:t>
                  </w:r>
                </w:p>
              </w:tc>
              <w:tc>
                <w:tcPr>
                  <w:tcW w:w="1843" w:type="dxa"/>
                </w:tcPr>
                <w:p w14:paraId="06244DB2" w14:textId="077BE020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39C54BCE" w14:textId="3651E33A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02485537" w14:textId="7E86E9FF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2BF9D18F" w14:textId="4A3B4B8A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29E925BB" w14:textId="59FFED31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3E12D5EF" w14:textId="1981DBA1" w:rsidTr="00994DEB">
              <w:trPr>
                <w:trHeight w:val="350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76190AE2" w14:textId="0AB0468A" w:rsidR="00994DEB" w:rsidRPr="00507769" w:rsidRDefault="00994DEB" w:rsidP="003D6C0B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ii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39C377D6" w14:textId="278ED5D4" w:rsidR="00994DEB" w:rsidRPr="00507769" w:rsidRDefault="00994DEB" w:rsidP="003D6C0B">
                  <w:pPr>
                    <w:pStyle w:val="NoSpacing"/>
                    <w:rPr>
                      <w:sz w:val="20"/>
                      <w:szCs w:val="20"/>
                      <w:lang w:val="es-ES"/>
                    </w:rPr>
                  </w:pPr>
                  <w:r w:rsidRPr="00507769">
                    <w:rPr>
                      <w:sz w:val="20"/>
                      <w:szCs w:val="20"/>
                    </w:rPr>
                    <w:t>Losartan</w:t>
                  </w:r>
                </w:p>
              </w:tc>
              <w:tc>
                <w:tcPr>
                  <w:tcW w:w="1843" w:type="dxa"/>
                </w:tcPr>
                <w:p w14:paraId="1AD930C6" w14:textId="18CBC690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1930E237" w14:textId="5C8D3D94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04B52B88" w14:textId="31804A9B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3553A439" w14:textId="74263253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64CFF1CD" w14:textId="5FCDC5B2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37429870" w14:textId="6C059B24" w:rsidTr="00994DEB">
              <w:trPr>
                <w:trHeight w:val="350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5ABA8F03" w14:textId="2DADFA9C" w:rsidR="00994DEB" w:rsidRPr="00507769" w:rsidRDefault="00994DEB" w:rsidP="003D6C0B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iii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420D4AB8" w14:textId="06740F49" w:rsidR="00994DEB" w:rsidRPr="00507769" w:rsidRDefault="00994DEB" w:rsidP="003D6C0B">
                  <w:pPr>
                    <w:pStyle w:val="NoSpacing"/>
                    <w:rPr>
                      <w:sz w:val="20"/>
                      <w:szCs w:val="20"/>
                      <w:lang w:val="es-ES"/>
                    </w:rPr>
                  </w:pPr>
                  <w:r w:rsidRPr="00507769">
                    <w:rPr>
                      <w:sz w:val="20"/>
                      <w:szCs w:val="20"/>
                    </w:rPr>
                    <w:t>Candesartan</w:t>
                  </w:r>
                </w:p>
              </w:tc>
              <w:tc>
                <w:tcPr>
                  <w:tcW w:w="1843" w:type="dxa"/>
                </w:tcPr>
                <w:p w14:paraId="12F84C83" w14:textId="21BAEF1B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5A9C04FF" w14:textId="1B73ADA3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59DC8EDE" w14:textId="3FD8FCFD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7D61BCBA" w14:textId="6BCE5304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299222DC" w14:textId="7865933C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101A78E8" w14:textId="32806425" w:rsidTr="00994DEB">
              <w:trPr>
                <w:trHeight w:val="350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7BE9EFCE" w14:textId="2D7B2A7A" w:rsidR="00994DEB" w:rsidRPr="00507769" w:rsidRDefault="00994DEB" w:rsidP="003D6C0B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iv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58A1B123" w14:textId="691964AF" w:rsidR="00994DEB" w:rsidRPr="00507769" w:rsidRDefault="00994DEB" w:rsidP="003D6C0B">
                  <w:pPr>
                    <w:pStyle w:val="NoSpacing"/>
                    <w:rPr>
                      <w:sz w:val="20"/>
                      <w:szCs w:val="20"/>
                      <w:lang w:val="es-ES"/>
                    </w:rPr>
                  </w:pPr>
                  <w:r w:rsidRPr="00507769">
                    <w:rPr>
                      <w:sz w:val="20"/>
                      <w:szCs w:val="20"/>
                    </w:rPr>
                    <w:t>Irbesartan</w:t>
                  </w:r>
                </w:p>
              </w:tc>
              <w:tc>
                <w:tcPr>
                  <w:tcW w:w="1843" w:type="dxa"/>
                </w:tcPr>
                <w:p w14:paraId="4E157CEE" w14:textId="026E4749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2966A1E9" w14:textId="5BB17909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586ED4C1" w14:textId="427D2CFB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2EE4CC5A" w14:textId="5472740F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1A80632D" w14:textId="6553A1C8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6BFF8FB0" w14:textId="3A500601" w:rsidTr="00994DEB">
              <w:trPr>
                <w:trHeight w:val="350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170F896E" w14:textId="0E3869AA" w:rsidR="00994DEB" w:rsidRPr="00507769" w:rsidRDefault="00994DEB" w:rsidP="003D6C0B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v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4A180465" w14:textId="253A5B4D" w:rsidR="00994DEB" w:rsidRPr="00507769" w:rsidRDefault="00994DEB" w:rsidP="003D6C0B">
                  <w:pPr>
                    <w:pStyle w:val="NoSpacing"/>
                    <w:rPr>
                      <w:sz w:val="20"/>
                      <w:szCs w:val="20"/>
                      <w:lang w:val="es-ES"/>
                    </w:rPr>
                  </w:pPr>
                  <w:r w:rsidRPr="00507769">
                    <w:rPr>
                      <w:sz w:val="20"/>
                      <w:szCs w:val="20"/>
                    </w:rPr>
                    <w:t>Telmisartan</w:t>
                  </w:r>
                </w:p>
              </w:tc>
              <w:tc>
                <w:tcPr>
                  <w:tcW w:w="1843" w:type="dxa"/>
                </w:tcPr>
                <w:p w14:paraId="166D82D1" w14:textId="57337A70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02404387" w14:textId="6CED120C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5E4142D7" w14:textId="5DDA3DC2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08AE2041" w14:textId="0940953C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1B18118B" w14:textId="45DB4DB3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3AF454A4" w14:textId="4EF8973E" w:rsidTr="00994DEB">
              <w:trPr>
                <w:trHeight w:val="350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0DDE9B94" w14:textId="4ACD69D2" w:rsidR="00994DEB" w:rsidRPr="00507769" w:rsidRDefault="00994DEB" w:rsidP="003D6C0B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vi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30032B99" w14:textId="456176C1" w:rsidR="00994DEB" w:rsidRPr="00507769" w:rsidRDefault="00994DEB" w:rsidP="003D6C0B">
                  <w:pPr>
                    <w:pStyle w:val="NoSpacing"/>
                    <w:rPr>
                      <w:sz w:val="20"/>
                      <w:szCs w:val="20"/>
                      <w:lang w:val="es-ES"/>
                    </w:rPr>
                  </w:pPr>
                  <w:r w:rsidRPr="00507769">
                    <w:rPr>
                      <w:sz w:val="20"/>
                      <w:szCs w:val="20"/>
                    </w:rPr>
                    <w:t>Olmesartan</w:t>
                  </w:r>
                </w:p>
              </w:tc>
              <w:tc>
                <w:tcPr>
                  <w:tcW w:w="1843" w:type="dxa"/>
                </w:tcPr>
                <w:p w14:paraId="04AC5438" w14:textId="18802ECB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62278E55" w14:textId="088FEA21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271CF235" w14:textId="1415B94D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1C8494BA" w14:textId="499DDA73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254A6343" w14:textId="0DA9E409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7BE592B7" w14:textId="4549AF26" w:rsidTr="00994DEB">
              <w:trPr>
                <w:trHeight w:val="350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63E5E0EE" w14:textId="47159F4F" w:rsidR="00994DEB" w:rsidRPr="00507769" w:rsidRDefault="00994DEB" w:rsidP="003D6C0B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vii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04F3087F" w14:textId="238D6155" w:rsidR="00994DEB" w:rsidRPr="00507769" w:rsidRDefault="00994DEB" w:rsidP="003D6C0B">
                  <w:pPr>
                    <w:pStyle w:val="NoSpacing"/>
                    <w:rPr>
                      <w:sz w:val="20"/>
                      <w:szCs w:val="20"/>
                      <w:lang w:val="es-ES"/>
                    </w:rPr>
                  </w:pPr>
                  <w:r w:rsidRPr="00507769">
                    <w:rPr>
                      <w:sz w:val="20"/>
                      <w:szCs w:val="20"/>
                    </w:rPr>
                    <w:t>Eprosartan</w:t>
                  </w:r>
                </w:p>
              </w:tc>
              <w:tc>
                <w:tcPr>
                  <w:tcW w:w="1843" w:type="dxa"/>
                </w:tcPr>
                <w:p w14:paraId="7A99912D" w14:textId="20727320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70636F85" w14:textId="61B75649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242AF7F9" w14:textId="5176092F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1F77D843" w14:textId="6C1D4705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53B03CC8" w14:textId="47D25BEC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3A4E09EB" w14:textId="640CC74F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6DEDEFFF" w14:textId="1F257322" w:rsidR="00994DEB" w:rsidRPr="00507769" w:rsidRDefault="00994DEB" w:rsidP="00600FD5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  <w:shd w:val="clear" w:color="auto" w:fill="D9D9D9" w:themeFill="background1" w:themeFillShade="D9"/>
                  <w:vAlign w:val="bottom"/>
                </w:tcPr>
                <w:p w14:paraId="5D0E17FF" w14:textId="1B027CA0" w:rsidR="00994DEB" w:rsidRPr="00507769" w:rsidRDefault="00994DEB" w:rsidP="00F4765B">
                  <w:pPr>
                    <w:pStyle w:val="NoSpacing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 xml:space="preserve">Antiarrhythmics </w:t>
                  </w:r>
                </w:p>
                <w:p w14:paraId="5C1CFB87" w14:textId="7F67B5A0" w:rsidR="00994DEB" w:rsidRPr="00507769" w:rsidRDefault="00994DEB" w:rsidP="00600FD5">
                  <w:pPr>
                    <w:pStyle w:val="NoSpacing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843" w:type="dxa"/>
                  <w:shd w:val="clear" w:color="auto" w:fill="D9D9D9" w:themeFill="background1" w:themeFillShade="D9"/>
                </w:tcPr>
                <w:p w14:paraId="1454486C" w14:textId="77777777" w:rsidR="00994DEB" w:rsidRPr="00507769" w:rsidRDefault="00994DEB" w:rsidP="00600FD5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985" w:type="dxa"/>
                  <w:shd w:val="clear" w:color="auto" w:fill="D9D9D9" w:themeFill="background1" w:themeFillShade="D9"/>
                </w:tcPr>
                <w:p w14:paraId="006B180D" w14:textId="77777777" w:rsidR="00994DEB" w:rsidRPr="00507769" w:rsidRDefault="00994DEB" w:rsidP="00600FD5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2551" w:type="dxa"/>
                  <w:shd w:val="clear" w:color="auto" w:fill="D9D9D9" w:themeFill="background1" w:themeFillShade="D9"/>
                  <w:vAlign w:val="center"/>
                </w:tcPr>
                <w:p w14:paraId="5F5E28BF" w14:textId="77777777" w:rsidR="00994DEB" w:rsidRPr="00507769" w:rsidRDefault="00994DEB" w:rsidP="00600FD5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276" w:type="dxa"/>
                  <w:shd w:val="clear" w:color="auto" w:fill="D9D9D9" w:themeFill="background1" w:themeFillShade="D9"/>
                </w:tcPr>
                <w:p w14:paraId="5A6C8058" w14:textId="37451E13" w:rsidR="00994DEB" w:rsidRPr="00507769" w:rsidRDefault="00994DEB" w:rsidP="00600FD5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  <w:shd w:val="clear" w:color="auto" w:fill="D9D9D9" w:themeFill="background1" w:themeFillShade="D9"/>
                </w:tcPr>
                <w:p w14:paraId="4D1F30C8" w14:textId="74D555AF" w:rsidR="00994DEB" w:rsidRPr="00507769" w:rsidRDefault="00994DEB" w:rsidP="00600FD5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</w:tr>
            <w:tr w:rsidR="00507769" w:rsidRPr="00507769" w14:paraId="4209532E" w14:textId="62B8A52A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20D6E9C4" w14:textId="358E656E" w:rsidR="00994DEB" w:rsidRPr="00507769" w:rsidRDefault="00994DEB" w:rsidP="003D6C0B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i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6FD2D75F" w14:textId="2DD7F51B" w:rsidR="00994DEB" w:rsidRPr="00507769" w:rsidRDefault="00994DEB" w:rsidP="003D6C0B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Amiodarone</w:t>
                  </w:r>
                </w:p>
              </w:tc>
              <w:tc>
                <w:tcPr>
                  <w:tcW w:w="1843" w:type="dxa"/>
                </w:tcPr>
                <w:p w14:paraId="069D492F" w14:textId="58A48143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5B0D3251" w14:textId="39FFD170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4CDCA6B8" w14:textId="26129752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47F4B0F1" w14:textId="1171912F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1134EE10" w14:textId="719F9059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23D37C25" w14:textId="4FAC2C81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40A24538" w14:textId="566B482E" w:rsidR="00994DEB" w:rsidRPr="00507769" w:rsidRDefault="00994DEB" w:rsidP="003D6C0B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lastRenderedPageBreak/>
                    <w:t>ii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2C4654E1" w14:textId="50E2DBB5" w:rsidR="00994DEB" w:rsidRPr="00507769" w:rsidRDefault="00994DEB" w:rsidP="003D6C0B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Flecainide</w:t>
                  </w:r>
                </w:p>
              </w:tc>
              <w:tc>
                <w:tcPr>
                  <w:tcW w:w="1843" w:type="dxa"/>
                </w:tcPr>
                <w:p w14:paraId="213305EB" w14:textId="3243F244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3D76DB78" w14:textId="73B1ED7F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3BE7A468" w14:textId="0BF11654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409AFFB9" w14:textId="18DC5058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15514329" w14:textId="4CDB6C73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7ACF626E" w14:textId="62459B3C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56C3DA2E" w14:textId="0004054F" w:rsidR="00994DEB" w:rsidRPr="00507769" w:rsidRDefault="00994DEB" w:rsidP="003D6C0B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iii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3295FF50" w14:textId="2A1392DC" w:rsidR="00994DEB" w:rsidRPr="00507769" w:rsidRDefault="00994DEB" w:rsidP="003D6C0B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Lidocaine</w:t>
                  </w:r>
                </w:p>
              </w:tc>
              <w:tc>
                <w:tcPr>
                  <w:tcW w:w="1843" w:type="dxa"/>
                </w:tcPr>
                <w:p w14:paraId="3F70696B" w14:textId="3AF24B4A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5689010A" w14:textId="7C3F2740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525AB01C" w14:textId="1DD1CC7F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7C22F471" w14:textId="2B473FCA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64087DD2" w14:textId="57030E45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1ED18852" w14:textId="5B9EA366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5EDF50BD" w14:textId="7EE52039" w:rsidR="00994DEB" w:rsidRPr="00507769" w:rsidRDefault="00994DEB" w:rsidP="003D6C0B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7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  <w:vAlign w:val="bottom"/>
                </w:tcPr>
                <w:p w14:paraId="382950BB" w14:textId="6E1C19EA" w:rsidR="00994DEB" w:rsidRPr="00507769" w:rsidRDefault="00994DEB" w:rsidP="003D6C0B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Acetylsalicylic acid (Aspirin)</w:t>
                  </w:r>
                </w:p>
              </w:tc>
              <w:tc>
                <w:tcPr>
                  <w:tcW w:w="1843" w:type="dxa"/>
                </w:tcPr>
                <w:p w14:paraId="68564313" w14:textId="149EDC90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50581B20" w14:textId="2D802B2C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5EF958D3" w14:textId="29050CEE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6269728B" w14:textId="3E5C9E20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66D901B8" w14:textId="75DD1ADE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2D4E174A" w14:textId="6E968509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67677A51" w14:textId="1579ED28" w:rsidR="00994DEB" w:rsidRPr="00507769" w:rsidRDefault="00994DEB" w:rsidP="009515C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  <w:shd w:val="clear" w:color="auto" w:fill="D9D9D9" w:themeFill="background1" w:themeFillShade="D9"/>
                  <w:vAlign w:val="bottom"/>
                </w:tcPr>
                <w:p w14:paraId="07CC6F0A" w14:textId="293863BB" w:rsidR="00994DEB" w:rsidRPr="00507769" w:rsidRDefault="00994DEB" w:rsidP="009515C0">
                  <w:pPr>
                    <w:pStyle w:val="NoSpacing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 xml:space="preserve">Asthma biologics </w:t>
                  </w:r>
                </w:p>
              </w:tc>
              <w:tc>
                <w:tcPr>
                  <w:tcW w:w="1843" w:type="dxa"/>
                  <w:shd w:val="clear" w:color="auto" w:fill="D9D9D9" w:themeFill="background1" w:themeFillShade="D9"/>
                </w:tcPr>
                <w:p w14:paraId="0CA2E26D" w14:textId="77777777" w:rsidR="00994DEB" w:rsidRPr="00507769" w:rsidRDefault="00994DEB" w:rsidP="009515C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985" w:type="dxa"/>
                  <w:shd w:val="clear" w:color="auto" w:fill="D9D9D9" w:themeFill="background1" w:themeFillShade="D9"/>
                </w:tcPr>
                <w:p w14:paraId="5FD52432" w14:textId="77777777" w:rsidR="00994DEB" w:rsidRPr="00507769" w:rsidRDefault="00994DEB" w:rsidP="009515C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2551" w:type="dxa"/>
                  <w:shd w:val="clear" w:color="auto" w:fill="D9D9D9" w:themeFill="background1" w:themeFillShade="D9"/>
                  <w:vAlign w:val="center"/>
                </w:tcPr>
                <w:p w14:paraId="16EA15AC" w14:textId="77777777" w:rsidR="00994DEB" w:rsidRPr="00507769" w:rsidRDefault="00994DEB" w:rsidP="009515C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276" w:type="dxa"/>
                  <w:shd w:val="clear" w:color="auto" w:fill="D9D9D9" w:themeFill="background1" w:themeFillShade="D9"/>
                </w:tcPr>
                <w:p w14:paraId="5F4DF361" w14:textId="496DA535" w:rsidR="00994DEB" w:rsidRPr="00507769" w:rsidRDefault="00994DEB" w:rsidP="009515C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  <w:shd w:val="clear" w:color="auto" w:fill="D9D9D9" w:themeFill="background1" w:themeFillShade="D9"/>
                </w:tcPr>
                <w:p w14:paraId="65599722" w14:textId="28471141" w:rsidR="00994DEB" w:rsidRPr="00507769" w:rsidRDefault="00994DEB" w:rsidP="009515C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</w:tr>
            <w:tr w:rsidR="00507769" w:rsidRPr="00507769" w14:paraId="13DB7D8E" w14:textId="0CACB59E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7EA18D0E" w14:textId="29DB27FD" w:rsidR="00994DEB" w:rsidRPr="00507769" w:rsidRDefault="00994DEB" w:rsidP="001C4BC1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i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16AD4B53" w14:textId="2A4A9ED4" w:rsidR="00994DEB" w:rsidRPr="00507769" w:rsidRDefault="00994DEB" w:rsidP="001C4BC1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Omalizumab (Xolair)</w:t>
                  </w:r>
                </w:p>
              </w:tc>
              <w:tc>
                <w:tcPr>
                  <w:tcW w:w="1843" w:type="dxa"/>
                </w:tcPr>
                <w:p w14:paraId="112F5EBC" w14:textId="28C6220B" w:rsidR="00994DEB" w:rsidRPr="00507769" w:rsidRDefault="00994DEB" w:rsidP="001C4BC1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615212E2" w14:textId="5414CD65" w:rsidR="00994DEB" w:rsidRPr="00507769" w:rsidRDefault="00994DEB" w:rsidP="001C4BC1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1CA6DBF4" w14:textId="3D188DE2" w:rsidR="00994DEB" w:rsidRPr="00507769" w:rsidRDefault="00994DEB" w:rsidP="001C4BC1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4850E8EC" w14:textId="3CE6F38C" w:rsidR="00994DEB" w:rsidRPr="00507769" w:rsidRDefault="00994DEB" w:rsidP="001C4BC1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630471EF" w14:textId="0E67BDBF" w:rsidR="00994DEB" w:rsidRPr="00507769" w:rsidRDefault="00994DEB" w:rsidP="001C4BC1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136AE39F" w14:textId="496571BF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023CA723" w14:textId="471E50C9" w:rsidR="00994DEB" w:rsidRPr="00507769" w:rsidRDefault="00994DEB" w:rsidP="001C4BC1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ii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6BE49924" w14:textId="42253001" w:rsidR="00994DEB" w:rsidRPr="00507769" w:rsidRDefault="00994DEB" w:rsidP="001C4BC1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Mepolizumab (Nucala)</w:t>
                  </w:r>
                </w:p>
              </w:tc>
              <w:tc>
                <w:tcPr>
                  <w:tcW w:w="1843" w:type="dxa"/>
                </w:tcPr>
                <w:p w14:paraId="3BD3F976" w14:textId="7207EA0B" w:rsidR="00994DEB" w:rsidRPr="00507769" w:rsidRDefault="00994DEB" w:rsidP="001C4BC1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4E15E654" w14:textId="34AAAB1F" w:rsidR="00994DEB" w:rsidRPr="00507769" w:rsidRDefault="00994DEB" w:rsidP="001C4BC1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1DFDD8E0" w14:textId="1273994F" w:rsidR="00994DEB" w:rsidRPr="00507769" w:rsidRDefault="00994DEB" w:rsidP="001C4BC1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2E75C758" w14:textId="197D8C88" w:rsidR="00994DEB" w:rsidRPr="00507769" w:rsidRDefault="00994DEB" w:rsidP="001C4BC1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776D36C2" w14:textId="031A0D51" w:rsidR="00994DEB" w:rsidRPr="00507769" w:rsidRDefault="00994DEB" w:rsidP="001C4BC1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724E17FD" w14:textId="3B4EE2C1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07081D91" w14:textId="4134C014" w:rsidR="00994DEB" w:rsidRPr="00507769" w:rsidRDefault="00994DEB" w:rsidP="001C4BC1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iii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5D630709" w14:textId="1147E2DE" w:rsidR="00994DEB" w:rsidRPr="00507769" w:rsidRDefault="00994DEB" w:rsidP="001C4BC1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 xml:space="preserve">Reslizumab (Cinqair) </w:t>
                  </w:r>
                </w:p>
              </w:tc>
              <w:tc>
                <w:tcPr>
                  <w:tcW w:w="1843" w:type="dxa"/>
                </w:tcPr>
                <w:p w14:paraId="3B11C96C" w14:textId="77CD2564" w:rsidR="00994DEB" w:rsidRPr="00507769" w:rsidRDefault="00994DEB" w:rsidP="001C4BC1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34691651" w14:textId="1420684A" w:rsidR="00994DEB" w:rsidRPr="00507769" w:rsidRDefault="00994DEB" w:rsidP="001C4BC1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57ACD046" w14:textId="3A4D9535" w:rsidR="00994DEB" w:rsidRPr="00507769" w:rsidRDefault="00994DEB" w:rsidP="001C4BC1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1BBEFBCD" w14:textId="0AA08E2C" w:rsidR="00994DEB" w:rsidRPr="00507769" w:rsidRDefault="00994DEB" w:rsidP="001C4BC1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08CEB04F" w14:textId="0085086A" w:rsidR="00994DEB" w:rsidRPr="00507769" w:rsidRDefault="00994DEB" w:rsidP="001C4BC1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4419B023" w14:textId="7D28B340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33BB67CF" w14:textId="2E55F0EE" w:rsidR="00994DEB" w:rsidRPr="00507769" w:rsidRDefault="00994DEB" w:rsidP="001C4BC1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iv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378A40AC" w14:textId="0E7A8BD4" w:rsidR="00994DEB" w:rsidRPr="00507769" w:rsidRDefault="00994DEB" w:rsidP="001C4BC1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Benralizumab (Fasenra)</w:t>
                  </w:r>
                </w:p>
              </w:tc>
              <w:tc>
                <w:tcPr>
                  <w:tcW w:w="1843" w:type="dxa"/>
                </w:tcPr>
                <w:p w14:paraId="4DDFE378" w14:textId="4D61E02E" w:rsidR="00994DEB" w:rsidRPr="00507769" w:rsidRDefault="00994DEB" w:rsidP="001C4BC1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21265C65" w14:textId="3EE21AF4" w:rsidR="00994DEB" w:rsidRPr="00507769" w:rsidRDefault="00994DEB" w:rsidP="001C4BC1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599F2CF5" w14:textId="0330DF1B" w:rsidR="00994DEB" w:rsidRPr="00507769" w:rsidRDefault="00994DEB" w:rsidP="001C4BC1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4A8C8FEA" w14:textId="2147E79F" w:rsidR="00994DEB" w:rsidRPr="00507769" w:rsidRDefault="00994DEB" w:rsidP="001C4BC1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0D79E6D7" w14:textId="4C7AE249" w:rsidR="00994DEB" w:rsidRPr="00507769" w:rsidRDefault="00994DEB" w:rsidP="001C4BC1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7A3F43D9" w14:textId="27933D64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5829FA20" w14:textId="113F1390" w:rsidR="00994DEB" w:rsidRPr="00507769" w:rsidRDefault="00994DEB" w:rsidP="001C4BC1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v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5D6D7298" w14:textId="1E7A9F21" w:rsidR="00994DEB" w:rsidRPr="00507769" w:rsidRDefault="00994DEB" w:rsidP="001C4BC1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Dupilumab (Dupixent)</w:t>
                  </w:r>
                </w:p>
              </w:tc>
              <w:tc>
                <w:tcPr>
                  <w:tcW w:w="1843" w:type="dxa"/>
                </w:tcPr>
                <w:p w14:paraId="4AD20A4F" w14:textId="47653D4E" w:rsidR="00994DEB" w:rsidRPr="00507769" w:rsidRDefault="00994DEB" w:rsidP="001C4BC1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76E25169" w14:textId="11EDC144" w:rsidR="00994DEB" w:rsidRPr="00507769" w:rsidRDefault="00994DEB" w:rsidP="001C4BC1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475CD520" w14:textId="691BFEB4" w:rsidR="00994DEB" w:rsidRPr="00507769" w:rsidRDefault="00994DEB" w:rsidP="001C4BC1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4F6902B8" w14:textId="747B3349" w:rsidR="00994DEB" w:rsidRPr="00507769" w:rsidRDefault="00994DEB" w:rsidP="001C4BC1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0A9A1B5F" w14:textId="5E8D7981" w:rsidR="00994DEB" w:rsidRPr="00507769" w:rsidRDefault="00994DEB" w:rsidP="001C4BC1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2EAA345B" w14:textId="5ACA1914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27E04761" w14:textId="00474AC7" w:rsidR="00994DEB" w:rsidRPr="00507769" w:rsidRDefault="00994DEB" w:rsidP="005A4384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9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  <w:shd w:val="clear" w:color="auto" w:fill="D9D9D9" w:themeFill="background1" w:themeFillShade="D9"/>
                  <w:vAlign w:val="bottom"/>
                </w:tcPr>
                <w:p w14:paraId="621F1161" w14:textId="27596FE6" w:rsidR="00994DEB" w:rsidRPr="00507769" w:rsidRDefault="00994DEB" w:rsidP="005A4384">
                  <w:pPr>
                    <w:pStyle w:val="NoSpacing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 xml:space="preserve">Beta blockers </w:t>
                  </w:r>
                </w:p>
              </w:tc>
              <w:tc>
                <w:tcPr>
                  <w:tcW w:w="1843" w:type="dxa"/>
                  <w:shd w:val="clear" w:color="auto" w:fill="D9D9D9" w:themeFill="background1" w:themeFillShade="D9"/>
                </w:tcPr>
                <w:p w14:paraId="35BF34D2" w14:textId="77777777" w:rsidR="00994DEB" w:rsidRPr="00507769" w:rsidRDefault="00994DEB" w:rsidP="005A4384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985" w:type="dxa"/>
                  <w:shd w:val="clear" w:color="auto" w:fill="D9D9D9" w:themeFill="background1" w:themeFillShade="D9"/>
                </w:tcPr>
                <w:p w14:paraId="035A2D11" w14:textId="77777777" w:rsidR="00994DEB" w:rsidRPr="00507769" w:rsidRDefault="00994DEB" w:rsidP="005A4384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2551" w:type="dxa"/>
                  <w:shd w:val="clear" w:color="auto" w:fill="D9D9D9" w:themeFill="background1" w:themeFillShade="D9"/>
                  <w:vAlign w:val="center"/>
                </w:tcPr>
                <w:p w14:paraId="0930C2B4" w14:textId="77777777" w:rsidR="00994DEB" w:rsidRPr="00507769" w:rsidRDefault="00994DEB" w:rsidP="005A4384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276" w:type="dxa"/>
                  <w:shd w:val="clear" w:color="auto" w:fill="D9D9D9" w:themeFill="background1" w:themeFillShade="D9"/>
                </w:tcPr>
                <w:p w14:paraId="1E07A10E" w14:textId="5D6A27FC" w:rsidR="00994DEB" w:rsidRPr="00507769" w:rsidRDefault="00994DEB" w:rsidP="005A4384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  <w:shd w:val="clear" w:color="auto" w:fill="D9D9D9" w:themeFill="background1" w:themeFillShade="D9"/>
                </w:tcPr>
                <w:p w14:paraId="1D2D9F97" w14:textId="58EED4E5" w:rsidR="00994DEB" w:rsidRPr="00507769" w:rsidRDefault="00994DEB" w:rsidP="005A4384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</w:tr>
            <w:tr w:rsidR="00507769" w:rsidRPr="00507769" w14:paraId="3D5EDBF9" w14:textId="38A1FCC4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11602F9D" w14:textId="77406D7C" w:rsidR="00994DEB" w:rsidRPr="00507769" w:rsidRDefault="00994DEB" w:rsidP="003D6C0B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i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320F5DFF" w14:textId="7DB52601" w:rsidR="00994DEB" w:rsidRPr="00507769" w:rsidRDefault="00994DEB" w:rsidP="003D6C0B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Metoprolol</w:t>
                  </w:r>
                </w:p>
              </w:tc>
              <w:tc>
                <w:tcPr>
                  <w:tcW w:w="1843" w:type="dxa"/>
                </w:tcPr>
                <w:p w14:paraId="1295CFD0" w14:textId="4220DDCD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18521FAE" w14:textId="01E9EC79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1C5E6AB4" w14:textId="0621A01F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6D302C04" w14:textId="5409806F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6C15913B" w14:textId="4C8CE3BC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239B229A" w14:textId="356EEB36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5CBBA2C6" w14:textId="297FED39" w:rsidR="00994DEB" w:rsidRPr="00507769" w:rsidRDefault="00994DEB" w:rsidP="003D6C0B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ii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25606996" w14:textId="2BBC7D19" w:rsidR="00994DEB" w:rsidRPr="00507769" w:rsidRDefault="00994DEB" w:rsidP="003D6C0B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Karvedilol</w:t>
                  </w:r>
                </w:p>
              </w:tc>
              <w:tc>
                <w:tcPr>
                  <w:tcW w:w="1843" w:type="dxa"/>
                </w:tcPr>
                <w:p w14:paraId="7EBF694B" w14:textId="530887A6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10375F3B" w14:textId="0948D998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67238720" w14:textId="4AD04ECC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5903C6B7" w14:textId="52E1D78B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00EB507F" w14:textId="0B90F3B3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14C28AEB" w14:textId="1C5C91B9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0E1CDB9B" w14:textId="7917F64E" w:rsidR="00994DEB" w:rsidRPr="00507769" w:rsidRDefault="00994DEB" w:rsidP="003D6C0B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iii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0421901F" w14:textId="27510074" w:rsidR="00994DEB" w:rsidRPr="00507769" w:rsidRDefault="00994DEB" w:rsidP="003D6C0B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Nebivolol</w:t>
                  </w:r>
                </w:p>
              </w:tc>
              <w:tc>
                <w:tcPr>
                  <w:tcW w:w="1843" w:type="dxa"/>
                </w:tcPr>
                <w:p w14:paraId="16A29B54" w14:textId="346BB2E4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772DA37A" w14:textId="22BA92F2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18B344B1" w14:textId="6AA417A4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305F03A8" w14:textId="2EF19182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481C1734" w14:textId="3D16CE35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74D94F81" w14:textId="79B7FF5F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3682DC01" w14:textId="698B2E31" w:rsidR="00994DEB" w:rsidRPr="00507769" w:rsidRDefault="00994DEB" w:rsidP="003D6C0B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iv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553ED340" w14:textId="1B77F5A7" w:rsidR="00994DEB" w:rsidRPr="00507769" w:rsidRDefault="00994DEB" w:rsidP="003D6C0B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Bisoprolol</w:t>
                  </w:r>
                </w:p>
              </w:tc>
              <w:tc>
                <w:tcPr>
                  <w:tcW w:w="1843" w:type="dxa"/>
                </w:tcPr>
                <w:p w14:paraId="663B23A0" w14:textId="342BE497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05D2A81D" w14:textId="12ED51EB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1065C974" w14:textId="356C6EC7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2BEE25B5" w14:textId="252CB776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6A295DEE" w14:textId="0468024B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73DD467B" w14:textId="1F8E8759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2BE0EAF3" w14:textId="6417D810" w:rsidR="00994DEB" w:rsidRPr="00507769" w:rsidRDefault="00994DEB" w:rsidP="003D6C0B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lastRenderedPageBreak/>
                    <w:t>v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6EA233C2" w14:textId="01C8DA33" w:rsidR="00994DEB" w:rsidRPr="00507769" w:rsidRDefault="00994DEB" w:rsidP="003D6C0B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Atenolol</w:t>
                  </w:r>
                </w:p>
              </w:tc>
              <w:tc>
                <w:tcPr>
                  <w:tcW w:w="1843" w:type="dxa"/>
                </w:tcPr>
                <w:p w14:paraId="5FA87E41" w14:textId="1BE289EF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5E00694A" w14:textId="5CD24DCB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74E72EE6" w14:textId="0AFF58E3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63FF32DA" w14:textId="37BA7E8B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504EB46E" w14:textId="3F86F6E5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2DB532E7" w14:textId="57712090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65EC6C3D" w14:textId="116777B9" w:rsidR="00994DEB" w:rsidRPr="00507769" w:rsidRDefault="00994DEB" w:rsidP="003D6C0B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vi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3A0152F3" w14:textId="4968B998" w:rsidR="00994DEB" w:rsidRPr="00507769" w:rsidRDefault="00994DEB" w:rsidP="003D6C0B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Pindolol</w:t>
                  </w:r>
                </w:p>
              </w:tc>
              <w:tc>
                <w:tcPr>
                  <w:tcW w:w="1843" w:type="dxa"/>
                </w:tcPr>
                <w:p w14:paraId="5FD8189B" w14:textId="0101C4C6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0034D478" w14:textId="3BE69E45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101BBD3A" w14:textId="19529BB4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133702E9" w14:textId="64EB2376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407757E5" w14:textId="08955BB0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120EDBDC" w14:textId="3B201051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7060DEEC" w14:textId="51A4CE57" w:rsidR="00994DEB" w:rsidRPr="00507769" w:rsidRDefault="00994DEB" w:rsidP="003D6C0B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vii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4F54F39A" w14:textId="3A8CBC71" w:rsidR="00994DEB" w:rsidRPr="00507769" w:rsidRDefault="00994DEB" w:rsidP="003D6C0B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Acebutolol</w:t>
                  </w:r>
                </w:p>
              </w:tc>
              <w:tc>
                <w:tcPr>
                  <w:tcW w:w="1843" w:type="dxa"/>
                </w:tcPr>
                <w:p w14:paraId="09123C22" w14:textId="112C1725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1B998805" w14:textId="6380963E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3AA0B81C" w14:textId="5710C461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42C3CBBC" w14:textId="71CA9E91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6C6BC2A9" w14:textId="2BBC4C5F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42AEE94C" w14:textId="3F866A13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0ECAD860" w14:textId="67B7320E" w:rsidR="00994DEB" w:rsidRPr="00507769" w:rsidRDefault="00994DEB" w:rsidP="00F63375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viii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  <w:shd w:val="clear" w:color="auto" w:fill="FFFFFF" w:themeFill="background1"/>
                </w:tcPr>
                <w:p w14:paraId="16DB9698" w14:textId="710CDA96" w:rsidR="00994DEB" w:rsidRPr="00507769" w:rsidRDefault="00994DEB" w:rsidP="00F63375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Propranolol</w:t>
                  </w:r>
                </w:p>
              </w:tc>
              <w:tc>
                <w:tcPr>
                  <w:tcW w:w="1843" w:type="dxa"/>
                </w:tcPr>
                <w:p w14:paraId="012D1625" w14:textId="79DED7D8" w:rsidR="00994DEB" w:rsidRPr="00507769" w:rsidRDefault="00994DEB" w:rsidP="00F63375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39B74383" w14:textId="750B69C9" w:rsidR="00994DEB" w:rsidRPr="00507769" w:rsidRDefault="00994DEB" w:rsidP="00F63375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46A5C9AA" w14:textId="51E628A6" w:rsidR="00994DEB" w:rsidRPr="00507769" w:rsidRDefault="00994DEB" w:rsidP="00F63375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6136523A" w14:textId="77777777" w:rsidR="00994DEB" w:rsidRPr="00507769" w:rsidRDefault="00994DEB" w:rsidP="00F63375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7BFD623E" w14:textId="77777777" w:rsidR="00994DEB" w:rsidRPr="00507769" w:rsidRDefault="00994DEB" w:rsidP="00F63375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6232BF89" w14:textId="09A52A99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52A74D0A" w14:textId="56D95A8D" w:rsidR="00994DEB" w:rsidRPr="00507769" w:rsidRDefault="00994DEB" w:rsidP="00600038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10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  <w:shd w:val="clear" w:color="auto" w:fill="D9D9D9" w:themeFill="background1" w:themeFillShade="D9"/>
                  <w:vAlign w:val="bottom"/>
                </w:tcPr>
                <w:p w14:paraId="77436B7F" w14:textId="0CBD7D58" w:rsidR="00994DEB" w:rsidRPr="00507769" w:rsidRDefault="00994DEB" w:rsidP="00600038">
                  <w:pPr>
                    <w:pStyle w:val="NoSpacing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 xml:space="preserve">Bile acid binding resins </w:t>
                  </w:r>
                </w:p>
              </w:tc>
              <w:tc>
                <w:tcPr>
                  <w:tcW w:w="1843" w:type="dxa"/>
                  <w:shd w:val="clear" w:color="auto" w:fill="D9D9D9" w:themeFill="background1" w:themeFillShade="D9"/>
                </w:tcPr>
                <w:p w14:paraId="735BFB10" w14:textId="77777777" w:rsidR="00994DEB" w:rsidRPr="00507769" w:rsidRDefault="00994DEB" w:rsidP="00600038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985" w:type="dxa"/>
                  <w:shd w:val="clear" w:color="auto" w:fill="D9D9D9" w:themeFill="background1" w:themeFillShade="D9"/>
                </w:tcPr>
                <w:p w14:paraId="2ABB8DD3" w14:textId="77777777" w:rsidR="00994DEB" w:rsidRPr="00507769" w:rsidRDefault="00994DEB" w:rsidP="00600038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2551" w:type="dxa"/>
                  <w:shd w:val="clear" w:color="auto" w:fill="D9D9D9" w:themeFill="background1" w:themeFillShade="D9"/>
                  <w:vAlign w:val="center"/>
                </w:tcPr>
                <w:p w14:paraId="1DF52FAD" w14:textId="77777777" w:rsidR="00994DEB" w:rsidRPr="00507769" w:rsidRDefault="00994DEB" w:rsidP="00600038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276" w:type="dxa"/>
                  <w:shd w:val="clear" w:color="auto" w:fill="D9D9D9" w:themeFill="background1" w:themeFillShade="D9"/>
                </w:tcPr>
                <w:p w14:paraId="0491CBE6" w14:textId="6E2FD48D" w:rsidR="00994DEB" w:rsidRPr="00507769" w:rsidRDefault="00994DEB" w:rsidP="00600038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  <w:shd w:val="clear" w:color="auto" w:fill="D9D9D9" w:themeFill="background1" w:themeFillShade="D9"/>
                </w:tcPr>
                <w:p w14:paraId="6FE04EE5" w14:textId="05321A83" w:rsidR="00994DEB" w:rsidRPr="00507769" w:rsidRDefault="00994DEB" w:rsidP="00600038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</w:tr>
            <w:tr w:rsidR="00507769" w:rsidRPr="00507769" w14:paraId="1A276A7D" w14:textId="15BA8018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429FB2F9" w14:textId="0C959C58" w:rsidR="00994DEB" w:rsidRPr="00507769" w:rsidRDefault="00994DEB" w:rsidP="003D6C0B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i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03A1C3D1" w14:textId="629B94FD" w:rsidR="00994DEB" w:rsidRPr="00507769" w:rsidRDefault="00994DEB" w:rsidP="003D6C0B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Cholestyramine resin</w:t>
                  </w:r>
                </w:p>
              </w:tc>
              <w:tc>
                <w:tcPr>
                  <w:tcW w:w="1843" w:type="dxa"/>
                </w:tcPr>
                <w:p w14:paraId="6FE1D5BB" w14:textId="34E4A165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45D1589A" w14:textId="421065F9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602239D6" w14:textId="0A24E9D6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1C11B1E4" w14:textId="0380DAB2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6DE247ED" w14:textId="3BFA1192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0F1A4041" w14:textId="4030B390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676B127F" w14:textId="05AF9085" w:rsidR="00994DEB" w:rsidRPr="00507769" w:rsidRDefault="00994DEB" w:rsidP="003D6C0B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ii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11B18408" w14:textId="3B47F34B" w:rsidR="00994DEB" w:rsidRPr="00507769" w:rsidRDefault="00994DEB" w:rsidP="003D6C0B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Colestipol hydrochloride</w:t>
                  </w:r>
                </w:p>
              </w:tc>
              <w:tc>
                <w:tcPr>
                  <w:tcW w:w="1843" w:type="dxa"/>
                </w:tcPr>
                <w:p w14:paraId="6222DDFA" w14:textId="452B6B31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6EAAAD10" w14:textId="2DBC1656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3011484A" w14:textId="23B1AB6C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220F0F22" w14:textId="56B1ECC7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36C4536F" w14:textId="01528B2D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657A7D67" w14:textId="640F8F47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65DDBC09" w14:textId="52F92B7F" w:rsidR="00994DEB" w:rsidRPr="00507769" w:rsidRDefault="00994DEB" w:rsidP="00037B3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11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  <w:shd w:val="clear" w:color="auto" w:fill="D9D9D9" w:themeFill="background1" w:themeFillShade="D9"/>
                  <w:vAlign w:val="bottom"/>
                </w:tcPr>
                <w:p w14:paraId="0683A09B" w14:textId="118664AE" w:rsidR="00994DEB" w:rsidRPr="00507769" w:rsidRDefault="00994DEB" w:rsidP="00037B30">
                  <w:pPr>
                    <w:pStyle w:val="NoSpacing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 xml:space="preserve">B-selective agonist (long-acting, for asthma) </w:t>
                  </w:r>
                </w:p>
              </w:tc>
              <w:tc>
                <w:tcPr>
                  <w:tcW w:w="1843" w:type="dxa"/>
                  <w:shd w:val="clear" w:color="auto" w:fill="D9D9D9" w:themeFill="background1" w:themeFillShade="D9"/>
                </w:tcPr>
                <w:p w14:paraId="05EEDF7D" w14:textId="77777777" w:rsidR="00994DEB" w:rsidRPr="00507769" w:rsidRDefault="00994DEB" w:rsidP="00037B3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985" w:type="dxa"/>
                  <w:shd w:val="clear" w:color="auto" w:fill="D9D9D9" w:themeFill="background1" w:themeFillShade="D9"/>
                </w:tcPr>
                <w:p w14:paraId="38006DFE" w14:textId="77777777" w:rsidR="00994DEB" w:rsidRPr="00507769" w:rsidRDefault="00994DEB" w:rsidP="00037B3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2551" w:type="dxa"/>
                  <w:shd w:val="clear" w:color="auto" w:fill="D9D9D9" w:themeFill="background1" w:themeFillShade="D9"/>
                  <w:vAlign w:val="center"/>
                </w:tcPr>
                <w:p w14:paraId="7E2B7D7F" w14:textId="77777777" w:rsidR="00994DEB" w:rsidRPr="00507769" w:rsidRDefault="00994DEB" w:rsidP="00037B3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276" w:type="dxa"/>
                  <w:shd w:val="clear" w:color="auto" w:fill="D9D9D9" w:themeFill="background1" w:themeFillShade="D9"/>
                </w:tcPr>
                <w:p w14:paraId="63ABD76F" w14:textId="4D86C24F" w:rsidR="00994DEB" w:rsidRPr="00507769" w:rsidRDefault="00994DEB" w:rsidP="00037B3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  <w:shd w:val="clear" w:color="auto" w:fill="D9D9D9" w:themeFill="background1" w:themeFillShade="D9"/>
                </w:tcPr>
                <w:p w14:paraId="39CE8AE6" w14:textId="3D53A8FD" w:rsidR="00994DEB" w:rsidRPr="00507769" w:rsidRDefault="00994DEB" w:rsidP="00037B3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</w:tr>
            <w:tr w:rsidR="00507769" w:rsidRPr="00507769" w14:paraId="0D830B35" w14:textId="0AEE1B36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468930F1" w14:textId="06EF80E3" w:rsidR="00994DEB" w:rsidRPr="00507769" w:rsidRDefault="00994DEB" w:rsidP="003D6C0B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i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182773D5" w14:textId="2D302762" w:rsidR="00994DEB" w:rsidRPr="00507769" w:rsidRDefault="00994DEB" w:rsidP="003D6C0B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Salmeterol</w:t>
                  </w:r>
                </w:p>
              </w:tc>
              <w:tc>
                <w:tcPr>
                  <w:tcW w:w="1843" w:type="dxa"/>
                </w:tcPr>
                <w:p w14:paraId="3C936388" w14:textId="6713116C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7D5E383C" w14:textId="61903B8B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46113ECB" w14:textId="75491F21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1EA2CE96" w14:textId="36AF2867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66DC05FD" w14:textId="45D926B8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7D1ADAB3" w14:textId="652BF093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61C0E198" w14:textId="2B63A6CE" w:rsidR="00994DEB" w:rsidRPr="00507769" w:rsidRDefault="00994DEB" w:rsidP="003D6C0B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ii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3F9B6CBE" w14:textId="2902FC43" w:rsidR="00994DEB" w:rsidRPr="00507769" w:rsidRDefault="00994DEB" w:rsidP="003D6C0B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Formoterol</w:t>
                  </w:r>
                </w:p>
              </w:tc>
              <w:tc>
                <w:tcPr>
                  <w:tcW w:w="1843" w:type="dxa"/>
                </w:tcPr>
                <w:p w14:paraId="48A79DC6" w14:textId="113C3AD0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615C8C38" w14:textId="4EA900EC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04C2468F" w14:textId="449542E3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2C1985FC" w14:textId="3C30E5F4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6A35EA90" w14:textId="78ADBCCC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4551132A" w14:textId="230A4449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2729B375" w14:textId="6215B6E7" w:rsidR="00994DEB" w:rsidRPr="00507769" w:rsidRDefault="00994DEB" w:rsidP="00C104AE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12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  <w:shd w:val="clear" w:color="auto" w:fill="D9D9D9" w:themeFill="background1" w:themeFillShade="D9"/>
                  <w:vAlign w:val="bottom"/>
                </w:tcPr>
                <w:p w14:paraId="05D65D95" w14:textId="6BD129AC" w:rsidR="00994DEB" w:rsidRPr="00507769" w:rsidRDefault="00994DEB" w:rsidP="00C104AE">
                  <w:pPr>
                    <w:pStyle w:val="NoSpacing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 xml:space="preserve">B-selective agonist (short-acting, for asthma) </w:t>
                  </w:r>
                </w:p>
              </w:tc>
              <w:tc>
                <w:tcPr>
                  <w:tcW w:w="1843" w:type="dxa"/>
                  <w:shd w:val="clear" w:color="auto" w:fill="D9D9D9" w:themeFill="background1" w:themeFillShade="D9"/>
                </w:tcPr>
                <w:p w14:paraId="23B7DED6" w14:textId="77777777" w:rsidR="00994DEB" w:rsidRPr="00507769" w:rsidRDefault="00994DEB" w:rsidP="00C104AE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985" w:type="dxa"/>
                  <w:shd w:val="clear" w:color="auto" w:fill="D9D9D9" w:themeFill="background1" w:themeFillShade="D9"/>
                </w:tcPr>
                <w:p w14:paraId="5FEC8105" w14:textId="77777777" w:rsidR="00994DEB" w:rsidRPr="00507769" w:rsidRDefault="00994DEB" w:rsidP="00C104AE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2551" w:type="dxa"/>
                  <w:shd w:val="clear" w:color="auto" w:fill="D9D9D9" w:themeFill="background1" w:themeFillShade="D9"/>
                  <w:vAlign w:val="center"/>
                </w:tcPr>
                <w:p w14:paraId="2F1EA29C" w14:textId="77777777" w:rsidR="00994DEB" w:rsidRPr="00507769" w:rsidRDefault="00994DEB" w:rsidP="00C104AE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276" w:type="dxa"/>
                  <w:shd w:val="clear" w:color="auto" w:fill="D9D9D9" w:themeFill="background1" w:themeFillShade="D9"/>
                </w:tcPr>
                <w:p w14:paraId="7A7C2D98" w14:textId="0A153A69" w:rsidR="00994DEB" w:rsidRPr="00507769" w:rsidRDefault="00994DEB" w:rsidP="00C104AE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  <w:shd w:val="clear" w:color="auto" w:fill="D9D9D9" w:themeFill="background1" w:themeFillShade="D9"/>
                </w:tcPr>
                <w:p w14:paraId="62AC6FE4" w14:textId="3AF2A79E" w:rsidR="00994DEB" w:rsidRPr="00507769" w:rsidRDefault="00994DEB" w:rsidP="00C104AE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</w:tr>
            <w:tr w:rsidR="00507769" w:rsidRPr="00507769" w14:paraId="4998C351" w14:textId="66722ED3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113956D3" w14:textId="71C509F7" w:rsidR="00994DEB" w:rsidRPr="00507769" w:rsidRDefault="00994DEB" w:rsidP="003D6C0B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i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5FC4875C" w14:textId="2F1C2B43" w:rsidR="00994DEB" w:rsidRPr="00507769" w:rsidRDefault="00994DEB" w:rsidP="003D6C0B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Albuterol/Salbutamol</w:t>
                  </w:r>
                </w:p>
              </w:tc>
              <w:tc>
                <w:tcPr>
                  <w:tcW w:w="1843" w:type="dxa"/>
                </w:tcPr>
                <w:p w14:paraId="1189C2CB" w14:textId="6CA1370C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6D02AE93" w14:textId="7FC9AE3B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20E1EB60" w14:textId="772E1CC5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160F834A" w14:textId="070E1DDB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6C2C774F" w14:textId="6B6E71BC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2815B490" w14:textId="3CCBE518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6F24850E" w14:textId="66B47DC8" w:rsidR="00994DEB" w:rsidRPr="00507769" w:rsidRDefault="00994DEB" w:rsidP="003D6C0B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ii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67115E26" w14:textId="354A56B2" w:rsidR="00994DEB" w:rsidRPr="00507769" w:rsidRDefault="00994DEB" w:rsidP="003D6C0B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 xml:space="preserve">Levalbuterol/Levosalbutamol </w:t>
                  </w:r>
                </w:p>
              </w:tc>
              <w:tc>
                <w:tcPr>
                  <w:tcW w:w="1843" w:type="dxa"/>
                </w:tcPr>
                <w:p w14:paraId="2055BF95" w14:textId="3F129DD7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14A38090" w14:textId="483E06B7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50C0340A" w14:textId="0E946A82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7899336E" w14:textId="537A5076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2856EDF6" w14:textId="439C050B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0451208A" w14:textId="1E8E5D1A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5258F997" w14:textId="5A71DEF8" w:rsidR="00994DEB" w:rsidRPr="00507769" w:rsidRDefault="00994DEB" w:rsidP="00A90B8D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13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  <w:shd w:val="clear" w:color="auto" w:fill="D9D9D9" w:themeFill="background1" w:themeFillShade="D9"/>
                  <w:vAlign w:val="bottom"/>
                </w:tcPr>
                <w:p w14:paraId="3A6BECB3" w14:textId="05C4CB76" w:rsidR="00994DEB" w:rsidRPr="00507769" w:rsidRDefault="00994DEB" w:rsidP="00A90B8D">
                  <w:pPr>
                    <w:pStyle w:val="NoSpacing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 xml:space="preserve">Calcium channel blockers </w:t>
                  </w:r>
                </w:p>
              </w:tc>
              <w:tc>
                <w:tcPr>
                  <w:tcW w:w="1843" w:type="dxa"/>
                  <w:shd w:val="clear" w:color="auto" w:fill="D9D9D9" w:themeFill="background1" w:themeFillShade="D9"/>
                </w:tcPr>
                <w:p w14:paraId="5B502FCB" w14:textId="77777777" w:rsidR="00994DEB" w:rsidRPr="00507769" w:rsidRDefault="00994DEB" w:rsidP="00A90B8D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985" w:type="dxa"/>
                  <w:shd w:val="clear" w:color="auto" w:fill="D9D9D9" w:themeFill="background1" w:themeFillShade="D9"/>
                </w:tcPr>
                <w:p w14:paraId="2E4665A0" w14:textId="77777777" w:rsidR="00994DEB" w:rsidRPr="00507769" w:rsidRDefault="00994DEB" w:rsidP="00A90B8D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2551" w:type="dxa"/>
                  <w:shd w:val="clear" w:color="auto" w:fill="D9D9D9" w:themeFill="background1" w:themeFillShade="D9"/>
                  <w:vAlign w:val="center"/>
                </w:tcPr>
                <w:p w14:paraId="3601F642" w14:textId="77777777" w:rsidR="00994DEB" w:rsidRPr="00507769" w:rsidRDefault="00994DEB" w:rsidP="00A90B8D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276" w:type="dxa"/>
                  <w:shd w:val="clear" w:color="auto" w:fill="D9D9D9" w:themeFill="background1" w:themeFillShade="D9"/>
                </w:tcPr>
                <w:p w14:paraId="20264954" w14:textId="04D5F173" w:rsidR="00994DEB" w:rsidRPr="00507769" w:rsidRDefault="00994DEB" w:rsidP="00A90B8D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  <w:shd w:val="clear" w:color="auto" w:fill="D9D9D9" w:themeFill="background1" w:themeFillShade="D9"/>
                </w:tcPr>
                <w:p w14:paraId="3F85E989" w14:textId="166D9410" w:rsidR="00994DEB" w:rsidRPr="00507769" w:rsidRDefault="00994DEB" w:rsidP="00A90B8D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</w:tr>
            <w:tr w:rsidR="00507769" w:rsidRPr="00507769" w14:paraId="74F02E1B" w14:textId="16DD619A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4CCE899B" w14:textId="5D8AF5F7" w:rsidR="00994DEB" w:rsidRPr="00507769" w:rsidRDefault="00994DEB" w:rsidP="003D6C0B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lastRenderedPageBreak/>
                    <w:t>i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2A81DA6C" w14:textId="370ADA99" w:rsidR="00994DEB" w:rsidRPr="00507769" w:rsidRDefault="00994DEB" w:rsidP="003D6C0B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bCs/>
                      <w:sz w:val="20"/>
                      <w:szCs w:val="20"/>
                    </w:rPr>
                    <w:t>Amlodipin</w:t>
                  </w:r>
                </w:p>
              </w:tc>
              <w:tc>
                <w:tcPr>
                  <w:tcW w:w="1843" w:type="dxa"/>
                </w:tcPr>
                <w:p w14:paraId="52A53647" w14:textId="136ACFB1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272021DA" w14:textId="03AE64B0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1FA85699" w14:textId="54596DEE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180EDF96" w14:textId="72523290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0DA43338" w14:textId="1E9C6EC5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767515F7" w14:textId="2B109B00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7692FF5B" w14:textId="3670FF91" w:rsidR="00994DEB" w:rsidRPr="00507769" w:rsidRDefault="00994DEB" w:rsidP="003D6C0B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ii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005B2E96" w14:textId="28092B4E" w:rsidR="00994DEB" w:rsidRPr="00507769" w:rsidRDefault="00994DEB" w:rsidP="003D6C0B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bCs/>
                      <w:sz w:val="20"/>
                      <w:szCs w:val="20"/>
                    </w:rPr>
                    <w:t>Benidipin</w:t>
                  </w:r>
                </w:p>
              </w:tc>
              <w:tc>
                <w:tcPr>
                  <w:tcW w:w="1843" w:type="dxa"/>
                </w:tcPr>
                <w:p w14:paraId="4516F2F4" w14:textId="05DB33EF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1C7358E8" w14:textId="4563FD97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5B34E0F9" w14:textId="28045250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16A78DD2" w14:textId="256C95F3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34F87134" w14:textId="4D6E8EE4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586C708A" w14:textId="2DA036E1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25A95DEE" w14:textId="02CF09B6" w:rsidR="00994DEB" w:rsidRPr="00507769" w:rsidRDefault="00994DEB" w:rsidP="003D6C0B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iii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6D8535D8" w14:textId="5BB42B56" w:rsidR="00994DEB" w:rsidRPr="00507769" w:rsidRDefault="00994DEB" w:rsidP="003D6C0B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bCs/>
                      <w:sz w:val="20"/>
                      <w:szCs w:val="20"/>
                    </w:rPr>
                    <w:t>Felodipin</w:t>
                  </w:r>
                </w:p>
              </w:tc>
              <w:tc>
                <w:tcPr>
                  <w:tcW w:w="1843" w:type="dxa"/>
                </w:tcPr>
                <w:p w14:paraId="2A6F9D20" w14:textId="48D69357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16EB9FA2" w14:textId="6ADF46FF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3C2393C7" w14:textId="12B38F0A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3BE90BCA" w14:textId="7F8B2D05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76761DB2" w14:textId="51C14BF1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20F40CD8" w14:textId="7844E72A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2D061C79" w14:textId="29EF6022" w:rsidR="00994DEB" w:rsidRPr="00507769" w:rsidRDefault="00994DEB" w:rsidP="003D6C0B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iv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5E7F0A33" w14:textId="5F47B352" w:rsidR="00994DEB" w:rsidRPr="00507769" w:rsidRDefault="00994DEB" w:rsidP="003D6C0B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bCs/>
                      <w:sz w:val="20"/>
                      <w:szCs w:val="20"/>
                    </w:rPr>
                    <w:t xml:space="preserve">Lacidipine </w:t>
                  </w:r>
                </w:p>
              </w:tc>
              <w:tc>
                <w:tcPr>
                  <w:tcW w:w="1843" w:type="dxa"/>
                </w:tcPr>
                <w:p w14:paraId="4AB721DD" w14:textId="0D83236A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6E9B053B" w14:textId="7AF2567F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5D2F40B0" w14:textId="3DED40CB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78D1980B" w14:textId="71846121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1BC2E4B8" w14:textId="194B1C2B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7E97D73C" w14:textId="53CA352B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0A46539A" w14:textId="5CB728C1" w:rsidR="00994DEB" w:rsidRPr="00507769" w:rsidRDefault="00994DEB" w:rsidP="003D6C0B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v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4701EF05" w14:textId="79A35764" w:rsidR="00994DEB" w:rsidRPr="00507769" w:rsidRDefault="00994DEB" w:rsidP="003D6C0B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bCs/>
                      <w:sz w:val="20"/>
                      <w:szCs w:val="20"/>
                    </w:rPr>
                    <w:t xml:space="preserve">Lercanidipine </w:t>
                  </w:r>
                </w:p>
              </w:tc>
              <w:tc>
                <w:tcPr>
                  <w:tcW w:w="1843" w:type="dxa"/>
                </w:tcPr>
                <w:p w14:paraId="303B75DF" w14:textId="51DB92EC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7425CACB" w14:textId="6FA04624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41D7163E" w14:textId="72AFCE2F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737D1206" w14:textId="541B331B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202977A7" w14:textId="7E8F2213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771A25EB" w14:textId="2D1B6B8C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338C0372" w14:textId="0A5C8B05" w:rsidR="00994DEB" w:rsidRPr="00507769" w:rsidRDefault="00994DEB" w:rsidP="003D6C0B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vi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1D6CEEBA" w14:textId="1B4E03AE" w:rsidR="00994DEB" w:rsidRPr="00507769" w:rsidRDefault="00994DEB" w:rsidP="003D6C0B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bCs/>
                      <w:sz w:val="20"/>
                      <w:szCs w:val="20"/>
                    </w:rPr>
                    <w:t>Nifedipin</w:t>
                  </w:r>
                </w:p>
              </w:tc>
              <w:tc>
                <w:tcPr>
                  <w:tcW w:w="1843" w:type="dxa"/>
                </w:tcPr>
                <w:p w14:paraId="770F25E4" w14:textId="5D85CBB2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1B2D913E" w14:textId="70E457C8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0DE8D474" w14:textId="030897FC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382B144C" w14:textId="1C127BF2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67B67D40" w14:textId="3284648E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4BF9534E" w14:textId="6605E165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2526ACED" w14:textId="1AEFDAEB" w:rsidR="00994DEB" w:rsidRPr="00507769" w:rsidRDefault="00994DEB" w:rsidP="003D6C0B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vii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57C4D909" w14:textId="7EAE1F64" w:rsidR="00994DEB" w:rsidRPr="00507769" w:rsidRDefault="00994DEB" w:rsidP="003D6C0B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bCs/>
                      <w:sz w:val="20"/>
                      <w:szCs w:val="20"/>
                    </w:rPr>
                    <w:t>Nimodipin</w:t>
                  </w:r>
                </w:p>
              </w:tc>
              <w:tc>
                <w:tcPr>
                  <w:tcW w:w="1843" w:type="dxa"/>
                </w:tcPr>
                <w:p w14:paraId="35C71F6A" w14:textId="6A204ED3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330CE3A0" w14:textId="747CF1DB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5AFAD550" w14:textId="78574C66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63D64ED4" w14:textId="384534F2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2F9B0304" w14:textId="0C29BD06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29EDEE95" w14:textId="2A4AE502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63350117" w14:textId="78F73E1B" w:rsidR="00994DEB" w:rsidRPr="00507769" w:rsidRDefault="00994DEB" w:rsidP="003D6C0B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viii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0377B543" w14:textId="40167889" w:rsidR="00994DEB" w:rsidRPr="00507769" w:rsidRDefault="00994DEB" w:rsidP="003D6C0B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bCs/>
                      <w:sz w:val="20"/>
                      <w:szCs w:val="20"/>
                    </w:rPr>
                    <w:t>Diltiazem</w:t>
                  </w:r>
                </w:p>
              </w:tc>
              <w:tc>
                <w:tcPr>
                  <w:tcW w:w="1843" w:type="dxa"/>
                </w:tcPr>
                <w:p w14:paraId="22718004" w14:textId="481AF059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7748E786" w14:textId="4C835395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2DB3441A" w14:textId="652A5F62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514870E3" w14:textId="556E38CA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631F8D54" w14:textId="520CF05E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14F6995A" w14:textId="577B26CC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13CBFF42" w14:textId="391AFACF" w:rsidR="00994DEB" w:rsidRPr="00507769" w:rsidRDefault="00994DEB" w:rsidP="003D6C0B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ix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140C5551" w14:textId="5B14A546" w:rsidR="00994DEB" w:rsidRPr="00507769" w:rsidRDefault="00994DEB" w:rsidP="003D6C0B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bCs/>
                      <w:sz w:val="20"/>
                      <w:szCs w:val="20"/>
                    </w:rPr>
                    <w:t>Verapamil</w:t>
                  </w:r>
                </w:p>
              </w:tc>
              <w:tc>
                <w:tcPr>
                  <w:tcW w:w="1843" w:type="dxa"/>
                </w:tcPr>
                <w:p w14:paraId="3831C773" w14:textId="259A0DCB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68BD5FC1" w14:textId="220FDA66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4284BF69" w14:textId="553A30A1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79AFECD8" w14:textId="1AB75D55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6D1E022B" w14:textId="008573C8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168882B5" w14:textId="39F1534D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375A0A73" w14:textId="2337182A" w:rsidR="00994DEB" w:rsidRPr="00507769" w:rsidRDefault="00994DEB" w:rsidP="002A45D4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14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  <w:shd w:val="clear" w:color="auto" w:fill="D9D9D9" w:themeFill="background1" w:themeFillShade="D9"/>
                  <w:vAlign w:val="bottom"/>
                </w:tcPr>
                <w:p w14:paraId="144FC016" w14:textId="6F3A82EC" w:rsidR="00994DEB" w:rsidRPr="00507769" w:rsidRDefault="00994DEB" w:rsidP="002A45D4">
                  <w:pPr>
                    <w:pStyle w:val="NoSpacing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 xml:space="preserve">Cholesterol absorption blockers </w:t>
                  </w:r>
                </w:p>
              </w:tc>
              <w:tc>
                <w:tcPr>
                  <w:tcW w:w="1843" w:type="dxa"/>
                  <w:shd w:val="clear" w:color="auto" w:fill="D9D9D9" w:themeFill="background1" w:themeFillShade="D9"/>
                </w:tcPr>
                <w:p w14:paraId="24795D5E" w14:textId="77777777" w:rsidR="00994DEB" w:rsidRPr="00507769" w:rsidRDefault="00994DEB" w:rsidP="002A45D4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985" w:type="dxa"/>
                  <w:shd w:val="clear" w:color="auto" w:fill="D9D9D9" w:themeFill="background1" w:themeFillShade="D9"/>
                </w:tcPr>
                <w:p w14:paraId="5EFF99AA" w14:textId="77777777" w:rsidR="00994DEB" w:rsidRPr="00507769" w:rsidRDefault="00994DEB" w:rsidP="002A45D4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2551" w:type="dxa"/>
                  <w:shd w:val="clear" w:color="auto" w:fill="D9D9D9" w:themeFill="background1" w:themeFillShade="D9"/>
                  <w:vAlign w:val="center"/>
                </w:tcPr>
                <w:p w14:paraId="4808D963" w14:textId="77777777" w:rsidR="00994DEB" w:rsidRPr="00507769" w:rsidRDefault="00994DEB" w:rsidP="002A45D4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276" w:type="dxa"/>
                  <w:shd w:val="clear" w:color="auto" w:fill="D9D9D9" w:themeFill="background1" w:themeFillShade="D9"/>
                </w:tcPr>
                <w:p w14:paraId="51B06EBF" w14:textId="7631B9E2" w:rsidR="00994DEB" w:rsidRPr="00507769" w:rsidRDefault="00994DEB" w:rsidP="002A45D4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  <w:shd w:val="clear" w:color="auto" w:fill="D9D9D9" w:themeFill="background1" w:themeFillShade="D9"/>
                </w:tcPr>
                <w:p w14:paraId="634F6A11" w14:textId="078436AA" w:rsidR="00994DEB" w:rsidRPr="00507769" w:rsidRDefault="00994DEB" w:rsidP="002A45D4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</w:tr>
            <w:tr w:rsidR="00507769" w:rsidRPr="00507769" w14:paraId="3A7BA69E" w14:textId="6962AD0D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0CEF0B3B" w14:textId="25742BB3" w:rsidR="00994DEB" w:rsidRPr="00507769" w:rsidRDefault="00994DEB" w:rsidP="003D6C0B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i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498E84AA" w14:textId="74BD46EB" w:rsidR="00994DEB" w:rsidRPr="00507769" w:rsidRDefault="00994DEB" w:rsidP="003D6C0B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Ezetimibe</w:t>
                  </w:r>
                </w:p>
              </w:tc>
              <w:tc>
                <w:tcPr>
                  <w:tcW w:w="1843" w:type="dxa"/>
                </w:tcPr>
                <w:p w14:paraId="7B844A5E" w14:textId="324CEEA1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1D25E579" w14:textId="4C6B647D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2B46DC27" w14:textId="4EFAEC9F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58789564" w14:textId="7B0FA967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2507F346" w14:textId="6CB51C68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0367BA76" w14:textId="66C1CA24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0E0B2822" w14:textId="5DBE3092" w:rsidR="00994DEB" w:rsidRPr="00507769" w:rsidRDefault="00994DEB" w:rsidP="003D6C0B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ii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  <w:vAlign w:val="bottom"/>
                </w:tcPr>
                <w:p w14:paraId="5D0F53AD" w14:textId="77777777" w:rsidR="00994DEB" w:rsidRPr="00507769" w:rsidRDefault="00994DEB" w:rsidP="003D6C0B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Clopidogrel</w:t>
                  </w:r>
                </w:p>
              </w:tc>
              <w:tc>
                <w:tcPr>
                  <w:tcW w:w="1843" w:type="dxa"/>
                </w:tcPr>
                <w:p w14:paraId="16087803" w14:textId="0B54681B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5DF0C469" w14:textId="402A8D34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7BD05C09" w14:textId="3B77E2FA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426D7EFF" w14:textId="743A1B8A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2BE6DEED" w14:textId="22E2DCB7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2E08F1FD" w14:textId="4A49CAD8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7845F09B" w14:textId="52B17306" w:rsidR="00994DEB" w:rsidRPr="00507769" w:rsidRDefault="00994DEB" w:rsidP="00155FCC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15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  <w:shd w:val="clear" w:color="auto" w:fill="D9D9D9" w:themeFill="background1" w:themeFillShade="D9"/>
                  <w:vAlign w:val="bottom"/>
                </w:tcPr>
                <w:p w14:paraId="2E2C71C8" w14:textId="7A87077E" w:rsidR="00994DEB" w:rsidRPr="00507769" w:rsidRDefault="00994DEB" w:rsidP="00155FCC">
                  <w:pPr>
                    <w:pStyle w:val="NoSpacing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 xml:space="preserve">Corticosteroids (for asthma) </w:t>
                  </w:r>
                </w:p>
              </w:tc>
              <w:tc>
                <w:tcPr>
                  <w:tcW w:w="1843" w:type="dxa"/>
                  <w:shd w:val="clear" w:color="auto" w:fill="D9D9D9" w:themeFill="background1" w:themeFillShade="D9"/>
                </w:tcPr>
                <w:p w14:paraId="6630B8CD" w14:textId="77777777" w:rsidR="00994DEB" w:rsidRPr="00507769" w:rsidRDefault="00994DEB" w:rsidP="00155FCC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985" w:type="dxa"/>
                  <w:shd w:val="clear" w:color="auto" w:fill="D9D9D9" w:themeFill="background1" w:themeFillShade="D9"/>
                </w:tcPr>
                <w:p w14:paraId="762E89B4" w14:textId="77777777" w:rsidR="00994DEB" w:rsidRPr="00507769" w:rsidRDefault="00994DEB" w:rsidP="00155FCC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2551" w:type="dxa"/>
                  <w:shd w:val="clear" w:color="auto" w:fill="D9D9D9" w:themeFill="background1" w:themeFillShade="D9"/>
                  <w:vAlign w:val="center"/>
                </w:tcPr>
                <w:p w14:paraId="0E49532F" w14:textId="77777777" w:rsidR="00994DEB" w:rsidRPr="00507769" w:rsidRDefault="00994DEB" w:rsidP="00155FCC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276" w:type="dxa"/>
                  <w:shd w:val="clear" w:color="auto" w:fill="D9D9D9" w:themeFill="background1" w:themeFillShade="D9"/>
                </w:tcPr>
                <w:p w14:paraId="7D0CCA8B" w14:textId="403CDAA5" w:rsidR="00994DEB" w:rsidRPr="00507769" w:rsidRDefault="00994DEB" w:rsidP="00155FCC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  <w:shd w:val="clear" w:color="auto" w:fill="D9D9D9" w:themeFill="background1" w:themeFillShade="D9"/>
                </w:tcPr>
                <w:p w14:paraId="19E5CCCD" w14:textId="743F6CC6" w:rsidR="00994DEB" w:rsidRPr="00507769" w:rsidRDefault="00994DEB" w:rsidP="00155FCC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</w:tr>
            <w:tr w:rsidR="00507769" w:rsidRPr="00507769" w14:paraId="2372C489" w14:textId="224C0A9C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233F0BA0" w14:textId="34A3928C" w:rsidR="00994DEB" w:rsidRPr="00507769" w:rsidRDefault="00994DEB" w:rsidP="003D6C0B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i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44ADBCA3" w14:textId="0239C680" w:rsidR="00994DEB" w:rsidRPr="00507769" w:rsidRDefault="00994DEB" w:rsidP="003D6C0B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Beclomethasone</w:t>
                  </w:r>
                </w:p>
              </w:tc>
              <w:tc>
                <w:tcPr>
                  <w:tcW w:w="1843" w:type="dxa"/>
                </w:tcPr>
                <w:p w14:paraId="582A85F1" w14:textId="2BC76A39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72614863" w14:textId="1C42D5EA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6D13854B" w14:textId="4B15373E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20ED7846" w14:textId="0EE65520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512BC9CE" w14:textId="799CC960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30EBD7C4" w14:textId="323F0F81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62FB25F7" w14:textId="7D80D478" w:rsidR="00994DEB" w:rsidRPr="00507769" w:rsidRDefault="00994DEB" w:rsidP="003D6C0B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lastRenderedPageBreak/>
                    <w:t>ii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57EC651F" w14:textId="5263F3BC" w:rsidR="00994DEB" w:rsidRPr="00507769" w:rsidRDefault="00994DEB" w:rsidP="003D6C0B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Budesonide</w:t>
                  </w:r>
                </w:p>
              </w:tc>
              <w:tc>
                <w:tcPr>
                  <w:tcW w:w="1843" w:type="dxa"/>
                </w:tcPr>
                <w:p w14:paraId="22F041C9" w14:textId="07F51912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76188898" w14:textId="60CF8F52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664F74E0" w14:textId="15BA1715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1143ACE4" w14:textId="32EE21FB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6C4C4F70" w14:textId="355C59CF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54DD6414" w14:textId="39178C4D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353038F8" w14:textId="4B8554A5" w:rsidR="00994DEB" w:rsidRPr="00507769" w:rsidRDefault="00994DEB" w:rsidP="005804B3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iii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  <w:shd w:val="clear" w:color="auto" w:fill="auto"/>
                </w:tcPr>
                <w:p w14:paraId="16064B4D" w14:textId="6725AD29" w:rsidR="00994DEB" w:rsidRPr="00507769" w:rsidRDefault="00994DEB" w:rsidP="005804B3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Ciclesonide</w:t>
                  </w:r>
                </w:p>
              </w:tc>
              <w:tc>
                <w:tcPr>
                  <w:tcW w:w="1843" w:type="dxa"/>
                </w:tcPr>
                <w:p w14:paraId="0A838E36" w14:textId="17936EF1" w:rsidR="00994DEB" w:rsidRPr="00507769" w:rsidRDefault="00994DEB" w:rsidP="005804B3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73F35ACC" w14:textId="0E13C070" w:rsidR="00994DEB" w:rsidRPr="00507769" w:rsidRDefault="00994DEB" w:rsidP="005804B3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</w:tcPr>
                <w:p w14:paraId="59EF3241" w14:textId="26CA3499" w:rsidR="00994DEB" w:rsidRPr="00507769" w:rsidRDefault="00994DEB" w:rsidP="005804B3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4867C20D" w14:textId="77777777" w:rsidR="00994DEB" w:rsidRPr="00507769" w:rsidRDefault="00994DEB" w:rsidP="005804B3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4F8C4FC7" w14:textId="77777777" w:rsidR="00994DEB" w:rsidRPr="00507769" w:rsidRDefault="00994DEB" w:rsidP="005804B3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26C8EBC9" w14:textId="7661D976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34DB05C7" w14:textId="6F4D508A" w:rsidR="00994DEB" w:rsidRPr="00507769" w:rsidRDefault="00994DEB" w:rsidP="003D6C0B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iv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51798466" w14:textId="5892BFD1" w:rsidR="00994DEB" w:rsidRPr="00507769" w:rsidRDefault="00994DEB" w:rsidP="003D6C0B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Fluticasone</w:t>
                  </w:r>
                </w:p>
              </w:tc>
              <w:tc>
                <w:tcPr>
                  <w:tcW w:w="1843" w:type="dxa"/>
                </w:tcPr>
                <w:p w14:paraId="3DD9267B" w14:textId="1F142F63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4EA605F7" w14:textId="646AA9A0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20951F68" w14:textId="6AFA55F5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13E2AFA0" w14:textId="64731B13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7A78549A" w14:textId="749A7478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699F33AA" w14:textId="1CB7A2F3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1C6A2C93" w14:textId="0417AE9B" w:rsidR="00994DEB" w:rsidRPr="00507769" w:rsidRDefault="00994DEB" w:rsidP="003D6C0B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v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303CD274" w14:textId="6C0C4449" w:rsidR="00994DEB" w:rsidRPr="00507769" w:rsidRDefault="00994DEB" w:rsidP="003D6C0B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Mometasone</w:t>
                  </w:r>
                </w:p>
              </w:tc>
              <w:tc>
                <w:tcPr>
                  <w:tcW w:w="1843" w:type="dxa"/>
                </w:tcPr>
                <w:p w14:paraId="286277D2" w14:textId="20C09B5B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649B784C" w14:textId="1814B592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1CCCACE1" w14:textId="6D866EC3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7310ED0E" w14:textId="449210EF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6B633090" w14:textId="2EE28EEE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65DF82B1" w14:textId="6D1C59A6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10941C8B" w14:textId="3A7E43F6" w:rsidR="00994DEB" w:rsidRPr="00507769" w:rsidRDefault="00994DEB" w:rsidP="000C4AC3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16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  <w:shd w:val="clear" w:color="auto" w:fill="D9D9D9" w:themeFill="background1" w:themeFillShade="D9"/>
                  <w:vAlign w:val="bottom"/>
                </w:tcPr>
                <w:p w14:paraId="1D17B972" w14:textId="6134CCA6" w:rsidR="00994DEB" w:rsidRPr="00507769" w:rsidRDefault="00994DEB" w:rsidP="000C4AC3">
                  <w:pPr>
                    <w:pStyle w:val="NoSpacing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 xml:space="preserve">Dipeptidyl peptidase 4 (DPPIV Inhibitors) </w:t>
                  </w:r>
                </w:p>
              </w:tc>
              <w:tc>
                <w:tcPr>
                  <w:tcW w:w="1843" w:type="dxa"/>
                  <w:shd w:val="clear" w:color="auto" w:fill="D9D9D9" w:themeFill="background1" w:themeFillShade="D9"/>
                </w:tcPr>
                <w:p w14:paraId="44ACD273" w14:textId="77777777" w:rsidR="00994DEB" w:rsidRPr="00507769" w:rsidRDefault="00994DEB" w:rsidP="000C4AC3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985" w:type="dxa"/>
                  <w:shd w:val="clear" w:color="auto" w:fill="D9D9D9" w:themeFill="background1" w:themeFillShade="D9"/>
                </w:tcPr>
                <w:p w14:paraId="35125294" w14:textId="77777777" w:rsidR="00994DEB" w:rsidRPr="00507769" w:rsidRDefault="00994DEB" w:rsidP="000C4AC3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2551" w:type="dxa"/>
                  <w:shd w:val="clear" w:color="auto" w:fill="D9D9D9" w:themeFill="background1" w:themeFillShade="D9"/>
                  <w:vAlign w:val="center"/>
                </w:tcPr>
                <w:p w14:paraId="2194D5EC" w14:textId="77777777" w:rsidR="00994DEB" w:rsidRPr="00507769" w:rsidRDefault="00994DEB" w:rsidP="000C4AC3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276" w:type="dxa"/>
                  <w:shd w:val="clear" w:color="auto" w:fill="D9D9D9" w:themeFill="background1" w:themeFillShade="D9"/>
                </w:tcPr>
                <w:p w14:paraId="00FE72D7" w14:textId="432122B5" w:rsidR="00994DEB" w:rsidRPr="00507769" w:rsidRDefault="00994DEB" w:rsidP="000C4AC3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  <w:shd w:val="clear" w:color="auto" w:fill="D9D9D9" w:themeFill="background1" w:themeFillShade="D9"/>
                </w:tcPr>
                <w:p w14:paraId="6DE0B0D1" w14:textId="7410C9F8" w:rsidR="00994DEB" w:rsidRPr="00507769" w:rsidRDefault="00994DEB" w:rsidP="000C4AC3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</w:tr>
            <w:tr w:rsidR="00507769" w:rsidRPr="00507769" w14:paraId="785572E1" w14:textId="5A53DFD2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210B07D0" w14:textId="03D3D723" w:rsidR="00994DEB" w:rsidRPr="00507769" w:rsidRDefault="00994DEB" w:rsidP="00B958F1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i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  <w:vAlign w:val="center"/>
                </w:tcPr>
                <w:p w14:paraId="3F377B92" w14:textId="56FE2849" w:rsidR="00994DEB" w:rsidRPr="00507769" w:rsidRDefault="00994DEB" w:rsidP="00B958F1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Sitagliptin (Januvia)</w:t>
                  </w:r>
                </w:p>
              </w:tc>
              <w:tc>
                <w:tcPr>
                  <w:tcW w:w="1843" w:type="dxa"/>
                </w:tcPr>
                <w:p w14:paraId="4E8C750B" w14:textId="5B6CB514" w:rsidR="00994DEB" w:rsidRPr="00507769" w:rsidRDefault="00994DEB" w:rsidP="00B958F1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7D72FB23" w14:textId="746B966E" w:rsidR="00994DEB" w:rsidRPr="00507769" w:rsidRDefault="00994DEB" w:rsidP="00B958F1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5FD3601C" w14:textId="5E76F5D1" w:rsidR="00994DEB" w:rsidRPr="00507769" w:rsidRDefault="00994DEB" w:rsidP="00B958F1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4B1AFB25" w14:textId="724F2DC8" w:rsidR="00994DEB" w:rsidRPr="00507769" w:rsidRDefault="00994DEB" w:rsidP="00B958F1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6521A6A3" w14:textId="693D5E15" w:rsidR="00994DEB" w:rsidRPr="00507769" w:rsidRDefault="00994DEB" w:rsidP="00B958F1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55E29437" w14:textId="18433BEC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6D089DA0" w14:textId="69D06B44" w:rsidR="00994DEB" w:rsidRPr="00507769" w:rsidRDefault="00994DEB" w:rsidP="00B958F1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ii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  <w:vAlign w:val="center"/>
                </w:tcPr>
                <w:p w14:paraId="7E93EF8B" w14:textId="4534D50F" w:rsidR="00994DEB" w:rsidRPr="00507769" w:rsidRDefault="00994DEB" w:rsidP="00B958F1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Saxagliptin (Onglyza)</w:t>
                  </w:r>
                </w:p>
              </w:tc>
              <w:tc>
                <w:tcPr>
                  <w:tcW w:w="1843" w:type="dxa"/>
                </w:tcPr>
                <w:p w14:paraId="0C59A168" w14:textId="14C13682" w:rsidR="00994DEB" w:rsidRPr="00507769" w:rsidRDefault="00994DEB" w:rsidP="00B958F1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6591DAA3" w14:textId="5354DC10" w:rsidR="00994DEB" w:rsidRPr="00507769" w:rsidRDefault="00994DEB" w:rsidP="00B958F1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3664E20B" w14:textId="798B2C8C" w:rsidR="00994DEB" w:rsidRPr="00507769" w:rsidRDefault="00994DEB" w:rsidP="00B958F1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57408CF2" w14:textId="21B27A09" w:rsidR="00994DEB" w:rsidRPr="00507769" w:rsidRDefault="00994DEB" w:rsidP="00B958F1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626C0EA8" w14:textId="629C4FE9" w:rsidR="00994DEB" w:rsidRPr="00507769" w:rsidRDefault="00994DEB" w:rsidP="00B958F1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4F15E736" w14:textId="79146E46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5337AE58" w14:textId="28543783" w:rsidR="00994DEB" w:rsidRPr="00507769" w:rsidRDefault="00994DEB" w:rsidP="00B958F1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iii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  <w:vAlign w:val="center"/>
                </w:tcPr>
                <w:p w14:paraId="1A283CF7" w14:textId="6E235047" w:rsidR="00994DEB" w:rsidRPr="00507769" w:rsidRDefault="00994DEB" w:rsidP="00B958F1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Linagliptin (Tradjenta)</w:t>
                  </w:r>
                </w:p>
              </w:tc>
              <w:tc>
                <w:tcPr>
                  <w:tcW w:w="1843" w:type="dxa"/>
                </w:tcPr>
                <w:p w14:paraId="14B77ECA" w14:textId="6B38F5C9" w:rsidR="00994DEB" w:rsidRPr="00507769" w:rsidRDefault="00994DEB" w:rsidP="00B958F1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5E87C18E" w14:textId="033A14D6" w:rsidR="00994DEB" w:rsidRPr="00507769" w:rsidRDefault="00994DEB" w:rsidP="00B958F1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51FF1D32" w14:textId="663E101C" w:rsidR="00994DEB" w:rsidRPr="00507769" w:rsidRDefault="00994DEB" w:rsidP="00B958F1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430FED97" w14:textId="4408F984" w:rsidR="00994DEB" w:rsidRPr="00507769" w:rsidRDefault="00994DEB" w:rsidP="00B958F1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551A9F4F" w14:textId="57005D52" w:rsidR="00994DEB" w:rsidRPr="00507769" w:rsidRDefault="00994DEB" w:rsidP="00B958F1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3152F8F7" w14:textId="71052D1C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2AA19DD9" w14:textId="25F7C1E1" w:rsidR="00994DEB" w:rsidRPr="00507769" w:rsidRDefault="00994DEB" w:rsidP="0035404A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iv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  <w:vAlign w:val="center"/>
                </w:tcPr>
                <w:p w14:paraId="153156E4" w14:textId="7A9DAFC5" w:rsidR="00994DEB" w:rsidRPr="00507769" w:rsidRDefault="00994DEB" w:rsidP="0035404A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Alogliptin (Nesina/Vipidia)</w:t>
                  </w:r>
                </w:p>
              </w:tc>
              <w:tc>
                <w:tcPr>
                  <w:tcW w:w="1843" w:type="dxa"/>
                </w:tcPr>
                <w:p w14:paraId="20DF2021" w14:textId="75FCEF1E" w:rsidR="00994DEB" w:rsidRPr="00507769" w:rsidRDefault="00994DEB" w:rsidP="0035404A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2AE0476A" w14:textId="036E46CA" w:rsidR="00994DEB" w:rsidRPr="00507769" w:rsidRDefault="00994DEB" w:rsidP="0035404A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0DA8B446" w14:textId="389E74A5" w:rsidR="00994DEB" w:rsidRPr="00507769" w:rsidRDefault="00994DEB" w:rsidP="0035404A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1C18A564" w14:textId="1FF7597B" w:rsidR="00994DEB" w:rsidRPr="00507769" w:rsidRDefault="00994DEB" w:rsidP="0035404A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788DBD80" w14:textId="275917EB" w:rsidR="00994DEB" w:rsidRPr="00507769" w:rsidRDefault="00994DEB" w:rsidP="0035404A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5A1AA39F" w14:textId="63C6E1CF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574DB00A" w14:textId="198398E0" w:rsidR="00994DEB" w:rsidRPr="00507769" w:rsidRDefault="00994DEB" w:rsidP="0035404A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v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  <w:vAlign w:val="center"/>
                </w:tcPr>
                <w:p w14:paraId="5A675F20" w14:textId="0AE6091C" w:rsidR="00994DEB" w:rsidRPr="00507769" w:rsidRDefault="00994DEB" w:rsidP="0035404A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Vildagliptin (Galvus)</w:t>
                  </w:r>
                </w:p>
              </w:tc>
              <w:tc>
                <w:tcPr>
                  <w:tcW w:w="1843" w:type="dxa"/>
                </w:tcPr>
                <w:p w14:paraId="4AB93341" w14:textId="31EDBFCD" w:rsidR="00994DEB" w:rsidRPr="00507769" w:rsidRDefault="00994DEB" w:rsidP="0035404A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3DF01C48" w14:textId="08E3D77E" w:rsidR="00994DEB" w:rsidRPr="00507769" w:rsidRDefault="00994DEB" w:rsidP="0035404A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4D9F5DFC" w14:textId="27CEC335" w:rsidR="00994DEB" w:rsidRPr="00507769" w:rsidRDefault="00994DEB" w:rsidP="0035404A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75E571B2" w14:textId="3382F89C" w:rsidR="00994DEB" w:rsidRPr="00507769" w:rsidRDefault="00994DEB" w:rsidP="0035404A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7E47C21B" w14:textId="6F30859E" w:rsidR="00994DEB" w:rsidRPr="00507769" w:rsidRDefault="00994DEB" w:rsidP="0035404A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6BFBD0EA" w14:textId="6B59F441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4AA5B6D6" w14:textId="7F38554D" w:rsidR="00994DEB" w:rsidRPr="00507769" w:rsidRDefault="00994DEB" w:rsidP="006D4CC4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17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  <w:shd w:val="clear" w:color="auto" w:fill="D9D9D9" w:themeFill="background1" w:themeFillShade="D9"/>
                  <w:vAlign w:val="bottom"/>
                </w:tcPr>
                <w:p w14:paraId="52641738" w14:textId="538E6C84" w:rsidR="00994DEB" w:rsidRPr="00507769" w:rsidRDefault="00994DEB" w:rsidP="006D4CC4">
                  <w:pPr>
                    <w:pStyle w:val="NoSpacing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 xml:space="preserve">Diuretics </w:t>
                  </w:r>
                </w:p>
              </w:tc>
              <w:tc>
                <w:tcPr>
                  <w:tcW w:w="1843" w:type="dxa"/>
                  <w:shd w:val="clear" w:color="auto" w:fill="D9D9D9" w:themeFill="background1" w:themeFillShade="D9"/>
                </w:tcPr>
                <w:p w14:paraId="6A3A8E7C" w14:textId="77777777" w:rsidR="00994DEB" w:rsidRPr="00507769" w:rsidRDefault="00994DEB" w:rsidP="006D4CC4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985" w:type="dxa"/>
                  <w:shd w:val="clear" w:color="auto" w:fill="D9D9D9" w:themeFill="background1" w:themeFillShade="D9"/>
                </w:tcPr>
                <w:p w14:paraId="6379088E" w14:textId="77777777" w:rsidR="00994DEB" w:rsidRPr="00507769" w:rsidRDefault="00994DEB" w:rsidP="006D4CC4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2551" w:type="dxa"/>
                  <w:shd w:val="clear" w:color="auto" w:fill="D9D9D9" w:themeFill="background1" w:themeFillShade="D9"/>
                  <w:vAlign w:val="center"/>
                </w:tcPr>
                <w:p w14:paraId="4F543180" w14:textId="77777777" w:rsidR="00994DEB" w:rsidRPr="00507769" w:rsidRDefault="00994DEB" w:rsidP="006D4CC4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276" w:type="dxa"/>
                  <w:shd w:val="clear" w:color="auto" w:fill="D9D9D9" w:themeFill="background1" w:themeFillShade="D9"/>
                </w:tcPr>
                <w:p w14:paraId="2FC03E82" w14:textId="7E8DEE67" w:rsidR="00994DEB" w:rsidRPr="00507769" w:rsidRDefault="00994DEB" w:rsidP="006D4CC4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  <w:shd w:val="clear" w:color="auto" w:fill="D9D9D9" w:themeFill="background1" w:themeFillShade="D9"/>
                </w:tcPr>
                <w:p w14:paraId="44E94D6A" w14:textId="4288360A" w:rsidR="00994DEB" w:rsidRPr="00507769" w:rsidRDefault="00994DEB" w:rsidP="006D4CC4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</w:tr>
            <w:tr w:rsidR="00507769" w:rsidRPr="00507769" w14:paraId="4283D306" w14:textId="267E5EED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55D39240" w14:textId="4FF9B282" w:rsidR="00994DEB" w:rsidRPr="00507769" w:rsidRDefault="00994DEB" w:rsidP="003D6C0B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i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309E7A31" w14:textId="39420B94" w:rsidR="00994DEB" w:rsidRPr="00507769" w:rsidRDefault="00994DEB" w:rsidP="003D6C0B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Hydrochlorothiazide</w:t>
                  </w:r>
                </w:p>
              </w:tc>
              <w:tc>
                <w:tcPr>
                  <w:tcW w:w="1843" w:type="dxa"/>
                </w:tcPr>
                <w:p w14:paraId="4AC27494" w14:textId="1AAE44E7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20FF363F" w14:textId="2A961EDF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5E4FAA7E" w14:textId="5C2B1964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314C9B83" w14:textId="63FF232E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62F6AE1B" w14:textId="25FFDE47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3A4C628E" w14:textId="76B45A87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1A60F0C3" w14:textId="35C30B40" w:rsidR="00994DEB" w:rsidRPr="00507769" w:rsidRDefault="00994DEB" w:rsidP="003D6C0B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ii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14012037" w14:textId="169371F7" w:rsidR="00994DEB" w:rsidRPr="00507769" w:rsidRDefault="00994DEB" w:rsidP="003D6C0B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Acetazolamide</w:t>
                  </w:r>
                </w:p>
              </w:tc>
              <w:tc>
                <w:tcPr>
                  <w:tcW w:w="1843" w:type="dxa"/>
                </w:tcPr>
                <w:p w14:paraId="0A3D9A60" w14:textId="7C79FCFF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785817C8" w14:textId="6EEBC383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38023F21" w14:textId="65B8629D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493CA430" w14:textId="60ADA5B9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36739F0D" w14:textId="4DF5904D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404C5F30" w14:textId="4B5C2DFD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04C87AD0" w14:textId="3187D0CC" w:rsidR="00994DEB" w:rsidRPr="00507769" w:rsidRDefault="00994DEB" w:rsidP="003D6C0B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iii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1A1C2773" w14:textId="4261E133" w:rsidR="00994DEB" w:rsidRPr="00507769" w:rsidRDefault="00994DEB" w:rsidP="003D6C0B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Methazolamide</w:t>
                  </w:r>
                </w:p>
              </w:tc>
              <w:tc>
                <w:tcPr>
                  <w:tcW w:w="1843" w:type="dxa"/>
                </w:tcPr>
                <w:p w14:paraId="45222EDC" w14:textId="6DABFBC5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4B6C7DB8" w14:textId="79E6B37E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69233F3C" w14:textId="2280DD97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083DDE75" w14:textId="387187BE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488BD312" w14:textId="00BB9C8D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4E56949F" w14:textId="043ED1D8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7FD1F65E" w14:textId="4009391E" w:rsidR="00994DEB" w:rsidRPr="00507769" w:rsidRDefault="00994DEB" w:rsidP="003D6C0B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lastRenderedPageBreak/>
                    <w:t>iv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34E561FF" w14:textId="3CE11AB3" w:rsidR="00994DEB" w:rsidRPr="00507769" w:rsidRDefault="00994DEB" w:rsidP="003D6C0B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Spironolactone</w:t>
                  </w:r>
                </w:p>
              </w:tc>
              <w:tc>
                <w:tcPr>
                  <w:tcW w:w="1843" w:type="dxa"/>
                </w:tcPr>
                <w:p w14:paraId="5EED3233" w14:textId="44C1A43A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4CABC211" w14:textId="53C60BA7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09CA6AFD" w14:textId="6FB9E38D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35772515" w14:textId="755EAD9A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36D660CF" w14:textId="7671588A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5C0FF83F" w14:textId="116E2671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152F7001" w14:textId="22CA26F6" w:rsidR="00994DEB" w:rsidRPr="00507769" w:rsidRDefault="00994DEB" w:rsidP="003D6C0B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v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57E8A38A" w14:textId="40456E5A" w:rsidR="00994DEB" w:rsidRPr="00507769" w:rsidRDefault="00994DEB" w:rsidP="003D6C0B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Amiloride</w:t>
                  </w:r>
                </w:p>
              </w:tc>
              <w:tc>
                <w:tcPr>
                  <w:tcW w:w="1843" w:type="dxa"/>
                </w:tcPr>
                <w:p w14:paraId="12D6C26C" w14:textId="495B88EA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53ED622E" w14:textId="57A05A0A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4D0319F5" w14:textId="3DAB1417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0B07A339" w14:textId="6ECAC3DD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3F0D85AB" w14:textId="4C36D65E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2FFABB5E" w14:textId="6044EB11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22324AA8" w14:textId="42A75B5F" w:rsidR="00994DEB" w:rsidRPr="00507769" w:rsidRDefault="00994DEB" w:rsidP="003D6C0B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vi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7E66C1AE" w14:textId="29691BD6" w:rsidR="00994DEB" w:rsidRPr="00507769" w:rsidRDefault="00994DEB" w:rsidP="003D6C0B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Triamterene</w:t>
                  </w:r>
                </w:p>
              </w:tc>
              <w:tc>
                <w:tcPr>
                  <w:tcW w:w="1843" w:type="dxa"/>
                </w:tcPr>
                <w:p w14:paraId="47212852" w14:textId="672E83C1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5E14B238" w14:textId="7E81754D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7698EF96" w14:textId="477E0448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642C3C9C" w14:textId="7E7EB9BD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101E14E6" w14:textId="73C8EED1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066A526B" w14:textId="6D278DC8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327FA04F" w14:textId="405DAFCB" w:rsidR="00994DEB" w:rsidRPr="00507769" w:rsidRDefault="00994DEB" w:rsidP="003D6C0B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vii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6535BD6E" w14:textId="652DCA6C" w:rsidR="00994DEB" w:rsidRPr="00507769" w:rsidRDefault="00994DEB" w:rsidP="003D6C0B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Mannitol</w:t>
                  </w:r>
                </w:p>
              </w:tc>
              <w:tc>
                <w:tcPr>
                  <w:tcW w:w="1843" w:type="dxa"/>
                </w:tcPr>
                <w:p w14:paraId="59B110C8" w14:textId="48771AFE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78DDB11A" w14:textId="1C535E23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3F459791" w14:textId="454F32B7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6BD46818" w14:textId="01F280BA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4EAA596D" w14:textId="5EA88490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18ACE307" w14:textId="5380053D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38BD043E" w14:textId="28BB7C9C" w:rsidR="00994DEB" w:rsidRPr="00507769" w:rsidRDefault="00994DEB" w:rsidP="003D6C0B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viii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4658979D" w14:textId="3BA82B50" w:rsidR="00994DEB" w:rsidRPr="00507769" w:rsidRDefault="00994DEB" w:rsidP="003D6C0B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Eplerenone</w:t>
                  </w:r>
                </w:p>
              </w:tc>
              <w:tc>
                <w:tcPr>
                  <w:tcW w:w="1843" w:type="dxa"/>
                </w:tcPr>
                <w:p w14:paraId="4FBD3AC0" w14:textId="0A5973B2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2983B3FD" w14:textId="24B825A5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657CB209" w14:textId="4788E456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7BC6F7C8" w14:textId="0DEC2BE4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1B1C9ECE" w14:textId="4F410F13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18912551" w14:textId="147AAC2B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706E7703" w14:textId="3D927035" w:rsidR="00994DEB" w:rsidRPr="00507769" w:rsidRDefault="00994DEB" w:rsidP="003D6C0B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ix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58D8A287" w14:textId="35E77A6B" w:rsidR="00994DEB" w:rsidRPr="00507769" w:rsidRDefault="00994DEB" w:rsidP="003D6C0B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Indapamide</w:t>
                  </w:r>
                </w:p>
              </w:tc>
              <w:tc>
                <w:tcPr>
                  <w:tcW w:w="1843" w:type="dxa"/>
                </w:tcPr>
                <w:p w14:paraId="09DFF960" w14:textId="69AC9653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706E93AA" w14:textId="1D0FDB40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667BEABC" w14:textId="045AEBB6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3AE91506" w14:textId="50DDD862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1AD86225" w14:textId="385C8818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35158568" w14:textId="48CEB216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388C59D3" w14:textId="0C503A8F" w:rsidR="00994DEB" w:rsidRPr="00507769" w:rsidRDefault="00994DEB" w:rsidP="003D6C0B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7B5ED85A" w14:textId="7CE331B3" w:rsidR="00994DEB" w:rsidRPr="00507769" w:rsidRDefault="00994DEB" w:rsidP="003D6C0B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Furosemide</w:t>
                  </w:r>
                </w:p>
              </w:tc>
              <w:tc>
                <w:tcPr>
                  <w:tcW w:w="1843" w:type="dxa"/>
                </w:tcPr>
                <w:p w14:paraId="009EF9B2" w14:textId="2F116735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6DDDE506" w14:textId="49B117AC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639F9C72" w14:textId="29E5FCE6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7D41BA6B" w14:textId="7C17BB52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5D99A87C" w14:textId="69C3155F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09509AE6" w14:textId="44C647C6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368AA3E9" w14:textId="7D2DC357" w:rsidR="00994DEB" w:rsidRPr="00507769" w:rsidRDefault="00994DEB" w:rsidP="003D6C0B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18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  <w:vAlign w:val="bottom"/>
                </w:tcPr>
                <w:p w14:paraId="7FBEE1B4" w14:textId="77777777" w:rsidR="00994DEB" w:rsidRPr="00507769" w:rsidRDefault="00994DEB" w:rsidP="003D6C0B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Duloxetine</w:t>
                  </w:r>
                </w:p>
              </w:tc>
              <w:tc>
                <w:tcPr>
                  <w:tcW w:w="1843" w:type="dxa"/>
                </w:tcPr>
                <w:p w14:paraId="21C1DA2E" w14:textId="7723CE1B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24DBDD72" w14:textId="33A6D7BF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0459EFC9" w14:textId="22AF90A2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6D7E8889" w14:textId="298AE0D2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2424B87F" w14:textId="357A2284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5D4648E3" w14:textId="7EA2C12D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74530D1B" w14:textId="0647941E" w:rsidR="00994DEB" w:rsidRPr="00507769" w:rsidRDefault="00994DEB" w:rsidP="003D6C0B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19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  <w:shd w:val="clear" w:color="auto" w:fill="D9D9D9" w:themeFill="background1" w:themeFillShade="D9"/>
                  <w:vAlign w:val="bottom"/>
                </w:tcPr>
                <w:p w14:paraId="312AB910" w14:textId="4D752997" w:rsidR="00994DEB" w:rsidRPr="00507769" w:rsidRDefault="00994DEB" w:rsidP="003D6C0B">
                  <w:pPr>
                    <w:pStyle w:val="NoSpacing"/>
                    <w:rPr>
                      <w:b/>
                      <w:bCs/>
                      <w:sz w:val="20"/>
                      <w:szCs w:val="20"/>
                    </w:rPr>
                  </w:pPr>
                  <w:r w:rsidRPr="00507769">
                    <w:rPr>
                      <w:b/>
                      <w:bCs/>
                      <w:sz w:val="20"/>
                      <w:szCs w:val="20"/>
                    </w:rPr>
                    <w:t xml:space="preserve">Erythropoietin/Erythropoietin stimulating agents </w:t>
                  </w:r>
                </w:p>
              </w:tc>
              <w:tc>
                <w:tcPr>
                  <w:tcW w:w="1843" w:type="dxa"/>
                  <w:shd w:val="clear" w:color="auto" w:fill="D9D9D9" w:themeFill="background1" w:themeFillShade="D9"/>
                </w:tcPr>
                <w:p w14:paraId="2B95E5B8" w14:textId="29ADE035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985" w:type="dxa"/>
                  <w:shd w:val="clear" w:color="auto" w:fill="D9D9D9" w:themeFill="background1" w:themeFillShade="D9"/>
                </w:tcPr>
                <w:p w14:paraId="309A8E66" w14:textId="05DA7B03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2551" w:type="dxa"/>
                  <w:shd w:val="clear" w:color="auto" w:fill="D9D9D9" w:themeFill="background1" w:themeFillShade="D9"/>
                  <w:vAlign w:val="center"/>
                </w:tcPr>
                <w:p w14:paraId="03D353E6" w14:textId="4CD79776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276" w:type="dxa"/>
                  <w:shd w:val="clear" w:color="auto" w:fill="D9D9D9" w:themeFill="background1" w:themeFillShade="D9"/>
                </w:tcPr>
                <w:p w14:paraId="24533B06" w14:textId="5049359F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  <w:shd w:val="clear" w:color="auto" w:fill="D9D9D9" w:themeFill="background1" w:themeFillShade="D9"/>
                </w:tcPr>
                <w:p w14:paraId="2682A7F0" w14:textId="4FDF9AF9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0B63166C" w14:textId="60066EEA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612F379E" w14:textId="1E735E51" w:rsidR="00994DEB" w:rsidRPr="00507769" w:rsidRDefault="00994DEB" w:rsidP="00BA72EA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i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6B758DA0" w14:textId="7C7CE424" w:rsidR="00994DEB" w:rsidRPr="00507769" w:rsidRDefault="00994DEB" w:rsidP="00BA72EA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Darbepoetin alfa</w:t>
                  </w:r>
                </w:p>
              </w:tc>
              <w:tc>
                <w:tcPr>
                  <w:tcW w:w="1843" w:type="dxa"/>
                </w:tcPr>
                <w:p w14:paraId="17C71C2D" w14:textId="3E6844F5" w:rsidR="00994DEB" w:rsidRPr="00507769" w:rsidRDefault="00994DEB" w:rsidP="00BA72EA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4C90B74C" w14:textId="412A4957" w:rsidR="00994DEB" w:rsidRPr="00507769" w:rsidRDefault="00994DEB" w:rsidP="00BA72EA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66D4CD5A" w14:textId="0E4C5C62" w:rsidR="00994DEB" w:rsidRPr="00507769" w:rsidRDefault="00994DEB" w:rsidP="00BA72EA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0CD6E15F" w14:textId="77777777" w:rsidR="00994DEB" w:rsidRPr="00507769" w:rsidRDefault="00994DEB" w:rsidP="00BA72EA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2A90ADAA" w14:textId="77777777" w:rsidR="00994DEB" w:rsidRPr="00507769" w:rsidRDefault="00994DEB" w:rsidP="00BA72EA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4ADBCE21" w14:textId="21835CD1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6A387765" w14:textId="5699A2CF" w:rsidR="00994DEB" w:rsidRPr="00507769" w:rsidRDefault="00994DEB" w:rsidP="00BA72EA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Ii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134946D2" w14:textId="5E494378" w:rsidR="00994DEB" w:rsidRPr="00507769" w:rsidRDefault="00994DEB" w:rsidP="00BA72EA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Epoetin alfa</w:t>
                  </w:r>
                </w:p>
              </w:tc>
              <w:tc>
                <w:tcPr>
                  <w:tcW w:w="1843" w:type="dxa"/>
                </w:tcPr>
                <w:p w14:paraId="7D2E93B1" w14:textId="2280E3E9" w:rsidR="00994DEB" w:rsidRPr="00507769" w:rsidRDefault="00994DEB" w:rsidP="00BA72EA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7EE4F059" w14:textId="45B41FFC" w:rsidR="00994DEB" w:rsidRPr="00507769" w:rsidRDefault="00994DEB" w:rsidP="00BA72EA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2FE57AB2" w14:textId="2A3BE52F" w:rsidR="00994DEB" w:rsidRPr="00507769" w:rsidRDefault="00994DEB" w:rsidP="00BA72EA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11A0DBF4" w14:textId="77777777" w:rsidR="00994DEB" w:rsidRPr="00507769" w:rsidRDefault="00994DEB" w:rsidP="00BA72EA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6322D896" w14:textId="77777777" w:rsidR="00994DEB" w:rsidRPr="00507769" w:rsidRDefault="00994DEB" w:rsidP="00BA72EA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73CADF22" w14:textId="0B4D761F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4A9D35D4" w14:textId="3F1F8E3F" w:rsidR="00994DEB" w:rsidRPr="00507769" w:rsidRDefault="00994DEB" w:rsidP="00BA72EA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Iii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0C26E4F4" w14:textId="3BAE3F51" w:rsidR="00994DEB" w:rsidRPr="00507769" w:rsidRDefault="00994DEB" w:rsidP="00BA72EA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Epoetin beta</w:t>
                  </w:r>
                </w:p>
              </w:tc>
              <w:tc>
                <w:tcPr>
                  <w:tcW w:w="1843" w:type="dxa"/>
                </w:tcPr>
                <w:p w14:paraId="4B2A1D70" w14:textId="56D3FF5C" w:rsidR="00994DEB" w:rsidRPr="00507769" w:rsidRDefault="00994DEB" w:rsidP="00BA72EA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29B81F64" w14:textId="1DF84A9C" w:rsidR="00994DEB" w:rsidRPr="00507769" w:rsidRDefault="00994DEB" w:rsidP="00BA72EA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179900AB" w14:textId="59530282" w:rsidR="00994DEB" w:rsidRPr="00507769" w:rsidRDefault="00994DEB" w:rsidP="00BA72EA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63BB6295" w14:textId="77777777" w:rsidR="00994DEB" w:rsidRPr="00507769" w:rsidRDefault="00994DEB" w:rsidP="00BA72EA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26C1CC64" w14:textId="77777777" w:rsidR="00994DEB" w:rsidRPr="00507769" w:rsidRDefault="00994DEB" w:rsidP="00BA72EA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08E9E2E8" w14:textId="5B5C629E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3A14A906" w14:textId="294720A7" w:rsidR="00994DEB" w:rsidRPr="00507769" w:rsidRDefault="00994DEB" w:rsidP="00BA72EA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Iv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45A51249" w14:textId="26BFCF68" w:rsidR="00994DEB" w:rsidRPr="00507769" w:rsidRDefault="00994DEB" w:rsidP="00BA72EA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Methoxy polyethylene glycol-epoetin beta</w:t>
                  </w:r>
                </w:p>
              </w:tc>
              <w:tc>
                <w:tcPr>
                  <w:tcW w:w="1843" w:type="dxa"/>
                </w:tcPr>
                <w:p w14:paraId="68BB62D1" w14:textId="60942C23" w:rsidR="00994DEB" w:rsidRPr="00507769" w:rsidRDefault="00994DEB" w:rsidP="00BA72EA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77CAE621" w14:textId="2F6E1EAC" w:rsidR="00994DEB" w:rsidRPr="00507769" w:rsidRDefault="00994DEB" w:rsidP="00BA72EA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3DEB8A02" w14:textId="2E9B6BCD" w:rsidR="00994DEB" w:rsidRPr="00507769" w:rsidRDefault="00994DEB" w:rsidP="00BA72EA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101A38AF" w14:textId="77777777" w:rsidR="00994DEB" w:rsidRPr="00507769" w:rsidRDefault="00994DEB" w:rsidP="00BA72EA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58FD4FC3" w14:textId="77777777" w:rsidR="00994DEB" w:rsidRPr="00507769" w:rsidRDefault="00994DEB" w:rsidP="00BA72EA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1968D257" w14:textId="6A0D9322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30DEFC02" w14:textId="28BC8022" w:rsidR="00994DEB" w:rsidRPr="00507769" w:rsidRDefault="00994DEB" w:rsidP="00BA72EA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lastRenderedPageBreak/>
                    <w:t>v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7576AC0B" w14:textId="27849F7A" w:rsidR="00994DEB" w:rsidRPr="00507769" w:rsidRDefault="00994DEB" w:rsidP="00BA72EA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Epoetin zeta</w:t>
                  </w:r>
                </w:p>
              </w:tc>
              <w:tc>
                <w:tcPr>
                  <w:tcW w:w="1843" w:type="dxa"/>
                </w:tcPr>
                <w:p w14:paraId="64B32199" w14:textId="1B835D9C" w:rsidR="00994DEB" w:rsidRPr="00507769" w:rsidRDefault="00994DEB" w:rsidP="00BA72EA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471CD14F" w14:textId="19AADDC0" w:rsidR="00994DEB" w:rsidRPr="00507769" w:rsidRDefault="00994DEB" w:rsidP="00BA72EA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37969EAA" w14:textId="4B09CB71" w:rsidR="00994DEB" w:rsidRPr="00507769" w:rsidRDefault="00994DEB" w:rsidP="00BA72EA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2851A6DE" w14:textId="77777777" w:rsidR="00994DEB" w:rsidRPr="00507769" w:rsidRDefault="00994DEB" w:rsidP="00BA72EA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5F7B5495" w14:textId="77777777" w:rsidR="00994DEB" w:rsidRPr="00507769" w:rsidRDefault="00994DEB" w:rsidP="00BA72EA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44A0471C" w14:textId="3DD10011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6C671E5A" w14:textId="316B64F8" w:rsidR="00994DEB" w:rsidRPr="00507769" w:rsidRDefault="00994DEB" w:rsidP="00E80B08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20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  <w:shd w:val="clear" w:color="auto" w:fill="D9D9D9" w:themeFill="background1" w:themeFillShade="D9"/>
                  <w:vAlign w:val="bottom"/>
                </w:tcPr>
                <w:p w14:paraId="4B04667E" w14:textId="6C2FD346" w:rsidR="00994DEB" w:rsidRPr="00507769" w:rsidRDefault="00994DEB" w:rsidP="00E80B08">
                  <w:pPr>
                    <w:pStyle w:val="NoSpacing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 xml:space="preserve">Fibric acid derivatives </w:t>
                  </w:r>
                </w:p>
              </w:tc>
              <w:tc>
                <w:tcPr>
                  <w:tcW w:w="1843" w:type="dxa"/>
                  <w:shd w:val="clear" w:color="auto" w:fill="D9D9D9" w:themeFill="background1" w:themeFillShade="D9"/>
                </w:tcPr>
                <w:p w14:paraId="3134D44C" w14:textId="77777777" w:rsidR="00994DEB" w:rsidRPr="00507769" w:rsidRDefault="00994DEB" w:rsidP="00E80B08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985" w:type="dxa"/>
                  <w:shd w:val="clear" w:color="auto" w:fill="D9D9D9" w:themeFill="background1" w:themeFillShade="D9"/>
                </w:tcPr>
                <w:p w14:paraId="52C1231A" w14:textId="77777777" w:rsidR="00994DEB" w:rsidRPr="00507769" w:rsidRDefault="00994DEB" w:rsidP="00E80B08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2551" w:type="dxa"/>
                  <w:shd w:val="clear" w:color="auto" w:fill="D9D9D9" w:themeFill="background1" w:themeFillShade="D9"/>
                  <w:vAlign w:val="center"/>
                </w:tcPr>
                <w:p w14:paraId="43E85F64" w14:textId="77777777" w:rsidR="00994DEB" w:rsidRPr="00507769" w:rsidRDefault="00994DEB" w:rsidP="00E80B08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276" w:type="dxa"/>
                  <w:shd w:val="clear" w:color="auto" w:fill="D9D9D9" w:themeFill="background1" w:themeFillShade="D9"/>
                </w:tcPr>
                <w:p w14:paraId="12739622" w14:textId="0ACBAF98" w:rsidR="00994DEB" w:rsidRPr="00507769" w:rsidRDefault="00994DEB" w:rsidP="00E80B08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  <w:shd w:val="clear" w:color="auto" w:fill="D9D9D9" w:themeFill="background1" w:themeFillShade="D9"/>
                </w:tcPr>
                <w:p w14:paraId="4D58DCC0" w14:textId="239AF592" w:rsidR="00994DEB" w:rsidRPr="00507769" w:rsidRDefault="00994DEB" w:rsidP="00E80B08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</w:tr>
            <w:tr w:rsidR="00507769" w:rsidRPr="00507769" w14:paraId="2A238D86" w14:textId="1B96C085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755AD082" w14:textId="2ADCDDDC" w:rsidR="00994DEB" w:rsidRPr="00507769" w:rsidRDefault="00994DEB" w:rsidP="003D6C0B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i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37FE02F6" w14:textId="76381D75" w:rsidR="00994DEB" w:rsidRPr="00507769" w:rsidRDefault="00994DEB" w:rsidP="003D6C0B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Clofibrate</w:t>
                  </w:r>
                </w:p>
              </w:tc>
              <w:tc>
                <w:tcPr>
                  <w:tcW w:w="1843" w:type="dxa"/>
                </w:tcPr>
                <w:p w14:paraId="26C47B66" w14:textId="0B78E3B2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5ABEBE56" w14:textId="37C3EAFF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0ED37827" w14:textId="721B0F7A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61B53A58" w14:textId="26435778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008C3B6F" w14:textId="431C0D9F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45E6B837" w14:textId="2BB1B3D8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2232C832" w14:textId="61CEF7DB" w:rsidR="00994DEB" w:rsidRPr="00507769" w:rsidRDefault="00994DEB" w:rsidP="003D6C0B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ii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1136F97D" w14:textId="5C076B31" w:rsidR="00994DEB" w:rsidRPr="00507769" w:rsidRDefault="00994DEB" w:rsidP="003D6C0B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Gemfibrozil</w:t>
                  </w:r>
                </w:p>
              </w:tc>
              <w:tc>
                <w:tcPr>
                  <w:tcW w:w="1843" w:type="dxa"/>
                </w:tcPr>
                <w:p w14:paraId="050DE34A" w14:textId="132DA92B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00D54E2D" w14:textId="59BF952F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58350092" w14:textId="25CB1F9E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0463C70F" w14:textId="2ED63FE0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02D8365C" w14:textId="007F4DBF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57123899" w14:textId="5A98A178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0368610A" w14:textId="23A82074" w:rsidR="00994DEB" w:rsidRPr="00507769" w:rsidRDefault="00994DEB" w:rsidP="003D6C0B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iii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565F6684" w14:textId="03F1B9F7" w:rsidR="00994DEB" w:rsidRPr="00507769" w:rsidRDefault="00994DEB" w:rsidP="003D6C0B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Bezafibrate</w:t>
                  </w:r>
                </w:p>
              </w:tc>
              <w:tc>
                <w:tcPr>
                  <w:tcW w:w="1843" w:type="dxa"/>
                </w:tcPr>
                <w:p w14:paraId="24ECC466" w14:textId="7C88A751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2A374CDB" w14:textId="2187D41A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05F1DAE8" w14:textId="72E09EB7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2A67A75C" w14:textId="50F92363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658C4D49" w14:textId="6C5D43A6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03BB224F" w14:textId="388DA9CC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6E40E7A9" w14:textId="6B77F891" w:rsidR="00994DEB" w:rsidRPr="00507769" w:rsidRDefault="00994DEB" w:rsidP="003D6C0B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iv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4B043A07" w14:textId="7487C996" w:rsidR="00994DEB" w:rsidRPr="00507769" w:rsidRDefault="00994DEB" w:rsidP="003D6C0B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Ciprofibrate</w:t>
                  </w:r>
                </w:p>
              </w:tc>
              <w:tc>
                <w:tcPr>
                  <w:tcW w:w="1843" w:type="dxa"/>
                </w:tcPr>
                <w:p w14:paraId="7C32ED4A" w14:textId="2E35D84E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48C62C6A" w14:textId="62B7EBB2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7CB0D606" w14:textId="44D9F0D1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270F91CD" w14:textId="32A45C1C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1B59356C" w14:textId="00CF7ABD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299AD046" w14:textId="5F217F0A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5C47699A" w14:textId="184D6386" w:rsidR="00994DEB" w:rsidRPr="00507769" w:rsidRDefault="00994DEB" w:rsidP="003D6C0B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v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3AAB2B10" w14:textId="6BEFD209" w:rsidR="00994DEB" w:rsidRPr="00507769" w:rsidRDefault="00994DEB" w:rsidP="003D6C0B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Fenofibrate</w:t>
                  </w:r>
                </w:p>
              </w:tc>
              <w:tc>
                <w:tcPr>
                  <w:tcW w:w="1843" w:type="dxa"/>
                </w:tcPr>
                <w:p w14:paraId="539FD0CA" w14:textId="77F86401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3519B644" w14:textId="0F2171A7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3E92A2C6" w14:textId="1111CDBE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1A7B5FEC" w14:textId="33A08F10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0A1B99FC" w14:textId="666E6188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4559F877" w14:textId="5E40BFBB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53D4D776" w14:textId="194707C5" w:rsidR="00994DEB" w:rsidRPr="00507769" w:rsidRDefault="00994DEB" w:rsidP="00060EEC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21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  <w:shd w:val="clear" w:color="auto" w:fill="D9D9D9" w:themeFill="background1" w:themeFillShade="D9"/>
                  <w:vAlign w:val="bottom"/>
                </w:tcPr>
                <w:p w14:paraId="275A9EFD" w14:textId="23C418E5" w:rsidR="00994DEB" w:rsidRPr="00507769" w:rsidRDefault="00994DEB" w:rsidP="00060EEC">
                  <w:pPr>
                    <w:pStyle w:val="NoSpacing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 xml:space="preserve">GLP-1 agonists </w:t>
                  </w:r>
                </w:p>
              </w:tc>
              <w:tc>
                <w:tcPr>
                  <w:tcW w:w="1843" w:type="dxa"/>
                  <w:shd w:val="clear" w:color="auto" w:fill="D9D9D9" w:themeFill="background1" w:themeFillShade="D9"/>
                </w:tcPr>
                <w:p w14:paraId="24DB4A25" w14:textId="77777777" w:rsidR="00994DEB" w:rsidRPr="00507769" w:rsidRDefault="00994DEB" w:rsidP="00060EEC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985" w:type="dxa"/>
                  <w:shd w:val="clear" w:color="auto" w:fill="D9D9D9" w:themeFill="background1" w:themeFillShade="D9"/>
                </w:tcPr>
                <w:p w14:paraId="0BB8275D" w14:textId="77777777" w:rsidR="00994DEB" w:rsidRPr="00507769" w:rsidRDefault="00994DEB" w:rsidP="00060EEC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2551" w:type="dxa"/>
                  <w:shd w:val="clear" w:color="auto" w:fill="D9D9D9" w:themeFill="background1" w:themeFillShade="D9"/>
                  <w:vAlign w:val="center"/>
                </w:tcPr>
                <w:p w14:paraId="60BCC838" w14:textId="77777777" w:rsidR="00994DEB" w:rsidRPr="00507769" w:rsidRDefault="00994DEB" w:rsidP="00060EEC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276" w:type="dxa"/>
                  <w:shd w:val="clear" w:color="auto" w:fill="D9D9D9" w:themeFill="background1" w:themeFillShade="D9"/>
                </w:tcPr>
                <w:p w14:paraId="0C7EF32F" w14:textId="7459FD1B" w:rsidR="00994DEB" w:rsidRPr="00507769" w:rsidRDefault="00994DEB" w:rsidP="00060EEC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  <w:shd w:val="clear" w:color="auto" w:fill="D9D9D9" w:themeFill="background1" w:themeFillShade="D9"/>
                </w:tcPr>
                <w:p w14:paraId="4FB9F40A" w14:textId="319D2324" w:rsidR="00994DEB" w:rsidRPr="00507769" w:rsidRDefault="00994DEB" w:rsidP="00060EEC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</w:tr>
            <w:tr w:rsidR="00507769" w:rsidRPr="00507769" w14:paraId="09776AB5" w14:textId="21C92C0D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3E282438" w14:textId="30E69704" w:rsidR="00994DEB" w:rsidRPr="00507769" w:rsidRDefault="00994DEB" w:rsidP="00A83F0D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i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250251BC" w14:textId="42FA2575" w:rsidR="00994DEB" w:rsidRPr="00507769" w:rsidRDefault="00994DEB" w:rsidP="00A83F0D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Dulaglutide (Trulicity)</w:t>
                  </w:r>
                </w:p>
              </w:tc>
              <w:tc>
                <w:tcPr>
                  <w:tcW w:w="1843" w:type="dxa"/>
                </w:tcPr>
                <w:p w14:paraId="65066785" w14:textId="2E28AF82" w:rsidR="00994DEB" w:rsidRPr="00507769" w:rsidRDefault="00994DEB" w:rsidP="00A83F0D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41BE4B6F" w14:textId="69E1DB40" w:rsidR="00994DEB" w:rsidRPr="00507769" w:rsidRDefault="00994DEB" w:rsidP="00A83F0D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6D68FD13" w14:textId="18A51BF7" w:rsidR="00994DEB" w:rsidRPr="00507769" w:rsidRDefault="00994DEB" w:rsidP="00A83F0D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6FC1BDE8" w14:textId="06C1D70B" w:rsidR="00994DEB" w:rsidRPr="00507769" w:rsidRDefault="00994DEB" w:rsidP="00A83F0D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769F5ECB" w14:textId="3B4FFDA1" w:rsidR="00994DEB" w:rsidRPr="00507769" w:rsidRDefault="00994DEB" w:rsidP="00A83F0D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500CA3C4" w14:textId="58C44054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0D4E9E1E" w14:textId="38275558" w:rsidR="00994DEB" w:rsidRPr="00507769" w:rsidRDefault="00994DEB" w:rsidP="00A83F0D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ii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1C14990D" w14:textId="58A68EC6" w:rsidR="00994DEB" w:rsidRPr="00507769" w:rsidRDefault="00994DEB" w:rsidP="00A83F0D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Exenatide (Byetta/Bydureon)</w:t>
                  </w:r>
                </w:p>
              </w:tc>
              <w:tc>
                <w:tcPr>
                  <w:tcW w:w="1843" w:type="dxa"/>
                </w:tcPr>
                <w:p w14:paraId="5D404B62" w14:textId="112E93EC" w:rsidR="00994DEB" w:rsidRPr="00507769" w:rsidRDefault="00994DEB" w:rsidP="00A83F0D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0698C945" w14:textId="42ED7942" w:rsidR="00994DEB" w:rsidRPr="00507769" w:rsidRDefault="00994DEB" w:rsidP="00A83F0D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792BE009" w14:textId="2B51BF7B" w:rsidR="00994DEB" w:rsidRPr="00507769" w:rsidRDefault="00994DEB" w:rsidP="00A83F0D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233EAB03" w14:textId="637537C2" w:rsidR="00994DEB" w:rsidRPr="00507769" w:rsidRDefault="00994DEB" w:rsidP="00A83F0D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363361BD" w14:textId="55637465" w:rsidR="00994DEB" w:rsidRPr="00507769" w:rsidRDefault="00994DEB" w:rsidP="00A83F0D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205EBC56" w14:textId="5AAF4123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604F02CA" w14:textId="5A7A9150" w:rsidR="00994DEB" w:rsidRPr="00507769" w:rsidRDefault="00994DEB" w:rsidP="00A83F0D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iii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522AF0F9" w14:textId="4FDBC4DF" w:rsidR="00994DEB" w:rsidRPr="00507769" w:rsidRDefault="00994DEB" w:rsidP="00A83F0D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Semaglutide (Ozempic)</w:t>
                  </w:r>
                </w:p>
              </w:tc>
              <w:tc>
                <w:tcPr>
                  <w:tcW w:w="1843" w:type="dxa"/>
                </w:tcPr>
                <w:p w14:paraId="546B6862" w14:textId="7A2B97BD" w:rsidR="00994DEB" w:rsidRPr="00507769" w:rsidRDefault="00994DEB" w:rsidP="00A83F0D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37904EF8" w14:textId="7569277E" w:rsidR="00994DEB" w:rsidRPr="00507769" w:rsidRDefault="00994DEB" w:rsidP="00A83F0D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2AEBC41E" w14:textId="5E1CF419" w:rsidR="00994DEB" w:rsidRPr="00507769" w:rsidRDefault="00994DEB" w:rsidP="00A83F0D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31CF7FC7" w14:textId="5C8BB9C2" w:rsidR="00994DEB" w:rsidRPr="00507769" w:rsidRDefault="00994DEB" w:rsidP="00A83F0D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0065B6B6" w14:textId="22E8EAFD" w:rsidR="00994DEB" w:rsidRPr="00507769" w:rsidRDefault="00994DEB" w:rsidP="00A83F0D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6D360EDF" w14:textId="318B30EC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4B3948D6" w14:textId="5AEE5352" w:rsidR="00994DEB" w:rsidRPr="00507769" w:rsidRDefault="00994DEB" w:rsidP="00A83F0D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iv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6FAC0784" w14:textId="09E782C4" w:rsidR="00994DEB" w:rsidRPr="00507769" w:rsidRDefault="00994DEB" w:rsidP="00A83F0D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Liraglutide (Victoza)</w:t>
                  </w:r>
                </w:p>
              </w:tc>
              <w:tc>
                <w:tcPr>
                  <w:tcW w:w="1843" w:type="dxa"/>
                </w:tcPr>
                <w:p w14:paraId="35A941A0" w14:textId="17CD4F82" w:rsidR="00994DEB" w:rsidRPr="00507769" w:rsidRDefault="00994DEB" w:rsidP="00A83F0D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3947558A" w14:textId="3A6FDB56" w:rsidR="00994DEB" w:rsidRPr="00507769" w:rsidRDefault="00994DEB" w:rsidP="00A83F0D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3D4DBE37" w14:textId="703E330D" w:rsidR="00994DEB" w:rsidRPr="00507769" w:rsidRDefault="00994DEB" w:rsidP="00A83F0D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6A870BD6" w14:textId="0ECF621F" w:rsidR="00994DEB" w:rsidRPr="00507769" w:rsidRDefault="00994DEB" w:rsidP="00A83F0D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59DDF1FF" w14:textId="77623D1C" w:rsidR="00994DEB" w:rsidRPr="00507769" w:rsidRDefault="00994DEB" w:rsidP="00A83F0D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2D5F6129" w14:textId="1EC7005E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265338D8" w14:textId="73C4F552" w:rsidR="00994DEB" w:rsidRPr="00507769" w:rsidRDefault="00994DEB" w:rsidP="00A83F0D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v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61B88FB5" w14:textId="678FC43E" w:rsidR="00994DEB" w:rsidRPr="00507769" w:rsidRDefault="00994DEB" w:rsidP="00A83F0D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Lixisenatide (Lyxumia)</w:t>
                  </w:r>
                </w:p>
              </w:tc>
              <w:tc>
                <w:tcPr>
                  <w:tcW w:w="1843" w:type="dxa"/>
                </w:tcPr>
                <w:p w14:paraId="006DF969" w14:textId="1D397E7F" w:rsidR="00994DEB" w:rsidRPr="00507769" w:rsidRDefault="00994DEB" w:rsidP="00A83F0D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1605DEC7" w14:textId="41B6A2E1" w:rsidR="00994DEB" w:rsidRPr="00507769" w:rsidRDefault="00994DEB" w:rsidP="00A83F0D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426CB727" w14:textId="16937C4A" w:rsidR="00994DEB" w:rsidRPr="00507769" w:rsidRDefault="00994DEB" w:rsidP="00A83F0D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5FBB1CBF" w14:textId="5E7D4547" w:rsidR="00994DEB" w:rsidRPr="00507769" w:rsidRDefault="00994DEB" w:rsidP="00A83F0D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284AB377" w14:textId="44F3F7FC" w:rsidR="00994DEB" w:rsidRPr="00507769" w:rsidRDefault="00994DEB" w:rsidP="00A83F0D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600FD6ED" w14:textId="0BA940DA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279DCB31" w14:textId="44260725" w:rsidR="00994DEB" w:rsidRPr="00507769" w:rsidRDefault="00994DEB" w:rsidP="003E1EA3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22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  <w:shd w:val="clear" w:color="auto" w:fill="D9D9D9" w:themeFill="background1" w:themeFillShade="D9"/>
                  <w:vAlign w:val="bottom"/>
                </w:tcPr>
                <w:p w14:paraId="6B88E818" w14:textId="16D9A149" w:rsidR="00994DEB" w:rsidRPr="00507769" w:rsidRDefault="00994DEB" w:rsidP="003E1EA3">
                  <w:pPr>
                    <w:pStyle w:val="NoSpacing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 xml:space="preserve">Glucocorticoids </w:t>
                  </w:r>
                </w:p>
              </w:tc>
              <w:tc>
                <w:tcPr>
                  <w:tcW w:w="1843" w:type="dxa"/>
                  <w:shd w:val="clear" w:color="auto" w:fill="D9D9D9" w:themeFill="background1" w:themeFillShade="D9"/>
                </w:tcPr>
                <w:p w14:paraId="1BCE154A" w14:textId="77777777" w:rsidR="00994DEB" w:rsidRPr="00507769" w:rsidRDefault="00994DEB" w:rsidP="003E1EA3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985" w:type="dxa"/>
                  <w:shd w:val="clear" w:color="auto" w:fill="D9D9D9" w:themeFill="background1" w:themeFillShade="D9"/>
                </w:tcPr>
                <w:p w14:paraId="4C137C84" w14:textId="77777777" w:rsidR="00994DEB" w:rsidRPr="00507769" w:rsidRDefault="00994DEB" w:rsidP="003E1EA3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2551" w:type="dxa"/>
                  <w:shd w:val="clear" w:color="auto" w:fill="D9D9D9" w:themeFill="background1" w:themeFillShade="D9"/>
                  <w:vAlign w:val="center"/>
                </w:tcPr>
                <w:p w14:paraId="56D5B865" w14:textId="77777777" w:rsidR="00994DEB" w:rsidRPr="00507769" w:rsidRDefault="00994DEB" w:rsidP="003E1EA3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276" w:type="dxa"/>
                  <w:shd w:val="clear" w:color="auto" w:fill="D9D9D9" w:themeFill="background1" w:themeFillShade="D9"/>
                </w:tcPr>
                <w:p w14:paraId="71FF9D07" w14:textId="19398F7D" w:rsidR="00994DEB" w:rsidRPr="00507769" w:rsidRDefault="00994DEB" w:rsidP="003E1EA3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  <w:shd w:val="clear" w:color="auto" w:fill="D9D9D9" w:themeFill="background1" w:themeFillShade="D9"/>
                </w:tcPr>
                <w:p w14:paraId="6391D768" w14:textId="06D7A09E" w:rsidR="00994DEB" w:rsidRPr="00507769" w:rsidRDefault="00994DEB" w:rsidP="003E1EA3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</w:tr>
            <w:tr w:rsidR="00507769" w:rsidRPr="00507769" w14:paraId="2C39BBE7" w14:textId="5C8D1162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6963B7FD" w14:textId="6227F294" w:rsidR="00994DEB" w:rsidRPr="00507769" w:rsidRDefault="00994DEB" w:rsidP="003D6C0B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lastRenderedPageBreak/>
                    <w:t>i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319664AB" w14:textId="3191FF05" w:rsidR="00994DEB" w:rsidRPr="00507769" w:rsidRDefault="00994DEB" w:rsidP="003D6C0B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Prednisolone</w:t>
                  </w:r>
                </w:p>
              </w:tc>
              <w:tc>
                <w:tcPr>
                  <w:tcW w:w="1843" w:type="dxa"/>
                </w:tcPr>
                <w:p w14:paraId="71A0B2FC" w14:textId="33ED3DEB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3CFF5699" w14:textId="2F6D3A70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6B986579" w14:textId="0C679AE8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5079D3D5" w14:textId="1EE2C56E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6CC07C66" w14:textId="504269D4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3F7982E1" w14:textId="3A90909A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2E3F7328" w14:textId="48F121D5" w:rsidR="00994DEB" w:rsidRPr="00507769" w:rsidRDefault="00994DEB" w:rsidP="003D6C0B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ii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53319D32" w14:textId="65ABB900" w:rsidR="00994DEB" w:rsidRPr="00507769" w:rsidRDefault="00994DEB" w:rsidP="003D6C0B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Methylprednisolone</w:t>
                  </w:r>
                </w:p>
              </w:tc>
              <w:tc>
                <w:tcPr>
                  <w:tcW w:w="1843" w:type="dxa"/>
                </w:tcPr>
                <w:p w14:paraId="316874EF" w14:textId="7DAE5CF1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0F5AD2A3" w14:textId="25307F44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1152AFAC" w14:textId="508F14F7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2C2A040C" w14:textId="73A4B286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62E9FA6D" w14:textId="7CBCD783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5495D5EA" w14:textId="2ADDEED5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5651B854" w14:textId="07E51FED" w:rsidR="00994DEB" w:rsidRPr="00507769" w:rsidRDefault="00994DEB" w:rsidP="003D6C0B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iii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18196012" w14:textId="7C06824A" w:rsidR="00994DEB" w:rsidRPr="00507769" w:rsidRDefault="00994DEB" w:rsidP="003D6C0B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Hydrocortisone</w:t>
                  </w:r>
                </w:p>
              </w:tc>
              <w:tc>
                <w:tcPr>
                  <w:tcW w:w="1843" w:type="dxa"/>
                </w:tcPr>
                <w:p w14:paraId="208763C3" w14:textId="1C242997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050B05C9" w14:textId="325C41E0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05DE1175" w14:textId="1857F4CF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33507891" w14:textId="105ABC0F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312E1BF5" w14:textId="1061BB4A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58A5C18A" w14:textId="3E31F71B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2C3F2CF5" w14:textId="20C13DC1" w:rsidR="00994DEB" w:rsidRPr="00507769" w:rsidRDefault="00994DEB" w:rsidP="003D6C0B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iv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0EAC6BA7" w14:textId="306AEC1B" w:rsidR="00994DEB" w:rsidRPr="00507769" w:rsidRDefault="00994DEB" w:rsidP="003D6C0B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Betamethasone</w:t>
                  </w:r>
                </w:p>
              </w:tc>
              <w:tc>
                <w:tcPr>
                  <w:tcW w:w="1843" w:type="dxa"/>
                </w:tcPr>
                <w:p w14:paraId="07AAA570" w14:textId="01577927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38995CE8" w14:textId="13CF7961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7463316B" w14:textId="19703829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1C6BC4EB" w14:textId="4173E62C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6D6E2656" w14:textId="03ED4B71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6A86EC77" w14:textId="163912D8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7E3D78A6" w14:textId="10F09D3B" w:rsidR="00994DEB" w:rsidRPr="00507769" w:rsidRDefault="00994DEB" w:rsidP="003D6C0B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v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174A6687" w14:textId="79CC969B" w:rsidR="00994DEB" w:rsidRPr="00507769" w:rsidRDefault="00994DEB" w:rsidP="003D6C0B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Dexamethasone</w:t>
                  </w:r>
                </w:p>
              </w:tc>
              <w:tc>
                <w:tcPr>
                  <w:tcW w:w="1843" w:type="dxa"/>
                </w:tcPr>
                <w:p w14:paraId="1C4C0404" w14:textId="01274B89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2B42BF0F" w14:textId="5B897F4D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2EEB1B2E" w14:textId="44E59BD5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0C7E8AC8" w14:textId="6317F017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6D9ED0AD" w14:textId="165201B3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21C0A91E" w14:textId="3A0850EA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795C2A57" w14:textId="38BA9EA9" w:rsidR="00994DEB" w:rsidRPr="00507769" w:rsidRDefault="00994DEB" w:rsidP="003D6C0B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vi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5FD149EF" w14:textId="6A659807" w:rsidR="00994DEB" w:rsidRPr="00507769" w:rsidRDefault="00994DEB" w:rsidP="003D6C0B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Deflasacorte</w:t>
                  </w:r>
                </w:p>
              </w:tc>
              <w:tc>
                <w:tcPr>
                  <w:tcW w:w="1843" w:type="dxa"/>
                </w:tcPr>
                <w:p w14:paraId="7B0E3940" w14:textId="37980276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6BB74DE0" w14:textId="5DA338AA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33520172" w14:textId="59C1BCC1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6C0E4B94" w14:textId="6700E7CA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7B764C72" w14:textId="286287CF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1E28F125" w14:textId="60AA3C3C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32159627" w14:textId="56862E31" w:rsidR="00994DEB" w:rsidRPr="00507769" w:rsidRDefault="00994DEB" w:rsidP="003D6C0B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vii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012E1C01" w14:textId="74A6EBFC" w:rsidR="00994DEB" w:rsidRPr="00507769" w:rsidRDefault="00994DEB" w:rsidP="003D6C0B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Fluocortolon</w:t>
                  </w:r>
                </w:p>
              </w:tc>
              <w:tc>
                <w:tcPr>
                  <w:tcW w:w="1843" w:type="dxa"/>
                </w:tcPr>
                <w:p w14:paraId="60F510ED" w14:textId="787320A3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349747A4" w14:textId="73B7F5F6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6929601B" w14:textId="7363DC2B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7358DE39" w14:textId="458B4801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3352188F" w14:textId="28C91730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11EF15A9" w14:textId="484AA67C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3FCB1124" w14:textId="5F48E59D" w:rsidR="00994DEB" w:rsidRPr="00507769" w:rsidRDefault="00994DEB" w:rsidP="00645C12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23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6C5D755B" w14:textId="1F547C3F" w:rsidR="00994DEB" w:rsidRPr="00507769" w:rsidRDefault="00994DEB" w:rsidP="00645C12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 xml:space="preserve">Heparin </w:t>
                  </w:r>
                </w:p>
              </w:tc>
              <w:tc>
                <w:tcPr>
                  <w:tcW w:w="1843" w:type="dxa"/>
                </w:tcPr>
                <w:p w14:paraId="586C17BF" w14:textId="3DD30FB6" w:rsidR="00994DEB" w:rsidRPr="00507769" w:rsidRDefault="00994DEB" w:rsidP="00645C12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45D7E59C" w14:textId="650E8072" w:rsidR="00994DEB" w:rsidRPr="00507769" w:rsidRDefault="00994DEB" w:rsidP="00645C12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069068BE" w14:textId="7862929E" w:rsidR="00994DEB" w:rsidRPr="00507769" w:rsidRDefault="00994DEB" w:rsidP="00645C12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6D0EF70B" w14:textId="77777777" w:rsidR="00994DEB" w:rsidRPr="00507769" w:rsidRDefault="00994DEB" w:rsidP="00645C12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72285FC6" w14:textId="77777777" w:rsidR="00994DEB" w:rsidRPr="00507769" w:rsidRDefault="00994DEB" w:rsidP="00645C12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2E1B99E9" w14:textId="24F6FA0B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56D666E8" w14:textId="1D738855" w:rsidR="00994DEB" w:rsidRPr="00507769" w:rsidRDefault="00994DEB" w:rsidP="003D6C0B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24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  <w:vAlign w:val="bottom"/>
                </w:tcPr>
                <w:p w14:paraId="7A36BEB3" w14:textId="77777777" w:rsidR="00994DEB" w:rsidRPr="00507769" w:rsidRDefault="00994DEB" w:rsidP="003D6C0B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Hyaluronic acid</w:t>
                  </w:r>
                </w:p>
              </w:tc>
              <w:tc>
                <w:tcPr>
                  <w:tcW w:w="1843" w:type="dxa"/>
                </w:tcPr>
                <w:p w14:paraId="55564C1D" w14:textId="59025CEC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6AB2DA10" w14:textId="4AB3BAF3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29F4C44D" w14:textId="6C17E7B9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2054E04A" w14:textId="05A429CC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159861CF" w14:textId="0B5637B7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1A67728F" w14:textId="3A1AD29B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73EC549C" w14:textId="20128A55" w:rsidR="00994DEB" w:rsidRPr="00507769" w:rsidRDefault="00994DEB" w:rsidP="00501DFC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25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  <w:shd w:val="clear" w:color="auto" w:fill="D9D9D9" w:themeFill="background1" w:themeFillShade="D9"/>
                  <w:vAlign w:val="bottom"/>
                </w:tcPr>
                <w:p w14:paraId="4C76E420" w14:textId="6E8389A1" w:rsidR="00994DEB" w:rsidRPr="00507769" w:rsidRDefault="00994DEB" w:rsidP="00501DFC">
                  <w:pPr>
                    <w:pStyle w:val="NoSpacing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 xml:space="preserve">Hypoglycemic agents for glycemic control in CKD </w:t>
                  </w:r>
                </w:p>
              </w:tc>
              <w:tc>
                <w:tcPr>
                  <w:tcW w:w="1843" w:type="dxa"/>
                  <w:shd w:val="clear" w:color="auto" w:fill="D9D9D9" w:themeFill="background1" w:themeFillShade="D9"/>
                </w:tcPr>
                <w:p w14:paraId="335AA8A3" w14:textId="77777777" w:rsidR="00994DEB" w:rsidRPr="00507769" w:rsidRDefault="00994DEB" w:rsidP="00501DFC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985" w:type="dxa"/>
                  <w:shd w:val="clear" w:color="auto" w:fill="D9D9D9" w:themeFill="background1" w:themeFillShade="D9"/>
                </w:tcPr>
                <w:p w14:paraId="38044949" w14:textId="77777777" w:rsidR="00994DEB" w:rsidRPr="00507769" w:rsidRDefault="00994DEB" w:rsidP="00501DFC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2551" w:type="dxa"/>
                  <w:shd w:val="clear" w:color="auto" w:fill="D9D9D9" w:themeFill="background1" w:themeFillShade="D9"/>
                  <w:vAlign w:val="center"/>
                </w:tcPr>
                <w:p w14:paraId="307F3029" w14:textId="77777777" w:rsidR="00994DEB" w:rsidRPr="00507769" w:rsidRDefault="00994DEB" w:rsidP="00501DFC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276" w:type="dxa"/>
                  <w:shd w:val="clear" w:color="auto" w:fill="D9D9D9" w:themeFill="background1" w:themeFillShade="D9"/>
                </w:tcPr>
                <w:p w14:paraId="3C76F10F" w14:textId="1BD57E97" w:rsidR="00994DEB" w:rsidRPr="00507769" w:rsidRDefault="00994DEB" w:rsidP="00501DFC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  <w:shd w:val="clear" w:color="auto" w:fill="D9D9D9" w:themeFill="background1" w:themeFillShade="D9"/>
                </w:tcPr>
                <w:p w14:paraId="5DAC9B85" w14:textId="05E42113" w:rsidR="00994DEB" w:rsidRPr="00507769" w:rsidRDefault="00994DEB" w:rsidP="00501DFC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</w:tr>
            <w:tr w:rsidR="00507769" w:rsidRPr="00507769" w14:paraId="42A2A01A" w14:textId="6BF4FA3F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23E82D0C" w14:textId="49B3DBD9" w:rsidR="00994DEB" w:rsidRPr="00507769" w:rsidRDefault="00994DEB" w:rsidP="003D6C0B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i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1D14ED98" w14:textId="12F5D312" w:rsidR="00994DEB" w:rsidRPr="00507769" w:rsidRDefault="00994DEB" w:rsidP="003D6C0B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 xml:space="preserve">Repaglinide </w:t>
                  </w:r>
                </w:p>
              </w:tc>
              <w:tc>
                <w:tcPr>
                  <w:tcW w:w="1843" w:type="dxa"/>
                </w:tcPr>
                <w:p w14:paraId="46EB9797" w14:textId="5F6E3574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57235E9C" w14:textId="22059329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27004036" w14:textId="4AEB5493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4FAC16EC" w14:textId="33AD76C8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17F838FC" w14:textId="68663288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2D65C968" w14:textId="591BCC74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62B45BF9" w14:textId="44CEB663" w:rsidR="00994DEB" w:rsidRPr="00507769" w:rsidRDefault="00994DEB" w:rsidP="003D6C0B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ii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3C39467C" w14:textId="4937C44A" w:rsidR="00994DEB" w:rsidRPr="00507769" w:rsidRDefault="00994DEB" w:rsidP="003D6C0B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Nateglinide</w:t>
                  </w:r>
                </w:p>
              </w:tc>
              <w:tc>
                <w:tcPr>
                  <w:tcW w:w="1843" w:type="dxa"/>
                </w:tcPr>
                <w:p w14:paraId="7C51D384" w14:textId="41186C96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6A2C724D" w14:textId="610A8085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16A639CB" w14:textId="6AF159D6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0203CC0F" w14:textId="7E1658C0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66B80E79" w14:textId="20B2954C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31690E12" w14:textId="2A413344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5402431E" w14:textId="7B7219EE" w:rsidR="00994DEB" w:rsidRPr="00507769" w:rsidRDefault="00994DEB" w:rsidP="003D6C0B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iii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75D5C6E3" w14:textId="6359B180" w:rsidR="00994DEB" w:rsidRPr="00507769" w:rsidRDefault="00994DEB" w:rsidP="003D6C0B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Rosiglitazone</w:t>
                  </w:r>
                </w:p>
              </w:tc>
              <w:tc>
                <w:tcPr>
                  <w:tcW w:w="1843" w:type="dxa"/>
                </w:tcPr>
                <w:p w14:paraId="253BEF5F" w14:textId="481059AF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075AE190" w14:textId="364D5AA1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376F8545" w14:textId="509A93FA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4C5888CC" w14:textId="53052CA0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7B84E70D" w14:textId="3A57BD47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11A79B65" w14:textId="24DF9BDA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77943C57" w14:textId="02FB6707" w:rsidR="00994DEB" w:rsidRPr="00507769" w:rsidRDefault="00994DEB" w:rsidP="003D6C0B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lastRenderedPageBreak/>
                    <w:t>iv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0CDBD3B7" w14:textId="01AC1DC3" w:rsidR="00994DEB" w:rsidRPr="00507769" w:rsidRDefault="00994DEB" w:rsidP="003D6C0B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Pioglitazone</w:t>
                  </w:r>
                </w:p>
              </w:tc>
              <w:tc>
                <w:tcPr>
                  <w:tcW w:w="1843" w:type="dxa"/>
                </w:tcPr>
                <w:p w14:paraId="6855BB91" w14:textId="552BAE38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3C098A55" w14:textId="07C7705D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33086FA2" w14:textId="092E6758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65AF580A" w14:textId="45449352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12D16EB2" w14:textId="088DDC2E" w:rsidR="00994DEB" w:rsidRPr="00507769" w:rsidRDefault="00994DEB" w:rsidP="003D6C0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6A5F8E5A" w14:textId="427395E1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62082D6B" w14:textId="72044ADC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26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  <w:shd w:val="clear" w:color="auto" w:fill="D9D9D9" w:themeFill="background1" w:themeFillShade="D9"/>
                </w:tcPr>
                <w:p w14:paraId="6EC34C7E" w14:textId="552EC534" w:rsidR="00994DEB" w:rsidRPr="00507769" w:rsidRDefault="00994DEB" w:rsidP="00B472A0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Imidazoline-I receptor agonists [FOR HUN ONLY]</w:t>
                  </w:r>
                </w:p>
              </w:tc>
              <w:tc>
                <w:tcPr>
                  <w:tcW w:w="1843" w:type="dxa"/>
                  <w:shd w:val="clear" w:color="auto" w:fill="D9D9D9" w:themeFill="background1" w:themeFillShade="D9"/>
                </w:tcPr>
                <w:p w14:paraId="555A69D2" w14:textId="77777777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985" w:type="dxa"/>
                  <w:shd w:val="clear" w:color="auto" w:fill="D9D9D9" w:themeFill="background1" w:themeFillShade="D9"/>
                </w:tcPr>
                <w:p w14:paraId="089A746F" w14:textId="77777777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2551" w:type="dxa"/>
                  <w:shd w:val="clear" w:color="auto" w:fill="D9D9D9" w:themeFill="background1" w:themeFillShade="D9"/>
                  <w:vAlign w:val="center"/>
                </w:tcPr>
                <w:p w14:paraId="28718351" w14:textId="77777777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276" w:type="dxa"/>
                  <w:shd w:val="clear" w:color="auto" w:fill="D9D9D9" w:themeFill="background1" w:themeFillShade="D9"/>
                </w:tcPr>
                <w:p w14:paraId="25C78EB9" w14:textId="77777777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  <w:shd w:val="clear" w:color="auto" w:fill="D9D9D9" w:themeFill="background1" w:themeFillShade="D9"/>
                </w:tcPr>
                <w:p w14:paraId="73BB0FF1" w14:textId="77777777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1BA5899F" w14:textId="09BBD124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7F38BF69" w14:textId="74C7FCD4" w:rsidR="00994DEB" w:rsidRPr="00507769" w:rsidRDefault="00994DEB" w:rsidP="00A16DAE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i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3F14208C" w14:textId="373B3FD6" w:rsidR="00994DEB" w:rsidRPr="00507769" w:rsidRDefault="00994DEB" w:rsidP="00A16DAE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bCs/>
                      <w:sz w:val="20"/>
                      <w:szCs w:val="20"/>
                    </w:rPr>
                    <w:t xml:space="preserve">Clonidine </w:t>
                  </w:r>
                </w:p>
              </w:tc>
              <w:tc>
                <w:tcPr>
                  <w:tcW w:w="1843" w:type="dxa"/>
                </w:tcPr>
                <w:p w14:paraId="02316904" w14:textId="71EA7FD9" w:rsidR="00994DEB" w:rsidRPr="00507769" w:rsidRDefault="00994DEB" w:rsidP="00A16DAE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3C965CE0" w14:textId="5D9007EF" w:rsidR="00994DEB" w:rsidRPr="00507769" w:rsidRDefault="00994DEB" w:rsidP="00A16DAE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</w:tcPr>
                <w:p w14:paraId="6F75CD79" w14:textId="626CA65E" w:rsidR="00994DEB" w:rsidRPr="00507769" w:rsidRDefault="00994DEB" w:rsidP="00A16DAE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15589278" w14:textId="77777777" w:rsidR="00994DEB" w:rsidRPr="00507769" w:rsidRDefault="00994DEB" w:rsidP="00A16DAE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01F7D4A6" w14:textId="77777777" w:rsidR="00994DEB" w:rsidRPr="00507769" w:rsidRDefault="00994DEB" w:rsidP="00A16DAE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0A894EBA" w14:textId="0360178B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2314C0D6" w14:textId="770CC117" w:rsidR="00994DEB" w:rsidRPr="00507769" w:rsidRDefault="00994DEB" w:rsidP="00A16DAE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ii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6E369ADF" w14:textId="3F589314" w:rsidR="00994DEB" w:rsidRPr="00507769" w:rsidRDefault="00994DEB" w:rsidP="00A16DAE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bCs/>
                      <w:sz w:val="20"/>
                      <w:szCs w:val="20"/>
                    </w:rPr>
                    <w:t>Guanfacine</w:t>
                  </w:r>
                </w:p>
              </w:tc>
              <w:tc>
                <w:tcPr>
                  <w:tcW w:w="1843" w:type="dxa"/>
                </w:tcPr>
                <w:p w14:paraId="3FE041A4" w14:textId="4C3791EE" w:rsidR="00994DEB" w:rsidRPr="00507769" w:rsidRDefault="00994DEB" w:rsidP="00A16DAE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19430852" w14:textId="798D53A2" w:rsidR="00994DEB" w:rsidRPr="00507769" w:rsidRDefault="00994DEB" w:rsidP="00A16DAE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</w:tcPr>
                <w:p w14:paraId="3BA3002A" w14:textId="7D37525D" w:rsidR="00994DEB" w:rsidRPr="00507769" w:rsidRDefault="00994DEB" w:rsidP="00A16DAE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774A24F2" w14:textId="77777777" w:rsidR="00994DEB" w:rsidRPr="00507769" w:rsidRDefault="00994DEB" w:rsidP="00A16DAE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72784203" w14:textId="77777777" w:rsidR="00994DEB" w:rsidRPr="00507769" w:rsidRDefault="00994DEB" w:rsidP="00A16DAE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1FEE45B0" w14:textId="64D96720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0DC44F00" w14:textId="440F4CB1" w:rsidR="00994DEB" w:rsidRPr="00507769" w:rsidRDefault="00994DEB" w:rsidP="00A16DAE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iii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3F175A73" w14:textId="19FE07C2" w:rsidR="00994DEB" w:rsidRPr="00507769" w:rsidRDefault="00994DEB" w:rsidP="00A16DAE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bCs/>
                      <w:sz w:val="20"/>
                      <w:szCs w:val="20"/>
                    </w:rPr>
                    <w:t xml:space="preserve">Moxonidine </w:t>
                  </w:r>
                </w:p>
              </w:tc>
              <w:tc>
                <w:tcPr>
                  <w:tcW w:w="1843" w:type="dxa"/>
                </w:tcPr>
                <w:p w14:paraId="7DF5CCBF" w14:textId="0AE63919" w:rsidR="00994DEB" w:rsidRPr="00507769" w:rsidRDefault="00994DEB" w:rsidP="00A16DAE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59BCB12C" w14:textId="3DCE58B3" w:rsidR="00994DEB" w:rsidRPr="00507769" w:rsidRDefault="00994DEB" w:rsidP="00A16DAE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</w:tcPr>
                <w:p w14:paraId="36E5D381" w14:textId="4E5FC168" w:rsidR="00994DEB" w:rsidRPr="00507769" w:rsidRDefault="00994DEB" w:rsidP="00A16DAE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29EFD2A2" w14:textId="77777777" w:rsidR="00994DEB" w:rsidRPr="00507769" w:rsidRDefault="00994DEB" w:rsidP="00A16DAE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7070515D" w14:textId="77777777" w:rsidR="00994DEB" w:rsidRPr="00507769" w:rsidRDefault="00994DEB" w:rsidP="00A16DAE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3BF82EBA" w14:textId="3A652C10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7F884C27" w14:textId="417C4EB4" w:rsidR="00994DEB" w:rsidRPr="00507769" w:rsidRDefault="00994DEB" w:rsidP="00A16DAE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iv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2ADE6024" w14:textId="58E43631" w:rsidR="00994DEB" w:rsidRPr="00507769" w:rsidRDefault="00994DEB" w:rsidP="00A16DAE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bCs/>
                      <w:sz w:val="20"/>
                      <w:szCs w:val="20"/>
                    </w:rPr>
                    <w:t>Rilmenidine</w:t>
                  </w:r>
                </w:p>
              </w:tc>
              <w:tc>
                <w:tcPr>
                  <w:tcW w:w="1843" w:type="dxa"/>
                </w:tcPr>
                <w:p w14:paraId="301B152E" w14:textId="3D291B32" w:rsidR="00994DEB" w:rsidRPr="00507769" w:rsidRDefault="00994DEB" w:rsidP="00A16DAE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1A083FDC" w14:textId="302DA5C4" w:rsidR="00994DEB" w:rsidRPr="00507769" w:rsidRDefault="00994DEB" w:rsidP="00A16DAE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</w:tcPr>
                <w:p w14:paraId="49868C99" w14:textId="4A8B83EE" w:rsidR="00994DEB" w:rsidRPr="00507769" w:rsidRDefault="00994DEB" w:rsidP="00A16DAE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49CCB3D4" w14:textId="77777777" w:rsidR="00994DEB" w:rsidRPr="00507769" w:rsidRDefault="00994DEB" w:rsidP="00A16DAE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4D1BBB95" w14:textId="77777777" w:rsidR="00994DEB" w:rsidRPr="00507769" w:rsidRDefault="00994DEB" w:rsidP="00A16DAE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62AB3D41" w14:textId="42ED9AA3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25BEFA7B" w14:textId="45FFD7BB" w:rsidR="00994DEB" w:rsidRPr="00507769" w:rsidRDefault="00994DEB" w:rsidP="00A16DAE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v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2A9C0672" w14:textId="03040A49" w:rsidR="00994DEB" w:rsidRPr="00507769" w:rsidRDefault="00994DEB" w:rsidP="00A16DAE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bCs/>
                      <w:sz w:val="20"/>
                      <w:szCs w:val="20"/>
                    </w:rPr>
                    <w:t>Tolonidine</w:t>
                  </w:r>
                </w:p>
              </w:tc>
              <w:tc>
                <w:tcPr>
                  <w:tcW w:w="1843" w:type="dxa"/>
                </w:tcPr>
                <w:p w14:paraId="3EAFFB03" w14:textId="6D051FF5" w:rsidR="00994DEB" w:rsidRPr="00507769" w:rsidRDefault="00994DEB" w:rsidP="00A16DAE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003D7364" w14:textId="623D28C4" w:rsidR="00994DEB" w:rsidRPr="00507769" w:rsidRDefault="00994DEB" w:rsidP="00A16DAE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</w:tcPr>
                <w:p w14:paraId="508079E0" w14:textId="6551106F" w:rsidR="00994DEB" w:rsidRPr="00507769" w:rsidRDefault="00994DEB" w:rsidP="00A16DAE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6BD06934" w14:textId="77777777" w:rsidR="00994DEB" w:rsidRPr="00507769" w:rsidRDefault="00994DEB" w:rsidP="00A16DAE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3560EE85" w14:textId="77777777" w:rsidR="00994DEB" w:rsidRPr="00507769" w:rsidRDefault="00994DEB" w:rsidP="00A16DAE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5E197623" w14:textId="34F12943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4B0DE5F3" w14:textId="33D40C87" w:rsidR="00994DEB" w:rsidRPr="00507769" w:rsidRDefault="00994DEB" w:rsidP="00A16DAE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27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6F3B83A6" w14:textId="26259E99" w:rsidR="00994DEB" w:rsidRPr="00507769" w:rsidRDefault="00994DEB" w:rsidP="00A16DAE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 xml:space="preserve">Ivabradine </w:t>
                  </w:r>
                  <w:r w:rsidRPr="00507769">
                    <w:rPr>
                      <w:b/>
                      <w:sz w:val="20"/>
                      <w:szCs w:val="20"/>
                    </w:rPr>
                    <w:t>[FOR HUN ONLY]</w:t>
                  </w:r>
                </w:p>
              </w:tc>
              <w:tc>
                <w:tcPr>
                  <w:tcW w:w="1843" w:type="dxa"/>
                </w:tcPr>
                <w:p w14:paraId="5936787B" w14:textId="78A7EF30" w:rsidR="00994DEB" w:rsidRPr="00507769" w:rsidRDefault="00994DEB" w:rsidP="00A16DAE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19B8E638" w14:textId="5F51DBDD" w:rsidR="00994DEB" w:rsidRPr="00507769" w:rsidRDefault="00994DEB" w:rsidP="00A16DAE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</w:tcPr>
                <w:p w14:paraId="6564BC85" w14:textId="71F05D65" w:rsidR="00994DEB" w:rsidRPr="00507769" w:rsidRDefault="00994DEB" w:rsidP="00A16DAE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64A133C6" w14:textId="77777777" w:rsidR="00994DEB" w:rsidRPr="00507769" w:rsidRDefault="00994DEB" w:rsidP="00A16DAE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174C1DA1" w14:textId="77777777" w:rsidR="00994DEB" w:rsidRPr="00507769" w:rsidRDefault="00994DEB" w:rsidP="00A16DAE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3EF9A577" w14:textId="61932A79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5BE99750" w14:textId="1067CC94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28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  <w:shd w:val="clear" w:color="auto" w:fill="D9D9D9" w:themeFill="background1" w:themeFillShade="D9"/>
                </w:tcPr>
                <w:p w14:paraId="2B5EC7DB" w14:textId="7F298169" w:rsidR="00994DEB" w:rsidRPr="00507769" w:rsidRDefault="00994DEB" w:rsidP="00B472A0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b/>
                      <w:bCs/>
                      <w:sz w:val="20"/>
                      <w:szCs w:val="20"/>
                    </w:rPr>
                    <w:t>Low Molecular Weight Heparin (LMWH)</w:t>
                  </w:r>
                </w:p>
              </w:tc>
              <w:tc>
                <w:tcPr>
                  <w:tcW w:w="1843" w:type="dxa"/>
                  <w:shd w:val="clear" w:color="auto" w:fill="D9D9D9" w:themeFill="background1" w:themeFillShade="D9"/>
                </w:tcPr>
                <w:p w14:paraId="6E25F6B2" w14:textId="77777777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985" w:type="dxa"/>
                  <w:shd w:val="clear" w:color="auto" w:fill="D9D9D9" w:themeFill="background1" w:themeFillShade="D9"/>
                </w:tcPr>
                <w:p w14:paraId="4175F836" w14:textId="77777777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2551" w:type="dxa"/>
                  <w:shd w:val="clear" w:color="auto" w:fill="D9D9D9" w:themeFill="background1" w:themeFillShade="D9"/>
                  <w:vAlign w:val="center"/>
                </w:tcPr>
                <w:p w14:paraId="65BFF8AC" w14:textId="77777777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276" w:type="dxa"/>
                  <w:shd w:val="clear" w:color="auto" w:fill="D9D9D9" w:themeFill="background1" w:themeFillShade="D9"/>
                </w:tcPr>
                <w:p w14:paraId="10B3BC26" w14:textId="77777777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  <w:shd w:val="clear" w:color="auto" w:fill="D9D9D9" w:themeFill="background1" w:themeFillShade="D9"/>
                </w:tcPr>
                <w:p w14:paraId="5A45B33A" w14:textId="77777777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5304D8D4" w14:textId="26AC3F27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63D36931" w14:textId="5ED7FBF0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I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40776387" w14:textId="7217EABB" w:rsidR="00994DEB" w:rsidRPr="00507769" w:rsidRDefault="00994DEB" w:rsidP="00B472A0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 xml:space="preserve">Enoxaparin </w:t>
                  </w:r>
                </w:p>
              </w:tc>
              <w:tc>
                <w:tcPr>
                  <w:tcW w:w="1843" w:type="dxa"/>
                </w:tcPr>
                <w:p w14:paraId="3F320D02" w14:textId="78B621F0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7E29CCD4" w14:textId="7E40F0A4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24A3EFAE" w14:textId="1C5CB88B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402EBA0E" w14:textId="77777777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5BA48EBD" w14:textId="77777777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712685F4" w14:textId="4C934A68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6B2ED9A8" w14:textId="6FDA6E5D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Ii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7F60F2DF" w14:textId="604990C6" w:rsidR="00994DEB" w:rsidRPr="00507769" w:rsidRDefault="00994DEB" w:rsidP="00B472A0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 xml:space="preserve">Dalteparin </w:t>
                  </w:r>
                </w:p>
              </w:tc>
              <w:tc>
                <w:tcPr>
                  <w:tcW w:w="1843" w:type="dxa"/>
                </w:tcPr>
                <w:p w14:paraId="45524421" w14:textId="2C2074CE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000C8E38" w14:textId="742DC12C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7CB8A0DB" w14:textId="1A58B9FC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51FFD956" w14:textId="77777777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5F418F62" w14:textId="77777777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5DBA99C6" w14:textId="3EA36DCA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0DA28D60" w14:textId="16D09ED7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29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  <w:shd w:val="clear" w:color="auto" w:fill="D9D9D9" w:themeFill="background1" w:themeFillShade="D9"/>
                  <w:vAlign w:val="bottom"/>
                </w:tcPr>
                <w:p w14:paraId="301662E9" w14:textId="77305C70" w:rsidR="00994DEB" w:rsidRPr="00507769" w:rsidRDefault="00994DEB" w:rsidP="00B472A0">
                  <w:pPr>
                    <w:pStyle w:val="NoSpacing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 xml:space="preserve">Leukotriene receptor antagonist </w:t>
                  </w:r>
                </w:p>
              </w:tc>
              <w:tc>
                <w:tcPr>
                  <w:tcW w:w="1843" w:type="dxa"/>
                  <w:shd w:val="clear" w:color="auto" w:fill="D9D9D9" w:themeFill="background1" w:themeFillShade="D9"/>
                </w:tcPr>
                <w:p w14:paraId="5206B3B7" w14:textId="77777777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985" w:type="dxa"/>
                  <w:shd w:val="clear" w:color="auto" w:fill="D9D9D9" w:themeFill="background1" w:themeFillShade="D9"/>
                </w:tcPr>
                <w:p w14:paraId="66294D2B" w14:textId="77777777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2551" w:type="dxa"/>
                  <w:shd w:val="clear" w:color="auto" w:fill="D9D9D9" w:themeFill="background1" w:themeFillShade="D9"/>
                  <w:vAlign w:val="center"/>
                </w:tcPr>
                <w:p w14:paraId="26B3E08F" w14:textId="77777777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276" w:type="dxa"/>
                  <w:shd w:val="clear" w:color="auto" w:fill="D9D9D9" w:themeFill="background1" w:themeFillShade="D9"/>
                </w:tcPr>
                <w:p w14:paraId="52E12C30" w14:textId="61975479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  <w:shd w:val="clear" w:color="auto" w:fill="D9D9D9" w:themeFill="background1" w:themeFillShade="D9"/>
                </w:tcPr>
                <w:p w14:paraId="7785BBB2" w14:textId="72D49CFC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</w:tr>
            <w:tr w:rsidR="00507769" w:rsidRPr="00507769" w14:paraId="5470F6B5" w14:textId="38B518A9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38D502A2" w14:textId="1F91E60E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I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5ED2D2BF" w14:textId="2942D138" w:rsidR="00994DEB" w:rsidRPr="00507769" w:rsidRDefault="00994DEB" w:rsidP="00B472A0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Zafirlukast</w:t>
                  </w:r>
                </w:p>
              </w:tc>
              <w:tc>
                <w:tcPr>
                  <w:tcW w:w="1843" w:type="dxa"/>
                </w:tcPr>
                <w:p w14:paraId="58EBD7AE" w14:textId="35165CE6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6ABE166F" w14:textId="35F6AA23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1A20B2CA" w14:textId="52E9DE99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7377A328" w14:textId="17605A4C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4FBB2313" w14:textId="05909993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2FBCFB28" w14:textId="71225E9E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33E58835" w14:textId="3DAD0666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Ii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07A7168D" w14:textId="3DC329C9" w:rsidR="00994DEB" w:rsidRPr="00507769" w:rsidRDefault="00994DEB" w:rsidP="00B472A0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Montelukast</w:t>
                  </w:r>
                </w:p>
              </w:tc>
              <w:tc>
                <w:tcPr>
                  <w:tcW w:w="1843" w:type="dxa"/>
                </w:tcPr>
                <w:p w14:paraId="3018C2AA" w14:textId="710D8446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40F0CA60" w14:textId="2E985277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4ECA4F05" w14:textId="24A05B66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42464A8F" w14:textId="2986E056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1DA71E54" w14:textId="6674CA6F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0E93F65C" w14:textId="11CA2E23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5AAA3A3D" w14:textId="6FD81BE5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lastRenderedPageBreak/>
                    <w:t>30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  <w:shd w:val="clear" w:color="auto" w:fill="D9D9D9" w:themeFill="background1" w:themeFillShade="D9"/>
                  <w:vAlign w:val="bottom"/>
                </w:tcPr>
                <w:p w14:paraId="4F8912EC" w14:textId="15D9FEC3" w:rsidR="00994DEB" w:rsidRPr="00507769" w:rsidRDefault="00994DEB" w:rsidP="00B472A0">
                  <w:pPr>
                    <w:pStyle w:val="NoSpacing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 xml:space="preserve">Leukotriene synthesis inhibitors </w:t>
                  </w:r>
                </w:p>
              </w:tc>
              <w:tc>
                <w:tcPr>
                  <w:tcW w:w="1843" w:type="dxa"/>
                  <w:shd w:val="clear" w:color="auto" w:fill="D9D9D9" w:themeFill="background1" w:themeFillShade="D9"/>
                </w:tcPr>
                <w:p w14:paraId="1C26BE0F" w14:textId="77777777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985" w:type="dxa"/>
                  <w:shd w:val="clear" w:color="auto" w:fill="D9D9D9" w:themeFill="background1" w:themeFillShade="D9"/>
                </w:tcPr>
                <w:p w14:paraId="1555FBDA" w14:textId="77777777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2551" w:type="dxa"/>
                  <w:shd w:val="clear" w:color="auto" w:fill="D9D9D9" w:themeFill="background1" w:themeFillShade="D9"/>
                  <w:vAlign w:val="center"/>
                </w:tcPr>
                <w:p w14:paraId="372B2E17" w14:textId="77777777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276" w:type="dxa"/>
                  <w:shd w:val="clear" w:color="auto" w:fill="D9D9D9" w:themeFill="background1" w:themeFillShade="D9"/>
                </w:tcPr>
                <w:p w14:paraId="00254151" w14:textId="140DFCAF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  <w:shd w:val="clear" w:color="auto" w:fill="D9D9D9" w:themeFill="background1" w:themeFillShade="D9"/>
                </w:tcPr>
                <w:p w14:paraId="62613E4A" w14:textId="36591F2E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</w:tr>
            <w:tr w:rsidR="00507769" w:rsidRPr="00507769" w14:paraId="22347C31" w14:textId="5B0902E1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7713F700" w14:textId="769C1797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I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53F7A6AC" w14:textId="0813DBFD" w:rsidR="00994DEB" w:rsidRPr="00507769" w:rsidRDefault="00994DEB" w:rsidP="00B472A0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Zileuton (Zyflo)</w:t>
                  </w:r>
                </w:p>
              </w:tc>
              <w:tc>
                <w:tcPr>
                  <w:tcW w:w="1843" w:type="dxa"/>
                </w:tcPr>
                <w:p w14:paraId="5EC1EF12" w14:textId="2DE4EFEA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50FD7688" w14:textId="42D4B6F4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01B3AF27" w14:textId="757B8B66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655328E8" w14:textId="554AFAB0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42553FE6" w14:textId="77A3784C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00150FA9" w14:textId="3D2FC2E4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5D5EDE45" w14:textId="433190A5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31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  <w:shd w:val="clear" w:color="auto" w:fill="D9D9D9" w:themeFill="background1" w:themeFillShade="D9"/>
                  <w:vAlign w:val="bottom"/>
                </w:tcPr>
                <w:p w14:paraId="1B81D569" w14:textId="4ADC66AD" w:rsidR="00994DEB" w:rsidRPr="00507769" w:rsidRDefault="00994DEB" w:rsidP="00B472A0">
                  <w:pPr>
                    <w:pStyle w:val="NoSpacing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Long-acting insulins</w:t>
                  </w:r>
                </w:p>
              </w:tc>
              <w:tc>
                <w:tcPr>
                  <w:tcW w:w="1843" w:type="dxa"/>
                  <w:shd w:val="clear" w:color="auto" w:fill="D9D9D9" w:themeFill="background1" w:themeFillShade="D9"/>
                </w:tcPr>
                <w:p w14:paraId="714CB293" w14:textId="77777777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985" w:type="dxa"/>
                  <w:shd w:val="clear" w:color="auto" w:fill="D9D9D9" w:themeFill="background1" w:themeFillShade="D9"/>
                </w:tcPr>
                <w:p w14:paraId="266BA5C5" w14:textId="77777777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2551" w:type="dxa"/>
                  <w:shd w:val="clear" w:color="auto" w:fill="D9D9D9" w:themeFill="background1" w:themeFillShade="D9"/>
                  <w:vAlign w:val="center"/>
                </w:tcPr>
                <w:p w14:paraId="5F3B46B9" w14:textId="77777777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276" w:type="dxa"/>
                  <w:shd w:val="clear" w:color="auto" w:fill="D9D9D9" w:themeFill="background1" w:themeFillShade="D9"/>
                </w:tcPr>
                <w:p w14:paraId="2C45A8DD" w14:textId="23AC9ED4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  <w:shd w:val="clear" w:color="auto" w:fill="D9D9D9" w:themeFill="background1" w:themeFillShade="D9"/>
                </w:tcPr>
                <w:p w14:paraId="1DB2A7F7" w14:textId="38800E2D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</w:tr>
            <w:tr w:rsidR="00507769" w:rsidRPr="00507769" w14:paraId="4F4088E5" w14:textId="05364E9B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10541E6B" w14:textId="54C1CB5E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i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  <w:vAlign w:val="center"/>
                </w:tcPr>
                <w:p w14:paraId="061FAB6B" w14:textId="7F3C1011" w:rsidR="00994DEB" w:rsidRPr="00507769" w:rsidRDefault="00994DEB" w:rsidP="00B472A0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Glargine (Lantus/Basaglar,Semglee)</w:t>
                  </w:r>
                </w:p>
              </w:tc>
              <w:tc>
                <w:tcPr>
                  <w:tcW w:w="1843" w:type="dxa"/>
                </w:tcPr>
                <w:p w14:paraId="07FFD25C" w14:textId="27AF691D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7C35C685" w14:textId="0F605894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6DB51CF2" w14:textId="7E32CD79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58246F84" w14:textId="6C6FF4F9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08D701AF" w14:textId="3055F39F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360A73F7" w14:textId="2923A5EB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2DD3C021" w14:textId="06A83B28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ii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  <w:vAlign w:val="center"/>
                </w:tcPr>
                <w:p w14:paraId="2F7E8DC7" w14:textId="3E41552F" w:rsidR="00994DEB" w:rsidRPr="00507769" w:rsidRDefault="00994DEB" w:rsidP="00B472A0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Glargine (Toujeo)</w:t>
                  </w:r>
                </w:p>
              </w:tc>
              <w:tc>
                <w:tcPr>
                  <w:tcW w:w="1843" w:type="dxa"/>
                </w:tcPr>
                <w:p w14:paraId="2511D254" w14:textId="7F7EC337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37BE9B7C" w14:textId="3D140453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</w:tcPr>
                <w:p w14:paraId="265FBC04" w14:textId="43F6BAFF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41BCA25F" w14:textId="77777777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7CADE3D6" w14:textId="77777777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54A8830F" w14:textId="158BBD21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63F0C02A" w14:textId="08FAF74F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iii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  <w:vAlign w:val="center"/>
                </w:tcPr>
                <w:p w14:paraId="260909F7" w14:textId="5BF71918" w:rsidR="00994DEB" w:rsidRPr="00507769" w:rsidRDefault="00994DEB" w:rsidP="00B472A0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Detemir (Levemir)</w:t>
                  </w:r>
                </w:p>
              </w:tc>
              <w:tc>
                <w:tcPr>
                  <w:tcW w:w="1843" w:type="dxa"/>
                </w:tcPr>
                <w:p w14:paraId="43D00220" w14:textId="7E01A57F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1DEE64B6" w14:textId="2036F3CC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505CFF1E" w14:textId="773399EB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1AB403AF" w14:textId="49975D51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06FE05A1" w14:textId="1E15E8F9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3756CC4C" w14:textId="363F96A7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3F80FE12" w14:textId="36584081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iv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  <w:vAlign w:val="center"/>
                </w:tcPr>
                <w:p w14:paraId="529FBE12" w14:textId="2F61B25E" w:rsidR="00994DEB" w:rsidRPr="00507769" w:rsidRDefault="00994DEB" w:rsidP="00B472A0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Degludec (Tresiba)</w:t>
                  </w:r>
                </w:p>
              </w:tc>
              <w:tc>
                <w:tcPr>
                  <w:tcW w:w="1843" w:type="dxa"/>
                </w:tcPr>
                <w:p w14:paraId="554BA7F5" w14:textId="11A4D126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52773FAA" w14:textId="7AF84D2F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347E2129" w14:textId="22B5EEA0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65CAF9EF" w14:textId="12CF952A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36E33013" w14:textId="4EE3C37E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2F921CC2" w14:textId="58B4C62A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430681D0" w14:textId="54437835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32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  <w:shd w:val="clear" w:color="auto" w:fill="D9D9D9" w:themeFill="background1" w:themeFillShade="D9"/>
                  <w:vAlign w:val="bottom"/>
                </w:tcPr>
                <w:p w14:paraId="6BAEE3F9" w14:textId="12D48E07" w:rsidR="00994DEB" w:rsidRPr="00507769" w:rsidRDefault="00994DEB" w:rsidP="00B472A0">
                  <w:pPr>
                    <w:pStyle w:val="NoSpacing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 xml:space="preserve">Mast cell stabilizers </w:t>
                  </w:r>
                </w:p>
              </w:tc>
              <w:tc>
                <w:tcPr>
                  <w:tcW w:w="1843" w:type="dxa"/>
                  <w:shd w:val="clear" w:color="auto" w:fill="D9D9D9" w:themeFill="background1" w:themeFillShade="D9"/>
                </w:tcPr>
                <w:p w14:paraId="479D0F38" w14:textId="77777777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985" w:type="dxa"/>
                  <w:shd w:val="clear" w:color="auto" w:fill="D9D9D9" w:themeFill="background1" w:themeFillShade="D9"/>
                </w:tcPr>
                <w:p w14:paraId="6F5DA185" w14:textId="77777777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2551" w:type="dxa"/>
                  <w:shd w:val="clear" w:color="auto" w:fill="D9D9D9" w:themeFill="background1" w:themeFillShade="D9"/>
                  <w:vAlign w:val="center"/>
                </w:tcPr>
                <w:p w14:paraId="614BAF54" w14:textId="77777777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276" w:type="dxa"/>
                  <w:shd w:val="clear" w:color="auto" w:fill="D9D9D9" w:themeFill="background1" w:themeFillShade="D9"/>
                </w:tcPr>
                <w:p w14:paraId="3537A0A6" w14:textId="7389A36C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  <w:shd w:val="clear" w:color="auto" w:fill="D9D9D9" w:themeFill="background1" w:themeFillShade="D9"/>
                </w:tcPr>
                <w:p w14:paraId="37F9F722" w14:textId="409A1E4F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</w:tr>
            <w:tr w:rsidR="00507769" w:rsidRPr="00507769" w14:paraId="5F1E6062" w14:textId="307DCD4D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5F1428F5" w14:textId="298951F4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I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23742F79" w14:textId="3A5F0811" w:rsidR="00994DEB" w:rsidRPr="00507769" w:rsidRDefault="00994DEB" w:rsidP="00B472A0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Cromolyn sodium</w:t>
                  </w:r>
                </w:p>
              </w:tc>
              <w:tc>
                <w:tcPr>
                  <w:tcW w:w="1843" w:type="dxa"/>
                </w:tcPr>
                <w:p w14:paraId="3B4E0116" w14:textId="081FA5DC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3A8C7173" w14:textId="412AA251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158882B9" w14:textId="1BA1DC83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310BA3FD" w14:textId="3B44C692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269EDDE7" w14:textId="024F6791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763585CD" w14:textId="7F9EAF62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1365FFE4" w14:textId="72F07D0F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33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  <w:vAlign w:val="bottom"/>
                </w:tcPr>
                <w:p w14:paraId="4B169742" w14:textId="77777777" w:rsidR="00994DEB" w:rsidRPr="00507769" w:rsidRDefault="00994DEB" w:rsidP="00B472A0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Metformin/biguanides</w:t>
                  </w:r>
                </w:p>
              </w:tc>
              <w:tc>
                <w:tcPr>
                  <w:tcW w:w="1843" w:type="dxa"/>
                </w:tcPr>
                <w:p w14:paraId="687554B5" w14:textId="2B955453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783F9C29" w14:textId="1AD0B99D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3290C07F" w14:textId="546D7E1F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1982327E" w14:textId="2617599E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2758E8CE" w14:textId="58829EEA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25717C56" w14:textId="651B4E62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7E5AF61D" w14:textId="0EFA915A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34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  <w:shd w:val="clear" w:color="auto" w:fill="D9D9D9" w:themeFill="background1" w:themeFillShade="D9"/>
                  <w:vAlign w:val="bottom"/>
                </w:tcPr>
                <w:p w14:paraId="02A0C56D" w14:textId="77777777" w:rsidR="00994DEB" w:rsidRPr="00507769" w:rsidRDefault="00994DEB" w:rsidP="00B472A0">
                  <w:pPr>
                    <w:pStyle w:val="NoSpacing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Methylxanthine</w:t>
                  </w:r>
                </w:p>
              </w:tc>
              <w:tc>
                <w:tcPr>
                  <w:tcW w:w="1843" w:type="dxa"/>
                  <w:shd w:val="clear" w:color="auto" w:fill="D9D9D9" w:themeFill="background1" w:themeFillShade="D9"/>
                </w:tcPr>
                <w:p w14:paraId="03961221" w14:textId="77777777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985" w:type="dxa"/>
                  <w:shd w:val="clear" w:color="auto" w:fill="D9D9D9" w:themeFill="background1" w:themeFillShade="D9"/>
                </w:tcPr>
                <w:p w14:paraId="2F421CF5" w14:textId="77777777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2551" w:type="dxa"/>
                  <w:shd w:val="clear" w:color="auto" w:fill="D9D9D9" w:themeFill="background1" w:themeFillShade="D9"/>
                  <w:vAlign w:val="center"/>
                </w:tcPr>
                <w:p w14:paraId="771616B1" w14:textId="77777777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276" w:type="dxa"/>
                  <w:shd w:val="clear" w:color="auto" w:fill="D9D9D9" w:themeFill="background1" w:themeFillShade="D9"/>
                </w:tcPr>
                <w:p w14:paraId="56A204D3" w14:textId="69E8A175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  <w:shd w:val="clear" w:color="auto" w:fill="D9D9D9" w:themeFill="background1" w:themeFillShade="D9"/>
                </w:tcPr>
                <w:p w14:paraId="3A3D5032" w14:textId="68D5B75F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</w:tr>
            <w:tr w:rsidR="00507769" w:rsidRPr="00507769" w14:paraId="40938E97" w14:textId="5A6A79F8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04B3EFD3" w14:textId="1C152F85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i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0604226F" w14:textId="73CCCECA" w:rsidR="00994DEB" w:rsidRPr="00507769" w:rsidRDefault="00994DEB" w:rsidP="00B472A0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Teofillin</w:t>
                  </w:r>
                </w:p>
              </w:tc>
              <w:tc>
                <w:tcPr>
                  <w:tcW w:w="1843" w:type="dxa"/>
                </w:tcPr>
                <w:p w14:paraId="67A9B950" w14:textId="5AAF3ECC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75372CB8" w14:textId="10090F06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698327EC" w14:textId="469216C5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679F72E8" w14:textId="02070D09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6B0816E1" w14:textId="1C86FF91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4FB654B8" w14:textId="27868011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0DBBC8C9" w14:textId="47349F00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35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  <w:shd w:val="clear" w:color="auto" w:fill="D9D9D9" w:themeFill="background1" w:themeFillShade="D9"/>
                  <w:vAlign w:val="bottom"/>
                </w:tcPr>
                <w:p w14:paraId="78127CD1" w14:textId="74DB8F04" w:rsidR="00994DEB" w:rsidRPr="00507769" w:rsidRDefault="00994DEB" w:rsidP="00B472A0">
                  <w:pPr>
                    <w:pStyle w:val="NoSpacing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 xml:space="preserve">Muscarinic receptor agonist (for asthma) </w:t>
                  </w:r>
                </w:p>
              </w:tc>
              <w:tc>
                <w:tcPr>
                  <w:tcW w:w="1843" w:type="dxa"/>
                  <w:shd w:val="clear" w:color="auto" w:fill="D9D9D9" w:themeFill="background1" w:themeFillShade="D9"/>
                </w:tcPr>
                <w:p w14:paraId="43A623B5" w14:textId="77777777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985" w:type="dxa"/>
                  <w:shd w:val="clear" w:color="auto" w:fill="D9D9D9" w:themeFill="background1" w:themeFillShade="D9"/>
                </w:tcPr>
                <w:p w14:paraId="57B4BC48" w14:textId="77777777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2551" w:type="dxa"/>
                  <w:shd w:val="clear" w:color="auto" w:fill="D9D9D9" w:themeFill="background1" w:themeFillShade="D9"/>
                  <w:vAlign w:val="center"/>
                </w:tcPr>
                <w:p w14:paraId="49D6C7A8" w14:textId="77777777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276" w:type="dxa"/>
                  <w:shd w:val="clear" w:color="auto" w:fill="D9D9D9" w:themeFill="background1" w:themeFillShade="D9"/>
                </w:tcPr>
                <w:p w14:paraId="3D92D8BC" w14:textId="03030F84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  <w:shd w:val="clear" w:color="auto" w:fill="D9D9D9" w:themeFill="background1" w:themeFillShade="D9"/>
                </w:tcPr>
                <w:p w14:paraId="0A788383" w14:textId="638BBDF3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</w:tr>
            <w:tr w:rsidR="00507769" w:rsidRPr="00507769" w14:paraId="546A6D02" w14:textId="3F11BD08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6F8295E9" w14:textId="37CD8C48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I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7FBE0300" w14:textId="1C011D7D" w:rsidR="00994DEB" w:rsidRPr="00507769" w:rsidRDefault="00994DEB" w:rsidP="00B472A0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Acetylcholine</w:t>
                  </w:r>
                </w:p>
              </w:tc>
              <w:tc>
                <w:tcPr>
                  <w:tcW w:w="1843" w:type="dxa"/>
                </w:tcPr>
                <w:p w14:paraId="378624D7" w14:textId="72AF0733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3040201A" w14:textId="3FB424F1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02489984" w14:textId="7CF9FD4D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3636087D" w14:textId="1744338C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51F06B58" w14:textId="2776E537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71FC60C6" w14:textId="547F3C50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20DCE4C5" w14:textId="77E2C084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36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  <w:shd w:val="clear" w:color="auto" w:fill="D9D9D9" w:themeFill="background1" w:themeFillShade="D9"/>
                  <w:vAlign w:val="bottom"/>
                </w:tcPr>
                <w:p w14:paraId="0B756DA7" w14:textId="163EBC22" w:rsidR="00994DEB" w:rsidRPr="00507769" w:rsidRDefault="00994DEB" w:rsidP="00B472A0">
                  <w:pPr>
                    <w:pStyle w:val="NoSpacing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 xml:space="preserve">NOACs/DOACs </w:t>
                  </w:r>
                </w:p>
                <w:p w14:paraId="55412FCF" w14:textId="6EA1C8D2" w:rsidR="00994DEB" w:rsidRPr="00507769" w:rsidRDefault="00994DEB" w:rsidP="00B472A0">
                  <w:pPr>
                    <w:pStyle w:val="NoSpacing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843" w:type="dxa"/>
                  <w:shd w:val="clear" w:color="auto" w:fill="D9D9D9" w:themeFill="background1" w:themeFillShade="D9"/>
                </w:tcPr>
                <w:p w14:paraId="16E8E05C" w14:textId="77777777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985" w:type="dxa"/>
                  <w:shd w:val="clear" w:color="auto" w:fill="D9D9D9" w:themeFill="background1" w:themeFillShade="D9"/>
                </w:tcPr>
                <w:p w14:paraId="7EF3D720" w14:textId="77777777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2551" w:type="dxa"/>
                  <w:shd w:val="clear" w:color="auto" w:fill="D9D9D9" w:themeFill="background1" w:themeFillShade="D9"/>
                  <w:vAlign w:val="center"/>
                </w:tcPr>
                <w:p w14:paraId="1915BCE5" w14:textId="77777777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276" w:type="dxa"/>
                  <w:shd w:val="clear" w:color="auto" w:fill="D9D9D9" w:themeFill="background1" w:themeFillShade="D9"/>
                </w:tcPr>
                <w:p w14:paraId="11CB8BFC" w14:textId="2037C31C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  <w:shd w:val="clear" w:color="auto" w:fill="D9D9D9" w:themeFill="background1" w:themeFillShade="D9"/>
                </w:tcPr>
                <w:p w14:paraId="74DFFF90" w14:textId="2E7A2DB2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</w:tr>
            <w:tr w:rsidR="00507769" w:rsidRPr="00507769" w14:paraId="671539A0" w14:textId="13AE87BD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3E89123B" w14:textId="39C54F40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lastRenderedPageBreak/>
                    <w:t>i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2B8D2CE3" w14:textId="617E0F2F" w:rsidR="00994DEB" w:rsidRPr="00507769" w:rsidRDefault="00994DEB" w:rsidP="00B472A0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Rivaroxaban</w:t>
                  </w:r>
                </w:p>
              </w:tc>
              <w:tc>
                <w:tcPr>
                  <w:tcW w:w="1843" w:type="dxa"/>
                </w:tcPr>
                <w:p w14:paraId="61FFD6EE" w14:textId="41BCB032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2EE559D4" w14:textId="7EC03A23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29850EC6" w14:textId="2F8357F6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7094946C" w14:textId="65B58198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0F0EF2EA" w14:textId="1644BA8D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35B2F037" w14:textId="52BC825F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0B15305E" w14:textId="3C195C1C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ii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46ED4217" w14:textId="33EF7670" w:rsidR="00994DEB" w:rsidRPr="00507769" w:rsidRDefault="00994DEB" w:rsidP="00B472A0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Apixaban</w:t>
                  </w:r>
                </w:p>
              </w:tc>
              <w:tc>
                <w:tcPr>
                  <w:tcW w:w="1843" w:type="dxa"/>
                </w:tcPr>
                <w:p w14:paraId="170D5230" w14:textId="5CD24CF6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7516A924" w14:textId="0ADF55FB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7D32366D" w14:textId="34F24524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0A5EEFC2" w14:textId="615FD52A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77209833" w14:textId="7F39A445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2BCF9A63" w14:textId="59720DF7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5EB757C2" w14:textId="049F7F7B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iii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3AAE866B" w14:textId="75EA4E86" w:rsidR="00994DEB" w:rsidRPr="00507769" w:rsidRDefault="00994DEB" w:rsidP="00B472A0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Edoxaban</w:t>
                  </w:r>
                </w:p>
              </w:tc>
              <w:tc>
                <w:tcPr>
                  <w:tcW w:w="1843" w:type="dxa"/>
                </w:tcPr>
                <w:p w14:paraId="546781A6" w14:textId="4D535071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21E5A1C9" w14:textId="1041DB24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0191941F" w14:textId="4980B09F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48EC18CE" w14:textId="692D314D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24806720" w14:textId="34818DE4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3FD79E88" w14:textId="2F7B918F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1DC0BD0B" w14:textId="38D35767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iv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0621077F" w14:textId="1ECCD37A" w:rsidR="00994DEB" w:rsidRPr="00507769" w:rsidRDefault="00994DEB" w:rsidP="00B472A0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Dabigatran</w:t>
                  </w:r>
                </w:p>
              </w:tc>
              <w:tc>
                <w:tcPr>
                  <w:tcW w:w="1843" w:type="dxa"/>
                </w:tcPr>
                <w:p w14:paraId="3C2944F7" w14:textId="6904949B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1647898E" w14:textId="6FC5FE22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21BD9DC2" w14:textId="19B359E9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0259E06A" w14:textId="1713F72E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4D02FA2E" w14:textId="05C95023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2238E52E" w14:textId="4C4E324F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7A1985FC" w14:textId="1A2F9268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37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  <w:shd w:val="clear" w:color="auto" w:fill="D9D9D9" w:themeFill="background1" w:themeFillShade="D9"/>
                  <w:vAlign w:val="bottom"/>
                </w:tcPr>
                <w:p w14:paraId="403610B4" w14:textId="75BA4274" w:rsidR="00994DEB" w:rsidRPr="00507769" w:rsidRDefault="00994DEB" w:rsidP="00B472A0">
                  <w:pPr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 xml:space="preserve">Nonsteroidal Anti-inflammatory Drugs (NSAIDS) </w:t>
                  </w:r>
                </w:p>
              </w:tc>
              <w:tc>
                <w:tcPr>
                  <w:tcW w:w="1843" w:type="dxa"/>
                  <w:shd w:val="clear" w:color="auto" w:fill="D9D9D9" w:themeFill="background1" w:themeFillShade="D9"/>
                </w:tcPr>
                <w:p w14:paraId="72F4B2D1" w14:textId="77777777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985" w:type="dxa"/>
                  <w:shd w:val="clear" w:color="auto" w:fill="D9D9D9" w:themeFill="background1" w:themeFillShade="D9"/>
                </w:tcPr>
                <w:p w14:paraId="307CF83C" w14:textId="77777777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2551" w:type="dxa"/>
                  <w:shd w:val="clear" w:color="auto" w:fill="D9D9D9" w:themeFill="background1" w:themeFillShade="D9"/>
                  <w:vAlign w:val="center"/>
                </w:tcPr>
                <w:p w14:paraId="643361B9" w14:textId="77777777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276" w:type="dxa"/>
                  <w:shd w:val="clear" w:color="auto" w:fill="D9D9D9" w:themeFill="background1" w:themeFillShade="D9"/>
                </w:tcPr>
                <w:p w14:paraId="006A922F" w14:textId="7F48A46A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  <w:shd w:val="clear" w:color="auto" w:fill="D9D9D9" w:themeFill="background1" w:themeFillShade="D9"/>
                </w:tcPr>
                <w:p w14:paraId="4A7D93D8" w14:textId="73FE567B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</w:tr>
            <w:tr w:rsidR="00507769" w:rsidRPr="00507769" w14:paraId="6486080B" w14:textId="02C40D63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5BA24DAF" w14:textId="53F04D63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i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7C8B15C7" w14:textId="44D5C0A2" w:rsidR="00994DEB" w:rsidRPr="00507769" w:rsidRDefault="00994DEB" w:rsidP="00B472A0">
                  <w:pPr>
                    <w:pStyle w:val="trt0xe"/>
                    <w:numPr>
                      <w:ilvl w:val="0"/>
                      <w:numId w:val="40"/>
                    </w:numPr>
                    <w:shd w:val="clear" w:color="auto" w:fill="FFFFFF"/>
                    <w:spacing w:before="0" w:beforeAutospacing="0" w:after="60" w:afterAutospacing="0"/>
                    <w:ind w:left="0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Naproxen</w:t>
                  </w:r>
                </w:p>
              </w:tc>
              <w:tc>
                <w:tcPr>
                  <w:tcW w:w="1843" w:type="dxa"/>
                </w:tcPr>
                <w:p w14:paraId="7ECF6003" w14:textId="381AC112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74A34281" w14:textId="756DA913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6CC49067" w14:textId="0AFC406E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4BE4C35E" w14:textId="2CD5E447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2227C20B" w14:textId="20D880E7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42A79781" w14:textId="184F0DC9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642412E1" w14:textId="574BCF62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ii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56F5205F" w14:textId="125FB5DA" w:rsidR="00994DEB" w:rsidRPr="00507769" w:rsidRDefault="00994DEB" w:rsidP="00B472A0">
                  <w:pPr>
                    <w:pStyle w:val="trt0xe"/>
                    <w:numPr>
                      <w:ilvl w:val="0"/>
                      <w:numId w:val="40"/>
                    </w:numPr>
                    <w:shd w:val="clear" w:color="auto" w:fill="FFFFFF"/>
                    <w:spacing w:before="0" w:beforeAutospacing="0" w:after="60" w:afterAutospacing="0"/>
                    <w:ind w:left="0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Diclofenac</w:t>
                  </w:r>
                </w:p>
              </w:tc>
              <w:tc>
                <w:tcPr>
                  <w:tcW w:w="1843" w:type="dxa"/>
                </w:tcPr>
                <w:p w14:paraId="14E7C62A" w14:textId="0A407FA0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1AA9F115" w14:textId="676CD16C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4AAFE708" w14:textId="54AB1432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593F0395" w14:textId="25F8C2A0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61796316" w14:textId="24A340C6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1EF4CA11" w14:textId="19B9A5CD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65B956BF" w14:textId="7CD0181A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iii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1241CBD6" w14:textId="56398838" w:rsidR="00994DEB" w:rsidRPr="00507769" w:rsidRDefault="00994DEB" w:rsidP="00B472A0">
                  <w:pPr>
                    <w:pStyle w:val="trt0xe"/>
                    <w:numPr>
                      <w:ilvl w:val="0"/>
                      <w:numId w:val="40"/>
                    </w:numPr>
                    <w:shd w:val="clear" w:color="auto" w:fill="FFFFFF"/>
                    <w:spacing w:before="0" w:beforeAutospacing="0" w:after="60" w:afterAutospacing="0"/>
                    <w:ind w:left="0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Celecoxib</w:t>
                  </w:r>
                </w:p>
              </w:tc>
              <w:tc>
                <w:tcPr>
                  <w:tcW w:w="1843" w:type="dxa"/>
                </w:tcPr>
                <w:p w14:paraId="01357A2F" w14:textId="42329496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7B9CFB58" w14:textId="297B10D7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11C498EE" w14:textId="7141D37B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3E2B9470" w14:textId="1F97E625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28EA6C73" w14:textId="534F2DAB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63345AA8" w14:textId="7F39F284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1ED4B252" w14:textId="782BA009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iv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60C9C276" w14:textId="3CA7755A" w:rsidR="00994DEB" w:rsidRPr="00507769" w:rsidRDefault="00994DEB" w:rsidP="00B472A0">
                  <w:pPr>
                    <w:pStyle w:val="trt0xe"/>
                    <w:numPr>
                      <w:ilvl w:val="0"/>
                      <w:numId w:val="40"/>
                    </w:numPr>
                    <w:shd w:val="clear" w:color="auto" w:fill="FFFFFF"/>
                    <w:spacing w:before="0" w:beforeAutospacing="0" w:after="60" w:afterAutospacing="0"/>
                    <w:ind w:left="0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Mefenamic acid</w:t>
                  </w:r>
                </w:p>
              </w:tc>
              <w:tc>
                <w:tcPr>
                  <w:tcW w:w="1843" w:type="dxa"/>
                </w:tcPr>
                <w:p w14:paraId="37361E6E" w14:textId="055B0B8D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323A3B94" w14:textId="10D6C910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2C1A9E26" w14:textId="1AEC1E11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1431D5B3" w14:textId="34BCB208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56DFE8DA" w14:textId="2164D7EF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62C96067" w14:textId="58F27264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7D42E796" w14:textId="7F4DCFBD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v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0ABB639A" w14:textId="672781E4" w:rsidR="00994DEB" w:rsidRPr="00507769" w:rsidRDefault="00994DEB" w:rsidP="00B472A0">
                  <w:pPr>
                    <w:pStyle w:val="trt0xe"/>
                    <w:numPr>
                      <w:ilvl w:val="0"/>
                      <w:numId w:val="40"/>
                    </w:numPr>
                    <w:shd w:val="clear" w:color="auto" w:fill="FFFFFF"/>
                    <w:spacing w:before="0" w:beforeAutospacing="0" w:after="60" w:afterAutospacing="0"/>
                    <w:ind w:left="0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Etoricoxib</w:t>
                  </w:r>
                </w:p>
              </w:tc>
              <w:tc>
                <w:tcPr>
                  <w:tcW w:w="1843" w:type="dxa"/>
                </w:tcPr>
                <w:p w14:paraId="51E8B308" w14:textId="6F4A2EF1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67291A90" w14:textId="0BF7B94F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57F558C8" w14:textId="398CB296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7A5BD535" w14:textId="0BBFE200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300F4951" w14:textId="4606BE50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5EFCFED9" w14:textId="5E03F0E7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7D696C03" w14:textId="71AEE7F5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vi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5061B8A8" w14:textId="5E05A3EE" w:rsidR="00994DEB" w:rsidRPr="00507769" w:rsidRDefault="00994DEB" w:rsidP="00B472A0">
                  <w:pPr>
                    <w:pStyle w:val="trt0xe"/>
                    <w:numPr>
                      <w:ilvl w:val="0"/>
                      <w:numId w:val="40"/>
                    </w:numPr>
                    <w:shd w:val="clear" w:color="auto" w:fill="FFFFFF"/>
                    <w:spacing w:before="0" w:beforeAutospacing="0" w:after="60" w:afterAutospacing="0"/>
                    <w:ind w:left="0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Indomethacin</w:t>
                  </w:r>
                </w:p>
              </w:tc>
              <w:tc>
                <w:tcPr>
                  <w:tcW w:w="1843" w:type="dxa"/>
                </w:tcPr>
                <w:p w14:paraId="4FF5F1C0" w14:textId="65AC08BF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29484218" w14:textId="13D86294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0E6EFCBF" w14:textId="6F4A7D69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52E2E9E0" w14:textId="539CA9CF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663322F2" w14:textId="5B4DD2CB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164AD739" w14:textId="58AD1E89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0FDF50EE" w14:textId="5B1E9B4E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vii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053076EF" w14:textId="67BC264C" w:rsidR="00994DEB" w:rsidRPr="00507769" w:rsidRDefault="00994DEB" w:rsidP="00B472A0">
                  <w:pPr>
                    <w:pStyle w:val="trt0xe"/>
                    <w:numPr>
                      <w:ilvl w:val="0"/>
                      <w:numId w:val="40"/>
                    </w:numPr>
                    <w:shd w:val="clear" w:color="auto" w:fill="FFFFFF"/>
                    <w:spacing w:before="0" w:beforeAutospacing="0" w:after="60" w:afterAutospacing="0"/>
                    <w:ind w:left="0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Rofecoxib</w:t>
                  </w:r>
                </w:p>
              </w:tc>
              <w:tc>
                <w:tcPr>
                  <w:tcW w:w="1843" w:type="dxa"/>
                </w:tcPr>
                <w:p w14:paraId="2F4F5257" w14:textId="38161A5C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1116B132" w14:textId="42FE12B7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2E98799F" w14:textId="0BA8A533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2A7E93EB" w14:textId="77777777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54FD58F7" w14:textId="77777777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144CED44" w14:textId="7E99F8C7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1D0C04CD" w14:textId="08764FB2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viii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7120DF6C" w14:textId="0CF90C13" w:rsidR="00994DEB" w:rsidRPr="00507769" w:rsidRDefault="00994DEB" w:rsidP="00B472A0">
                  <w:pPr>
                    <w:pStyle w:val="trt0xe"/>
                    <w:numPr>
                      <w:ilvl w:val="0"/>
                      <w:numId w:val="40"/>
                    </w:numPr>
                    <w:shd w:val="clear" w:color="auto" w:fill="FFFFFF"/>
                    <w:spacing w:before="0" w:beforeAutospacing="0" w:after="60" w:afterAutospacing="0"/>
                    <w:ind w:left="0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 xml:space="preserve">Parecoxib </w:t>
                  </w:r>
                </w:p>
              </w:tc>
              <w:tc>
                <w:tcPr>
                  <w:tcW w:w="1843" w:type="dxa"/>
                </w:tcPr>
                <w:p w14:paraId="15281FDB" w14:textId="1BD370E4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3F5AE482" w14:textId="761EB177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</w:tcPr>
                <w:p w14:paraId="1CFD21CD" w14:textId="7E924F9F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36066F65" w14:textId="77777777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2FEC38D4" w14:textId="77777777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49E30ACA" w14:textId="77632966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4EB7363C" w14:textId="3E9500BA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lastRenderedPageBreak/>
                    <w:t>ix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65A88020" w14:textId="5FE6DB4B" w:rsidR="00994DEB" w:rsidRPr="00507769" w:rsidRDefault="00994DEB" w:rsidP="00B472A0">
                  <w:pPr>
                    <w:pStyle w:val="trt0xe"/>
                    <w:numPr>
                      <w:ilvl w:val="0"/>
                      <w:numId w:val="40"/>
                    </w:numPr>
                    <w:shd w:val="clear" w:color="auto" w:fill="FFFFFF"/>
                    <w:spacing w:before="0" w:beforeAutospacing="0" w:after="60" w:afterAutospacing="0"/>
                    <w:ind w:left="0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 xml:space="preserve">Ibuprofen </w:t>
                  </w:r>
                </w:p>
              </w:tc>
              <w:tc>
                <w:tcPr>
                  <w:tcW w:w="1843" w:type="dxa"/>
                </w:tcPr>
                <w:p w14:paraId="0C482DC9" w14:textId="199EA4A3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4811298C" w14:textId="128B2189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</w:tcPr>
                <w:p w14:paraId="5573BC2C" w14:textId="4E057235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5406B56E" w14:textId="77777777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206B27D0" w14:textId="77777777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58B24613" w14:textId="1B87167C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7BBCC98F" w14:textId="42964550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38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  <w:shd w:val="clear" w:color="auto" w:fill="D9D9D9" w:themeFill="background1" w:themeFillShade="D9"/>
                  <w:vAlign w:val="bottom"/>
                </w:tcPr>
                <w:p w14:paraId="148D6777" w14:textId="377273DA" w:rsidR="00994DEB" w:rsidRPr="00507769" w:rsidRDefault="00994DEB" w:rsidP="00B472A0">
                  <w:pPr>
                    <w:pStyle w:val="NoSpacing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 xml:space="preserve">Opioids </w:t>
                  </w:r>
                </w:p>
              </w:tc>
              <w:tc>
                <w:tcPr>
                  <w:tcW w:w="1843" w:type="dxa"/>
                  <w:shd w:val="clear" w:color="auto" w:fill="D9D9D9" w:themeFill="background1" w:themeFillShade="D9"/>
                </w:tcPr>
                <w:p w14:paraId="570FFDA7" w14:textId="77777777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985" w:type="dxa"/>
                  <w:shd w:val="clear" w:color="auto" w:fill="D9D9D9" w:themeFill="background1" w:themeFillShade="D9"/>
                </w:tcPr>
                <w:p w14:paraId="1B82DBCB" w14:textId="77777777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2551" w:type="dxa"/>
                  <w:shd w:val="clear" w:color="auto" w:fill="D9D9D9" w:themeFill="background1" w:themeFillShade="D9"/>
                  <w:vAlign w:val="center"/>
                </w:tcPr>
                <w:p w14:paraId="6ACD152D" w14:textId="77777777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276" w:type="dxa"/>
                  <w:shd w:val="clear" w:color="auto" w:fill="D9D9D9" w:themeFill="background1" w:themeFillShade="D9"/>
                </w:tcPr>
                <w:p w14:paraId="79E322DE" w14:textId="64F1CD61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  <w:shd w:val="clear" w:color="auto" w:fill="D9D9D9" w:themeFill="background1" w:themeFillShade="D9"/>
                </w:tcPr>
                <w:p w14:paraId="1F6B2132" w14:textId="3C2B51E7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</w:tr>
            <w:tr w:rsidR="00507769" w:rsidRPr="00507769" w14:paraId="062722EE" w14:textId="4B6968A9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7FB89FE5" w14:textId="5CC93579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i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68DB0B2D" w14:textId="2E153814" w:rsidR="00994DEB" w:rsidRPr="00507769" w:rsidRDefault="00994DEB" w:rsidP="00B472A0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 xml:space="preserve">Codeine </w:t>
                  </w:r>
                </w:p>
              </w:tc>
              <w:tc>
                <w:tcPr>
                  <w:tcW w:w="1843" w:type="dxa"/>
                </w:tcPr>
                <w:p w14:paraId="3648A845" w14:textId="436ECC07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1C6C40A0" w14:textId="0C9609BA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0BABDD05" w14:textId="72FFEE99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5B4AC31C" w14:textId="3E91554F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5E2BEF26" w14:textId="2B60E080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4C0043E4" w14:textId="6E7CF868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32330ACC" w14:textId="7F1517ED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ii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6B32155D" w14:textId="6743D5EF" w:rsidR="00994DEB" w:rsidRPr="00507769" w:rsidRDefault="00994DEB" w:rsidP="00B472A0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Hydromorphone</w:t>
                  </w:r>
                </w:p>
              </w:tc>
              <w:tc>
                <w:tcPr>
                  <w:tcW w:w="1843" w:type="dxa"/>
                </w:tcPr>
                <w:p w14:paraId="7B6A8825" w14:textId="5F714F1A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40F5DAEB" w14:textId="18F48B77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7C39ECCC" w14:textId="789700BC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553E4BD7" w14:textId="7213A3F4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51F04927" w14:textId="68828420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152D0226" w14:textId="6ADD9753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5A3A92C1" w14:textId="30730EF6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iii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141CCD7C" w14:textId="4911C4BD" w:rsidR="00994DEB" w:rsidRPr="00507769" w:rsidRDefault="00994DEB" w:rsidP="00B472A0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 xml:space="preserve">Oxycodone </w:t>
                  </w:r>
                </w:p>
              </w:tc>
              <w:tc>
                <w:tcPr>
                  <w:tcW w:w="1843" w:type="dxa"/>
                </w:tcPr>
                <w:p w14:paraId="3003B995" w14:textId="54042874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19F35110" w14:textId="3E90C33B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1B6909FC" w14:textId="529E8726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27B0D1FA" w14:textId="00CFCF28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45743DF6" w14:textId="7685A9CB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6A9ACD8A" w14:textId="3ED65A26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64BF6B81" w14:textId="49B56A8A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iv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1E8C205D" w14:textId="4FC50ED7" w:rsidR="00994DEB" w:rsidRPr="00507769" w:rsidRDefault="00994DEB" w:rsidP="00B472A0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 xml:space="preserve">Morphine </w:t>
                  </w:r>
                </w:p>
              </w:tc>
              <w:tc>
                <w:tcPr>
                  <w:tcW w:w="1843" w:type="dxa"/>
                </w:tcPr>
                <w:p w14:paraId="00C24F54" w14:textId="26B3990B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3969FE31" w14:textId="53030579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66BC6C04" w14:textId="35F5E1ED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6588CB3D" w14:textId="33F8F52A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4BE9D1AE" w14:textId="3F4ACF21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01303032" w14:textId="229652FF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6857F1F7" w14:textId="55D73EB9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v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10EA78F5" w14:textId="3D8E1945" w:rsidR="00994DEB" w:rsidRPr="00507769" w:rsidRDefault="00994DEB" w:rsidP="00B472A0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 xml:space="preserve">Meperidine/Pethidine </w:t>
                  </w:r>
                </w:p>
              </w:tc>
              <w:tc>
                <w:tcPr>
                  <w:tcW w:w="1843" w:type="dxa"/>
                </w:tcPr>
                <w:p w14:paraId="0E2F1BE2" w14:textId="34E91B50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404D6E84" w14:textId="6DC99A36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7A920447" w14:textId="6A2DF4C3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4EBB0E07" w14:textId="2CDF95A5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791614A8" w14:textId="70E218D5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73295B3C" w14:textId="5F4AEE2D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61FC5F9E" w14:textId="0C7720FF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vi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  <w:shd w:val="clear" w:color="auto" w:fill="auto"/>
                </w:tcPr>
                <w:p w14:paraId="29ED2AC2" w14:textId="66B51192" w:rsidR="00994DEB" w:rsidRPr="00507769" w:rsidRDefault="00994DEB" w:rsidP="00B472A0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Tramadol</w:t>
                  </w:r>
                </w:p>
              </w:tc>
              <w:tc>
                <w:tcPr>
                  <w:tcW w:w="1843" w:type="dxa"/>
                </w:tcPr>
                <w:p w14:paraId="0A8E1FB5" w14:textId="084A57DA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09632452" w14:textId="271902BD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3B750ECB" w14:textId="058ADD83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14C553A5" w14:textId="77777777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7126A8DF" w14:textId="77777777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57D7FEA1" w14:textId="28558429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5FD1B7A7" w14:textId="57F76E4D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39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  <w:shd w:val="clear" w:color="auto" w:fill="D9D9D9" w:themeFill="background1" w:themeFillShade="D9"/>
                  <w:vAlign w:val="bottom"/>
                </w:tcPr>
                <w:p w14:paraId="0B7F58E3" w14:textId="1318A9CC" w:rsidR="00994DEB" w:rsidRPr="00507769" w:rsidRDefault="00994DEB" w:rsidP="00B472A0">
                  <w:pPr>
                    <w:pStyle w:val="NoSpacing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 xml:space="preserve">PCSK9 inhibitors </w:t>
                  </w:r>
                </w:p>
              </w:tc>
              <w:tc>
                <w:tcPr>
                  <w:tcW w:w="1843" w:type="dxa"/>
                  <w:shd w:val="clear" w:color="auto" w:fill="D9D9D9" w:themeFill="background1" w:themeFillShade="D9"/>
                </w:tcPr>
                <w:p w14:paraId="27BB65DE" w14:textId="77777777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985" w:type="dxa"/>
                  <w:shd w:val="clear" w:color="auto" w:fill="D9D9D9" w:themeFill="background1" w:themeFillShade="D9"/>
                </w:tcPr>
                <w:p w14:paraId="5B3FBF87" w14:textId="77777777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2551" w:type="dxa"/>
                  <w:shd w:val="clear" w:color="auto" w:fill="D9D9D9" w:themeFill="background1" w:themeFillShade="D9"/>
                  <w:vAlign w:val="center"/>
                </w:tcPr>
                <w:p w14:paraId="3A61DFEB" w14:textId="77777777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276" w:type="dxa"/>
                  <w:shd w:val="clear" w:color="auto" w:fill="D9D9D9" w:themeFill="background1" w:themeFillShade="D9"/>
                </w:tcPr>
                <w:p w14:paraId="00532676" w14:textId="0335EE13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  <w:shd w:val="clear" w:color="auto" w:fill="D9D9D9" w:themeFill="background1" w:themeFillShade="D9"/>
                </w:tcPr>
                <w:p w14:paraId="0A859A3A" w14:textId="187CB4EF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</w:tr>
            <w:tr w:rsidR="00507769" w:rsidRPr="00507769" w14:paraId="3A0BBB3A" w14:textId="23F54E79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12397F34" w14:textId="65B5FE5F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I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42D1B00D" w14:textId="178A8E8D" w:rsidR="00994DEB" w:rsidRPr="00507769" w:rsidRDefault="00994DEB" w:rsidP="00B472A0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Alirocumab (Praluent)</w:t>
                  </w:r>
                </w:p>
              </w:tc>
              <w:tc>
                <w:tcPr>
                  <w:tcW w:w="1843" w:type="dxa"/>
                </w:tcPr>
                <w:p w14:paraId="015BCB7A" w14:textId="7AE1D5C7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3999B840" w14:textId="44D33D9C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27D666E8" w14:textId="76EF6F7F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673691F8" w14:textId="2549A3EB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338AC012" w14:textId="46FAF9B0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7AE51A9C" w14:textId="23E080A4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16EF76C3" w14:textId="38DE1DF9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Ii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7BABD10E" w14:textId="37AE027D" w:rsidR="00994DEB" w:rsidRPr="00507769" w:rsidRDefault="00994DEB" w:rsidP="00B472A0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Evolocumab (Repatha)</w:t>
                  </w:r>
                </w:p>
              </w:tc>
              <w:tc>
                <w:tcPr>
                  <w:tcW w:w="1843" w:type="dxa"/>
                </w:tcPr>
                <w:p w14:paraId="09800B76" w14:textId="5A955591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10446DA2" w14:textId="2E009463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0BFB4393" w14:textId="67496557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415C280F" w14:textId="59C13045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07799022" w14:textId="152223B9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325FBAC8" w14:textId="06EB310E" w:rsidTr="00994DEB">
              <w:trPr>
                <w:trHeight w:val="359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2640849D" w14:textId="3AB799A2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40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  <w:shd w:val="clear" w:color="auto" w:fill="D9D9D9" w:themeFill="background1" w:themeFillShade="D9"/>
                  <w:vAlign w:val="bottom"/>
                </w:tcPr>
                <w:p w14:paraId="142C3A21" w14:textId="0ADE868C" w:rsidR="00994DEB" w:rsidRPr="00507769" w:rsidRDefault="00994DEB" w:rsidP="00B472A0">
                  <w:pPr>
                    <w:pStyle w:val="NoSpacing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 xml:space="preserve">Phosphate binders </w:t>
                  </w:r>
                </w:p>
              </w:tc>
              <w:tc>
                <w:tcPr>
                  <w:tcW w:w="1843" w:type="dxa"/>
                  <w:shd w:val="clear" w:color="auto" w:fill="D9D9D9" w:themeFill="background1" w:themeFillShade="D9"/>
                </w:tcPr>
                <w:p w14:paraId="2E34CD27" w14:textId="77777777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985" w:type="dxa"/>
                  <w:shd w:val="clear" w:color="auto" w:fill="D9D9D9" w:themeFill="background1" w:themeFillShade="D9"/>
                </w:tcPr>
                <w:p w14:paraId="3AAF2CA8" w14:textId="77777777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2551" w:type="dxa"/>
                  <w:shd w:val="clear" w:color="auto" w:fill="D9D9D9" w:themeFill="background1" w:themeFillShade="D9"/>
                  <w:vAlign w:val="center"/>
                </w:tcPr>
                <w:p w14:paraId="3C5F62D8" w14:textId="77777777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276" w:type="dxa"/>
                  <w:shd w:val="clear" w:color="auto" w:fill="D9D9D9" w:themeFill="background1" w:themeFillShade="D9"/>
                </w:tcPr>
                <w:p w14:paraId="259B1221" w14:textId="4E9841E8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  <w:shd w:val="clear" w:color="auto" w:fill="D9D9D9" w:themeFill="background1" w:themeFillShade="D9"/>
                </w:tcPr>
                <w:p w14:paraId="7CBF9EAB" w14:textId="6365AC84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</w:tr>
            <w:tr w:rsidR="00507769" w:rsidRPr="00507769" w14:paraId="3EB37142" w14:textId="7600300E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44235579" w14:textId="5A58F512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i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1A92DB3E" w14:textId="21BEA249" w:rsidR="00994DEB" w:rsidRPr="00507769" w:rsidRDefault="00994DEB" w:rsidP="00B472A0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Sucroferric oxyhydroxide</w:t>
                  </w:r>
                </w:p>
              </w:tc>
              <w:tc>
                <w:tcPr>
                  <w:tcW w:w="1843" w:type="dxa"/>
                </w:tcPr>
                <w:p w14:paraId="0EF19EFC" w14:textId="4C464EBA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666CEBA2" w14:textId="4047139B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5A0D5441" w14:textId="01C7F994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4C66378D" w14:textId="2B4B2F90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086DF252" w14:textId="42254815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7C884EB4" w14:textId="5261DACD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7E7C457B" w14:textId="29648FD4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ii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00827600" w14:textId="11EE9288" w:rsidR="00994DEB" w:rsidRPr="00507769" w:rsidRDefault="00994DEB" w:rsidP="00B472A0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Sevelamer</w:t>
                  </w:r>
                </w:p>
              </w:tc>
              <w:tc>
                <w:tcPr>
                  <w:tcW w:w="1843" w:type="dxa"/>
                </w:tcPr>
                <w:p w14:paraId="27F58A49" w14:textId="6FBE5531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11C6D369" w14:textId="73D71C01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0C7FE419" w14:textId="1E5A562A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215E3B19" w14:textId="2036CE49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370DE169" w14:textId="7E6C6A4B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00B40D2E" w14:textId="39353266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4014BF94" w14:textId="08782F12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lastRenderedPageBreak/>
                    <w:t>iii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770666A1" w14:textId="05B279D8" w:rsidR="00994DEB" w:rsidRPr="00507769" w:rsidRDefault="00994DEB" w:rsidP="00B472A0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Ferric citrate</w:t>
                  </w:r>
                </w:p>
              </w:tc>
              <w:tc>
                <w:tcPr>
                  <w:tcW w:w="1843" w:type="dxa"/>
                </w:tcPr>
                <w:p w14:paraId="4B9C34D6" w14:textId="0AA85038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42A3C371" w14:textId="761A2857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1B10F0AA" w14:textId="648A940E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73ED7090" w14:textId="6C6E8B63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77043719" w14:textId="719496EA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154E12EE" w14:textId="1458626F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00DC9602" w14:textId="2AF8FEB4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iv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29738A7E" w14:textId="2D5011D0" w:rsidR="00994DEB" w:rsidRPr="00507769" w:rsidRDefault="00994DEB" w:rsidP="00B472A0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Lanthanum carbonate</w:t>
                  </w:r>
                </w:p>
              </w:tc>
              <w:tc>
                <w:tcPr>
                  <w:tcW w:w="1843" w:type="dxa"/>
                </w:tcPr>
                <w:p w14:paraId="5094CD5A" w14:textId="335EC011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7796E945" w14:textId="54FB23FE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5C3623F2" w14:textId="41A09C9E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240DDFC5" w14:textId="07A0C3ED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434E4EC6" w14:textId="67E642E2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185B5F75" w14:textId="1DD462E2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7407EDEA" w14:textId="73C82AE8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v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6F3F1E98" w14:textId="6122F805" w:rsidR="00994DEB" w:rsidRPr="00507769" w:rsidRDefault="00994DEB" w:rsidP="00B472A0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Calcium acetate</w:t>
                  </w:r>
                </w:p>
              </w:tc>
              <w:tc>
                <w:tcPr>
                  <w:tcW w:w="1843" w:type="dxa"/>
                </w:tcPr>
                <w:p w14:paraId="63859F55" w14:textId="49A52EF7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183E724C" w14:textId="6107A434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51EB7EB3" w14:textId="7D333CFF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526886F2" w14:textId="503175DB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0F0DDDAA" w14:textId="3D891D2F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4AF8B508" w14:textId="3F041CB8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1D8D5AFB" w14:textId="74B0DEA3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41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  <w:vAlign w:val="bottom"/>
                </w:tcPr>
                <w:p w14:paraId="52E81E3B" w14:textId="2BAABD61" w:rsidR="00994DEB" w:rsidRPr="00507769" w:rsidRDefault="00994DEB" w:rsidP="00B472A0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 xml:space="preserve">Probucol (Lorelco) </w:t>
                  </w:r>
                  <w:r w:rsidRPr="00507769">
                    <w:rPr>
                      <w:b/>
                      <w:bCs/>
                      <w:sz w:val="20"/>
                      <w:szCs w:val="20"/>
                    </w:rPr>
                    <w:t>[N/A for HUN]</w:t>
                  </w:r>
                </w:p>
              </w:tc>
              <w:tc>
                <w:tcPr>
                  <w:tcW w:w="1843" w:type="dxa"/>
                </w:tcPr>
                <w:p w14:paraId="26B99B52" w14:textId="31B8083C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398867B0" w14:textId="7C20BA8A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31A61176" w14:textId="0EA12AAF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4B57EDEC" w14:textId="07877404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2332E78B" w14:textId="14832DF9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745CDBF1" w14:textId="53A6B7DD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4245D397" w14:textId="567D5186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42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  <w:shd w:val="clear" w:color="auto" w:fill="D9D9D9" w:themeFill="background1" w:themeFillShade="D9"/>
                  <w:vAlign w:val="bottom"/>
                </w:tcPr>
                <w:p w14:paraId="0BD31FFA" w14:textId="50F4B760" w:rsidR="00994DEB" w:rsidRPr="00507769" w:rsidRDefault="00994DEB" w:rsidP="00B472A0">
                  <w:pPr>
                    <w:pStyle w:val="NoSpacing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 xml:space="preserve">Neutral protamine Hagedorn insulins  </w:t>
                  </w:r>
                </w:p>
              </w:tc>
              <w:tc>
                <w:tcPr>
                  <w:tcW w:w="1843" w:type="dxa"/>
                  <w:shd w:val="clear" w:color="auto" w:fill="D9D9D9" w:themeFill="background1" w:themeFillShade="D9"/>
                </w:tcPr>
                <w:p w14:paraId="73BDD743" w14:textId="77777777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985" w:type="dxa"/>
                  <w:shd w:val="clear" w:color="auto" w:fill="D9D9D9" w:themeFill="background1" w:themeFillShade="D9"/>
                </w:tcPr>
                <w:p w14:paraId="54F827B7" w14:textId="77777777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2551" w:type="dxa"/>
                  <w:shd w:val="clear" w:color="auto" w:fill="D9D9D9" w:themeFill="background1" w:themeFillShade="D9"/>
                  <w:vAlign w:val="center"/>
                </w:tcPr>
                <w:p w14:paraId="610E1588" w14:textId="77777777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276" w:type="dxa"/>
                  <w:shd w:val="clear" w:color="auto" w:fill="D9D9D9" w:themeFill="background1" w:themeFillShade="D9"/>
                </w:tcPr>
                <w:p w14:paraId="70EE916B" w14:textId="5CC15DD9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  <w:shd w:val="clear" w:color="auto" w:fill="D9D9D9" w:themeFill="background1" w:themeFillShade="D9"/>
                </w:tcPr>
                <w:p w14:paraId="739E5B0D" w14:textId="727A66A9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</w:tr>
            <w:tr w:rsidR="00507769" w:rsidRPr="00507769" w14:paraId="5DC84F9B" w14:textId="00D8F9AE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2BC17376" w14:textId="34B3F977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I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  <w:vAlign w:val="center"/>
                </w:tcPr>
                <w:p w14:paraId="377744EB" w14:textId="270256D9" w:rsidR="00994DEB" w:rsidRPr="00507769" w:rsidRDefault="00994DEB" w:rsidP="00B472A0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 xml:space="preserve">Isophane </w:t>
                  </w:r>
                </w:p>
              </w:tc>
              <w:tc>
                <w:tcPr>
                  <w:tcW w:w="1843" w:type="dxa"/>
                </w:tcPr>
                <w:p w14:paraId="759BB70C" w14:textId="516133AC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71CA32BB" w14:textId="19082740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2C2352E2" w14:textId="68D68CF4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622F64B7" w14:textId="33215457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4F37BEA9" w14:textId="013A42CD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289381B2" w14:textId="2A1DC789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296EAF14" w14:textId="08898CC7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43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  <w:shd w:val="clear" w:color="auto" w:fill="D9D9D9" w:themeFill="background1" w:themeFillShade="D9"/>
                  <w:vAlign w:val="bottom"/>
                </w:tcPr>
                <w:p w14:paraId="163F55EE" w14:textId="16F06439" w:rsidR="00994DEB" w:rsidRPr="00507769" w:rsidRDefault="00994DEB" w:rsidP="00B472A0">
                  <w:pPr>
                    <w:pStyle w:val="NoSpacing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 xml:space="preserve">Sodium-glucose cotransporter inhibitors </w:t>
                  </w:r>
                </w:p>
              </w:tc>
              <w:tc>
                <w:tcPr>
                  <w:tcW w:w="1843" w:type="dxa"/>
                  <w:shd w:val="clear" w:color="auto" w:fill="D9D9D9" w:themeFill="background1" w:themeFillShade="D9"/>
                </w:tcPr>
                <w:p w14:paraId="151E47F5" w14:textId="77777777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985" w:type="dxa"/>
                  <w:shd w:val="clear" w:color="auto" w:fill="D9D9D9" w:themeFill="background1" w:themeFillShade="D9"/>
                </w:tcPr>
                <w:p w14:paraId="45BB3ED8" w14:textId="77777777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2551" w:type="dxa"/>
                  <w:shd w:val="clear" w:color="auto" w:fill="D9D9D9" w:themeFill="background1" w:themeFillShade="D9"/>
                  <w:vAlign w:val="center"/>
                </w:tcPr>
                <w:p w14:paraId="3D816885" w14:textId="77777777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276" w:type="dxa"/>
                  <w:shd w:val="clear" w:color="auto" w:fill="D9D9D9" w:themeFill="background1" w:themeFillShade="D9"/>
                </w:tcPr>
                <w:p w14:paraId="05640A35" w14:textId="37FBD6DD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  <w:shd w:val="clear" w:color="auto" w:fill="D9D9D9" w:themeFill="background1" w:themeFillShade="D9"/>
                </w:tcPr>
                <w:p w14:paraId="72C57764" w14:textId="20AD6B58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</w:tr>
            <w:tr w:rsidR="00507769" w:rsidRPr="00507769" w14:paraId="53622C42" w14:textId="1EE13698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117B9010" w14:textId="7E1D0F94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I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  <w:vAlign w:val="center"/>
                </w:tcPr>
                <w:p w14:paraId="4C527055" w14:textId="29E0E657" w:rsidR="00994DEB" w:rsidRPr="00507769" w:rsidRDefault="00994DEB" w:rsidP="00B472A0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Canagliflozin (Invokana)</w:t>
                  </w:r>
                </w:p>
              </w:tc>
              <w:tc>
                <w:tcPr>
                  <w:tcW w:w="1843" w:type="dxa"/>
                </w:tcPr>
                <w:p w14:paraId="11AC4167" w14:textId="417C8BBA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1855BBB3" w14:textId="620940E0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7AD257B7" w14:textId="180AB735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727BFEFD" w14:textId="581019A0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19F22553" w14:textId="536EADD8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2D526216" w14:textId="787C5B68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3FAC8B81" w14:textId="5A3D53D2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Ii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  <w:vAlign w:val="center"/>
                </w:tcPr>
                <w:p w14:paraId="59709F77" w14:textId="50CDB1C2" w:rsidR="00994DEB" w:rsidRPr="00507769" w:rsidRDefault="00994DEB" w:rsidP="00B472A0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Dapagliflozin (Forxiga)</w:t>
                  </w:r>
                </w:p>
              </w:tc>
              <w:tc>
                <w:tcPr>
                  <w:tcW w:w="1843" w:type="dxa"/>
                </w:tcPr>
                <w:p w14:paraId="50A27CA2" w14:textId="6E2319F5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04943BFB" w14:textId="53A7C490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72AF4C6B" w14:textId="662CAC31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4A13A17A" w14:textId="1CB260C4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6E26B03E" w14:textId="7CB3E703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3D341AC0" w14:textId="688BC53E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321634F9" w14:textId="1EB2F6E9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Iii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  <w:vAlign w:val="center"/>
                </w:tcPr>
                <w:p w14:paraId="18FB05E8" w14:textId="0ED9267B" w:rsidR="00994DEB" w:rsidRPr="00507769" w:rsidRDefault="00994DEB" w:rsidP="00B472A0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Empagliflozin (Jardiance)</w:t>
                  </w:r>
                </w:p>
              </w:tc>
              <w:tc>
                <w:tcPr>
                  <w:tcW w:w="1843" w:type="dxa"/>
                </w:tcPr>
                <w:p w14:paraId="711E59C3" w14:textId="5AD6B282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34668ECB" w14:textId="798B15D7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217925BC" w14:textId="67D1D988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3FA96C92" w14:textId="15869B28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61B6FD9F" w14:textId="023710A7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726B649C" w14:textId="305275BC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shd w:val="clear" w:color="auto" w:fill="D0CECE" w:themeFill="background2" w:themeFillShade="E6"/>
                  <w:vAlign w:val="center"/>
                </w:tcPr>
                <w:p w14:paraId="40316547" w14:textId="50AE0609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44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  <w:shd w:val="clear" w:color="auto" w:fill="D0CECE" w:themeFill="background2" w:themeFillShade="E6"/>
                  <w:vAlign w:val="center"/>
                </w:tcPr>
                <w:p w14:paraId="4207262A" w14:textId="51C1081B" w:rsidR="00994DEB" w:rsidRPr="00507769" w:rsidRDefault="00994DEB" w:rsidP="00B472A0">
                  <w:pPr>
                    <w:pStyle w:val="NoSpacing"/>
                    <w:rPr>
                      <w:b/>
                      <w:bCs/>
                      <w:sz w:val="20"/>
                      <w:szCs w:val="20"/>
                    </w:rPr>
                  </w:pPr>
                  <w:r w:rsidRPr="00507769">
                    <w:rPr>
                      <w:b/>
                      <w:bCs/>
                      <w:sz w:val="20"/>
                      <w:szCs w:val="20"/>
                    </w:rPr>
                    <w:t xml:space="preserve">Short-acting insulins </w:t>
                  </w:r>
                </w:p>
              </w:tc>
              <w:tc>
                <w:tcPr>
                  <w:tcW w:w="1843" w:type="dxa"/>
                  <w:shd w:val="clear" w:color="auto" w:fill="D0CECE" w:themeFill="background2" w:themeFillShade="E6"/>
                </w:tcPr>
                <w:p w14:paraId="274FFD24" w14:textId="77777777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985" w:type="dxa"/>
                  <w:shd w:val="clear" w:color="auto" w:fill="D0CECE" w:themeFill="background2" w:themeFillShade="E6"/>
                </w:tcPr>
                <w:p w14:paraId="42AF066D" w14:textId="77777777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2551" w:type="dxa"/>
                  <w:shd w:val="clear" w:color="auto" w:fill="D0CECE" w:themeFill="background2" w:themeFillShade="E6"/>
                  <w:vAlign w:val="center"/>
                </w:tcPr>
                <w:p w14:paraId="4F964DDA" w14:textId="77777777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276" w:type="dxa"/>
                  <w:shd w:val="clear" w:color="auto" w:fill="D0CECE" w:themeFill="background2" w:themeFillShade="E6"/>
                </w:tcPr>
                <w:p w14:paraId="54357E42" w14:textId="77777777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  <w:shd w:val="clear" w:color="auto" w:fill="D0CECE" w:themeFill="background2" w:themeFillShade="E6"/>
                </w:tcPr>
                <w:p w14:paraId="2339908E" w14:textId="77777777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445C849D" w14:textId="5EA36F31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623D52B3" w14:textId="269AABF3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i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  <w:vAlign w:val="center"/>
                </w:tcPr>
                <w:p w14:paraId="659A8686" w14:textId="16C33D95" w:rsidR="00994DEB" w:rsidRPr="00507769" w:rsidRDefault="00994DEB" w:rsidP="00B472A0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Aspart (NovoRapid/Novolog/Fiasp)</w:t>
                  </w:r>
                </w:p>
              </w:tc>
              <w:tc>
                <w:tcPr>
                  <w:tcW w:w="1843" w:type="dxa"/>
                </w:tcPr>
                <w:p w14:paraId="7427B94A" w14:textId="21786BEB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32FC3A54" w14:textId="23D0C7AD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11567878" w14:textId="1B88FF42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3D583FCD" w14:textId="77777777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7D947BC1" w14:textId="77777777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5F9E2018" w14:textId="7CA96846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0789CDA1" w14:textId="5B1E285C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ii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  <w:vAlign w:val="center"/>
                </w:tcPr>
                <w:p w14:paraId="4CA23F2D" w14:textId="2EFF4A35" w:rsidR="00994DEB" w:rsidRPr="00507769" w:rsidRDefault="00994DEB" w:rsidP="00B472A0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Lispro (Humalog)</w:t>
                  </w:r>
                </w:p>
              </w:tc>
              <w:tc>
                <w:tcPr>
                  <w:tcW w:w="1843" w:type="dxa"/>
                </w:tcPr>
                <w:p w14:paraId="075E8934" w14:textId="71B53E6C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50C239ED" w14:textId="51289EF5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46350F1E" w14:textId="1E67023C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7C91B974" w14:textId="77777777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7D8482E2" w14:textId="77777777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1CB8DA67" w14:textId="2C8EBBB7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3DE3592A" w14:textId="4465DBF3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45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  <w:shd w:val="clear" w:color="auto" w:fill="D9D9D9" w:themeFill="background1" w:themeFillShade="D9"/>
                  <w:vAlign w:val="bottom"/>
                </w:tcPr>
                <w:p w14:paraId="55E06F62" w14:textId="7343AB3C" w:rsidR="00994DEB" w:rsidRPr="00507769" w:rsidRDefault="00994DEB" w:rsidP="00B472A0">
                  <w:pPr>
                    <w:pStyle w:val="NoSpacing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 xml:space="preserve">Statins </w:t>
                  </w:r>
                </w:p>
              </w:tc>
              <w:tc>
                <w:tcPr>
                  <w:tcW w:w="1843" w:type="dxa"/>
                  <w:shd w:val="clear" w:color="auto" w:fill="D9D9D9" w:themeFill="background1" w:themeFillShade="D9"/>
                </w:tcPr>
                <w:p w14:paraId="12189E51" w14:textId="77777777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985" w:type="dxa"/>
                  <w:shd w:val="clear" w:color="auto" w:fill="D9D9D9" w:themeFill="background1" w:themeFillShade="D9"/>
                </w:tcPr>
                <w:p w14:paraId="557E570D" w14:textId="77777777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2551" w:type="dxa"/>
                  <w:shd w:val="clear" w:color="auto" w:fill="D9D9D9" w:themeFill="background1" w:themeFillShade="D9"/>
                  <w:vAlign w:val="center"/>
                </w:tcPr>
                <w:p w14:paraId="017FBE6C" w14:textId="77777777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276" w:type="dxa"/>
                  <w:shd w:val="clear" w:color="auto" w:fill="D9D9D9" w:themeFill="background1" w:themeFillShade="D9"/>
                </w:tcPr>
                <w:p w14:paraId="25EA98E3" w14:textId="237F511C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  <w:shd w:val="clear" w:color="auto" w:fill="D9D9D9" w:themeFill="background1" w:themeFillShade="D9"/>
                </w:tcPr>
                <w:p w14:paraId="364BE163" w14:textId="67FB01C2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</w:tr>
            <w:tr w:rsidR="00507769" w:rsidRPr="00507769" w14:paraId="77F72BC5" w14:textId="41314D8A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731A19F4" w14:textId="5DBD312C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lastRenderedPageBreak/>
                    <w:t>i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4B629BF4" w14:textId="3E14499D" w:rsidR="00994DEB" w:rsidRPr="00507769" w:rsidRDefault="00994DEB" w:rsidP="00B472A0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Atorvastatin</w:t>
                  </w:r>
                </w:p>
              </w:tc>
              <w:tc>
                <w:tcPr>
                  <w:tcW w:w="1843" w:type="dxa"/>
                </w:tcPr>
                <w:p w14:paraId="2105B24A" w14:textId="7C6B6CB4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729581C5" w14:textId="40362ACE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5C3355A3" w14:textId="7914EC96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3869329F" w14:textId="42EFEF1A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36C7C086" w14:textId="66576CA5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023F0304" w14:textId="117A626C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7A08EB40" w14:textId="2B58E3B4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ii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4335F0C2" w14:textId="0C2437CD" w:rsidR="00994DEB" w:rsidRPr="00507769" w:rsidRDefault="00994DEB" w:rsidP="00B472A0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Fluvastatin</w:t>
                  </w:r>
                </w:p>
              </w:tc>
              <w:tc>
                <w:tcPr>
                  <w:tcW w:w="1843" w:type="dxa"/>
                </w:tcPr>
                <w:p w14:paraId="07621BB8" w14:textId="32C528D5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59CE2222" w14:textId="50BC5469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366B48E0" w14:textId="63FF2299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4CD790BE" w14:textId="6DB63F33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04D89AED" w14:textId="09B48746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7E126DD6" w14:textId="1289C2F0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70B86AEA" w14:textId="647D6AEB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iii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6DEA8366" w14:textId="3A7BA318" w:rsidR="00994DEB" w:rsidRPr="00507769" w:rsidRDefault="00994DEB" w:rsidP="00B472A0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Lovastatin</w:t>
                  </w:r>
                </w:p>
              </w:tc>
              <w:tc>
                <w:tcPr>
                  <w:tcW w:w="1843" w:type="dxa"/>
                </w:tcPr>
                <w:p w14:paraId="58BFCB93" w14:textId="4DDF3B59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50F1B96B" w14:textId="07F4912A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7F5910F0" w14:textId="4C71A4D7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16EBBF4D" w14:textId="3256115F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6D16A70A" w14:textId="03A37F44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5F8A3119" w14:textId="7BE114C7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08F979EF" w14:textId="342CB4DF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iv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65C785F6" w14:textId="3223B118" w:rsidR="00994DEB" w:rsidRPr="00507769" w:rsidRDefault="00994DEB" w:rsidP="00B472A0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Pitavastatin</w:t>
                  </w:r>
                </w:p>
              </w:tc>
              <w:tc>
                <w:tcPr>
                  <w:tcW w:w="1843" w:type="dxa"/>
                </w:tcPr>
                <w:p w14:paraId="326B1ACA" w14:textId="3ECDA8DE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51EF8ADA" w14:textId="72D4218A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5EF3F87A" w14:textId="4F17A39E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50904ADE" w14:textId="3567671F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4A950BBA" w14:textId="2AE52FCC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5029000D" w14:textId="52B2474A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71FB3C11" w14:textId="1E4DB6A5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v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4E3C4EB6" w14:textId="26649203" w:rsidR="00994DEB" w:rsidRPr="00507769" w:rsidRDefault="00994DEB" w:rsidP="00B472A0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Pravastatin</w:t>
                  </w:r>
                </w:p>
              </w:tc>
              <w:tc>
                <w:tcPr>
                  <w:tcW w:w="1843" w:type="dxa"/>
                </w:tcPr>
                <w:p w14:paraId="7AA483BD" w14:textId="58ECC13C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145EF1E2" w14:textId="0DBDF6AA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3D55CE65" w14:textId="4BAC7F65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1FDBCC04" w14:textId="27A61770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4E2E6854" w14:textId="5AEBEB13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668EBAE7" w14:textId="0FFD6A38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6C452B19" w14:textId="7B424E29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vi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34935B37" w14:textId="39BD6944" w:rsidR="00994DEB" w:rsidRPr="00507769" w:rsidRDefault="00994DEB" w:rsidP="00B472A0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Rosuvastatin</w:t>
                  </w:r>
                </w:p>
              </w:tc>
              <w:tc>
                <w:tcPr>
                  <w:tcW w:w="1843" w:type="dxa"/>
                </w:tcPr>
                <w:p w14:paraId="141F0DA6" w14:textId="33A022E7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065B436B" w14:textId="2167D043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5686D229" w14:textId="26AD53BD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0D394CDC" w14:textId="41FB30BE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6A463EDB" w14:textId="29DDEDDE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50645035" w14:textId="31003EE5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0870E5C3" w14:textId="327C1E9C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vii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6E2B2CD3" w14:textId="5EAF1665" w:rsidR="00994DEB" w:rsidRPr="00507769" w:rsidRDefault="00994DEB" w:rsidP="00B472A0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Simvastatin</w:t>
                  </w:r>
                </w:p>
              </w:tc>
              <w:tc>
                <w:tcPr>
                  <w:tcW w:w="1843" w:type="dxa"/>
                </w:tcPr>
                <w:p w14:paraId="09638355" w14:textId="62723261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49B1FDEA" w14:textId="5203A055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10D7FED5" w14:textId="702AC8B3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4957EC7F" w14:textId="2E8C2CDC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4D18AA0A" w14:textId="5C89D3B8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31DAF3D9" w14:textId="3FD72DCF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7A9F587D" w14:textId="17C836CC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46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  <w:shd w:val="clear" w:color="auto" w:fill="D9D9D9" w:themeFill="background1" w:themeFillShade="D9"/>
                  <w:vAlign w:val="bottom"/>
                </w:tcPr>
                <w:p w14:paraId="4E12AC28" w14:textId="0675039E" w:rsidR="00994DEB" w:rsidRPr="00507769" w:rsidRDefault="00994DEB" w:rsidP="00B472A0">
                  <w:pPr>
                    <w:pStyle w:val="NoSpacing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 xml:space="preserve">Sulfonylureas </w:t>
                  </w:r>
                </w:p>
              </w:tc>
              <w:tc>
                <w:tcPr>
                  <w:tcW w:w="1843" w:type="dxa"/>
                  <w:shd w:val="clear" w:color="auto" w:fill="D9D9D9" w:themeFill="background1" w:themeFillShade="D9"/>
                </w:tcPr>
                <w:p w14:paraId="789053E1" w14:textId="77777777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985" w:type="dxa"/>
                  <w:shd w:val="clear" w:color="auto" w:fill="D9D9D9" w:themeFill="background1" w:themeFillShade="D9"/>
                </w:tcPr>
                <w:p w14:paraId="53EEE4DC" w14:textId="77777777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2551" w:type="dxa"/>
                  <w:shd w:val="clear" w:color="auto" w:fill="D9D9D9" w:themeFill="background1" w:themeFillShade="D9"/>
                  <w:vAlign w:val="center"/>
                </w:tcPr>
                <w:p w14:paraId="0C1F8FC3" w14:textId="77777777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276" w:type="dxa"/>
                  <w:shd w:val="clear" w:color="auto" w:fill="D9D9D9" w:themeFill="background1" w:themeFillShade="D9"/>
                </w:tcPr>
                <w:p w14:paraId="25957B70" w14:textId="23542F8B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  <w:shd w:val="clear" w:color="auto" w:fill="D9D9D9" w:themeFill="background1" w:themeFillShade="D9"/>
                </w:tcPr>
                <w:p w14:paraId="0F77ECCA" w14:textId="52A1C6CB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</w:tr>
            <w:tr w:rsidR="00507769" w:rsidRPr="00507769" w14:paraId="15D28A5D" w14:textId="185F5268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698040D3" w14:textId="31F1E7B9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i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7843DBC8" w14:textId="28537A87" w:rsidR="00994DEB" w:rsidRPr="00507769" w:rsidRDefault="00994DEB" w:rsidP="00B472A0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Gliclazide</w:t>
                  </w:r>
                </w:p>
              </w:tc>
              <w:tc>
                <w:tcPr>
                  <w:tcW w:w="1843" w:type="dxa"/>
                </w:tcPr>
                <w:p w14:paraId="5E536E88" w14:textId="684E5B85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41C44062" w14:textId="2119E817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0A9FB2CB" w14:textId="79E98DF9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2B9ACCAC" w14:textId="6516758D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6CAA9B6D" w14:textId="6FB09A25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1D7EDA0F" w14:textId="6CB4A305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569D60CC" w14:textId="25904A1D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ii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6E976319" w14:textId="2B77EF70" w:rsidR="00994DEB" w:rsidRPr="00507769" w:rsidRDefault="00994DEB" w:rsidP="00B472A0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Glimepiride</w:t>
                  </w:r>
                </w:p>
              </w:tc>
              <w:tc>
                <w:tcPr>
                  <w:tcW w:w="1843" w:type="dxa"/>
                </w:tcPr>
                <w:p w14:paraId="40C1B2FD" w14:textId="0FF87E93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61FC65F4" w14:textId="4B1C7D48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1418CB44" w14:textId="1EFF0F9F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163AAA13" w14:textId="40A9381B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639B617C" w14:textId="29A882A8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72C0148B" w14:textId="5AD17DFA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55FD1123" w14:textId="3329584E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iii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68875CDB" w14:textId="542D8027" w:rsidR="00994DEB" w:rsidRPr="00507769" w:rsidRDefault="00994DEB" w:rsidP="00B472A0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Glipizide</w:t>
                  </w:r>
                </w:p>
              </w:tc>
              <w:tc>
                <w:tcPr>
                  <w:tcW w:w="1843" w:type="dxa"/>
                </w:tcPr>
                <w:p w14:paraId="2C02220A" w14:textId="3A06FFC8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68E0A35C" w14:textId="398F7E43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426AE95E" w14:textId="50EBABAD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1A87A327" w14:textId="6ACFB9C1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608AC723" w14:textId="36DA2BD1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6FE59D2B" w14:textId="7652F01F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71F4A9E1" w14:textId="709A2D82" w:rsidR="00994DEB" w:rsidRPr="00507769" w:rsidRDefault="00994DEB" w:rsidP="00B472A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iv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52261E5D" w14:textId="65D0D028" w:rsidR="00994DEB" w:rsidRPr="00507769" w:rsidRDefault="00994DEB" w:rsidP="00B472A0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Tolbutamide</w:t>
                  </w:r>
                </w:p>
              </w:tc>
              <w:tc>
                <w:tcPr>
                  <w:tcW w:w="1843" w:type="dxa"/>
                </w:tcPr>
                <w:p w14:paraId="1B67B8EB" w14:textId="7C25F5CB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752DCEC2" w14:textId="575366CE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318F4206" w14:textId="359BC2A1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5FE4BE4A" w14:textId="6F798FA8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6564FC1D" w14:textId="3E16103B" w:rsidR="00994DEB" w:rsidRPr="00507769" w:rsidRDefault="00994DEB" w:rsidP="00B472A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43F46753" w14:textId="6ADC2D6E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5E43C361" w14:textId="2E23AC67" w:rsidR="00994DEB" w:rsidRPr="00507769" w:rsidRDefault="00994DEB" w:rsidP="00AC123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47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68AB52E0" w14:textId="774B0CDD" w:rsidR="00994DEB" w:rsidRPr="00507769" w:rsidRDefault="00994DEB" w:rsidP="00AC1230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 xml:space="preserve">Trimetazidine </w:t>
                  </w:r>
                  <w:r w:rsidRPr="00507769">
                    <w:rPr>
                      <w:b/>
                      <w:bCs/>
                      <w:sz w:val="20"/>
                      <w:szCs w:val="20"/>
                    </w:rPr>
                    <w:t>[FOR HUN ONLY]</w:t>
                  </w:r>
                </w:p>
              </w:tc>
              <w:tc>
                <w:tcPr>
                  <w:tcW w:w="1843" w:type="dxa"/>
                </w:tcPr>
                <w:p w14:paraId="0F975822" w14:textId="1553429D" w:rsidR="00994DEB" w:rsidRPr="00507769" w:rsidRDefault="00994DEB" w:rsidP="00AC123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3C1CD463" w14:textId="362F4C30" w:rsidR="00994DEB" w:rsidRPr="00507769" w:rsidRDefault="00994DEB" w:rsidP="00AC123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390CB11B" w14:textId="4F8AAE65" w:rsidR="00994DEB" w:rsidRPr="00507769" w:rsidRDefault="00994DEB" w:rsidP="00AC123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36F33C2A" w14:textId="77777777" w:rsidR="00994DEB" w:rsidRPr="00507769" w:rsidRDefault="00994DEB" w:rsidP="00AC123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2C57EB8E" w14:textId="77777777" w:rsidR="00994DEB" w:rsidRPr="00507769" w:rsidRDefault="00994DEB" w:rsidP="00AC123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741592FA" w14:textId="6ED43B01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37C994AA" w14:textId="0BAFC0F6" w:rsidR="00994DEB" w:rsidRPr="00507769" w:rsidRDefault="00994DEB" w:rsidP="00AC123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48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  <w:shd w:val="clear" w:color="auto" w:fill="D9D9D9" w:themeFill="background1" w:themeFillShade="D9"/>
                  <w:vAlign w:val="bottom"/>
                </w:tcPr>
                <w:p w14:paraId="4B590683" w14:textId="381D1278" w:rsidR="00994DEB" w:rsidRPr="00507769" w:rsidRDefault="00994DEB" w:rsidP="00AC1230">
                  <w:pPr>
                    <w:pStyle w:val="NoSpacing"/>
                    <w:rPr>
                      <w:b/>
                      <w:sz w:val="20"/>
                      <w:szCs w:val="20"/>
                      <w:lang w:val="it-IT"/>
                    </w:rPr>
                  </w:pPr>
                  <w:r w:rsidRPr="00507769">
                    <w:rPr>
                      <w:b/>
                      <w:sz w:val="20"/>
                      <w:szCs w:val="20"/>
                      <w:lang w:val="it-IT"/>
                    </w:rPr>
                    <w:t xml:space="preserve">Thiazolidinedione </w:t>
                  </w:r>
                </w:p>
              </w:tc>
              <w:tc>
                <w:tcPr>
                  <w:tcW w:w="1843" w:type="dxa"/>
                  <w:shd w:val="clear" w:color="auto" w:fill="D9D9D9" w:themeFill="background1" w:themeFillShade="D9"/>
                </w:tcPr>
                <w:p w14:paraId="42E65F02" w14:textId="77777777" w:rsidR="00994DEB" w:rsidRPr="00507769" w:rsidRDefault="00994DEB" w:rsidP="00AC123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985" w:type="dxa"/>
                  <w:shd w:val="clear" w:color="auto" w:fill="D9D9D9" w:themeFill="background1" w:themeFillShade="D9"/>
                </w:tcPr>
                <w:p w14:paraId="1AD7AA78" w14:textId="77777777" w:rsidR="00994DEB" w:rsidRPr="00507769" w:rsidRDefault="00994DEB" w:rsidP="00AC123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2551" w:type="dxa"/>
                  <w:shd w:val="clear" w:color="auto" w:fill="D9D9D9" w:themeFill="background1" w:themeFillShade="D9"/>
                  <w:vAlign w:val="center"/>
                </w:tcPr>
                <w:p w14:paraId="2CEF517A" w14:textId="77777777" w:rsidR="00994DEB" w:rsidRPr="00507769" w:rsidRDefault="00994DEB" w:rsidP="00AC123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276" w:type="dxa"/>
                  <w:shd w:val="clear" w:color="auto" w:fill="D9D9D9" w:themeFill="background1" w:themeFillShade="D9"/>
                </w:tcPr>
                <w:p w14:paraId="161E7CF9" w14:textId="16B525FF" w:rsidR="00994DEB" w:rsidRPr="00507769" w:rsidRDefault="00994DEB" w:rsidP="00AC123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  <w:shd w:val="clear" w:color="auto" w:fill="D9D9D9" w:themeFill="background1" w:themeFillShade="D9"/>
                </w:tcPr>
                <w:p w14:paraId="2CE1A312" w14:textId="25891346" w:rsidR="00994DEB" w:rsidRPr="00507769" w:rsidRDefault="00994DEB" w:rsidP="00AC123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</w:tr>
            <w:tr w:rsidR="00507769" w:rsidRPr="00507769" w14:paraId="1FBE9BD6" w14:textId="7136732A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1A4DC4F5" w14:textId="3D21BECB" w:rsidR="00994DEB" w:rsidRPr="00507769" w:rsidRDefault="00994DEB" w:rsidP="00AC123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lastRenderedPageBreak/>
                    <w:t>i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3489B0EA" w14:textId="52A14B10" w:rsidR="00994DEB" w:rsidRPr="00507769" w:rsidRDefault="00994DEB" w:rsidP="00AC1230">
                  <w:pPr>
                    <w:pStyle w:val="NoSpacing"/>
                    <w:rPr>
                      <w:sz w:val="20"/>
                      <w:szCs w:val="20"/>
                      <w:lang w:val="it-IT"/>
                    </w:rPr>
                  </w:pPr>
                  <w:r w:rsidRPr="00507769">
                    <w:rPr>
                      <w:sz w:val="20"/>
                      <w:szCs w:val="20"/>
                    </w:rPr>
                    <w:t>Pioglitazone</w:t>
                  </w:r>
                </w:p>
              </w:tc>
              <w:tc>
                <w:tcPr>
                  <w:tcW w:w="1843" w:type="dxa"/>
                </w:tcPr>
                <w:p w14:paraId="2154C68B" w14:textId="60EC1145" w:rsidR="00994DEB" w:rsidRPr="00507769" w:rsidRDefault="00994DEB" w:rsidP="00AC123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4C518B8D" w14:textId="5B5F5C41" w:rsidR="00994DEB" w:rsidRPr="00507769" w:rsidRDefault="00994DEB" w:rsidP="00AC123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16044BF0" w14:textId="746321CC" w:rsidR="00994DEB" w:rsidRPr="00507769" w:rsidRDefault="00994DEB" w:rsidP="00AC123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3DE1F820" w14:textId="36785D7A" w:rsidR="00994DEB" w:rsidRPr="00507769" w:rsidRDefault="00994DEB" w:rsidP="00AC123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20F8B779" w14:textId="3E7F58A4" w:rsidR="00994DEB" w:rsidRPr="00507769" w:rsidRDefault="00994DEB" w:rsidP="00AC123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5F38083A" w14:textId="6423F427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696F01F1" w14:textId="10C97789" w:rsidR="00994DEB" w:rsidRPr="00507769" w:rsidRDefault="00994DEB" w:rsidP="00AC123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ii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62AA5C41" w14:textId="1BFB8AA1" w:rsidR="00994DEB" w:rsidRPr="00507769" w:rsidRDefault="00994DEB" w:rsidP="00AC1230">
                  <w:pPr>
                    <w:pStyle w:val="NoSpacing"/>
                    <w:rPr>
                      <w:sz w:val="20"/>
                      <w:szCs w:val="20"/>
                      <w:lang w:val="it-IT"/>
                    </w:rPr>
                  </w:pPr>
                  <w:r w:rsidRPr="00507769">
                    <w:rPr>
                      <w:sz w:val="20"/>
                      <w:szCs w:val="20"/>
                    </w:rPr>
                    <w:t>Rosiglitazone</w:t>
                  </w:r>
                </w:p>
              </w:tc>
              <w:tc>
                <w:tcPr>
                  <w:tcW w:w="1843" w:type="dxa"/>
                </w:tcPr>
                <w:p w14:paraId="3CA2246C" w14:textId="1A147670" w:rsidR="00994DEB" w:rsidRPr="00507769" w:rsidRDefault="00994DEB" w:rsidP="00AC123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335C11E9" w14:textId="1E106CBF" w:rsidR="00994DEB" w:rsidRPr="00507769" w:rsidRDefault="00994DEB" w:rsidP="00AC123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3CEEF6C2" w14:textId="7728AEDB" w:rsidR="00994DEB" w:rsidRPr="00507769" w:rsidRDefault="00994DEB" w:rsidP="00AC123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367D563B" w14:textId="15E9547A" w:rsidR="00994DEB" w:rsidRPr="00507769" w:rsidRDefault="00994DEB" w:rsidP="00AC123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0161E28A" w14:textId="42A6D940" w:rsidR="00994DEB" w:rsidRPr="00507769" w:rsidRDefault="00994DEB" w:rsidP="00AC123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72D57053" w14:textId="1F8C82C5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7AB482F8" w14:textId="06CD6ED1" w:rsidR="00994DEB" w:rsidRPr="00507769" w:rsidRDefault="00994DEB" w:rsidP="00AC123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49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  <w:vAlign w:val="bottom"/>
                </w:tcPr>
                <w:p w14:paraId="7A115190" w14:textId="77777777" w:rsidR="00994DEB" w:rsidRPr="00507769" w:rsidRDefault="00994DEB" w:rsidP="00AC1230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Ticagrelor</w:t>
                  </w:r>
                </w:p>
              </w:tc>
              <w:tc>
                <w:tcPr>
                  <w:tcW w:w="1843" w:type="dxa"/>
                </w:tcPr>
                <w:p w14:paraId="31C92D82" w14:textId="6EC8EEBB" w:rsidR="00994DEB" w:rsidRPr="00507769" w:rsidRDefault="00994DEB" w:rsidP="00AC123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0DE38F20" w14:textId="2D7B80C8" w:rsidR="00994DEB" w:rsidRPr="00507769" w:rsidRDefault="00994DEB" w:rsidP="00AC123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0FE22C98" w14:textId="76085471" w:rsidR="00994DEB" w:rsidRPr="00507769" w:rsidRDefault="00994DEB" w:rsidP="00AC123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3FB7FB37" w14:textId="35B3FAF1" w:rsidR="00994DEB" w:rsidRPr="00507769" w:rsidRDefault="00994DEB" w:rsidP="00AC123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20B8D6D6" w14:textId="335A9933" w:rsidR="00994DEB" w:rsidRPr="00507769" w:rsidRDefault="00994DEB" w:rsidP="00AC123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4A5F94A7" w14:textId="43AC67A5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4DEA4CA8" w14:textId="511E7270" w:rsidR="00994DEB" w:rsidRPr="00507769" w:rsidRDefault="00994DEB" w:rsidP="00AC123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50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  <w:vAlign w:val="bottom"/>
                </w:tcPr>
                <w:p w14:paraId="308B96BC" w14:textId="77777777" w:rsidR="00994DEB" w:rsidRPr="00507769" w:rsidRDefault="00994DEB" w:rsidP="00AC1230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Warfarin</w:t>
                  </w:r>
                </w:p>
              </w:tc>
              <w:tc>
                <w:tcPr>
                  <w:tcW w:w="1843" w:type="dxa"/>
                </w:tcPr>
                <w:p w14:paraId="29CB193E" w14:textId="389C6072" w:rsidR="00994DEB" w:rsidRPr="00507769" w:rsidRDefault="00994DEB" w:rsidP="00AC123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6F942AF9" w14:textId="622CD6BF" w:rsidR="00994DEB" w:rsidRPr="00507769" w:rsidRDefault="00994DEB" w:rsidP="00AC123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727695D9" w14:textId="6D37355A" w:rsidR="00994DEB" w:rsidRPr="00507769" w:rsidRDefault="00994DEB" w:rsidP="00AC123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765CC164" w14:textId="4DFB4F52" w:rsidR="00994DEB" w:rsidRPr="00507769" w:rsidRDefault="00994DEB" w:rsidP="00AC123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771AE521" w14:textId="54AEB8FB" w:rsidR="00994DEB" w:rsidRPr="00507769" w:rsidRDefault="00994DEB" w:rsidP="00AC123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7EC91D21" w14:textId="11526888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shd w:val="clear" w:color="auto" w:fill="D0CECE" w:themeFill="background2" w:themeFillShade="E6"/>
                  <w:vAlign w:val="center"/>
                </w:tcPr>
                <w:p w14:paraId="418C6788" w14:textId="39FD15DA" w:rsidR="00994DEB" w:rsidRPr="00507769" w:rsidRDefault="00994DEB" w:rsidP="00AC123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51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  <w:shd w:val="clear" w:color="auto" w:fill="D0CECE" w:themeFill="background2" w:themeFillShade="E6"/>
                  <w:vAlign w:val="bottom"/>
                </w:tcPr>
                <w:p w14:paraId="426C92B1" w14:textId="4EC7E6EE" w:rsidR="00994DEB" w:rsidRPr="00507769" w:rsidRDefault="00994DEB" w:rsidP="00AC1230">
                  <w:pPr>
                    <w:pStyle w:val="NoSpacing"/>
                    <w:rPr>
                      <w:b/>
                      <w:bCs/>
                      <w:sz w:val="20"/>
                      <w:szCs w:val="20"/>
                    </w:rPr>
                  </w:pPr>
                  <w:r w:rsidRPr="00507769">
                    <w:rPr>
                      <w:b/>
                      <w:bCs/>
                      <w:sz w:val="20"/>
                      <w:szCs w:val="20"/>
                    </w:rPr>
                    <w:t xml:space="preserve">Pre-mixed insulin </w:t>
                  </w:r>
                </w:p>
              </w:tc>
              <w:tc>
                <w:tcPr>
                  <w:tcW w:w="1843" w:type="dxa"/>
                  <w:shd w:val="clear" w:color="auto" w:fill="D0CECE" w:themeFill="background2" w:themeFillShade="E6"/>
                </w:tcPr>
                <w:p w14:paraId="5A445FF3" w14:textId="77777777" w:rsidR="00994DEB" w:rsidRPr="00507769" w:rsidRDefault="00994DEB" w:rsidP="00AC123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985" w:type="dxa"/>
                  <w:shd w:val="clear" w:color="auto" w:fill="D0CECE" w:themeFill="background2" w:themeFillShade="E6"/>
                </w:tcPr>
                <w:p w14:paraId="0C21CA57" w14:textId="77777777" w:rsidR="00994DEB" w:rsidRPr="00507769" w:rsidRDefault="00994DEB" w:rsidP="00AC123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2551" w:type="dxa"/>
                  <w:shd w:val="clear" w:color="auto" w:fill="D0CECE" w:themeFill="background2" w:themeFillShade="E6"/>
                  <w:vAlign w:val="center"/>
                </w:tcPr>
                <w:p w14:paraId="075C3603" w14:textId="77777777" w:rsidR="00994DEB" w:rsidRPr="00507769" w:rsidRDefault="00994DEB" w:rsidP="00AC123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276" w:type="dxa"/>
                  <w:shd w:val="clear" w:color="auto" w:fill="D0CECE" w:themeFill="background2" w:themeFillShade="E6"/>
                </w:tcPr>
                <w:p w14:paraId="7790D2B9" w14:textId="77777777" w:rsidR="00994DEB" w:rsidRPr="00507769" w:rsidRDefault="00994DEB" w:rsidP="00AC123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  <w:shd w:val="clear" w:color="auto" w:fill="D0CECE" w:themeFill="background2" w:themeFillShade="E6"/>
                </w:tcPr>
                <w:p w14:paraId="09F107E9" w14:textId="77777777" w:rsidR="00994DEB" w:rsidRPr="00507769" w:rsidRDefault="00994DEB" w:rsidP="00AC123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0FF42677" w14:textId="2A0990BC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7F98C292" w14:textId="020704CD" w:rsidR="00994DEB" w:rsidRPr="00507769" w:rsidRDefault="00994DEB" w:rsidP="00AC123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i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  <w:vAlign w:val="center"/>
                </w:tcPr>
                <w:p w14:paraId="226D6582" w14:textId="624FDCCD" w:rsidR="00994DEB" w:rsidRPr="00507769" w:rsidRDefault="00994DEB" w:rsidP="00AC1230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Aspart &amp; Protamine (Novomix)</w:t>
                  </w:r>
                </w:p>
              </w:tc>
              <w:tc>
                <w:tcPr>
                  <w:tcW w:w="1843" w:type="dxa"/>
                </w:tcPr>
                <w:p w14:paraId="59DBF97A" w14:textId="35C6B02C" w:rsidR="00994DEB" w:rsidRPr="00507769" w:rsidRDefault="00994DEB" w:rsidP="00AC123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66FEA193" w14:textId="226152B1" w:rsidR="00994DEB" w:rsidRPr="00507769" w:rsidRDefault="00994DEB" w:rsidP="00AC123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51895F97" w14:textId="0AAE0774" w:rsidR="00994DEB" w:rsidRPr="00507769" w:rsidRDefault="00994DEB" w:rsidP="00AC123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1E24FFDF" w14:textId="77777777" w:rsidR="00994DEB" w:rsidRPr="00507769" w:rsidRDefault="00994DEB" w:rsidP="00AC123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0C78C397" w14:textId="77777777" w:rsidR="00994DEB" w:rsidRPr="00507769" w:rsidRDefault="00994DEB" w:rsidP="00AC123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2141C053" w14:textId="3C97A9F4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2E20A994" w14:textId="2CD68462" w:rsidR="00994DEB" w:rsidRPr="00507769" w:rsidRDefault="00994DEB" w:rsidP="00AC123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ii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  <w:vAlign w:val="center"/>
                </w:tcPr>
                <w:p w14:paraId="36165E98" w14:textId="3CA18143" w:rsidR="00994DEB" w:rsidRPr="00507769" w:rsidRDefault="00994DEB" w:rsidP="00AC1230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Degludec &amp; Aspart (Ryzodeg)</w:t>
                  </w:r>
                </w:p>
              </w:tc>
              <w:tc>
                <w:tcPr>
                  <w:tcW w:w="1843" w:type="dxa"/>
                </w:tcPr>
                <w:p w14:paraId="1337CBAB" w14:textId="516094A1" w:rsidR="00994DEB" w:rsidRPr="00507769" w:rsidRDefault="00994DEB" w:rsidP="00AC123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5E8D2434" w14:textId="0132B3C4" w:rsidR="00994DEB" w:rsidRPr="00507769" w:rsidRDefault="00994DEB" w:rsidP="00AC123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67B2CADC" w14:textId="1127206D" w:rsidR="00994DEB" w:rsidRPr="00507769" w:rsidRDefault="00994DEB" w:rsidP="00AC123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511D504F" w14:textId="77777777" w:rsidR="00994DEB" w:rsidRPr="00507769" w:rsidRDefault="00994DEB" w:rsidP="00AC123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6C9EC03C" w14:textId="77777777" w:rsidR="00994DEB" w:rsidRPr="00507769" w:rsidRDefault="00994DEB" w:rsidP="00AC123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405E7A2F" w14:textId="4BDCFC94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29C484BD" w14:textId="64C94C3E" w:rsidR="00994DEB" w:rsidRPr="00507769" w:rsidRDefault="00994DEB" w:rsidP="00AC123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52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73250FF0" w14:textId="60796C9D" w:rsidR="00994DEB" w:rsidRPr="00507769" w:rsidRDefault="00994DEB" w:rsidP="00AC1230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b/>
                      <w:bCs/>
                      <w:sz w:val="20"/>
                      <w:szCs w:val="20"/>
                    </w:rPr>
                    <w:t>Basal and GLP-1 fixed ratio combinations</w:t>
                  </w:r>
                </w:p>
              </w:tc>
              <w:tc>
                <w:tcPr>
                  <w:tcW w:w="1843" w:type="dxa"/>
                  <w:shd w:val="clear" w:color="auto" w:fill="D9D9D9" w:themeFill="background1" w:themeFillShade="D9"/>
                </w:tcPr>
                <w:p w14:paraId="6FE15CC0" w14:textId="77777777" w:rsidR="00994DEB" w:rsidRPr="00507769" w:rsidRDefault="00994DEB" w:rsidP="00AC123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985" w:type="dxa"/>
                  <w:shd w:val="clear" w:color="auto" w:fill="D9D9D9" w:themeFill="background1" w:themeFillShade="D9"/>
                </w:tcPr>
                <w:p w14:paraId="33B0279D" w14:textId="77777777" w:rsidR="00994DEB" w:rsidRPr="00507769" w:rsidRDefault="00994DEB" w:rsidP="00AC123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2551" w:type="dxa"/>
                  <w:shd w:val="clear" w:color="auto" w:fill="D9D9D9" w:themeFill="background1" w:themeFillShade="D9"/>
                  <w:vAlign w:val="center"/>
                </w:tcPr>
                <w:p w14:paraId="07EC813D" w14:textId="77777777" w:rsidR="00994DEB" w:rsidRPr="00507769" w:rsidRDefault="00994DEB" w:rsidP="00AC123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276" w:type="dxa"/>
                  <w:shd w:val="clear" w:color="auto" w:fill="D9D9D9" w:themeFill="background1" w:themeFillShade="D9"/>
                </w:tcPr>
                <w:p w14:paraId="1726B46A" w14:textId="77777777" w:rsidR="00994DEB" w:rsidRPr="00507769" w:rsidRDefault="00994DEB" w:rsidP="00AC123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  <w:shd w:val="clear" w:color="auto" w:fill="D9D9D9" w:themeFill="background1" w:themeFillShade="D9"/>
                </w:tcPr>
                <w:p w14:paraId="42E40346" w14:textId="77777777" w:rsidR="00994DEB" w:rsidRPr="00507769" w:rsidRDefault="00994DEB" w:rsidP="00AC123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5CE3FDA4" w14:textId="5B3AB8E8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69280FAC" w14:textId="43E69AE6" w:rsidR="00994DEB" w:rsidRPr="00507769" w:rsidRDefault="00994DEB" w:rsidP="00AC123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i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</w:tcPr>
                <w:p w14:paraId="40EE23F5" w14:textId="00D14C8A" w:rsidR="00994DEB" w:rsidRPr="00507769" w:rsidRDefault="00994DEB" w:rsidP="00AC1230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Degludec &amp; Liraglutide (Xultophy)</w:t>
                  </w:r>
                </w:p>
              </w:tc>
              <w:tc>
                <w:tcPr>
                  <w:tcW w:w="1843" w:type="dxa"/>
                </w:tcPr>
                <w:p w14:paraId="0AE64C1E" w14:textId="5A141401" w:rsidR="00994DEB" w:rsidRPr="00507769" w:rsidRDefault="00994DEB" w:rsidP="00AC123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985" w:type="dxa"/>
                </w:tcPr>
                <w:p w14:paraId="4002D3C5" w14:textId="4F5045B3" w:rsidR="00994DEB" w:rsidRPr="00507769" w:rsidRDefault="00994DEB" w:rsidP="00AC123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4783013C" w14:textId="558ECDFA" w:rsidR="00994DEB" w:rsidRPr="00507769" w:rsidRDefault="00994DEB" w:rsidP="00AC123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07D33E61" w14:textId="77777777" w:rsidR="00994DEB" w:rsidRPr="00507769" w:rsidRDefault="00994DEB" w:rsidP="00AC123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4E0CD213" w14:textId="77777777" w:rsidR="00994DEB" w:rsidRPr="00507769" w:rsidRDefault="00994DEB" w:rsidP="00AC123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3C16D797" w14:textId="558906E3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3B15CD7E" w14:textId="650F8334" w:rsidR="00994DEB" w:rsidRPr="00507769" w:rsidRDefault="00994DEB" w:rsidP="00AC123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ii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  <w:shd w:val="clear" w:color="auto" w:fill="auto"/>
                </w:tcPr>
                <w:p w14:paraId="4E792327" w14:textId="0CAE7D8E" w:rsidR="00994DEB" w:rsidRPr="00507769" w:rsidRDefault="00994DEB" w:rsidP="00AC1230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Glargine &amp; Lixisenatide (Soliqua)</w:t>
                  </w:r>
                </w:p>
              </w:tc>
              <w:tc>
                <w:tcPr>
                  <w:tcW w:w="1843" w:type="dxa"/>
                </w:tcPr>
                <w:p w14:paraId="18467AD8" w14:textId="0EA46C73" w:rsidR="00994DEB" w:rsidRPr="00507769" w:rsidRDefault="00994DEB" w:rsidP="00AC123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33 mcg/ml</w:t>
                  </w:r>
                </w:p>
              </w:tc>
              <w:tc>
                <w:tcPr>
                  <w:tcW w:w="1985" w:type="dxa"/>
                </w:tcPr>
                <w:p w14:paraId="62E3649E" w14:textId="00D974AD" w:rsidR="00994DEB" w:rsidRPr="00507769" w:rsidRDefault="00994DEB" w:rsidP="00AC123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  <w:vAlign w:val="center"/>
                </w:tcPr>
                <w:p w14:paraId="4897EB6C" w14:textId="315DBC88" w:rsidR="00994DEB" w:rsidRPr="00507769" w:rsidRDefault="00994DEB" w:rsidP="00AC123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072F68E7" w14:textId="77777777" w:rsidR="00994DEB" w:rsidRPr="00507769" w:rsidRDefault="00994DEB" w:rsidP="00AC123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40D81127" w14:textId="77777777" w:rsidR="00994DEB" w:rsidRPr="00507769" w:rsidRDefault="00994DEB" w:rsidP="00AC123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3E00DB8C" w14:textId="71EF9E9D" w:rsidTr="00994DEB">
              <w:trPr>
                <w:trHeight w:val="432"/>
              </w:trPr>
              <w:tc>
                <w:tcPr>
                  <w:tcW w:w="807" w:type="dxa"/>
                  <w:tcBorders>
                    <w:right w:val="single" w:sz="4" w:space="0" w:color="auto"/>
                  </w:tcBorders>
                  <w:vAlign w:val="center"/>
                </w:tcPr>
                <w:p w14:paraId="20813834" w14:textId="54E13332" w:rsidR="00994DEB" w:rsidRPr="00507769" w:rsidRDefault="00994DEB" w:rsidP="00AC123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iii</w:t>
                  </w:r>
                </w:p>
              </w:tc>
              <w:tc>
                <w:tcPr>
                  <w:tcW w:w="2552" w:type="dxa"/>
                  <w:tcBorders>
                    <w:left w:val="single" w:sz="4" w:space="0" w:color="auto"/>
                  </w:tcBorders>
                  <w:shd w:val="clear" w:color="auto" w:fill="auto"/>
                </w:tcPr>
                <w:p w14:paraId="1855F23F" w14:textId="5E75E093" w:rsidR="00994DEB" w:rsidRPr="00507769" w:rsidRDefault="00994DEB" w:rsidP="00AC1230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Glargine &amp; Lixisenatide (Soliqua)</w:t>
                  </w:r>
                </w:p>
              </w:tc>
              <w:tc>
                <w:tcPr>
                  <w:tcW w:w="1843" w:type="dxa"/>
                </w:tcPr>
                <w:p w14:paraId="343B0CB7" w14:textId="6B355851" w:rsidR="00994DEB" w:rsidRPr="00507769" w:rsidRDefault="00994DEB" w:rsidP="00AC123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50 mcg/ml</w:t>
                  </w:r>
                </w:p>
              </w:tc>
              <w:tc>
                <w:tcPr>
                  <w:tcW w:w="1985" w:type="dxa"/>
                </w:tcPr>
                <w:p w14:paraId="58639A4D" w14:textId="665DED27" w:rsidR="00994DEB" w:rsidRPr="00507769" w:rsidRDefault="00994DEB" w:rsidP="00AC123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2551" w:type="dxa"/>
                </w:tcPr>
                <w:p w14:paraId="0023634E" w14:textId="3C5FD7EF" w:rsidR="00994DEB" w:rsidRPr="00507769" w:rsidRDefault="00994DEB" w:rsidP="00AC123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1276" w:type="dxa"/>
                </w:tcPr>
                <w:p w14:paraId="68A546F4" w14:textId="77777777" w:rsidR="00994DEB" w:rsidRPr="00507769" w:rsidRDefault="00994DEB" w:rsidP="00AC123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559" w:type="dxa"/>
                </w:tcPr>
                <w:p w14:paraId="279FF182" w14:textId="77777777" w:rsidR="00994DEB" w:rsidRPr="00507769" w:rsidRDefault="00994DEB" w:rsidP="00AC123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</w:tbl>
          <w:p w14:paraId="4FD69705" w14:textId="77777777" w:rsidR="009145A4" w:rsidRPr="00507769" w:rsidRDefault="00AA6D33" w:rsidP="00D96E18">
            <w:pPr>
              <w:rPr>
                <w:b/>
                <w:sz w:val="20"/>
                <w:szCs w:val="20"/>
              </w:rPr>
            </w:pPr>
            <w:r w:rsidRPr="00507769">
              <w:rPr>
                <w:b/>
                <w:sz w:val="20"/>
                <w:szCs w:val="20"/>
              </w:rPr>
              <w:t xml:space="preserve"> </w:t>
            </w:r>
            <w:r w:rsidR="00555D6B" w:rsidRPr="00507769">
              <w:rPr>
                <w:b/>
                <w:sz w:val="20"/>
                <w:szCs w:val="20"/>
              </w:rPr>
              <w:t xml:space="preserve"> </w:t>
            </w:r>
            <w:r w:rsidR="009145A4" w:rsidRPr="00507769">
              <w:rPr>
                <w:b/>
                <w:sz w:val="20"/>
                <w:szCs w:val="20"/>
              </w:rPr>
              <w:t xml:space="preserve">  </w:t>
            </w:r>
          </w:p>
        </w:tc>
      </w:tr>
      <w:tr w:rsidR="00507769" w:rsidRPr="00507769" w14:paraId="1B4BAA90" w14:textId="77777777" w:rsidTr="008C3692">
        <w:trPr>
          <w:trHeight w:val="1249"/>
          <w:jc w:val="center"/>
        </w:trPr>
        <w:tc>
          <w:tcPr>
            <w:tcW w:w="11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57BCE5C2" w14:textId="77777777" w:rsidR="00F24256" w:rsidRPr="00507769" w:rsidRDefault="00F24256" w:rsidP="00321190">
            <w:pPr>
              <w:pStyle w:val="NoSpacing"/>
              <w:rPr>
                <w:sz w:val="20"/>
                <w:szCs w:val="20"/>
              </w:rPr>
            </w:pPr>
            <w:r w:rsidRPr="00507769">
              <w:rPr>
                <w:sz w:val="20"/>
                <w:szCs w:val="20"/>
              </w:rPr>
              <w:lastRenderedPageBreak/>
              <w:t>Q4b</w:t>
            </w:r>
          </w:p>
        </w:tc>
        <w:tc>
          <w:tcPr>
            <w:tcW w:w="134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551441DD" w14:textId="2D1A6107" w:rsidR="0033174A" w:rsidRPr="00507769" w:rsidRDefault="0033174A" w:rsidP="0033174A">
            <w:pPr>
              <w:rPr>
                <w:b/>
                <w:sz w:val="20"/>
                <w:szCs w:val="20"/>
              </w:rPr>
            </w:pPr>
            <w:r w:rsidRPr="00507769">
              <w:rPr>
                <w:b/>
                <w:sz w:val="20"/>
                <w:szCs w:val="20"/>
              </w:rPr>
              <w:t xml:space="preserve">ASK IF SELECTING </w:t>
            </w:r>
            <w:r w:rsidRPr="00507769">
              <w:rPr>
                <w:b/>
                <w:sz w:val="20"/>
                <w:szCs w:val="20"/>
                <w:u w:val="single"/>
              </w:rPr>
              <w:t>&gt;</w:t>
            </w:r>
            <w:r w:rsidRPr="00507769">
              <w:rPr>
                <w:b/>
                <w:sz w:val="20"/>
                <w:szCs w:val="20"/>
              </w:rPr>
              <w:t>4 AT S4 CODE D</w:t>
            </w:r>
          </w:p>
          <w:p w14:paraId="680902C9" w14:textId="2B9C6832" w:rsidR="00AA7675" w:rsidRPr="00507769" w:rsidRDefault="00AA7675" w:rsidP="0033174A">
            <w:pPr>
              <w:rPr>
                <w:b/>
                <w:sz w:val="20"/>
                <w:szCs w:val="20"/>
              </w:rPr>
            </w:pPr>
            <w:r w:rsidRPr="00507769">
              <w:rPr>
                <w:b/>
                <w:sz w:val="20"/>
                <w:szCs w:val="20"/>
              </w:rPr>
              <w:t>N/A FOR GREECE, SKIP Q4</w:t>
            </w:r>
          </w:p>
          <w:p w14:paraId="2A5613DE" w14:textId="77777777" w:rsidR="00AA7675" w:rsidRPr="00507769" w:rsidRDefault="00AA7675" w:rsidP="0033174A">
            <w:pPr>
              <w:rPr>
                <w:b/>
                <w:sz w:val="20"/>
                <w:szCs w:val="20"/>
              </w:rPr>
            </w:pPr>
          </w:p>
          <w:p w14:paraId="684620DE" w14:textId="3B4FEE24" w:rsidR="00F24256" w:rsidRPr="00507769" w:rsidRDefault="00F24256" w:rsidP="00321190">
            <w:pPr>
              <w:pStyle w:val="ListParagraph"/>
              <w:numPr>
                <w:ilvl w:val="0"/>
                <w:numId w:val="38"/>
              </w:numPr>
              <w:rPr>
                <w:sz w:val="20"/>
                <w:szCs w:val="20"/>
              </w:rPr>
            </w:pPr>
            <w:r w:rsidRPr="00507769">
              <w:rPr>
                <w:sz w:val="20"/>
                <w:szCs w:val="20"/>
              </w:rPr>
              <w:t xml:space="preserve">What do you estimate to be typical % </w:t>
            </w:r>
            <w:r w:rsidR="006D6F63" w:rsidRPr="00507769">
              <w:rPr>
                <w:sz w:val="20"/>
                <w:szCs w:val="20"/>
              </w:rPr>
              <w:t>cost</w:t>
            </w:r>
            <w:r w:rsidR="008C3BAD" w:rsidRPr="00507769">
              <w:rPr>
                <w:sz w:val="20"/>
                <w:szCs w:val="20"/>
              </w:rPr>
              <w:t>/</w:t>
            </w:r>
            <w:r w:rsidR="006D6F63" w:rsidRPr="00507769">
              <w:rPr>
                <w:sz w:val="20"/>
                <w:szCs w:val="20"/>
              </w:rPr>
              <w:t xml:space="preserve">price </w:t>
            </w:r>
            <w:r w:rsidRPr="00507769">
              <w:rPr>
                <w:sz w:val="20"/>
                <w:szCs w:val="20"/>
              </w:rPr>
              <w:t xml:space="preserve">increase for branded treatments vs. generics?  </w:t>
            </w:r>
          </w:p>
          <w:p w14:paraId="6567D9C2" w14:textId="046FC15C" w:rsidR="00F24256" w:rsidRPr="00507769" w:rsidRDefault="00F24256" w:rsidP="00321190">
            <w:pPr>
              <w:ind w:left="720"/>
              <w:rPr>
                <w:b/>
                <w:sz w:val="20"/>
                <w:szCs w:val="20"/>
              </w:rPr>
            </w:pPr>
            <w:r w:rsidRPr="00507769">
              <w:rPr>
                <w:b/>
                <w:sz w:val="20"/>
                <w:szCs w:val="20"/>
              </w:rPr>
              <w:t>Please enter a percentage increase for branded treatments</w:t>
            </w:r>
          </w:p>
          <w:p w14:paraId="5C19E402" w14:textId="77777777" w:rsidR="00F24256" w:rsidRPr="00507769" w:rsidRDefault="00F24256" w:rsidP="00321190">
            <w:pPr>
              <w:pStyle w:val="ListParagraph"/>
              <w:rPr>
                <w:sz w:val="20"/>
                <w:szCs w:val="20"/>
              </w:rPr>
            </w:pPr>
          </w:p>
          <w:tbl>
            <w:tblPr>
              <w:tblW w:w="11936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522"/>
              <w:gridCol w:w="3330"/>
              <w:gridCol w:w="8084"/>
            </w:tblGrid>
            <w:tr w:rsidR="00507769" w:rsidRPr="00507769" w14:paraId="15A83CC0" w14:textId="77777777" w:rsidTr="00321190">
              <w:trPr>
                <w:trHeight w:val="432"/>
              </w:trPr>
              <w:tc>
                <w:tcPr>
                  <w:tcW w:w="522" w:type="dxa"/>
                  <w:tcBorders>
                    <w:right w:val="single" w:sz="4" w:space="0" w:color="auto"/>
                  </w:tcBorders>
                  <w:vAlign w:val="center"/>
                </w:tcPr>
                <w:p w14:paraId="684CF638" w14:textId="77777777" w:rsidR="00F24256" w:rsidRPr="00507769" w:rsidRDefault="00F24256" w:rsidP="00321190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3330" w:type="dxa"/>
                  <w:tcBorders>
                    <w:left w:val="single" w:sz="4" w:space="0" w:color="auto"/>
                  </w:tcBorders>
                  <w:vAlign w:val="center"/>
                </w:tcPr>
                <w:p w14:paraId="6B8EA5D9" w14:textId="77777777" w:rsidR="00F24256" w:rsidRPr="00507769" w:rsidRDefault="00F24256" w:rsidP="00321190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Branded treatment</w:t>
                  </w:r>
                </w:p>
              </w:tc>
              <w:tc>
                <w:tcPr>
                  <w:tcW w:w="8084" w:type="dxa"/>
                  <w:vAlign w:val="center"/>
                </w:tcPr>
                <w:p w14:paraId="5A7D5810" w14:textId="77777777" w:rsidR="00F24256" w:rsidRPr="00507769" w:rsidRDefault="00F24256" w:rsidP="00321190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% more expensive</w:t>
                  </w:r>
                </w:p>
              </w:tc>
            </w:tr>
          </w:tbl>
          <w:p w14:paraId="722F4A8B" w14:textId="77777777" w:rsidR="00F24256" w:rsidRPr="00507769" w:rsidRDefault="00F24256" w:rsidP="00321190">
            <w:pPr>
              <w:rPr>
                <w:b/>
                <w:sz w:val="20"/>
                <w:szCs w:val="20"/>
              </w:rPr>
            </w:pPr>
          </w:p>
        </w:tc>
      </w:tr>
      <w:tr w:rsidR="00507769" w:rsidRPr="00507769" w14:paraId="5A180A35" w14:textId="77777777" w:rsidTr="008C3692">
        <w:trPr>
          <w:trHeight w:val="1249"/>
          <w:jc w:val="center"/>
        </w:trPr>
        <w:tc>
          <w:tcPr>
            <w:tcW w:w="11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3A4B3CA0" w14:textId="77777777" w:rsidR="009E197B" w:rsidRPr="00507769" w:rsidRDefault="00371DF7" w:rsidP="00D96E18">
            <w:pPr>
              <w:pStyle w:val="NoSpacing"/>
              <w:rPr>
                <w:sz w:val="20"/>
                <w:szCs w:val="20"/>
              </w:rPr>
            </w:pPr>
            <w:r w:rsidRPr="00507769">
              <w:rPr>
                <w:sz w:val="20"/>
                <w:szCs w:val="20"/>
              </w:rPr>
              <w:lastRenderedPageBreak/>
              <w:t>Q</w:t>
            </w:r>
            <w:r w:rsidR="00DE0A15" w:rsidRPr="00507769">
              <w:rPr>
                <w:sz w:val="20"/>
                <w:szCs w:val="20"/>
              </w:rPr>
              <w:t>5</w:t>
            </w:r>
          </w:p>
        </w:tc>
        <w:tc>
          <w:tcPr>
            <w:tcW w:w="134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6343FE18" w14:textId="53D1D375" w:rsidR="001310FE" w:rsidRPr="00507769" w:rsidRDefault="001310FE" w:rsidP="001310FE">
            <w:pPr>
              <w:rPr>
                <w:b/>
                <w:sz w:val="20"/>
                <w:szCs w:val="20"/>
              </w:rPr>
            </w:pPr>
            <w:r w:rsidRPr="00507769">
              <w:rPr>
                <w:b/>
                <w:sz w:val="20"/>
                <w:szCs w:val="20"/>
              </w:rPr>
              <w:t xml:space="preserve">ASK IF SELECTING </w:t>
            </w:r>
            <w:r w:rsidRPr="00507769">
              <w:rPr>
                <w:b/>
                <w:sz w:val="20"/>
                <w:szCs w:val="20"/>
                <w:u w:val="single"/>
              </w:rPr>
              <w:t>&gt;</w:t>
            </w:r>
            <w:r w:rsidRPr="00507769">
              <w:rPr>
                <w:b/>
                <w:sz w:val="20"/>
                <w:szCs w:val="20"/>
              </w:rPr>
              <w:t>4 AT S4 CODE D</w:t>
            </w:r>
          </w:p>
          <w:p w14:paraId="20010671" w14:textId="77777777" w:rsidR="00BA18B4" w:rsidRPr="00507769" w:rsidRDefault="00BA18B4" w:rsidP="00BA18B4">
            <w:pPr>
              <w:rPr>
                <w:b/>
                <w:sz w:val="20"/>
                <w:szCs w:val="20"/>
              </w:rPr>
            </w:pPr>
            <w:r w:rsidRPr="00507769">
              <w:rPr>
                <w:b/>
                <w:sz w:val="20"/>
                <w:szCs w:val="20"/>
              </w:rPr>
              <w:t xml:space="preserve">SHOW GRID TABLE WITH PRE-FILLED RANGES, ALLOW RESPONDENTS TO OVERWRITE ON CELLS </w:t>
            </w:r>
          </w:p>
          <w:p w14:paraId="6260D9BE" w14:textId="77777777" w:rsidR="00BA18B4" w:rsidRPr="00507769" w:rsidRDefault="00BA18B4" w:rsidP="00BA18B4">
            <w:pPr>
              <w:rPr>
                <w:b/>
                <w:sz w:val="20"/>
                <w:szCs w:val="20"/>
              </w:rPr>
            </w:pPr>
            <w:r w:rsidRPr="00507769">
              <w:rPr>
                <w:b/>
                <w:sz w:val="20"/>
                <w:szCs w:val="20"/>
              </w:rPr>
              <w:t xml:space="preserve">SHOW PROMPT IF INPUT IS OUT OF RANGE SPECIFIED  </w:t>
            </w:r>
          </w:p>
          <w:p w14:paraId="33AA1C00" w14:textId="77777777" w:rsidR="00BA18B4" w:rsidRPr="00507769" w:rsidRDefault="00BA18B4" w:rsidP="001310FE">
            <w:pPr>
              <w:rPr>
                <w:b/>
                <w:sz w:val="20"/>
                <w:szCs w:val="20"/>
              </w:rPr>
            </w:pPr>
          </w:p>
          <w:p w14:paraId="09713A8A" w14:textId="0D194CD1" w:rsidR="00BA18B4" w:rsidRPr="00507769" w:rsidRDefault="00D33DA6" w:rsidP="004A0EC9">
            <w:pPr>
              <w:pStyle w:val="ListParagraph"/>
              <w:numPr>
                <w:ilvl w:val="0"/>
                <w:numId w:val="39"/>
              </w:numPr>
              <w:rPr>
                <w:sz w:val="20"/>
                <w:szCs w:val="20"/>
              </w:rPr>
            </w:pPr>
            <w:r w:rsidRPr="00507769">
              <w:rPr>
                <w:sz w:val="20"/>
                <w:szCs w:val="20"/>
              </w:rPr>
              <w:t xml:space="preserve">What is the </w:t>
            </w:r>
            <w:r w:rsidR="008C3BAD" w:rsidRPr="00507769">
              <w:rPr>
                <w:sz w:val="20"/>
                <w:szCs w:val="20"/>
              </w:rPr>
              <w:t xml:space="preserve">cost/price </w:t>
            </w:r>
            <w:r w:rsidRPr="00507769">
              <w:rPr>
                <w:sz w:val="20"/>
                <w:szCs w:val="20"/>
              </w:rPr>
              <w:t xml:space="preserve">of each of each of the following consumables/devices in your hospital?  </w:t>
            </w:r>
            <w:r w:rsidR="00BA18B4" w:rsidRPr="00507769">
              <w:rPr>
                <w:b/>
                <w:sz w:val="20"/>
                <w:szCs w:val="20"/>
              </w:rPr>
              <w:t>RANGE: 0.5x to 5x pre-populated value</w:t>
            </w:r>
          </w:p>
          <w:p w14:paraId="4924E862" w14:textId="3CC94892" w:rsidR="004A0EC9" w:rsidRPr="00507769" w:rsidRDefault="004A0EC9" w:rsidP="004A0EC9">
            <w:pPr>
              <w:pStyle w:val="ListParagraph"/>
              <w:rPr>
                <w:b/>
                <w:bCs/>
                <w:sz w:val="20"/>
                <w:szCs w:val="20"/>
              </w:rPr>
            </w:pPr>
            <w:r w:rsidRPr="00507769">
              <w:rPr>
                <w:sz w:val="20"/>
                <w:szCs w:val="20"/>
              </w:rPr>
              <w:t>The values pre-populated below are estimates obtained from the following sources</w:t>
            </w:r>
            <w:r w:rsidR="00672BA9" w:rsidRPr="00507769">
              <w:rPr>
                <w:sz w:val="20"/>
                <w:szCs w:val="20"/>
              </w:rPr>
              <w:t xml:space="preserve">: </w:t>
            </w:r>
          </w:p>
          <w:p w14:paraId="1856D9D3" w14:textId="56EF3DD5" w:rsidR="00B61D07" w:rsidRPr="00507769" w:rsidRDefault="00B61D07" w:rsidP="004A0EC9">
            <w:pPr>
              <w:pStyle w:val="ListParagraph"/>
              <w:rPr>
                <w:sz w:val="20"/>
                <w:szCs w:val="20"/>
              </w:rPr>
            </w:pPr>
          </w:p>
          <w:p w14:paraId="3323E77A" w14:textId="012B020E" w:rsidR="00B61D07" w:rsidRPr="00507769" w:rsidRDefault="00B61D07" w:rsidP="004A0EC9">
            <w:pPr>
              <w:pStyle w:val="ListParagraph"/>
              <w:rPr>
                <w:b/>
                <w:bCs/>
                <w:sz w:val="20"/>
                <w:szCs w:val="20"/>
              </w:rPr>
            </w:pPr>
            <w:r w:rsidRPr="00507769">
              <w:rPr>
                <w:sz w:val="20"/>
                <w:szCs w:val="20"/>
              </w:rPr>
              <w:t xml:space="preserve">NEAK (without valid social security card) </w:t>
            </w:r>
            <w:r w:rsidRPr="00507769">
              <w:rPr>
                <w:b/>
                <w:bCs/>
                <w:sz w:val="20"/>
                <w:szCs w:val="20"/>
              </w:rPr>
              <w:t>[FOR HUN ONLY]</w:t>
            </w:r>
          </w:p>
          <w:p w14:paraId="69FA72EE" w14:textId="77777777" w:rsidR="007475CD" w:rsidRPr="00507769" w:rsidRDefault="007475CD" w:rsidP="004A0EC9">
            <w:pPr>
              <w:pStyle w:val="ListParagraph"/>
              <w:rPr>
                <w:sz w:val="20"/>
                <w:szCs w:val="20"/>
              </w:rPr>
            </w:pPr>
          </w:p>
          <w:p w14:paraId="3408ADA5" w14:textId="1FCA8040" w:rsidR="00B61D07" w:rsidRPr="00507769" w:rsidRDefault="008E73CD" w:rsidP="004A0EC9">
            <w:pPr>
              <w:pStyle w:val="ListParagraph"/>
              <w:rPr>
                <w:sz w:val="20"/>
                <w:szCs w:val="20"/>
              </w:rPr>
            </w:pPr>
            <w:r w:rsidRPr="00507769">
              <w:rPr>
                <w:sz w:val="20"/>
                <w:szCs w:val="20"/>
              </w:rPr>
              <w:t>Ministry of Health, Romania (</w:t>
            </w:r>
            <w:hyperlink r:id="rId15" w:history="1">
              <w:r w:rsidRPr="00507769">
                <w:rPr>
                  <w:rStyle w:val="Hyperlink"/>
                  <w:color w:val="auto"/>
                  <w:sz w:val="20"/>
                  <w:szCs w:val="20"/>
                </w:rPr>
                <w:t>http://legislatie.just.ro/Public/DetaliiDocumentAfis/247076</w:t>
              </w:r>
            </w:hyperlink>
            <w:r w:rsidRPr="00507769">
              <w:rPr>
                <w:sz w:val="20"/>
                <w:szCs w:val="20"/>
              </w:rPr>
              <w:t xml:space="preserve">) </w:t>
            </w:r>
            <w:r w:rsidRPr="00507769">
              <w:rPr>
                <w:b/>
                <w:bCs/>
                <w:sz w:val="20"/>
                <w:szCs w:val="20"/>
              </w:rPr>
              <w:t>[FOR ROM ONLY]</w:t>
            </w:r>
          </w:p>
          <w:p w14:paraId="1C8AC84C" w14:textId="77777777" w:rsidR="00325ECF" w:rsidRPr="00507769" w:rsidRDefault="00325ECF" w:rsidP="004A0EC9">
            <w:pPr>
              <w:pStyle w:val="ListParagraph"/>
              <w:rPr>
                <w:sz w:val="20"/>
                <w:szCs w:val="20"/>
              </w:rPr>
            </w:pPr>
          </w:p>
          <w:p w14:paraId="36A6D43E" w14:textId="1606C5D6" w:rsidR="008E73CD" w:rsidRPr="00507769" w:rsidRDefault="00507769" w:rsidP="004A0EC9">
            <w:pPr>
              <w:pStyle w:val="ListParagraph"/>
              <w:rPr>
                <w:b/>
                <w:bCs/>
                <w:sz w:val="20"/>
                <w:szCs w:val="20"/>
              </w:rPr>
            </w:pPr>
            <w:hyperlink r:id="rId16" w:history="1">
              <w:r w:rsidR="00325ECF" w:rsidRPr="00507769">
                <w:rPr>
                  <w:rStyle w:val="Hyperlink"/>
                  <w:color w:val="auto"/>
                  <w:sz w:val="20"/>
                  <w:szCs w:val="20"/>
                </w:rPr>
                <w:t>http://cas.cnas.ro/casmb/media/pageFiles/20211005_ORDIN%20Nr.%20887%20din%2027.09.2021-metodologiei%20de%20stabilire%20a%20preturilor%20de%20referinta.pdf</w:t>
              </w:r>
            </w:hyperlink>
            <w:r w:rsidR="00325ECF" w:rsidRPr="00507769">
              <w:rPr>
                <w:sz w:val="20"/>
                <w:szCs w:val="20"/>
              </w:rPr>
              <w:t xml:space="preserve"> </w:t>
            </w:r>
            <w:r w:rsidR="00325ECF" w:rsidRPr="00507769">
              <w:rPr>
                <w:b/>
                <w:bCs/>
                <w:sz w:val="20"/>
                <w:szCs w:val="20"/>
              </w:rPr>
              <w:t>[FOR ROM ONLY]</w:t>
            </w:r>
          </w:p>
          <w:p w14:paraId="1CE07218" w14:textId="6985C3E7" w:rsidR="00325ECF" w:rsidRPr="00507769" w:rsidRDefault="00325ECF" w:rsidP="004A0EC9">
            <w:pPr>
              <w:pStyle w:val="ListParagraph"/>
              <w:rPr>
                <w:sz w:val="20"/>
                <w:szCs w:val="20"/>
              </w:rPr>
            </w:pPr>
          </w:p>
          <w:p w14:paraId="4D2A4EE0" w14:textId="1F9DC57F" w:rsidR="00325ECF" w:rsidRPr="00507769" w:rsidRDefault="00507769" w:rsidP="00F91EC1">
            <w:pPr>
              <w:pStyle w:val="ListParagraph"/>
              <w:rPr>
                <w:b/>
                <w:bCs/>
                <w:sz w:val="20"/>
                <w:szCs w:val="20"/>
              </w:rPr>
            </w:pPr>
            <w:hyperlink r:id="rId17" w:history="1">
              <w:r w:rsidR="00325ECF" w:rsidRPr="00507769">
                <w:rPr>
                  <w:rStyle w:val="Hyperlink"/>
                  <w:color w:val="auto"/>
                  <w:sz w:val="20"/>
                  <w:szCs w:val="20"/>
                </w:rPr>
                <w:t>https://cnas.ro/programe-nationale-de-sanatate-curative/</w:t>
              </w:r>
            </w:hyperlink>
            <w:r w:rsidR="00325ECF" w:rsidRPr="00507769">
              <w:rPr>
                <w:sz w:val="20"/>
                <w:szCs w:val="20"/>
              </w:rPr>
              <w:t xml:space="preserve"> </w:t>
            </w:r>
            <w:r w:rsidR="00325ECF" w:rsidRPr="00507769">
              <w:rPr>
                <w:b/>
                <w:bCs/>
                <w:sz w:val="20"/>
                <w:szCs w:val="20"/>
              </w:rPr>
              <w:t>[FOR ROM ONLY]</w:t>
            </w:r>
          </w:p>
          <w:p w14:paraId="02AE6545" w14:textId="15E128A2" w:rsidR="009066A9" w:rsidRPr="00507769" w:rsidRDefault="009066A9" w:rsidP="00F91EC1">
            <w:pPr>
              <w:pStyle w:val="ListParagraph"/>
              <w:rPr>
                <w:sz w:val="20"/>
                <w:szCs w:val="20"/>
              </w:rPr>
            </w:pPr>
          </w:p>
          <w:p w14:paraId="1805EE6A" w14:textId="2006EC59" w:rsidR="00DC386E" w:rsidRPr="00507769" w:rsidRDefault="00507769" w:rsidP="00103C8A">
            <w:pPr>
              <w:pStyle w:val="ListParagraph"/>
              <w:rPr>
                <w:sz w:val="20"/>
                <w:szCs w:val="20"/>
              </w:rPr>
            </w:pPr>
            <w:hyperlink r:id="rId18" w:history="1">
              <w:r w:rsidR="00DC386E" w:rsidRPr="00507769">
                <w:rPr>
                  <w:rStyle w:val="Hyperlink"/>
                  <w:color w:val="auto"/>
                  <w:sz w:val="20"/>
                  <w:szCs w:val="20"/>
                </w:rPr>
                <w:t>https://cnas.ro/programe-nationale-de-sanatate-curative/</w:t>
              </w:r>
            </w:hyperlink>
            <w:r w:rsidR="00DC386E" w:rsidRPr="00507769">
              <w:rPr>
                <w:sz w:val="20"/>
                <w:szCs w:val="20"/>
              </w:rPr>
              <w:t xml:space="preserve"> </w:t>
            </w:r>
            <w:r w:rsidR="00DC386E" w:rsidRPr="00507769">
              <w:rPr>
                <w:b/>
                <w:bCs/>
                <w:sz w:val="20"/>
                <w:szCs w:val="20"/>
              </w:rPr>
              <w:t>[FOR ROM ONLY]</w:t>
            </w:r>
          </w:p>
          <w:p w14:paraId="044A912B" w14:textId="77777777" w:rsidR="00DC386E" w:rsidRPr="00507769" w:rsidRDefault="00DC386E" w:rsidP="00DC386E">
            <w:pPr>
              <w:rPr>
                <w:sz w:val="20"/>
                <w:szCs w:val="20"/>
              </w:rPr>
            </w:pPr>
          </w:p>
          <w:p w14:paraId="50B0C278" w14:textId="16C87A20" w:rsidR="004A0EC9" w:rsidRPr="00507769" w:rsidRDefault="004A0EC9" w:rsidP="004A0EC9">
            <w:pPr>
              <w:pStyle w:val="ListParagraph"/>
              <w:rPr>
                <w:b/>
                <w:bCs/>
                <w:sz w:val="20"/>
                <w:szCs w:val="20"/>
              </w:rPr>
            </w:pPr>
            <w:r w:rsidRPr="00507769">
              <w:rPr>
                <w:b/>
                <w:bCs/>
                <w:sz w:val="20"/>
                <w:szCs w:val="20"/>
              </w:rPr>
              <w:t>Please change the values if they are incorrect or inaccurate</w:t>
            </w:r>
            <w:r w:rsidR="000D3F60" w:rsidRPr="00507769">
              <w:rPr>
                <w:b/>
                <w:bCs/>
                <w:sz w:val="20"/>
                <w:szCs w:val="20"/>
              </w:rPr>
              <w:t xml:space="preserve"> or suggest an appropriate value for missing costs.</w:t>
            </w:r>
          </w:p>
          <w:p w14:paraId="2401EBA1" w14:textId="77777777" w:rsidR="00EA27AF" w:rsidRPr="00507769" w:rsidRDefault="00EA27AF" w:rsidP="004A0EC9">
            <w:pPr>
              <w:pStyle w:val="ListParagraph"/>
              <w:rPr>
                <w:b/>
                <w:bCs/>
                <w:sz w:val="20"/>
                <w:szCs w:val="20"/>
              </w:rPr>
            </w:pPr>
          </w:p>
          <w:tbl>
            <w:tblPr>
              <w:tblW w:w="1073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522"/>
              <w:gridCol w:w="3330"/>
              <w:gridCol w:w="3335"/>
              <w:gridCol w:w="3543"/>
            </w:tblGrid>
            <w:tr w:rsidR="00507769" w:rsidRPr="00507769" w14:paraId="75CDAE7F" w14:textId="28AC048F" w:rsidTr="00994DEB">
              <w:trPr>
                <w:trHeight w:val="432"/>
              </w:trPr>
              <w:tc>
                <w:tcPr>
                  <w:tcW w:w="522" w:type="dxa"/>
                  <w:tcBorders>
                    <w:right w:val="single" w:sz="4" w:space="0" w:color="auto"/>
                  </w:tcBorders>
                  <w:vAlign w:val="center"/>
                </w:tcPr>
                <w:p w14:paraId="75EB2248" w14:textId="77777777" w:rsidR="00994DEB" w:rsidRPr="00507769" w:rsidRDefault="00994DEB" w:rsidP="002041D7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3330" w:type="dxa"/>
                  <w:tcBorders>
                    <w:left w:val="single" w:sz="4" w:space="0" w:color="auto"/>
                  </w:tcBorders>
                  <w:vAlign w:val="center"/>
                </w:tcPr>
                <w:p w14:paraId="588F11C6" w14:textId="77777777" w:rsidR="00994DEB" w:rsidRPr="00507769" w:rsidRDefault="00994DEB" w:rsidP="002041D7">
                  <w:pPr>
                    <w:pStyle w:val="NoSpacing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Consumables/devices</w:t>
                  </w:r>
                </w:p>
              </w:tc>
              <w:tc>
                <w:tcPr>
                  <w:tcW w:w="3335" w:type="dxa"/>
                </w:tcPr>
                <w:p w14:paraId="3D0031E1" w14:textId="401D77BE" w:rsidR="00994DEB" w:rsidRPr="00507769" w:rsidRDefault="00994DEB" w:rsidP="002041D7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Pack size/Unit</w:t>
                  </w:r>
                </w:p>
                <w:p w14:paraId="03A9CF3F" w14:textId="341C60E4" w:rsidR="00994DEB" w:rsidRPr="00507769" w:rsidRDefault="00994DEB" w:rsidP="002041D7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3543" w:type="dxa"/>
                  <w:vAlign w:val="center"/>
                </w:tcPr>
                <w:p w14:paraId="58627BCB" w14:textId="13E64FD2" w:rsidR="00994DEB" w:rsidRPr="00507769" w:rsidRDefault="00994DEB" w:rsidP="002041D7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[Cost/price]</w:t>
                  </w:r>
                </w:p>
                <w:p w14:paraId="698D8900" w14:textId="026EAF16" w:rsidR="00994DEB" w:rsidRPr="00507769" w:rsidRDefault="00994DEB" w:rsidP="00BA18B4">
                  <w:pPr>
                    <w:ind w:left="720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(Range: 0.5x to 5x pre-populated value)</w:t>
                  </w:r>
                </w:p>
              </w:tc>
            </w:tr>
            <w:tr w:rsidR="00507769" w:rsidRPr="00507769" w14:paraId="078F3FBE" w14:textId="13733DE8" w:rsidTr="00994DEB">
              <w:trPr>
                <w:trHeight w:val="432"/>
              </w:trPr>
              <w:tc>
                <w:tcPr>
                  <w:tcW w:w="522" w:type="dxa"/>
                  <w:tcBorders>
                    <w:right w:val="single" w:sz="4" w:space="0" w:color="auto"/>
                  </w:tcBorders>
                  <w:vAlign w:val="center"/>
                </w:tcPr>
                <w:p w14:paraId="6EAC34BF" w14:textId="77777777" w:rsidR="00994DEB" w:rsidRPr="00507769" w:rsidRDefault="00994DEB" w:rsidP="00BA18B4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3330" w:type="dxa"/>
                  <w:tcBorders>
                    <w:left w:val="single" w:sz="4" w:space="0" w:color="auto"/>
                  </w:tcBorders>
                  <w:vAlign w:val="bottom"/>
                </w:tcPr>
                <w:p w14:paraId="5F7071E8" w14:textId="77777777" w:rsidR="00994DEB" w:rsidRPr="00507769" w:rsidRDefault="00994DEB" w:rsidP="00BA18B4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Bi-level positive airway pressure device</w:t>
                  </w:r>
                </w:p>
              </w:tc>
              <w:tc>
                <w:tcPr>
                  <w:tcW w:w="3335" w:type="dxa"/>
                </w:tcPr>
                <w:p w14:paraId="77CEA81F" w14:textId="69572F2A" w:rsidR="00994DEB" w:rsidRPr="00507769" w:rsidRDefault="00994DEB" w:rsidP="00BA18B4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3543" w:type="dxa"/>
                </w:tcPr>
                <w:p w14:paraId="4E149B1B" w14:textId="1FF5D88A" w:rsidR="00994DEB" w:rsidRPr="00507769" w:rsidRDefault="00994DEB" w:rsidP="00BA18B4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</w:tr>
            <w:tr w:rsidR="00507769" w:rsidRPr="00507769" w14:paraId="518C48E9" w14:textId="4CBC1A52" w:rsidTr="00994DEB">
              <w:trPr>
                <w:trHeight w:val="432"/>
              </w:trPr>
              <w:tc>
                <w:tcPr>
                  <w:tcW w:w="522" w:type="dxa"/>
                  <w:tcBorders>
                    <w:right w:val="single" w:sz="4" w:space="0" w:color="auto"/>
                  </w:tcBorders>
                  <w:vAlign w:val="center"/>
                </w:tcPr>
                <w:p w14:paraId="1D8D02D7" w14:textId="77777777" w:rsidR="00994DEB" w:rsidRPr="00507769" w:rsidRDefault="00994DEB" w:rsidP="00BA18B4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3330" w:type="dxa"/>
                  <w:tcBorders>
                    <w:left w:val="single" w:sz="4" w:space="0" w:color="auto"/>
                  </w:tcBorders>
                  <w:vAlign w:val="bottom"/>
                </w:tcPr>
                <w:p w14:paraId="45B2A907" w14:textId="77777777" w:rsidR="00994DEB" w:rsidRPr="00507769" w:rsidRDefault="00994DEB" w:rsidP="00BA18B4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Continuous positive airway pressure at fixed pressure device</w:t>
                  </w:r>
                </w:p>
              </w:tc>
              <w:tc>
                <w:tcPr>
                  <w:tcW w:w="3335" w:type="dxa"/>
                </w:tcPr>
                <w:p w14:paraId="720B50D9" w14:textId="50B956BE" w:rsidR="00994DEB" w:rsidRPr="00507769" w:rsidRDefault="00994DEB" w:rsidP="00BA18B4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3543" w:type="dxa"/>
                </w:tcPr>
                <w:p w14:paraId="372996D5" w14:textId="3580DC28" w:rsidR="00994DEB" w:rsidRPr="00507769" w:rsidRDefault="00994DEB" w:rsidP="00BA18B4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</w:tr>
            <w:tr w:rsidR="00507769" w:rsidRPr="00507769" w14:paraId="43FF2CBD" w14:textId="0533583F" w:rsidTr="00994DEB">
              <w:trPr>
                <w:trHeight w:val="432"/>
              </w:trPr>
              <w:tc>
                <w:tcPr>
                  <w:tcW w:w="522" w:type="dxa"/>
                  <w:tcBorders>
                    <w:right w:val="single" w:sz="4" w:space="0" w:color="auto"/>
                  </w:tcBorders>
                  <w:vAlign w:val="center"/>
                </w:tcPr>
                <w:p w14:paraId="0DD60331" w14:textId="77777777" w:rsidR="00994DEB" w:rsidRPr="00507769" w:rsidRDefault="00994DEB" w:rsidP="00BA18B4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3330" w:type="dxa"/>
                  <w:tcBorders>
                    <w:left w:val="single" w:sz="4" w:space="0" w:color="auto"/>
                  </w:tcBorders>
                  <w:vAlign w:val="bottom"/>
                </w:tcPr>
                <w:p w14:paraId="66451B88" w14:textId="427587AA" w:rsidR="00994DEB" w:rsidRPr="00507769" w:rsidRDefault="00994DEB" w:rsidP="00BA18B4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 xml:space="preserve">Dental appliances for sleep apnea </w:t>
                  </w:r>
                </w:p>
              </w:tc>
              <w:tc>
                <w:tcPr>
                  <w:tcW w:w="3335" w:type="dxa"/>
                </w:tcPr>
                <w:p w14:paraId="043E1B1C" w14:textId="714193DB" w:rsidR="00994DEB" w:rsidRPr="00507769" w:rsidRDefault="00994DEB" w:rsidP="00BA18B4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3543" w:type="dxa"/>
                </w:tcPr>
                <w:p w14:paraId="5DA2A775" w14:textId="2B8AC2F3" w:rsidR="00994DEB" w:rsidRPr="00507769" w:rsidRDefault="00994DEB" w:rsidP="00BA18B4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</w:tr>
            <w:tr w:rsidR="00507769" w:rsidRPr="00507769" w14:paraId="0777716D" w14:textId="17772476" w:rsidTr="00994DEB">
              <w:trPr>
                <w:trHeight w:val="432"/>
              </w:trPr>
              <w:tc>
                <w:tcPr>
                  <w:tcW w:w="522" w:type="dxa"/>
                  <w:tcBorders>
                    <w:right w:val="single" w:sz="4" w:space="0" w:color="auto"/>
                  </w:tcBorders>
                  <w:vAlign w:val="center"/>
                </w:tcPr>
                <w:p w14:paraId="2F642474" w14:textId="77777777" w:rsidR="00994DEB" w:rsidRPr="00507769" w:rsidRDefault="00994DEB" w:rsidP="00BA18B4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3330" w:type="dxa"/>
                  <w:tcBorders>
                    <w:left w:val="single" w:sz="4" w:space="0" w:color="auto"/>
                  </w:tcBorders>
                  <w:vAlign w:val="bottom"/>
                </w:tcPr>
                <w:p w14:paraId="2FD74F28" w14:textId="77777777" w:rsidR="00994DEB" w:rsidRPr="00507769" w:rsidRDefault="00994DEB" w:rsidP="00BA18B4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Dry powder inhaler</w:t>
                  </w:r>
                </w:p>
              </w:tc>
              <w:tc>
                <w:tcPr>
                  <w:tcW w:w="3335" w:type="dxa"/>
                </w:tcPr>
                <w:p w14:paraId="72048346" w14:textId="7BD23AC8" w:rsidR="00994DEB" w:rsidRPr="00507769" w:rsidRDefault="00994DEB" w:rsidP="00BA18B4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3543" w:type="dxa"/>
                </w:tcPr>
                <w:p w14:paraId="322D1B27" w14:textId="0565A4A5" w:rsidR="00994DEB" w:rsidRPr="00507769" w:rsidRDefault="00994DEB" w:rsidP="00BA18B4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</w:tr>
            <w:tr w:rsidR="00507769" w:rsidRPr="00507769" w14:paraId="68017F50" w14:textId="10EF55E2" w:rsidTr="00994DEB">
              <w:trPr>
                <w:trHeight w:val="432"/>
              </w:trPr>
              <w:tc>
                <w:tcPr>
                  <w:tcW w:w="522" w:type="dxa"/>
                  <w:tcBorders>
                    <w:right w:val="single" w:sz="4" w:space="0" w:color="auto"/>
                  </w:tcBorders>
                  <w:vAlign w:val="center"/>
                </w:tcPr>
                <w:p w14:paraId="0C47164D" w14:textId="77777777" w:rsidR="00994DEB" w:rsidRPr="00507769" w:rsidRDefault="00994DEB" w:rsidP="00BA18B4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3330" w:type="dxa"/>
                  <w:tcBorders>
                    <w:left w:val="single" w:sz="4" w:space="0" w:color="auto"/>
                  </w:tcBorders>
                  <w:vAlign w:val="bottom"/>
                </w:tcPr>
                <w:p w14:paraId="1E2F4830" w14:textId="77777777" w:rsidR="00994DEB" w:rsidRPr="00507769" w:rsidRDefault="00994DEB" w:rsidP="00BA18B4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External loop recorder</w:t>
                  </w:r>
                </w:p>
              </w:tc>
              <w:tc>
                <w:tcPr>
                  <w:tcW w:w="3335" w:type="dxa"/>
                </w:tcPr>
                <w:p w14:paraId="16F12677" w14:textId="4B25FF2B" w:rsidR="00994DEB" w:rsidRPr="00507769" w:rsidRDefault="00994DEB" w:rsidP="00BA18B4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3543" w:type="dxa"/>
                </w:tcPr>
                <w:p w14:paraId="3C5D7295" w14:textId="276A028B" w:rsidR="00994DEB" w:rsidRPr="00507769" w:rsidRDefault="00994DEB" w:rsidP="00BA18B4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</w:tr>
            <w:tr w:rsidR="00507769" w:rsidRPr="00507769" w14:paraId="6266DA8F" w14:textId="6D1A878C" w:rsidTr="00994DEB">
              <w:trPr>
                <w:trHeight w:val="432"/>
              </w:trPr>
              <w:tc>
                <w:tcPr>
                  <w:tcW w:w="522" w:type="dxa"/>
                  <w:tcBorders>
                    <w:right w:val="single" w:sz="4" w:space="0" w:color="auto"/>
                  </w:tcBorders>
                  <w:vAlign w:val="center"/>
                </w:tcPr>
                <w:p w14:paraId="0A8E16B0" w14:textId="1EDB857B" w:rsidR="00994DEB" w:rsidRPr="00507769" w:rsidRDefault="00994DEB" w:rsidP="00972957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3330" w:type="dxa"/>
                  <w:tcBorders>
                    <w:left w:val="single" w:sz="4" w:space="0" w:color="auto"/>
                  </w:tcBorders>
                  <w:vAlign w:val="bottom"/>
                </w:tcPr>
                <w:p w14:paraId="08090E6B" w14:textId="20214648" w:rsidR="00994DEB" w:rsidRPr="00507769" w:rsidRDefault="00994DEB" w:rsidP="00972957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Flash glucose monitoring devices (e.g. Freestyle Libre)</w:t>
                  </w:r>
                </w:p>
              </w:tc>
              <w:tc>
                <w:tcPr>
                  <w:tcW w:w="3335" w:type="dxa"/>
                </w:tcPr>
                <w:p w14:paraId="5E7AE65A" w14:textId="772E545F" w:rsidR="00994DEB" w:rsidRPr="00507769" w:rsidRDefault="00994DEB" w:rsidP="00972957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3543" w:type="dxa"/>
                </w:tcPr>
                <w:p w14:paraId="2BE3EF7A" w14:textId="4767B360" w:rsidR="00994DEB" w:rsidRPr="00507769" w:rsidRDefault="00994DEB" w:rsidP="00972957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</w:tr>
            <w:tr w:rsidR="00507769" w:rsidRPr="00507769" w14:paraId="0993C962" w14:textId="21832691" w:rsidTr="00994DEB">
              <w:trPr>
                <w:trHeight w:val="432"/>
              </w:trPr>
              <w:tc>
                <w:tcPr>
                  <w:tcW w:w="522" w:type="dxa"/>
                  <w:tcBorders>
                    <w:right w:val="single" w:sz="4" w:space="0" w:color="auto"/>
                  </w:tcBorders>
                  <w:vAlign w:val="center"/>
                </w:tcPr>
                <w:p w14:paraId="1C7E2151" w14:textId="1DAB900B" w:rsidR="00994DEB" w:rsidRPr="00507769" w:rsidRDefault="00994DEB" w:rsidP="00BA18B4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7</w:t>
                  </w:r>
                </w:p>
              </w:tc>
              <w:tc>
                <w:tcPr>
                  <w:tcW w:w="3330" w:type="dxa"/>
                  <w:tcBorders>
                    <w:left w:val="single" w:sz="4" w:space="0" w:color="auto"/>
                  </w:tcBorders>
                  <w:vAlign w:val="bottom"/>
                </w:tcPr>
                <w:p w14:paraId="2DD0E091" w14:textId="77777777" w:rsidR="00994DEB" w:rsidRPr="00507769" w:rsidRDefault="00994DEB" w:rsidP="00BA18B4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Glucometer</w:t>
                  </w:r>
                </w:p>
              </w:tc>
              <w:tc>
                <w:tcPr>
                  <w:tcW w:w="3335" w:type="dxa"/>
                </w:tcPr>
                <w:p w14:paraId="4143E0BC" w14:textId="0BBAFFD9" w:rsidR="00994DEB" w:rsidRPr="00507769" w:rsidRDefault="00994DEB" w:rsidP="00BA18B4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3543" w:type="dxa"/>
                </w:tcPr>
                <w:p w14:paraId="64115FC4" w14:textId="28F0559B" w:rsidR="00994DEB" w:rsidRPr="00507769" w:rsidRDefault="00994DEB" w:rsidP="00BA18B4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</w:tr>
            <w:tr w:rsidR="00507769" w:rsidRPr="00507769" w14:paraId="2ACDA489" w14:textId="5511C59C" w:rsidTr="00994DEB">
              <w:trPr>
                <w:trHeight w:val="432"/>
              </w:trPr>
              <w:tc>
                <w:tcPr>
                  <w:tcW w:w="522" w:type="dxa"/>
                  <w:tcBorders>
                    <w:right w:val="single" w:sz="4" w:space="0" w:color="auto"/>
                  </w:tcBorders>
                  <w:vAlign w:val="center"/>
                </w:tcPr>
                <w:p w14:paraId="05A16CA7" w14:textId="776F6307" w:rsidR="00994DEB" w:rsidRPr="00507769" w:rsidRDefault="00994DEB" w:rsidP="00BA18B4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3330" w:type="dxa"/>
                  <w:tcBorders>
                    <w:left w:val="single" w:sz="4" w:space="0" w:color="auto"/>
                  </w:tcBorders>
                  <w:vAlign w:val="bottom"/>
                </w:tcPr>
                <w:p w14:paraId="1CD1F10D" w14:textId="77777777" w:rsidR="00994DEB" w:rsidRPr="00507769" w:rsidRDefault="00994DEB" w:rsidP="00BA18B4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Glucose strip</w:t>
                  </w:r>
                </w:p>
              </w:tc>
              <w:tc>
                <w:tcPr>
                  <w:tcW w:w="3335" w:type="dxa"/>
                </w:tcPr>
                <w:p w14:paraId="3D1943E8" w14:textId="558F978A" w:rsidR="00994DEB" w:rsidRPr="00507769" w:rsidRDefault="00994DEB" w:rsidP="00BA18B4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3543" w:type="dxa"/>
                </w:tcPr>
                <w:p w14:paraId="0D4F005D" w14:textId="3277E361" w:rsidR="00994DEB" w:rsidRPr="00507769" w:rsidRDefault="00994DEB" w:rsidP="00BA18B4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</w:tr>
            <w:tr w:rsidR="00507769" w:rsidRPr="00507769" w14:paraId="4AF5BF71" w14:textId="2C152314" w:rsidTr="00994DEB">
              <w:trPr>
                <w:trHeight w:val="432"/>
              </w:trPr>
              <w:tc>
                <w:tcPr>
                  <w:tcW w:w="522" w:type="dxa"/>
                  <w:tcBorders>
                    <w:right w:val="single" w:sz="4" w:space="0" w:color="auto"/>
                  </w:tcBorders>
                  <w:vAlign w:val="center"/>
                </w:tcPr>
                <w:p w14:paraId="2E2DF0D1" w14:textId="64DF64D3" w:rsidR="00994DEB" w:rsidRPr="00507769" w:rsidRDefault="00994DEB" w:rsidP="00BA18B4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9</w:t>
                  </w:r>
                </w:p>
              </w:tc>
              <w:tc>
                <w:tcPr>
                  <w:tcW w:w="3330" w:type="dxa"/>
                  <w:tcBorders>
                    <w:left w:val="single" w:sz="4" w:space="0" w:color="auto"/>
                  </w:tcBorders>
                  <w:vAlign w:val="bottom"/>
                </w:tcPr>
                <w:p w14:paraId="337C3B9F" w14:textId="77777777" w:rsidR="00994DEB" w:rsidRPr="00507769" w:rsidRDefault="00994DEB" w:rsidP="00BA18B4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Hand splints</w:t>
                  </w:r>
                </w:p>
              </w:tc>
              <w:tc>
                <w:tcPr>
                  <w:tcW w:w="3335" w:type="dxa"/>
                </w:tcPr>
                <w:p w14:paraId="4008175B" w14:textId="00B55C15" w:rsidR="00994DEB" w:rsidRPr="00507769" w:rsidRDefault="00994DEB" w:rsidP="00BA18B4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3543" w:type="dxa"/>
                </w:tcPr>
                <w:p w14:paraId="1174DAAC" w14:textId="3C5ACC5E" w:rsidR="00994DEB" w:rsidRPr="00507769" w:rsidRDefault="00994DEB" w:rsidP="00BA18B4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</w:tr>
            <w:tr w:rsidR="00507769" w:rsidRPr="00507769" w14:paraId="0C24C36D" w14:textId="4E4F9CC6" w:rsidTr="00994DEB">
              <w:trPr>
                <w:trHeight w:val="432"/>
              </w:trPr>
              <w:tc>
                <w:tcPr>
                  <w:tcW w:w="522" w:type="dxa"/>
                  <w:tcBorders>
                    <w:right w:val="single" w:sz="4" w:space="0" w:color="auto"/>
                  </w:tcBorders>
                  <w:vAlign w:val="center"/>
                </w:tcPr>
                <w:p w14:paraId="50BE2C6A" w14:textId="0BD53EDC" w:rsidR="00994DEB" w:rsidRPr="00507769" w:rsidRDefault="00994DEB" w:rsidP="00BA18B4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lastRenderedPageBreak/>
                    <w:t>10</w:t>
                  </w:r>
                </w:p>
              </w:tc>
              <w:tc>
                <w:tcPr>
                  <w:tcW w:w="3330" w:type="dxa"/>
                  <w:tcBorders>
                    <w:left w:val="single" w:sz="4" w:space="0" w:color="auto"/>
                  </w:tcBorders>
                  <w:vAlign w:val="bottom"/>
                </w:tcPr>
                <w:p w14:paraId="2ABABA99" w14:textId="77777777" w:rsidR="00994DEB" w:rsidRPr="00507769" w:rsidRDefault="00994DEB" w:rsidP="00BA18B4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Holter monitor</w:t>
                  </w:r>
                </w:p>
              </w:tc>
              <w:tc>
                <w:tcPr>
                  <w:tcW w:w="3335" w:type="dxa"/>
                </w:tcPr>
                <w:p w14:paraId="58953C1F" w14:textId="489A4807" w:rsidR="00994DEB" w:rsidRPr="00507769" w:rsidRDefault="00994DEB" w:rsidP="00BA18B4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3543" w:type="dxa"/>
                </w:tcPr>
                <w:p w14:paraId="70306878" w14:textId="025EFA9C" w:rsidR="00994DEB" w:rsidRPr="00507769" w:rsidRDefault="00994DEB" w:rsidP="00BA18B4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</w:tr>
            <w:tr w:rsidR="00507769" w:rsidRPr="00507769" w14:paraId="7BA91CB8" w14:textId="04D7EC9E" w:rsidTr="00994DEB">
              <w:trPr>
                <w:trHeight w:val="432"/>
              </w:trPr>
              <w:tc>
                <w:tcPr>
                  <w:tcW w:w="522" w:type="dxa"/>
                  <w:tcBorders>
                    <w:right w:val="single" w:sz="4" w:space="0" w:color="auto"/>
                  </w:tcBorders>
                  <w:vAlign w:val="center"/>
                </w:tcPr>
                <w:p w14:paraId="7969DB93" w14:textId="3E7F59C2" w:rsidR="00994DEB" w:rsidRPr="00507769" w:rsidRDefault="00994DEB" w:rsidP="00BA18B4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11</w:t>
                  </w:r>
                </w:p>
              </w:tc>
              <w:tc>
                <w:tcPr>
                  <w:tcW w:w="3330" w:type="dxa"/>
                  <w:tcBorders>
                    <w:left w:val="single" w:sz="4" w:space="0" w:color="auto"/>
                  </w:tcBorders>
                  <w:vAlign w:val="bottom"/>
                </w:tcPr>
                <w:p w14:paraId="6D199255" w14:textId="77777777" w:rsidR="00994DEB" w:rsidRPr="00507769" w:rsidRDefault="00994DEB" w:rsidP="00BA18B4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Insertable cardiac monitor</w:t>
                  </w:r>
                </w:p>
              </w:tc>
              <w:tc>
                <w:tcPr>
                  <w:tcW w:w="3335" w:type="dxa"/>
                </w:tcPr>
                <w:p w14:paraId="090FB181" w14:textId="61CA0970" w:rsidR="00994DEB" w:rsidRPr="00507769" w:rsidRDefault="00994DEB" w:rsidP="00BA18B4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3543" w:type="dxa"/>
                </w:tcPr>
                <w:p w14:paraId="3A19679F" w14:textId="10C0D897" w:rsidR="00994DEB" w:rsidRPr="00507769" w:rsidRDefault="00994DEB" w:rsidP="00BA18B4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</w:tr>
            <w:tr w:rsidR="00507769" w:rsidRPr="00507769" w14:paraId="6AE983A1" w14:textId="7A78A195" w:rsidTr="00994DEB">
              <w:trPr>
                <w:trHeight w:val="432"/>
              </w:trPr>
              <w:tc>
                <w:tcPr>
                  <w:tcW w:w="522" w:type="dxa"/>
                  <w:tcBorders>
                    <w:right w:val="single" w:sz="4" w:space="0" w:color="auto"/>
                  </w:tcBorders>
                  <w:vAlign w:val="center"/>
                </w:tcPr>
                <w:p w14:paraId="21BFB682" w14:textId="3246B87E" w:rsidR="00994DEB" w:rsidRPr="00507769" w:rsidRDefault="00994DEB" w:rsidP="00BA18B4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12</w:t>
                  </w:r>
                </w:p>
              </w:tc>
              <w:tc>
                <w:tcPr>
                  <w:tcW w:w="3330" w:type="dxa"/>
                  <w:tcBorders>
                    <w:left w:val="single" w:sz="4" w:space="0" w:color="auto"/>
                  </w:tcBorders>
                  <w:vAlign w:val="bottom"/>
                </w:tcPr>
                <w:p w14:paraId="52C94FD9" w14:textId="77777777" w:rsidR="00994DEB" w:rsidRPr="00507769" w:rsidRDefault="00994DEB" w:rsidP="00BA18B4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Insulin pump</w:t>
                  </w:r>
                </w:p>
              </w:tc>
              <w:tc>
                <w:tcPr>
                  <w:tcW w:w="3335" w:type="dxa"/>
                </w:tcPr>
                <w:p w14:paraId="100921A2" w14:textId="1ED8EB46" w:rsidR="00994DEB" w:rsidRPr="00507769" w:rsidRDefault="00994DEB" w:rsidP="00BA18B4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3543" w:type="dxa"/>
                </w:tcPr>
                <w:p w14:paraId="495C099C" w14:textId="5141C8E3" w:rsidR="00994DEB" w:rsidRPr="00507769" w:rsidRDefault="00994DEB" w:rsidP="00BA18B4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</w:tr>
            <w:tr w:rsidR="00507769" w:rsidRPr="00507769" w14:paraId="5079E557" w14:textId="52124CC7" w:rsidTr="00994DEB">
              <w:trPr>
                <w:trHeight w:val="432"/>
              </w:trPr>
              <w:tc>
                <w:tcPr>
                  <w:tcW w:w="522" w:type="dxa"/>
                  <w:tcBorders>
                    <w:right w:val="single" w:sz="4" w:space="0" w:color="auto"/>
                  </w:tcBorders>
                  <w:vAlign w:val="center"/>
                </w:tcPr>
                <w:p w14:paraId="1B6BAF27" w14:textId="212DD255" w:rsidR="00994DEB" w:rsidRPr="00507769" w:rsidRDefault="00994DEB" w:rsidP="00BA18B4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13</w:t>
                  </w:r>
                </w:p>
              </w:tc>
              <w:tc>
                <w:tcPr>
                  <w:tcW w:w="3330" w:type="dxa"/>
                  <w:tcBorders>
                    <w:left w:val="single" w:sz="4" w:space="0" w:color="auto"/>
                  </w:tcBorders>
                  <w:vAlign w:val="bottom"/>
                </w:tcPr>
                <w:p w14:paraId="0D2B21CB" w14:textId="77777777" w:rsidR="00994DEB" w:rsidRPr="00507769" w:rsidRDefault="00994DEB" w:rsidP="00BA18B4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Internal loop recorder</w:t>
                  </w:r>
                </w:p>
              </w:tc>
              <w:tc>
                <w:tcPr>
                  <w:tcW w:w="3335" w:type="dxa"/>
                </w:tcPr>
                <w:p w14:paraId="4ABC2C2E" w14:textId="02C6B141" w:rsidR="00994DEB" w:rsidRPr="00507769" w:rsidRDefault="00994DEB" w:rsidP="00BA18B4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3543" w:type="dxa"/>
                </w:tcPr>
                <w:p w14:paraId="2FF7CCD5" w14:textId="63C48780" w:rsidR="00994DEB" w:rsidRPr="00507769" w:rsidRDefault="00994DEB" w:rsidP="00BA18B4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</w:tr>
            <w:tr w:rsidR="00507769" w:rsidRPr="00507769" w14:paraId="399EF5B4" w14:textId="57EC1407" w:rsidTr="00994DEB">
              <w:trPr>
                <w:trHeight w:val="432"/>
              </w:trPr>
              <w:tc>
                <w:tcPr>
                  <w:tcW w:w="522" w:type="dxa"/>
                  <w:tcBorders>
                    <w:right w:val="single" w:sz="4" w:space="0" w:color="auto"/>
                  </w:tcBorders>
                  <w:vAlign w:val="center"/>
                </w:tcPr>
                <w:p w14:paraId="6F600BE6" w14:textId="4B9CA878" w:rsidR="00994DEB" w:rsidRPr="00507769" w:rsidRDefault="00994DEB" w:rsidP="00BA18B4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14</w:t>
                  </w:r>
                </w:p>
              </w:tc>
              <w:tc>
                <w:tcPr>
                  <w:tcW w:w="3330" w:type="dxa"/>
                  <w:tcBorders>
                    <w:left w:val="single" w:sz="4" w:space="0" w:color="auto"/>
                  </w:tcBorders>
                  <w:vAlign w:val="bottom"/>
                </w:tcPr>
                <w:p w14:paraId="52B579D4" w14:textId="77777777" w:rsidR="00994DEB" w:rsidRPr="00507769" w:rsidRDefault="00994DEB" w:rsidP="00BA18B4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Lumbosacral corsets</w:t>
                  </w:r>
                </w:p>
              </w:tc>
              <w:tc>
                <w:tcPr>
                  <w:tcW w:w="3335" w:type="dxa"/>
                </w:tcPr>
                <w:p w14:paraId="170F9CD9" w14:textId="1B8AAF68" w:rsidR="00994DEB" w:rsidRPr="00507769" w:rsidRDefault="00994DEB" w:rsidP="00BA18B4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3543" w:type="dxa"/>
                </w:tcPr>
                <w:p w14:paraId="4D00FAB6" w14:textId="058F2DF1" w:rsidR="00994DEB" w:rsidRPr="00507769" w:rsidRDefault="00994DEB" w:rsidP="00BA18B4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</w:tr>
            <w:tr w:rsidR="00507769" w:rsidRPr="00507769" w14:paraId="3CB0F225" w14:textId="44EE0B55" w:rsidTr="00994DEB">
              <w:trPr>
                <w:trHeight w:val="432"/>
              </w:trPr>
              <w:tc>
                <w:tcPr>
                  <w:tcW w:w="522" w:type="dxa"/>
                  <w:tcBorders>
                    <w:right w:val="single" w:sz="4" w:space="0" w:color="auto"/>
                  </w:tcBorders>
                  <w:vAlign w:val="center"/>
                </w:tcPr>
                <w:p w14:paraId="2244CF36" w14:textId="661C46D3" w:rsidR="00994DEB" w:rsidRPr="00507769" w:rsidRDefault="00994DEB" w:rsidP="00BA18B4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15</w:t>
                  </w:r>
                </w:p>
              </w:tc>
              <w:tc>
                <w:tcPr>
                  <w:tcW w:w="3330" w:type="dxa"/>
                  <w:tcBorders>
                    <w:left w:val="single" w:sz="4" w:space="0" w:color="auto"/>
                  </w:tcBorders>
                  <w:vAlign w:val="bottom"/>
                </w:tcPr>
                <w:p w14:paraId="44CE15C5" w14:textId="77777777" w:rsidR="00994DEB" w:rsidRPr="00507769" w:rsidRDefault="00994DEB" w:rsidP="00BA18B4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Metered dose inhaler with spacer</w:t>
                  </w:r>
                </w:p>
              </w:tc>
              <w:tc>
                <w:tcPr>
                  <w:tcW w:w="3335" w:type="dxa"/>
                </w:tcPr>
                <w:p w14:paraId="31260786" w14:textId="55E2C7CC" w:rsidR="00994DEB" w:rsidRPr="00507769" w:rsidRDefault="00994DEB" w:rsidP="00BA18B4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3543" w:type="dxa"/>
                </w:tcPr>
                <w:p w14:paraId="1AFB7B2B" w14:textId="33600922" w:rsidR="00994DEB" w:rsidRPr="00507769" w:rsidRDefault="00994DEB" w:rsidP="00BA18B4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</w:tr>
            <w:tr w:rsidR="00507769" w:rsidRPr="00507769" w14:paraId="2F8C58E1" w14:textId="2E9809A2" w:rsidTr="00994DEB">
              <w:trPr>
                <w:trHeight w:val="432"/>
              </w:trPr>
              <w:tc>
                <w:tcPr>
                  <w:tcW w:w="522" w:type="dxa"/>
                  <w:tcBorders>
                    <w:right w:val="single" w:sz="4" w:space="0" w:color="auto"/>
                  </w:tcBorders>
                  <w:vAlign w:val="center"/>
                </w:tcPr>
                <w:p w14:paraId="6B4640E4" w14:textId="5AD8775B" w:rsidR="00994DEB" w:rsidRPr="00507769" w:rsidRDefault="00994DEB" w:rsidP="00BA18B4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16</w:t>
                  </w:r>
                </w:p>
              </w:tc>
              <w:tc>
                <w:tcPr>
                  <w:tcW w:w="3330" w:type="dxa"/>
                  <w:tcBorders>
                    <w:left w:val="single" w:sz="4" w:space="0" w:color="auto"/>
                  </w:tcBorders>
                  <w:vAlign w:val="bottom"/>
                </w:tcPr>
                <w:p w14:paraId="013467AA" w14:textId="2385F9B4" w:rsidR="00994DEB" w:rsidRPr="00507769" w:rsidRDefault="00994DEB" w:rsidP="00BA18B4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Oral appliances for sleep apnea</w:t>
                  </w:r>
                </w:p>
              </w:tc>
              <w:tc>
                <w:tcPr>
                  <w:tcW w:w="3335" w:type="dxa"/>
                </w:tcPr>
                <w:p w14:paraId="5279898C" w14:textId="7817B79F" w:rsidR="00994DEB" w:rsidRPr="00507769" w:rsidRDefault="00994DEB" w:rsidP="00BA18B4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3543" w:type="dxa"/>
                </w:tcPr>
                <w:p w14:paraId="1B9EA0D2" w14:textId="064B213E" w:rsidR="00994DEB" w:rsidRPr="00507769" w:rsidRDefault="00994DEB" w:rsidP="00BA18B4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</w:tr>
            <w:tr w:rsidR="00507769" w:rsidRPr="00507769" w14:paraId="2B04A5F5" w14:textId="75E9D104" w:rsidTr="00994DEB">
              <w:trPr>
                <w:trHeight w:val="432"/>
              </w:trPr>
              <w:tc>
                <w:tcPr>
                  <w:tcW w:w="522" w:type="dxa"/>
                  <w:tcBorders>
                    <w:right w:val="single" w:sz="4" w:space="0" w:color="auto"/>
                  </w:tcBorders>
                  <w:vAlign w:val="center"/>
                </w:tcPr>
                <w:p w14:paraId="363A793E" w14:textId="52879BE0" w:rsidR="00994DEB" w:rsidRPr="00507769" w:rsidRDefault="00994DEB" w:rsidP="00BA18B4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17</w:t>
                  </w:r>
                </w:p>
              </w:tc>
              <w:tc>
                <w:tcPr>
                  <w:tcW w:w="3330" w:type="dxa"/>
                  <w:tcBorders>
                    <w:left w:val="single" w:sz="4" w:space="0" w:color="auto"/>
                  </w:tcBorders>
                  <w:vAlign w:val="bottom"/>
                </w:tcPr>
                <w:p w14:paraId="7C4A20A1" w14:textId="77777777" w:rsidR="00994DEB" w:rsidRPr="00507769" w:rsidRDefault="00994DEB" w:rsidP="00BA18B4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Portable hemodialysis machine</w:t>
                  </w:r>
                </w:p>
              </w:tc>
              <w:tc>
                <w:tcPr>
                  <w:tcW w:w="3335" w:type="dxa"/>
                </w:tcPr>
                <w:p w14:paraId="42D2A9EA" w14:textId="40EC38C9" w:rsidR="00994DEB" w:rsidRPr="00507769" w:rsidRDefault="00994DEB" w:rsidP="00BA18B4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3543" w:type="dxa"/>
                </w:tcPr>
                <w:p w14:paraId="26CD3F5D" w14:textId="0B46EA5E" w:rsidR="00994DEB" w:rsidRPr="00507769" w:rsidRDefault="00994DEB" w:rsidP="00BA18B4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</w:tr>
            <w:tr w:rsidR="00507769" w:rsidRPr="00507769" w14:paraId="68A8029B" w14:textId="3BA46FCC" w:rsidTr="00994DEB">
              <w:trPr>
                <w:trHeight w:val="432"/>
              </w:trPr>
              <w:tc>
                <w:tcPr>
                  <w:tcW w:w="522" w:type="dxa"/>
                  <w:tcBorders>
                    <w:right w:val="single" w:sz="4" w:space="0" w:color="auto"/>
                  </w:tcBorders>
                  <w:vAlign w:val="center"/>
                </w:tcPr>
                <w:p w14:paraId="6C5F734E" w14:textId="7073425A" w:rsidR="00994DEB" w:rsidRPr="00507769" w:rsidRDefault="00994DEB" w:rsidP="00BA18B4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18</w:t>
                  </w:r>
                </w:p>
              </w:tc>
              <w:tc>
                <w:tcPr>
                  <w:tcW w:w="3330" w:type="dxa"/>
                  <w:tcBorders>
                    <w:left w:val="single" w:sz="4" w:space="0" w:color="auto"/>
                  </w:tcBorders>
                  <w:vAlign w:val="bottom"/>
                </w:tcPr>
                <w:p w14:paraId="24D7663B" w14:textId="77777777" w:rsidR="00994DEB" w:rsidRPr="00507769" w:rsidRDefault="00994DEB" w:rsidP="00BA18B4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Portable peritoneal dialysis machine</w:t>
                  </w:r>
                </w:p>
              </w:tc>
              <w:tc>
                <w:tcPr>
                  <w:tcW w:w="3335" w:type="dxa"/>
                </w:tcPr>
                <w:p w14:paraId="7679B8AD" w14:textId="414B51C2" w:rsidR="00994DEB" w:rsidRPr="00507769" w:rsidRDefault="00994DEB" w:rsidP="00BA18B4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3543" w:type="dxa"/>
                </w:tcPr>
                <w:p w14:paraId="36AEBD7C" w14:textId="3A99DD62" w:rsidR="00994DEB" w:rsidRPr="00507769" w:rsidRDefault="00994DEB" w:rsidP="00BA18B4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</w:tr>
            <w:tr w:rsidR="00507769" w:rsidRPr="00507769" w14:paraId="405C8CBA" w14:textId="6991174E" w:rsidTr="00994DEB">
              <w:trPr>
                <w:trHeight w:val="432"/>
              </w:trPr>
              <w:tc>
                <w:tcPr>
                  <w:tcW w:w="522" w:type="dxa"/>
                  <w:tcBorders>
                    <w:right w:val="single" w:sz="4" w:space="0" w:color="auto"/>
                  </w:tcBorders>
                  <w:vAlign w:val="center"/>
                </w:tcPr>
                <w:p w14:paraId="1078D5DE" w14:textId="0263A7D3" w:rsidR="00994DEB" w:rsidRPr="00507769" w:rsidRDefault="00994DEB" w:rsidP="00BA18B4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19</w:t>
                  </w:r>
                </w:p>
              </w:tc>
              <w:tc>
                <w:tcPr>
                  <w:tcW w:w="3330" w:type="dxa"/>
                  <w:tcBorders>
                    <w:left w:val="single" w:sz="4" w:space="0" w:color="auto"/>
                  </w:tcBorders>
                  <w:vAlign w:val="bottom"/>
                </w:tcPr>
                <w:p w14:paraId="06B16C29" w14:textId="77777777" w:rsidR="00994DEB" w:rsidRPr="00507769" w:rsidRDefault="00994DEB" w:rsidP="00BA18B4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Pressured metered dose inhaler</w:t>
                  </w:r>
                </w:p>
              </w:tc>
              <w:tc>
                <w:tcPr>
                  <w:tcW w:w="3335" w:type="dxa"/>
                </w:tcPr>
                <w:p w14:paraId="5F8F1172" w14:textId="018C580C" w:rsidR="00994DEB" w:rsidRPr="00507769" w:rsidRDefault="00994DEB" w:rsidP="00BA18B4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3543" w:type="dxa"/>
                </w:tcPr>
                <w:p w14:paraId="0E9D373B" w14:textId="3BCECC26" w:rsidR="00994DEB" w:rsidRPr="00507769" w:rsidRDefault="00994DEB" w:rsidP="00BA18B4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</w:tr>
            <w:tr w:rsidR="00507769" w:rsidRPr="00507769" w14:paraId="4F12D232" w14:textId="500A8A58" w:rsidTr="00994DEB">
              <w:trPr>
                <w:trHeight w:val="432"/>
              </w:trPr>
              <w:tc>
                <w:tcPr>
                  <w:tcW w:w="522" w:type="dxa"/>
                  <w:tcBorders>
                    <w:right w:val="single" w:sz="4" w:space="0" w:color="auto"/>
                  </w:tcBorders>
                  <w:vAlign w:val="center"/>
                </w:tcPr>
                <w:p w14:paraId="398FA18C" w14:textId="064A33FA" w:rsidR="00994DEB" w:rsidRPr="00507769" w:rsidRDefault="00994DEB" w:rsidP="00BA18B4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20</w:t>
                  </w:r>
                </w:p>
              </w:tc>
              <w:tc>
                <w:tcPr>
                  <w:tcW w:w="3330" w:type="dxa"/>
                  <w:tcBorders>
                    <w:left w:val="single" w:sz="4" w:space="0" w:color="auto"/>
                  </w:tcBorders>
                  <w:vAlign w:val="bottom"/>
                </w:tcPr>
                <w:p w14:paraId="563559DD" w14:textId="77777777" w:rsidR="00994DEB" w:rsidRPr="00507769" w:rsidRDefault="00994DEB" w:rsidP="00BA18B4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Small volume nebulizer</w:t>
                  </w:r>
                </w:p>
              </w:tc>
              <w:tc>
                <w:tcPr>
                  <w:tcW w:w="3335" w:type="dxa"/>
                </w:tcPr>
                <w:p w14:paraId="57C5639A" w14:textId="001A6C4D" w:rsidR="00994DEB" w:rsidRPr="00507769" w:rsidRDefault="00994DEB" w:rsidP="00BA18B4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3543" w:type="dxa"/>
                </w:tcPr>
                <w:p w14:paraId="4A8AEF80" w14:textId="077A9597" w:rsidR="00994DEB" w:rsidRPr="00507769" w:rsidRDefault="00994DEB" w:rsidP="00BA18B4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</w:tr>
            <w:tr w:rsidR="00507769" w:rsidRPr="00507769" w14:paraId="164B05F7" w14:textId="75E6B801" w:rsidTr="00994DEB">
              <w:trPr>
                <w:trHeight w:val="432"/>
              </w:trPr>
              <w:tc>
                <w:tcPr>
                  <w:tcW w:w="522" w:type="dxa"/>
                  <w:tcBorders>
                    <w:right w:val="single" w:sz="4" w:space="0" w:color="auto"/>
                  </w:tcBorders>
                  <w:vAlign w:val="center"/>
                </w:tcPr>
                <w:p w14:paraId="2016BA0F" w14:textId="362E22FC" w:rsidR="00994DEB" w:rsidRPr="00507769" w:rsidRDefault="00994DEB" w:rsidP="00BA18B4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21</w:t>
                  </w:r>
                </w:p>
              </w:tc>
              <w:tc>
                <w:tcPr>
                  <w:tcW w:w="3330" w:type="dxa"/>
                  <w:tcBorders>
                    <w:left w:val="single" w:sz="4" w:space="0" w:color="auto"/>
                  </w:tcBorders>
                  <w:vAlign w:val="bottom"/>
                </w:tcPr>
                <w:p w14:paraId="22EC8886" w14:textId="77777777" w:rsidR="00994DEB" w:rsidRPr="00507769" w:rsidRDefault="00994DEB" w:rsidP="00BA18B4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Soft cervical collars</w:t>
                  </w:r>
                </w:p>
              </w:tc>
              <w:tc>
                <w:tcPr>
                  <w:tcW w:w="3335" w:type="dxa"/>
                </w:tcPr>
                <w:p w14:paraId="673E438F" w14:textId="10B97256" w:rsidR="00994DEB" w:rsidRPr="00507769" w:rsidRDefault="00994DEB" w:rsidP="00BA18B4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3543" w:type="dxa"/>
                </w:tcPr>
                <w:p w14:paraId="5AB2BEB5" w14:textId="04C975C9" w:rsidR="00994DEB" w:rsidRPr="00507769" w:rsidRDefault="00994DEB" w:rsidP="00BA18B4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</w:tr>
            <w:tr w:rsidR="00507769" w:rsidRPr="00507769" w14:paraId="6FC54BA4" w14:textId="1E6EDC98" w:rsidTr="00994DEB">
              <w:trPr>
                <w:trHeight w:val="432"/>
              </w:trPr>
              <w:tc>
                <w:tcPr>
                  <w:tcW w:w="522" w:type="dxa"/>
                  <w:tcBorders>
                    <w:right w:val="single" w:sz="4" w:space="0" w:color="auto"/>
                  </w:tcBorders>
                  <w:vAlign w:val="center"/>
                </w:tcPr>
                <w:p w14:paraId="573090E6" w14:textId="7713E327" w:rsidR="00994DEB" w:rsidRPr="00507769" w:rsidRDefault="00994DEB" w:rsidP="00BA18B4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22</w:t>
                  </w:r>
                </w:p>
              </w:tc>
              <w:tc>
                <w:tcPr>
                  <w:tcW w:w="3330" w:type="dxa"/>
                  <w:tcBorders>
                    <w:left w:val="single" w:sz="4" w:space="0" w:color="auto"/>
                  </w:tcBorders>
                  <w:vAlign w:val="bottom"/>
                </w:tcPr>
                <w:p w14:paraId="7D339BEC" w14:textId="77777777" w:rsidR="00994DEB" w:rsidRPr="00507769" w:rsidRDefault="00994DEB" w:rsidP="00BA18B4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Spacer</w:t>
                  </w:r>
                </w:p>
              </w:tc>
              <w:tc>
                <w:tcPr>
                  <w:tcW w:w="3335" w:type="dxa"/>
                </w:tcPr>
                <w:p w14:paraId="3FF19ACE" w14:textId="3563FA3C" w:rsidR="00994DEB" w:rsidRPr="00507769" w:rsidRDefault="00994DEB" w:rsidP="00BA18B4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3543" w:type="dxa"/>
                </w:tcPr>
                <w:p w14:paraId="32CCA43B" w14:textId="3FB84EC6" w:rsidR="00994DEB" w:rsidRPr="00507769" w:rsidRDefault="00994DEB" w:rsidP="00BA18B4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</w:tr>
            <w:tr w:rsidR="00507769" w:rsidRPr="00507769" w14:paraId="0CF76FF4" w14:textId="57357259" w:rsidTr="00994DEB">
              <w:trPr>
                <w:trHeight w:val="432"/>
              </w:trPr>
              <w:tc>
                <w:tcPr>
                  <w:tcW w:w="522" w:type="dxa"/>
                  <w:tcBorders>
                    <w:right w:val="single" w:sz="4" w:space="0" w:color="auto"/>
                  </w:tcBorders>
                  <w:vAlign w:val="center"/>
                </w:tcPr>
                <w:p w14:paraId="7EF3B51B" w14:textId="43DF27CC" w:rsidR="00994DEB" w:rsidRPr="00507769" w:rsidRDefault="00994DEB" w:rsidP="00BA18B4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23</w:t>
                  </w:r>
                </w:p>
              </w:tc>
              <w:tc>
                <w:tcPr>
                  <w:tcW w:w="3330" w:type="dxa"/>
                  <w:tcBorders>
                    <w:left w:val="single" w:sz="4" w:space="0" w:color="auto"/>
                  </w:tcBorders>
                  <w:vAlign w:val="bottom"/>
                </w:tcPr>
                <w:p w14:paraId="6677C79D" w14:textId="77777777" w:rsidR="00994DEB" w:rsidRPr="00507769" w:rsidRDefault="00994DEB" w:rsidP="00BA18B4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Sphygmomanometer</w:t>
                  </w:r>
                </w:p>
              </w:tc>
              <w:tc>
                <w:tcPr>
                  <w:tcW w:w="3335" w:type="dxa"/>
                </w:tcPr>
                <w:p w14:paraId="1C31C727" w14:textId="5783AB95" w:rsidR="00994DEB" w:rsidRPr="00507769" w:rsidRDefault="00994DEB" w:rsidP="00BA18B4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3543" w:type="dxa"/>
                </w:tcPr>
                <w:p w14:paraId="3CB1D2F9" w14:textId="1CB2E8F5" w:rsidR="00994DEB" w:rsidRPr="00507769" w:rsidRDefault="00994DEB" w:rsidP="00BA18B4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</w:tr>
            <w:tr w:rsidR="00507769" w:rsidRPr="00507769" w14:paraId="085D0689" w14:textId="2AA61802" w:rsidTr="00994DEB">
              <w:trPr>
                <w:trHeight w:val="432"/>
              </w:trPr>
              <w:tc>
                <w:tcPr>
                  <w:tcW w:w="522" w:type="dxa"/>
                  <w:tcBorders>
                    <w:right w:val="single" w:sz="4" w:space="0" w:color="auto"/>
                  </w:tcBorders>
                  <w:vAlign w:val="center"/>
                </w:tcPr>
                <w:p w14:paraId="0B8EA0C9" w14:textId="0FE50DED" w:rsidR="00994DEB" w:rsidRPr="00507769" w:rsidRDefault="00994DEB" w:rsidP="00BA18B4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24</w:t>
                  </w:r>
                </w:p>
              </w:tc>
              <w:tc>
                <w:tcPr>
                  <w:tcW w:w="3330" w:type="dxa"/>
                  <w:tcBorders>
                    <w:left w:val="single" w:sz="4" w:space="0" w:color="auto"/>
                  </w:tcBorders>
                  <w:vAlign w:val="bottom"/>
                </w:tcPr>
                <w:p w14:paraId="79BAFAE2" w14:textId="77777777" w:rsidR="00994DEB" w:rsidRPr="00507769" w:rsidRDefault="00994DEB" w:rsidP="00BA18B4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Trans-telephonic ECG device</w:t>
                  </w:r>
                </w:p>
              </w:tc>
              <w:tc>
                <w:tcPr>
                  <w:tcW w:w="3335" w:type="dxa"/>
                </w:tcPr>
                <w:p w14:paraId="1537B554" w14:textId="715A6086" w:rsidR="00994DEB" w:rsidRPr="00507769" w:rsidRDefault="00994DEB" w:rsidP="00BA18B4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3543" w:type="dxa"/>
                </w:tcPr>
                <w:p w14:paraId="1534097F" w14:textId="169FCF7B" w:rsidR="00994DEB" w:rsidRPr="00507769" w:rsidRDefault="00994DEB" w:rsidP="00BA18B4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</w:tr>
            <w:tr w:rsidR="00507769" w:rsidRPr="00507769" w14:paraId="072D77F7" w14:textId="551023BB" w:rsidTr="00994DEB">
              <w:trPr>
                <w:trHeight w:val="432"/>
              </w:trPr>
              <w:tc>
                <w:tcPr>
                  <w:tcW w:w="522" w:type="dxa"/>
                  <w:tcBorders>
                    <w:right w:val="single" w:sz="4" w:space="0" w:color="auto"/>
                  </w:tcBorders>
                  <w:vAlign w:val="center"/>
                </w:tcPr>
                <w:p w14:paraId="73D06E7D" w14:textId="6C3E2933" w:rsidR="00994DEB" w:rsidRPr="00507769" w:rsidRDefault="00994DEB" w:rsidP="00BA18B4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25</w:t>
                  </w:r>
                </w:p>
              </w:tc>
              <w:tc>
                <w:tcPr>
                  <w:tcW w:w="3330" w:type="dxa"/>
                  <w:tcBorders>
                    <w:left w:val="single" w:sz="4" w:space="0" w:color="auto"/>
                  </w:tcBorders>
                  <w:vAlign w:val="bottom"/>
                </w:tcPr>
                <w:p w14:paraId="1E2B9E82" w14:textId="77777777" w:rsidR="00994DEB" w:rsidRPr="00507769" w:rsidRDefault="00994DEB" w:rsidP="00BA18B4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Unloader knee braces</w:t>
                  </w:r>
                </w:p>
              </w:tc>
              <w:tc>
                <w:tcPr>
                  <w:tcW w:w="3335" w:type="dxa"/>
                </w:tcPr>
                <w:p w14:paraId="0A6CA6B0" w14:textId="3335D603" w:rsidR="00994DEB" w:rsidRPr="00507769" w:rsidRDefault="00994DEB" w:rsidP="00BA18B4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3543" w:type="dxa"/>
                </w:tcPr>
                <w:p w14:paraId="05437007" w14:textId="0BE7584F" w:rsidR="00994DEB" w:rsidRPr="00507769" w:rsidRDefault="00994DEB" w:rsidP="00BA18B4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</w:tr>
          </w:tbl>
          <w:p w14:paraId="765FF3C7" w14:textId="77777777" w:rsidR="009F71E5" w:rsidRPr="00507769" w:rsidRDefault="00A03849" w:rsidP="00D96E18">
            <w:pPr>
              <w:rPr>
                <w:b/>
                <w:sz w:val="20"/>
                <w:szCs w:val="20"/>
              </w:rPr>
            </w:pPr>
            <w:r w:rsidRPr="00507769">
              <w:rPr>
                <w:b/>
                <w:sz w:val="20"/>
                <w:szCs w:val="20"/>
              </w:rPr>
              <w:t xml:space="preserve"> </w:t>
            </w:r>
            <w:r w:rsidR="005F34D0" w:rsidRPr="00507769">
              <w:rPr>
                <w:b/>
                <w:sz w:val="20"/>
                <w:szCs w:val="20"/>
              </w:rPr>
              <w:t xml:space="preserve"> </w:t>
            </w:r>
            <w:r w:rsidR="00CB504A" w:rsidRPr="00507769">
              <w:rPr>
                <w:b/>
                <w:sz w:val="20"/>
                <w:szCs w:val="20"/>
              </w:rPr>
              <w:t xml:space="preserve"> </w:t>
            </w:r>
          </w:p>
        </w:tc>
      </w:tr>
      <w:tr w:rsidR="00507769" w:rsidRPr="00507769" w14:paraId="6D898F4C" w14:textId="77777777" w:rsidTr="008C3692">
        <w:trPr>
          <w:trHeight w:val="349"/>
          <w:jc w:val="center"/>
        </w:trPr>
        <w:tc>
          <w:tcPr>
            <w:tcW w:w="1194" w:type="dxa"/>
            <w:shd w:val="clear" w:color="auto" w:fill="FFFFFF" w:themeFill="background1"/>
            <w:vAlign w:val="center"/>
          </w:tcPr>
          <w:p w14:paraId="674C8944" w14:textId="77777777" w:rsidR="00DE0A15" w:rsidRPr="00507769" w:rsidRDefault="00DE0A15" w:rsidP="00321190">
            <w:pPr>
              <w:pStyle w:val="NoSpacing"/>
              <w:rPr>
                <w:sz w:val="20"/>
                <w:szCs w:val="20"/>
              </w:rPr>
            </w:pPr>
            <w:r w:rsidRPr="00507769">
              <w:rPr>
                <w:sz w:val="20"/>
                <w:szCs w:val="20"/>
              </w:rPr>
              <w:lastRenderedPageBreak/>
              <w:t>Q6</w:t>
            </w:r>
          </w:p>
        </w:tc>
        <w:tc>
          <w:tcPr>
            <w:tcW w:w="13407" w:type="dxa"/>
            <w:shd w:val="clear" w:color="auto" w:fill="FFFFFF" w:themeFill="background1"/>
            <w:vAlign w:val="center"/>
          </w:tcPr>
          <w:p w14:paraId="561A8A5B" w14:textId="17F78FDE" w:rsidR="001310FE" w:rsidRPr="00507769" w:rsidRDefault="001310FE" w:rsidP="001310FE">
            <w:pPr>
              <w:rPr>
                <w:b/>
                <w:sz w:val="20"/>
                <w:szCs w:val="20"/>
              </w:rPr>
            </w:pPr>
            <w:r w:rsidRPr="00507769">
              <w:rPr>
                <w:b/>
                <w:sz w:val="20"/>
                <w:szCs w:val="20"/>
              </w:rPr>
              <w:t xml:space="preserve">ASK IF SELECTING </w:t>
            </w:r>
            <w:r w:rsidRPr="00507769">
              <w:rPr>
                <w:b/>
                <w:sz w:val="20"/>
                <w:szCs w:val="20"/>
                <w:u w:val="single"/>
              </w:rPr>
              <w:t>&gt;</w:t>
            </w:r>
            <w:r w:rsidRPr="00507769">
              <w:rPr>
                <w:b/>
                <w:sz w:val="20"/>
                <w:szCs w:val="20"/>
              </w:rPr>
              <w:t>4 AT S4 CODE E</w:t>
            </w:r>
          </w:p>
          <w:p w14:paraId="153C1427" w14:textId="77777777" w:rsidR="0076051C" w:rsidRPr="00507769" w:rsidRDefault="0076051C" w:rsidP="0076051C">
            <w:pPr>
              <w:rPr>
                <w:b/>
                <w:sz w:val="20"/>
                <w:szCs w:val="20"/>
              </w:rPr>
            </w:pPr>
            <w:r w:rsidRPr="00507769">
              <w:rPr>
                <w:b/>
                <w:sz w:val="20"/>
                <w:szCs w:val="20"/>
              </w:rPr>
              <w:t xml:space="preserve">SHOW GRID TABLE WITH PRE-FILLED RANGES, ALLOW RESPONDENTS TO OVERWRITE ON CELLS </w:t>
            </w:r>
          </w:p>
          <w:p w14:paraId="3CDDD81C" w14:textId="77777777" w:rsidR="0076051C" w:rsidRPr="00507769" w:rsidRDefault="0076051C" w:rsidP="0076051C">
            <w:pPr>
              <w:rPr>
                <w:b/>
                <w:sz w:val="20"/>
                <w:szCs w:val="20"/>
              </w:rPr>
            </w:pPr>
            <w:r w:rsidRPr="00507769">
              <w:rPr>
                <w:b/>
                <w:sz w:val="20"/>
                <w:szCs w:val="20"/>
              </w:rPr>
              <w:t xml:space="preserve">SHOW PROMPT IF INPUT IS OUT OF RANGE SPECIFIED  </w:t>
            </w:r>
          </w:p>
          <w:p w14:paraId="0F56EFD9" w14:textId="77777777" w:rsidR="0076051C" w:rsidRPr="00507769" w:rsidRDefault="0076051C" w:rsidP="001310FE">
            <w:pPr>
              <w:rPr>
                <w:b/>
                <w:sz w:val="20"/>
                <w:szCs w:val="20"/>
              </w:rPr>
            </w:pPr>
          </w:p>
          <w:p w14:paraId="2342C38D" w14:textId="64A93EF9" w:rsidR="0076051C" w:rsidRPr="00507769" w:rsidRDefault="00DE0A15" w:rsidP="004A0EC9">
            <w:pPr>
              <w:pStyle w:val="ListParagraph"/>
              <w:numPr>
                <w:ilvl w:val="0"/>
                <w:numId w:val="42"/>
              </w:numPr>
              <w:rPr>
                <w:sz w:val="20"/>
                <w:szCs w:val="20"/>
              </w:rPr>
            </w:pPr>
            <w:r w:rsidRPr="00507769">
              <w:rPr>
                <w:sz w:val="20"/>
                <w:szCs w:val="20"/>
              </w:rPr>
              <w:t>What is the</w:t>
            </w:r>
            <w:r w:rsidR="008C3BAD" w:rsidRPr="00507769">
              <w:rPr>
                <w:sz w:val="20"/>
                <w:szCs w:val="20"/>
              </w:rPr>
              <w:t xml:space="preserve"> cost/price</w:t>
            </w:r>
            <w:r w:rsidR="002041D7" w:rsidRPr="00507769">
              <w:rPr>
                <w:sz w:val="20"/>
                <w:szCs w:val="20"/>
              </w:rPr>
              <w:t xml:space="preserve"> </w:t>
            </w:r>
            <w:r w:rsidRPr="00507769">
              <w:rPr>
                <w:sz w:val="20"/>
                <w:szCs w:val="20"/>
              </w:rPr>
              <w:t>per day for each of the following admission</w:t>
            </w:r>
            <w:r w:rsidR="004D6BA3" w:rsidRPr="00507769">
              <w:rPr>
                <w:sz w:val="20"/>
                <w:szCs w:val="20"/>
              </w:rPr>
              <w:t xml:space="preserve"> types</w:t>
            </w:r>
            <w:r w:rsidRPr="00507769">
              <w:rPr>
                <w:sz w:val="20"/>
                <w:szCs w:val="20"/>
              </w:rPr>
              <w:t xml:space="preserve"> in your hospital? </w:t>
            </w:r>
            <w:r w:rsidR="0076051C" w:rsidRPr="00507769">
              <w:rPr>
                <w:b/>
                <w:sz w:val="20"/>
                <w:szCs w:val="20"/>
              </w:rPr>
              <w:t>RANGE: 0.5x to 5x pre-populated value</w:t>
            </w:r>
          </w:p>
          <w:p w14:paraId="3C4CD7D1" w14:textId="4CF7ED8C" w:rsidR="004A0EC9" w:rsidRPr="00507769" w:rsidRDefault="004A0EC9" w:rsidP="004A0EC9">
            <w:pPr>
              <w:pStyle w:val="ListParagraph"/>
              <w:rPr>
                <w:sz w:val="20"/>
                <w:szCs w:val="20"/>
              </w:rPr>
            </w:pPr>
            <w:r w:rsidRPr="00507769">
              <w:rPr>
                <w:sz w:val="20"/>
                <w:szCs w:val="20"/>
              </w:rPr>
              <w:t xml:space="preserve">The values pre-populated below are estimates obtained from the following sources: </w:t>
            </w:r>
          </w:p>
          <w:p w14:paraId="5A40300C" w14:textId="77777777" w:rsidR="007475CD" w:rsidRPr="00507769" w:rsidRDefault="007475CD" w:rsidP="00AE1EBC">
            <w:pPr>
              <w:pStyle w:val="ListParagraph"/>
              <w:rPr>
                <w:b/>
                <w:sz w:val="20"/>
                <w:szCs w:val="20"/>
              </w:rPr>
            </w:pPr>
          </w:p>
          <w:p w14:paraId="304E222D" w14:textId="4817F5DE" w:rsidR="00AE1EBC" w:rsidRPr="00507769" w:rsidRDefault="00AE1EBC" w:rsidP="00AE1EBC">
            <w:pPr>
              <w:pStyle w:val="ListParagraph"/>
              <w:rPr>
                <w:b/>
                <w:sz w:val="20"/>
                <w:szCs w:val="20"/>
              </w:rPr>
            </w:pPr>
            <w:r w:rsidRPr="00507769">
              <w:rPr>
                <w:bCs/>
                <w:sz w:val="20"/>
                <w:szCs w:val="20"/>
              </w:rPr>
              <w:t>NEAK (without valid social security card)</w:t>
            </w:r>
            <w:r w:rsidRPr="00507769">
              <w:rPr>
                <w:b/>
                <w:sz w:val="20"/>
                <w:szCs w:val="20"/>
              </w:rPr>
              <w:t xml:space="preserve"> [FOR HUN ONLY]</w:t>
            </w:r>
          </w:p>
          <w:p w14:paraId="2B78F8DB" w14:textId="77777777" w:rsidR="007475CD" w:rsidRPr="00507769" w:rsidRDefault="007475CD" w:rsidP="00AE1EBC">
            <w:pPr>
              <w:pStyle w:val="ListParagraph"/>
              <w:rPr>
                <w:b/>
                <w:sz w:val="20"/>
                <w:szCs w:val="20"/>
              </w:rPr>
            </w:pPr>
          </w:p>
          <w:p w14:paraId="2B179488" w14:textId="6B801380" w:rsidR="00103C8A" w:rsidRPr="00507769" w:rsidRDefault="006B23C1" w:rsidP="00AE1EBC">
            <w:pPr>
              <w:pStyle w:val="ListParagraph"/>
              <w:rPr>
                <w:b/>
                <w:sz w:val="20"/>
                <w:szCs w:val="20"/>
              </w:rPr>
            </w:pPr>
            <w:r w:rsidRPr="00507769">
              <w:rPr>
                <w:bCs/>
                <w:sz w:val="20"/>
                <w:szCs w:val="20"/>
              </w:rPr>
              <w:t>Ministry of Health, Greece (2012 values)</w:t>
            </w:r>
            <w:r w:rsidRPr="00507769">
              <w:rPr>
                <w:b/>
                <w:sz w:val="20"/>
                <w:szCs w:val="20"/>
              </w:rPr>
              <w:t xml:space="preserve"> [FOR GR ONLY]</w:t>
            </w:r>
          </w:p>
          <w:p w14:paraId="68831C57" w14:textId="6A7AF4A3" w:rsidR="006B23C1" w:rsidRPr="00507769" w:rsidRDefault="006B23C1" w:rsidP="00AE1EBC">
            <w:pPr>
              <w:pStyle w:val="ListParagraph"/>
              <w:rPr>
                <w:b/>
                <w:sz w:val="20"/>
                <w:szCs w:val="20"/>
              </w:rPr>
            </w:pPr>
          </w:p>
          <w:p w14:paraId="71C4F0B9" w14:textId="77777777" w:rsidR="004A5E72" w:rsidRPr="00507769" w:rsidRDefault="00507769" w:rsidP="004A5E72">
            <w:pPr>
              <w:pStyle w:val="ListParagraph"/>
              <w:rPr>
                <w:b/>
                <w:bCs/>
                <w:sz w:val="20"/>
                <w:szCs w:val="20"/>
              </w:rPr>
            </w:pPr>
            <w:hyperlink r:id="rId19" w:history="1">
              <w:r w:rsidR="004A5E72" w:rsidRPr="00507769">
                <w:rPr>
                  <w:rStyle w:val="Hyperlink"/>
                  <w:color w:val="auto"/>
                  <w:sz w:val="20"/>
                  <w:szCs w:val="20"/>
                </w:rPr>
                <w:t>http://cas.cnas.ro/casmb/media/pageFiles/20211005_ORDIN%20Nr.%20887%20din%2027.09.2021-metodologiei%20de%20stabilire%20a%20preturilor%20de%20referinta.pdf</w:t>
              </w:r>
            </w:hyperlink>
            <w:r w:rsidR="004A5E72" w:rsidRPr="00507769">
              <w:rPr>
                <w:sz w:val="20"/>
                <w:szCs w:val="20"/>
              </w:rPr>
              <w:t xml:space="preserve"> </w:t>
            </w:r>
            <w:r w:rsidR="004A5E72" w:rsidRPr="00507769">
              <w:rPr>
                <w:b/>
                <w:bCs/>
                <w:sz w:val="20"/>
                <w:szCs w:val="20"/>
              </w:rPr>
              <w:t>[FOR ROM ONLY]</w:t>
            </w:r>
          </w:p>
          <w:p w14:paraId="2B53DAA6" w14:textId="77777777" w:rsidR="004A5E72" w:rsidRPr="00507769" w:rsidRDefault="004A5E72" w:rsidP="004A5E72">
            <w:pPr>
              <w:pStyle w:val="ListParagraph"/>
              <w:rPr>
                <w:sz w:val="20"/>
                <w:szCs w:val="20"/>
              </w:rPr>
            </w:pPr>
          </w:p>
          <w:p w14:paraId="4AF7EC71" w14:textId="77777777" w:rsidR="004A5E72" w:rsidRPr="00507769" w:rsidRDefault="00507769" w:rsidP="004A5E72">
            <w:pPr>
              <w:pStyle w:val="ListParagraph"/>
              <w:rPr>
                <w:b/>
                <w:bCs/>
                <w:sz w:val="20"/>
                <w:szCs w:val="20"/>
              </w:rPr>
            </w:pPr>
            <w:hyperlink r:id="rId20" w:history="1">
              <w:r w:rsidR="004A5E72" w:rsidRPr="00507769">
                <w:rPr>
                  <w:rStyle w:val="Hyperlink"/>
                  <w:color w:val="auto"/>
                  <w:sz w:val="20"/>
                  <w:szCs w:val="20"/>
                </w:rPr>
                <w:t>https://cnas.ro/programe-nationale-de-sanatate-curative/</w:t>
              </w:r>
            </w:hyperlink>
            <w:r w:rsidR="004A5E72" w:rsidRPr="00507769">
              <w:rPr>
                <w:sz w:val="20"/>
                <w:szCs w:val="20"/>
              </w:rPr>
              <w:t xml:space="preserve"> </w:t>
            </w:r>
            <w:r w:rsidR="004A5E72" w:rsidRPr="00507769">
              <w:rPr>
                <w:b/>
                <w:bCs/>
                <w:sz w:val="20"/>
                <w:szCs w:val="20"/>
              </w:rPr>
              <w:t>[FOR ROM ONLY]</w:t>
            </w:r>
          </w:p>
          <w:p w14:paraId="24369899" w14:textId="77777777" w:rsidR="004A5E72" w:rsidRPr="00507769" w:rsidRDefault="004A5E72" w:rsidP="004A5E72">
            <w:pPr>
              <w:pStyle w:val="ListParagraph"/>
              <w:rPr>
                <w:sz w:val="20"/>
                <w:szCs w:val="20"/>
              </w:rPr>
            </w:pPr>
          </w:p>
          <w:p w14:paraId="5D88EE7C" w14:textId="69320122" w:rsidR="004A5E72" w:rsidRPr="00507769" w:rsidRDefault="00507769" w:rsidP="004A5E72">
            <w:pPr>
              <w:pStyle w:val="ListParagraph"/>
              <w:rPr>
                <w:b/>
                <w:bCs/>
                <w:sz w:val="20"/>
                <w:szCs w:val="20"/>
              </w:rPr>
            </w:pPr>
            <w:hyperlink r:id="rId21" w:history="1">
              <w:r w:rsidR="004A5E72" w:rsidRPr="00507769">
                <w:rPr>
                  <w:rStyle w:val="Hyperlink"/>
                  <w:color w:val="auto"/>
                  <w:sz w:val="20"/>
                  <w:szCs w:val="20"/>
                </w:rPr>
                <w:t>https://cnas.ro/programe-nationale-de-sanatate-curative/</w:t>
              </w:r>
            </w:hyperlink>
            <w:r w:rsidR="004A5E72" w:rsidRPr="00507769">
              <w:rPr>
                <w:sz w:val="20"/>
                <w:szCs w:val="20"/>
              </w:rPr>
              <w:t xml:space="preserve"> </w:t>
            </w:r>
            <w:r w:rsidR="004A5E72" w:rsidRPr="00507769">
              <w:rPr>
                <w:b/>
                <w:bCs/>
                <w:sz w:val="20"/>
                <w:szCs w:val="20"/>
              </w:rPr>
              <w:t>[FOR ROM ONLY]</w:t>
            </w:r>
          </w:p>
          <w:p w14:paraId="3E625962" w14:textId="2DE4AB23" w:rsidR="004A5E72" w:rsidRPr="00507769" w:rsidRDefault="004A5E72" w:rsidP="004A5E72">
            <w:pPr>
              <w:pStyle w:val="ListParagraph"/>
              <w:rPr>
                <w:sz w:val="20"/>
                <w:szCs w:val="20"/>
              </w:rPr>
            </w:pPr>
          </w:p>
          <w:p w14:paraId="7A1CC209" w14:textId="7C798523" w:rsidR="004A0EC9" w:rsidRPr="00507769" w:rsidRDefault="004A0EC9" w:rsidP="004A0EC9">
            <w:pPr>
              <w:pStyle w:val="ListParagraph"/>
              <w:rPr>
                <w:b/>
                <w:bCs/>
                <w:sz w:val="20"/>
                <w:szCs w:val="20"/>
              </w:rPr>
            </w:pPr>
            <w:r w:rsidRPr="00507769">
              <w:rPr>
                <w:b/>
                <w:bCs/>
                <w:sz w:val="20"/>
                <w:szCs w:val="20"/>
              </w:rPr>
              <w:t>Please change the values if they are incorrect or inaccurate</w:t>
            </w:r>
            <w:r w:rsidR="000D3F60" w:rsidRPr="00507769">
              <w:rPr>
                <w:b/>
                <w:bCs/>
                <w:sz w:val="20"/>
                <w:szCs w:val="20"/>
              </w:rPr>
              <w:t xml:space="preserve"> or suggest an appropriate value for missing costs.</w:t>
            </w:r>
          </w:p>
          <w:p w14:paraId="60DD39E7" w14:textId="77777777" w:rsidR="00DE0A15" w:rsidRPr="00507769" w:rsidRDefault="00DE0A15" w:rsidP="004A0EC9">
            <w:pPr>
              <w:rPr>
                <w:sz w:val="20"/>
                <w:szCs w:val="20"/>
              </w:rPr>
            </w:pPr>
          </w:p>
          <w:tbl>
            <w:tblPr>
              <w:tblW w:w="9596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522"/>
              <w:gridCol w:w="3330"/>
              <w:gridCol w:w="5744"/>
            </w:tblGrid>
            <w:tr w:rsidR="00507769" w:rsidRPr="00507769" w14:paraId="6F5606D9" w14:textId="3CDE951C" w:rsidTr="0076051C">
              <w:trPr>
                <w:trHeight w:val="432"/>
              </w:trPr>
              <w:tc>
                <w:tcPr>
                  <w:tcW w:w="522" w:type="dxa"/>
                  <w:tcBorders>
                    <w:right w:val="single" w:sz="4" w:space="0" w:color="auto"/>
                  </w:tcBorders>
                  <w:vAlign w:val="center"/>
                </w:tcPr>
                <w:p w14:paraId="220342F0" w14:textId="77777777" w:rsidR="0076051C" w:rsidRPr="00507769" w:rsidRDefault="0076051C" w:rsidP="002041D7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3330" w:type="dxa"/>
                  <w:tcBorders>
                    <w:left w:val="single" w:sz="4" w:space="0" w:color="auto"/>
                  </w:tcBorders>
                  <w:vAlign w:val="center"/>
                </w:tcPr>
                <w:p w14:paraId="722BB9DD" w14:textId="77777777" w:rsidR="0076051C" w:rsidRPr="00507769" w:rsidRDefault="0076051C" w:rsidP="002041D7">
                  <w:pPr>
                    <w:pStyle w:val="NoSpacing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Hospital admissions</w:t>
                  </w:r>
                </w:p>
              </w:tc>
              <w:tc>
                <w:tcPr>
                  <w:tcW w:w="5744" w:type="dxa"/>
                  <w:vAlign w:val="center"/>
                </w:tcPr>
                <w:p w14:paraId="48457CA4" w14:textId="771A85B4" w:rsidR="0076051C" w:rsidRPr="00507769" w:rsidRDefault="008C3BAD" w:rsidP="002041D7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Cost/price</w:t>
                  </w:r>
                </w:p>
                <w:p w14:paraId="4757677C" w14:textId="17616778" w:rsidR="0076051C" w:rsidRPr="00507769" w:rsidRDefault="0076051C" w:rsidP="002041D7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(Range: 0.5x to 5x pre-populated value)</w:t>
                  </w:r>
                </w:p>
              </w:tc>
            </w:tr>
            <w:tr w:rsidR="00507769" w:rsidRPr="00507769" w14:paraId="0B18169F" w14:textId="4734D77F" w:rsidTr="00321190">
              <w:trPr>
                <w:trHeight w:val="432"/>
              </w:trPr>
              <w:tc>
                <w:tcPr>
                  <w:tcW w:w="522" w:type="dxa"/>
                  <w:tcBorders>
                    <w:right w:val="single" w:sz="4" w:space="0" w:color="auto"/>
                  </w:tcBorders>
                  <w:vAlign w:val="center"/>
                </w:tcPr>
                <w:p w14:paraId="5251A8B2" w14:textId="77777777" w:rsidR="0076051C" w:rsidRPr="00507769" w:rsidRDefault="0076051C" w:rsidP="0076051C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3330" w:type="dxa"/>
                  <w:tcBorders>
                    <w:left w:val="single" w:sz="4" w:space="0" w:color="auto"/>
                  </w:tcBorders>
                  <w:vAlign w:val="center"/>
                </w:tcPr>
                <w:p w14:paraId="21C183DE" w14:textId="77777777" w:rsidR="0076051C" w:rsidRPr="00507769" w:rsidRDefault="0076051C" w:rsidP="0076051C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In-patient bed cost (per day)</w:t>
                  </w:r>
                </w:p>
              </w:tc>
              <w:tc>
                <w:tcPr>
                  <w:tcW w:w="5744" w:type="dxa"/>
                </w:tcPr>
                <w:p w14:paraId="17EC8EE7" w14:textId="6B883E24" w:rsidR="0076051C" w:rsidRPr="00507769" w:rsidRDefault="0076051C" w:rsidP="0076051C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</w:tr>
            <w:tr w:rsidR="00507769" w:rsidRPr="00507769" w14:paraId="0467D1E1" w14:textId="4F1A4093" w:rsidTr="00321190">
              <w:trPr>
                <w:trHeight w:val="432"/>
              </w:trPr>
              <w:tc>
                <w:tcPr>
                  <w:tcW w:w="522" w:type="dxa"/>
                  <w:tcBorders>
                    <w:right w:val="single" w:sz="4" w:space="0" w:color="auto"/>
                  </w:tcBorders>
                  <w:vAlign w:val="center"/>
                </w:tcPr>
                <w:p w14:paraId="362881B7" w14:textId="77777777" w:rsidR="0076051C" w:rsidRPr="00507769" w:rsidRDefault="0076051C" w:rsidP="0076051C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3330" w:type="dxa"/>
                  <w:tcBorders>
                    <w:left w:val="single" w:sz="4" w:space="0" w:color="auto"/>
                  </w:tcBorders>
                  <w:vAlign w:val="center"/>
                </w:tcPr>
                <w:p w14:paraId="4B052CE9" w14:textId="77777777" w:rsidR="0076051C" w:rsidRPr="00507769" w:rsidRDefault="0076051C" w:rsidP="0076051C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ICU bed cost (per day)</w:t>
                  </w:r>
                </w:p>
              </w:tc>
              <w:tc>
                <w:tcPr>
                  <w:tcW w:w="5744" w:type="dxa"/>
                </w:tcPr>
                <w:p w14:paraId="2098C1E9" w14:textId="64C4D061" w:rsidR="0076051C" w:rsidRPr="00507769" w:rsidRDefault="0076051C" w:rsidP="0076051C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</w:tr>
            <w:tr w:rsidR="00507769" w:rsidRPr="00507769" w14:paraId="7B086129" w14:textId="34A34C7C" w:rsidTr="00321190">
              <w:trPr>
                <w:trHeight w:val="432"/>
              </w:trPr>
              <w:tc>
                <w:tcPr>
                  <w:tcW w:w="522" w:type="dxa"/>
                  <w:tcBorders>
                    <w:right w:val="single" w:sz="4" w:space="0" w:color="auto"/>
                  </w:tcBorders>
                  <w:vAlign w:val="center"/>
                </w:tcPr>
                <w:p w14:paraId="1DEB5405" w14:textId="77777777" w:rsidR="0076051C" w:rsidRPr="00507769" w:rsidRDefault="0076051C" w:rsidP="0076051C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3330" w:type="dxa"/>
                  <w:tcBorders>
                    <w:left w:val="single" w:sz="4" w:space="0" w:color="auto"/>
                  </w:tcBorders>
                  <w:vAlign w:val="center"/>
                </w:tcPr>
                <w:p w14:paraId="68030EE4" w14:textId="77777777" w:rsidR="0076051C" w:rsidRPr="00507769" w:rsidRDefault="0076051C" w:rsidP="0076051C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ER visit (per day)</w:t>
                  </w:r>
                </w:p>
              </w:tc>
              <w:tc>
                <w:tcPr>
                  <w:tcW w:w="5744" w:type="dxa"/>
                </w:tcPr>
                <w:p w14:paraId="585F412E" w14:textId="6D7B0941" w:rsidR="0076051C" w:rsidRPr="00507769" w:rsidRDefault="0076051C" w:rsidP="0076051C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</w:tr>
          </w:tbl>
          <w:p w14:paraId="0B844CF8" w14:textId="77777777" w:rsidR="00DE0A15" w:rsidRPr="00507769" w:rsidRDefault="00DE0A15" w:rsidP="00321190">
            <w:pPr>
              <w:rPr>
                <w:b/>
                <w:sz w:val="20"/>
                <w:szCs w:val="20"/>
              </w:rPr>
            </w:pPr>
            <w:r w:rsidRPr="00507769">
              <w:rPr>
                <w:b/>
                <w:sz w:val="20"/>
                <w:szCs w:val="20"/>
              </w:rPr>
              <w:t xml:space="preserve">   </w:t>
            </w:r>
          </w:p>
        </w:tc>
      </w:tr>
      <w:tr w:rsidR="00507769" w:rsidRPr="00507769" w14:paraId="5909E924" w14:textId="77777777" w:rsidTr="008C3692">
        <w:trPr>
          <w:trHeight w:val="349"/>
          <w:jc w:val="center"/>
        </w:trPr>
        <w:tc>
          <w:tcPr>
            <w:tcW w:w="11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514B4235" w14:textId="7B8876C8" w:rsidR="00573E8C" w:rsidRPr="00507769" w:rsidRDefault="00887A28" w:rsidP="000E1E4C">
            <w:pPr>
              <w:pStyle w:val="NoSpacing"/>
              <w:rPr>
                <w:sz w:val="20"/>
                <w:szCs w:val="20"/>
              </w:rPr>
            </w:pPr>
            <w:r w:rsidRPr="00507769">
              <w:rPr>
                <w:sz w:val="20"/>
                <w:szCs w:val="20"/>
              </w:rPr>
              <w:lastRenderedPageBreak/>
              <w:t>Q</w:t>
            </w:r>
            <w:r w:rsidR="006270FE" w:rsidRPr="00507769">
              <w:rPr>
                <w:sz w:val="20"/>
                <w:szCs w:val="20"/>
              </w:rPr>
              <w:t>7</w:t>
            </w:r>
          </w:p>
        </w:tc>
        <w:tc>
          <w:tcPr>
            <w:tcW w:w="134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52FA5467" w14:textId="60DFE02D" w:rsidR="001310FE" w:rsidRPr="00507769" w:rsidRDefault="001310FE" w:rsidP="001310FE">
            <w:pPr>
              <w:rPr>
                <w:b/>
                <w:sz w:val="20"/>
                <w:szCs w:val="20"/>
              </w:rPr>
            </w:pPr>
            <w:r w:rsidRPr="00507769">
              <w:rPr>
                <w:b/>
                <w:sz w:val="20"/>
                <w:szCs w:val="20"/>
              </w:rPr>
              <w:t xml:space="preserve">ASK IF SELECTING </w:t>
            </w:r>
            <w:r w:rsidRPr="00507769">
              <w:rPr>
                <w:b/>
                <w:sz w:val="20"/>
                <w:szCs w:val="20"/>
                <w:u w:val="single"/>
              </w:rPr>
              <w:t>&gt;</w:t>
            </w:r>
            <w:r w:rsidRPr="00507769">
              <w:rPr>
                <w:b/>
                <w:sz w:val="20"/>
                <w:szCs w:val="20"/>
              </w:rPr>
              <w:t>4 AT S4 CODE F</w:t>
            </w:r>
          </w:p>
          <w:p w14:paraId="5261D5AD" w14:textId="77777777" w:rsidR="009E4FBB" w:rsidRPr="00507769" w:rsidRDefault="009E4FBB" w:rsidP="009E4FBB">
            <w:pPr>
              <w:rPr>
                <w:b/>
                <w:sz w:val="20"/>
                <w:szCs w:val="20"/>
              </w:rPr>
            </w:pPr>
            <w:r w:rsidRPr="00507769">
              <w:rPr>
                <w:b/>
                <w:sz w:val="20"/>
                <w:szCs w:val="20"/>
              </w:rPr>
              <w:t xml:space="preserve">SHOW GRID TABLE WITH PRE-FILLED RANGES, ALLOW RESPONDENTS TO OVERWRITE ON CELLS </w:t>
            </w:r>
          </w:p>
          <w:p w14:paraId="0E4F39F9" w14:textId="77777777" w:rsidR="009E4FBB" w:rsidRPr="00507769" w:rsidRDefault="009E4FBB" w:rsidP="009E4FBB">
            <w:pPr>
              <w:rPr>
                <w:b/>
                <w:sz w:val="20"/>
                <w:szCs w:val="20"/>
              </w:rPr>
            </w:pPr>
            <w:r w:rsidRPr="00507769">
              <w:rPr>
                <w:b/>
                <w:sz w:val="20"/>
                <w:szCs w:val="20"/>
              </w:rPr>
              <w:t xml:space="preserve">SHOW PROMPT IF INPUT IS OUT OF RANGE SPECIFIED  </w:t>
            </w:r>
          </w:p>
          <w:p w14:paraId="07A7FB56" w14:textId="77777777" w:rsidR="009E4FBB" w:rsidRPr="00507769" w:rsidRDefault="009E4FBB" w:rsidP="001310FE">
            <w:pPr>
              <w:rPr>
                <w:b/>
                <w:sz w:val="20"/>
                <w:szCs w:val="20"/>
              </w:rPr>
            </w:pPr>
          </w:p>
          <w:p w14:paraId="4738CB6C" w14:textId="36C03CFA" w:rsidR="009E4FBB" w:rsidRPr="00507769" w:rsidRDefault="006270FE" w:rsidP="009E2EAD">
            <w:pPr>
              <w:pStyle w:val="ListParagraph"/>
              <w:numPr>
                <w:ilvl w:val="0"/>
                <w:numId w:val="18"/>
              </w:numPr>
              <w:rPr>
                <w:rFonts w:eastAsia="PMingLiU"/>
                <w:sz w:val="20"/>
                <w:szCs w:val="20"/>
                <w:lang w:val="en-US" w:eastAsia="zh-TW"/>
              </w:rPr>
            </w:pPr>
            <w:r w:rsidRPr="00507769">
              <w:rPr>
                <w:rFonts w:eastAsia="PMingLiU"/>
                <w:sz w:val="20"/>
                <w:szCs w:val="20"/>
                <w:lang w:val="en-US" w:eastAsia="zh-TW"/>
              </w:rPr>
              <w:t xml:space="preserve">What is the </w:t>
            </w:r>
            <w:r w:rsidR="008C3BAD" w:rsidRPr="00507769">
              <w:rPr>
                <w:rFonts w:eastAsia="PMingLiU"/>
                <w:sz w:val="20"/>
                <w:szCs w:val="20"/>
                <w:lang w:val="en-US" w:eastAsia="zh-TW"/>
              </w:rPr>
              <w:t xml:space="preserve">cost/price </w:t>
            </w:r>
            <w:r w:rsidRPr="00507769">
              <w:rPr>
                <w:rFonts w:eastAsia="PMingLiU"/>
                <w:sz w:val="20"/>
                <w:szCs w:val="20"/>
                <w:lang w:val="en-US" w:eastAsia="zh-TW"/>
              </w:rPr>
              <w:t>of each of the following medical procedures in your hospital?</w:t>
            </w:r>
            <w:r w:rsidR="009E2EAD" w:rsidRPr="00507769">
              <w:rPr>
                <w:rFonts w:eastAsia="PMingLiU"/>
                <w:sz w:val="20"/>
                <w:szCs w:val="20"/>
                <w:lang w:val="en-US" w:eastAsia="zh-TW"/>
              </w:rPr>
              <w:t xml:space="preserve"> </w:t>
            </w:r>
            <w:r w:rsidR="009E4FBB" w:rsidRPr="00507769">
              <w:rPr>
                <w:b/>
                <w:sz w:val="20"/>
                <w:szCs w:val="20"/>
              </w:rPr>
              <w:t>RANGE: 0.5x to 5x pre-populated value</w:t>
            </w:r>
          </w:p>
          <w:p w14:paraId="6696706E" w14:textId="0AC2A4A4" w:rsidR="009E2EAD" w:rsidRPr="00507769" w:rsidRDefault="009E2EAD" w:rsidP="009E2EAD">
            <w:pPr>
              <w:pStyle w:val="ListParagraph"/>
              <w:rPr>
                <w:sz w:val="20"/>
                <w:szCs w:val="20"/>
              </w:rPr>
            </w:pPr>
            <w:r w:rsidRPr="00507769">
              <w:rPr>
                <w:sz w:val="20"/>
                <w:szCs w:val="20"/>
              </w:rPr>
              <w:t>The values pre-populated below are estimates obtained from the following sources</w:t>
            </w:r>
            <w:r w:rsidR="008C2AA2" w:rsidRPr="00507769">
              <w:rPr>
                <w:sz w:val="20"/>
                <w:szCs w:val="20"/>
              </w:rPr>
              <w:t xml:space="preserve">: </w:t>
            </w:r>
          </w:p>
          <w:p w14:paraId="34641370" w14:textId="5C5953A4" w:rsidR="009E2EAD" w:rsidRPr="00507769" w:rsidRDefault="009E2EAD" w:rsidP="008C2AA2">
            <w:pPr>
              <w:rPr>
                <w:b/>
                <w:sz w:val="20"/>
                <w:szCs w:val="20"/>
              </w:rPr>
            </w:pPr>
          </w:p>
          <w:p w14:paraId="69EA959D" w14:textId="32BB453E" w:rsidR="00D1219E" w:rsidRPr="00507769" w:rsidRDefault="00D1219E" w:rsidP="009E2EAD">
            <w:pPr>
              <w:pStyle w:val="ListParagraph"/>
              <w:rPr>
                <w:b/>
                <w:sz w:val="20"/>
                <w:szCs w:val="20"/>
              </w:rPr>
            </w:pPr>
            <w:r w:rsidRPr="00507769">
              <w:rPr>
                <w:bCs/>
                <w:sz w:val="20"/>
                <w:szCs w:val="20"/>
              </w:rPr>
              <w:t>NEAK (without valid social security card)</w:t>
            </w:r>
            <w:r w:rsidRPr="00507769">
              <w:rPr>
                <w:b/>
                <w:sz w:val="20"/>
                <w:szCs w:val="20"/>
              </w:rPr>
              <w:t xml:space="preserve"> [FOR HUN ONLY]</w:t>
            </w:r>
          </w:p>
          <w:p w14:paraId="7964082C" w14:textId="77777777" w:rsidR="007475CD" w:rsidRPr="00507769" w:rsidRDefault="007475CD" w:rsidP="009E2EAD">
            <w:pPr>
              <w:pStyle w:val="ListParagraph"/>
              <w:rPr>
                <w:b/>
                <w:sz w:val="20"/>
                <w:szCs w:val="20"/>
              </w:rPr>
            </w:pPr>
          </w:p>
          <w:p w14:paraId="555C288D" w14:textId="28344C68" w:rsidR="00D1219E" w:rsidRPr="00507769" w:rsidRDefault="0062031D" w:rsidP="009E2EAD">
            <w:pPr>
              <w:pStyle w:val="ListParagraph"/>
              <w:rPr>
                <w:b/>
                <w:sz w:val="20"/>
                <w:szCs w:val="20"/>
              </w:rPr>
            </w:pPr>
            <w:r w:rsidRPr="00507769">
              <w:rPr>
                <w:bCs/>
                <w:sz w:val="20"/>
                <w:szCs w:val="20"/>
              </w:rPr>
              <w:t>Ministry of Health, Greece (2012 values)</w:t>
            </w:r>
            <w:r w:rsidRPr="00507769">
              <w:rPr>
                <w:b/>
                <w:sz w:val="20"/>
                <w:szCs w:val="20"/>
              </w:rPr>
              <w:t xml:space="preserve"> [FOR GR ONLY]</w:t>
            </w:r>
          </w:p>
          <w:p w14:paraId="77F008BD" w14:textId="77777777" w:rsidR="007475CD" w:rsidRPr="00507769" w:rsidRDefault="007475CD" w:rsidP="009E2EAD">
            <w:pPr>
              <w:pStyle w:val="ListParagraph"/>
              <w:rPr>
                <w:b/>
                <w:sz w:val="20"/>
                <w:szCs w:val="20"/>
              </w:rPr>
            </w:pPr>
          </w:p>
          <w:p w14:paraId="19A4C77C" w14:textId="48BF7C58" w:rsidR="00E57C70" w:rsidRPr="00507769" w:rsidRDefault="009E2EAD" w:rsidP="00E57C70">
            <w:pPr>
              <w:pStyle w:val="ListParagraph"/>
              <w:rPr>
                <w:b/>
                <w:bCs/>
                <w:sz w:val="20"/>
                <w:szCs w:val="20"/>
              </w:rPr>
            </w:pPr>
            <w:r w:rsidRPr="00507769">
              <w:rPr>
                <w:b/>
                <w:bCs/>
                <w:sz w:val="20"/>
                <w:szCs w:val="20"/>
              </w:rPr>
              <w:t>Please change the values if they are incorrect or inaccurate</w:t>
            </w:r>
            <w:r w:rsidR="00E57C70" w:rsidRPr="00507769">
              <w:rPr>
                <w:b/>
                <w:bCs/>
                <w:sz w:val="20"/>
                <w:szCs w:val="20"/>
              </w:rPr>
              <w:t xml:space="preserve">, or suggest </w:t>
            </w:r>
            <w:r w:rsidR="000D3F60" w:rsidRPr="00507769">
              <w:rPr>
                <w:b/>
                <w:bCs/>
                <w:sz w:val="20"/>
                <w:szCs w:val="20"/>
              </w:rPr>
              <w:t>an appropriate</w:t>
            </w:r>
            <w:r w:rsidR="00E57C70" w:rsidRPr="00507769">
              <w:rPr>
                <w:b/>
                <w:bCs/>
                <w:sz w:val="20"/>
                <w:szCs w:val="20"/>
              </w:rPr>
              <w:t xml:space="preserve"> value for missing costs. </w:t>
            </w:r>
          </w:p>
          <w:p w14:paraId="5F872A2C" w14:textId="77777777" w:rsidR="00E57C70" w:rsidRPr="00507769" w:rsidRDefault="00E57C70" w:rsidP="00E57C70">
            <w:pPr>
              <w:pStyle w:val="ListParagraph"/>
              <w:rPr>
                <w:b/>
                <w:bCs/>
                <w:sz w:val="20"/>
                <w:szCs w:val="20"/>
              </w:rPr>
            </w:pPr>
          </w:p>
          <w:p w14:paraId="5E0E2FFD" w14:textId="107CFD24" w:rsidR="00E57C70" w:rsidRPr="00507769" w:rsidRDefault="00E57C70" w:rsidP="00E57C70">
            <w:pPr>
              <w:pStyle w:val="ListParagraph"/>
              <w:numPr>
                <w:ilvl w:val="0"/>
                <w:numId w:val="18"/>
              </w:numPr>
              <w:rPr>
                <w:sz w:val="20"/>
                <w:szCs w:val="20"/>
              </w:rPr>
            </w:pPr>
            <w:r w:rsidRPr="00507769">
              <w:rPr>
                <w:b/>
                <w:bCs/>
                <w:sz w:val="20"/>
                <w:szCs w:val="20"/>
              </w:rPr>
              <w:t>Please also suggest appropriate references/sources (e.g. DRG codes) [FOR GR ONLY]</w:t>
            </w:r>
          </w:p>
          <w:p w14:paraId="1C0B464A" w14:textId="036BA53E" w:rsidR="00F3208B" w:rsidRPr="00507769" w:rsidRDefault="00F3208B" w:rsidP="00E57C70">
            <w:pPr>
              <w:rPr>
                <w:b/>
                <w:bCs/>
                <w:sz w:val="20"/>
                <w:szCs w:val="20"/>
              </w:rPr>
            </w:pPr>
          </w:p>
          <w:p w14:paraId="15B996BA" w14:textId="77777777" w:rsidR="009E2EAD" w:rsidRPr="00507769" w:rsidRDefault="009E2EAD" w:rsidP="009E2EAD">
            <w:pPr>
              <w:pStyle w:val="ListParagraph"/>
              <w:rPr>
                <w:b/>
                <w:bCs/>
                <w:sz w:val="20"/>
                <w:szCs w:val="20"/>
              </w:rPr>
            </w:pPr>
          </w:p>
          <w:tbl>
            <w:tblPr>
              <w:tblW w:w="12006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522"/>
              <w:gridCol w:w="4303"/>
              <w:gridCol w:w="3495"/>
              <w:gridCol w:w="3686"/>
            </w:tblGrid>
            <w:tr w:rsidR="00507769" w:rsidRPr="00507769" w14:paraId="26E9A983" w14:textId="03950E57" w:rsidTr="00994DEB">
              <w:trPr>
                <w:trHeight w:val="432"/>
              </w:trPr>
              <w:tc>
                <w:tcPr>
                  <w:tcW w:w="522" w:type="dxa"/>
                  <w:tcBorders>
                    <w:right w:val="single" w:sz="4" w:space="0" w:color="auto"/>
                  </w:tcBorders>
                  <w:vAlign w:val="center"/>
                </w:tcPr>
                <w:p w14:paraId="7F62344B" w14:textId="77777777" w:rsidR="00994DEB" w:rsidRPr="00507769" w:rsidRDefault="00994DEB" w:rsidP="0035112C">
                  <w:pPr>
                    <w:pStyle w:val="NoSpacing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4303" w:type="dxa"/>
                  <w:tcBorders>
                    <w:left w:val="single" w:sz="4" w:space="0" w:color="auto"/>
                  </w:tcBorders>
                  <w:vAlign w:val="center"/>
                </w:tcPr>
                <w:p w14:paraId="757D1828" w14:textId="77777777" w:rsidR="00994DEB" w:rsidRPr="00507769" w:rsidRDefault="00994DEB" w:rsidP="0035112C">
                  <w:pPr>
                    <w:pStyle w:val="NoSpacing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Medical procedures</w:t>
                  </w:r>
                </w:p>
              </w:tc>
              <w:tc>
                <w:tcPr>
                  <w:tcW w:w="3495" w:type="dxa"/>
                  <w:tcBorders>
                    <w:left w:val="single" w:sz="4" w:space="0" w:color="auto"/>
                  </w:tcBorders>
                  <w:vAlign w:val="center"/>
                </w:tcPr>
                <w:p w14:paraId="5A717A8D" w14:textId="5715DAC6" w:rsidR="00994DEB" w:rsidRPr="00507769" w:rsidRDefault="00994DEB" w:rsidP="0035112C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Cost/price</w:t>
                  </w:r>
                </w:p>
                <w:p w14:paraId="407A4CAC" w14:textId="6869A27E" w:rsidR="00994DEB" w:rsidRPr="00507769" w:rsidRDefault="00994DEB" w:rsidP="0035112C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(Range: 0.5x to 5x pre-populated value)</w:t>
                  </w:r>
                </w:p>
              </w:tc>
              <w:tc>
                <w:tcPr>
                  <w:tcW w:w="3686" w:type="dxa"/>
                  <w:tcBorders>
                    <w:left w:val="single" w:sz="4" w:space="0" w:color="auto"/>
                  </w:tcBorders>
                </w:tcPr>
                <w:p w14:paraId="1796BA62" w14:textId="552FE898" w:rsidR="00994DEB" w:rsidRPr="00507769" w:rsidRDefault="00994DEB" w:rsidP="0035112C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Source/reference (e.g. specific DRG codes used, URLs)</w:t>
                  </w:r>
                </w:p>
              </w:tc>
            </w:tr>
            <w:tr w:rsidR="00507769" w:rsidRPr="00507769" w14:paraId="410911BF" w14:textId="19D014E0" w:rsidTr="00994DEB">
              <w:trPr>
                <w:trHeight w:val="432"/>
              </w:trPr>
              <w:tc>
                <w:tcPr>
                  <w:tcW w:w="522" w:type="dxa"/>
                  <w:tcBorders>
                    <w:right w:val="single" w:sz="4" w:space="0" w:color="auto"/>
                  </w:tcBorders>
                  <w:vAlign w:val="center"/>
                </w:tcPr>
                <w:p w14:paraId="6D18D3C3" w14:textId="77777777" w:rsidR="00994DEB" w:rsidRPr="00507769" w:rsidRDefault="00994DEB" w:rsidP="009E4FBB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lastRenderedPageBreak/>
                    <w:t>1</w:t>
                  </w:r>
                </w:p>
              </w:tc>
              <w:tc>
                <w:tcPr>
                  <w:tcW w:w="4303" w:type="dxa"/>
                  <w:tcBorders>
                    <w:left w:val="single" w:sz="4" w:space="0" w:color="auto"/>
                  </w:tcBorders>
                  <w:vAlign w:val="bottom"/>
                </w:tcPr>
                <w:p w14:paraId="6C80E37D" w14:textId="77777777" w:rsidR="00994DEB" w:rsidRPr="00507769" w:rsidRDefault="00994DEB" w:rsidP="009E4FBB">
                  <w:pPr>
                    <w:pStyle w:val="NoSpacing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Amputation of diabetic foot/leg</w:t>
                  </w:r>
                </w:p>
              </w:tc>
              <w:tc>
                <w:tcPr>
                  <w:tcW w:w="3495" w:type="dxa"/>
                </w:tcPr>
                <w:p w14:paraId="27A411CC" w14:textId="49C6DFAE" w:rsidR="00994DEB" w:rsidRPr="00507769" w:rsidRDefault="00994DEB" w:rsidP="009E4FB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3686" w:type="dxa"/>
                </w:tcPr>
                <w:p w14:paraId="6F888B1C" w14:textId="77777777" w:rsidR="00994DEB" w:rsidRPr="00507769" w:rsidRDefault="00994DEB" w:rsidP="009E4FB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5D2450E7" w14:textId="45ADC749" w:rsidTr="00994DEB">
              <w:trPr>
                <w:trHeight w:val="432"/>
              </w:trPr>
              <w:tc>
                <w:tcPr>
                  <w:tcW w:w="522" w:type="dxa"/>
                  <w:tcBorders>
                    <w:right w:val="single" w:sz="4" w:space="0" w:color="auto"/>
                  </w:tcBorders>
                  <w:vAlign w:val="center"/>
                </w:tcPr>
                <w:p w14:paraId="13FAA076" w14:textId="77777777" w:rsidR="00994DEB" w:rsidRPr="00507769" w:rsidRDefault="00994DEB" w:rsidP="009E4FBB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4303" w:type="dxa"/>
                  <w:tcBorders>
                    <w:left w:val="single" w:sz="4" w:space="0" w:color="auto"/>
                  </w:tcBorders>
                  <w:vAlign w:val="bottom"/>
                </w:tcPr>
                <w:p w14:paraId="10EA7AB4" w14:textId="77777777" w:rsidR="00994DEB" w:rsidRPr="00507769" w:rsidRDefault="00994DEB" w:rsidP="009E4FBB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Arthrodesis</w:t>
                  </w:r>
                </w:p>
              </w:tc>
              <w:tc>
                <w:tcPr>
                  <w:tcW w:w="3495" w:type="dxa"/>
                </w:tcPr>
                <w:p w14:paraId="0E7208D6" w14:textId="6D7FF225" w:rsidR="00994DEB" w:rsidRPr="00507769" w:rsidRDefault="00994DEB" w:rsidP="009E4FB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3686" w:type="dxa"/>
                </w:tcPr>
                <w:p w14:paraId="7F46DB7A" w14:textId="77777777" w:rsidR="00994DEB" w:rsidRPr="00507769" w:rsidRDefault="00994DEB" w:rsidP="009E4FB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1459B22D" w14:textId="6635605E" w:rsidTr="00994DEB">
              <w:trPr>
                <w:trHeight w:val="432"/>
              </w:trPr>
              <w:tc>
                <w:tcPr>
                  <w:tcW w:w="522" w:type="dxa"/>
                  <w:tcBorders>
                    <w:right w:val="single" w:sz="4" w:space="0" w:color="auto"/>
                  </w:tcBorders>
                  <w:vAlign w:val="center"/>
                </w:tcPr>
                <w:p w14:paraId="55409804" w14:textId="77777777" w:rsidR="00994DEB" w:rsidRPr="00507769" w:rsidRDefault="00994DEB" w:rsidP="009E4FBB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4303" w:type="dxa"/>
                  <w:tcBorders>
                    <w:left w:val="single" w:sz="4" w:space="0" w:color="auto"/>
                  </w:tcBorders>
                  <w:vAlign w:val="bottom"/>
                </w:tcPr>
                <w:p w14:paraId="2A14B316" w14:textId="77777777" w:rsidR="00994DEB" w:rsidRPr="00507769" w:rsidRDefault="00994DEB" w:rsidP="009E4FBB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Arthroscopic procedures</w:t>
                  </w:r>
                </w:p>
              </w:tc>
              <w:tc>
                <w:tcPr>
                  <w:tcW w:w="3495" w:type="dxa"/>
                </w:tcPr>
                <w:p w14:paraId="77272077" w14:textId="607970C6" w:rsidR="00994DEB" w:rsidRPr="00507769" w:rsidRDefault="00994DEB" w:rsidP="009E4FB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3686" w:type="dxa"/>
                </w:tcPr>
                <w:p w14:paraId="4588F30B" w14:textId="77777777" w:rsidR="00994DEB" w:rsidRPr="00507769" w:rsidRDefault="00994DEB" w:rsidP="009E4FB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47299329" w14:textId="27352509" w:rsidTr="00994DEB">
              <w:trPr>
                <w:trHeight w:val="432"/>
              </w:trPr>
              <w:tc>
                <w:tcPr>
                  <w:tcW w:w="522" w:type="dxa"/>
                  <w:tcBorders>
                    <w:right w:val="single" w:sz="4" w:space="0" w:color="auto"/>
                  </w:tcBorders>
                  <w:vAlign w:val="center"/>
                </w:tcPr>
                <w:p w14:paraId="50153599" w14:textId="77777777" w:rsidR="00994DEB" w:rsidRPr="00507769" w:rsidRDefault="00994DEB" w:rsidP="009E4FBB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4303" w:type="dxa"/>
                  <w:tcBorders>
                    <w:left w:val="single" w:sz="4" w:space="0" w:color="auto"/>
                  </w:tcBorders>
                  <w:vAlign w:val="bottom"/>
                </w:tcPr>
                <w:p w14:paraId="58B612D6" w14:textId="77777777" w:rsidR="00994DEB" w:rsidRPr="00507769" w:rsidRDefault="00994DEB" w:rsidP="009E4FBB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Atrial flutter ablation</w:t>
                  </w:r>
                </w:p>
              </w:tc>
              <w:tc>
                <w:tcPr>
                  <w:tcW w:w="3495" w:type="dxa"/>
                </w:tcPr>
                <w:p w14:paraId="5BFD76EE" w14:textId="2DE8352C" w:rsidR="00994DEB" w:rsidRPr="00507769" w:rsidRDefault="00994DEB" w:rsidP="009E4FB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3686" w:type="dxa"/>
                </w:tcPr>
                <w:p w14:paraId="0EC749B6" w14:textId="77777777" w:rsidR="00994DEB" w:rsidRPr="00507769" w:rsidRDefault="00994DEB" w:rsidP="009E4FB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0805D324" w14:textId="4F59CE86" w:rsidTr="00994DEB">
              <w:trPr>
                <w:trHeight w:val="432"/>
              </w:trPr>
              <w:tc>
                <w:tcPr>
                  <w:tcW w:w="522" w:type="dxa"/>
                  <w:tcBorders>
                    <w:right w:val="single" w:sz="4" w:space="0" w:color="auto"/>
                  </w:tcBorders>
                  <w:vAlign w:val="center"/>
                </w:tcPr>
                <w:p w14:paraId="20FF64FD" w14:textId="77777777" w:rsidR="00994DEB" w:rsidRPr="00507769" w:rsidRDefault="00994DEB" w:rsidP="009E4FBB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4303" w:type="dxa"/>
                  <w:tcBorders>
                    <w:left w:val="single" w:sz="4" w:space="0" w:color="auto"/>
                  </w:tcBorders>
                  <w:vAlign w:val="bottom"/>
                </w:tcPr>
                <w:p w14:paraId="00D1F044" w14:textId="77777777" w:rsidR="00994DEB" w:rsidRPr="00507769" w:rsidRDefault="00994DEB" w:rsidP="009E4FBB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AV junction ablation</w:t>
                  </w:r>
                </w:p>
              </w:tc>
              <w:tc>
                <w:tcPr>
                  <w:tcW w:w="3495" w:type="dxa"/>
                </w:tcPr>
                <w:p w14:paraId="10FB1694" w14:textId="404C9946" w:rsidR="00994DEB" w:rsidRPr="00507769" w:rsidRDefault="00994DEB" w:rsidP="009E4FB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3686" w:type="dxa"/>
                </w:tcPr>
                <w:p w14:paraId="78ACA792" w14:textId="77777777" w:rsidR="00994DEB" w:rsidRPr="00507769" w:rsidRDefault="00994DEB" w:rsidP="009E4FB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64591C97" w14:textId="0206E052" w:rsidTr="00994DEB">
              <w:trPr>
                <w:trHeight w:val="432"/>
              </w:trPr>
              <w:tc>
                <w:tcPr>
                  <w:tcW w:w="522" w:type="dxa"/>
                  <w:tcBorders>
                    <w:right w:val="single" w:sz="4" w:space="0" w:color="auto"/>
                  </w:tcBorders>
                  <w:vAlign w:val="center"/>
                </w:tcPr>
                <w:p w14:paraId="6281B43D" w14:textId="77777777" w:rsidR="00994DEB" w:rsidRPr="00507769" w:rsidRDefault="00994DEB" w:rsidP="009E4FBB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4303" w:type="dxa"/>
                  <w:tcBorders>
                    <w:left w:val="single" w:sz="4" w:space="0" w:color="auto"/>
                  </w:tcBorders>
                  <w:vAlign w:val="bottom"/>
                </w:tcPr>
                <w:p w14:paraId="24EC6FCA" w14:textId="77777777" w:rsidR="00994DEB" w:rsidRPr="00507769" w:rsidRDefault="00994DEB" w:rsidP="009E4FBB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Biventricular pacemaker implantation</w:t>
                  </w:r>
                </w:p>
              </w:tc>
              <w:tc>
                <w:tcPr>
                  <w:tcW w:w="3495" w:type="dxa"/>
                </w:tcPr>
                <w:p w14:paraId="1D8953E1" w14:textId="55A0E66C" w:rsidR="00994DEB" w:rsidRPr="00507769" w:rsidRDefault="00994DEB" w:rsidP="009E4FB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3686" w:type="dxa"/>
                </w:tcPr>
                <w:p w14:paraId="7268E005" w14:textId="77777777" w:rsidR="00994DEB" w:rsidRPr="00507769" w:rsidRDefault="00994DEB" w:rsidP="009E4FB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3F8575F8" w14:textId="3AFECD28" w:rsidTr="00994DEB">
              <w:trPr>
                <w:trHeight w:val="432"/>
              </w:trPr>
              <w:tc>
                <w:tcPr>
                  <w:tcW w:w="522" w:type="dxa"/>
                  <w:tcBorders>
                    <w:right w:val="single" w:sz="4" w:space="0" w:color="auto"/>
                  </w:tcBorders>
                  <w:vAlign w:val="center"/>
                </w:tcPr>
                <w:p w14:paraId="49AAC5CA" w14:textId="77777777" w:rsidR="00994DEB" w:rsidRPr="00507769" w:rsidRDefault="00994DEB" w:rsidP="009E4FBB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7</w:t>
                  </w:r>
                </w:p>
              </w:tc>
              <w:tc>
                <w:tcPr>
                  <w:tcW w:w="4303" w:type="dxa"/>
                  <w:tcBorders>
                    <w:left w:val="single" w:sz="4" w:space="0" w:color="auto"/>
                  </w:tcBorders>
                  <w:vAlign w:val="bottom"/>
                </w:tcPr>
                <w:p w14:paraId="3772B6AB" w14:textId="77777777" w:rsidR="00994DEB" w:rsidRPr="00507769" w:rsidRDefault="00994DEB" w:rsidP="009E4FBB">
                  <w:pPr>
                    <w:pStyle w:val="NoSpacing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 xml:space="preserve">Blood transfusion </w:t>
                  </w:r>
                </w:p>
              </w:tc>
              <w:tc>
                <w:tcPr>
                  <w:tcW w:w="3495" w:type="dxa"/>
                </w:tcPr>
                <w:p w14:paraId="46D68142" w14:textId="18B4AED4" w:rsidR="00994DEB" w:rsidRPr="00507769" w:rsidRDefault="00994DEB" w:rsidP="009E4FB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3686" w:type="dxa"/>
                </w:tcPr>
                <w:p w14:paraId="5E123D78" w14:textId="77777777" w:rsidR="00994DEB" w:rsidRPr="00507769" w:rsidRDefault="00994DEB" w:rsidP="009E4FB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0757E406" w14:textId="60DBBD7F" w:rsidTr="00994DEB">
              <w:trPr>
                <w:trHeight w:val="432"/>
              </w:trPr>
              <w:tc>
                <w:tcPr>
                  <w:tcW w:w="522" w:type="dxa"/>
                  <w:tcBorders>
                    <w:right w:val="single" w:sz="4" w:space="0" w:color="auto"/>
                  </w:tcBorders>
                  <w:vAlign w:val="center"/>
                </w:tcPr>
                <w:p w14:paraId="7E0B6FB9" w14:textId="77777777" w:rsidR="00994DEB" w:rsidRPr="00507769" w:rsidRDefault="00994DEB" w:rsidP="009E4FBB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4303" w:type="dxa"/>
                  <w:tcBorders>
                    <w:left w:val="single" w:sz="4" w:space="0" w:color="auto"/>
                  </w:tcBorders>
                  <w:vAlign w:val="bottom"/>
                </w:tcPr>
                <w:p w14:paraId="17CA1B19" w14:textId="77777777" w:rsidR="00994DEB" w:rsidRPr="00507769" w:rsidRDefault="00994DEB" w:rsidP="009E4FBB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Bypass procedure e.g. septoplasty, functional rhinoplasty, nasal valve surgery, nasal polypectomy</w:t>
                  </w:r>
                </w:p>
              </w:tc>
              <w:tc>
                <w:tcPr>
                  <w:tcW w:w="3495" w:type="dxa"/>
                </w:tcPr>
                <w:p w14:paraId="3F7E508B" w14:textId="66A3BC93" w:rsidR="00994DEB" w:rsidRPr="00507769" w:rsidRDefault="00994DEB" w:rsidP="009E4FB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3686" w:type="dxa"/>
                </w:tcPr>
                <w:p w14:paraId="619A2C10" w14:textId="77777777" w:rsidR="00994DEB" w:rsidRPr="00507769" w:rsidRDefault="00994DEB" w:rsidP="009E4FB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77E2BEBC" w14:textId="0F2F9D54" w:rsidTr="00994DEB">
              <w:trPr>
                <w:trHeight w:val="432"/>
              </w:trPr>
              <w:tc>
                <w:tcPr>
                  <w:tcW w:w="522" w:type="dxa"/>
                  <w:tcBorders>
                    <w:right w:val="single" w:sz="4" w:space="0" w:color="auto"/>
                  </w:tcBorders>
                  <w:vAlign w:val="center"/>
                </w:tcPr>
                <w:p w14:paraId="51D37F1D" w14:textId="77777777" w:rsidR="00994DEB" w:rsidRPr="00507769" w:rsidRDefault="00994DEB" w:rsidP="009E4FBB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9</w:t>
                  </w:r>
                </w:p>
              </w:tc>
              <w:tc>
                <w:tcPr>
                  <w:tcW w:w="4303" w:type="dxa"/>
                  <w:tcBorders>
                    <w:left w:val="single" w:sz="4" w:space="0" w:color="auto"/>
                  </w:tcBorders>
                  <w:vAlign w:val="bottom"/>
                </w:tcPr>
                <w:p w14:paraId="39C05992" w14:textId="77777777" w:rsidR="00994DEB" w:rsidRPr="00507769" w:rsidRDefault="00994DEB" w:rsidP="009E4FBB">
                  <w:pPr>
                    <w:pStyle w:val="NoSpacing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Cardioversion</w:t>
                  </w:r>
                </w:p>
              </w:tc>
              <w:tc>
                <w:tcPr>
                  <w:tcW w:w="3495" w:type="dxa"/>
                </w:tcPr>
                <w:p w14:paraId="23390E4F" w14:textId="32865122" w:rsidR="00994DEB" w:rsidRPr="00507769" w:rsidRDefault="00994DEB" w:rsidP="009E4FB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3686" w:type="dxa"/>
                </w:tcPr>
                <w:p w14:paraId="60214743" w14:textId="77777777" w:rsidR="00994DEB" w:rsidRPr="00507769" w:rsidRDefault="00994DEB" w:rsidP="009E4FB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0F10762B" w14:textId="32A9BB22" w:rsidTr="00994DEB">
              <w:trPr>
                <w:trHeight w:val="432"/>
              </w:trPr>
              <w:tc>
                <w:tcPr>
                  <w:tcW w:w="522" w:type="dxa"/>
                  <w:tcBorders>
                    <w:right w:val="single" w:sz="4" w:space="0" w:color="auto"/>
                  </w:tcBorders>
                  <w:vAlign w:val="center"/>
                </w:tcPr>
                <w:p w14:paraId="50BC21A4" w14:textId="77777777" w:rsidR="00994DEB" w:rsidRPr="00507769" w:rsidRDefault="00994DEB" w:rsidP="009E4FBB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10</w:t>
                  </w:r>
                </w:p>
              </w:tc>
              <w:tc>
                <w:tcPr>
                  <w:tcW w:w="4303" w:type="dxa"/>
                  <w:tcBorders>
                    <w:left w:val="single" w:sz="4" w:space="0" w:color="auto"/>
                  </w:tcBorders>
                  <w:vAlign w:val="bottom"/>
                </w:tcPr>
                <w:p w14:paraId="5C63676B" w14:textId="77777777" w:rsidR="00994DEB" w:rsidRPr="00507769" w:rsidRDefault="00994DEB" w:rsidP="009E4FBB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Cardioverter-defibrillator implantation</w:t>
                  </w:r>
                </w:p>
              </w:tc>
              <w:tc>
                <w:tcPr>
                  <w:tcW w:w="3495" w:type="dxa"/>
                </w:tcPr>
                <w:p w14:paraId="6C8361B7" w14:textId="65E3573F" w:rsidR="00994DEB" w:rsidRPr="00507769" w:rsidRDefault="00994DEB" w:rsidP="009E4FB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3686" w:type="dxa"/>
                </w:tcPr>
                <w:p w14:paraId="1FDF64CF" w14:textId="77777777" w:rsidR="00994DEB" w:rsidRPr="00507769" w:rsidRDefault="00994DEB" w:rsidP="009E4FB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76FF4666" w14:textId="69C4AB29" w:rsidTr="00994DEB">
              <w:trPr>
                <w:trHeight w:val="432"/>
              </w:trPr>
              <w:tc>
                <w:tcPr>
                  <w:tcW w:w="522" w:type="dxa"/>
                  <w:tcBorders>
                    <w:right w:val="single" w:sz="4" w:space="0" w:color="auto"/>
                  </w:tcBorders>
                  <w:vAlign w:val="center"/>
                </w:tcPr>
                <w:p w14:paraId="059203B3" w14:textId="77777777" w:rsidR="00994DEB" w:rsidRPr="00507769" w:rsidRDefault="00994DEB" w:rsidP="009E4FBB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11</w:t>
                  </w:r>
                </w:p>
              </w:tc>
              <w:tc>
                <w:tcPr>
                  <w:tcW w:w="4303" w:type="dxa"/>
                  <w:tcBorders>
                    <w:left w:val="single" w:sz="4" w:space="0" w:color="auto"/>
                  </w:tcBorders>
                  <w:vAlign w:val="bottom"/>
                </w:tcPr>
                <w:p w14:paraId="4DA4A6B8" w14:textId="77777777" w:rsidR="00994DEB" w:rsidRPr="00507769" w:rsidRDefault="00994DEB" w:rsidP="009E4FBB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Cataract surgery</w:t>
                  </w:r>
                </w:p>
              </w:tc>
              <w:tc>
                <w:tcPr>
                  <w:tcW w:w="3495" w:type="dxa"/>
                </w:tcPr>
                <w:p w14:paraId="409CBFA1" w14:textId="5D96FA2E" w:rsidR="00994DEB" w:rsidRPr="00507769" w:rsidRDefault="00994DEB" w:rsidP="009E4FB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3686" w:type="dxa"/>
                </w:tcPr>
                <w:p w14:paraId="7004ACC9" w14:textId="77777777" w:rsidR="00994DEB" w:rsidRPr="00507769" w:rsidRDefault="00994DEB" w:rsidP="009E4FB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0E90D2BF" w14:textId="51D3CFE2" w:rsidTr="00994DEB">
              <w:trPr>
                <w:trHeight w:val="432"/>
              </w:trPr>
              <w:tc>
                <w:tcPr>
                  <w:tcW w:w="522" w:type="dxa"/>
                  <w:tcBorders>
                    <w:right w:val="single" w:sz="4" w:space="0" w:color="auto"/>
                  </w:tcBorders>
                  <w:vAlign w:val="center"/>
                </w:tcPr>
                <w:p w14:paraId="3A3CA6EC" w14:textId="77777777" w:rsidR="00994DEB" w:rsidRPr="00507769" w:rsidRDefault="00994DEB" w:rsidP="009E4FBB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12</w:t>
                  </w:r>
                </w:p>
              </w:tc>
              <w:tc>
                <w:tcPr>
                  <w:tcW w:w="4303" w:type="dxa"/>
                  <w:tcBorders>
                    <w:left w:val="single" w:sz="4" w:space="0" w:color="auto"/>
                  </w:tcBorders>
                  <w:vAlign w:val="bottom"/>
                </w:tcPr>
                <w:p w14:paraId="43DC8CEB" w14:textId="77777777" w:rsidR="00994DEB" w:rsidRPr="00507769" w:rsidRDefault="00994DEB" w:rsidP="009E4FBB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Coronary artery bypass surgery</w:t>
                  </w:r>
                </w:p>
              </w:tc>
              <w:tc>
                <w:tcPr>
                  <w:tcW w:w="3495" w:type="dxa"/>
                </w:tcPr>
                <w:p w14:paraId="7F16DD66" w14:textId="04089EF1" w:rsidR="00994DEB" w:rsidRPr="00507769" w:rsidRDefault="00994DEB" w:rsidP="009E4FB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3686" w:type="dxa"/>
                </w:tcPr>
                <w:p w14:paraId="1274C45F" w14:textId="77777777" w:rsidR="00994DEB" w:rsidRPr="00507769" w:rsidRDefault="00994DEB" w:rsidP="009E4FB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35E05CA8" w14:textId="64C9A50E" w:rsidTr="00994DEB">
              <w:trPr>
                <w:trHeight w:val="432"/>
              </w:trPr>
              <w:tc>
                <w:tcPr>
                  <w:tcW w:w="522" w:type="dxa"/>
                  <w:tcBorders>
                    <w:right w:val="single" w:sz="4" w:space="0" w:color="auto"/>
                  </w:tcBorders>
                  <w:vAlign w:val="center"/>
                </w:tcPr>
                <w:p w14:paraId="64F198D0" w14:textId="77777777" w:rsidR="00994DEB" w:rsidRPr="00507769" w:rsidRDefault="00994DEB" w:rsidP="009E4FBB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13</w:t>
                  </w:r>
                </w:p>
              </w:tc>
              <w:tc>
                <w:tcPr>
                  <w:tcW w:w="4303" w:type="dxa"/>
                  <w:tcBorders>
                    <w:left w:val="single" w:sz="4" w:space="0" w:color="auto"/>
                  </w:tcBorders>
                  <w:vAlign w:val="bottom"/>
                </w:tcPr>
                <w:p w14:paraId="238062F1" w14:textId="77777777" w:rsidR="00994DEB" w:rsidRPr="00507769" w:rsidRDefault="00994DEB" w:rsidP="009E4FBB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Decompressive procedures</w:t>
                  </w:r>
                </w:p>
              </w:tc>
              <w:tc>
                <w:tcPr>
                  <w:tcW w:w="3495" w:type="dxa"/>
                </w:tcPr>
                <w:p w14:paraId="0F60894D" w14:textId="59C62A10" w:rsidR="00994DEB" w:rsidRPr="00507769" w:rsidRDefault="00994DEB" w:rsidP="009E4FB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3686" w:type="dxa"/>
                </w:tcPr>
                <w:p w14:paraId="4BA951E7" w14:textId="77777777" w:rsidR="00994DEB" w:rsidRPr="00507769" w:rsidRDefault="00994DEB" w:rsidP="009E4FB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7AC8CF61" w14:textId="7ED9B7B0" w:rsidTr="00994DEB">
              <w:trPr>
                <w:trHeight w:val="432"/>
              </w:trPr>
              <w:tc>
                <w:tcPr>
                  <w:tcW w:w="522" w:type="dxa"/>
                  <w:tcBorders>
                    <w:right w:val="single" w:sz="4" w:space="0" w:color="auto"/>
                  </w:tcBorders>
                  <w:vAlign w:val="center"/>
                </w:tcPr>
                <w:p w14:paraId="7B4F617C" w14:textId="77777777" w:rsidR="00994DEB" w:rsidRPr="00507769" w:rsidRDefault="00994DEB" w:rsidP="009E4FBB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14</w:t>
                  </w:r>
                </w:p>
              </w:tc>
              <w:tc>
                <w:tcPr>
                  <w:tcW w:w="4303" w:type="dxa"/>
                  <w:tcBorders>
                    <w:left w:val="single" w:sz="4" w:space="0" w:color="auto"/>
                  </w:tcBorders>
                  <w:vAlign w:val="bottom"/>
                </w:tcPr>
                <w:p w14:paraId="2F5BC4B0" w14:textId="77777777" w:rsidR="00994DEB" w:rsidRPr="00507769" w:rsidRDefault="00994DEB" w:rsidP="009E4FBB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 xml:space="preserve">Dialysis </w:t>
                  </w:r>
                </w:p>
              </w:tc>
              <w:tc>
                <w:tcPr>
                  <w:tcW w:w="3495" w:type="dxa"/>
                </w:tcPr>
                <w:p w14:paraId="6E956A7A" w14:textId="22488F97" w:rsidR="00994DEB" w:rsidRPr="00507769" w:rsidRDefault="00994DEB" w:rsidP="009E4FB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3686" w:type="dxa"/>
                </w:tcPr>
                <w:p w14:paraId="497A042A" w14:textId="77777777" w:rsidR="00994DEB" w:rsidRPr="00507769" w:rsidRDefault="00994DEB" w:rsidP="009E4FB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36BEBAAA" w14:textId="02DF3911" w:rsidTr="00994DEB">
              <w:trPr>
                <w:trHeight w:val="432"/>
              </w:trPr>
              <w:tc>
                <w:tcPr>
                  <w:tcW w:w="522" w:type="dxa"/>
                  <w:tcBorders>
                    <w:right w:val="single" w:sz="4" w:space="0" w:color="auto"/>
                  </w:tcBorders>
                  <w:vAlign w:val="center"/>
                </w:tcPr>
                <w:p w14:paraId="04C8AE95" w14:textId="77777777" w:rsidR="00994DEB" w:rsidRPr="00507769" w:rsidRDefault="00994DEB" w:rsidP="009E4FBB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15</w:t>
                  </w:r>
                </w:p>
              </w:tc>
              <w:tc>
                <w:tcPr>
                  <w:tcW w:w="4303" w:type="dxa"/>
                  <w:tcBorders>
                    <w:left w:val="single" w:sz="4" w:space="0" w:color="auto"/>
                  </w:tcBorders>
                  <w:vAlign w:val="bottom"/>
                </w:tcPr>
                <w:p w14:paraId="21DE44CD" w14:textId="77777777" w:rsidR="00994DEB" w:rsidRPr="00507769" w:rsidRDefault="00994DEB" w:rsidP="009E4FBB">
                  <w:pPr>
                    <w:pStyle w:val="NoSpacing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 xml:space="preserve">Dyslipidemia </w:t>
                  </w:r>
                </w:p>
              </w:tc>
              <w:tc>
                <w:tcPr>
                  <w:tcW w:w="3495" w:type="dxa"/>
                </w:tcPr>
                <w:p w14:paraId="67022890" w14:textId="54B95D49" w:rsidR="00994DEB" w:rsidRPr="00507769" w:rsidRDefault="00994DEB" w:rsidP="009E4FB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3686" w:type="dxa"/>
                </w:tcPr>
                <w:p w14:paraId="212FC92A" w14:textId="77777777" w:rsidR="00994DEB" w:rsidRPr="00507769" w:rsidRDefault="00994DEB" w:rsidP="009E4FB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4990F0DF" w14:textId="253B670D" w:rsidTr="00994DEB">
              <w:trPr>
                <w:trHeight w:val="432"/>
              </w:trPr>
              <w:tc>
                <w:tcPr>
                  <w:tcW w:w="522" w:type="dxa"/>
                  <w:tcBorders>
                    <w:right w:val="single" w:sz="4" w:space="0" w:color="auto"/>
                  </w:tcBorders>
                  <w:vAlign w:val="center"/>
                </w:tcPr>
                <w:p w14:paraId="4E0BE885" w14:textId="77777777" w:rsidR="00994DEB" w:rsidRPr="00507769" w:rsidRDefault="00994DEB" w:rsidP="009E4FBB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16</w:t>
                  </w:r>
                </w:p>
              </w:tc>
              <w:tc>
                <w:tcPr>
                  <w:tcW w:w="4303" w:type="dxa"/>
                  <w:tcBorders>
                    <w:left w:val="single" w:sz="4" w:space="0" w:color="auto"/>
                  </w:tcBorders>
                  <w:vAlign w:val="bottom"/>
                </w:tcPr>
                <w:p w14:paraId="39E40B36" w14:textId="77777777" w:rsidR="00994DEB" w:rsidRPr="00507769" w:rsidRDefault="00994DEB" w:rsidP="009E4FBB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Heart transplant</w:t>
                  </w:r>
                </w:p>
              </w:tc>
              <w:tc>
                <w:tcPr>
                  <w:tcW w:w="3495" w:type="dxa"/>
                </w:tcPr>
                <w:p w14:paraId="7C8EE8BC" w14:textId="663C93A8" w:rsidR="00994DEB" w:rsidRPr="00507769" w:rsidRDefault="00994DEB" w:rsidP="009E4FB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3686" w:type="dxa"/>
                </w:tcPr>
                <w:p w14:paraId="7C57BE87" w14:textId="77777777" w:rsidR="00994DEB" w:rsidRPr="00507769" w:rsidRDefault="00994DEB" w:rsidP="009E4FB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06E32394" w14:textId="094E5384" w:rsidTr="00994DEB">
              <w:trPr>
                <w:trHeight w:val="432"/>
              </w:trPr>
              <w:tc>
                <w:tcPr>
                  <w:tcW w:w="522" w:type="dxa"/>
                  <w:tcBorders>
                    <w:right w:val="single" w:sz="4" w:space="0" w:color="auto"/>
                  </w:tcBorders>
                  <w:vAlign w:val="center"/>
                </w:tcPr>
                <w:p w14:paraId="58757440" w14:textId="77777777" w:rsidR="00994DEB" w:rsidRPr="00507769" w:rsidRDefault="00994DEB" w:rsidP="009E4FBB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17</w:t>
                  </w:r>
                </w:p>
              </w:tc>
              <w:tc>
                <w:tcPr>
                  <w:tcW w:w="4303" w:type="dxa"/>
                  <w:tcBorders>
                    <w:left w:val="single" w:sz="4" w:space="0" w:color="auto"/>
                  </w:tcBorders>
                  <w:vAlign w:val="bottom"/>
                </w:tcPr>
                <w:p w14:paraId="2CF9A1E7" w14:textId="77777777" w:rsidR="00994DEB" w:rsidRPr="00507769" w:rsidRDefault="00994DEB" w:rsidP="009E4FBB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Heart valve repair or replacement</w:t>
                  </w:r>
                </w:p>
              </w:tc>
              <w:tc>
                <w:tcPr>
                  <w:tcW w:w="3495" w:type="dxa"/>
                </w:tcPr>
                <w:p w14:paraId="7FC4EEE9" w14:textId="3CF98194" w:rsidR="00994DEB" w:rsidRPr="00507769" w:rsidRDefault="00994DEB" w:rsidP="009E4FB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3686" w:type="dxa"/>
                </w:tcPr>
                <w:p w14:paraId="3199AD6B" w14:textId="77777777" w:rsidR="00994DEB" w:rsidRPr="00507769" w:rsidRDefault="00994DEB" w:rsidP="009E4FB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5D807A0F" w14:textId="41BA5968" w:rsidTr="00994DEB">
              <w:trPr>
                <w:trHeight w:val="432"/>
              </w:trPr>
              <w:tc>
                <w:tcPr>
                  <w:tcW w:w="522" w:type="dxa"/>
                  <w:tcBorders>
                    <w:right w:val="single" w:sz="4" w:space="0" w:color="auto"/>
                  </w:tcBorders>
                  <w:vAlign w:val="center"/>
                </w:tcPr>
                <w:p w14:paraId="52D8904C" w14:textId="77777777" w:rsidR="00994DEB" w:rsidRPr="00507769" w:rsidRDefault="00994DEB" w:rsidP="009E4FBB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18</w:t>
                  </w:r>
                </w:p>
              </w:tc>
              <w:tc>
                <w:tcPr>
                  <w:tcW w:w="4303" w:type="dxa"/>
                  <w:tcBorders>
                    <w:left w:val="single" w:sz="4" w:space="0" w:color="auto"/>
                  </w:tcBorders>
                  <w:vAlign w:val="bottom"/>
                </w:tcPr>
                <w:p w14:paraId="5924A1E7" w14:textId="77777777" w:rsidR="00994DEB" w:rsidRPr="00507769" w:rsidRDefault="00994DEB" w:rsidP="009E4FBB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Hypopharyngeal procedures e.g. Tongue reduction, partial glossectomy, lingual tonsillectomy, and mandibular advancement</w:t>
                  </w:r>
                </w:p>
              </w:tc>
              <w:tc>
                <w:tcPr>
                  <w:tcW w:w="3495" w:type="dxa"/>
                </w:tcPr>
                <w:p w14:paraId="6D640324" w14:textId="4AECD3AC" w:rsidR="00994DEB" w:rsidRPr="00507769" w:rsidRDefault="00994DEB" w:rsidP="009E4FB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3686" w:type="dxa"/>
                </w:tcPr>
                <w:p w14:paraId="0F4C4B10" w14:textId="77777777" w:rsidR="00994DEB" w:rsidRPr="00507769" w:rsidRDefault="00994DEB" w:rsidP="009E4FB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22552692" w14:textId="662593AA" w:rsidTr="00994DEB">
              <w:trPr>
                <w:trHeight w:val="432"/>
              </w:trPr>
              <w:tc>
                <w:tcPr>
                  <w:tcW w:w="522" w:type="dxa"/>
                  <w:tcBorders>
                    <w:right w:val="single" w:sz="4" w:space="0" w:color="auto"/>
                  </w:tcBorders>
                  <w:vAlign w:val="center"/>
                </w:tcPr>
                <w:p w14:paraId="24D789B6" w14:textId="77777777" w:rsidR="00994DEB" w:rsidRPr="00507769" w:rsidRDefault="00994DEB" w:rsidP="009E4FBB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19</w:t>
                  </w:r>
                </w:p>
              </w:tc>
              <w:tc>
                <w:tcPr>
                  <w:tcW w:w="4303" w:type="dxa"/>
                  <w:tcBorders>
                    <w:left w:val="single" w:sz="4" w:space="0" w:color="auto"/>
                  </w:tcBorders>
                  <w:vAlign w:val="bottom"/>
                </w:tcPr>
                <w:p w14:paraId="7BCAD30C" w14:textId="1183C3BE" w:rsidR="00994DEB" w:rsidRPr="00507769" w:rsidRDefault="00994DEB" w:rsidP="009E4FBB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 xml:space="preserve">Ileal bypass </w:t>
                  </w:r>
                  <w:r w:rsidRPr="00507769">
                    <w:rPr>
                      <w:b/>
                      <w:bCs/>
                      <w:sz w:val="20"/>
                      <w:szCs w:val="20"/>
                    </w:rPr>
                    <w:t>[N/A for RO &amp; GR]</w:t>
                  </w:r>
                </w:p>
              </w:tc>
              <w:tc>
                <w:tcPr>
                  <w:tcW w:w="3495" w:type="dxa"/>
                </w:tcPr>
                <w:p w14:paraId="2F0F5B96" w14:textId="7A813D34" w:rsidR="00994DEB" w:rsidRPr="00507769" w:rsidRDefault="00994DEB" w:rsidP="009E4FB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3686" w:type="dxa"/>
                </w:tcPr>
                <w:p w14:paraId="4829E949" w14:textId="77777777" w:rsidR="00994DEB" w:rsidRPr="00507769" w:rsidRDefault="00994DEB" w:rsidP="009E4FB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766E1053" w14:textId="5CDFD1EA" w:rsidTr="00994DEB">
              <w:trPr>
                <w:trHeight w:val="432"/>
              </w:trPr>
              <w:tc>
                <w:tcPr>
                  <w:tcW w:w="522" w:type="dxa"/>
                  <w:tcBorders>
                    <w:right w:val="single" w:sz="4" w:space="0" w:color="auto"/>
                  </w:tcBorders>
                  <w:vAlign w:val="center"/>
                </w:tcPr>
                <w:p w14:paraId="29B3163E" w14:textId="7849B60E" w:rsidR="00994DEB" w:rsidRPr="00507769" w:rsidRDefault="00994DEB" w:rsidP="009E4FBB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19.1</w:t>
                  </w:r>
                </w:p>
              </w:tc>
              <w:tc>
                <w:tcPr>
                  <w:tcW w:w="4303" w:type="dxa"/>
                  <w:tcBorders>
                    <w:left w:val="single" w:sz="4" w:space="0" w:color="auto"/>
                  </w:tcBorders>
                  <w:vAlign w:val="bottom"/>
                </w:tcPr>
                <w:p w14:paraId="56691D44" w14:textId="0001229E" w:rsidR="00994DEB" w:rsidRPr="00507769" w:rsidRDefault="00994DEB" w:rsidP="009E4FBB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 xml:space="preserve">Implantation of stents </w:t>
                  </w:r>
                  <w:r w:rsidRPr="00507769">
                    <w:rPr>
                      <w:b/>
                      <w:bCs/>
                      <w:sz w:val="20"/>
                      <w:szCs w:val="20"/>
                    </w:rPr>
                    <w:t>[FOR RO ONLY]</w:t>
                  </w:r>
                </w:p>
              </w:tc>
              <w:tc>
                <w:tcPr>
                  <w:tcW w:w="3495" w:type="dxa"/>
                </w:tcPr>
                <w:p w14:paraId="1994A441" w14:textId="5B1257B0" w:rsidR="00994DEB" w:rsidRPr="00507769" w:rsidRDefault="00994DEB" w:rsidP="009E4FB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3686" w:type="dxa"/>
                </w:tcPr>
                <w:p w14:paraId="0257C11F" w14:textId="77777777" w:rsidR="00994DEB" w:rsidRPr="00507769" w:rsidRDefault="00994DEB" w:rsidP="009E4FB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443E0FF7" w14:textId="3EDBC56B" w:rsidTr="00994DEB">
              <w:trPr>
                <w:trHeight w:val="432"/>
              </w:trPr>
              <w:tc>
                <w:tcPr>
                  <w:tcW w:w="522" w:type="dxa"/>
                  <w:tcBorders>
                    <w:right w:val="single" w:sz="4" w:space="0" w:color="auto"/>
                  </w:tcBorders>
                  <w:vAlign w:val="center"/>
                </w:tcPr>
                <w:p w14:paraId="37B57120" w14:textId="77777777" w:rsidR="00994DEB" w:rsidRPr="00507769" w:rsidRDefault="00994DEB" w:rsidP="009E4FBB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lastRenderedPageBreak/>
                    <w:t>20</w:t>
                  </w:r>
                </w:p>
              </w:tc>
              <w:tc>
                <w:tcPr>
                  <w:tcW w:w="4303" w:type="dxa"/>
                  <w:tcBorders>
                    <w:left w:val="single" w:sz="4" w:space="0" w:color="auto"/>
                  </w:tcBorders>
                  <w:vAlign w:val="bottom"/>
                </w:tcPr>
                <w:p w14:paraId="46C1BA68" w14:textId="3B6C0A2D" w:rsidR="00994DEB" w:rsidRPr="00507769" w:rsidRDefault="00994DEB" w:rsidP="009E4FBB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Joint replacement (e.g. TKA)</w:t>
                  </w:r>
                </w:p>
              </w:tc>
              <w:tc>
                <w:tcPr>
                  <w:tcW w:w="3495" w:type="dxa"/>
                </w:tcPr>
                <w:p w14:paraId="11190332" w14:textId="4B15FE48" w:rsidR="00994DEB" w:rsidRPr="00507769" w:rsidRDefault="00994DEB" w:rsidP="009E4FB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3686" w:type="dxa"/>
                </w:tcPr>
                <w:p w14:paraId="0B738A4E" w14:textId="77777777" w:rsidR="00994DEB" w:rsidRPr="00507769" w:rsidRDefault="00994DEB" w:rsidP="009E4FB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5DF42113" w14:textId="08CDB310" w:rsidTr="00994DEB">
              <w:trPr>
                <w:trHeight w:val="432"/>
              </w:trPr>
              <w:tc>
                <w:tcPr>
                  <w:tcW w:w="522" w:type="dxa"/>
                  <w:tcBorders>
                    <w:right w:val="single" w:sz="4" w:space="0" w:color="auto"/>
                  </w:tcBorders>
                  <w:vAlign w:val="center"/>
                </w:tcPr>
                <w:p w14:paraId="1BF74542" w14:textId="77777777" w:rsidR="00994DEB" w:rsidRPr="00507769" w:rsidRDefault="00994DEB" w:rsidP="009E4FBB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21</w:t>
                  </w:r>
                </w:p>
              </w:tc>
              <w:tc>
                <w:tcPr>
                  <w:tcW w:w="4303" w:type="dxa"/>
                  <w:tcBorders>
                    <w:left w:val="single" w:sz="4" w:space="0" w:color="auto"/>
                  </w:tcBorders>
                  <w:vAlign w:val="bottom"/>
                </w:tcPr>
                <w:p w14:paraId="7828B63C" w14:textId="77777777" w:rsidR="00994DEB" w:rsidRPr="00507769" w:rsidRDefault="00994DEB" w:rsidP="009E4FBB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Kidney transplant</w:t>
                  </w:r>
                </w:p>
              </w:tc>
              <w:tc>
                <w:tcPr>
                  <w:tcW w:w="3495" w:type="dxa"/>
                </w:tcPr>
                <w:p w14:paraId="4CE42404" w14:textId="2D094EE3" w:rsidR="00994DEB" w:rsidRPr="00507769" w:rsidRDefault="00994DEB" w:rsidP="009E4FB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3686" w:type="dxa"/>
                </w:tcPr>
                <w:p w14:paraId="5BD6B699" w14:textId="77777777" w:rsidR="00994DEB" w:rsidRPr="00507769" w:rsidRDefault="00994DEB" w:rsidP="009E4FB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0F049359" w14:textId="4ED8C557" w:rsidTr="00994DEB">
              <w:trPr>
                <w:trHeight w:val="432"/>
              </w:trPr>
              <w:tc>
                <w:tcPr>
                  <w:tcW w:w="522" w:type="dxa"/>
                  <w:tcBorders>
                    <w:right w:val="single" w:sz="4" w:space="0" w:color="auto"/>
                  </w:tcBorders>
                  <w:vAlign w:val="center"/>
                </w:tcPr>
                <w:p w14:paraId="79A5CF95" w14:textId="77777777" w:rsidR="00994DEB" w:rsidRPr="00507769" w:rsidRDefault="00994DEB" w:rsidP="009E4FBB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22</w:t>
                  </w:r>
                </w:p>
              </w:tc>
              <w:tc>
                <w:tcPr>
                  <w:tcW w:w="4303" w:type="dxa"/>
                  <w:tcBorders>
                    <w:left w:val="single" w:sz="4" w:space="0" w:color="auto"/>
                  </w:tcBorders>
                  <w:vAlign w:val="bottom"/>
                </w:tcPr>
                <w:p w14:paraId="691986BB" w14:textId="73F17CAF" w:rsidR="00994DEB" w:rsidRPr="00507769" w:rsidRDefault="00994DEB" w:rsidP="009E4FBB">
                  <w:pPr>
                    <w:pStyle w:val="NoSpacing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 xml:space="preserve">LDL apheresis </w:t>
                  </w:r>
                  <w:r w:rsidRPr="00507769">
                    <w:rPr>
                      <w:b/>
                      <w:bCs/>
                      <w:sz w:val="20"/>
                      <w:szCs w:val="20"/>
                    </w:rPr>
                    <w:t>[N/A for RO]</w:t>
                  </w:r>
                </w:p>
              </w:tc>
              <w:tc>
                <w:tcPr>
                  <w:tcW w:w="3495" w:type="dxa"/>
                </w:tcPr>
                <w:p w14:paraId="13529AAA" w14:textId="592433B4" w:rsidR="00994DEB" w:rsidRPr="00507769" w:rsidRDefault="00994DEB" w:rsidP="009E4FB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3686" w:type="dxa"/>
                </w:tcPr>
                <w:p w14:paraId="77FED8D1" w14:textId="77777777" w:rsidR="00994DEB" w:rsidRPr="00507769" w:rsidRDefault="00994DEB" w:rsidP="009E4FB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3B4A8034" w14:textId="5A724A78" w:rsidTr="00994DEB">
              <w:trPr>
                <w:trHeight w:val="432"/>
              </w:trPr>
              <w:tc>
                <w:tcPr>
                  <w:tcW w:w="522" w:type="dxa"/>
                  <w:tcBorders>
                    <w:right w:val="single" w:sz="4" w:space="0" w:color="auto"/>
                  </w:tcBorders>
                  <w:vAlign w:val="center"/>
                </w:tcPr>
                <w:p w14:paraId="3D956AD0" w14:textId="77777777" w:rsidR="00994DEB" w:rsidRPr="00507769" w:rsidRDefault="00994DEB" w:rsidP="009E4FBB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23</w:t>
                  </w:r>
                </w:p>
              </w:tc>
              <w:tc>
                <w:tcPr>
                  <w:tcW w:w="4303" w:type="dxa"/>
                  <w:tcBorders>
                    <w:left w:val="single" w:sz="4" w:space="0" w:color="auto"/>
                  </w:tcBorders>
                  <w:vAlign w:val="bottom"/>
                </w:tcPr>
                <w:p w14:paraId="282F9138" w14:textId="77777777" w:rsidR="00994DEB" w:rsidRPr="00507769" w:rsidRDefault="00994DEB" w:rsidP="009E4FBB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Liver transplantation</w:t>
                  </w:r>
                </w:p>
              </w:tc>
              <w:tc>
                <w:tcPr>
                  <w:tcW w:w="3495" w:type="dxa"/>
                </w:tcPr>
                <w:p w14:paraId="43E2DB26" w14:textId="5CE0670A" w:rsidR="00994DEB" w:rsidRPr="00507769" w:rsidRDefault="00994DEB" w:rsidP="009E4FB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3686" w:type="dxa"/>
                </w:tcPr>
                <w:p w14:paraId="7E28804F" w14:textId="77777777" w:rsidR="00994DEB" w:rsidRPr="00507769" w:rsidRDefault="00994DEB" w:rsidP="009E4FB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062EC4EB" w14:textId="320859C4" w:rsidTr="00994DEB">
              <w:trPr>
                <w:trHeight w:val="432"/>
              </w:trPr>
              <w:tc>
                <w:tcPr>
                  <w:tcW w:w="522" w:type="dxa"/>
                  <w:tcBorders>
                    <w:right w:val="single" w:sz="4" w:space="0" w:color="auto"/>
                  </w:tcBorders>
                  <w:vAlign w:val="center"/>
                </w:tcPr>
                <w:p w14:paraId="34250FFA" w14:textId="77777777" w:rsidR="00994DEB" w:rsidRPr="00507769" w:rsidRDefault="00994DEB" w:rsidP="009E4FBB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24</w:t>
                  </w:r>
                </w:p>
              </w:tc>
              <w:tc>
                <w:tcPr>
                  <w:tcW w:w="4303" w:type="dxa"/>
                  <w:tcBorders>
                    <w:left w:val="single" w:sz="4" w:space="0" w:color="auto"/>
                  </w:tcBorders>
                  <w:vAlign w:val="bottom"/>
                </w:tcPr>
                <w:p w14:paraId="0CE2AF6F" w14:textId="77777777" w:rsidR="00994DEB" w:rsidRPr="00507769" w:rsidRDefault="00994DEB" w:rsidP="009E4FBB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Oral &amp; nasal procedures e.g. Uvulopalatopharyngoplasty, palatal advancement, pharyngotonsillectomy, tonsillectomy, and excision of tori mandibularis</w:t>
                  </w:r>
                </w:p>
              </w:tc>
              <w:tc>
                <w:tcPr>
                  <w:tcW w:w="3495" w:type="dxa"/>
                </w:tcPr>
                <w:p w14:paraId="6F70DEFB" w14:textId="27DDE4FE" w:rsidR="00994DEB" w:rsidRPr="00507769" w:rsidRDefault="00994DEB" w:rsidP="009E4FB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3686" w:type="dxa"/>
                </w:tcPr>
                <w:p w14:paraId="3E0341E9" w14:textId="77777777" w:rsidR="00994DEB" w:rsidRPr="00507769" w:rsidRDefault="00994DEB" w:rsidP="009E4FB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646B54D8" w14:textId="74361E9B" w:rsidTr="00994DEB">
              <w:trPr>
                <w:trHeight w:val="432"/>
              </w:trPr>
              <w:tc>
                <w:tcPr>
                  <w:tcW w:w="522" w:type="dxa"/>
                  <w:tcBorders>
                    <w:right w:val="single" w:sz="4" w:space="0" w:color="auto"/>
                  </w:tcBorders>
                  <w:vAlign w:val="center"/>
                </w:tcPr>
                <w:p w14:paraId="4B450DC3" w14:textId="77777777" w:rsidR="00994DEB" w:rsidRPr="00507769" w:rsidRDefault="00994DEB" w:rsidP="009E4FBB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25</w:t>
                  </w:r>
                </w:p>
              </w:tc>
              <w:tc>
                <w:tcPr>
                  <w:tcW w:w="4303" w:type="dxa"/>
                  <w:tcBorders>
                    <w:left w:val="single" w:sz="4" w:space="0" w:color="auto"/>
                  </w:tcBorders>
                  <w:vAlign w:val="bottom"/>
                </w:tcPr>
                <w:p w14:paraId="332DD9FE" w14:textId="77777777" w:rsidR="00994DEB" w:rsidRPr="00507769" w:rsidRDefault="00994DEB" w:rsidP="009E4FBB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Osteotomy</w:t>
                  </w:r>
                </w:p>
              </w:tc>
              <w:tc>
                <w:tcPr>
                  <w:tcW w:w="3495" w:type="dxa"/>
                </w:tcPr>
                <w:p w14:paraId="0110AB30" w14:textId="06A6AF81" w:rsidR="00994DEB" w:rsidRPr="00507769" w:rsidRDefault="00994DEB" w:rsidP="009E4FB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3686" w:type="dxa"/>
                </w:tcPr>
                <w:p w14:paraId="7499FADF" w14:textId="77777777" w:rsidR="00994DEB" w:rsidRPr="00507769" w:rsidRDefault="00994DEB" w:rsidP="009E4FB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457E9319" w14:textId="283E65A8" w:rsidTr="00994DEB">
              <w:trPr>
                <w:trHeight w:val="432"/>
              </w:trPr>
              <w:tc>
                <w:tcPr>
                  <w:tcW w:w="522" w:type="dxa"/>
                  <w:tcBorders>
                    <w:right w:val="single" w:sz="4" w:space="0" w:color="auto"/>
                  </w:tcBorders>
                  <w:vAlign w:val="center"/>
                </w:tcPr>
                <w:p w14:paraId="04A2C42E" w14:textId="77777777" w:rsidR="00994DEB" w:rsidRPr="00507769" w:rsidRDefault="00994DEB" w:rsidP="009E4FBB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26</w:t>
                  </w:r>
                </w:p>
              </w:tc>
              <w:tc>
                <w:tcPr>
                  <w:tcW w:w="4303" w:type="dxa"/>
                  <w:tcBorders>
                    <w:left w:val="single" w:sz="4" w:space="0" w:color="auto"/>
                  </w:tcBorders>
                  <w:vAlign w:val="bottom"/>
                </w:tcPr>
                <w:p w14:paraId="734CC6CA" w14:textId="77777777" w:rsidR="00994DEB" w:rsidRPr="00507769" w:rsidRDefault="00994DEB" w:rsidP="009E4FBB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Pacemaker implantation</w:t>
                  </w:r>
                </w:p>
              </w:tc>
              <w:tc>
                <w:tcPr>
                  <w:tcW w:w="3495" w:type="dxa"/>
                </w:tcPr>
                <w:p w14:paraId="6373286B" w14:textId="43A7A96D" w:rsidR="00994DEB" w:rsidRPr="00507769" w:rsidRDefault="00994DEB" w:rsidP="009E4FB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3686" w:type="dxa"/>
                </w:tcPr>
                <w:p w14:paraId="595786B3" w14:textId="77777777" w:rsidR="00994DEB" w:rsidRPr="00507769" w:rsidRDefault="00994DEB" w:rsidP="009E4FB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43BD5DAD" w14:textId="35455B53" w:rsidTr="00994DEB">
              <w:trPr>
                <w:trHeight w:val="432"/>
              </w:trPr>
              <w:tc>
                <w:tcPr>
                  <w:tcW w:w="522" w:type="dxa"/>
                  <w:tcBorders>
                    <w:right w:val="single" w:sz="4" w:space="0" w:color="auto"/>
                  </w:tcBorders>
                  <w:vAlign w:val="center"/>
                </w:tcPr>
                <w:p w14:paraId="23DE0C96" w14:textId="77777777" w:rsidR="00994DEB" w:rsidRPr="00507769" w:rsidRDefault="00994DEB" w:rsidP="009E4FBB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27</w:t>
                  </w:r>
                </w:p>
              </w:tc>
              <w:tc>
                <w:tcPr>
                  <w:tcW w:w="4303" w:type="dxa"/>
                  <w:tcBorders>
                    <w:left w:val="single" w:sz="4" w:space="0" w:color="auto"/>
                  </w:tcBorders>
                  <w:vAlign w:val="bottom"/>
                </w:tcPr>
                <w:p w14:paraId="18959C8E" w14:textId="77777777" w:rsidR="00994DEB" w:rsidRPr="00507769" w:rsidRDefault="00994DEB" w:rsidP="009E4FBB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Percutaneous coronary intervention</w:t>
                  </w:r>
                </w:p>
              </w:tc>
              <w:tc>
                <w:tcPr>
                  <w:tcW w:w="3495" w:type="dxa"/>
                </w:tcPr>
                <w:p w14:paraId="3EA3A0B1" w14:textId="121B91F8" w:rsidR="00994DEB" w:rsidRPr="00507769" w:rsidRDefault="00994DEB" w:rsidP="009E4FB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3686" w:type="dxa"/>
                </w:tcPr>
                <w:p w14:paraId="0E0C2778" w14:textId="77777777" w:rsidR="00994DEB" w:rsidRPr="00507769" w:rsidRDefault="00994DEB" w:rsidP="009E4FB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10F062F4" w14:textId="36B22FD3" w:rsidTr="00994DEB">
              <w:trPr>
                <w:trHeight w:val="432"/>
              </w:trPr>
              <w:tc>
                <w:tcPr>
                  <w:tcW w:w="522" w:type="dxa"/>
                  <w:tcBorders>
                    <w:right w:val="single" w:sz="4" w:space="0" w:color="auto"/>
                  </w:tcBorders>
                  <w:vAlign w:val="center"/>
                </w:tcPr>
                <w:p w14:paraId="52BFA065" w14:textId="77777777" w:rsidR="00994DEB" w:rsidRPr="00507769" w:rsidRDefault="00994DEB" w:rsidP="009E4FBB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28</w:t>
                  </w:r>
                </w:p>
              </w:tc>
              <w:tc>
                <w:tcPr>
                  <w:tcW w:w="4303" w:type="dxa"/>
                  <w:tcBorders>
                    <w:left w:val="single" w:sz="4" w:space="0" w:color="auto"/>
                  </w:tcBorders>
                  <w:vAlign w:val="bottom"/>
                </w:tcPr>
                <w:p w14:paraId="1C7927C6" w14:textId="77777777" w:rsidR="00994DEB" w:rsidRPr="00507769" w:rsidRDefault="00994DEB" w:rsidP="009E4FBB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Tracheotomy</w:t>
                  </w:r>
                </w:p>
              </w:tc>
              <w:tc>
                <w:tcPr>
                  <w:tcW w:w="3495" w:type="dxa"/>
                </w:tcPr>
                <w:p w14:paraId="6EF78BAD" w14:textId="46BB82A1" w:rsidR="00994DEB" w:rsidRPr="00507769" w:rsidRDefault="00994DEB" w:rsidP="009E4FB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3686" w:type="dxa"/>
                </w:tcPr>
                <w:p w14:paraId="56CF8E51" w14:textId="77777777" w:rsidR="00994DEB" w:rsidRPr="00507769" w:rsidRDefault="00994DEB" w:rsidP="009E4FB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507769" w:rsidRPr="00507769" w14:paraId="6C4AEA89" w14:textId="70C6739F" w:rsidTr="00994DEB">
              <w:trPr>
                <w:trHeight w:val="432"/>
              </w:trPr>
              <w:tc>
                <w:tcPr>
                  <w:tcW w:w="522" w:type="dxa"/>
                  <w:tcBorders>
                    <w:right w:val="single" w:sz="4" w:space="0" w:color="auto"/>
                  </w:tcBorders>
                  <w:vAlign w:val="center"/>
                </w:tcPr>
                <w:p w14:paraId="7110DCC4" w14:textId="77777777" w:rsidR="00994DEB" w:rsidRPr="00507769" w:rsidRDefault="00994DEB" w:rsidP="009E4FBB">
                  <w:pPr>
                    <w:pStyle w:val="NoSpacing"/>
                    <w:jc w:val="center"/>
                    <w:rPr>
                      <w:b/>
                      <w:sz w:val="20"/>
                      <w:szCs w:val="20"/>
                    </w:rPr>
                  </w:pPr>
                  <w:r w:rsidRPr="00507769">
                    <w:rPr>
                      <w:b/>
                      <w:sz w:val="20"/>
                      <w:szCs w:val="20"/>
                    </w:rPr>
                    <w:t>29</w:t>
                  </w:r>
                </w:p>
              </w:tc>
              <w:tc>
                <w:tcPr>
                  <w:tcW w:w="4303" w:type="dxa"/>
                  <w:tcBorders>
                    <w:left w:val="single" w:sz="4" w:space="0" w:color="auto"/>
                  </w:tcBorders>
                  <w:vAlign w:val="bottom"/>
                </w:tcPr>
                <w:p w14:paraId="2EF238E6" w14:textId="77777777" w:rsidR="00994DEB" w:rsidRPr="00507769" w:rsidRDefault="00994DEB" w:rsidP="009E4FBB">
                  <w:pPr>
                    <w:pStyle w:val="NoSpacing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Ventricular assist device implantation</w:t>
                  </w:r>
                </w:p>
              </w:tc>
              <w:tc>
                <w:tcPr>
                  <w:tcW w:w="3495" w:type="dxa"/>
                </w:tcPr>
                <w:p w14:paraId="1D7DA666" w14:textId="228F226C" w:rsidR="00994DEB" w:rsidRPr="00507769" w:rsidRDefault="00994DEB" w:rsidP="009E4FB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  <w:r w:rsidRPr="00507769">
                    <w:rPr>
                      <w:sz w:val="20"/>
                      <w:szCs w:val="20"/>
                    </w:rPr>
                    <w:t>[Insert pre-populated value here]</w:t>
                  </w:r>
                </w:p>
              </w:tc>
              <w:tc>
                <w:tcPr>
                  <w:tcW w:w="3686" w:type="dxa"/>
                </w:tcPr>
                <w:p w14:paraId="5F6A9159" w14:textId="77777777" w:rsidR="00994DEB" w:rsidRPr="00507769" w:rsidRDefault="00994DEB" w:rsidP="009E4FBB">
                  <w:pPr>
                    <w:pStyle w:val="NoSpacing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</w:tbl>
          <w:p w14:paraId="11147645" w14:textId="77777777" w:rsidR="00887A28" w:rsidRPr="00507769" w:rsidRDefault="00887A28" w:rsidP="000E1E4C">
            <w:pPr>
              <w:rPr>
                <w:b/>
                <w:sz w:val="20"/>
                <w:szCs w:val="20"/>
              </w:rPr>
            </w:pPr>
            <w:r w:rsidRPr="00507769">
              <w:rPr>
                <w:b/>
                <w:sz w:val="20"/>
                <w:szCs w:val="20"/>
              </w:rPr>
              <w:t xml:space="preserve">  </w:t>
            </w:r>
          </w:p>
        </w:tc>
      </w:tr>
    </w:tbl>
    <w:p w14:paraId="38331023" w14:textId="77777777" w:rsidR="006B657B" w:rsidRPr="00507769" w:rsidRDefault="00710596" w:rsidP="00710596">
      <w:pPr>
        <w:spacing w:after="160" w:line="259" w:lineRule="auto"/>
        <w:rPr>
          <w:b/>
          <w:sz w:val="20"/>
          <w:szCs w:val="20"/>
        </w:rPr>
      </w:pPr>
      <w:r w:rsidRPr="00507769">
        <w:rPr>
          <w:b/>
          <w:sz w:val="20"/>
          <w:szCs w:val="20"/>
        </w:rPr>
        <w:lastRenderedPageBreak/>
        <w:t>THANK AND CLOSE</w:t>
      </w:r>
      <w:r w:rsidR="004E76BA" w:rsidRPr="00507769">
        <w:rPr>
          <w:b/>
          <w:sz w:val="20"/>
          <w:szCs w:val="20"/>
        </w:rPr>
        <w:t>.</w:t>
      </w:r>
    </w:p>
    <w:sectPr w:rsidR="006B657B" w:rsidRPr="00507769" w:rsidSect="00347884">
      <w:footerReference w:type="default" r:id="rId22"/>
      <w:pgSz w:w="16838" w:h="11906" w:orient="landscape"/>
      <w:pgMar w:top="1152" w:right="1152" w:bottom="1152" w:left="1152" w:header="708" w:footer="57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4C2BE7" w14:textId="77777777" w:rsidR="0069294E" w:rsidRDefault="0069294E" w:rsidP="00EC4EE1">
      <w:r>
        <w:separator/>
      </w:r>
    </w:p>
  </w:endnote>
  <w:endnote w:type="continuationSeparator" w:id="0">
    <w:p w14:paraId="78BC2362" w14:textId="77777777" w:rsidR="0069294E" w:rsidRDefault="0069294E" w:rsidP="00EC4E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Univers (W1)">
    <w:altName w:val="Arial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Copperplate29bc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EDE229" w14:textId="66FAC103" w:rsidR="00321190" w:rsidRPr="00D22A52" w:rsidRDefault="00507769" w:rsidP="006E1EC8">
    <w:pPr>
      <w:pStyle w:val="Footer"/>
      <w:rPr>
        <w:rFonts w:asciiTheme="minorHAnsi" w:hAnsiTheme="minorHAnsi"/>
        <w:sz w:val="22"/>
        <w:szCs w:val="22"/>
        <w:lang w:val="en-GB"/>
      </w:rPr>
    </w:pPr>
    <w:sdt>
      <w:sdtPr>
        <w:rPr>
          <w:rFonts w:asciiTheme="minorHAnsi" w:hAnsiTheme="minorHAnsi"/>
          <w:sz w:val="22"/>
          <w:szCs w:val="22"/>
        </w:rPr>
        <w:id w:val="1741830144"/>
        <w:docPartObj>
          <w:docPartGallery w:val="Page Numbers (Bottom of Page)"/>
          <w:docPartUnique/>
        </w:docPartObj>
      </w:sdtPr>
      <w:sdtEndPr/>
      <w:sdtContent>
        <w:sdt>
          <w:sdtPr>
            <w:rPr>
              <w:rFonts w:asciiTheme="minorHAnsi" w:hAnsiTheme="minorHAnsi"/>
              <w:sz w:val="22"/>
              <w:szCs w:val="22"/>
            </w:rPr>
            <w:id w:val="-1532103984"/>
            <w:docPartObj>
              <w:docPartGallery w:val="Page Numbers (Top of Page)"/>
              <w:docPartUnique/>
            </w:docPartObj>
          </w:sdtPr>
          <w:sdtEndPr/>
          <w:sdtContent>
            <w:r w:rsidR="00321190" w:rsidRPr="00D22A52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Page </w:t>
            </w:r>
            <w:r w:rsidR="00321190" w:rsidRPr="00EC4EE1">
              <w:rPr>
                <w:rFonts w:asciiTheme="minorHAnsi" w:hAnsiTheme="minorHAnsi"/>
                <w:b/>
                <w:bCs/>
                <w:sz w:val="22"/>
                <w:szCs w:val="22"/>
              </w:rPr>
              <w:fldChar w:fldCharType="begin"/>
            </w:r>
            <w:r w:rsidR="00321190" w:rsidRPr="00D22A52">
              <w:rPr>
                <w:rFonts w:asciiTheme="minorHAnsi" w:hAnsiTheme="minorHAnsi"/>
                <w:b/>
                <w:bCs/>
                <w:sz w:val="22"/>
                <w:szCs w:val="22"/>
                <w:lang w:val="en-GB"/>
              </w:rPr>
              <w:instrText xml:space="preserve"> PAGE </w:instrText>
            </w:r>
            <w:r w:rsidR="00321190" w:rsidRPr="00EC4EE1">
              <w:rPr>
                <w:rFonts w:asciiTheme="minorHAnsi" w:hAnsiTheme="minorHAnsi"/>
                <w:b/>
                <w:bCs/>
                <w:sz w:val="22"/>
                <w:szCs w:val="22"/>
              </w:rPr>
              <w:fldChar w:fldCharType="separate"/>
            </w:r>
            <w:r w:rsidR="00321190" w:rsidRPr="00D22A52">
              <w:rPr>
                <w:rFonts w:asciiTheme="minorHAnsi" w:hAnsiTheme="minorHAnsi"/>
                <w:b/>
                <w:bCs/>
                <w:noProof/>
                <w:sz w:val="22"/>
                <w:szCs w:val="22"/>
                <w:lang w:val="en-GB"/>
              </w:rPr>
              <w:t>12</w:t>
            </w:r>
            <w:r w:rsidR="00321190" w:rsidRPr="00EC4EE1">
              <w:rPr>
                <w:rFonts w:asciiTheme="minorHAnsi" w:hAnsiTheme="minorHAnsi"/>
                <w:sz w:val="22"/>
                <w:szCs w:val="22"/>
              </w:rPr>
              <w:fldChar w:fldCharType="end"/>
            </w:r>
            <w:r w:rsidR="00321190" w:rsidRPr="00D22A52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of </w:t>
            </w:r>
            <w:r w:rsidR="00321190" w:rsidRPr="00EC4EE1">
              <w:rPr>
                <w:rFonts w:asciiTheme="minorHAnsi" w:hAnsiTheme="minorHAnsi"/>
                <w:b/>
                <w:bCs/>
                <w:sz w:val="22"/>
                <w:szCs w:val="22"/>
              </w:rPr>
              <w:fldChar w:fldCharType="begin"/>
            </w:r>
            <w:r w:rsidR="00321190" w:rsidRPr="00D22A52">
              <w:rPr>
                <w:rFonts w:asciiTheme="minorHAnsi" w:hAnsiTheme="minorHAnsi"/>
                <w:b/>
                <w:bCs/>
                <w:sz w:val="22"/>
                <w:szCs w:val="22"/>
                <w:lang w:val="en-GB"/>
              </w:rPr>
              <w:instrText xml:space="preserve"> NUMPAGES  </w:instrText>
            </w:r>
            <w:r w:rsidR="00321190" w:rsidRPr="00EC4EE1">
              <w:rPr>
                <w:rFonts w:asciiTheme="minorHAnsi" w:hAnsiTheme="minorHAnsi"/>
                <w:b/>
                <w:bCs/>
                <w:sz w:val="22"/>
                <w:szCs w:val="22"/>
              </w:rPr>
              <w:fldChar w:fldCharType="separate"/>
            </w:r>
            <w:r w:rsidR="00321190" w:rsidRPr="00D22A52">
              <w:rPr>
                <w:rFonts w:asciiTheme="minorHAnsi" w:hAnsiTheme="minorHAnsi"/>
                <w:b/>
                <w:bCs/>
                <w:noProof/>
                <w:sz w:val="22"/>
                <w:szCs w:val="22"/>
                <w:lang w:val="en-GB"/>
              </w:rPr>
              <w:t>20</w:t>
            </w:r>
            <w:r w:rsidR="00321190" w:rsidRPr="00EC4EE1">
              <w:rPr>
                <w:rFonts w:asciiTheme="minorHAnsi" w:hAnsiTheme="minorHAnsi"/>
                <w:sz w:val="22"/>
                <w:szCs w:val="22"/>
              </w:rPr>
              <w:fldChar w:fldCharType="end"/>
            </w:r>
          </w:sdtContent>
        </w:sdt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F832A7" w14:textId="77777777" w:rsidR="0069294E" w:rsidRDefault="0069294E" w:rsidP="00EC4EE1">
      <w:r>
        <w:separator/>
      </w:r>
    </w:p>
  </w:footnote>
  <w:footnote w:type="continuationSeparator" w:id="0">
    <w:p w14:paraId="7E065043" w14:textId="77777777" w:rsidR="0069294E" w:rsidRDefault="0069294E" w:rsidP="00EC4EE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316B9C"/>
    <w:multiLevelType w:val="hybridMultilevel"/>
    <w:tmpl w:val="161ED5A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356F1B"/>
    <w:multiLevelType w:val="hybridMultilevel"/>
    <w:tmpl w:val="6F3CB322"/>
    <w:lvl w:ilvl="0" w:tplc="04090017">
      <w:start w:val="1"/>
      <w:numFmt w:val="lowerLetter"/>
      <w:lvlText w:val="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" w15:restartNumberingAfterBreak="0">
    <w:nsid w:val="057E6191"/>
    <w:multiLevelType w:val="hybridMultilevel"/>
    <w:tmpl w:val="1B0CE57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7B3800"/>
    <w:multiLevelType w:val="hybridMultilevel"/>
    <w:tmpl w:val="1B0CE57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7C6681B"/>
    <w:multiLevelType w:val="hybridMultilevel"/>
    <w:tmpl w:val="9CAE47A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9506407"/>
    <w:multiLevelType w:val="hybridMultilevel"/>
    <w:tmpl w:val="86ECA256"/>
    <w:lvl w:ilvl="0" w:tplc="2A964618">
      <w:numFmt w:val="bullet"/>
      <w:lvlText w:val="-"/>
      <w:lvlJc w:val="left"/>
      <w:pPr>
        <w:ind w:left="720" w:hanging="360"/>
      </w:pPr>
      <w:rPr>
        <w:rFonts w:ascii="Calibri" w:eastAsia="PMingLiU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14F2549"/>
    <w:multiLevelType w:val="hybridMultilevel"/>
    <w:tmpl w:val="1E004A1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9091ED5"/>
    <w:multiLevelType w:val="hybridMultilevel"/>
    <w:tmpl w:val="DA9C4DE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ACE1135"/>
    <w:multiLevelType w:val="hybridMultilevel"/>
    <w:tmpl w:val="9CAE47A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DAD209A"/>
    <w:multiLevelType w:val="hybridMultilevel"/>
    <w:tmpl w:val="37F63CA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E0857C6"/>
    <w:multiLevelType w:val="hybridMultilevel"/>
    <w:tmpl w:val="B51C9C56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F1F20A9"/>
    <w:multiLevelType w:val="hybridMultilevel"/>
    <w:tmpl w:val="9CAE47A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51B26A8"/>
    <w:multiLevelType w:val="hybridMultilevel"/>
    <w:tmpl w:val="37F63CA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5346605"/>
    <w:multiLevelType w:val="hybridMultilevel"/>
    <w:tmpl w:val="161ED5A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576534E"/>
    <w:multiLevelType w:val="hybridMultilevel"/>
    <w:tmpl w:val="D4984B18"/>
    <w:lvl w:ilvl="0" w:tplc="48090017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color w:val="auto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7D24E94"/>
    <w:multiLevelType w:val="hybridMultilevel"/>
    <w:tmpl w:val="A352E81C"/>
    <w:lvl w:ilvl="0" w:tplc="2BDC01BE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CD22EB9"/>
    <w:multiLevelType w:val="hybridMultilevel"/>
    <w:tmpl w:val="9CAE47A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EA36C62"/>
    <w:multiLevelType w:val="hybridMultilevel"/>
    <w:tmpl w:val="6F3CB32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0D81189"/>
    <w:multiLevelType w:val="hybridMultilevel"/>
    <w:tmpl w:val="9CAE47A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18E40BB"/>
    <w:multiLevelType w:val="hybridMultilevel"/>
    <w:tmpl w:val="1B0CE57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5320C6C"/>
    <w:multiLevelType w:val="hybridMultilevel"/>
    <w:tmpl w:val="6F3CB32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6FE78D8"/>
    <w:multiLevelType w:val="hybridMultilevel"/>
    <w:tmpl w:val="9CAE47A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7171D63"/>
    <w:multiLevelType w:val="hybridMultilevel"/>
    <w:tmpl w:val="5086BB22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B9B71F8"/>
    <w:multiLevelType w:val="hybridMultilevel"/>
    <w:tmpl w:val="36689664"/>
    <w:lvl w:ilvl="0" w:tplc="4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CF01375"/>
    <w:multiLevelType w:val="hybridMultilevel"/>
    <w:tmpl w:val="4B14BBCC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D9125FF"/>
    <w:multiLevelType w:val="hybridMultilevel"/>
    <w:tmpl w:val="8EC46F0C"/>
    <w:lvl w:ilvl="0" w:tplc="B552A88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FF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0402483"/>
    <w:multiLevelType w:val="hybridMultilevel"/>
    <w:tmpl w:val="D4984B18"/>
    <w:lvl w:ilvl="0" w:tplc="48090017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color w:val="auto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4424800"/>
    <w:multiLevelType w:val="hybridMultilevel"/>
    <w:tmpl w:val="AF4A59D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86E5A35"/>
    <w:multiLevelType w:val="hybridMultilevel"/>
    <w:tmpl w:val="6F3CB322"/>
    <w:lvl w:ilvl="0" w:tplc="04090017">
      <w:start w:val="1"/>
      <w:numFmt w:val="lowerLetter"/>
      <w:lvlText w:val="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9" w15:restartNumberingAfterBreak="0">
    <w:nsid w:val="49712942"/>
    <w:multiLevelType w:val="hybridMultilevel"/>
    <w:tmpl w:val="9CAE47A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1AE3D55"/>
    <w:multiLevelType w:val="hybridMultilevel"/>
    <w:tmpl w:val="DA9C4DE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8161381"/>
    <w:multiLevelType w:val="multilevel"/>
    <w:tmpl w:val="F7D668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58241357"/>
    <w:multiLevelType w:val="hybridMultilevel"/>
    <w:tmpl w:val="1E004A1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B063D79"/>
    <w:multiLevelType w:val="hybridMultilevel"/>
    <w:tmpl w:val="161ED5A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D9577F4"/>
    <w:multiLevelType w:val="hybridMultilevel"/>
    <w:tmpl w:val="37F63CA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3976F3F"/>
    <w:multiLevelType w:val="hybridMultilevel"/>
    <w:tmpl w:val="9CAE47A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6687503"/>
    <w:multiLevelType w:val="hybridMultilevel"/>
    <w:tmpl w:val="DE0AE308"/>
    <w:lvl w:ilvl="0" w:tplc="71263D08">
      <w:start w:val="1"/>
      <w:numFmt w:val="decimal"/>
      <w:lvlText w:val="%1."/>
      <w:lvlJc w:val="left"/>
      <w:pPr>
        <w:ind w:left="720" w:hanging="360"/>
      </w:pPr>
      <w:rPr>
        <w:rFonts w:hint="default"/>
        <w:sz w:val="16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8280BF8"/>
    <w:multiLevelType w:val="hybridMultilevel"/>
    <w:tmpl w:val="DA9C4DE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9703D97"/>
    <w:multiLevelType w:val="hybridMultilevel"/>
    <w:tmpl w:val="25C8C12A"/>
    <w:lvl w:ilvl="0" w:tplc="A9443E86">
      <w:start w:val="1"/>
      <w:numFmt w:val="decimal"/>
      <w:lvlText w:val="%1."/>
      <w:lvlJc w:val="left"/>
      <w:pPr>
        <w:ind w:left="720" w:hanging="360"/>
      </w:pPr>
      <w:rPr>
        <w:rFonts w:hint="default"/>
        <w:sz w:val="16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B555CFE"/>
    <w:multiLevelType w:val="hybridMultilevel"/>
    <w:tmpl w:val="9CAE47A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DBF7832"/>
    <w:multiLevelType w:val="hybridMultilevel"/>
    <w:tmpl w:val="6F3CB32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F3B7B57"/>
    <w:multiLevelType w:val="hybridMultilevel"/>
    <w:tmpl w:val="37F63CA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6F03972"/>
    <w:multiLevelType w:val="hybridMultilevel"/>
    <w:tmpl w:val="9CAE47A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BE261E3"/>
    <w:multiLevelType w:val="hybridMultilevel"/>
    <w:tmpl w:val="DA9C4DE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C6216BD"/>
    <w:multiLevelType w:val="hybridMultilevel"/>
    <w:tmpl w:val="AA38C1C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28265386">
    <w:abstractNumId w:val="33"/>
  </w:num>
  <w:num w:numId="2" w16cid:durableId="1018586137">
    <w:abstractNumId w:val="44"/>
  </w:num>
  <w:num w:numId="3" w16cid:durableId="1593271776">
    <w:abstractNumId w:val="9"/>
  </w:num>
  <w:num w:numId="4" w16cid:durableId="48581461">
    <w:abstractNumId w:val="21"/>
  </w:num>
  <w:num w:numId="5" w16cid:durableId="2112629598">
    <w:abstractNumId w:val="12"/>
  </w:num>
  <w:num w:numId="6" w16cid:durableId="752357130">
    <w:abstractNumId w:val="16"/>
  </w:num>
  <w:num w:numId="7" w16cid:durableId="71004597">
    <w:abstractNumId w:val="28"/>
  </w:num>
  <w:num w:numId="8" w16cid:durableId="801270586">
    <w:abstractNumId w:val="17"/>
  </w:num>
  <w:num w:numId="9" w16cid:durableId="1450587284">
    <w:abstractNumId w:val="27"/>
  </w:num>
  <w:num w:numId="10" w16cid:durableId="308749794">
    <w:abstractNumId w:val="32"/>
  </w:num>
  <w:num w:numId="11" w16cid:durableId="1728527793">
    <w:abstractNumId w:val="39"/>
  </w:num>
  <w:num w:numId="12" w16cid:durableId="972178365">
    <w:abstractNumId w:val="1"/>
  </w:num>
  <w:num w:numId="13" w16cid:durableId="521869122">
    <w:abstractNumId w:val="18"/>
  </w:num>
  <w:num w:numId="14" w16cid:durableId="263539218">
    <w:abstractNumId w:val="8"/>
  </w:num>
  <w:num w:numId="15" w16cid:durableId="1969241962">
    <w:abstractNumId w:val="35"/>
  </w:num>
  <w:num w:numId="16" w16cid:durableId="495845558">
    <w:abstractNumId w:val="20"/>
  </w:num>
  <w:num w:numId="17" w16cid:durableId="1325432585">
    <w:abstractNumId w:val="42"/>
  </w:num>
  <w:num w:numId="18" w16cid:durableId="1187328995">
    <w:abstractNumId w:val="4"/>
  </w:num>
  <w:num w:numId="19" w16cid:durableId="601186395">
    <w:abstractNumId w:val="40"/>
  </w:num>
  <w:num w:numId="20" w16cid:durableId="1014301260">
    <w:abstractNumId w:val="24"/>
  </w:num>
  <w:num w:numId="21" w16cid:durableId="1999576024">
    <w:abstractNumId w:val="36"/>
  </w:num>
  <w:num w:numId="22" w16cid:durableId="1669408114">
    <w:abstractNumId w:val="10"/>
  </w:num>
  <w:num w:numId="23" w16cid:durableId="549264406">
    <w:abstractNumId w:val="37"/>
  </w:num>
  <w:num w:numId="24" w16cid:durableId="189531981">
    <w:abstractNumId w:val="38"/>
  </w:num>
  <w:num w:numId="25" w16cid:durableId="1396775839">
    <w:abstractNumId w:val="43"/>
  </w:num>
  <w:num w:numId="26" w16cid:durableId="1507280490">
    <w:abstractNumId w:val="7"/>
  </w:num>
  <w:num w:numId="27" w16cid:durableId="1068112594">
    <w:abstractNumId w:val="6"/>
  </w:num>
  <w:num w:numId="28" w16cid:durableId="1205219320">
    <w:abstractNumId w:val="11"/>
  </w:num>
  <w:num w:numId="29" w16cid:durableId="2063018379">
    <w:abstractNumId w:val="30"/>
  </w:num>
  <w:num w:numId="30" w16cid:durableId="2052223555">
    <w:abstractNumId w:val="3"/>
  </w:num>
  <w:num w:numId="31" w16cid:durableId="471869768">
    <w:abstractNumId w:val="19"/>
  </w:num>
  <w:num w:numId="32" w16cid:durableId="2108689625">
    <w:abstractNumId w:val="2"/>
  </w:num>
  <w:num w:numId="33" w16cid:durableId="1172602618">
    <w:abstractNumId w:val="25"/>
  </w:num>
  <w:num w:numId="34" w16cid:durableId="2023701392">
    <w:abstractNumId w:val="29"/>
  </w:num>
  <w:num w:numId="35" w16cid:durableId="741947488">
    <w:abstractNumId w:val="0"/>
  </w:num>
  <w:num w:numId="36" w16cid:durableId="2034261212">
    <w:abstractNumId w:val="15"/>
  </w:num>
  <w:num w:numId="37" w16cid:durableId="894657030">
    <w:abstractNumId w:val="34"/>
  </w:num>
  <w:num w:numId="38" w16cid:durableId="1353606240">
    <w:abstractNumId w:val="41"/>
  </w:num>
  <w:num w:numId="39" w16cid:durableId="1882471253">
    <w:abstractNumId w:val="13"/>
  </w:num>
  <w:num w:numId="40" w16cid:durableId="341011338">
    <w:abstractNumId w:val="31"/>
  </w:num>
  <w:num w:numId="41" w16cid:durableId="129908312">
    <w:abstractNumId w:val="5"/>
  </w:num>
  <w:num w:numId="42" w16cid:durableId="1894657706">
    <w:abstractNumId w:val="23"/>
  </w:num>
  <w:num w:numId="43" w16cid:durableId="1942906270">
    <w:abstractNumId w:val="26"/>
  </w:num>
  <w:num w:numId="44" w16cid:durableId="516043724">
    <w:abstractNumId w:val="14"/>
  </w:num>
  <w:num w:numId="45" w16cid:durableId="1317341702">
    <w:abstractNumId w:val="22"/>
  </w:num>
  <w:numIdMacAtCleanup w:val="1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activeWritingStyle w:appName="MSWord" w:lang="fr-FR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SG" w:vendorID="64" w:dllVersion="0" w:nlCheck="1" w:checkStyle="0"/>
  <w:activeWritingStyle w:appName="MSWord" w:lang="en-MY" w:vendorID="64" w:dllVersion="0" w:nlCheck="1" w:checkStyle="0"/>
  <w:activeWritingStyle w:appName="MSWord" w:lang="en-AU" w:vendorID="64" w:dllVersion="0" w:nlCheck="1" w:checkStyle="0"/>
  <w:activeWritingStyle w:appName="MSWord" w:lang="en-CA" w:vendorID="64" w:dllVersion="0" w:nlCheck="1" w:checkStyle="0"/>
  <w:activeWritingStyle w:appName="MSWord" w:lang="en-NZ" w:vendorID="64" w:dllVersion="0" w:nlCheck="1" w:checkStyle="0"/>
  <w:activeWritingStyle w:appName="MSWord" w:lang="es-ES" w:vendorID="64" w:dllVersion="0" w:nlCheck="1" w:checkStyle="0"/>
  <w:activeWritingStyle w:appName="MSWord" w:lang="it-IT" w:vendorID="64" w:dllVersion="0" w:nlCheck="1" w:checkStyle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EzNTUzMDYxtjA0MDRT0lEKTi0uzszPAykwrwUAc8F0eSwAAAA="/>
  </w:docVars>
  <w:rsids>
    <w:rsidRoot w:val="000D5B27"/>
    <w:rsid w:val="0000073C"/>
    <w:rsid w:val="000028A3"/>
    <w:rsid w:val="00002FEA"/>
    <w:rsid w:val="00003A9A"/>
    <w:rsid w:val="000042D1"/>
    <w:rsid w:val="00005251"/>
    <w:rsid w:val="00005734"/>
    <w:rsid w:val="0000784C"/>
    <w:rsid w:val="0000788A"/>
    <w:rsid w:val="00010BCF"/>
    <w:rsid w:val="000110C5"/>
    <w:rsid w:val="000113E6"/>
    <w:rsid w:val="00011C53"/>
    <w:rsid w:val="0001236A"/>
    <w:rsid w:val="00013EA4"/>
    <w:rsid w:val="00014612"/>
    <w:rsid w:val="000146A1"/>
    <w:rsid w:val="00014E2E"/>
    <w:rsid w:val="000153B3"/>
    <w:rsid w:val="0001664E"/>
    <w:rsid w:val="0001746B"/>
    <w:rsid w:val="000214F4"/>
    <w:rsid w:val="00021AAE"/>
    <w:rsid w:val="000222EF"/>
    <w:rsid w:val="00022FE7"/>
    <w:rsid w:val="0002325E"/>
    <w:rsid w:val="00024858"/>
    <w:rsid w:val="00025340"/>
    <w:rsid w:val="00026469"/>
    <w:rsid w:val="00027BC2"/>
    <w:rsid w:val="00027C37"/>
    <w:rsid w:val="00030F35"/>
    <w:rsid w:val="00031DD9"/>
    <w:rsid w:val="00032565"/>
    <w:rsid w:val="00032BB7"/>
    <w:rsid w:val="00032E48"/>
    <w:rsid w:val="00033736"/>
    <w:rsid w:val="00033FDB"/>
    <w:rsid w:val="00034757"/>
    <w:rsid w:val="00034A99"/>
    <w:rsid w:val="00034EB2"/>
    <w:rsid w:val="00036247"/>
    <w:rsid w:val="00036D8A"/>
    <w:rsid w:val="00037B30"/>
    <w:rsid w:val="00040BB6"/>
    <w:rsid w:val="000410A1"/>
    <w:rsid w:val="00041D06"/>
    <w:rsid w:val="00042564"/>
    <w:rsid w:val="000426AA"/>
    <w:rsid w:val="0004312E"/>
    <w:rsid w:val="0004375D"/>
    <w:rsid w:val="00044B62"/>
    <w:rsid w:val="00045C43"/>
    <w:rsid w:val="000468DB"/>
    <w:rsid w:val="00046AD1"/>
    <w:rsid w:val="000471D8"/>
    <w:rsid w:val="00047B6D"/>
    <w:rsid w:val="000508E4"/>
    <w:rsid w:val="00050DF4"/>
    <w:rsid w:val="00051B35"/>
    <w:rsid w:val="00052DB9"/>
    <w:rsid w:val="000535E8"/>
    <w:rsid w:val="0005408C"/>
    <w:rsid w:val="00055015"/>
    <w:rsid w:val="00055279"/>
    <w:rsid w:val="0005578B"/>
    <w:rsid w:val="00060042"/>
    <w:rsid w:val="00060EEC"/>
    <w:rsid w:val="00060FA8"/>
    <w:rsid w:val="00061934"/>
    <w:rsid w:val="000623CF"/>
    <w:rsid w:val="00062508"/>
    <w:rsid w:val="000635B9"/>
    <w:rsid w:val="00063F23"/>
    <w:rsid w:val="000642C4"/>
    <w:rsid w:val="00065BF8"/>
    <w:rsid w:val="00067C82"/>
    <w:rsid w:val="00070A3C"/>
    <w:rsid w:val="00070EA3"/>
    <w:rsid w:val="000718B5"/>
    <w:rsid w:val="000722C3"/>
    <w:rsid w:val="0007232A"/>
    <w:rsid w:val="0007393A"/>
    <w:rsid w:val="0007512D"/>
    <w:rsid w:val="00077233"/>
    <w:rsid w:val="000777EB"/>
    <w:rsid w:val="00077A38"/>
    <w:rsid w:val="00080953"/>
    <w:rsid w:val="00080F12"/>
    <w:rsid w:val="00081349"/>
    <w:rsid w:val="00081EBC"/>
    <w:rsid w:val="00082F2A"/>
    <w:rsid w:val="000833F2"/>
    <w:rsid w:val="00084B02"/>
    <w:rsid w:val="00084C4D"/>
    <w:rsid w:val="00085473"/>
    <w:rsid w:val="0008690D"/>
    <w:rsid w:val="00086CE5"/>
    <w:rsid w:val="000908BA"/>
    <w:rsid w:val="00091715"/>
    <w:rsid w:val="0009176A"/>
    <w:rsid w:val="00091DB1"/>
    <w:rsid w:val="0009497E"/>
    <w:rsid w:val="00095FB7"/>
    <w:rsid w:val="00095FD2"/>
    <w:rsid w:val="00096466"/>
    <w:rsid w:val="00096877"/>
    <w:rsid w:val="00097257"/>
    <w:rsid w:val="000A0505"/>
    <w:rsid w:val="000A082C"/>
    <w:rsid w:val="000A11A6"/>
    <w:rsid w:val="000A186A"/>
    <w:rsid w:val="000A1A32"/>
    <w:rsid w:val="000A1E26"/>
    <w:rsid w:val="000A250D"/>
    <w:rsid w:val="000A540B"/>
    <w:rsid w:val="000A5D41"/>
    <w:rsid w:val="000A6F73"/>
    <w:rsid w:val="000A7B09"/>
    <w:rsid w:val="000A7BF0"/>
    <w:rsid w:val="000B150A"/>
    <w:rsid w:val="000B2A82"/>
    <w:rsid w:val="000B2DF6"/>
    <w:rsid w:val="000B3FCA"/>
    <w:rsid w:val="000B4911"/>
    <w:rsid w:val="000B4B83"/>
    <w:rsid w:val="000B554A"/>
    <w:rsid w:val="000B59A2"/>
    <w:rsid w:val="000B5A63"/>
    <w:rsid w:val="000B5BBA"/>
    <w:rsid w:val="000B5FCD"/>
    <w:rsid w:val="000C0722"/>
    <w:rsid w:val="000C0FEA"/>
    <w:rsid w:val="000C1A36"/>
    <w:rsid w:val="000C2E8D"/>
    <w:rsid w:val="000C4AC3"/>
    <w:rsid w:val="000C4B7D"/>
    <w:rsid w:val="000C5718"/>
    <w:rsid w:val="000C5906"/>
    <w:rsid w:val="000C5F44"/>
    <w:rsid w:val="000C5FA9"/>
    <w:rsid w:val="000C6537"/>
    <w:rsid w:val="000C6C70"/>
    <w:rsid w:val="000D037E"/>
    <w:rsid w:val="000D07E9"/>
    <w:rsid w:val="000D1B39"/>
    <w:rsid w:val="000D257D"/>
    <w:rsid w:val="000D2BDD"/>
    <w:rsid w:val="000D3B55"/>
    <w:rsid w:val="000D3DED"/>
    <w:rsid w:val="000D3F60"/>
    <w:rsid w:val="000D443C"/>
    <w:rsid w:val="000D4D51"/>
    <w:rsid w:val="000D5AF5"/>
    <w:rsid w:val="000D5B27"/>
    <w:rsid w:val="000D7044"/>
    <w:rsid w:val="000E05E1"/>
    <w:rsid w:val="000E120A"/>
    <w:rsid w:val="000E12B6"/>
    <w:rsid w:val="000E1721"/>
    <w:rsid w:val="000E1E4C"/>
    <w:rsid w:val="000E1EAE"/>
    <w:rsid w:val="000E25DB"/>
    <w:rsid w:val="000E2C31"/>
    <w:rsid w:val="000E2D11"/>
    <w:rsid w:val="000E3E92"/>
    <w:rsid w:val="000E41AB"/>
    <w:rsid w:val="000E4F46"/>
    <w:rsid w:val="000E513B"/>
    <w:rsid w:val="000E539B"/>
    <w:rsid w:val="000E63B0"/>
    <w:rsid w:val="000E70ED"/>
    <w:rsid w:val="000E7242"/>
    <w:rsid w:val="000F0010"/>
    <w:rsid w:val="000F046B"/>
    <w:rsid w:val="000F07D9"/>
    <w:rsid w:val="000F093F"/>
    <w:rsid w:val="000F29E1"/>
    <w:rsid w:val="000F2DC1"/>
    <w:rsid w:val="000F3369"/>
    <w:rsid w:val="000F3DC5"/>
    <w:rsid w:val="000F4F70"/>
    <w:rsid w:val="000F5B06"/>
    <w:rsid w:val="000F5F2B"/>
    <w:rsid w:val="000F6ED9"/>
    <w:rsid w:val="000F7F08"/>
    <w:rsid w:val="000F7F78"/>
    <w:rsid w:val="0010049A"/>
    <w:rsid w:val="001008D5"/>
    <w:rsid w:val="00100FFF"/>
    <w:rsid w:val="00102CB9"/>
    <w:rsid w:val="0010365C"/>
    <w:rsid w:val="00103C8A"/>
    <w:rsid w:val="001043D2"/>
    <w:rsid w:val="001050E6"/>
    <w:rsid w:val="001059D0"/>
    <w:rsid w:val="00105DC4"/>
    <w:rsid w:val="00107044"/>
    <w:rsid w:val="00107711"/>
    <w:rsid w:val="00110114"/>
    <w:rsid w:val="00110546"/>
    <w:rsid w:val="00110AFF"/>
    <w:rsid w:val="0011130C"/>
    <w:rsid w:val="00111494"/>
    <w:rsid w:val="00111771"/>
    <w:rsid w:val="00111E81"/>
    <w:rsid w:val="00112621"/>
    <w:rsid w:val="00112630"/>
    <w:rsid w:val="00112973"/>
    <w:rsid w:val="0011439F"/>
    <w:rsid w:val="00114570"/>
    <w:rsid w:val="00115737"/>
    <w:rsid w:val="00115CA5"/>
    <w:rsid w:val="001170D8"/>
    <w:rsid w:val="0011745F"/>
    <w:rsid w:val="0011761D"/>
    <w:rsid w:val="00117E07"/>
    <w:rsid w:val="00121EE2"/>
    <w:rsid w:val="001256C2"/>
    <w:rsid w:val="00126E21"/>
    <w:rsid w:val="001310FE"/>
    <w:rsid w:val="001313B8"/>
    <w:rsid w:val="001322A6"/>
    <w:rsid w:val="001341DF"/>
    <w:rsid w:val="00135261"/>
    <w:rsid w:val="00136403"/>
    <w:rsid w:val="00136561"/>
    <w:rsid w:val="001368C6"/>
    <w:rsid w:val="00136D36"/>
    <w:rsid w:val="00137706"/>
    <w:rsid w:val="00141A86"/>
    <w:rsid w:val="00142B46"/>
    <w:rsid w:val="00142EB1"/>
    <w:rsid w:val="00143218"/>
    <w:rsid w:val="00143A63"/>
    <w:rsid w:val="001448A0"/>
    <w:rsid w:val="00145329"/>
    <w:rsid w:val="00145C77"/>
    <w:rsid w:val="001462D5"/>
    <w:rsid w:val="00146A06"/>
    <w:rsid w:val="00146ADB"/>
    <w:rsid w:val="00146CB1"/>
    <w:rsid w:val="00146E16"/>
    <w:rsid w:val="00150761"/>
    <w:rsid w:val="00151DC2"/>
    <w:rsid w:val="00151F90"/>
    <w:rsid w:val="001547A9"/>
    <w:rsid w:val="00154E34"/>
    <w:rsid w:val="00155C8D"/>
    <w:rsid w:val="00155FCC"/>
    <w:rsid w:val="00156573"/>
    <w:rsid w:val="00156BCA"/>
    <w:rsid w:val="001572AD"/>
    <w:rsid w:val="001601BC"/>
    <w:rsid w:val="00163A33"/>
    <w:rsid w:val="00163D2E"/>
    <w:rsid w:val="00163F4D"/>
    <w:rsid w:val="00164182"/>
    <w:rsid w:val="001653AB"/>
    <w:rsid w:val="0016588B"/>
    <w:rsid w:val="00165ABA"/>
    <w:rsid w:val="0016664D"/>
    <w:rsid w:val="00166730"/>
    <w:rsid w:val="0016680C"/>
    <w:rsid w:val="001669A6"/>
    <w:rsid w:val="00170DD2"/>
    <w:rsid w:val="00170E7E"/>
    <w:rsid w:val="00172FFE"/>
    <w:rsid w:val="0017307D"/>
    <w:rsid w:val="00173437"/>
    <w:rsid w:val="00173C00"/>
    <w:rsid w:val="00174CF3"/>
    <w:rsid w:val="00174FB4"/>
    <w:rsid w:val="00175EA7"/>
    <w:rsid w:val="0017635A"/>
    <w:rsid w:val="001767C0"/>
    <w:rsid w:val="00176876"/>
    <w:rsid w:val="00176E54"/>
    <w:rsid w:val="00177163"/>
    <w:rsid w:val="001772F6"/>
    <w:rsid w:val="001777CD"/>
    <w:rsid w:val="00177822"/>
    <w:rsid w:val="00182234"/>
    <w:rsid w:val="00184282"/>
    <w:rsid w:val="00184568"/>
    <w:rsid w:val="0018538B"/>
    <w:rsid w:val="00185829"/>
    <w:rsid w:val="0018636F"/>
    <w:rsid w:val="00186A13"/>
    <w:rsid w:val="00186CAD"/>
    <w:rsid w:val="00186CD8"/>
    <w:rsid w:val="00186FDB"/>
    <w:rsid w:val="0019057E"/>
    <w:rsid w:val="00191029"/>
    <w:rsid w:val="0019172A"/>
    <w:rsid w:val="0019197A"/>
    <w:rsid w:val="00192C4B"/>
    <w:rsid w:val="0019338B"/>
    <w:rsid w:val="00193E5C"/>
    <w:rsid w:val="00195EB4"/>
    <w:rsid w:val="0019606E"/>
    <w:rsid w:val="0019612A"/>
    <w:rsid w:val="0019704B"/>
    <w:rsid w:val="001A0967"/>
    <w:rsid w:val="001A0F05"/>
    <w:rsid w:val="001A16C9"/>
    <w:rsid w:val="001A16DC"/>
    <w:rsid w:val="001A177E"/>
    <w:rsid w:val="001A1D8E"/>
    <w:rsid w:val="001A1DD3"/>
    <w:rsid w:val="001A2A28"/>
    <w:rsid w:val="001A40B5"/>
    <w:rsid w:val="001A5281"/>
    <w:rsid w:val="001A61BB"/>
    <w:rsid w:val="001A62B9"/>
    <w:rsid w:val="001A67AD"/>
    <w:rsid w:val="001A6A70"/>
    <w:rsid w:val="001A795C"/>
    <w:rsid w:val="001B0038"/>
    <w:rsid w:val="001B02F6"/>
    <w:rsid w:val="001B059B"/>
    <w:rsid w:val="001B178C"/>
    <w:rsid w:val="001B2CDB"/>
    <w:rsid w:val="001B3330"/>
    <w:rsid w:val="001B5278"/>
    <w:rsid w:val="001B5C0F"/>
    <w:rsid w:val="001B6B12"/>
    <w:rsid w:val="001B726E"/>
    <w:rsid w:val="001B7D14"/>
    <w:rsid w:val="001C0742"/>
    <w:rsid w:val="001C0BD2"/>
    <w:rsid w:val="001C17E9"/>
    <w:rsid w:val="001C1A95"/>
    <w:rsid w:val="001C21A7"/>
    <w:rsid w:val="001C2EB6"/>
    <w:rsid w:val="001C3B07"/>
    <w:rsid w:val="001C3C93"/>
    <w:rsid w:val="001C4BC1"/>
    <w:rsid w:val="001C4D80"/>
    <w:rsid w:val="001C4DB1"/>
    <w:rsid w:val="001C5F97"/>
    <w:rsid w:val="001C7AEA"/>
    <w:rsid w:val="001D02C2"/>
    <w:rsid w:val="001D10BF"/>
    <w:rsid w:val="001D118B"/>
    <w:rsid w:val="001D2C03"/>
    <w:rsid w:val="001D48F3"/>
    <w:rsid w:val="001D5B35"/>
    <w:rsid w:val="001D6087"/>
    <w:rsid w:val="001D619B"/>
    <w:rsid w:val="001D62B1"/>
    <w:rsid w:val="001D641B"/>
    <w:rsid w:val="001D74A8"/>
    <w:rsid w:val="001D7F25"/>
    <w:rsid w:val="001E075F"/>
    <w:rsid w:val="001E1708"/>
    <w:rsid w:val="001E17BA"/>
    <w:rsid w:val="001E1D20"/>
    <w:rsid w:val="001E20CB"/>
    <w:rsid w:val="001E2966"/>
    <w:rsid w:val="001E2C90"/>
    <w:rsid w:val="001E2FAD"/>
    <w:rsid w:val="001E3061"/>
    <w:rsid w:val="001E45E5"/>
    <w:rsid w:val="001E5769"/>
    <w:rsid w:val="001E5CA9"/>
    <w:rsid w:val="001E6CE4"/>
    <w:rsid w:val="001E6D3F"/>
    <w:rsid w:val="001E7D6E"/>
    <w:rsid w:val="001F00B4"/>
    <w:rsid w:val="001F010F"/>
    <w:rsid w:val="001F0D8A"/>
    <w:rsid w:val="001F0EC1"/>
    <w:rsid w:val="001F112B"/>
    <w:rsid w:val="001F161F"/>
    <w:rsid w:val="001F270A"/>
    <w:rsid w:val="001F3469"/>
    <w:rsid w:val="001F3777"/>
    <w:rsid w:val="001F3C3C"/>
    <w:rsid w:val="001F473A"/>
    <w:rsid w:val="001F5415"/>
    <w:rsid w:val="001F6D08"/>
    <w:rsid w:val="001F7142"/>
    <w:rsid w:val="001F720E"/>
    <w:rsid w:val="001F736B"/>
    <w:rsid w:val="001F7378"/>
    <w:rsid w:val="001F73C1"/>
    <w:rsid w:val="00200FCE"/>
    <w:rsid w:val="00201295"/>
    <w:rsid w:val="00202230"/>
    <w:rsid w:val="00202850"/>
    <w:rsid w:val="0020289F"/>
    <w:rsid w:val="0020326F"/>
    <w:rsid w:val="002034B8"/>
    <w:rsid w:val="002041D7"/>
    <w:rsid w:val="00204EC5"/>
    <w:rsid w:val="00205013"/>
    <w:rsid w:val="00206D2A"/>
    <w:rsid w:val="00207524"/>
    <w:rsid w:val="00207AC7"/>
    <w:rsid w:val="0021036B"/>
    <w:rsid w:val="0021074C"/>
    <w:rsid w:val="002127FE"/>
    <w:rsid w:val="00212E8A"/>
    <w:rsid w:val="00212FF3"/>
    <w:rsid w:val="00213267"/>
    <w:rsid w:val="00214989"/>
    <w:rsid w:val="00214F04"/>
    <w:rsid w:val="00214FB8"/>
    <w:rsid w:val="00216D57"/>
    <w:rsid w:val="00217079"/>
    <w:rsid w:val="0021726E"/>
    <w:rsid w:val="00217984"/>
    <w:rsid w:val="00217A6D"/>
    <w:rsid w:val="002205AC"/>
    <w:rsid w:val="0022324C"/>
    <w:rsid w:val="00223C6B"/>
    <w:rsid w:val="00223CAA"/>
    <w:rsid w:val="00224760"/>
    <w:rsid w:val="002247E9"/>
    <w:rsid w:val="0022491D"/>
    <w:rsid w:val="00225468"/>
    <w:rsid w:val="0022761E"/>
    <w:rsid w:val="002323AB"/>
    <w:rsid w:val="0023369C"/>
    <w:rsid w:val="00233A69"/>
    <w:rsid w:val="00233F3E"/>
    <w:rsid w:val="00234CDD"/>
    <w:rsid w:val="00235F76"/>
    <w:rsid w:val="002360F7"/>
    <w:rsid w:val="002369B6"/>
    <w:rsid w:val="00236C31"/>
    <w:rsid w:val="0023710D"/>
    <w:rsid w:val="0024087E"/>
    <w:rsid w:val="00240C3C"/>
    <w:rsid w:val="00241178"/>
    <w:rsid w:val="0024160D"/>
    <w:rsid w:val="00242410"/>
    <w:rsid w:val="0024266D"/>
    <w:rsid w:val="00242B76"/>
    <w:rsid w:val="002463FB"/>
    <w:rsid w:val="00246901"/>
    <w:rsid w:val="00246D79"/>
    <w:rsid w:val="002501E4"/>
    <w:rsid w:val="002507CB"/>
    <w:rsid w:val="002509C7"/>
    <w:rsid w:val="00250B67"/>
    <w:rsid w:val="00250BBA"/>
    <w:rsid w:val="00251104"/>
    <w:rsid w:val="002520C6"/>
    <w:rsid w:val="002525C9"/>
    <w:rsid w:val="0025306B"/>
    <w:rsid w:val="00253285"/>
    <w:rsid w:val="0025443A"/>
    <w:rsid w:val="00254463"/>
    <w:rsid w:val="00254A4A"/>
    <w:rsid w:val="002564FE"/>
    <w:rsid w:val="0025700C"/>
    <w:rsid w:val="00257994"/>
    <w:rsid w:val="0026030A"/>
    <w:rsid w:val="00261E6F"/>
    <w:rsid w:val="002626DA"/>
    <w:rsid w:val="00263371"/>
    <w:rsid w:val="002633A7"/>
    <w:rsid w:val="00265559"/>
    <w:rsid w:val="00265855"/>
    <w:rsid w:val="00266AAD"/>
    <w:rsid w:val="00270072"/>
    <w:rsid w:val="002703FA"/>
    <w:rsid w:val="0027073F"/>
    <w:rsid w:val="00273AA3"/>
    <w:rsid w:val="00276874"/>
    <w:rsid w:val="00276AD6"/>
    <w:rsid w:val="00280E6C"/>
    <w:rsid w:val="00281C2E"/>
    <w:rsid w:val="00282580"/>
    <w:rsid w:val="0028297F"/>
    <w:rsid w:val="0028550A"/>
    <w:rsid w:val="0028560E"/>
    <w:rsid w:val="00285F1B"/>
    <w:rsid w:val="002868E5"/>
    <w:rsid w:val="0028695B"/>
    <w:rsid w:val="002908A6"/>
    <w:rsid w:val="002909D2"/>
    <w:rsid w:val="00292187"/>
    <w:rsid w:val="002934B2"/>
    <w:rsid w:val="00293680"/>
    <w:rsid w:val="00294077"/>
    <w:rsid w:val="00294B83"/>
    <w:rsid w:val="00294C23"/>
    <w:rsid w:val="00295004"/>
    <w:rsid w:val="00295FD3"/>
    <w:rsid w:val="002A0BBA"/>
    <w:rsid w:val="002A143E"/>
    <w:rsid w:val="002A199D"/>
    <w:rsid w:val="002A1EB6"/>
    <w:rsid w:val="002A20D4"/>
    <w:rsid w:val="002A24D7"/>
    <w:rsid w:val="002A33EB"/>
    <w:rsid w:val="002A3419"/>
    <w:rsid w:val="002A35BA"/>
    <w:rsid w:val="002A3984"/>
    <w:rsid w:val="002A45D4"/>
    <w:rsid w:val="002A5AC2"/>
    <w:rsid w:val="002A5AC9"/>
    <w:rsid w:val="002A5B09"/>
    <w:rsid w:val="002A5FBC"/>
    <w:rsid w:val="002A606F"/>
    <w:rsid w:val="002A6D5A"/>
    <w:rsid w:val="002A6E23"/>
    <w:rsid w:val="002A709D"/>
    <w:rsid w:val="002B149B"/>
    <w:rsid w:val="002B315D"/>
    <w:rsid w:val="002B4427"/>
    <w:rsid w:val="002B44E1"/>
    <w:rsid w:val="002B47EC"/>
    <w:rsid w:val="002B6685"/>
    <w:rsid w:val="002B6AA1"/>
    <w:rsid w:val="002C06BA"/>
    <w:rsid w:val="002C0932"/>
    <w:rsid w:val="002C1317"/>
    <w:rsid w:val="002C1381"/>
    <w:rsid w:val="002C1925"/>
    <w:rsid w:val="002C1D47"/>
    <w:rsid w:val="002C2490"/>
    <w:rsid w:val="002C440B"/>
    <w:rsid w:val="002C456C"/>
    <w:rsid w:val="002C4667"/>
    <w:rsid w:val="002C5A80"/>
    <w:rsid w:val="002C5C4D"/>
    <w:rsid w:val="002C5C98"/>
    <w:rsid w:val="002C6C9F"/>
    <w:rsid w:val="002C7069"/>
    <w:rsid w:val="002D058A"/>
    <w:rsid w:val="002D0708"/>
    <w:rsid w:val="002D19FF"/>
    <w:rsid w:val="002D3245"/>
    <w:rsid w:val="002D47CA"/>
    <w:rsid w:val="002D55FA"/>
    <w:rsid w:val="002D5A27"/>
    <w:rsid w:val="002D6009"/>
    <w:rsid w:val="002E29CD"/>
    <w:rsid w:val="002E2AFD"/>
    <w:rsid w:val="002E33B0"/>
    <w:rsid w:val="002E3A26"/>
    <w:rsid w:val="002E3AFF"/>
    <w:rsid w:val="002E4BE0"/>
    <w:rsid w:val="002E5927"/>
    <w:rsid w:val="002E5EBB"/>
    <w:rsid w:val="002E70F0"/>
    <w:rsid w:val="002E7186"/>
    <w:rsid w:val="002E7D53"/>
    <w:rsid w:val="002F028C"/>
    <w:rsid w:val="002F0A15"/>
    <w:rsid w:val="002F10C9"/>
    <w:rsid w:val="002F1B68"/>
    <w:rsid w:val="002F1D52"/>
    <w:rsid w:val="002F263B"/>
    <w:rsid w:val="002F2928"/>
    <w:rsid w:val="002F2F0E"/>
    <w:rsid w:val="002F2F49"/>
    <w:rsid w:val="002F3A4D"/>
    <w:rsid w:val="002F3BB8"/>
    <w:rsid w:val="002F51FF"/>
    <w:rsid w:val="002F53A2"/>
    <w:rsid w:val="002F6163"/>
    <w:rsid w:val="002F6AE4"/>
    <w:rsid w:val="002F742E"/>
    <w:rsid w:val="003007DB"/>
    <w:rsid w:val="00300F07"/>
    <w:rsid w:val="00301C93"/>
    <w:rsid w:val="00302DCC"/>
    <w:rsid w:val="003033F6"/>
    <w:rsid w:val="00303DD5"/>
    <w:rsid w:val="00303F93"/>
    <w:rsid w:val="0030412C"/>
    <w:rsid w:val="00304456"/>
    <w:rsid w:val="0030533D"/>
    <w:rsid w:val="00306155"/>
    <w:rsid w:val="00306BCA"/>
    <w:rsid w:val="00306FE4"/>
    <w:rsid w:val="0030785A"/>
    <w:rsid w:val="00307BB9"/>
    <w:rsid w:val="003101AB"/>
    <w:rsid w:val="00310280"/>
    <w:rsid w:val="003104C4"/>
    <w:rsid w:val="0031098C"/>
    <w:rsid w:val="00310A87"/>
    <w:rsid w:val="00310EBB"/>
    <w:rsid w:val="003124A1"/>
    <w:rsid w:val="003156CD"/>
    <w:rsid w:val="00315EE6"/>
    <w:rsid w:val="0031628E"/>
    <w:rsid w:val="00316364"/>
    <w:rsid w:val="003163EA"/>
    <w:rsid w:val="00316610"/>
    <w:rsid w:val="00317294"/>
    <w:rsid w:val="00317667"/>
    <w:rsid w:val="00317906"/>
    <w:rsid w:val="00320BFC"/>
    <w:rsid w:val="00321190"/>
    <w:rsid w:val="003218C0"/>
    <w:rsid w:val="00322455"/>
    <w:rsid w:val="00323693"/>
    <w:rsid w:val="003237D4"/>
    <w:rsid w:val="00325ECF"/>
    <w:rsid w:val="00326307"/>
    <w:rsid w:val="003268D6"/>
    <w:rsid w:val="00326B17"/>
    <w:rsid w:val="00326B2B"/>
    <w:rsid w:val="003277AE"/>
    <w:rsid w:val="00330404"/>
    <w:rsid w:val="00330EEC"/>
    <w:rsid w:val="00331095"/>
    <w:rsid w:val="003311CC"/>
    <w:rsid w:val="0033174A"/>
    <w:rsid w:val="00333555"/>
    <w:rsid w:val="00333BC1"/>
    <w:rsid w:val="00333F73"/>
    <w:rsid w:val="00334054"/>
    <w:rsid w:val="00334300"/>
    <w:rsid w:val="00334AE2"/>
    <w:rsid w:val="00336D67"/>
    <w:rsid w:val="00336EBB"/>
    <w:rsid w:val="00337705"/>
    <w:rsid w:val="003378BE"/>
    <w:rsid w:val="00337C5A"/>
    <w:rsid w:val="00340729"/>
    <w:rsid w:val="003409F5"/>
    <w:rsid w:val="003427E0"/>
    <w:rsid w:val="0034469F"/>
    <w:rsid w:val="00344DAF"/>
    <w:rsid w:val="0034697F"/>
    <w:rsid w:val="003477C2"/>
    <w:rsid w:val="00347884"/>
    <w:rsid w:val="00347AB0"/>
    <w:rsid w:val="0035112C"/>
    <w:rsid w:val="00351510"/>
    <w:rsid w:val="00351A1A"/>
    <w:rsid w:val="00351DA1"/>
    <w:rsid w:val="003526D3"/>
    <w:rsid w:val="0035316D"/>
    <w:rsid w:val="0035404A"/>
    <w:rsid w:val="00354091"/>
    <w:rsid w:val="003565DD"/>
    <w:rsid w:val="00356B38"/>
    <w:rsid w:val="0035748E"/>
    <w:rsid w:val="00357620"/>
    <w:rsid w:val="00357F45"/>
    <w:rsid w:val="00360281"/>
    <w:rsid w:val="00360776"/>
    <w:rsid w:val="0036281A"/>
    <w:rsid w:val="0036383E"/>
    <w:rsid w:val="00366681"/>
    <w:rsid w:val="00367172"/>
    <w:rsid w:val="00367E62"/>
    <w:rsid w:val="003703BA"/>
    <w:rsid w:val="003712B4"/>
    <w:rsid w:val="0037197C"/>
    <w:rsid w:val="00371DF7"/>
    <w:rsid w:val="00371FF3"/>
    <w:rsid w:val="00372B9D"/>
    <w:rsid w:val="00373BC0"/>
    <w:rsid w:val="00373C0E"/>
    <w:rsid w:val="003740C4"/>
    <w:rsid w:val="00374748"/>
    <w:rsid w:val="0037478B"/>
    <w:rsid w:val="003752DE"/>
    <w:rsid w:val="00375E61"/>
    <w:rsid w:val="0037697B"/>
    <w:rsid w:val="0037728E"/>
    <w:rsid w:val="0037738A"/>
    <w:rsid w:val="003775A2"/>
    <w:rsid w:val="003800A0"/>
    <w:rsid w:val="00380793"/>
    <w:rsid w:val="00380EA9"/>
    <w:rsid w:val="00381C89"/>
    <w:rsid w:val="00381CA7"/>
    <w:rsid w:val="003837DF"/>
    <w:rsid w:val="003844C0"/>
    <w:rsid w:val="00384DB8"/>
    <w:rsid w:val="00384E5A"/>
    <w:rsid w:val="00384F76"/>
    <w:rsid w:val="00385089"/>
    <w:rsid w:val="003850D2"/>
    <w:rsid w:val="0038788F"/>
    <w:rsid w:val="00392EE8"/>
    <w:rsid w:val="00393A59"/>
    <w:rsid w:val="00393E76"/>
    <w:rsid w:val="00394136"/>
    <w:rsid w:val="0039434F"/>
    <w:rsid w:val="0039451A"/>
    <w:rsid w:val="00394D3D"/>
    <w:rsid w:val="00395196"/>
    <w:rsid w:val="00396543"/>
    <w:rsid w:val="00396765"/>
    <w:rsid w:val="003A2CA5"/>
    <w:rsid w:val="003A31C3"/>
    <w:rsid w:val="003A3D0F"/>
    <w:rsid w:val="003A4774"/>
    <w:rsid w:val="003A4CFB"/>
    <w:rsid w:val="003A560C"/>
    <w:rsid w:val="003A5E23"/>
    <w:rsid w:val="003A5EA3"/>
    <w:rsid w:val="003A7362"/>
    <w:rsid w:val="003A74E6"/>
    <w:rsid w:val="003A7D2B"/>
    <w:rsid w:val="003A7EF8"/>
    <w:rsid w:val="003B034B"/>
    <w:rsid w:val="003B1274"/>
    <w:rsid w:val="003B3510"/>
    <w:rsid w:val="003B3601"/>
    <w:rsid w:val="003B3776"/>
    <w:rsid w:val="003B3B51"/>
    <w:rsid w:val="003B3BBE"/>
    <w:rsid w:val="003B3E51"/>
    <w:rsid w:val="003B4F73"/>
    <w:rsid w:val="003B538F"/>
    <w:rsid w:val="003B55B0"/>
    <w:rsid w:val="003B5950"/>
    <w:rsid w:val="003B5C20"/>
    <w:rsid w:val="003B6122"/>
    <w:rsid w:val="003B6AA9"/>
    <w:rsid w:val="003B6D3A"/>
    <w:rsid w:val="003C066D"/>
    <w:rsid w:val="003C169C"/>
    <w:rsid w:val="003C1E98"/>
    <w:rsid w:val="003C22F9"/>
    <w:rsid w:val="003C31D9"/>
    <w:rsid w:val="003C392F"/>
    <w:rsid w:val="003C4497"/>
    <w:rsid w:val="003C4682"/>
    <w:rsid w:val="003C4AFC"/>
    <w:rsid w:val="003C5026"/>
    <w:rsid w:val="003C52FE"/>
    <w:rsid w:val="003C5D7C"/>
    <w:rsid w:val="003C6521"/>
    <w:rsid w:val="003C6804"/>
    <w:rsid w:val="003C6930"/>
    <w:rsid w:val="003C709A"/>
    <w:rsid w:val="003C769C"/>
    <w:rsid w:val="003C7AEC"/>
    <w:rsid w:val="003D20A1"/>
    <w:rsid w:val="003D2824"/>
    <w:rsid w:val="003D2F58"/>
    <w:rsid w:val="003D39FF"/>
    <w:rsid w:val="003D4307"/>
    <w:rsid w:val="003D5481"/>
    <w:rsid w:val="003D6C0B"/>
    <w:rsid w:val="003D70E1"/>
    <w:rsid w:val="003E09DB"/>
    <w:rsid w:val="003E10A4"/>
    <w:rsid w:val="003E1388"/>
    <w:rsid w:val="003E1417"/>
    <w:rsid w:val="003E1EA3"/>
    <w:rsid w:val="003E1FD0"/>
    <w:rsid w:val="003E36AF"/>
    <w:rsid w:val="003E4FA5"/>
    <w:rsid w:val="003E5D40"/>
    <w:rsid w:val="003E7201"/>
    <w:rsid w:val="003E73E6"/>
    <w:rsid w:val="003E7BAB"/>
    <w:rsid w:val="003E7E76"/>
    <w:rsid w:val="003F033C"/>
    <w:rsid w:val="003F06F0"/>
    <w:rsid w:val="003F62D8"/>
    <w:rsid w:val="003F79D2"/>
    <w:rsid w:val="00400D7E"/>
    <w:rsid w:val="004019E8"/>
    <w:rsid w:val="00402449"/>
    <w:rsid w:val="00403266"/>
    <w:rsid w:val="00403723"/>
    <w:rsid w:val="0040443A"/>
    <w:rsid w:val="00404BD9"/>
    <w:rsid w:val="0040542D"/>
    <w:rsid w:val="00405606"/>
    <w:rsid w:val="004063D6"/>
    <w:rsid w:val="004064A0"/>
    <w:rsid w:val="00406DCF"/>
    <w:rsid w:val="0040724F"/>
    <w:rsid w:val="004077CD"/>
    <w:rsid w:val="00407B03"/>
    <w:rsid w:val="00407F21"/>
    <w:rsid w:val="004108C6"/>
    <w:rsid w:val="0041184C"/>
    <w:rsid w:val="00413EA3"/>
    <w:rsid w:val="0041538D"/>
    <w:rsid w:val="004154C9"/>
    <w:rsid w:val="00416537"/>
    <w:rsid w:val="0041719E"/>
    <w:rsid w:val="00417ECD"/>
    <w:rsid w:val="004205F3"/>
    <w:rsid w:val="00420C86"/>
    <w:rsid w:val="0042193A"/>
    <w:rsid w:val="00421B5C"/>
    <w:rsid w:val="004220EE"/>
    <w:rsid w:val="004221E7"/>
    <w:rsid w:val="0042384A"/>
    <w:rsid w:val="00424633"/>
    <w:rsid w:val="004247E9"/>
    <w:rsid w:val="004258CB"/>
    <w:rsid w:val="004262DB"/>
    <w:rsid w:val="00427EE9"/>
    <w:rsid w:val="0043049D"/>
    <w:rsid w:val="004309F4"/>
    <w:rsid w:val="004312A6"/>
    <w:rsid w:val="004316DD"/>
    <w:rsid w:val="004319CA"/>
    <w:rsid w:val="0043231E"/>
    <w:rsid w:val="00432572"/>
    <w:rsid w:val="00432671"/>
    <w:rsid w:val="004330CD"/>
    <w:rsid w:val="00433D60"/>
    <w:rsid w:val="00434B09"/>
    <w:rsid w:val="004353D4"/>
    <w:rsid w:val="0043546F"/>
    <w:rsid w:val="00435837"/>
    <w:rsid w:val="00436ADE"/>
    <w:rsid w:val="00436D89"/>
    <w:rsid w:val="00437775"/>
    <w:rsid w:val="00437E77"/>
    <w:rsid w:val="00437F2B"/>
    <w:rsid w:val="00437F94"/>
    <w:rsid w:val="004400B6"/>
    <w:rsid w:val="00441991"/>
    <w:rsid w:val="0044234A"/>
    <w:rsid w:val="004428F4"/>
    <w:rsid w:val="0044336C"/>
    <w:rsid w:val="0044370A"/>
    <w:rsid w:val="004442BB"/>
    <w:rsid w:val="00444491"/>
    <w:rsid w:val="004457CA"/>
    <w:rsid w:val="00445CE3"/>
    <w:rsid w:val="00447343"/>
    <w:rsid w:val="00447AD1"/>
    <w:rsid w:val="00447E33"/>
    <w:rsid w:val="00450F67"/>
    <w:rsid w:val="00451D5B"/>
    <w:rsid w:val="00452086"/>
    <w:rsid w:val="00452478"/>
    <w:rsid w:val="00452BE4"/>
    <w:rsid w:val="00452F33"/>
    <w:rsid w:val="00453044"/>
    <w:rsid w:val="00453A85"/>
    <w:rsid w:val="0045411F"/>
    <w:rsid w:val="004542C4"/>
    <w:rsid w:val="00454C00"/>
    <w:rsid w:val="00455685"/>
    <w:rsid w:val="00456015"/>
    <w:rsid w:val="00457717"/>
    <w:rsid w:val="00460A85"/>
    <w:rsid w:val="00461A0C"/>
    <w:rsid w:val="00461AE6"/>
    <w:rsid w:val="00461E44"/>
    <w:rsid w:val="00463B7C"/>
    <w:rsid w:val="00464358"/>
    <w:rsid w:val="00465BD2"/>
    <w:rsid w:val="004666B8"/>
    <w:rsid w:val="00470BD5"/>
    <w:rsid w:val="00470D18"/>
    <w:rsid w:val="00470DBE"/>
    <w:rsid w:val="00471255"/>
    <w:rsid w:val="0047311E"/>
    <w:rsid w:val="004733C7"/>
    <w:rsid w:val="0047412E"/>
    <w:rsid w:val="00475CA3"/>
    <w:rsid w:val="004761D0"/>
    <w:rsid w:val="00477C7E"/>
    <w:rsid w:val="0048010B"/>
    <w:rsid w:val="004806EA"/>
    <w:rsid w:val="00480D73"/>
    <w:rsid w:val="0048223B"/>
    <w:rsid w:val="00482E30"/>
    <w:rsid w:val="0048393D"/>
    <w:rsid w:val="00483C0D"/>
    <w:rsid w:val="00484014"/>
    <w:rsid w:val="00484C11"/>
    <w:rsid w:val="004874EE"/>
    <w:rsid w:val="004876FD"/>
    <w:rsid w:val="0048777B"/>
    <w:rsid w:val="0049038E"/>
    <w:rsid w:val="0049044F"/>
    <w:rsid w:val="00490534"/>
    <w:rsid w:val="00490647"/>
    <w:rsid w:val="00490C22"/>
    <w:rsid w:val="00491930"/>
    <w:rsid w:val="00491D92"/>
    <w:rsid w:val="0049268F"/>
    <w:rsid w:val="00492947"/>
    <w:rsid w:val="004930A7"/>
    <w:rsid w:val="00493F64"/>
    <w:rsid w:val="004941BF"/>
    <w:rsid w:val="0049512A"/>
    <w:rsid w:val="004954C7"/>
    <w:rsid w:val="00495D3E"/>
    <w:rsid w:val="004963FB"/>
    <w:rsid w:val="004975BC"/>
    <w:rsid w:val="00497614"/>
    <w:rsid w:val="0049773E"/>
    <w:rsid w:val="00497878"/>
    <w:rsid w:val="004A0500"/>
    <w:rsid w:val="004A0D38"/>
    <w:rsid w:val="004A0EC9"/>
    <w:rsid w:val="004A32B2"/>
    <w:rsid w:val="004A5773"/>
    <w:rsid w:val="004A5E72"/>
    <w:rsid w:val="004A5F4E"/>
    <w:rsid w:val="004A6788"/>
    <w:rsid w:val="004A6EE6"/>
    <w:rsid w:val="004A6F89"/>
    <w:rsid w:val="004A72F6"/>
    <w:rsid w:val="004A7C8B"/>
    <w:rsid w:val="004B0B60"/>
    <w:rsid w:val="004B0C0C"/>
    <w:rsid w:val="004B0C25"/>
    <w:rsid w:val="004B1D98"/>
    <w:rsid w:val="004B2253"/>
    <w:rsid w:val="004B2ACD"/>
    <w:rsid w:val="004B2EA9"/>
    <w:rsid w:val="004B3379"/>
    <w:rsid w:val="004B3B7E"/>
    <w:rsid w:val="004B4231"/>
    <w:rsid w:val="004B447E"/>
    <w:rsid w:val="004B454B"/>
    <w:rsid w:val="004B5AB9"/>
    <w:rsid w:val="004B6FD3"/>
    <w:rsid w:val="004B7562"/>
    <w:rsid w:val="004C02D6"/>
    <w:rsid w:val="004C033B"/>
    <w:rsid w:val="004C0D93"/>
    <w:rsid w:val="004C1A6A"/>
    <w:rsid w:val="004C1B8D"/>
    <w:rsid w:val="004C4627"/>
    <w:rsid w:val="004C49D9"/>
    <w:rsid w:val="004C5F2F"/>
    <w:rsid w:val="004C5FA2"/>
    <w:rsid w:val="004C6809"/>
    <w:rsid w:val="004C7F77"/>
    <w:rsid w:val="004C7FD5"/>
    <w:rsid w:val="004D1336"/>
    <w:rsid w:val="004D1466"/>
    <w:rsid w:val="004D1DF0"/>
    <w:rsid w:val="004D2275"/>
    <w:rsid w:val="004D2E34"/>
    <w:rsid w:val="004D370C"/>
    <w:rsid w:val="004D40D2"/>
    <w:rsid w:val="004D4653"/>
    <w:rsid w:val="004D5886"/>
    <w:rsid w:val="004D5E4D"/>
    <w:rsid w:val="004D66BE"/>
    <w:rsid w:val="004D696E"/>
    <w:rsid w:val="004D6BA3"/>
    <w:rsid w:val="004D6F7E"/>
    <w:rsid w:val="004E00A4"/>
    <w:rsid w:val="004E03A6"/>
    <w:rsid w:val="004E2043"/>
    <w:rsid w:val="004E2CBF"/>
    <w:rsid w:val="004E30E2"/>
    <w:rsid w:val="004E468A"/>
    <w:rsid w:val="004E4993"/>
    <w:rsid w:val="004E49CD"/>
    <w:rsid w:val="004E5F74"/>
    <w:rsid w:val="004E6297"/>
    <w:rsid w:val="004E76BA"/>
    <w:rsid w:val="004F12F8"/>
    <w:rsid w:val="004F1FF0"/>
    <w:rsid w:val="004F232B"/>
    <w:rsid w:val="004F3459"/>
    <w:rsid w:val="004F47BD"/>
    <w:rsid w:val="004F4BC8"/>
    <w:rsid w:val="004F4CB8"/>
    <w:rsid w:val="004F5F0A"/>
    <w:rsid w:val="004F70E8"/>
    <w:rsid w:val="004F7230"/>
    <w:rsid w:val="004F7695"/>
    <w:rsid w:val="004F7DC7"/>
    <w:rsid w:val="00500E85"/>
    <w:rsid w:val="00501A0C"/>
    <w:rsid w:val="00501DFC"/>
    <w:rsid w:val="00504626"/>
    <w:rsid w:val="00504665"/>
    <w:rsid w:val="005051EC"/>
    <w:rsid w:val="00506F76"/>
    <w:rsid w:val="00507307"/>
    <w:rsid w:val="00507769"/>
    <w:rsid w:val="00510331"/>
    <w:rsid w:val="0051036F"/>
    <w:rsid w:val="005112D5"/>
    <w:rsid w:val="00513080"/>
    <w:rsid w:val="00513608"/>
    <w:rsid w:val="00513E8F"/>
    <w:rsid w:val="00514E6B"/>
    <w:rsid w:val="0052130E"/>
    <w:rsid w:val="005216DD"/>
    <w:rsid w:val="00521E44"/>
    <w:rsid w:val="00521FED"/>
    <w:rsid w:val="0052350E"/>
    <w:rsid w:val="00523632"/>
    <w:rsid w:val="00523FB6"/>
    <w:rsid w:val="0052512A"/>
    <w:rsid w:val="00526EE9"/>
    <w:rsid w:val="00527CC6"/>
    <w:rsid w:val="00530210"/>
    <w:rsid w:val="00530F54"/>
    <w:rsid w:val="005310FB"/>
    <w:rsid w:val="005318EC"/>
    <w:rsid w:val="0053207E"/>
    <w:rsid w:val="0053299F"/>
    <w:rsid w:val="005338B6"/>
    <w:rsid w:val="00534116"/>
    <w:rsid w:val="0053438B"/>
    <w:rsid w:val="00534982"/>
    <w:rsid w:val="00535D5D"/>
    <w:rsid w:val="00537CA5"/>
    <w:rsid w:val="005401F3"/>
    <w:rsid w:val="00540EAC"/>
    <w:rsid w:val="00541792"/>
    <w:rsid w:val="0054180B"/>
    <w:rsid w:val="005419EA"/>
    <w:rsid w:val="00542A41"/>
    <w:rsid w:val="00545544"/>
    <w:rsid w:val="005460F7"/>
    <w:rsid w:val="005474A0"/>
    <w:rsid w:val="005474C6"/>
    <w:rsid w:val="0054797B"/>
    <w:rsid w:val="00547A98"/>
    <w:rsid w:val="00551EF5"/>
    <w:rsid w:val="00552271"/>
    <w:rsid w:val="005524FF"/>
    <w:rsid w:val="00552BBE"/>
    <w:rsid w:val="0055552C"/>
    <w:rsid w:val="005557EF"/>
    <w:rsid w:val="00555C63"/>
    <w:rsid w:val="00555D6B"/>
    <w:rsid w:val="0055625D"/>
    <w:rsid w:val="005615A2"/>
    <w:rsid w:val="00562144"/>
    <w:rsid w:val="00562BE7"/>
    <w:rsid w:val="00563187"/>
    <w:rsid w:val="00563467"/>
    <w:rsid w:val="00563F13"/>
    <w:rsid w:val="00564B7E"/>
    <w:rsid w:val="00566003"/>
    <w:rsid w:val="00566588"/>
    <w:rsid w:val="00570CBD"/>
    <w:rsid w:val="00573264"/>
    <w:rsid w:val="00573C2F"/>
    <w:rsid w:val="00573E8C"/>
    <w:rsid w:val="005772CB"/>
    <w:rsid w:val="00577635"/>
    <w:rsid w:val="005804B3"/>
    <w:rsid w:val="00581FC3"/>
    <w:rsid w:val="005826A3"/>
    <w:rsid w:val="00582FFB"/>
    <w:rsid w:val="00584BB7"/>
    <w:rsid w:val="00584C24"/>
    <w:rsid w:val="00584DC9"/>
    <w:rsid w:val="005862DF"/>
    <w:rsid w:val="005866BC"/>
    <w:rsid w:val="00586927"/>
    <w:rsid w:val="005869E7"/>
    <w:rsid w:val="005876A2"/>
    <w:rsid w:val="005904E1"/>
    <w:rsid w:val="00592FBE"/>
    <w:rsid w:val="005932DD"/>
    <w:rsid w:val="005948B6"/>
    <w:rsid w:val="00594DA8"/>
    <w:rsid w:val="0059554F"/>
    <w:rsid w:val="005961A9"/>
    <w:rsid w:val="00596530"/>
    <w:rsid w:val="005A11AC"/>
    <w:rsid w:val="005A12F0"/>
    <w:rsid w:val="005A1A23"/>
    <w:rsid w:val="005A1FB4"/>
    <w:rsid w:val="005A21AA"/>
    <w:rsid w:val="005A4384"/>
    <w:rsid w:val="005A5242"/>
    <w:rsid w:val="005A5E31"/>
    <w:rsid w:val="005A78B9"/>
    <w:rsid w:val="005A7EF4"/>
    <w:rsid w:val="005B012E"/>
    <w:rsid w:val="005B2D47"/>
    <w:rsid w:val="005B31DB"/>
    <w:rsid w:val="005B46D0"/>
    <w:rsid w:val="005B4B2E"/>
    <w:rsid w:val="005B5F2B"/>
    <w:rsid w:val="005B6471"/>
    <w:rsid w:val="005B6DC9"/>
    <w:rsid w:val="005B6F5A"/>
    <w:rsid w:val="005B7097"/>
    <w:rsid w:val="005B75ED"/>
    <w:rsid w:val="005B7A86"/>
    <w:rsid w:val="005B7D7E"/>
    <w:rsid w:val="005C02E8"/>
    <w:rsid w:val="005C0F15"/>
    <w:rsid w:val="005C0F62"/>
    <w:rsid w:val="005C1B96"/>
    <w:rsid w:val="005C1C56"/>
    <w:rsid w:val="005C345A"/>
    <w:rsid w:val="005C393A"/>
    <w:rsid w:val="005C3B5D"/>
    <w:rsid w:val="005C489D"/>
    <w:rsid w:val="005C5037"/>
    <w:rsid w:val="005C60CE"/>
    <w:rsid w:val="005D023C"/>
    <w:rsid w:val="005D1B2C"/>
    <w:rsid w:val="005D200F"/>
    <w:rsid w:val="005D333C"/>
    <w:rsid w:val="005D4024"/>
    <w:rsid w:val="005D5281"/>
    <w:rsid w:val="005D5ECB"/>
    <w:rsid w:val="005D60D6"/>
    <w:rsid w:val="005D7A55"/>
    <w:rsid w:val="005E0EBB"/>
    <w:rsid w:val="005E1822"/>
    <w:rsid w:val="005E1A6D"/>
    <w:rsid w:val="005E1C05"/>
    <w:rsid w:val="005E2E3F"/>
    <w:rsid w:val="005E514E"/>
    <w:rsid w:val="005E66FE"/>
    <w:rsid w:val="005F3103"/>
    <w:rsid w:val="005F34D0"/>
    <w:rsid w:val="005F3A4E"/>
    <w:rsid w:val="005F424A"/>
    <w:rsid w:val="005F4331"/>
    <w:rsid w:val="005F453C"/>
    <w:rsid w:val="005F4AC9"/>
    <w:rsid w:val="005F5D5F"/>
    <w:rsid w:val="005F6087"/>
    <w:rsid w:val="00600038"/>
    <w:rsid w:val="00600FD5"/>
    <w:rsid w:val="0060178A"/>
    <w:rsid w:val="00602FB3"/>
    <w:rsid w:val="006031FB"/>
    <w:rsid w:val="00603AB7"/>
    <w:rsid w:val="00603FEC"/>
    <w:rsid w:val="00604DF8"/>
    <w:rsid w:val="006050BB"/>
    <w:rsid w:val="00606435"/>
    <w:rsid w:val="006065BA"/>
    <w:rsid w:val="00606CF7"/>
    <w:rsid w:val="00607465"/>
    <w:rsid w:val="00607A27"/>
    <w:rsid w:val="00611265"/>
    <w:rsid w:val="00611A9F"/>
    <w:rsid w:val="006124A2"/>
    <w:rsid w:val="00612678"/>
    <w:rsid w:val="00612BE3"/>
    <w:rsid w:val="00612CD1"/>
    <w:rsid w:val="00613F88"/>
    <w:rsid w:val="0061459C"/>
    <w:rsid w:val="00616706"/>
    <w:rsid w:val="00616E9B"/>
    <w:rsid w:val="00617351"/>
    <w:rsid w:val="00617FF7"/>
    <w:rsid w:val="0062031D"/>
    <w:rsid w:val="0062089D"/>
    <w:rsid w:val="00621501"/>
    <w:rsid w:val="0062345C"/>
    <w:rsid w:val="00624244"/>
    <w:rsid w:val="00624777"/>
    <w:rsid w:val="00624FC0"/>
    <w:rsid w:val="006252D8"/>
    <w:rsid w:val="00625F14"/>
    <w:rsid w:val="006262BD"/>
    <w:rsid w:val="00626C1D"/>
    <w:rsid w:val="006270FE"/>
    <w:rsid w:val="006276D1"/>
    <w:rsid w:val="00630136"/>
    <w:rsid w:val="006313C4"/>
    <w:rsid w:val="00632408"/>
    <w:rsid w:val="006329AA"/>
    <w:rsid w:val="00632D88"/>
    <w:rsid w:val="00633AC8"/>
    <w:rsid w:val="0063539D"/>
    <w:rsid w:val="00637146"/>
    <w:rsid w:val="0063749C"/>
    <w:rsid w:val="0063762D"/>
    <w:rsid w:val="006401D2"/>
    <w:rsid w:val="00641305"/>
    <w:rsid w:val="00641577"/>
    <w:rsid w:val="0064192E"/>
    <w:rsid w:val="006421DA"/>
    <w:rsid w:val="00642DFA"/>
    <w:rsid w:val="006436FD"/>
    <w:rsid w:val="006438EF"/>
    <w:rsid w:val="00643CD5"/>
    <w:rsid w:val="006450D9"/>
    <w:rsid w:val="00645677"/>
    <w:rsid w:val="006456B2"/>
    <w:rsid w:val="00645C12"/>
    <w:rsid w:val="006460A0"/>
    <w:rsid w:val="0064746E"/>
    <w:rsid w:val="00647AFF"/>
    <w:rsid w:val="006532D8"/>
    <w:rsid w:val="006540E0"/>
    <w:rsid w:val="0065571F"/>
    <w:rsid w:val="00655DFF"/>
    <w:rsid w:val="0065605E"/>
    <w:rsid w:val="00656630"/>
    <w:rsid w:val="006566C6"/>
    <w:rsid w:val="006568FF"/>
    <w:rsid w:val="00657D84"/>
    <w:rsid w:val="006605BC"/>
    <w:rsid w:val="006607D9"/>
    <w:rsid w:val="00660B17"/>
    <w:rsid w:val="0066242D"/>
    <w:rsid w:val="006629B9"/>
    <w:rsid w:val="00662AC3"/>
    <w:rsid w:val="0066323B"/>
    <w:rsid w:val="00663C95"/>
    <w:rsid w:val="0066458D"/>
    <w:rsid w:val="00664625"/>
    <w:rsid w:val="00664CCC"/>
    <w:rsid w:val="00664DF3"/>
    <w:rsid w:val="0066503D"/>
    <w:rsid w:val="00665A83"/>
    <w:rsid w:val="00665F01"/>
    <w:rsid w:val="0066665F"/>
    <w:rsid w:val="006677FC"/>
    <w:rsid w:val="0067087D"/>
    <w:rsid w:val="00670E09"/>
    <w:rsid w:val="00671401"/>
    <w:rsid w:val="00671BE1"/>
    <w:rsid w:val="00672BA9"/>
    <w:rsid w:val="0067394E"/>
    <w:rsid w:val="0067396C"/>
    <w:rsid w:val="00676482"/>
    <w:rsid w:val="00677395"/>
    <w:rsid w:val="0067795E"/>
    <w:rsid w:val="006805FC"/>
    <w:rsid w:val="0068098C"/>
    <w:rsid w:val="00680C72"/>
    <w:rsid w:val="00681D84"/>
    <w:rsid w:val="006830CB"/>
    <w:rsid w:val="0068390C"/>
    <w:rsid w:val="00683B29"/>
    <w:rsid w:val="00683DD3"/>
    <w:rsid w:val="0068486D"/>
    <w:rsid w:val="00685053"/>
    <w:rsid w:val="0068598B"/>
    <w:rsid w:val="006862E4"/>
    <w:rsid w:val="00686361"/>
    <w:rsid w:val="00686673"/>
    <w:rsid w:val="006870AA"/>
    <w:rsid w:val="0068715A"/>
    <w:rsid w:val="00690E7B"/>
    <w:rsid w:val="00691487"/>
    <w:rsid w:val="0069158C"/>
    <w:rsid w:val="006918C5"/>
    <w:rsid w:val="00691F4C"/>
    <w:rsid w:val="00691FD9"/>
    <w:rsid w:val="006920E9"/>
    <w:rsid w:val="0069294E"/>
    <w:rsid w:val="00692E40"/>
    <w:rsid w:val="006935F7"/>
    <w:rsid w:val="00693A5E"/>
    <w:rsid w:val="00693CD5"/>
    <w:rsid w:val="0069409C"/>
    <w:rsid w:val="0069417D"/>
    <w:rsid w:val="00694D5F"/>
    <w:rsid w:val="006952B3"/>
    <w:rsid w:val="00696BC1"/>
    <w:rsid w:val="00697E89"/>
    <w:rsid w:val="006A038C"/>
    <w:rsid w:val="006A082E"/>
    <w:rsid w:val="006A0DB7"/>
    <w:rsid w:val="006A12F6"/>
    <w:rsid w:val="006A1573"/>
    <w:rsid w:val="006A16D5"/>
    <w:rsid w:val="006A1EEE"/>
    <w:rsid w:val="006A3A03"/>
    <w:rsid w:val="006A54C0"/>
    <w:rsid w:val="006A6114"/>
    <w:rsid w:val="006A6AB5"/>
    <w:rsid w:val="006B0158"/>
    <w:rsid w:val="006B0D6F"/>
    <w:rsid w:val="006B1D83"/>
    <w:rsid w:val="006B23C1"/>
    <w:rsid w:val="006B2F39"/>
    <w:rsid w:val="006B3245"/>
    <w:rsid w:val="006B3650"/>
    <w:rsid w:val="006B3E59"/>
    <w:rsid w:val="006B4098"/>
    <w:rsid w:val="006B5EAF"/>
    <w:rsid w:val="006B6334"/>
    <w:rsid w:val="006B657B"/>
    <w:rsid w:val="006B6E62"/>
    <w:rsid w:val="006B7102"/>
    <w:rsid w:val="006B7C28"/>
    <w:rsid w:val="006B7C55"/>
    <w:rsid w:val="006C0943"/>
    <w:rsid w:val="006C2B71"/>
    <w:rsid w:val="006C59E0"/>
    <w:rsid w:val="006C5E22"/>
    <w:rsid w:val="006C65A3"/>
    <w:rsid w:val="006C7230"/>
    <w:rsid w:val="006C7237"/>
    <w:rsid w:val="006C74FF"/>
    <w:rsid w:val="006C75E5"/>
    <w:rsid w:val="006C7AA9"/>
    <w:rsid w:val="006C7D2F"/>
    <w:rsid w:val="006C7D55"/>
    <w:rsid w:val="006D0088"/>
    <w:rsid w:val="006D0742"/>
    <w:rsid w:val="006D0BF0"/>
    <w:rsid w:val="006D1D82"/>
    <w:rsid w:val="006D2555"/>
    <w:rsid w:val="006D2652"/>
    <w:rsid w:val="006D2664"/>
    <w:rsid w:val="006D2DA5"/>
    <w:rsid w:val="006D3036"/>
    <w:rsid w:val="006D3445"/>
    <w:rsid w:val="006D4146"/>
    <w:rsid w:val="006D4CC4"/>
    <w:rsid w:val="006D6F63"/>
    <w:rsid w:val="006D78CA"/>
    <w:rsid w:val="006D7AC4"/>
    <w:rsid w:val="006E06E1"/>
    <w:rsid w:val="006E0971"/>
    <w:rsid w:val="006E10BE"/>
    <w:rsid w:val="006E15D8"/>
    <w:rsid w:val="006E1609"/>
    <w:rsid w:val="006E17C7"/>
    <w:rsid w:val="006E1EC8"/>
    <w:rsid w:val="006E2837"/>
    <w:rsid w:val="006E2EC0"/>
    <w:rsid w:val="006E40D7"/>
    <w:rsid w:val="006E468C"/>
    <w:rsid w:val="006E4EA7"/>
    <w:rsid w:val="006E52F2"/>
    <w:rsid w:val="006E5658"/>
    <w:rsid w:val="006E6E10"/>
    <w:rsid w:val="006E7159"/>
    <w:rsid w:val="006E72ED"/>
    <w:rsid w:val="006E793F"/>
    <w:rsid w:val="006E7AD7"/>
    <w:rsid w:val="006F0B33"/>
    <w:rsid w:val="006F0CF7"/>
    <w:rsid w:val="006F134B"/>
    <w:rsid w:val="006F1360"/>
    <w:rsid w:val="006F39F9"/>
    <w:rsid w:val="006F3E4E"/>
    <w:rsid w:val="006F4C20"/>
    <w:rsid w:val="006F5BC1"/>
    <w:rsid w:val="006F5CA1"/>
    <w:rsid w:val="006F6011"/>
    <w:rsid w:val="006F62F1"/>
    <w:rsid w:val="006F6C67"/>
    <w:rsid w:val="006F6F14"/>
    <w:rsid w:val="006F746B"/>
    <w:rsid w:val="006F74BD"/>
    <w:rsid w:val="006F77A5"/>
    <w:rsid w:val="007008E4"/>
    <w:rsid w:val="007015AB"/>
    <w:rsid w:val="00701840"/>
    <w:rsid w:val="00702838"/>
    <w:rsid w:val="0070296D"/>
    <w:rsid w:val="00703C83"/>
    <w:rsid w:val="00703D96"/>
    <w:rsid w:val="007048DE"/>
    <w:rsid w:val="00705374"/>
    <w:rsid w:val="007078AB"/>
    <w:rsid w:val="00710596"/>
    <w:rsid w:val="0071122E"/>
    <w:rsid w:val="00711311"/>
    <w:rsid w:val="00711FB7"/>
    <w:rsid w:val="007130E6"/>
    <w:rsid w:val="00713498"/>
    <w:rsid w:val="00713C17"/>
    <w:rsid w:val="00714431"/>
    <w:rsid w:val="00714782"/>
    <w:rsid w:val="007155BA"/>
    <w:rsid w:val="00716069"/>
    <w:rsid w:val="007162D5"/>
    <w:rsid w:val="007168DC"/>
    <w:rsid w:val="0071690A"/>
    <w:rsid w:val="007169D6"/>
    <w:rsid w:val="00717162"/>
    <w:rsid w:val="0072076B"/>
    <w:rsid w:val="00721815"/>
    <w:rsid w:val="00721A19"/>
    <w:rsid w:val="00723883"/>
    <w:rsid w:val="0072398A"/>
    <w:rsid w:val="00724BE6"/>
    <w:rsid w:val="00724D82"/>
    <w:rsid w:val="0072564A"/>
    <w:rsid w:val="00725827"/>
    <w:rsid w:val="0072601E"/>
    <w:rsid w:val="0072631B"/>
    <w:rsid w:val="00726430"/>
    <w:rsid w:val="00726F58"/>
    <w:rsid w:val="007277B7"/>
    <w:rsid w:val="0072795A"/>
    <w:rsid w:val="0073008C"/>
    <w:rsid w:val="007302BD"/>
    <w:rsid w:val="0073226A"/>
    <w:rsid w:val="00732F68"/>
    <w:rsid w:val="00734509"/>
    <w:rsid w:val="00734E22"/>
    <w:rsid w:val="0073581D"/>
    <w:rsid w:val="00735F8D"/>
    <w:rsid w:val="00736248"/>
    <w:rsid w:val="00736803"/>
    <w:rsid w:val="0073796F"/>
    <w:rsid w:val="00740BD7"/>
    <w:rsid w:val="0074153D"/>
    <w:rsid w:val="00743E04"/>
    <w:rsid w:val="00744074"/>
    <w:rsid w:val="00744851"/>
    <w:rsid w:val="007475CD"/>
    <w:rsid w:val="007475D2"/>
    <w:rsid w:val="007500F4"/>
    <w:rsid w:val="00750771"/>
    <w:rsid w:val="00751166"/>
    <w:rsid w:val="007514F6"/>
    <w:rsid w:val="00752343"/>
    <w:rsid w:val="00753174"/>
    <w:rsid w:val="00753852"/>
    <w:rsid w:val="00753B3F"/>
    <w:rsid w:val="00754382"/>
    <w:rsid w:val="007546FE"/>
    <w:rsid w:val="00754D26"/>
    <w:rsid w:val="007556B9"/>
    <w:rsid w:val="0075692B"/>
    <w:rsid w:val="0076022D"/>
    <w:rsid w:val="00760258"/>
    <w:rsid w:val="0076051C"/>
    <w:rsid w:val="00762F3D"/>
    <w:rsid w:val="00762FED"/>
    <w:rsid w:val="00763C32"/>
    <w:rsid w:val="00763DAC"/>
    <w:rsid w:val="007648F0"/>
    <w:rsid w:val="00764915"/>
    <w:rsid w:val="007668E3"/>
    <w:rsid w:val="007669A3"/>
    <w:rsid w:val="00766A72"/>
    <w:rsid w:val="00767494"/>
    <w:rsid w:val="00767842"/>
    <w:rsid w:val="00767D2D"/>
    <w:rsid w:val="0077038F"/>
    <w:rsid w:val="00770608"/>
    <w:rsid w:val="00770794"/>
    <w:rsid w:val="00770AA1"/>
    <w:rsid w:val="0077155A"/>
    <w:rsid w:val="007717D4"/>
    <w:rsid w:val="0077186E"/>
    <w:rsid w:val="00771DA0"/>
    <w:rsid w:val="00773056"/>
    <w:rsid w:val="00774321"/>
    <w:rsid w:val="007746B9"/>
    <w:rsid w:val="0077663E"/>
    <w:rsid w:val="00777ACA"/>
    <w:rsid w:val="007807C1"/>
    <w:rsid w:val="007828D7"/>
    <w:rsid w:val="00785BC6"/>
    <w:rsid w:val="00786071"/>
    <w:rsid w:val="00786681"/>
    <w:rsid w:val="007878A4"/>
    <w:rsid w:val="00790DF1"/>
    <w:rsid w:val="00792AF5"/>
    <w:rsid w:val="00793390"/>
    <w:rsid w:val="00795066"/>
    <w:rsid w:val="00795B3A"/>
    <w:rsid w:val="00795EBD"/>
    <w:rsid w:val="007962AC"/>
    <w:rsid w:val="00796534"/>
    <w:rsid w:val="0079787E"/>
    <w:rsid w:val="00797E0C"/>
    <w:rsid w:val="007A0797"/>
    <w:rsid w:val="007A0830"/>
    <w:rsid w:val="007A0AB5"/>
    <w:rsid w:val="007A1DEA"/>
    <w:rsid w:val="007A2476"/>
    <w:rsid w:val="007A25D1"/>
    <w:rsid w:val="007A29C5"/>
    <w:rsid w:val="007A3592"/>
    <w:rsid w:val="007A4231"/>
    <w:rsid w:val="007A44B6"/>
    <w:rsid w:val="007A4D0F"/>
    <w:rsid w:val="007A5976"/>
    <w:rsid w:val="007A5CFE"/>
    <w:rsid w:val="007A6070"/>
    <w:rsid w:val="007A7082"/>
    <w:rsid w:val="007A7D5E"/>
    <w:rsid w:val="007B24BC"/>
    <w:rsid w:val="007B49D3"/>
    <w:rsid w:val="007C13A8"/>
    <w:rsid w:val="007C1A93"/>
    <w:rsid w:val="007C1EAF"/>
    <w:rsid w:val="007C2125"/>
    <w:rsid w:val="007C29C8"/>
    <w:rsid w:val="007C2A58"/>
    <w:rsid w:val="007C4444"/>
    <w:rsid w:val="007C5534"/>
    <w:rsid w:val="007C56F9"/>
    <w:rsid w:val="007C594B"/>
    <w:rsid w:val="007C5FD9"/>
    <w:rsid w:val="007C6055"/>
    <w:rsid w:val="007C691E"/>
    <w:rsid w:val="007C6A31"/>
    <w:rsid w:val="007C7593"/>
    <w:rsid w:val="007C7887"/>
    <w:rsid w:val="007D0187"/>
    <w:rsid w:val="007D13E4"/>
    <w:rsid w:val="007D2125"/>
    <w:rsid w:val="007D3062"/>
    <w:rsid w:val="007D35C1"/>
    <w:rsid w:val="007D4390"/>
    <w:rsid w:val="007D5DE8"/>
    <w:rsid w:val="007D7A6B"/>
    <w:rsid w:val="007D7F9C"/>
    <w:rsid w:val="007D7FA8"/>
    <w:rsid w:val="007E07E5"/>
    <w:rsid w:val="007E152C"/>
    <w:rsid w:val="007E15E5"/>
    <w:rsid w:val="007E39EC"/>
    <w:rsid w:val="007E3EAA"/>
    <w:rsid w:val="007E4239"/>
    <w:rsid w:val="007E42F8"/>
    <w:rsid w:val="007E437F"/>
    <w:rsid w:val="007E520E"/>
    <w:rsid w:val="007E7041"/>
    <w:rsid w:val="007E7ADB"/>
    <w:rsid w:val="007F00E8"/>
    <w:rsid w:val="007F0611"/>
    <w:rsid w:val="007F08F9"/>
    <w:rsid w:val="007F0AE6"/>
    <w:rsid w:val="007F0BAC"/>
    <w:rsid w:val="007F24EB"/>
    <w:rsid w:val="007F288C"/>
    <w:rsid w:val="007F31DB"/>
    <w:rsid w:val="007F3535"/>
    <w:rsid w:val="007F5D6F"/>
    <w:rsid w:val="007F7238"/>
    <w:rsid w:val="007F774C"/>
    <w:rsid w:val="007F7EA3"/>
    <w:rsid w:val="008000CC"/>
    <w:rsid w:val="0080060D"/>
    <w:rsid w:val="00801123"/>
    <w:rsid w:val="008017AF"/>
    <w:rsid w:val="0080345C"/>
    <w:rsid w:val="00804D34"/>
    <w:rsid w:val="008053B1"/>
    <w:rsid w:val="00805671"/>
    <w:rsid w:val="008064C0"/>
    <w:rsid w:val="00807567"/>
    <w:rsid w:val="00807D8E"/>
    <w:rsid w:val="008115A4"/>
    <w:rsid w:val="008117C2"/>
    <w:rsid w:val="00811D45"/>
    <w:rsid w:val="00811E98"/>
    <w:rsid w:val="00811EBB"/>
    <w:rsid w:val="00812BA2"/>
    <w:rsid w:val="008138A8"/>
    <w:rsid w:val="008139BF"/>
    <w:rsid w:val="008140D9"/>
    <w:rsid w:val="008158E0"/>
    <w:rsid w:val="00820B4C"/>
    <w:rsid w:val="00821268"/>
    <w:rsid w:val="00823154"/>
    <w:rsid w:val="00823A29"/>
    <w:rsid w:val="008248A6"/>
    <w:rsid w:val="0082499B"/>
    <w:rsid w:val="00825972"/>
    <w:rsid w:val="00825AF8"/>
    <w:rsid w:val="008269AA"/>
    <w:rsid w:val="00827C6D"/>
    <w:rsid w:val="00830E88"/>
    <w:rsid w:val="00830FC9"/>
    <w:rsid w:val="00832A50"/>
    <w:rsid w:val="00832A8A"/>
    <w:rsid w:val="0083314D"/>
    <w:rsid w:val="0083465E"/>
    <w:rsid w:val="00834C00"/>
    <w:rsid w:val="008357C4"/>
    <w:rsid w:val="00835F05"/>
    <w:rsid w:val="008367E5"/>
    <w:rsid w:val="00836B63"/>
    <w:rsid w:val="00837C38"/>
    <w:rsid w:val="00837D9F"/>
    <w:rsid w:val="00837FC9"/>
    <w:rsid w:val="008406C1"/>
    <w:rsid w:val="00840E2F"/>
    <w:rsid w:val="00842BAC"/>
    <w:rsid w:val="00842DEA"/>
    <w:rsid w:val="00843986"/>
    <w:rsid w:val="00844809"/>
    <w:rsid w:val="00844C0D"/>
    <w:rsid w:val="0084549E"/>
    <w:rsid w:val="0084618F"/>
    <w:rsid w:val="00846A96"/>
    <w:rsid w:val="00846D05"/>
    <w:rsid w:val="00846F76"/>
    <w:rsid w:val="00847421"/>
    <w:rsid w:val="008478BD"/>
    <w:rsid w:val="0085036A"/>
    <w:rsid w:val="00850864"/>
    <w:rsid w:val="00851903"/>
    <w:rsid w:val="00851E41"/>
    <w:rsid w:val="00851F7F"/>
    <w:rsid w:val="008527A1"/>
    <w:rsid w:val="00852DC2"/>
    <w:rsid w:val="00852F21"/>
    <w:rsid w:val="008538AE"/>
    <w:rsid w:val="00853DE9"/>
    <w:rsid w:val="008558F6"/>
    <w:rsid w:val="008569CF"/>
    <w:rsid w:val="008601D8"/>
    <w:rsid w:val="0086093A"/>
    <w:rsid w:val="00861BA0"/>
    <w:rsid w:val="00864169"/>
    <w:rsid w:val="00864956"/>
    <w:rsid w:val="00865BA7"/>
    <w:rsid w:val="0086781C"/>
    <w:rsid w:val="00867988"/>
    <w:rsid w:val="008679B1"/>
    <w:rsid w:val="00867E86"/>
    <w:rsid w:val="0087089C"/>
    <w:rsid w:val="00871460"/>
    <w:rsid w:val="0087169C"/>
    <w:rsid w:val="00872420"/>
    <w:rsid w:val="00873174"/>
    <w:rsid w:val="0087387B"/>
    <w:rsid w:val="00873E52"/>
    <w:rsid w:val="0087408C"/>
    <w:rsid w:val="00875222"/>
    <w:rsid w:val="008764EF"/>
    <w:rsid w:val="008814CE"/>
    <w:rsid w:val="00881A27"/>
    <w:rsid w:val="00881D59"/>
    <w:rsid w:val="0088449A"/>
    <w:rsid w:val="008844A9"/>
    <w:rsid w:val="00885768"/>
    <w:rsid w:val="00885C19"/>
    <w:rsid w:val="00885C31"/>
    <w:rsid w:val="008861BE"/>
    <w:rsid w:val="008861CE"/>
    <w:rsid w:val="00886850"/>
    <w:rsid w:val="00887A28"/>
    <w:rsid w:val="00887B7A"/>
    <w:rsid w:val="00890156"/>
    <w:rsid w:val="0089218E"/>
    <w:rsid w:val="00892593"/>
    <w:rsid w:val="00893007"/>
    <w:rsid w:val="00893CAF"/>
    <w:rsid w:val="00893FD4"/>
    <w:rsid w:val="00894381"/>
    <w:rsid w:val="0089516E"/>
    <w:rsid w:val="00896480"/>
    <w:rsid w:val="008967CC"/>
    <w:rsid w:val="00896C51"/>
    <w:rsid w:val="00896FE7"/>
    <w:rsid w:val="008A111F"/>
    <w:rsid w:val="008A217C"/>
    <w:rsid w:val="008A2D8B"/>
    <w:rsid w:val="008A31A3"/>
    <w:rsid w:val="008A3DB8"/>
    <w:rsid w:val="008A4CE4"/>
    <w:rsid w:val="008A546A"/>
    <w:rsid w:val="008A5EC2"/>
    <w:rsid w:val="008A7C64"/>
    <w:rsid w:val="008A7CC8"/>
    <w:rsid w:val="008B02A7"/>
    <w:rsid w:val="008B05BD"/>
    <w:rsid w:val="008B1AA8"/>
    <w:rsid w:val="008B3263"/>
    <w:rsid w:val="008B3D1D"/>
    <w:rsid w:val="008B3DAE"/>
    <w:rsid w:val="008B4816"/>
    <w:rsid w:val="008B54E7"/>
    <w:rsid w:val="008B6002"/>
    <w:rsid w:val="008B67CC"/>
    <w:rsid w:val="008B6AEA"/>
    <w:rsid w:val="008C00A4"/>
    <w:rsid w:val="008C0756"/>
    <w:rsid w:val="008C0E46"/>
    <w:rsid w:val="008C2002"/>
    <w:rsid w:val="008C2973"/>
    <w:rsid w:val="008C2AA2"/>
    <w:rsid w:val="008C2FDB"/>
    <w:rsid w:val="008C345B"/>
    <w:rsid w:val="008C3692"/>
    <w:rsid w:val="008C3BAD"/>
    <w:rsid w:val="008C43EF"/>
    <w:rsid w:val="008C5550"/>
    <w:rsid w:val="008C5D67"/>
    <w:rsid w:val="008C5EB1"/>
    <w:rsid w:val="008C6231"/>
    <w:rsid w:val="008C6AA5"/>
    <w:rsid w:val="008C6BD9"/>
    <w:rsid w:val="008C72B9"/>
    <w:rsid w:val="008D03CD"/>
    <w:rsid w:val="008D0992"/>
    <w:rsid w:val="008D22B0"/>
    <w:rsid w:val="008D25E5"/>
    <w:rsid w:val="008D30CB"/>
    <w:rsid w:val="008D3BC6"/>
    <w:rsid w:val="008D43DE"/>
    <w:rsid w:val="008D5DFF"/>
    <w:rsid w:val="008D6A81"/>
    <w:rsid w:val="008D7144"/>
    <w:rsid w:val="008D7D38"/>
    <w:rsid w:val="008E0513"/>
    <w:rsid w:val="008E1E02"/>
    <w:rsid w:val="008E3448"/>
    <w:rsid w:val="008E3573"/>
    <w:rsid w:val="008E3CCC"/>
    <w:rsid w:val="008E50B3"/>
    <w:rsid w:val="008E5C22"/>
    <w:rsid w:val="008E618A"/>
    <w:rsid w:val="008E6DFC"/>
    <w:rsid w:val="008E70DA"/>
    <w:rsid w:val="008E73CD"/>
    <w:rsid w:val="008E74E3"/>
    <w:rsid w:val="008E7715"/>
    <w:rsid w:val="008F19CD"/>
    <w:rsid w:val="008F1E4A"/>
    <w:rsid w:val="008F2400"/>
    <w:rsid w:val="008F2F1D"/>
    <w:rsid w:val="008F39F6"/>
    <w:rsid w:val="008F3E63"/>
    <w:rsid w:val="008F4A6A"/>
    <w:rsid w:val="008F4BF8"/>
    <w:rsid w:val="008F509E"/>
    <w:rsid w:val="008F51B9"/>
    <w:rsid w:val="008F5BD9"/>
    <w:rsid w:val="008F660C"/>
    <w:rsid w:val="008F7087"/>
    <w:rsid w:val="009002F8"/>
    <w:rsid w:val="009003B3"/>
    <w:rsid w:val="00901E48"/>
    <w:rsid w:val="009030CD"/>
    <w:rsid w:val="00903C74"/>
    <w:rsid w:val="00905B68"/>
    <w:rsid w:val="00905DFA"/>
    <w:rsid w:val="009060A8"/>
    <w:rsid w:val="00906339"/>
    <w:rsid w:val="009064EB"/>
    <w:rsid w:val="009066A9"/>
    <w:rsid w:val="00906E01"/>
    <w:rsid w:val="00906F42"/>
    <w:rsid w:val="00907195"/>
    <w:rsid w:val="0091017E"/>
    <w:rsid w:val="0091029D"/>
    <w:rsid w:val="00910EB6"/>
    <w:rsid w:val="00910F01"/>
    <w:rsid w:val="00911E68"/>
    <w:rsid w:val="0091284B"/>
    <w:rsid w:val="0091289E"/>
    <w:rsid w:val="00912980"/>
    <w:rsid w:val="00912AC0"/>
    <w:rsid w:val="00912C98"/>
    <w:rsid w:val="00913839"/>
    <w:rsid w:val="0091456F"/>
    <w:rsid w:val="009145A4"/>
    <w:rsid w:val="009145FD"/>
    <w:rsid w:val="009162A3"/>
    <w:rsid w:val="00916542"/>
    <w:rsid w:val="00917053"/>
    <w:rsid w:val="00917058"/>
    <w:rsid w:val="0092026F"/>
    <w:rsid w:val="00920879"/>
    <w:rsid w:val="009208A4"/>
    <w:rsid w:val="00920CE5"/>
    <w:rsid w:val="00921075"/>
    <w:rsid w:val="00921C73"/>
    <w:rsid w:val="0092200C"/>
    <w:rsid w:val="00923B72"/>
    <w:rsid w:val="00924B4D"/>
    <w:rsid w:val="0092504E"/>
    <w:rsid w:val="00925177"/>
    <w:rsid w:val="00925A19"/>
    <w:rsid w:val="00925C2E"/>
    <w:rsid w:val="00926637"/>
    <w:rsid w:val="009272D4"/>
    <w:rsid w:val="00927495"/>
    <w:rsid w:val="009304A3"/>
    <w:rsid w:val="00930C5C"/>
    <w:rsid w:val="00931B6D"/>
    <w:rsid w:val="009320B3"/>
    <w:rsid w:val="00932777"/>
    <w:rsid w:val="009343DC"/>
    <w:rsid w:val="009347F1"/>
    <w:rsid w:val="00934A37"/>
    <w:rsid w:val="00934ECA"/>
    <w:rsid w:val="00935667"/>
    <w:rsid w:val="0093629A"/>
    <w:rsid w:val="0093796E"/>
    <w:rsid w:val="00937AC2"/>
    <w:rsid w:val="00937BEA"/>
    <w:rsid w:val="009405E0"/>
    <w:rsid w:val="00943BA1"/>
    <w:rsid w:val="00944017"/>
    <w:rsid w:val="00944158"/>
    <w:rsid w:val="009441FD"/>
    <w:rsid w:val="00944B02"/>
    <w:rsid w:val="00945801"/>
    <w:rsid w:val="00946DF7"/>
    <w:rsid w:val="00947824"/>
    <w:rsid w:val="00947DBA"/>
    <w:rsid w:val="00950A14"/>
    <w:rsid w:val="00951441"/>
    <w:rsid w:val="009515C0"/>
    <w:rsid w:val="00952319"/>
    <w:rsid w:val="00952529"/>
    <w:rsid w:val="009531CB"/>
    <w:rsid w:val="00955F30"/>
    <w:rsid w:val="009569AD"/>
    <w:rsid w:val="00957E49"/>
    <w:rsid w:val="00961479"/>
    <w:rsid w:val="00961512"/>
    <w:rsid w:val="00963013"/>
    <w:rsid w:val="009635F2"/>
    <w:rsid w:val="00965803"/>
    <w:rsid w:val="009659EC"/>
    <w:rsid w:val="00967C08"/>
    <w:rsid w:val="00967C28"/>
    <w:rsid w:val="00970A54"/>
    <w:rsid w:val="00972957"/>
    <w:rsid w:val="00972ED9"/>
    <w:rsid w:val="009748FD"/>
    <w:rsid w:val="00975417"/>
    <w:rsid w:val="009757F0"/>
    <w:rsid w:val="00975890"/>
    <w:rsid w:val="0097664F"/>
    <w:rsid w:val="00976761"/>
    <w:rsid w:val="00977110"/>
    <w:rsid w:val="00980E80"/>
    <w:rsid w:val="009830E0"/>
    <w:rsid w:val="009834AB"/>
    <w:rsid w:val="009836D8"/>
    <w:rsid w:val="00983CF4"/>
    <w:rsid w:val="0098618A"/>
    <w:rsid w:val="009863A5"/>
    <w:rsid w:val="00987163"/>
    <w:rsid w:val="0098738E"/>
    <w:rsid w:val="00990928"/>
    <w:rsid w:val="00990F9F"/>
    <w:rsid w:val="009914B2"/>
    <w:rsid w:val="009914FA"/>
    <w:rsid w:val="0099181F"/>
    <w:rsid w:val="009941EF"/>
    <w:rsid w:val="00994C18"/>
    <w:rsid w:val="00994DEB"/>
    <w:rsid w:val="00994F6C"/>
    <w:rsid w:val="00996017"/>
    <w:rsid w:val="009969B0"/>
    <w:rsid w:val="00996A84"/>
    <w:rsid w:val="009977AB"/>
    <w:rsid w:val="009A02B1"/>
    <w:rsid w:val="009A093D"/>
    <w:rsid w:val="009A0ACB"/>
    <w:rsid w:val="009A270B"/>
    <w:rsid w:val="009A32C7"/>
    <w:rsid w:val="009A4BF7"/>
    <w:rsid w:val="009A541A"/>
    <w:rsid w:val="009A6604"/>
    <w:rsid w:val="009A74B6"/>
    <w:rsid w:val="009A7960"/>
    <w:rsid w:val="009B3491"/>
    <w:rsid w:val="009B442B"/>
    <w:rsid w:val="009B4E23"/>
    <w:rsid w:val="009B5E20"/>
    <w:rsid w:val="009B69C2"/>
    <w:rsid w:val="009B7084"/>
    <w:rsid w:val="009B784D"/>
    <w:rsid w:val="009B794D"/>
    <w:rsid w:val="009C0C5D"/>
    <w:rsid w:val="009C1DC8"/>
    <w:rsid w:val="009C2BD9"/>
    <w:rsid w:val="009C41F5"/>
    <w:rsid w:val="009C4C27"/>
    <w:rsid w:val="009C6141"/>
    <w:rsid w:val="009C6BCC"/>
    <w:rsid w:val="009C75A5"/>
    <w:rsid w:val="009C7AB0"/>
    <w:rsid w:val="009D01E3"/>
    <w:rsid w:val="009D02E8"/>
    <w:rsid w:val="009D0B23"/>
    <w:rsid w:val="009D1951"/>
    <w:rsid w:val="009D3B39"/>
    <w:rsid w:val="009D49CD"/>
    <w:rsid w:val="009D68B0"/>
    <w:rsid w:val="009D6E24"/>
    <w:rsid w:val="009D6EDB"/>
    <w:rsid w:val="009D79F3"/>
    <w:rsid w:val="009E0D51"/>
    <w:rsid w:val="009E13AC"/>
    <w:rsid w:val="009E197B"/>
    <w:rsid w:val="009E1B19"/>
    <w:rsid w:val="009E20FC"/>
    <w:rsid w:val="009E2219"/>
    <w:rsid w:val="009E2EAD"/>
    <w:rsid w:val="009E2EF3"/>
    <w:rsid w:val="009E446B"/>
    <w:rsid w:val="009E4FBB"/>
    <w:rsid w:val="009E57E2"/>
    <w:rsid w:val="009E5854"/>
    <w:rsid w:val="009E5BB6"/>
    <w:rsid w:val="009E5EA0"/>
    <w:rsid w:val="009E635D"/>
    <w:rsid w:val="009E6A4C"/>
    <w:rsid w:val="009E6A8A"/>
    <w:rsid w:val="009E6B63"/>
    <w:rsid w:val="009E7999"/>
    <w:rsid w:val="009E7D81"/>
    <w:rsid w:val="009F0809"/>
    <w:rsid w:val="009F0C93"/>
    <w:rsid w:val="009F1009"/>
    <w:rsid w:val="009F131C"/>
    <w:rsid w:val="009F13F0"/>
    <w:rsid w:val="009F278F"/>
    <w:rsid w:val="009F38A7"/>
    <w:rsid w:val="009F475B"/>
    <w:rsid w:val="009F479A"/>
    <w:rsid w:val="009F5FDA"/>
    <w:rsid w:val="009F70DA"/>
    <w:rsid w:val="009F71E5"/>
    <w:rsid w:val="009F7400"/>
    <w:rsid w:val="009F7D0A"/>
    <w:rsid w:val="00A019D8"/>
    <w:rsid w:val="00A02468"/>
    <w:rsid w:val="00A0284E"/>
    <w:rsid w:val="00A03849"/>
    <w:rsid w:val="00A04066"/>
    <w:rsid w:val="00A04129"/>
    <w:rsid w:val="00A046B1"/>
    <w:rsid w:val="00A049A2"/>
    <w:rsid w:val="00A056AB"/>
    <w:rsid w:val="00A075FD"/>
    <w:rsid w:val="00A07F9C"/>
    <w:rsid w:val="00A110BC"/>
    <w:rsid w:val="00A12D5E"/>
    <w:rsid w:val="00A141D9"/>
    <w:rsid w:val="00A153DB"/>
    <w:rsid w:val="00A16DAE"/>
    <w:rsid w:val="00A178E5"/>
    <w:rsid w:val="00A17C86"/>
    <w:rsid w:val="00A2018F"/>
    <w:rsid w:val="00A21138"/>
    <w:rsid w:val="00A21DB0"/>
    <w:rsid w:val="00A21DF7"/>
    <w:rsid w:val="00A22BC1"/>
    <w:rsid w:val="00A23431"/>
    <w:rsid w:val="00A24006"/>
    <w:rsid w:val="00A249B0"/>
    <w:rsid w:val="00A24D8E"/>
    <w:rsid w:val="00A24E7A"/>
    <w:rsid w:val="00A26003"/>
    <w:rsid w:val="00A279AB"/>
    <w:rsid w:val="00A31C1F"/>
    <w:rsid w:val="00A31DDB"/>
    <w:rsid w:val="00A31F7B"/>
    <w:rsid w:val="00A3363E"/>
    <w:rsid w:val="00A33ADF"/>
    <w:rsid w:val="00A3498E"/>
    <w:rsid w:val="00A35B43"/>
    <w:rsid w:val="00A362F5"/>
    <w:rsid w:val="00A3686D"/>
    <w:rsid w:val="00A36C1F"/>
    <w:rsid w:val="00A37238"/>
    <w:rsid w:val="00A37A7C"/>
    <w:rsid w:val="00A400AE"/>
    <w:rsid w:val="00A4026F"/>
    <w:rsid w:val="00A40EF7"/>
    <w:rsid w:val="00A415DD"/>
    <w:rsid w:val="00A41B1A"/>
    <w:rsid w:val="00A41D3E"/>
    <w:rsid w:val="00A4288A"/>
    <w:rsid w:val="00A42D1D"/>
    <w:rsid w:val="00A448BE"/>
    <w:rsid w:val="00A44964"/>
    <w:rsid w:val="00A44ABD"/>
    <w:rsid w:val="00A4528B"/>
    <w:rsid w:val="00A456FA"/>
    <w:rsid w:val="00A45B58"/>
    <w:rsid w:val="00A465D3"/>
    <w:rsid w:val="00A46849"/>
    <w:rsid w:val="00A46FA7"/>
    <w:rsid w:val="00A4756D"/>
    <w:rsid w:val="00A50908"/>
    <w:rsid w:val="00A50A4F"/>
    <w:rsid w:val="00A52318"/>
    <w:rsid w:val="00A53755"/>
    <w:rsid w:val="00A5480F"/>
    <w:rsid w:val="00A5598B"/>
    <w:rsid w:val="00A55CC1"/>
    <w:rsid w:val="00A563CD"/>
    <w:rsid w:val="00A563DC"/>
    <w:rsid w:val="00A577CC"/>
    <w:rsid w:val="00A603DA"/>
    <w:rsid w:val="00A60E17"/>
    <w:rsid w:val="00A61AB1"/>
    <w:rsid w:val="00A625B4"/>
    <w:rsid w:val="00A629E8"/>
    <w:rsid w:val="00A65030"/>
    <w:rsid w:val="00A65B94"/>
    <w:rsid w:val="00A65C8B"/>
    <w:rsid w:val="00A65D84"/>
    <w:rsid w:val="00A65F26"/>
    <w:rsid w:val="00A67399"/>
    <w:rsid w:val="00A70EFC"/>
    <w:rsid w:val="00A71E82"/>
    <w:rsid w:val="00A7225D"/>
    <w:rsid w:val="00A72979"/>
    <w:rsid w:val="00A72D81"/>
    <w:rsid w:val="00A72EFE"/>
    <w:rsid w:val="00A73389"/>
    <w:rsid w:val="00A7375C"/>
    <w:rsid w:val="00A74136"/>
    <w:rsid w:val="00A7440F"/>
    <w:rsid w:val="00A75280"/>
    <w:rsid w:val="00A75734"/>
    <w:rsid w:val="00A7578B"/>
    <w:rsid w:val="00A761E6"/>
    <w:rsid w:val="00A76B8D"/>
    <w:rsid w:val="00A76DB2"/>
    <w:rsid w:val="00A77C39"/>
    <w:rsid w:val="00A77C7F"/>
    <w:rsid w:val="00A829E7"/>
    <w:rsid w:val="00A830B5"/>
    <w:rsid w:val="00A83409"/>
    <w:rsid w:val="00A83F0D"/>
    <w:rsid w:val="00A83F3C"/>
    <w:rsid w:val="00A845FD"/>
    <w:rsid w:val="00A85818"/>
    <w:rsid w:val="00A87045"/>
    <w:rsid w:val="00A87249"/>
    <w:rsid w:val="00A8780A"/>
    <w:rsid w:val="00A8790D"/>
    <w:rsid w:val="00A87923"/>
    <w:rsid w:val="00A87A5E"/>
    <w:rsid w:val="00A9026D"/>
    <w:rsid w:val="00A90B8D"/>
    <w:rsid w:val="00A92679"/>
    <w:rsid w:val="00A9286C"/>
    <w:rsid w:val="00A92D16"/>
    <w:rsid w:val="00A92F0F"/>
    <w:rsid w:val="00A93B8F"/>
    <w:rsid w:val="00A94B98"/>
    <w:rsid w:val="00A9577A"/>
    <w:rsid w:val="00A97FB8"/>
    <w:rsid w:val="00AA0691"/>
    <w:rsid w:val="00AA0F56"/>
    <w:rsid w:val="00AA0FE6"/>
    <w:rsid w:val="00AA3284"/>
    <w:rsid w:val="00AA3733"/>
    <w:rsid w:val="00AA3767"/>
    <w:rsid w:val="00AA55B5"/>
    <w:rsid w:val="00AA6AAE"/>
    <w:rsid w:val="00AA6D33"/>
    <w:rsid w:val="00AA6E42"/>
    <w:rsid w:val="00AA7086"/>
    <w:rsid w:val="00AA7675"/>
    <w:rsid w:val="00AB1653"/>
    <w:rsid w:val="00AB1DC8"/>
    <w:rsid w:val="00AB2157"/>
    <w:rsid w:val="00AB3A0C"/>
    <w:rsid w:val="00AB3A6D"/>
    <w:rsid w:val="00AB4ADC"/>
    <w:rsid w:val="00AB504A"/>
    <w:rsid w:val="00AB7198"/>
    <w:rsid w:val="00AB7380"/>
    <w:rsid w:val="00AC1230"/>
    <w:rsid w:val="00AC37F3"/>
    <w:rsid w:val="00AC3B91"/>
    <w:rsid w:val="00AC3EA5"/>
    <w:rsid w:val="00AC470C"/>
    <w:rsid w:val="00AC5658"/>
    <w:rsid w:val="00AC6064"/>
    <w:rsid w:val="00AC6678"/>
    <w:rsid w:val="00AC7149"/>
    <w:rsid w:val="00AC7C2D"/>
    <w:rsid w:val="00AC7DF8"/>
    <w:rsid w:val="00AD36C4"/>
    <w:rsid w:val="00AD4222"/>
    <w:rsid w:val="00AD469D"/>
    <w:rsid w:val="00AD605A"/>
    <w:rsid w:val="00AE0863"/>
    <w:rsid w:val="00AE1604"/>
    <w:rsid w:val="00AE1EBC"/>
    <w:rsid w:val="00AE291C"/>
    <w:rsid w:val="00AE2A38"/>
    <w:rsid w:val="00AE2A88"/>
    <w:rsid w:val="00AE2CA2"/>
    <w:rsid w:val="00AE2E85"/>
    <w:rsid w:val="00AE323B"/>
    <w:rsid w:val="00AE3765"/>
    <w:rsid w:val="00AE5F9B"/>
    <w:rsid w:val="00AE79F4"/>
    <w:rsid w:val="00AF08E7"/>
    <w:rsid w:val="00AF0DE0"/>
    <w:rsid w:val="00AF1C10"/>
    <w:rsid w:val="00AF2079"/>
    <w:rsid w:val="00AF227F"/>
    <w:rsid w:val="00AF2D6F"/>
    <w:rsid w:val="00AF4135"/>
    <w:rsid w:val="00AF4C2F"/>
    <w:rsid w:val="00AF4E1B"/>
    <w:rsid w:val="00AF5B5E"/>
    <w:rsid w:val="00AF5F2A"/>
    <w:rsid w:val="00AF6350"/>
    <w:rsid w:val="00B00A7E"/>
    <w:rsid w:val="00B03447"/>
    <w:rsid w:val="00B03A37"/>
    <w:rsid w:val="00B03B43"/>
    <w:rsid w:val="00B03B9E"/>
    <w:rsid w:val="00B04B6C"/>
    <w:rsid w:val="00B04F3B"/>
    <w:rsid w:val="00B04F3C"/>
    <w:rsid w:val="00B068AB"/>
    <w:rsid w:val="00B06BCB"/>
    <w:rsid w:val="00B06C14"/>
    <w:rsid w:val="00B07113"/>
    <w:rsid w:val="00B07C57"/>
    <w:rsid w:val="00B10316"/>
    <w:rsid w:val="00B10A27"/>
    <w:rsid w:val="00B10C39"/>
    <w:rsid w:val="00B11017"/>
    <w:rsid w:val="00B1161A"/>
    <w:rsid w:val="00B125C3"/>
    <w:rsid w:val="00B125DF"/>
    <w:rsid w:val="00B12B87"/>
    <w:rsid w:val="00B12DD1"/>
    <w:rsid w:val="00B13ADF"/>
    <w:rsid w:val="00B143B5"/>
    <w:rsid w:val="00B15BBA"/>
    <w:rsid w:val="00B1696E"/>
    <w:rsid w:val="00B1717B"/>
    <w:rsid w:val="00B1798C"/>
    <w:rsid w:val="00B17C9A"/>
    <w:rsid w:val="00B206BC"/>
    <w:rsid w:val="00B20E86"/>
    <w:rsid w:val="00B20EC0"/>
    <w:rsid w:val="00B21D19"/>
    <w:rsid w:val="00B221B4"/>
    <w:rsid w:val="00B229DC"/>
    <w:rsid w:val="00B2445E"/>
    <w:rsid w:val="00B271DE"/>
    <w:rsid w:val="00B2791A"/>
    <w:rsid w:val="00B31531"/>
    <w:rsid w:val="00B32237"/>
    <w:rsid w:val="00B33367"/>
    <w:rsid w:val="00B337E0"/>
    <w:rsid w:val="00B36248"/>
    <w:rsid w:val="00B362E0"/>
    <w:rsid w:val="00B363B2"/>
    <w:rsid w:val="00B36438"/>
    <w:rsid w:val="00B367EA"/>
    <w:rsid w:val="00B4055C"/>
    <w:rsid w:val="00B40CA5"/>
    <w:rsid w:val="00B41491"/>
    <w:rsid w:val="00B42175"/>
    <w:rsid w:val="00B43245"/>
    <w:rsid w:val="00B438DD"/>
    <w:rsid w:val="00B438F7"/>
    <w:rsid w:val="00B44A43"/>
    <w:rsid w:val="00B4538D"/>
    <w:rsid w:val="00B45CED"/>
    <w:rsid w:val="00B46A74"/>
    <w:rsid w:val="00B471F6"/>
    <w:rsid w:val="00B472A0"/>
    <w:rsid w:val="00B477F5"/>
    <w:rsid w:val="00B4783E"/>
    <w:rsid w:val="00B502DB"/>
    <w:rsid w:val="00B50339"/>
    <w:rsid w:val="00B5172E"/>
    <w:rsid w:val="00B53E5E"/>
    <w:rsid w:val="00B55B35"/>
    <w:rsid w:val="00B5698D"/>
    <w:rsid w:val="00B56D86"/>
    <w:rsid w:val="00B575F6"/>
    <w:rsid w:val="00B57952"/>
    <w:rsid w:val="00B602FC"/>
    <w:rsid w:val="00B605EB"/>
    <w:rsid w:val="00B60A91"/>
    <w:rsid w:val="00B61C7E"/>
    <w:rsid w:val="00B61D07"/>
    <w:rsid w:val="00B626C3"/>
    <w:rsid w:val="00B6278F"/>
    <w:rsid w:val="00B62C58"/>
    <w:rsid w:val="00B6326F"/>
    <w:rsid w:val="00B634A3"/>
    <w:rsid w:val="00B63AF9"/>
    <w:rsid w:val="00B653F7"/>
    <w:rsid w:val="00B65A6B"/>
    <w:rsid w:val="00B65C35"/>
    <w:rsid w:val="00B66508"/>
    <w:rsid w:val="00B66547"/>
    <w:rsid w:val="00B66CFB"/>
    <w:rsid w:val="00B67442"/>
    <w:rsid w:val="00B67713"/>
    <w:rsid w:val="00B67BC6"/>
    <w:rsid w:val="00B67EC3"/>
    <w:rsid w:val="00B7022E"/>
    <w:rsid w:val="00B706A8"/>
    <w:rsid w:val="00B7074D"/>
    <w:rsid w:val="00B70CAA"/>
    <w:rsid w:val="00B70F0C"/>
    <w:rsid w:val="00B71390"/>
    <w:rsid w:val="00B71571"/>
    <w:rsid w:val="00B715CE"/>
    <w:rsid w:val="00B71A4D"/>
    <w:rsid w:val="00B73E79"/>
    <w:rsid w:val="00B74AAF"/>
    <w:rsid w:val="00B753F7"/>
    <w:rsid w:val="00B759E7"/>
    <w:rsid w:val="00B75ABD"/>
    <w:rsid w:val="00B761ED"/>
    <w:rsid w:val="00B76565"/>
    <w:rsid w:val="00B76F92"/>
    <w:rsid w:val="00B770D3"/>
    <w:rsid w:val="00B77193"/>
    <w:rsid w:val="00B802C2"/>
    <w:rsid w:val="00B80446"/>
    <w:rsid w:val="00B805CE"/>
    <w:rsid w:val="00B80648"/>
    <w:rsid w:val="00B81FC3"/>
    <w:rsid w:val="00B82DA7"/>
    <w:rsid w:val="00B832C1"/>
    <w:rsid w:val="00B83EEE"/>
    <w:rsid w:val="00B8713F"/>
    <w:rsid w:val="00B876CA"/>
    <w:rsid w:val="00B87ADB"/>
    <w:rsid w:val="00B87AE5"/>
    <w:rsid w:val="00B87AEE"/>
    <w:rsid w:val="00B87E9F"/>
    <w:rsid w:val="00B909AF"/>
    <w:rsid w:val="00B90CE7"/>
    <w:rsid w:val="00B91E06"/>
    <w:rsid w:val="00B92AAA"/>
    <w:rsid w:val="00B958F1"/>
    <w:rsid w:val="00B960BE"/>
    <w:rsid w:val="00B96646"/>
    <w:rsid w:val="00B97AA3"/>
    <w:rsid w:val="00B97B7D"/>
    <w:rsid w:val="00BA12A3"/>
    <w:rsid w:val="00BA132A"/>
    <w:rsid w:val="00BA1768"/>
    <w:rsid w:val="00BA18B4"/>
    <w:rsid w:val="00BA250F"/>
    <w:rsid w:val="00BA31E3"/>
    <w:rsid w:val="00BA3D5D"/>
    <w:rsid w:val="00BA4560"/>
    <w:rsid w:val="00BA59AC"/>
    <w:rsid w:val="00BA636B"/>
    <w:rsid w:val="00BA67E6"/>
    <w:rsid w:val="00BA72EA"/>
    <w:rsid w:val="00BA7ACB"/>
    <w:rsid w:val="00BB0118"/>
    <w:rsid w:val="00BB0883"/>
    <w:rsid w:val="00BB4A11"/>
    <w:rsid w:val="00BB4D07"/>
    <w:rsid w:val="00BB50BE"/>
    <w:rsid w:val="00BB64FA"/>
    <w:rsid w:val="00BB73C0"/>
    <w:rsid w:val="00BB7E9B"/>
    <w:rsid w:val="00BC0DB9"/>
    <w:rsid w:val="00BC10F0"/>
    <w:rsid w:val="00BC306C"/>
    <w:rsid w:val="00BC3755"/>
    <w:rsid w:val="00BC3A76"/>
    <w:rsid w:val="00BC4498"/>
    <w:rsid w:val="00BC5E2C"/>
    <w:rsid w:val="00BC688C"/>
    <w:rsid w:val="00BC7632"/>
    <w:rsid w:val="00BC7A62"/>
    <w:rsid w:val="00BD0A92"/>
    <w:rsid w:val="00BD1057"/>
    <w:rsid w:val="00BD2664"/>
    <w:rsid w:val="00BD2F7B"/>
    <w:rsid w:val="00BD338E"/>
    <w:rsid w:val="00BD475E"/>
    <w:rsid w:val="00BD5D72"/>
    <w:rsid w:val="00BD7628"/>
    <w:rsid w:val="00BD76AC"/>
    <w:rsid w:val="00BD7FDD"/>
    <w:rsid w:val="00BE003C"/>
    <w:rsid w:val="00BE0A9B"/>
    <w:rsid w:val="00BE0F27"/>
    <w:rsid w:val="00BE171E"/>
    <w:rsid w:val="00BE1FBE"/>
    <w:rsid w:val="00BE21FD"/>
    <w:rsid w:val="00BE4A54"/>
    <w:rsid w:val="00BE4DCF"/>
    <w:rsid w:val="00BE530C"/>
    <w:rsid w:val="00BE5962"/>
    <w:rsid w:val="00BE674E"/>
    <w:rsid w:val="00BE6C3C"/>
    <w:rsid w:val="00BE6FCF"/>
    <w:rsid w:val="00BE78A3"/>
    <w:rsid w:val="00BE7A75"/>
    <w:rsid w:val="00BF059C"/>
    <w:rsid w:val="00BF07D5"/>
    <w:rsid w:val="00BF0D8E"/>
    <w:rsid w:val="00BF16DC"/>
    <w:rsid w:val="00BF1A7A"/>
    <w:rsid w:val="00BF2A6E"/>
    <w:rsid w:val="00BF310B"/>
    <w:rsid w:val="00BF3E52"/>
    <w:rsid w:val="00BF51B2"/>
    <w:rsid w:val="00BF5881"/>
    <w:rsid w:val="00BF5F98"/>
    <w:rsid w:val="00BF61B5"/>
    <w:rsid w:val="00BF61E1"/>
    <w:rsid w:val="00BF6CB3"/>
    <w:rsid w:val="00BF6E33"/>
    <w:rsid w:val="00BF7125"/>
    <w:rsid w:val="00BF74F1"/>
    <w:rsid w:val="00C0151C"/>
    <w:rsid w:val="00C018B4"/>
    <w:rsid w:val="00C02AC6"/>
    <w:rsid w:val="00C02C27"/>
    <w:rsid w:val="00C03728"/>
    <w:rsid w:val="00C038CC"/>
    <w:rsid w:val="00C04114"/>
    <w:rsid w:val="00C04300"/>
    <w:rsid w:val="00C04F1E"/>
    <w:rsid w:val="00C063E9"/>
    <w:rsid w:val="00C06CC3"/>
    <w:rsid w:val="00C07914"/>
    <w:rsid w:val="00C104AE"/>
    <w:rsid w:val="00C12711"/>
    <w:rsid w:val="00C13264"/>
    <w:rsid w:val="00C138C3"/>
    <w:rsid w:val="00C139DA"/>
    <w:rsid w:val="00C1456B"/>
    <w:rsid w:val="00C15E75"/>
    <w:rsid w:val="00C16608"/>
    <w:rsid w:val="00C16FFE"/>
    <w:rsid w:val="00C20113"/>
    <w:rsid w:val="00C2073D"/>
    <w:rsid w:val="00C20AC8"/>
    <w:rsid w:val="00C20B96"/>
    <w:rsid w:val="00C21659"/>
    <w:rsid w:val="00C221CB"/>
    <w:rsid w:val="00C23D8B"/>
    <w:rsid w:val="00C23F02"/>
    <w:rsid w:val="00C247C8"/>
    <w:rsid w:val="00C24F21"/>
    <w:rsid w:val="00C26B28"/>
    <w:rsid w:val="00C27CC0"/>
    <w:rsid w:val="00C30910"/>
    <w:rsid w:val="00C31757"/>
    <w:rsid w:val="00C326E4"/>
    <w:rsid w:val="00C327CA"/>
    <w:rsid w:val="00C329D9"/>
    <w:rsid w:val="00C32D1A"/>
    <w:rsid w:val="00C35149"/>
    <w:rsid w:val="00C35403"/>
    <w:rsid w:val="00C35982"/>
    <w:rsid w:val="00C35FED"/>
    <w:rsid w:val="00C36981"/>
    <w:rsid w:val="00C36CB0"/>
    <w:rsid w:val="00C37ED7"/>
    <w:rsid w:val="00C37F16"/>
    <w:rsid w:val="00C402F8"/>
    <w:rsid w:val="00C40546"/>
    <w:rsid w:val="00C40E64"/>
    <w:rsid w:val="00C410A7"/>
    <w:rsid w:val="00C41E60"/>
    <w:rsid w:val="00C426B4"/>
    <w:rsid w:val="00C429F4"/>
    <w:rsid w:val="00C43013"/>
    <w:rsid w:val="00C438CB"/>
    <w:rsid w:val="00C4504D"/>
    <w:rsid w:val="00C45133"/>
    <w:rsid w:val="00C461BC"/>
    <w:rsid w:val="00C4686D"/>
    <w:rsid w:val="00C47BE0"/>
    <w:rsid w:val="00C5093A"/>
    <w:rsid w:val="00C51035"/>
    <w:rsid w:val="00C53103"/>
    <w:rsid w:val="00C532AD"/>
    <w:rsid w:val="00C542BA"/>
    <w:rsid w:val="00C56876"/>
    <w:rsid w:val="00C60953"/>
    <w:rsid w:val="00C616DB"/>
    <w:rsid w:val="00C6379C"/>
    <w:rsid w:val="00C643FB"/>
    <w:rsid w:val="00C65040"/>
    <w:rsid w:val="00C65EA6"/>
    <w:rsid w:val="00C66775"/>
    <w:rsid w:val="00C66ED9"/>
    <w:rsid w:val="00C677DC"/>
    <w:rsid w:val="00C70CEA"/>
    <w:rsid w:val="00C7117A"/>
    <w:rsid w:val="00C71205"/>
    <w:rsid w:val="00C7339C"/>
    <w:rsid w:val="00C73C2F"/>
    <w:rsid w:val="00C740D3"/>
    <w:rsid w:val="00C7491C"/>
    <w:rsid w:val="00C7531C"/>
    <w:rsid w:val="00C76306"/>
    <w:rsid w:val="00C77EC2"/>
    <w:rsid w:val="00C80DB2"/>
    <w:rsid w:val="00C8108A"/>
    <w:rsid w:val="00C812B8"/>
    <w:rsid w:val="00C81520"/>
    <w:rsid w:val="00C81AD0"/>
    <w:rsid w:val="00C81C1D"/>
    <w:rsid w:val="00C8208E"/>
    <w:rsid w:val="00C8215F"/>
    <w:rsid w:val="00C823C5"/>
    <w:rsid w:val="00C82C83"/>
    <w:rsid w:val="00C877E2"/>
    <w:rsid w:val="00C87F95"/>
    <w:rsid w:val="00C9005C"/>
    <w:rsid w:val="00C90C47"/>
    <w:rsid w:val="00C90EFC"/>
    <w:rsid w:val="00C90F77"/>
    <w:rsid w:val="00C93026"/>
    <w:rsid w:val="00C9373A"/>
    <w:rsid w:val="00C940F5"/>
    <w:rsid w:val="00C94542"/>
    <w:rsid w:val="00C9507C"/>
    <w:rsid w:val="00C95214"/>
    <w:rsid w:val="00C954F1"/>
    <w:rsid w:val="00C9582B"/>
    <w:rsid w:val="00C962BE"/>
    <w:rsid w:val="00C96336"/>
    <w:rsid w:val="00CA085E"/>
    <w:rsid w:val="00CA0C8B"/>
    <w:rsid w:val="00CA1030"/>
    <w:rsid w:val="00CA139B"/>
    <w:rsid w:val="00CA3267"/>
    <w:rsid w:val="00CA35E0"/>
    <w:rsid w:val="00CA3788"/>
    <w:rsid w:val="00CA3FA6"/>
    <w:rsid w:val="00CA4170"/>
    <w:rsid w:val="00CA4B9C"/>
    <w:rsid w:val="00CA55BD"/>
    <w:rsid w:val="00CA5707"/>
    <w:rsid w:val="00CA5971"/>
    <w:rsid w:val="00CA5DAC"/>
    <w:rsid w:val="00CA615F"/>
    <w:rsid w:val="00CA655D"/>
    <w:rsid w:val="00CB01BD"/>
    <w:rsid w:val="00CB0F84"/>
    <w:rsid w:val="00CB142D"/>
    <w:rsid w:val="00CB1799"/>
    <w:rsid w:val="00CB2419"/>
    <w:rsid w:val="00CB3409"/>
    <w:rsid w:val="00CB3862"/>
    <w:rsid w:val="00CB504A"/>
    <w:rsid w:val="00CB6285"/>
    <w:rsid w:val="00CB670B"/>
    <w:rsid w:val="00CB6850"/>
    <w:rsid w:val="00CB6EAE"/>
    <w:rsid w:val="00CB7090"/>
    <w:rsid w:val="00CB77D3"/>
    <w:rsid w:val="00CB7F86"/>
    <w:rsid w:val="00CC17FD"/>
    <w:rsid w:val="00CC1F50"/>
    <w:rsid w:val="00CC2857"/>
    <w:rsid w:val="00CC2A14"/>
    <w:rsid w:val="00CC2C7B"/>
    <w:rsid w:val="00CC2ECA"/>
    <w:rsid w:val="00CC3886"/>
    <w:rsid w:val="00CC4185"/>
    <w:rsid w:val="00CC455B"/>
    <w:rsid w:val="00CC51E2"/>
    <w:rsid w:val="00CC5C35"/>
    <w:rsid w:val="00CC5CD2"/>
    <w:rsid w:val="00CC5FC8"/>
    <w:rsid w:val="00CC6064"/>
    <w:rsid w:val="00CC60BB"/>
    <w:rsid w:val="00CC73BF"/>
    <w:rsid w:val="00CD0AF5"/>
    <w:rsid w:val="00CD1765"/>
    <w:rsid w:val="00CD1877"/>
    <w:rsid w:val="00CD302A"/>
    <w:rsid w:val="00CD390B"/>
    <w:rsid w:val="00CD453C"/>
    <w:rsid w:val="00CD4BAB"/>
    <w:rsid w:val="00CD50B3"/>
    <w:rsid w:val="00CD50B7"/>
    <w:rsid w:val="00CD6B36"/>
    <w:rsid w:val="00CD6C6A"/>
    <w:rsid w:val="00CD713D"/>
    <w:rsid w:val="00CD7DA6"/>
    <w:rsid w:val="00CE0548"/>
    <w:rsid w:val="00CE0AB0"/>
    <w:rsid w:val="00CE13E7"/>
    <w:rsid w:val="00CE1C55"/>
    <w:rsid w:val="00CE2057"/>
    <w:rsid w:val="00CE2239"/>
    <w:rsid w:val="00CE243B"/>
    <w:rsid w:val="00CE24EB"/>
    <w:rsid w:val="00CE3D3D"/>
    <w:rsid w:val="00CE40F9"/>
    <w:rsid w:val="00CE43A8"/>
    <w:rsid w:val="00CE5559"/>
    <w:rsid w:val="00CE5897"/>
    <w:rsid w:val="00CE5BA6"/>
    <w:rsid w:val="00CE6624"/>
    <w:rsid w:val="00CF0AFA"/>
    <w:rsid w:val="00CF1CE0"/>
    <w:rsid w:val="00CF1E76"/>
    <w:rsid w:val="00CF1EE8"/>
    <w:rsid w:val="00CF3021"/>
    <w:rsid w:val="00CF33CD"/>
    <w:rsid w:val="00CF362E"/>
    <w:rsid w:val="00CF37BD"/>
    <w:rsid w:val="00CF38F8"/>
    <w:rsid w:val="00CF5C2F"/>
    <w:rsid w:val="00CF67F4"/>
    <w:rsid w:val="00CF6C4D"/>
    <w:rsid w:val="00CF7280"/>
    <w:rsid w:val="00CF7EDF"/>
    <w:rsid w:val="00D00145"/>
    <w:rsid w:val="00D00F3F"/>
    <w:rsid w:val="00D02558"/>
    <w:rsid w:val="00D02858"/>
    <w:rsid w:val="00D036EB"/>
    <w:rsid w:val="00D03F16"/>
    <w:rsid w:val="00D03FDB"/>
    <w:rsid w:val="00D046A4"/>
    <w:rsid w:val="00D04B27"/>
    <w:rsid w:val="00D0502B"/>
    <w:rsid w:val="00D05782"/>
    <w:rsid w:val="00D05D67"/>
    <w:rsid w:val="00D05DE2"/>
    <w:rsid w:val="00D06174"/>
    <w:rsid w:val="00D07DF7"/>
    <w:rsid w:val="00D11424"/>
    <w:rsid w:val="00D1219E"/>
    <w:rsid w:val="00D128BF"/>
    <w:rsid w:val="00D1389E"/>
    <w:rsid w:val="00D13F5B"/>
    <w:rsid w:val="00D147F7"/>
    <w:rsid w:val="00D15980"/>
    <w:rsid w:val="00D15984"/>
    <w:rsid w:val="00D15DBF"/>
    <w:rsid w:val="00D16799"/>
    <w:rsid w:val="00D171DD"/>
    <w:rsid w:val="00D17F65"/>
    <w:rsid w:val="00D20138"/>
    <w:rsid w:val="00D209C2"/>
    <w:rsid w:val="00D2154B"/>
    <w:rsid w:val="00D227A4"/>
    <w:rsid w:val="00D22A52"/>
    <w:rsid w:val="00D231B7"/>
    <w:rsid w:val="00D24B9E"/>
    <w:rsid w:val="00D2528C"/>
    <w:rsid w:val="00D25E02"/>
    <w:rsid w:val="00D26638"/>
    <w:rsid w:val="00D26803"/>
    <w:rsid w:val="00D30CF2"/>
    <w:rsid w:val="00D32104"/>
    <w:rsid w:val="00D33703"/>
    <w:rsid w:val="00D33DA6"/>
    <w:rsid w:val="00D34B6E"/>
    <w:rsid w:val="00D34EA9"/>
    <w:rsid w:val="00D351ED"/>
    <w:rsid w:val="00D35204"/>
    <w:rsid w:val="00D3591D"/>
    <w:rsid w:val="00D35A76"/>
    <w:rsid w:val="00D36179"/>
    <w:rsid w:val="00D36CB8"/>
    <w:rsid w:val="00D37DE9"/>
    <w:rsid w:val="00D40131"/>
    <w:rsid w:val="00D40EF2"/>
    <w:rsid w:val="00D40FF1"/>
    <w:rsid w:val="00D426FF"/>
    <w:rsid w:val="00D4557E"/>
    <w:rsid w:val="00D46B7C"/>
    <w:rsid w:val="00D46E0D"/>
    <w:rsid w:val="00D470B0"/>
    <w:rsid w:val="00D51837"/>
    <w:rsid w:val="00D51838"/>
    <w:rsid w:val="00D52194"/>
    <w:rsid w:val="00D5254F"/>
    <w:rsid w:val="00D52569"/>
    <w:rsid w:val="00D527ED"/>
    <w:rsid w:val="00D539C4"/>
    <w:rsid w:val="00D54228"/>
    <w:rsid w:val="00D5508A"/>
    <w:rsid w:val="00D55CC2"/>
    <w:rsid w:val="00D56334"/>
    <w:rsid w:val="00D5719F"/>
    <w:rsid w:val="00D573F2"/>
    <w:rsid w:val="00D5793D"/>
    <w:rsid w:val="00D60B40"/>
    <w:rsid w:val="00D61047"/>
    <w:rsid w:val="00D61492"/>
    <w:rsid w:val="00D616E1"/>
    <w:rsid w:val="00D61D1C"/>
    <w:rsid w:val="00D6249F"/>
    <w:rsid w:val="00D6259D"/>
    <w:rsid w:val="00D62E72"/>
    <w:rsid w:val="00D62F68"/>
    <w:rsid w:val="00D64A6A"/>
    <w:rsid w:val="00D64E7B"/>
    <w:rsid w:val="00D6716F"/>
    <w:rsid w:val="00D67288"/>
    <w:rsid w:val="00D67924"/>
    <w:rsid w:val="00D70493"/>
    <w:rsid w:val="00D70613"/>
    <w:rsid w:val="00D70D93"/>
    <w:rsid w:val="00D7301E"/>
    <w:rsid w:val="00D731A3"/>
    <w:rsid w:val="00D748FC"/>
    <w:rsid w:val="00D7492C"/>
    <w:rsid w:val="00D74B3C"/>
    <w:rsid w:val="00D7555B"/>
    <w:rsid w:val="00D75880"/>
    <w:rsid w:val="00D75B0A"/>
    <w:rsid w:val="00D75DAA"/>
    <w:rsid w:val="00D75F05"/>
    <w:rsid w:val="00D7678B"/>
    <w:rsid w:val="00D800F3"/>
    <w:rsid w:val="00D80216"/>
    <w:rsid w:val="00D8071B"/>
    <w:rsid w:val="00D80CA9"/>
    <w:rsid w:val="00D8140F"/>
    <w:rsid w:val="00D819F4"/>
    <w:rsid w:val="00D8262E"/>
    <w:rsid w:val="00D83012"/>
    <w:rsid w:val="00D83D3C"/>
    <w:rsid w:val="00D83D3F"/>
    <w:rsid w:val="00D84134"/>
    <w:rsid w:val="00D84475"/>
    <w:rsid w:val="00D851BB"/>
    <w:rsid w:val="00D8590E"/>
    <w:rsid w:val="00D86209"/>
    <w:rsid w:val="00D866BB"/>
    <w:rsid w:val="00D873D9"/>
    <w:rsid w:val="00D87594"/>
    <w:rsid w:val="00D87685"/>
    <w:rsid w:val="00D87740"/>
    <w:rsid w:val="00D91647"/>
    <w:rsid w:val="00D92606"/>
    <w:rsid w:val="00D92807"/>
    <w:rsid w:val="00D93073"/>
    <w:rsid w:val="00D93527"/>
    <w:rsid w:val="00D93534"/>
    <w:rsid w:val="00D94DEE"/>
    <w:rsid w:val="00D951CF"/>
    <w:rsid w:val="00D95BB5"/>
    <w:rsid w:val="00D95DC5"/>
    <w:rsid w:val="00D960AE"/>
    <w:rsid w:val="00D963C5"/>
    <w:rsid w:val="00D96E18"/>
    <w:rsid w:val="00D97DC2"/>
    <w:rsid w:val="00DA0F91"/>
    <w:rsid w:val="00DA1288"/>
    <w:rsid w:val="00DA13DB"/>
    <w:rsid w:val="00DA2360"/>
    <w:rsid w:val="00DA2BDD"/>
    <w:rsid w:val="00DA3695"/>
    <w:rsid w:val="00DA39C7"/>
    <w:rsid w:val="00DA3B3D"/>
    <w:rsid w:val="00DA3C62"/>
    <w:rsid w:val="00DA3DAC"/>
    <w:rsid w:val="00DA4B16"/>
    <w:rsid w:val="00DA54A6"/>
    <w:rsid w:val="00DA5593"/>
    <w:rsid w:val="00DA5612"/>
    <w:rsid w:val="00DA707C"/>
    <w:rsid w:val="00DA7280"/>
    <w:rsid w:val="00DB01DE"/>
    <w:rsid w:val="00DB02C8"/>
    <w:rsid w:val="00DB03CC"/>
    <w:rsid w:val="00DB07ED"/>
    <w:rsid w:val="00DB0E4B"/>
    <w:rsid w:val="00DB179C"/>
    <w:rsid w:val="00DB1804"/>
    <w:rsid w:val="00DB2529"/>
    <w:rsid w:val="00DB25A5"/>
    <w:rsid w:val="00DB2951"/>
    <w:rsid w:val="00DB2AE9"/>
    <w:rsid w:val="00DB358F"/>
    <w:rsid w:val="00DB3CEA"/>
    <w:rsid w:val="00DB3FCC"/>
    <w:rsid w:val="00DB6269"/>
    <w:rsid w:val="00DB7BFD"/>
    <w:rsid w:val="00DC007A"/>
    <w:rsid w:val="00DC018B"/>
    <w:rsid w:val="00DC13F4"/>
    <w:rsid w:val="00DC1E1C"/>
    <w:rsid w:val="00DC2DAD"/>
    <w:rsid w:val="00DC386E"/>
    <w:rsid w:val="00DC50A2"/>
    <w:rsid w:val="00DC5822"/>
    <w:rsid w:val="00DC60F4"/>
    <w:rsid w:val="00DC64C0"/>
    <w:rsid w:val="00DC669A"/>
    <w:rsid w:val="00DC7E49"/>
    <w:rsid w:val="00DD08C9"/>
    <w:rsid w:val="00DD08D4"/>
    <w:rsid w:val="00DD1D7A"/>
    <w:rsid w:val="00DD1F52"/>
    <w:rsid w:val="00DD23D2"/>
    <w:rsid w:val="00DD2426"/>
    <w:rsid w:val="00DD30EF"/>
    <w:rsid w:val="00DD3430"/>
    <w:rsid w:val="00DD39DC"/>
    <w:rsid w:val="00DD4545"/>
    <w:rsid w:val="00DD5231"/>
    <w:rsid w:val="00DD52AB"/>
    <w:rsid w:val="00DD6A14"/>
    <w:rsid w:val="00DE0A15"/>
    <w:rsid w:val="00DE0C0D"/>
    <w:rsid w:val="00DE2DEB"/>
    <w:rsid w:val="00DE4864"/>
    <w:rsid w:val="00DE4DDA"/>
    <w:rsid w:val="00DE5966"/>
    <w:rsid w:val="00DE5A24"/>
    <w:rsid w:val="00DE5EA3"/>
    <w:rsid w:val="00DE703B"/>
    <w:rsid w:val="00DE7920"/>
    <w:rsid w:val="00DF0BDB"/>
    <w:rsid w:val="00DF11F8"/>
    <w:rsid w:val="00DF1684"/>
    <w:rsid w:val="00DF2C1D"/>
    <w:rsid w:val="00DF2CDA"/>
    <w:rsid w:val="00DF2F18"/>
    <w:rsid w:val="00DF3D6C"/>
    <w:rsid w:val="00DF3E88"/>
    <w:rsid w:val="00DF4625"/>
    <w:rsid w:val="00DF4F77"/>
    <w:rsid w:val="00DF5003"/>
    <w:rsid w:val="00DF63EE"/>
    <w:rsid w:val="00DF69F4"/>
    <w:rsid w:val="00DF6FF4"/>
    <w:rsid w:val="00DF7484"/>
    <w:rsid w:val="00E0027D"/>
    <w:rsid w:val="00E01DC1"/>
    <w:rsid w:val="00E024DA"/>
    <w:rsid w:val="00E025BF"/>
    <w:rsid w:val="00E07449"/>
    <w:rsid w:val="00E10578"/>
    <w:rsid w:val="00E10782"/>
    <w:rsid w:val="00E10A36"/>
    <w:rsid w:val="00E10D5F"/>
    <w:rsid w:val="00E112F6"/>
    <w:rsid w:val="00E11342"/>
    <w:rsid w:val="00E11E0F"/>
    <w:rsid w:val="00E1457C"/>
    <w:rsid w:val="00E14C05"/>
    <w:rsid w:val="00E15342"/>
    <w:rsid w:val="00E16C80"/>
    <w:rsid w:val="00E2083A"/>
    <w:rsid w:val="00E21EC6"/>
    <w:rsid w:val="00E249C3"/>
    <w:rsid w:val="00E24C29"/>
    <w:rsid w:val="00E25987"/>
    <w:rsid w:val="00E2624C"/>
    <w:rsid w:val="00E262AB"/>
    <w:rsid w:val="00E262E1"/>
    <w:rsid w:val="00E2661E"/>
    <w:rsid w:val="00E26CA2"/>
    <w:rsid w:val="00E313E6"/>
    <w:rsid w:val="00E3341A"/>
    <w:rsid w:val="00E33A12"/>
    <w:rsid w:val="00E34468"/>
    <w:rsid w:val="00E34F03"/>
    <w:rsid w:val="00E34F54"/>
    <w:rsid w:val="00E40239"/>
    <w:rsid w:val="00E403C7"/>
    <w:rsid w:val="00E40A75"/>
    <w:rsid w:val="00E42657"/>
    <w:rsid w:val="00E43B17"/>
    <w:rsid w:val="00E43E7F"/>
    <w:rsid w:val="00E46292"/>
    <w:rsid w:val="00E5030A"/>
    <w:rsid w:val="00E50912"/>
    <w:rsid w:val="00E50C9B"/>
    <w:rsid w:val="00E52080"/>
    <w:rsid w:val="00E52084"/>
    <w:rsid w:val="00E5214E"/>
    <w:rsid w:val="00E53054"/>
    <w:rsid w:val="00E533E0"/>
    <w:rsid w:val="00E54A60"/>
    <w:rsid w:val="00E56434"/>
    <w:rsid w:val="00E56A5F"/>
    <w:rsid w:val="00E57623"/>
    <w:rsid w:val="00E57C70"/>
    <w:rsid w:val="00E6066F"/>
    <w:rsid w:val="00E615C1"/>
    <w:rsid w:val="00E6222B"/>
    <w:rsid w:val="00E6242C"/>
    <w:rsid w:val="00E631A8"/>
    <w:rsid w:val="00E64BD1"/>
    <w:rsid w:val="00E64CE1"/>
    <w:rsid w:val="00E64DBF"/>
    <w:rsid w:val="00E65728"/>
    <w:rsid w:val="00E66558"/>
    <w:rsid w:val="00E6694E"/>
    <w:rsid w:val="00E674F4"/>
    <w:rsid w:val="00E67F5A"/>
    <w:rsid w:val="00E70396"/>
    <w:rsid w:val="00E71229"/>
    <w:rsid w:val="00E71399"/>
    <w:rsid w:val="00E716E2"/>
    <w:rsid w:val="00E74075"/>
    <w:rsid w:val="00E740F3"/>
    <w:rsid w:val="00E74B7D"/>
    <w:rsid w:val="00E7519E"/>
    <w:rsid w:val="00E75714"/>
    <w:rsid w:val="00E75A0A"/>
    <w:rsid w:val="00E75A3E"/>
    <w:rsid w:val="00E773E6"/>
    <w:rsid w:val="00E80860"/>
    <w:rsid w:val="00E808C2"/>
    <w:rsid w:val="00E809D2"/>
    <w:rsid w:val="00E80B08"/>
    <w:rsid w:val="00E813B4"/>
    <w:rsid w:val="00E828E5"/>
    <w:rsid w:val="00E829AE"/>
    <w:rsid w:val="00E83B71"/>
    <w:rsid w:val="00E83CF9"/>
    <w:rsid w:val="00E840CD"/>
    <w:rsid w:val="00E842E9"/>
    <w:rsid w:val="00E84DA9"/>
    <w:rsid w:val="00E90BD0"/>
    <w:rsid w:val="00E91AE6"/>
    <w:rsid w:val="00E92C41"/>
    <w:rsid w:val="00E930D1"/>
    <w:rsid w:val="00E93DDA"/>
    <w:rsid w:val="00E9407E"/>
    <w:rsid w:val="00E95CC1"/>
    <w:rsid w:val="00E95D51"/>
    <w:rsid w:val="00E96968"/>
    <w:rsid w:val="00E96B40"/>
    <w:rsid w:val="00E96D72"/>
    <w:rsid w:val="00E971D3"/>
    <w:rsid w:val="00E9788A"/>
    <w:rsid w:val="00E97FF5"/>
    <w:rsid w:val="00EA0CF3"/>
    <w:rsid w:val="00EA1552"/>
    <w:rsid w:val="00EA1974"/>
    <w:rsid w:val="00EA19BF"/>
    <w:rsid w:val="00EA1A9F"/>
    <w:rsid w:val="00EA1EDC"/>
    <w:rsid w:val="00EA27AF"/>
    <w:rsid w:val="00EA5D7C"/>
    <w:rsid w:val="00EA5F8E"/>
    <w:rsid w:val="00EB06F9"/>
    <w:rsid w:val="00EB08A2"/>
    <w:rsid w:val="00EB0992"/>
    <w:rsid w:val="00EB137C"/>
    <w:rsid w:val="00EB1672"/>
    <w:rsid w:val="00EB1968"/>
    <w:rsid w:val="00EB1AEF"/>
    <w:rsid w:val="00EB1D46"/>
    <w:rsid w:val="00EB1FE8"/>
    <w:rsid w:val="00EB3C46"/>
    <w:rsid w:val="00EB43B3"/>
    <w:rsid w:val="00EB480B"/>
    <w:rsid w:val="00EB5199"/>
    <w:rsid w:val="00EB5573"/>
    <w:rsid w:val="00EB7B2D"/>
    <w:rsid w:val="00EC083B"/>
    <w:rsid w:val="00EC0CBF"/>
    <w:rsid w:val="00EC4EE1"/>
    <w:rsid w:val="00EC5657"/>
    <w:rsid w:val="00EC6A16"/>
    <w:rsid w:val="00EC71BC"/>
    <w:rsid w:val="00ED24CF"/>
    <w:rsid w:val="00ED4319"/>
    <w:rsid w:val="00ED4517"/>
    <w:rsid w:val="00ED4788"/>
    <w:rsid w:val="00ED70CC"/>
    <w:rsid w:val="00ED7BF5"/>
    <w:rsid w:val="00EE03D7"/>
    <w:rsid w:val="00EE23B1"/>
    <w:rsid w:val="00EE2630"/>
    <w:rsid w:val="00EE34E9"/>
    <w:rsid w:val="00EE36DD"/>
    <w:rsid w:val="00EE3C0F"/>
    <w:rsid w:val="00EE42BF"/>
    <w:rsid w:val="00EE4810"/>
    <w:rsid w:val="00EE6EF6"/>
    <w:rsid w:val="00EE7E34"/>
    <w:rsid w:val="00EE7EB4"/>
    <w:rsid w:val="00EF0AB4"/>
    <w:rsid w:val="00EF1FF7"/>
    <w:rsid w:val="00EF23AA"/>
    <w:rsid w:val="00EF27D4"/>
    <w:rsid w:val="00EF390B"/>
    <w:rsid w:val="00EF3B6E"/>
    <w:rsid w:val="00EF3CC8"/>
    <w:rsid w:val="00EF4183"/>
    <w:rsid w:val="00EF43C4"/>
    <w:rsid w:val="00EF443D"/>
    <w:rsid w:val="00EF57C6"/>
    <w:rsid w:val="00EF5BBC"/>
    <w:rsid w:val="00EF5EA2"/>
    <w:rsid w:val="00EF64CF"/>
    <w:rsid w:val="00EF6A70"/>
    <w:rsid w:val="00EF7468"/>
    <w:rsid w:val="00F00442"/>
    <w:rsid w:val="00F00618"/>
    <w:rsid w:val="00F00D6B"/>
    <w:rsid w:val="00F0158A"/>
    <w:rsid w:val="00F01F55"/>
    <w:rsid w:val="00F03E6D"/>
    <w:rsid w:val="00F042A9"/>
    <w:rsid w:val="00F04E95"/>
    <w:rsid w:val="00F05606"/>
    <w:rsid w:val="00F05BC5"/>
    <w:rsid w:val="00F063DB"/>
    <w:rsid w:val="00F0713C"/>
    <w:rsid w:val="00F1145D"/>
    <w:rsid w:val="00F11946"/>
    <w:rsid w:val="00F12244"/>
    <w:rsid w:val="00F12FDE"/>
    <w:rsid w:val="00F13DA0"/>
    <w:rsid w:val="00F13E4A"/>
    <w:rsid w:val="00F13EC2"/>
    <w:rsid w:val="00F149EB"/>
    <w:rsid w:val="00F14EC7"/>
    <w:rsid w:val="00F1514E"/>
    <w:rsid w:val="00F15470"/>
    <w:rsid w:val="00F157BC"/>
    <w:rsid w:val="00F164D3"/>
    <w:rsid w:val="00F1689C"/>
    <w:rsid w:val="00F213B9"/>
    <w:rsid w:val="00F22BDF"/>
    <w:rsid w:val="00F231FE"/>
    <w:rsid w:val="00F23CEE"/>
    <w:rsid w:val="00F240B3"/>
    <w:rsid w:val="00F24256"/>
    <w:rsid w:val="00F24F01"/>
    <w:rsid w:val="00F25A34"/>
    <w:rsid w:val="00F26309"/>
    <w:rsid w:val="00F277F0"/>
    <w:rsid w:val="00F279C7"/>
    <w:rsid w:val="00F30B34"/>
    <w:rsid w:val="00F30B49"/>
    <w:rsid w:val="00F30D41"/>
    <w:rsid w:val="00F31064"/>
    <w:rsid w:val="00F319C9"/>
    <w:rsid w:val="00F3208B"/>
    <w:rsid w:val="00F320B5"/>
    <w:rsid w:val="00F320E2"/>
    <w:rsid w:val="00F32209"/>
    <w:rsid w:val="00F3292C"/>
    <w:rsid w:val="00F335E7"/>
    <w:rsid w:val="00F34DB4"/>
    <w:rsid w:val="00F35309"/>
    <w:rsid w:val="00F35AE1"/>
    <w:rsid w:val="00F401AC"/>
    <w:rsid w:val="00F40266"/>
    <w:rsid w:val="00F403C3"/>
    <w:rsid w:val="00F416B6"/>
    <w:rsid w:val="00F429C0"/>
    <w:rsid w:val="00F429CE"/>
    <w:rsid w:val="00F43472"/>
    <w:rsid w:val="00F43E6C"/>
    <w:rsid w:val="00F44664"/>
    <w:rsid w:val="00F46E94"/>
    <w:rsid w:val="00F4765B"/>
    <w:rsid w:val="00F47C14"/>
    <w:rsid w:val="00F50227"/>
    <w:rsid w:val="00F509BF"/>
    <w:rsid w:val="00F51518"/>
    <w:rsid w:val="00F52366"/>
    <w:rsid w:val="00F52640"/>
    <w:rsid w:val="00F52C61"/>
    <w:rsid w:val="00F5331D"/>
    <w:rsid w:val="00F53353"/>
    <w:rsid w:val="00F533E5"/>
    <w:rsid w:val="00F545B5"/>
    <w:rsid w:val="00F54BF1"/>
    <w:rsid w:val="00F55B82"/>
    <w:rsid w:val="00F56620"/>
    <w:rsid w:val="00F566AB"/>
    <w:rsid w:val="00F56D26"/>
    <w:rsid w:val="00F5758D"/>
    <w:rsid w:val="00F57988"/>
    <w:rsid w:val="00F61348"/>
    <w:rsid w:val="00F61C4F"/>
    <w:rsid w:val="00F6255C"/>
    <w:rsid w:val="00F62F45"/>
    <w:rsid w:val="00F63375"/>
    <w:rsid w:val="00F635A9"/>
    <w:rsid w:val="00F63C38"/>
    <w:rsid w:val="00F63C50"/>
    <w:rsid w:val="00F657EF"/>
    <w:rsid w:val="00F65C70"/>
    <w:rsid w:val="00F65F8E"/>
    <w:rsid w:val="00F6606A"/>
    <w:rsid w:val="00F66BA1"/>
    <w:rsid w:val="00F6734F"/>
    <w:rsid w:val="00F707CF"/>
    <w:rsid w:val="00F70BB1"/>
    <w:rsid w:val="00F71C5E"/>
    <w:rsid w:val="00F71DFB"/>
    <w:rsid w:val="00F727BD"/>
    <w:rsid w:val="00F7280D"/>
    <w:rsid w:val="00F73530"/>
    <w:rsid w:val="00F73848"/>
    <w:rsid w:val="00F73987"/>
    <w:rsid w:val="00F746BA"/>
    <w:rsid w:val="00F749D6"/>
    <w:rsid w:val="00F74D54"/>
    <w:rsid w:val="00F750F1"/>
    <w:rsid w:val="00F753A3"/>
    <w:rsid w:val="00F75CCE"/>
    <w:rsid w:val="00F75DAD"/>
    <w:rsid w:val="00F76E3F"/>
    <w:rsid w:val="00F7708E"/>
    <w:rsid w:val="00F8018D"/>
    <w:rsid w:val="00F80442"/>
    <w:rsid w:val="00F806D9"/>
    <w:rsid w:val="00F81192"/>
    <w:rsid w:val="00F81BD3"/>
    <w:rsid w:val="00F82182"/>
    <w:rsid w:val="00F826E7"/>
    <w:rsid w:val="00F82A94"/>
    <w:rsid w:val="00F82C46"/>
    <w:rsid w:val="00F82EBB"/>
    <w:rsid w:val="00F830D0"/>
    <w:rsid w:val="00F8322D"/>
    <w:rsid w:val="00F83BD4"/>
    <w:rsid w:val="00F83BE1"/>
    <w:rsid w:val="00F844F5"/>
    <w:rsid w:val="00F84BD2"/>
    <w:rsid w:val="00F84C2E"/>
    <w:rsid w:val="00F84E37"/>
    <w:rsid w:val="00F8508B"/>
    <w:rsid w:val="00F85718"/>
    <w:rsid w:val="00F86444"/>
    <w:rsid w:val="00F864D6"/>
    <w:rsid w:val="00F86A24"/>
    <w:rsid w:val="00F87005"/>
    <w:rsid w:val="00F8747A"/>
    <w:rsid w:val="00F87E12"/>
    <w:rsid w:val="00F90651"/>
    <w:rsid w:val="00F90E95"/>
    <w:rsid w:val="00F913A0"/>
    <w:rsid w:val="00F9148C"/>
    <w:rsid w:val="00F91B2F"/>
    <w:rsid w:val="00F91EC1"/>
    <w:rsid w:val="00F9232C"/>
    <w:rsid w:val="00F927B7"/>
    <w:rsid w:val="00F93120"/>
    <w:rsid w:val="00F93B90"/>
    <w:rsid w:val="00F93C95"/>
    <w:rsid w:val="00F93E76"/>
    <w:rsid w:val="00F947B1"/>
    <w:rsid w:val="00F961A2"/>
    <w:rsid w:val="00F966B8"/>
    <w:rsid w:val="00F97652"/>
    <w:rsid w:val="00FA0C5F"/>
    <w:rsid w:val="00FA173D"/>
    <w:rsid w:val="00FA1E47"/>
    <w:rsid w:val="00FA2C8B"/>
    <w:rsid w:val="00FA2FD8"/>
    <w:rsid w:val="00FA3320"/>
    <w:rsid w:val="00FA3711"/>
    <w:rsid w:val="00FA427E"/>
    <w:rsid w:val="00FA447D"/>
    <w:rsid w:val="00FA4B0D"/>
    <w:rsid w:val="00FA5480"/>
    <w:rsid w:val="00FA6316"/>
    <w:rsid w:val="00FA7380"/>
    <w:rsid w:val="00FA784D"/>
    <w:rsid w:val="00FB0E4C"/>
    <w:rsid w:val="00FB19B8"/>
    <w:rsid w:val="00FB21BF"/>
    <w:rsid w:val="00FB46F2"/>
    <w:rsid w:val="00FB4BC9"/>
    <w:rsid w:val="00FB555A"/>
    <w:rsid w:val="00FB6E31"/>
    <w:rsid w:val="00FB6EC2"/>
    <w:rsid w:val="00FB71C8"/>
    <w:rsid w:val="00FB72AB"/>
    <w:rsid w:val="00FB751C"/>
    <w:rsid w:val="00FB7D2C"/>
    <w:rsid w:val="00FC007A"/>
    <w:rsid w:val="00FC0D88"/>
    <w:rsid w:val="00FC129B"/>
    <w:rsid w:val="00FC1CCA"/>
    <w:rsid w:val="00FC224E"/>
    <w:rsid w:val="00FC2F02"/>
    <w:rsid w:val="00FC51B3"/>
    <w:rsid w:val="00FC6724"/>
    <w:rsid w:val="00FC7A4F"/>
    <w:rsid w:val="00FC7E66"/>
    <w:rsid w:val="00FD0605"/>
    <w:rsid w:val="00FD065E"/>
    <w:rsid w:val="00FD0E05"/>
    <w:rsid w:val="00FD1CC4"/>
    <w:rsid w:val="00FD1E23"/>
    <w:rsid w:val="00FD223E"/>
    <w:rsid w:val="00FD2807"/>
    <w:rsid w:val="00FD3F20"/>
    <w:rsid w:val="00FD4857"/>
    <w:rsid w:val="00FD5506"/>
    <w:rsid w:val="00FD69C5"/>
    <w:rsid w:val="00FD6AB1"/>
    <w:rsid w:val="00FD6F6E"/>
    <w:rsid w:val="00FE04F8"/>
    <w:rsid w:val="00FE0BE9"/>
    <w:rsid w:val="00FE113F"/>
    <w:rsid w:val="00FE190A"/>
    <w:rsid w:val="00FE1BBA"/>
    <w:rsid w:val="00FE28DB"/>
    <w:rsid w:val="00FE32A2"/>
    <w:rsid w:val="00FE3522"/>
    <w:rsid w:val="00FE3BC2"/>
    <w:rsid w:val="00FE3D59"/>
    <w:rsid w:val="00FE45A3"/>
    <w:rsid w:val="00FE5097"/>
    <w:rsid w:val="00FE5381"/>
    <w:rsid w:val="00FE5582"/>
    <w:rsid w:val="00FE675D"/>
    <w:rsid w:val="00FE6EDC"/>
    <w:rsid w:val="00FF0473"/>
    <w:rsid w:val="00FF2EB6"/>
    <w:rsid w:val="00FF30A8"/>
    <w:rsid w:val="00FF3C2B"/>
    <w:rsid w:val="00FF421F"/>
    <w:rsid w:val="00FF4F35"/>
    <w:rsid w:val="00FF53CC"/>
    <w:rsid w:val="00FF54BF"/>
    <w:rsid w:val="00FF58AC"/>
    <w:rsid w:val="00FF67F0"/>
    <w:rsid w:val="00FF6ECA"/>
    <w:rsid w:val="00FF701F"/>
    <w:rsid w:val="00FF708E"/>
    <w:rsid w:val="00FF7104"/>
    <w:rsid w:val="00FF7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A294AD"/>
  <w15:docId w15:val="{DC5E996C-D276-468B-961A-6E8A402B9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Batang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01BD"/>
    <w:pPr>
      <w:spacing w:after="0" w:line="240" w:lineRule="auto"/>
    </w:pPr>
    <w:rPr>
      <w:rFonts w:ascii="Times New Roman" w:eastAsia="PMingLiU" w:hAnsi="Times New Roman" w:cs="Times New Roman"/>
      <w:sz w:val="24"/>
      <w:szCs w:val="24"/>
      <w:lang w:val="en-US" w:eastAsia="zh-TW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7F6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5">
    <w:name w:val="heading 5"/>
    <w:basedOn w:val="Normal"/>
    <w:next w:val="Normal"/>
    <w:link w:val="Heading5Char"/>
    <w:uiPriority w:val="99"/>
    <w:qFormat/>
    <w:rsid w:val="007C5FD9"/>
    <w:pPr>
      <w:keepNext/>
      <w:spacing w:before="240" w:after="120"/>
      <w:ind w:left="567" w:hanging="425"/>
      <w:outlineLvl w:val="4"/>
    </w:pPr>
    <w:rPr>
      <w:rFonts w:ascii="Calibri" w:eastAsia="Times New Roman" w:hAnsi="Calibri"/>
      <w:b/>
      <w:bCs/>
      <w:i/>
      <w:iCs/>
      <w:sz w:val="26"/>
      <w:szCs w:val="26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Grid for statements,TABLEAU,Modèle de tableau"/>
    <w:basedOn w:val="TableNormal"/>
    <w:rsid w:val="000D5B27"/>
    <w:pPr>
      <w:spacing w:after="0" w:line="240" w:lineRule="auto"/>
    </w:pPr>
    <w:rPr>
      <w:rFonts w:ascii="Calibri" w:eastAsia="SimSun" w:hAnsi="Calibri" w:cs="Times New Roman"/>
      <w:sz w:val="20"/>
      <w:szCs w:val="20"/>
      <w:lang w:val="en-GB" w:eastAsia="zh-C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D5B2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5B27"/>
    <w:rPr>
      <w:rFonts w:ascii="Segoe UI" w:eastAsia="PMingLiU" w:hAnsi="Segoe UI" w:cs="Segoe UI"/>
      <w:sz w:val="18"/>
      <w:szCs w:val="18"/>
      <w:lang w:val="en-US" w:eastAsia="zh-TW"/>
    </w:rPr>
  </w:style>
  <w:style w:type="character" w:styleId="CommentReference">
    <w:name w:val="annotation reference"/>
    <w:basedOn w:val="DefaultParagraphFont"/>
    <w:uiPriority w:val="99"/>
    <w:semiHidden/>
    <w:unhideWhenUsed/>
    <w:rsid w:val="003B3510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351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3510"/>
    <w:rPr>
      <w:rFonts w:ascii="Times New Roman" w:eastAsia="PMingLiU" w:hAnsi="Times New Roman" w:cs="Times New Roman"/>
      <w:sz w:val="20"/>
      <w:szCs w:val="20"/>
      <w:lang w:val="en-US"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35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3510"/>
    <w:rPr>
      <w:rFonts w:ascii="Times New Roman" w:eastAsia="PMingLiU" w:hAnsi="Times New Roman" w:cs="Times New Roman"/>
      <w:b/>
      <w:bCs/>
      <w:sz w:val="20"/>
      <w:szCs w:val="20"/>
      <w:lang w:val="en-US" w:eastAsia="zh-TW"/>
    </w:rPr>
  </w:style>
  <w:style w:type="paragraph" w:styleId="Revision">
    <w:name w:val="Revision"/>
    <w:hidden/>
    <w:uiPriority w:val="99"/>
    <w:semiHidden/>
    <w:rsid w:val="003B3510"/>
    <w:pPr>
      <w:spacing w:after="0" w:line="240" w:lineRule="auto"/>
    </w:pPr>
    <w:rPr>
      <w:rFonts w:ascii="Times New Roman" w:eastAsia="PMingLiU" w:hAnsi="Times New Roman" w:cs="Times New Roman"/>
      <w:sz w:val="24"/>
      <w:szCs w:val="24"/>
      <w:lang w:val="en-US" w:eastAsia="zh-TW"/>
    </w:rPr>
  </w:style>
  <w:style w:type="paragraph" w:styleId="NoSpacing">
    <w:name w:val="No Spacing"/>
    <w:link w:val="NoSpacingChar"/>
    <w:uiPriority w:val="1"/>
    <w:qFormat/>
    <w:rsid w:val="009D0B23"/>
    <w:pPr>
      <w:spacing w:after="0" w:line="240" w:lineRule="auto"/>
    </w:pPr>
    <w:rPr>
      <w:rFonts w:ascii="Times New Roman" w:hAnsi="Times New Roman" w:cs="Times New Roman"/>
      <w:sz w:val="24"/>
      <w:szCs w:val="24"/>
      <w:lang w:val="en-US" w:eastAsia="ko-KR"/>
    </w:rPr>
  </w:style>
  <w:style w:type="paragraph" w:styleId="Header">
    <w:name w:val="header"/>
    <w:basedOn w:val="Normal"/>
    <w:link w:val="HeaderChar"/>
    <w:uiPriority w:val="99"/>
    <w:unhideWhenUsed/>
    <w:rsid w:val="00F7280D"/>
    <w:pPr>
      <w:tabs>
        <w:tab w:val="center" w:pos="4513"/>
        <w:tab w:val="right" w:pos="9026"/>
      </w:tabs>
    </w:pPr>
    <w:rPr>
      <w:rFonts w:eastAsia="Batang"/>
      <w:lang w:eastAsia="ko-KR"/>
    </w:rPr>
  </w:style>
  <w:style w:type="character" w:customStyle="1" w:styleId="HeaderChar">
    <w:name w:val="Header Char"/>
    <w:basedOn w:val="DefaultParagraphFont"/>
    <w:link w:val="Header"/>
    <w:uiPriority w:val="99"/>
    <w:rsid w:val="00F7280D"/>
    <w:rPr>
      <w:rFonts w:ascii="Times New Roman" w:eastAsia="Batang" w:hAnsi="Times New Roman" w:cs="Times New Roman"/>
      <w:sz w:val="24"/>
      <w:szCs w:val="24"/>
      <w:lang w:val="en-US" w:eastAsia="ko-KR"/>
    </w:rPr>
  </w:style>
  <w:style w:type="paragraph" w:styleId="BodyText">
    <w:name w:val="Body Text"/>
    <w:basedOn w:val="Normal"/>
    <w:link w:val="BodyTextChar"/>
    <w:uiPriority w:val="99"/>
    <w:rsid w:val="001F7142"/>
    <w:pPr>
      <w:ind w:right="213"/>
    </w:pPr>
    <w:rPr>
      <w:rFonts w:ascii="Arial" w:eastAsia="Times New Roman" w:hAnsi="Arial"/>
      <w:sz w:val="20"/>
      <w:szCs w:val="20"/>
      <w:lang w:val="en-GB" w:eastAsia="de-DE"/>
    </w:rPr>
  </w:style>
  <w:style w:type="character" w:customStyle="1" w:styleId="BodyTextChar">
    <w:name w:val="Body Text Char"/>
    <w:basedOn w:val="DefaultParagraphFont"/>
    <w:link w:val="BodyText"/>
    <w:uiPriority w:val="99"/>
    <w:rsid w:val="001F7142"/>
    <w:rPr>
      <w:rFonts w:ascii="Arial" w:eastAsia="Times New Roman" w:hAnsi="Arial" w:cs="Times New Roman"/>
      <w:sz w:val="20"/>
      <w:szCs w:val="20"/>
      <w:lang w:val="en-GB" w:eastAsia="de-DE"/>
    </w:rPr>
  </w:style>
  <w:style w:type="paragraph" w:styleId="ListParagraph">
    <w:name w:val="List Paragraph"/>
    <w:aliases w:val="Questions,List Paragraph1,Probes,cS List Paragraph,Paragrafo elenco,Bullets,Question,text,QuestionNumber,Bullet List,FooterText"/>
    <w:basedOn w:val="Normal"/>
    <w:link w:val="ListParagraphChar"/>
    <w:uiPriority w:val="34"/>
    <w:qFormat/>
    <w:rsid w:val="005B46D0"/>
    <w:pPr>
      <w:ind w:left="720"/>
      <w:contextualSpacing/>
    </w:pPr>
    <w:rPr>
      <w:rFonts w:eastAsia="SimSun"/>
      <w:lang w:val="en-GB" w:eastAsia="zh-CN"/>
    </w:rPr>
  </w:style>
  <w:style w:type="character" w:customStyle="1" w:styleId="ListParagraphChar">
    <w:name w:val="List Paragraph Char"/>
    <w:aliases w:val="Questions Char,List Paragraph1 Char,Probes Char,cS List Paragraph Char,Paragrafo elenco Char,Bullets Char,Question Char,text Char,QuestionNumber Char,Bullet List Char,FooterText Char"/>
    <w:link w:val="ListParagraph"/>
    <w:uiPriority w:val="34"/>
    <w:locked/>
    <w:rsid w:val="005B46D0"/>
    <w:rPr>
      <w:rFonts w:ascii="Times New Roman" w:eastAsia="SimSun" w:hAnsi="Times New Roman" w:cs="Times New Roman"/>
      <w:sz w:val="24"/>
      <w:szCs w:val="24"/>
      <w:lang w:val="en-GB" w:eastAsia="zh-CN"/>
    </w:rPr>
  </w:style>
  <w:style w:type="paragraph" w:styleId="BodyTextIndent3">
    <w:name w:val="Body Text Indent 3"/>
    <w:basedOn w:val="Normal"/>
    <w:link w:val="BodyTextIndent3Char"/>
    <w:uiPriority w:val="99"/>
    <w:rsid w:val="00CA4170"/>
    <w:pPr>
      <w:suppressAutoHyphens/>
      <w:ind w:firstLine="720"/>
    </w:pPr>
    <w:rPr>
      <w:rFonts w:ascii="Arial" w:eastAsiaTheme="minorEastAsia" w:hAnsi="Arial"/>
      <w:sz w:val="22"/>
      <w:szCs w:val="20"/>
      <w:lang w:val="en-GB" w:eastAsia="ar-SA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CA4170"/>
    <w:rPr>
      <w:rFonts w:ascii="Arial" w:eastAsiaTheme="minorEastAsia" w:hAnsi="Arial" w:cs="Times New Roman"/>
      <w:szCs w:val="20"/>
      <w:lang w:val="en-GB" w:eastAsia="ar-SA"/>
    </w:rPr>
  </w:style>
  <w:style w:type="paragraph" w:styleId="NormalWeb">
    <w:name w:val="Normal (Web)"/>
    <w:basedOn w:val="Normal"/>
    <w:uiPriority w:val="99"/>
    <w:unhideWhenUsed/>
    <w:rsid w:val="00BF3E52"/>
    <w:pPr>
      <w:spacing w:before="100" w:beforeAutospacing="1" w:after="100" w:afterAutospacing="1"/>
    </w:pPr>
    <w:rPr>
      <w:rFonts w:eastAsiaTheme="minorEastAsia"/>
      <w:lang w:val="en-SG" w:eastAsia="en-SG"/>
    </w:rPr>
  </w:style>
  <w:style w:type="table" w:customStyle="1" w:styleId="TableGrid1">
    <w:name w:val="Table Grid1"/>
    <w:basedOn w:val="TableNormal"/>
    <w:next w:val="TableGrid"/>
    <w:rsid w:val="00B8713F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Footer">
    <w:name w:val="footer"/>
    <w:basedOn w:val="Normal"/>
    <w:link w:val="FooterChar"/>
    <w:uiPriority w:val="99"/>
    <w:unhideWhenUsed/>
    <w:rsid w:val="00EC4EE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C4EE1"/>
    <w:rPr>
      <w:rFonts w:ascii="Times New Roman" w:eastAsia="PMingLiU" w:hAnsi="Times New Roman" w:cs="Times New Roman"/>
      <w:sz w:val="24"/>
      <w:szCs w:val="24"/>
      <w:lang w:val="en-US" w:eastAsia="zh-TW"/>
    </w:rPr>
  </w:style>
  <w:style w:type="table" w:customStyle="1" w:styleId="TableGrid2">
    <w:name w:val="Table Grid2"/>
    <w:basedOn w:val="TableNormal"/>
    <w:next w:val="TableGrid"/>
    <w:uiPriority w:val="59"/>
    <w:rsid w:val="00A5375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NDNormal">
    <w:name w:val="ANDNormal"/>
    <w:basedOn w:val="Normal"/>
    <w:uiPriority w:val="99"/>
    <w:rsid w:val="00D75880"/>
    <w:pPr>
      <w:tabs>
        <w:tab w:val="center" w:pos="4920"/>
      </w:tabs>
      <w:spacing w:line="360" w:lineRule="atLeast"/>
    </w:pPr>
    <w:rPr>
      <w:rFonts w:ascii="Univers (W1)" w:eastAsia="Batang" w:hAnsi="Univers (W1)"/>
      <w:b/>
      <w:szCs w:val="20"/>
      <w:u w:val="single"/>
      <w:lang w:val="en-GB" w:eastAsia="en-US"/>
    </w:rPr>
  </w:style>
  <w:style w:type="paragraph" w:styleId="TOC2">
    <w:name w:val="toc 2"/>
    <w:basedOn w:val="Normal"/>
    <w:next w:val="Normal"/>
    <w:autoRedefine/>
    <w:uiPriority w:val="99"/>
    <w:semiHidden/>
    <w:unhideWhenUsed/>
    <w:rsid w:val="006B657B"/>
    <w:pPr>
      <w:widowControl w:val="0"/>
      <w:overflowPunct w:val="0"/>
      <w:autoSpaceDE w:val="0"/>
      <w:autoSpaceDN w:val="0"/>
      <w:adjustRightInd w:val="0"/>
      <w:ind w:left="240"/>
    </w:pPr>
    <w:rPr>
      <w:rFonts w:ascii="Arial" w:eastAsia="Times New Roman" w:hAnsi="Arial"/>
      <w:szCs w:val="20"/>
      <w:lang w:val="de-DE" w:eastAsia="de-DE"/>
    </w:rPr>
  </w:style>
  <w:style w:type="paragraph" w:customStyle="1" w:styleId="destinataire">
    <w:name w:val="destinataire"/>
    <w:basedOn w:val="Normal"/>
    <w:uiPriority w:val="99"/>
    <w:rsid w:val="006B657B"/>
    <w:pPr>
      <w:spacing w:line="270" w:lineRule="exact"/>
    </w:pPr>
    <w:rPr>
      <w:rFonts w:ascii="Copperplate29bc" w:eastAsia="Times New Roman" w:hAnsi="Copperplate29bc"/>
      <w:szCs w:val="20"/>
      <w:lang w:val="en-GB" w:eastAsia="en-US"/>
    </w:rPr>
  </w:style>
  <w:style w:type="table" w:customStyle="1" w:styleId="TableGrid3">
    <w:name w:val="Table Grid3"/>
    <w:basedOn w:val="TableNormal"/>
    <w:next w:val="TableGrid"/>
    <w:uiPriority w:val="59"/>
    <w:rsid w:val="00216D57"/>
    <w:pPr>
      <w:spacing w:after="0" w:line="240" w:lineRule="auto"/>
    </w:pPr>
    <w:rPr>
      <w:rFonts w:ascii="Calibri" w:eastAsia="SimSun" w:hAnsi="Calibri" w:cs="Times New Roman"/>
      <w:sz w:val="20"/>
      <w:szCs w:val="20"/>
      <w:lang w:val="en-GB" w:eastAsia="zh-C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Heading5Char">
    <w:name w:val="Heading 5 Char"/>
    <w:basedOn w:val="DefaultParagraphFont"/>
    <w:link w:val="Heading5"/>
    <w:uiPriority w:val="99"/>
    <w:rsid w:val="007C5FD9"/>
    <w:rPr>
      <w:rFonts w:ascii="Calibri" w:eastAsia="Times New Roman" w:hAnsi="Calibri" w:cs="Times New Roman"/>
      <w:b/>
      <w:bCs/>
      <w:i/>
      <w:iCs/>
      <w:sz w:val="26"/>
      <w:szCs w:val="26"/>
      <w:lang w:val="en-GB" w:eastAsia="de-DE"/>
    </w:rPr>
  </w:style>
  <w:style w:type="table" w:styleId="TableGridLight">
    <w:name w:val="Grid Table Light"/>
    <w:basedOn w:val="TableNormal"/>
    <w:uiPriority w:val="40"/>
    <w:rsid w:val="00B20EC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4">
    <w:name w:val="Table Grid4"/>
    <w:basedOn w:val="TableNormal"/>
    <w:next w:val="TableGrid"/>
    <w:rsid w:val="00734E22"/>
    <w:pPr>
      <w:spacing w:after="0" w:line="240" w:lineRule="auto"/>
    </w:pPr>
    <w:rPr>
      <w:rFonts w:ascii="Calibri" w:eastAsia="SimSun" w:hAnsi="Calibri" w:cs="Times New Roman"/>
      <w:sz w:val="20"/>
      <w:szCs w:val="20"/>
      <w:lang w:val="en-GB" w:eastAsia="zh-C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PlainTable11">
    <w:name w:val="Plain Table 11"/>
    <w:basedOn w:val="TableNormal"/>
    <w:next w:val="PlainTable1"/>
    <w:uiPriority w:val="41"/>
    <w:rsid w:val="00734E22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1">
    <w:name w:val="Plain Table 1"/>
    <w:basedOn w:val="TableNormal"/>
    <w:uiPriority w:val="41"/>
    <w:rsid w:val="00734E2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NoSpacingChar">
    <w:name w:val="No Spacing Char"/>
    <w:basedOn w:val="DefaultParagraphFont"/>
    <w:link w:val="NoSpacing"/>
    <w:uiPriority w:val="1"/>
    <w:locked/>
    <w:rsid w:val="00CA615F"/>
    <w:rPr>
      <w:rFonts w:ascii="Times New Roman" w:hAnsi="Times New Roman" w:cs="Times New Roman"/>
      <w:sz w:val="24"/>
      <w:szCs w:val="24"/>
      <w:lang w:val="en-US" w:eastAsia="ko-KR"/>
    </w:rPr>
  </w:style>
  <w:style w:type="paragraph" w:customStyle="1" w:styleId="ImportWordListStyleDefinition12">
    <w:name w:val="Import Word List Style Definition 12"/>
    <w:rsid w:val="002E592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ProgNotesChar">
    <w:name w:val="Prog Notes Char"/>
    <w:basedOn w:val="DefaultParagraphFont"/>
    <w:link w:val="ProgNotes"/>
    <w:locked/>
    <w:rsid w:val="00DF2F18"/>
    <w:rPr>
      <w:smallCaps/>
      <w:color w:val="5B9BD5" w:themeColor="accent1"/>
    </w:rPr>
  </w:style>
  <w:style w:type="paragraph" w:customStyle="1" w:styleId="ProgNotes">
    <w:name w:val="Prog Notes"/>
    <w:basedOn w:val="Normal"/>
    <w:link w:val="ProgNotesChar"/>
    <w:qFormat/>
    <w:rsid w:val="00DF2F18"/>
    <w:pPr>
      <w:spacing w:line="276" w:lineRule="auto"/>
    </w:pPr>
    <w:rPr>
      <w:rFonts w:asciiTheme="minorHAnsi" w:eastAsia="Batang" w:hAnsiTheme="minorHAnsi" w:cstheme="minorBidi"/>
      <w:smallCaps/>
      <w:color w:val="5B9BD5" w:themeColor="accent1"/>
      <w:sz w:val="22"/>
      <w:szCs w:val="22"/>
      <w:lang w:val="en-SG" w:eastAsia="en-US"/>
    </w:rPr>
  </w:style>
  <w:style w:type="character" w:styleId="Hyperlink">
    <w:name w:val="Hyperlink"/>
    <w:basedOn w:val="DefaultParagraphFont"/>
    <w:uiPriority w:val="99"/>
    <w:unhideWhenUsed/>
    <w:rsid w:val="00881A2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81A27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7F65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 w:eastAsia="zh-TW"/>
    </w:rPr>
  </w:style>
  <w:style w:type="paragraph" w:customStyle="1" w:styleId="trt0xe">
    <w:name w:val="trt0xe"/>
    <w:basedOn w:val="Normal"/>
    <w:rsid w:val="00DB25A5"/>
    <w:pPr>
      <w:spacing w:before="100" w:beforeAutospacing="1" w:after="100" w:afterAutospacing="1"/>
    </w:pPr>
    <w:rPr>
      <w:rFonts w:eastAsia="Times New Roman"/>
      <w:lang w:eastAsia="en-US"/>
    </w:rPr>
  </w:style>
  <w:style w:type="character" w:styleId="UnresolvedMention">
    <w:name w:val="Unresolved Mention"/>
    <w:basedOn w:val="DefaultParagraphFont"/>
    <w:uiPriority w:val="99"/>
    <w:unhideWhenUsed/>
    <w:rsid w:val="00D1679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4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8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8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7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9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50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49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76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8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8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1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1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9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2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4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1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5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4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09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3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4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3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7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8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88466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517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7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8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8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1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9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7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8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36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7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9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76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93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5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8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282168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047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53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7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7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8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82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02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0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3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1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2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9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13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0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2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1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4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0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00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2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2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24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1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53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1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77888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236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8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1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8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7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9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35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7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23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7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9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46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://legislatie.just.ro/Public/DetaliiDocumentAfis/247076" TargetMode="External"/><Relationship Id="rId18" Type="http://schemas.openxmlformats.org/officeDocument/2006/relationships/hyperlink" Target="https://cnas.ro/programe-nationale-de-sanatate-curative/" TargetMode="External"/><Relationship Id="rId3" Type="http://schemas.openxmlformats.org/officeDocument/2006/relationships/customXml" Target="../customXml/item3.xml"/><Relationship Id="rId21" Type="http://schemas.openxmlformats.org/officeDocument/2006/relationships/hyperlink" Target="https://cnas.ro/programe-nationale-de-sanatate-curative/" TargetMode="External"/><Relationship Id="rId7" Type="http://schemas.openxmlformats.org/officeDocument/2006/relationships/settings" Target="settings.xml"/><Relationship Id="rId12" Type="http://schemas.openxmlformats.org/officeDocument/2006/relationships/hyperlink" Target="http://legislatie.just.ro/Public/DetaliiDocumentAfis/247076" TargetMode="External"/><Relationship Id="rId17" Type="http://schemas.openxmlformats.org/officeDocument/2006/relationships/hyperlink" Target="https://cnas.ro/programe-nationale-de-sanatate-curative/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://cas.cnas.ro/casmb/media/pageFiles/20211005_ORDIN%20Nr.%20887%20din%2027.09.2021-metodologiei%20de%20stabilire%20a%20preturilor%20de%20referinta.pdf" TargetMode="External"/><Relationship Id="rId20" Type="http://schemas.openxmlformats.org/officeDocument/2006/relationships/hyperlink" Target="https://cnas.ro/programe-nationale-de-sanatate-curative/" TargetMode="Externa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://legislatie.just.ro/Public/DetaliiDocumentAfis/247076" TargetMode="External"/><Relationship Id="rId24" Type="http://schemas.openxmlformats.org/officeDocument/2006/relationships/theme" Target="theme/theme1.xml"/><Relationship Id="rId5" Type="http://schemas.openxmlformats.org/officeDocument/2006/relationships/numbering" Target="numbering.xml"/><Relationship Id="rId15" Type="http://schemas.openxmlformats.org/officeDocument/2006/relationships/hyperlink" Target="http://legislatie.just.ro/Public/DetaliiDocumentAfis/247076" TargetMode="External"/><Relationship Id="rId23" Type="http://schemas.openxmlformats.org/officeDocument/2006/relationships/fontTable" Target="fontTable.xml"/><Relationship Id="rId10" Type="http://schemas.openxmlformats.org/officeDocument/2006/relationships/endnotes" Target="endnotes.xml"/><Relationship Id="rId19" Type="http://schemas.openxmlformats.org/officeDocument/2006/relationships/hyperlink" Target="http://cas.cnas.ro/casmb/media/pageFiles/20211005_ORDIN%20Nr.%20887%20din%2027.09.2021-metodologiei%20de%20stabilire%20a%20preturilor%20de%20referinta.pdf" TargetMode="Externa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yperlink" Target="http://cas.cnas.ro/casmb/media/pageFiles/20211005_ORDIN%20Nr.%20887%20din%2027.09.2021-metodologiei%20de%20stabilire%20a%20preturilor%20de%20referinta.pdf" TargetMode="External"/><Relationship Id="rId22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15835F2EED0AD4B93580BC1DCE6178D" ma:contentTypeVersion="6" ma:contentTypeDescription="Create a new document." ma:contentTypeScope="" ma:versionID="5c1cc2aafc24158f9c017b950b10f7d8">
  <xsd:schema xmlns:xsd="http://www.w3.org/2001/XMLSchema" xmlns:xs="http://www.w3.org/2001/XMLSchema" xmlns:p="http://schemas.microsoft.com/office/2006/metadata/properties" xmlns:ns2="2c1ef050-1523-4f4c-84ce-f1770f75bb34" xmlns:ns3="55eae0aa-df76-4a28-8ee2-0ea9bb117f59" targetNamespace="http://schemas.microsoft.com/office/2006/metadata/properties" ma:root="true" ma:fieldsID="d59cab4f89f1fa1671620eb4749c3fbf" ns2:_="" ns3:_="">
    <xsd:import namespace="2c1ef050-1523-4f4c-84ce-f1770f75bb34"/>
    <xsd:import namespace="55eae0aa-df76-4a28-8ee2-0ea9bb117f5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1ef050-1523-4f4c-84ce-f1770f75bb3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eae0aa-df76-4a28-8ee2-0ea9bb117f5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92F79B8-40A3-4004-B37C-BE010D85BB5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1299D87-3349-43BB-BBE3-B53CF2650C1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684E696-332E-46B0-BB30-18C3A597193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B7FDAAF1-629D-425F-94C2-A84A5C27379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c1ef050-1523-4f4c-84ce-f1770f75bb34"/>
    <ds:schemaRef ds:uri="55eae0aa-df76-4a28-8ee2-0ea9bb117f5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0</Pages>
  <Words>6518</Words>
  <Characters>37159</Characters>
  <Application>Microsoft Office Word</Application>
  <DocSecurity>0</DocSecurity>
  <Lines>309</Lines>
  <Paragraphs>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ehringer Ingelheim</Company>
  <LinksUpToDate>false</LinksUpToDate>
  <CharactersWithSpaces>43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ene Choong</dc:creator>
  <cp:keywords/>
  <dc:description/>
  <cp:lastModifiedBy>Malvin Kang</cp:lastModifiedBy>
  <cp:revision>4</cp:revision>
  <cp:lastPrinted>2021-06-08T23:14:00Z</cp:lastPrinted>
  <dcterms:created xsi:type="dcterms:W3CDTF">2023-11-06T01:09:00Z</dcterms:created>
  <dcterms:modified xsi:type="dcterms:W3CDTF">2023-11-06T0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15835F2EED0AD4B93580BC1DCE6178D</vt:lpwstr>
  </property>
</Properties>
</file>